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FE521" w14:textId="214395A9" w:rsidR="0020449F" w:rsidRDefault="0020449F">
      <w:pPr>
        <w:rPr>
          <w:lang w:val="en-US"/>
        </w:rPr>
      </w:pPr>
    </w:p>
    <w:tbl>
      <w:tblPr>
        <w:tblStyle w:val="ListTable4-Accent3"/>
        <w:tblpPr w:leftFromText="180" w:rightFromText="180" w:vertAnchor="text" w:horzAnchor="margin" w:tblpY="339"/>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1417"/>
        <w:gridCol w:w="2126"/>
        <w:gridCol w:w="4536"/>
        <w:gridCol w:w="4962"/>
      </w:tblGrid>
      <w:tr w:rsidR="002934B7" w:rsidRPr="00921996" w14:paraId="69B779B7" w14:textId="77777777" w:rsidTr="002934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2" w:type="dxa"/>
            <w:gridSpan w:val="5"/>
            <w:tcBorders>
              <w:top w:val="nil"/>
              <w:left w:val="nil"/>
              <w:right w:val="nil"/>
            </w:tcBorders>
            <w:shd w:val="clear" w:color="auto" w:fill="auto"/>
          </w:tcPr>
          <w:p w14:paraId="675735F1" w14:textId="6A9A93D0" w:rsidR="002934B7" w:rsidRPr="002934B7" w:rsidRDefault="002934B7" w:rsidP="002934B7">
            <w:pPr>
              <w:rPr>
                <w:b w:val="0"/>
                <w:bCs w:val="0"/>
                <w:color w:val="auto"/>
                <w:lang w:val="en-US"/>
              </w:rPr>
            </w:pPr>
            <w:r w:rsidRPr="00BA7A83">
              <w:rPr>
                <w:color w:val="auto"/>
                <w:lang w:val="en-US"/>
              </w:rPr>
              <w:t xml:space="preserve">Table </w:t>
            </w:r>
            <w:r w:rsidR="00BA7A83" w:rsidRPr="00BA7A83">
              <w:rPr>
                <w:color w:val="auto"/>
                <w:lang w:val="en-US"/>
              </w:rPr>
              <w:t>S</w:t>
            </w:r>
            <w:r w:rsidRPr="00BA7A83">
              <w:rPr>
                <w:color w:val="auto"/>
                <w:lang w:val="en-US"/>
              </w:rPr>
              <w:t>1</w:t>
            </w:r>
            <w:r w:rsidR="00BA7A83" w:rsidRPr="00BA7A83">
              <w:rPr>
                <w:color w:val="auto"/>
                <w:lang w:val="en-US"/>
              </w:rPr>
              <w:t>.</w:t>
            </w:r>
            <w:r w:rsidRPr="002934B7">
              <w:rPr>
                <w:b w:val="0"/>
                <w:bCs w:val="0"/>
                <w:color w:val="auto"/>
                <w:lang w:val="en-US"/>
              </w:rPr>
              <w:t xml:space="preserve"> Study characteristics of included studies</w:t>
            </w:r>
            <w:r w:rsidR="00BA7A83">
              <w:rPr>
                <w:b w:val="0"/>
                <w:bCs w:val="0"/>
                <w:color w:val="auto"/>
                <w:lang w:val="en-US"/>
              </w:rPr>
              <w:t>.</w:t>
            </w:r>
          </w:p>
          <w:p w14:paraId="32F12F7C" w14:textId="77777777" w:rsidR="002934B7" w:rsidRPr="002934B7" w:rsidRDefault="002934B7" w:rsidP="009C7D63">
            <w:pPr>
              <w:jc w:val="center"/>
              <w:rPr>
                <w:rFonts w:ascii="Lato" w:hAnsi="Lato"/>
                <w:color w:val="000000" w:themeColor="text1"/>
                <w:sz w:val="16"/>
                <w:szCs w:val="16"/>
                <w:lang w:val="en-US"/>
              </w:rPr>
            </w:pPr>
          </w:p>
        </w:tc>
      </w:tr>
      <w:tr w:rsidR="00457D2F" w:rsidRPr="00921996" w14:paraId="17691605"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shd w:val="clear" w:color="auto" w:fill="D1D1D1" w:themeFill="background2" w:themeFillShade="E6"/>
          </w:tcPr>
          <w:p w14:paraId="3E004A6C" w14:textId="5296A693" w:rsidR="00457D2F" w:rsidRPr="00921996" w:rsidRDefault="00457D2F" w:rsidP="009C7D63">
            <w:pPr>
              <w:jc w:val="center"/>
              <w:rPr>
                <w:rFonts w:ascii="Lato" w:hAnsi="Lato"/>
                <w:color w:val="000000" w:themeColor="text1"/>
                <w:sz w:val="16"/>
                <w:szCs w:val="16"/>
              </w:rPr>
            </w:pPr>
            <w:r>
              <w:rPr>
                <w:rFonts w:ascii="Lato" w:hAnsi="Lato"/>
                <w:color w:val="000000" w:themeColor="text1"/>
                <w:sz w:val="16"/>
                <w:szCs w:val="16"/>
              </w:rPr>
              <w:t>f</w:t>
            </w:r>
          </w:p>
        </w:tc>
        <w:tc>
          <w:tcPr>
            <w:tcW w:w="1417" w:type="dxa"/>
            <w:shd w:val="clear" w:color="auto" w:fill="D1D1D1" w:themeFill="background2" w:themeFillShade="E6"/>
          </w:tcPr>
          <w:p w14:paraId="2C33DE43"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Study Author</w:t>
            </w:r>
          </w:p>
          <w:p w14:paraId="5CE27FB0" w14:textId="6918EDFF"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Year</w:t>
            </w:r>
            <w:r w:rsidR="00EB67FA">
              <w:rPr>
                <w:rFonts w:ascii="Lato" w:hAnsi="Lato"/>
                <w:color w:val="000000" w:themeColor="text1"/>
                <w:sz w:val="16"/>
                <w:szCs w:val="16"/>
              </w:rPr>
              <w:t xml:space="preserve"> [reference]</w:t>
            </w:r>
          </w:p>
          <w:p w14:paraId="78496A7C"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Study Design</w:t>
            </w:r>
          </w:p>
          <w:p w14:paraId="3387184D"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N# included studies</w:t>
            </w:r>
          </w:p>
        </w:tc>
        <w:tc>
          <w:tcPr>
            <w:tcW w:w="2126" w:type="dxa"/>
            <w:shd w:val="clear" w:color="auto" w:fill="D1D1D1" w:themeFill="background2" w:themeFillShade="E6"/>
          </w:tcPr>
          <w:p w14:paraId="60BC022F"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Participants</w:t>
            </w:r>
          </w:p>
          <w:p w14:paraId="27ACB877"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Morbidity</w:t>
            </w:r>
          </w:p>
          <w:p w14:paraId="282D7C95"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Population</w:t>
            </w:r>
          </w:p>
          <w:p w14:paraId="74112150"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Gender</w:t>
            </w:r>
          </w:p>
          <w:p w14:paraId="5037FB50"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 xml:space="preserve"> </w:t>
            </w:r>
          </w:p>
        </w:tc>
        <w:tc>
          <w:tcPr>
            <w:tcW w:w="4536" w:type="dxa"/>
            <w:shd w:val="clear" w:color="auto" w:fill="D1D1D1" w:themeFill="background2" w:themeFillShade="E6"/>
          </w:tcPr>
          <w:p w14:paraId="0EB112A5"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Ethical principles</w:t>
            </w:r>
          </w:p>
          <w:p w14:paraId="3A24EA9B"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Comments</w:t>
            </w:r>
          </w:p>
        </w:tc>
        <w:tc>
          <w:tcPr>
            <w:tcW w:w="4962" w:type="dxa"/>
            <w:shd w:val="clear" w:color="auto" w:fill="D1D1D1" w:themeFill="background2" w:themeFillShade="E6"/>
          </w:tcPr>
          <w:p w14:paraId="35490BA9"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Equity aspects</w:t>
            </w:r>
          </w:p>
          <w:p w14:paraId="4E511395"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Comments</w:t>
            </w:r>
          </w:p>
        </w:tc>
      </w:tr>
      <w:tr w:rsidR="00457D2F" w:rsidRPr="00921996" w14:paraId="108F55AA" w14:textId="77777777" w:rsidTr="009C7D63">
        <w:trPr>
          <w:trHeight w:val="578"/>
        </w:trPr>
        <w:tc>
          <w:tcPr>
            <w:cnfStyle w:val="001000000000" w:firstRow="0" w:lastRow="0" w:firstColumn="1" w:lastColumn="0" w:oddVBand="0" w:evenVBand="0" w:oddHBand="0" w:evenHBand="0" w:firstRowFirstColumn="0" w:firstRowLastColumn="0" w:lastRowFirstColumn="0" w:lastRowLastColumn="0"/>
            <w:tcW w:w="421" w:type="dxa"/>
          </w:tcPr>
          <w:p w14:paraId="357E7DF5" w14:textId="77777777" w:rsidR="00457D2F" w:rsidRPr="00921996" w:rsidRDefault="00457D2F" w:rsidP="009C7D63">
            <w:pPr>
              <w:rPr>
                <w:rFonts w:ascii="Lato" w:hAnsi="Lato"/>
                <w:b w:val="0"/>
                <w:bCs w:val="0"/>
                <w:color w:val="000000" w:themeColor="text1"/>
                <w:sz w:val="16"/>
                <w:szCs w:val="16"/>
              </w:rPr>
            </w:pPr>
            <w:r w:rsidRPr="00921996">
              <w:rPr>
                <w:rFonts w:ascii="Lato" w:hAnsi="Lato"/>
                <w:b w:val="0"/>
                <w:bCs w:val="0"/>
                <w:color w:val="000000" w:themeColor="text1"/>
                <w:sz w:val="16"/>
                <w:szCs w:val="16"/>
              </w:rPr>
              <w:t>1</w:t>
            </w:r>
          </w:p>
        </w:tc>
        <w:tc>
          <w:tcPr>
            <w:tcW w:w="1417" w:type="dxa"/>
          </w:tcPr>
          <w:p w14:paraId="50B2E610" w14:textId="6765D7C3"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aito</w:t>
            </w:r>
            <w:r w:rsidR="00570CED">
              <w:rPr>
                <w:rFonts w:ascii="Lato" w:hAnsi="Lato"/>
                <w:color w:val="000000" w:themeColor="text1"/>
                <w:sz w:val="16"/>
                <w:szCs w:val="16"/>
              </w:rPr>
              <w:t xml:space="preserve"> and </w:t>
            </w:r>
            <w:r w:rsidR="00570CED" w:rsidRPr="00570CED">
              <w:rPr>
                <w:rFonts w:ascii="Lato" w:hAnsi="Lato"/>
                <w:color w:val="000000" w:themeColor="text1"/>
                <w:sz w:val="16"/>
                <w:szCs w:val="16"/>
              </w:rPr>
              <w:t xml:space="preserve">Izawa </w:t>
            </w:r>
            <w:r w:rsidRPr="00921996">
              <w:rPr>
                <w:rFonts w:ascii="Lato" w:hAnsi="Lato"/>
                <w:color w:val="000000" w:themeColor="text1"/>
                <w:sz w:val="16"/>
                <w:szCs w:val="16"/>
              </w:rPr>
              <w:t xml:space="preserve"> (2021)</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Saito&lt;/Author&gt;&lt;Year&gt;2021&lt;/Year&gt;&lt;IDText&gt;Effectiveness and feasibility of home-based telerehabilitation for community-dwelling elderly people in Southeast Asian countries and regions: a systematic review&lt;/IDText&gt;&lt;DisplayText&gt;[34]&lt;/DisplayText&gt;&lt;record&gt;&lt;dates&gt;&lt;pub-dates&gt;&lt;date&gt;Oct&lt;/date&gt;&lt;/pub-dates&gt;&lt;year&gt;2021&lt;/year&gt;&lt;/dates&gt;&lt;keywords&gt;&lt;keyword&gt;Aged&lt;/keyword&gt;&lt;keyword&gt;China&lt;/keyword&gt;&lt;keyword&gt;Feasibility Studies&lt;/keyword&gt;&lt;keyword&gt;Humans&lt;/keyword&gt;&lt;keyword&gt;Independent Living&lt;/keyword&gt;&lt;keyword&gt;Republic of Korea&lt;/keyword&gt;&lt;keyword&gt;*Telerehabilitation&lt;/keyword&gt;&lt;keyword&gt;Internet-based intervention&lt;/keyword&gt;&lt;keyword&gt;Physical functional performance&lt;/keyword&gt;&lt;keyword&gt;Southeastern Asia&lt;/keyword&gt;&lt;keyword&gt;Telerehabilitation&lt;/keyword&gt;&lt;/keywords&gt;&lt;isbn&gt;1594-0667 (Print)&amp;#xD;1594-0667&lt;/isbn&gt;&lt;custom2&gt;PMC7993072&lt;/custom2&gt;&lt;custom1&gt;The authors have no relevant financial or non-financial interests to disclosure.&lt;/custom1&gt;&lt;titles&gt;&lt;title&gt;Effectiveness and feasibility of home-based telerehabilitation for community-dwelling elderly people in Southeast Asian countries and regions: a systematic review&lt;/title&gt;&lt;secondary-title&gt;Aging Clin Exp Res&lt;/secondary-title&gt;&lt;/titles&gt;&lt;pages&gt;2657-2669&lt;/pages&gt;&lt;number&gt;10&lt;/number&gt;&lt;contributors&gt;&lt;authors&gt;&lt;author&gt;Saito, T.&lt;/author&gt;&lt;author&gt;Izawa, K. P.&lt;/author&gt;&lt;/authors&gt;&lt;/contributors&gt;&lt;edition&gt;20210325&lt;/edition&gt;&lt;language&gt;eng&lt;/language&gt;&lt;added-date format="utc"&gt;1728505534&lt;/added-date&gt;&lt;ref-type name="Journal Article"&gt;17&lt;/ref-type&gt;&lt;auth-address&gt;BIKOU Visiting Nursing and Rehabilitation Station, 1-11-13, Tokiwadai, Itabashi-ku, Tokyo, 173-0004, Japan. takashi-riha@live.jp.&amp;#xD;Department of Public Health, Graduate School of Health Sciences, Kobe University, Kobe, Japan.&lt;/auth-address&gt;&lt;remote-database-provider&gt;NLM&lt;/remote-database-provider&gt;&lt;rec-number&gt;911&lt;/rec-number&gt;&lt;last-updated-date format="utc"&gt;1728505534&lt;/last-updated-date&gt;&lt;accession-num&gt;33765258&lt;/accession-num&gt;&lt;electronic-resource-num&gt;10.1007/s40520-021-01820-3&lt;/electronic-resource-num&gt;&lt;volume&gt;33&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C909A8">
              <w:rPr>
                <w:rFonts w:ascii="Lato" w:hAnsi="Lato"/>
                <w:noProof/>
                <w:color w:val="000000" w:themeColor="text1"/>
                <w:sz w:val="16"/>
                <w:szCs w:val="16"/>
              </w:rPr>
              <w:t>27</w:t>
            </w:r>
            <w:r>
              <w:rPr>
                <w:rFonts w:ascii="Lato" w:hAnsi="Lato"/>
                <w:noProof/>
                <w:color w:val="000000" w:themeColor="text1"/>
                <w:sz w:val="16"/>
                <w:szCs w:val="16"/>
              </w:rPr>
              <w:t>]</w:t>
            </w:r>
            <w:r>
              <w:rPr>
                <w:rFonts w:ascii="Lato" w:hAnsi="Lato"/>
                <w:color w:val="000000" w:themeColor="text1"/>
                <w:sz w:val="16"/>
                <w:szCs w:val="16"/>
              </w:rPr>
              <w:fldChar w:fldCharType="end"/>
            </w:r>
          </w:p>
          <w:p w14:paraId="7A30C74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3C59FC5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6</w:t>
            </w:r>
          </w:p>
        </w:tc>
        <w:tc>
          <w:tcPr>
            <w:tcW w:w="2126" w:type="dxa"/>
          </w:tcPr>
          <w:p w14:paraId="6332275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Heart diseases, pulmonary disease cancer, stroke</w:t>
            </w:r>
          </w:p>
          <w:p w14:paraId="161CF68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70294C9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Reported</w:t>
            </w:r>
            <w:r>
              <w:rPr>
                <w:rFonts w:ascii="Lato" w:hAnsi="Lato"/>
                <w:color w:val="000000" w:themeColor="text1"/>
                <w:sz w:val="16"/>
                <w:szCs w:val="16"/>
              </w:rPr>
              <w:t xml:space="preserve"> (males and females included)</w:t>
            </w:r>
          </w:p>
        </w:tc>
        <w:tc>
          <w:tcPr>
            <w:tcW w:w="4536" w:type="dxa"/>
          </w:tcPr>
          <w:p w14:paraId="7B6B15C3"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The appropriateness of adapting Home-based telerehabilitation intervention should be judged by health professionals taking into account broad aspects such as effectiveness, feasibility, client preference and ethical and privacy issues.”</w:t>
            </w:r>
          </w:p>
        </w:tc>
        <w:tc>
          <w:tcPr>
            <w:tcW w:w="4962" w:type="dxa"/>
          </w:tcPr>
          <w:p w14:paraId="562ED7CB"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w:t>
            </w:r>
            <w:bookmarkStart w:id="0" w:name="OLE_LINK1"/>
            <w:bookmarkStart w:id="1" w:name="OLE_LINK2"/>
            <w:r w:rsidRPr="00921996">
              <w:rPr>
                <w:rFonts w:ascii="Lato" w:hAnsi="Lato"/>
                <w:sz w:val="16"/>
                <w:szCs w:val="16"/>
              </w:rPr>
              <w:t>Moreover, gender and socioeconomic variables can influence the usability of digital health technology</w:t>
            </w:r>
            <w:bookmarkEnd w:id="0"/>
            <w:bookmarkEnd w:id="1"/>
            <w:r w:rsidRPr="00921996">
              <w:rPr>
                <w:rFonts w:ascii="Lato" w:hAnsi="Lato"/>
                <w:sz w:val="16"/>
                <w:szCs w:val="16"/>
              </w:rPr>
              <w:t>. “</w:t>
            </w:r>
            <w:r>
              <w:rPr>
                <w:rFonts w:ascii="Lato" w:hAnsi="Lato"/>
                <w:sz w:val="16"/>
                <w:szCs w:val="16"/>
              </w:rPr>
              <w:t xml:space="preserve"> (comment discussion)</w:t>
            </w:r>
          </w:p>
          <w:p w14:paraId="5E196D9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r>
      <w:tr w:rsidR="00457D2F" w:rsidRPr="00921996" w14:paraId="1EB07114"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5D6199F" w14:textId="77777777" w:rsidR="00457D2F" w:rsidRPr="00921996" w:rsidRDefault="00457D2F" w:rsidP="009C7D63">
            <w:pPr>
              <w:rPr>
                <w:rFonts w:ascii="Lato" w:hAnsi="Lato"/>
                <w:b w:val="0"/>
                <w:bCs w:val="0"/>
                <w:color w:val="000000" w:themeColor="text1"/>
                <w:sz w:val="16"/>
                <w:szCs w:val="16"/>
              </w:rPr>
            </w:pPr>
            <w:r w:rsidRPr="00921996">
              <w:rPr>
                <w:rFonts w:ascii="Lato" w:hAnsi="Lato"/>
                <w:b w:val="0"/>
                <w:bCs w:val="0"/>
                <w:color w:val="000000" w:themeColor="text1"/>
                <w:sz w:val="16"/>
                <w:szCs w:val="16"/>
              </w:rPr>
              <w:t>2</w:t>
            </w:r>
          </w:p>
        </w:tc>
        <w:tc>
          <w:tcPr>
            <w:tcW w:w="1417" w:type="dxa"/>
          </w:tcPr>
          <w:p w14:paraId="61A1D1CF" w14:textId="63A4EE70"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ulz</w:t>
            </w:r>
            <w:r w:rsidR="00570CED">
              <w:rPr>
                <w:rFonts w:ascii="Lato" w:hAnsi="Lato"/>
                <w:color w:val="000000" w:themeColor="text1"/>
                <w:sz w:val="16"/>
                <w:szCs w:val="16"/>
              </w:rPr>
              <w:t xml:space="preserve"> et al</w:t>
            </w:r>
            <w:r w:rsidRPr="00921996">
              <w:rPr>
                <w:rFonts w:ascii="Lato" w:hAnsi="Lato"/>
                <w:color w:val="000000" w:themeColor="text1"/>
                <w:sz w:val="16"/>
                <w:szCs w:val="16"/>
              </w:rPr>
              <w:t xml:space="preserve"> (2021)</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Sülz&lt;/Author&gt;&lt;Year&gt;2021&lt;/Year&gt;&lt;IDText&gt;eHealth Applications to Support Independent Living of Older Persons: Scoping Review of Costs and Benefits Identified in Economic Evaluations&lt;/IDText&gt;&lt;DisplayText&gt;[35]&lt;/DisplayText&gt;&lt;record&gt;&lt;dates&gt;&lt;pub-dates&gt;&lt;date&gt;Mar 9&lt;/date&gt;&lt;/pub-dates&gt;&lt;year&gt;2021&lt;/year&gt;&lt;/dates&gt;&lt;keywords&gt;&lt;keyword&gt;Aged&lt;/keyword&gt;&lt;keyword&gt;Aged, 80 and over&lt;/keyword&gt;&lt;keyword&gt;Cost-Benefit Analysis&lt;/keyword&gt;&lt;keyword&gt;Delivery of Health Care&lt;/keyword&gt;&lt;keyword&gt;*Home Care Services&lt;/keyword&gt;&lt;keyword&gt;Humans&lt;/keyword&gt;&lt;keyword&gt;Independent Living&lt;/keyword&gt;&lt;keyword&gt;*Telemedicine&lt;/keyword&gt;&lt;keyword&gt;aged&lt;/keyword&gt;&lt;keyword&gt;benefit&lt;/keyword&gt;&lt;keyword&gt;cost&lt;/keyword&gt;&lt;keyword&gt;eHealth&lt;/keyword&gt;&lt;keyword&gt;economic evaluation&lt;/keyword&gt;&lt;/keywords&gt;&lt;isbn&gt;1439-4456 (Print)&amp;#xD;1438-8871&lt;/isbn&gt;&lt;custom2&gt;PMC7988395&lt;/custom2&gt;&lt;custom1&gt;Conflicts of Interest: None declared.&lt;/custom1&gt;&lt;titles&gt;&lt;title&gt;eHealth Applications to Support Independent Living of Older Persons: Scoping Review of Costs and Benefits Identified in Economic Evaluations&lt;/title&gt;&lt;secondary-title&gt;J Med Internet Res&lt;/secondary-title&gt;&lt;/titles&gt;&lt;pages&gt;e24363&lt;/pages&gt;&lt;number&gt;3&lt;/number&gt;&lt;contributors&gt;&lt;authors&gt;&lt;author&gt;Sülz, S.&lt;/author&gt;&lt;author&gt;van Elten, H. J.&lt;/author&gt;&lt;author&gt;Askari, M.&lt;/author&gt;&lt;author&gt;Weggelaar-Jansen, A. M.&lt;/author&gt;&lt;author&gt;Huijsman, R.&lt;/author&gt;&lt;/authors&gt;&lt;/contributors&gt;&lt;edition&gt;20210309&lt;/edition&gt;&lt;language&gt;eng&lt;/language&gt;&lt;added-date format="utc"&gt;1728531719&lt;/added-date&gt;&lt;ref-type name="Journal Article"&gt;17&lt;/ref-type&gt;&lt;auth-address&gt;Erasmus School of Health Policy &amp;amp; Management, Rotterdam, Netherlands.&amp;#xD;Clinical Informatics, Eindhoven University of Technology, Eindhoven, Netherlands.&amp;#xD;Geriant, Heerhugowaard, Netherlands.&lt;/auth-address&gt;&lt;remote-database-provider&gt;NLM&lt;/remote-database-provider&gt;&lt;rec-number&gt;931&lt;/rec-number&gt;&lt;last-updated-date format="utc"&gt;1728531719&lt;/last-updated-date&gt;&lt;accession-num&gt;33687335&lt;/accession-num&gt;&lt;electronic-resource-num&gt;10.2196/24363&lt;/electronic-resource-num&gt;&lt;volume&gt;23&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C909A8">
              <w:rPr>
                <w:rFonts w:ascii="Lato" w:hAnsi="Lato"/>
                <w:noProof/>
                <w:color w:val="000000" w:themeColor="text1"/>
                <w:sz w:val="16"/>
                <w:szCs w:val="16"/>
              </w:rPr>
              <w:t>28</w:t>
            </w:r>
            <w:r>
              <w:rPr>
                <w:rFonts w:ascii="Lato" w:hAnsi="Lato"/>
                <w:noProof/>
                <w:color w:val="000000" w:themeColor="text1"/>
                <w:sz w:val="16"/>
                <w:szCs w:val="16"/>
              </w:rPr>
              <w:t>]</w:t>
            </w:r>
            <w:r>
              <w:rPr>
                <w:rFonts w:ascii="Lato" w:hAnsi="Lato"/>
                <w:color w:val="000000" w:themeColor="text1"/>
                <w:sz w:val="16"/>
                <w:szCs w:val="16"/>
              </w:rPr>
              <w:fldChar w:fldCharType="end"/>
            </w:r>
          </w:p>
          <w:p w14:paraId="17FAE55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coping Review</w:t>
            </w:r>
          </w:p>
          <w:p w14:paraId="0F3E019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55</w:t>
            </w:r>
          </w:p>
        </w:tc>
        <w:tc>
          <w:tcPr>
            <w:tcW w:w="2126" w:type="dxa"/>
          </w:tcPr>
          <w:p w14:paraId="58CFF1C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Cardiovascular problems, chronic obstructive pulmonary disease, a chronic skin problem, diabetes, age-related macular degeneration, post-knee arthroplasty patients, Parkinson disease, and terminal patients. Five studies did not specify any health conditions or diseases,  mental and behavioral disorders such as anxiety, dementia and depression</w:t>
            </w:r>
          </w:p>
          <w:p w14:paraId="3C7AEC5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2C9439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0E3288A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p w14:paraId="43B0C96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702C503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In this sense, the eHealth application is considered a static technology. In the longer run, however, the eHealth application might require an upgrade to comply with new laws and regulations, for reasons pertaining to data privacy, data security, data storage, or improvements in usability.”</w:t>
            </w:r>
          </w:p>
        </w:tc>
        <w:tc>
          <w:tcPr>
            <w:tcW w:w="4962" w:type="dxa"/>
          </w:tcPr>
          <w:p w14:paraId="6F0EEE6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Some cost and benefit types have received more attention than others. For instance, patient outcomes have been predominantly captured via quality-of-life considerations and various types of physical health status indicators. From the perspective of resource usage, a strong emphasis has been placed on home care visits and hospital usage.”</w:t>
            </w:r>
            <w:r>
              <w:rPr>
                <w:rFonts w:ascii="Lato" w:hAnsi="Lato"/>
                <w:color w:val="000000" w:themeColor="text1"/>
                <w:sz w:val="16"/>
                <w:szCs w:val="16"/>
              </w:rPr>
              <w:t xml:space="preserve"> (results of included studies)</w:t>
            </w:r>
          </w:p>
          <w:p w14:paraId="2ADBDE53" w14:textId="77777777" w:rsidR="00457D2F" w:rsidRPr="00921996" w:rsidRDefault="00457D2F" w:rsidP="009C7D63">
            <w:pPr>
              <w:pStyle w:val="p"/>
              <w:spacing w:before="400" w:beforeAutospacing="0" w:after="400" w:afterAutospacing="0"/>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The identified papers considered a range of different types of costs and benefits. Costs pertain to implementation activities and operating activities related to eHealth applications. Benefits (or consequences) can be categorized according to stakeholder groups, that is, patients, caregivers, and health care provider organizations. These benefits can be further divided into stakeholder-specific outcomes and resource utilization. Some cost and benefit types have received more attention than others. For instance, patient outcomes are predominantly captured via quality-of-life considerations and various types of physical health status indicators. From a resource utilization perspective, a strong emphasis is placed on home care visits and hospital usage. One reason for this emphasis is the frequency in which studies focus on remote monitoring to prevent unnecessary hospital admissions or to substitute for home care visits.”</w:t>
            </w:r>
            <w:r>
              <w:rPr>
                <w:rFonts w:ascii="Lato" w:eastAsiaTheme="minorHAnsi" w:hAnsi="Lato"/>
                <w:color w:val="000000" w:themeColor="text1"/>
                <w:sz w:val="16"/>
                <w:szCs w:val="16"/>
              </w:rPr>
              <w:t xml:space="preserve"> (results of included studies)</w:t>
            </w:r>
          </w:p>
          <w:p w14:paraId="4FECDCF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CE595CB"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r>
      <w:tr w:rsidR="00457D2F" w:rsidRPr="00921996" w14:paraId="30767EFA"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71EEC80E"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3</w:t>
            </w:r>
          </w:p>
        </w:tc>
        <w:tc>
          <w:tcPr>
            <w:tcW w:w="1417" w:type="dxa"/>
          </w:tcPr>
          <w:p w14:paraId="707DBF56" w14:textId="32186846"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Guo</w:t>
            </w:r>
            <w:r w:rsidR="00570CED">
              <w:rPr>
                <w:rFonts w:ascii="Lato" w:hAnsi="Lato"/>
                <w:color w:val="000000" w:themeColor="text1"/>
                <w:sz w:val="16"/>
                <w:szCs w:val="16"/>
              </w:rPr>
              <w:t xml:space="preserve"> and </w:t>
            </w:r>
            <w:r w:rsidR="00570CED" w:rsidRPr="00570CED">
              <w:rPr>
                <w:rFonts w:ascii="Lato" w:hAnsi="Lato"/>
                <w:color w:val="000000" w:themeColor="text1"/>
                <w:sz w:val="16"/>
                <w:szCs w:val="16"/>
              </w:rPr>
              <w:t xml:space="preserve">Albright </w:t>
            </w:r>
            <w:r w:rsidRPr="00921996">
              <w:rPr>
                <w:rFonts w:ascii="Lato" w:hAnsi="Lato"/>
                <w:color w:val="000000" w:themeColor="text1"/>
                <w:sz w:val="16"/>
                <w:szCs w:val="16"/>
              </w:rPr>
              <w:t xml:space="preserve"> (2018)</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Guo&lt;/Author&gt;&lt;Year&gt;2018&lt;/Year&gt;&lt;IDText&gt;The effectiveness of telehealth on self-management for older adults with a chronic condition: A comprehensive narrative review of the literature&lt;/IDText&gt;&lt;DisplayText&gt;[15]&lt;/DisplayText&gt;&lt;record&gt;&lt;dates&gt;&lt;pub-dates&gt;&lt;date&gt;Jul&lt;/date&gt;&lt;/pub-dates&gt;&lt;year&gt;2018&lt;/year&gt;&lt;/dates&gt;&lt;keywords&gt;&lt;keyword&gt;Aged&lt;/keyword&gt;&lt;keyword&gt;Chronic Disease/*therapy&lt;/keyword&gt;&lt;keyword&gt;Female&lt;/keyword&gt;&lt;keyword&gt;Humans&lt;/keyword&gt;&lt;keyword&gt;Male&lt;/keyword&gt;&lt;keyword&gt;Middle Aged&lt;/keyword&gt;&lt;keyword&gt;*Self-Management&lt;/keyword&gt;&lt;keyword&gt;*Telemedicine/methods&lt;/keyword&gt;&lt;keyword&gt;Telehealth technology&lt;/keyword&gt;&lt;keyword&gt;chronic condition&lt;/keyword&gt;&lt;keyword&gt;older adults&lt;/keyword&gt;&lt;keyword&gt;self-management&lt;/keyword&gt;&lt;/keywords&gt;&lt;isbn&gt;1357-633x&lt;/isbn&gt;&lt;titles&gt;&lt;title&gt;The effectiveness of telehealth on self-management for older adults with a chronic condition: A comprehensive narrative review of the literature&lt;/title&gt;&lt;secondary-title&gt;J Telemed Telecare&lt;/secondary-title&gt;&lt;/titles&gt;&lt;pages&gt;392-403&lt;/pages&gt;&lt;number&gt;6&lt;/number&gt;&lt;contributors&gt;&lt;authors&gt;&lt;author&gt;Guo, Y.&lt;/author&gt;&lt;author&gt;Albright, D.&lt;/author&gt;&lt;/authors&gt;&lt;/contributors&gt;&lt;edition&gt;20170427&lt;/edition&gt;&lt;language&gt;eng&lt;/language&gt;&lt;added-date format="utc"&gt;1720920032&lt;/added-date&gt;&lt;ref-type name="Journal Article"&gt;17&lt;/ref-type&gt;&lt;auth-address&gt;University of Alabama, Tuscaloosa, AL, USA.&lt;/auth-address&gt;&lt;remote-database-provider&gt;NLM&lt;/remote-database-provider&gt;&lt;rec-number&gt;846&lt;/rec-number&gt;&lt;last-updated-date format="utc"&gt;1720920032&lt;/last-updated-date&gt;&lt;accession-num&gt;28449619&lt;/accession-num&gt;&lt;electronic-resource-num&gt;10.1177/1357633x17706285&lt;/electronic-resource-num&gt;&lt;volume&gt;24&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1</w:t>
            </w:r>
            <w:r w:rsidR="00C909A8">
              <w:rPr>
                <w:rFonts w:ascii="Lato" w:hAnsi="Lato"/>
                <w:noProof/>
                <w:color w:val="000000" w:themeColor="text1"/>
                <w:sz w:val="16"/>
                <w:szCs w:val="16"/>
              </w:rPr>
              <w:t>4</w:t>
            </w:r>
            <w:r>
              <w:rPr>
                <w:rFonts w:ascii="Lato" w:hAnsi="Lato"/>
                <w:noProof/>
                <w:color w:val="000000" w:themeColor="text1"/>
                <w:sz w:val="16"/>
                <w:szCs w:val="16"/>
              </w:rPr>
              <w:t>]</w:t>
            </w:r>
            <w:r>
              <w:rPr>
                <w:rFonts w:ascii="Lato" w:hAnsi="Lato"/>
                <w:color w:val="000000" w:themeColor="text1"/>
                <w:sz w:val="16"/>
                <w:szCs w:val="16"/>
              </w:rPr>
              <w:fldChar w:fldCharType="end"/>
            </w:r>
          </w:p>
          <w:p w14:paraId="232248F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color w:val="000000" w:themeColor="text1"/>
                <w:sz w:val="16"/>
                <w:szCs w:val="16"/>
              </w:rPr>
              <w:t>scoping</w:t>
            </w:r>
            <w:r w:rsidRPr="00921996">
              <w:rPr>
                <w:rFonts w:ascii="Lato" w:hAnsi="Lato"/>
                <w:color w:val="000000" w:themeColor="text1"/>
                <w:sz w:val="16"/>
                <w:szCs w:val="16"/>
              </w:rPr>
              <w:t xml:space="preserve"> review of literature</w:t>
            </w:r>
          </w:p>
          <w:p w14:paraId="755710C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31</w:t>
            </w:r>
          </w:p>
        </w:tc>
        <w:tc>
          <w:tcPr>
            <w:tcW w:w="2126" w:type="dxa"/>
          </w:tcPr>
          <w:p w14:paraId="282AF68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Patients with chronic condition, including general chronic conditions, chronic heart failure, diabetes, chronic pain, </w:t>
            </w:r>
            <w:r w:rsidRPr="00921996">
              <w:rPr>
                <w:rFonts w:ascii="Lato" w:hAnsi="Lato"/>
                <w:color w:val="000000" w:themeColor="text1"/>
                <w:sz w:val="16"/>
                <w:szCs w:val="16"/>
              </w:rPr>
              <w:lastRenderedPageBreak/>
              <w:t>chronic obstructive pulmonary diseases, chronic lung diseases, hypertension, rheumatoid arthritis, overactive bladder, and chronic anti-vitamin K antagonists.</w:t>
            </w:r>
          </w:p>
          <w:p w14:paraId="1340BC9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35909A8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07849EB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p w14:paraId="05CA518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3DA6DA4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NR</w:t>
            </w:r>
          </w:p>
          <w:p w14:paraId="4511742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962" w:type="dxa"/>
          </w:tcPr>
          <w:p w14:paraId="49A2784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78EE0447"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lastRenderedPageBreak/>
              <w:t>“Telehealth technologies have been identified as cost-effective strategies to significantly reduce the medical expense of hospital and nursing home stays.”</w:t>
            </w:r>
            <w:r>
              <w:rPr>
                <w:rFonts w:ascii="Lato" w:hAnsi="Lato"/>
                <w:sz w:val="16"/>
                <w:szCs w:val="16"/>
              </w:rPr>
              <w:t xml:space="preserve"> (comment introduction)</w:t>
            </w:r>
          </w:p>
          <w:p w14:paraId="5E26FD9E"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Based on the findings, we propose that telehealth is a cost-effective strategy to deliver health education to promote self-monitoring behaviours to older adults with chronic conditions.“</w:t>
            </w:r>
            <w:r>
              <w:rPr>
                <w:rFonts w:ascii="Lato" w:hAnsi="Lato"/>
                <w:sz w:val="16"/>
                <w:szCs w:val="16"/>
              </w:rPr>
              <w:t xml:space="preserve"> (comment on discussion)</w:t>
            </w:r>
          </w:p>
          <w:p w14:paraId="18DC90E9"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21996">
              <w:rPr>
                <w:rFonts w:ascii="Lato" w:hAnsi="Lato"/>
                <w:b/>
                <w:bCs/>
                <w:sz w:val="16"/>
                <w:szCs w:val="16"/>
              </w:rPr>
              <w:t>Race/ethnicity</w:t>
            </w:r>
          </w:p>
          <w:p w14:paraId="60AFED72"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it is critical to consider racial diversity and culture-related health behaviour differences when using telehealth technologies.”</w:t>
            </w:r>
            <w:r>
              <w:rPr>
                <w:rFonts w:ascii="Lato" w:hAnsi="Lato"/>
                <w:sz w:val="16"/>
                <w:szCs w:val="16"/>
              </w:rPr>
              <w:t xml:space="preserve"> (comment on discussion)</w:t>
            </w:r>
          </w:p>
          <w:p w14:paraId="58350E19"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Racial differences in telehealth care utilization were observed. For example, one study reported that telehealth intervention has no significant effect on older Hispanic patients with chronic heart failure… Due to the different cultures of telehealth recipients, cultural minority groups might lack acceptance of telehealth, a new way of health-care delivery, which could be a key barrier to tele- health’s effectiveness. “</w:t>
            </w:r>
            <w:r>
              <w:rPr>
                <w:rFonts w:ascii="Lato" w:hAnsi="Lato"/>
                <w:sz w:val="16"/>
                <w:szCs w:val="16"/>
              </w:rPr>
              <w:t xml:space="preserve"> (comment on discussion)</w:t>
            </w:r>
          </w:p>
          <w:p w14:paraId="066AAD34"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There is big research gap in the current literature to study racial differences on tele- health care utilization. Even though our review identified racial differences, the current literature failed to move beyond barrier identification toward recognizing solutions that can promote racial equality on telehealth care use.”</w:t>
            </w:r>
            <w:r>
              <w:rPr>
                <w:rFonts w:ascii="Lato" w:hAnsi="Lato"/>
                <w:sz w:val="16"/>
                <w:szCs w:val="16"/>
              </w:rPr>
              <w:t xml:space="preserve"> (comment on discussion)</w:t>
            </w:r>
          </w:p>
          <w:p w14:paraId="45834861" w14:textId="77777777" w:rsidR="00457D2F" w:rsidRPr="0081782E"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 xml:space="preserve">“We propose researchers further explore racial differences on telehealth utilization and health-care providers design and deliver culture-friendly telehealth services to their target patients for a successful intervention.” </w:t>
            </w:r>
            <w:r>
              <w:rPr>
                <w:rFonts w:ascii="Lato" w:hAnsi="Lato"/>
                <w:sz w:val="16"/>
                <w:szCs w:val="16"/>
              </w:rPr>
              <w:t>(comment on discussion)</w:t>
            </w:r>
          </w:p>
          <w:p w14:paraId="587C9CA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130992">
              <w:rPr>
                <w:rFonts w:ascii="Lato" w:hAnsi="Lato"/>
                <w:color w:val="000000" w:themeColor="text1"/>
                <w:sz w:val="16"/>
                <w:szCs w:val="16"/>
              </w:rPr>
              <w:t>“Using telehealth technologies is an advisable intervention for promoting older patients’ self-management. However, it is critical to consider racial diversity and culture-related health behaviour differences when using telehealth technologies.”</w:t>
            </w:r>
            <w:r>
              <w:rPr>
                <w:rFonts w:ascii="Lato" w:hAnsi="Lato"/>
                <w:color w:val="000000" w:themeColor="text1"/>
                <w:sz w:val="16"/>
                <w:szCs w:val="16"/>
              </w:rPr>
              <w:t xml:space="preserve"> (comment on discussion)</w:t>
            </w:r>
          </w:p>
          <w:p w14:paraId="3F93D18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2E6D417F" w14:textId="3AD6F3E5" w:rsidR="00457D2F" w:rsidRPr="00457D2F" w:rsidRDefault="00457D2F" w:rsidP="00457D2F">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130992">
              <w:rPr>
                <w:rFonts w:ascii="Lato" w:hAnsi="Lato"/>
                <w:color w:val="000000" w:themeColor="text1"/>
                <w:sz w:val="16"/>
                <w:szCs w:val="16"/>
              </w:rPr>
              <w:t xml:space="preserve">In addition, racial differences in telehealth care utilization were observed. For example, one study reported that telehealth </w:t>
            </w:r>
            <w:r w:rsidRPr="00130992">
              <w:rPr>
                <w:rFonts w:ascii="Lato" w:hAnsi="Lato"/>
                <w:color w:val="000000" w:themeColor="text1"/>
                <w:sz w:val="16"/>
                <w:szCs w:val="16"/>
              </w:rPr>
              <w:lastRenderedPageBreak/>
              <w:t>intervention has no significant effect on older Hispanic patients with chronic heart failure.</w:t>
            </w:r>
            <w:r>
              <w:rPr>
                <w:rFonts w:ascii="Lato" w:hAnsi="Lato"/>
                <w:color w:val="000000" w:themeColor="text1"/>
                <w:sz w:val="16"/>
                <w:szCs w:val="16"/>
              </w:rPr>
              <w:t>” (results)</w:t>
            </w:r>
          </w:p>
        </w:tc>
      </w:tr>
      <w:tr w:rsidR="00457D2F" w:rsidRPr="00921996" w14:paraId="2AA431AB"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CF20E7E"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lastRenderedPageBreak/>
              <w:t>4</w:t>
            </w:r>
          </w:p>
        </w:tc>
        <w:tc>
          <w:tcPr>
            <w:tcW w:w="1417" w:type="dxa"/>
          </w:tcPr>
          <w:p w14:paraId="7D22D129" w14:textId="5135D40B"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Dennette</w:t>
            </w:r>
            <w:r w:rsidR="00570CED">
              <w:rPr>
                <w:rFonts w:ascii="Lato" w:hAnsi="Lato"/>
                <w:color w:val="000000" w:themeColor="text1"/>
                <w:sz w:val="16"/>
                <w:szCs w:val="16"/>
              </w:rPr>
              <w:t xml:space="preserve"> et al</w:t>
            </w:r>
            <w:r w:rsidRPr="00921996">
              <w:rPr>
                <w:rFonts w:ascii="Lato" w:hAnsi="Lato"/>
                <w:color w:val="000000" w:themeColor="text1"/>
                <w:sz w:val="16"/>
                <w:szCs w:val="16"/>
              </w:rPr>
              <w:t xml:space="preserve"> (2021)</w:t>
            </w:r>
          </w:p>
          <w:p w14:paraId="3BBF067C" w14:textId="75456683"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fldChar w:fldCharType="begin">
                <w:fldData xml:space="preserve">PEVuZE5vdGU+PENpdGU+PEF1dGhvcj5EZW5uZXR0PC9BdXRob3I+PFllYXI+MjAyMTwvWWVhcj48
SURUZXh0PlRhaWxvcmVkIG9yIGFkYXB0ZWQgaW50ZXJ2ZW50aW9ucyBmb3IgYWR1bHRzIHdpdGgg
Y2hyb25pYyBvYnN0cnVjdGl2ZSBwdWxtb25hcnkgZGlzZWFzZSBhbmQgYXQgbGVhc3Qgb25lIG90
aGVyIGxvbmctdGVybSBjb25kaXRpb246IGEgbWl4ZWQgbWV0aG9kcyByZXZpZXc8L0lEVGV4dD48
RGlzcGxheVRleHQ+WzI3XTwvRGlzcGxheVRleHQ+PHJlY29yZD48ZGF0ZXM+PHB1Yi1kYXRlcz48
ZGF0ZT5KdWwgMjY8L2RhdGU+PC9wdWItZGF0ZXM+PHllYXI+MjAyMTwveWVhcj48L2RhdGVzPjxr
ZXl3b3Jkcz48a2V5d29yZD5BZ2VkPC9rZXl3b3JkPjxrZXl3b3JkPkJpYXM8L2tleXdvcmQ+PGtl
eXdvcmQ+Q2FzZSBNYW5hZ2VtZW50PC9rZXl3b3JkPjxrZXl3b3JkPkNhdXNlIG9mIERlYXRoPC9r
ZXl3b3JkPjxrZXl3b3JkPkNvbW9yYmlkaXR5PC9rZXl3b3JkPjxrZXl3b3JkPkNvbmZpZGVuY2Ug
SW50ZXJ2YWxzPC9rZXl3b3JkPjxrZXl3b3JkPkRpc2Vhc2UgUHJvZ3Jlc3Npb248L2tleXdvcmQ+
PGtleXdvcmQ+RXZhbHVhdGlvbiBTdHVkaWVzIGFzIFRvcGljPC9rZXl3b3JkPjxrZXl3b3JkPkV4
ZXJjaXNlPC9rZXl3b3JkPjxrZXl3b3JkPkh1bWFuczwva2V5d29yZD48a2V5d29yZD5NaWRkbGUg
QWdlZDwva2V5d29yZD48a2V5d29yZD5PZGRzIFJhdGlvPC9rZXl3b3JkPjxrZXl3b3JkPlB1bG1v
bmFyeSBEaXNlYXNlLCBDaHJvbmljPC9rZXl3b3JkPjxrZXl3b3JkPk9ic3RydWN0aXZlL2VwaWRl
bWlvbG9neS9tb3J0YWxpdHkvcmVoYWJpbGl0YXRpb24vKnRoZXJhcHk8L2tleXdvcmQ+PGtleXdv
cmQ+UXVhbGl0eSBvZiBMaWZlPC9rZXl3b3JkPjxrZXl3b3JkPlJhbmRvbWl6ZWQgQ29udHJvbGxl
ZCBUcmlhbHMgYXMgVG9waWM8L2tleXdvcmQ+PGtleXdvcmQ+U2V2ZXJpdHkgb2YgSWxsbmVzcyBJ
bmRleDwva2V5d29yZD48a2V5d29yZD5UZWxlbWVkaWNpbmU8L2tleXdvcmQ+PGtleXdvcmQ+VGlt
ZSBGYWN0b3JzPC9rZXl3b3JkPjxrZXl3b3JkPldhbGsgVGVzdDwva2V5d29yZD48L2tleXdvcmRz
Pjxpc2JuPjEzNjEtNjEzNzwvaXNibj48Y3VzdG9tMj5QTUM4NDA3MzMwPC9jdXN0b20yPjxjdXN0
b20xPkVEOiBpcyB0aGUgbWFuYWdpbmcgZWRpdG9yIG9mIENvY2hyYW5lIEFpcndheXMgZ3JvdXAs
IFN0IEdlb3JnZSZhcG9zO3MsIFVuaXZlcnNpdHkgb2YgTG9uZG9uLiBUaGlzIHJldmlldyB3YXMg
bWFuYWdlZCBhbmQgc2VudCBvdXQgdG8gcGVlciByZXZpZXcgYnkgRW1tYSBKYWNrc29uIChBc3Np
c3RhbnQgTWFuYWdpbmcgRWRpdG9yIGZvciBDb2NocmFuZSBBaXJ3YXlzKSBhbmQgYXBwcm92ZWQg
YnkgYW4gZWRpdG9yIGF0IHRoZSBDb2NocmFuZSBDaXJjdWxhdGlvbiBhbmQgQnJlYXRoaW5nIE5l
dHdvcmsuIFNKOiBpcyBlbXBsb3llZCBmdWxs4oCQdGltZSBhcyBhIHN5c3RlbWF0aWMgcmV2aWV3
ZXIsIHBhaWQgYnkgYW4gTklIUiBwcm9ncmFtbWUgZ3JhbnQgdG8gY29tcGxldGUgd29yayBvbiB0
aGlzIHJldmlldy4gRVM6IGlzIGFuIGluZm9ybWF0aW9uIHNwZWNpYWxpc3QsIGVtcGxveWVkIGJ5
IHRoZSBOSUhSIGNvcmUgZ3JhbnQgaW4gdGhlIENvY2hyYW5lIEFpcndheXMgZ3JvdXAsIFN0IEdl
b3JnZSZhcG9zO3MsIFVuaXZlcnNpdHkgb2YgTG9uZG9uLiBTSDogaXMgYSByZWFkZXIgYXQgdGhl
IFNjaG9vbCBvZiBIZWFsdGggYW5kIFNvY2lhbCBDYXJlLCBUZWVzc2lkZSBVbml2ZXJzaXR5LCBV
bml0ZWQgS2luZ2RvbS4gTU06IGlzIGEgY2xpbmljaWFuIGF0IHRoZSBEZXBhcnRtZW50IG9mIFJl
c3BpcmF0b3J5IE1lZGljaW5lLCBHYWx3YXkgVW5pdmVyc2l0eSBIb3NwaXRhbCwgSXJlbGFuZC4g
QUg6IGlzIGEgcHJvZmVzc29yIG9mIHBoeXNpb3RoZXJhcHkgYXQgdGhlIFNjaG9vbCBvZiBBbGxp
ZWQgSGVhbHRoLCBhdCBMYSBUcm9iZSBVbml2ZXJzaXR5LCBBdXN0cmFsaWEuPC9jdXN0b20xPjx0
aXRsZXM+PHRpdGxlPlRhaWxvcmVkIG9yIGFkYXB0ZWQgaW50ZXJ2ZW50aW9ucyBmb3IgYWR1bHRz
IHdpdGggY2hyb25pYyBvYnN0cnVjdGl2ZSBwdWxtb25hcnkgZGlzZWFzZSBhbmQgYXQgbGVhc3Qg
b25lIG90aGVyIGxvbmctdGVybSBjb25kaXRpb246IGEgbWl4ZWQgbWV0aG9kcyByZXZpZXc8L3Rp
dGxlPjxzZWNvbmRhcnktdGl0bGU+Q29jaHJhbmUgRGF0YWJhc2UgU3lzdCBSZXY8L3NlY29uZGFy
eS10aXRsZT48L3RpdGxlcz48cGFnZXM+Q2QwMTMzODQ8L3BhZ2VzPjxudW1iZXI+NzwvbnVtYmVy
Pjxjb250cmlidXRvcnM+PGF1dGhvcnM+PGF1dGhvcj5EZW5uZXR0LCBFLiBKLjwvYXV0aG9yPjxh
dXRob3I+SmFuanVhLCBTLjwvYXV0aG9yPjxhdXRob3I+U3Rvdm9sZCwgRS48L2F1dGhvcj48YXV0
aG9yPkhhcnJpc29uLCBTLiBMLjwvYXV0aG9yPjxhdXRob3I+TWNEb25uZWxsLCBNLiBKLjwvYXV0
aG9yPjxhdXRob3I+SG9sbGFuZCwgQS4gRS48L2F1dGhvcj48L2F1dGhvcnM+PC9jb250cmlidXRv
cnM+PGVkaXRpb24+MjAyMTA3MjY8L2VkaXRpb24+PGxhbmd1YWdlPmVuZzwvbGFuZ3VhZ2U+PGFk
ZGVkLWRhdGUgZm9ybWF0PSJ1dGMiPjE3Mjg1MzM3MTE8L2FkZGVkLWRhdGU+PHJlZi10eXBlIG5h
bWU9IkpvdXJuYWwgQXJ0aWNsZSI+MTc8L3JlZi10eXBlPjxhdXRoLWFkZHJlc3M+Q29jaHJhbmUg
QWlyd2F5cywgUG9wdWxhdGlvbiBIZWFsdGggUmVzZWFyY2ggSW5zdGl0dXRlLCBTdCBHZW9yZ2Um
YXBvcztzLCBVbml2ZXJzaXR5IG9mIExvbmRvbiwgTG9uZG9uLCBVSy4mI3hEO1NjaG9vbCBvZiBI
ZWFsdGggYW5kIFNvY2lhbCBDYXJlLCBUZWVzc2lkZSBVbml2ZXJzaXR5LCBNaWRkbGVzYnJvdWdo
LCBVSy4mI3hEO0RlcGFydG1lbnQgb2YgUmVzcGlyYXRvcnkgTWVkaWNpbmUsIEdhbHdheSBVbml2
ZXJzaXR5IEhvc3BpdGFsLCBHYWx3YXksIElyZWxhbmQuJiN4RDtQaHlzaW90aGVyYXB5LCBBbGZy
ZWQgSGVhbHRoLCBNZWxib3VybmUsIEF1c3RyYWxpYS4mI3hEO0Rpc2NpcGxpbmUgb2YgUGh5c2lv
dGhlcmFweSwgU2Nob29sIG9mIEFsbGllZCBIZWFsdGgsIEh1bWFuIFNlcnZpY2VzIGFuZCBTcG9y
dCwgTGEgVHJvYmUgVW5pdmVyc2l0eSwgTWVsYm91cm5lLCBBdXN0cmFsaWEuJiN4RDtJbnN0aXR1
dGUgZm9yIEJyZWF0aGluZyBhbmQgU2xlZXAsIE1lbGJvdXJuZSwgQXVzdHJhbGlhLjwvYXV0aC1h
ZGRyZXNzPjxyZW1vdGUtZGF0YWJhc2UtcHJvdmlkZXI+TkxNPC9yZW1vdGUtZGF0YWJhc2UtcHJv
dmlkZXI+PHJlYy1udW1iZXI+OTM2PC9yZWMtbnVtYmVyPjxsYXN0LXVwZGF0ZWQtZGF0ZSBmb3Jt
YXQ9InV0YyI+MTcyODUzMzcxMTwvbGFzdC11cGRhdGVkLWRhdGU+PGFjY2Vzc2lvbi1udW0+MzQz
MDk4MzE8L2FjY2Vzc2lvbi1udW0+PGVsZWN0cm9uaWMtcmVzb3VyY2UtbnVtPjEwLjEwMDIvMTQ2
NTE4NTguQ0QwMTMzODQucHViMjwvZWxlY3Ryb25pYy1yZXNvdXJjZS1udW0+PHZvbHVtZT43PC92
b2x1bWU+PC9yZWNvcmQ+PC9DaXRlPjwvRW5kTm90ZT4A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EZW5uZXR0PC9BdXRob3I+PFllYXI+MjAyMTwvWWVhcj48
SURUZXh0PlRhaWxvcmVkIG9yIGFkYXB0ZWQgaW50ZXJ2ZW50aW9ucyBmb3IgYWR1bHRzIHdpdGgg
Y2hyb25pYyBvYnN0cnVjdGl2ZSBwdWxtb25hcnkgZGlzZWFzZSBhbmQgYXQgbGVhc3Qgb25lIG90
aGVyIGxvbmctdGVybSBjb25kaXRpb246IGEgbWl4ZWQgbWV0aG9kcyByZXZpZXc8L0lEVGV4dD48
RGlzcGxheVRleHQ+WzI3XTwvRGlzcGxheVRleHQ+PHJlY29yZD48ZGF0ZXM+PHB1Yi1kYXRlcz48
ZGF0ZT5KdWwgMjY8L2RhdGU+PC9wdWItZGF0ZXM+PHllYXI+MjAyMTwveWVhcj48L2RhdGVzPjxr
ZXl3b3Jkcz48a2V5d29yZD5BZ2VkPC9rZXl3b3JkPjxrZXl3b3JkPkJpYXM8L2tleXdvcmQ+PGtl
eXdvcmQ+Q2FzZSBNYW5hZ2VtZW50PC9rZXl3b3JkPjxrZXl3b3JkPkNhdXNlIG9mIERlYXRoPC9r
ZXl3b3JkPjxrZXl3b3JkPkNvbW9yYmlkaXR5PC9rZXl3b3JkPjxrZXl3b3JkPkNvbmZpZGVuY2Ug
SW50ZXJ2YWxzPC9rZXl3b3JkPjxrZXl3b3JkPkRpc2Vhc2UgUHJvZ3Jlc3Npb248L2tleXdvcmQ+
PGtleXdvcmQ+RXZhbHVhdGlvbiBTdHVkaWVzIGFzIFRvcGljPC9rZXl3b3JkPjxrZXl3b3JkPkV4
ZXJjaXNlPC9rZXl3b3JkPjxrZXl3b3JkPkh1bWFuczwva2V5d29yZD48a2V5d29yZD5NaWRkbGUg
QWdlZDwva2V5d29yZD48a2V5d29yZD5PZGRzIFJhdGlvPC9rZXl3b3JkPjxrZXl3b3JkPlB1bG1v
bmFyeSBEaXNlYXNlLCBDaHJvbmljPC9rZXl3b3JkPjxrZXl3b3JkPk9ic3RydWN0aXZlL2VwaWRl
bWlvbG9neS9tb3J0YWxpdHkvcmVoYWJpbGl0YXRpb24vKnRoZXJhcHk8L2tleXdvcmQ+PGtleXdv
cmQ+UXVhbGl0eSBvZiBMaWZlPC9rZXl3b3JkPjxrZXl3b3JkPlJhbmRvbWl6ZWQgQ29udHJvbGxl
ZCBUcmlhbHMgYXMgVG9waWM8L2tleXdvcmQ+PGtleXdvcmQ+U2V2ZXJpdHkgb2YgSWxsbmVzcyBJ
bmRleDwva2V5d29yZD48a2V5d29yZD5UZWxlbWVkaWNpbmU8L2tleXdvcmQ+PGtleXdvcmQ+VGlt
ZSBGYWN0b3JzPC9rZXl3b3JkPjxrZXl3b3JkPldhbGsgVGVzdDwva2V5d29yZD48L2tleXdvcmRz
Pjxpc2JuPjEzNjEtNjEzNzwvaXNibj48Y3VzdG9tMj5QTUM4NDA3MzMwPC9jdXN0b20yPjxjdXN0
b20xPkVEOiBpcyB0aGUgbWFuYWdpbmcgZWRpdG9yIG9mIENvY2hyYW5lIEFpcndheXMgZ3JvdXAs
IFN0IEdlb3JnZSZhcG9zO3MsIFVuaXZlcnNpdHkgb2YgTG9uZG9uLiBUaGlzIHJldmlldyB3YXMg
bWFuYWdlZCBhbmQgc2VudCBvdXQgdG8gcGVlciByZXZpZXcgYnkgRW1tYSBKYWNrc29uIChBc3Np
c3RhbnQgTWFuYWdpbmcgRWRpdG9yIGZvciBDb2NocmFuZSBBaXJ3YXlzKSBhbmQgYXBwcm92ZWQg
YnkgYW4gZWRpdG9yIGF0IHRoZSBDb2NocmFuZSBDaXJjdWxhdGlvbiBhbmQgQnJlYXRoaW5nIE5l
dHdvcmsuIFNKOiBpcyBlbXBsb3llZCBmdWxs4oCQdGltZSBhcyBhIHN5c3RlbWF0aWMgcmV2aWV3
ZXIsIHBhaWQgYnkgYW4gTklIUiBwcm9ncmFtbWUgZ3JhbnQgdG8gY29tcGxldGUgd29yayBvbiB0
aGlzIHJldmlldy4gRVM6IGlzIGFuIGluZm9ybWF0aW9uIHNwZWNpYWxpc3QsIGVtcGxveWVkIGJ5
IHRoZSBOSUhSIGNvcmUgZ3JhbnQgaW4gdGhlIENvY2hyYW5lIEFpcndheXMgZ3JvdXAsIFN0IEdl
b3JnZSZhcG9zO3MsIFVuaXZlcnNpdHkgb2YgTG9uZG9uLiBTSDogaXMgYSByZWFkZXIgYXQgdGhl
IFNjaG9vbCBvZiBIZWFsdGggYW5kIFNvY2lhbCBDYXJlLCBUZWVzc2lkZSBVbml2ZXJzaXR5LCBV
bml0ZWQgS2luZ2RvbS4gTU06IGlzIGEgY2xpbmljaWFuIGF0IHRoZSBEZXBhcnRtZW50IG9mIFJl
c3BpcmF0b3J5IE1lZGljaW5lLCBHYWx3YXkgVW5pdmVyc2l0eSBIb3NwaXRhbCwgSXJlbGFuZC4g
QUg6IGlzIGEgcHJvZmVzc29yIG9mIHBoeXNpb3RoZXJhcHkgYXQgdGhlIFNjaG9vbCBvZiBBbGxp
ZWQgSGVhbHRoLCBhdCBMYSBUcm9iZSBVbml2ZXJzaXR5LCBBdXN0cmFsaWEuPC9jdXN0b20xPjx0
aXRsZXM+PHRpdGxlPlRhaWxvcmVkIG9yIGFkYXB0ZWQgaW50ZXJ2ZW50aW9ucyBmb3IgYWR1bHRz
IHdpdGggY2hyb25pYyBvYnN0cnVjdGl2ZSBwdWxtb25hcnkgZGlzZWFzZSBhbmQgYXQgbGVhc3Qg
b25lIG90aGVyIGxvbmctdGVybSBjb25kaXRpb246IGEgbWl4ZWQgbWV0aG9kcyByZXZpZXc8L3Rp
dGxlPjxzZWNvbmRhcnktdGl0bGU+Q29jaHJhbmUgRGF0YWJhc2UgU3lzdCBSZXY8L3NlY29uZGFy
eS10aXRsZT48L3RpdGxlcz48cGFnZXM+Q2QwMTMzODQ8L3BhZ2VzPjxudW1iZXI+NzwvbnVtYmVy
Pjxjb250cmlidXRvcnM+PGF1dGhvcnM+PGF1dGhvcj5EZW5uZXR0LCBFLiBKLjwvYXV0aG9yPjxh
dXRob3I+SmFuanVhLCBTLjwvYXV0aG9yPjxhdXRob3I+U3Rvdm9sZCwgRS48L2F1dGhvcj48YXV0
aG9yPkhhcnJpc29uLCBTLiBMLjwvYXV0aG9yPjxhdXRob3I+TWNEb25uZWxsLCBNLiBKLjwvYXV0
aG9yPjxhdXRob3I+SG9sbGFuZCwgQS4gRS48L2F1dGhvcj48L2F1dGhvcnM+PC9jb250cmlidXRv
cnM+PGVkaXRpb24+MjAyMTA3MjY8L2VkaXRpb24+PGxhbmd1YWdlPmVuZzwvbGFuZ3VhZ2U+PGFk
ZGVkLWRhdGUgZm9ybWF0PSJ1dGMiPjE3Mjg1MzM3MTE8L2FkZGVkLWRhdGU+PHJlZi10eXBlIG5h
bWU9IkpvdXJuYWwgQXJ0aWNsZSI+MTc8L3JlZi10eXBlPjxhdXRoLWFkZHJlc3M+Q29jaHJhbmUg
QWlyd2F5cywgUG9wdWxhdGlvbiBIZWFsdGggUmVzZWFyY2ggSW5zdGl0dXRlLCBTdCBHZW9yZ2Um
YXBvcztzLCBVbml2ZXJzaXR5IG9mIExvbmRvbiwgTG9uZG9uLCBVSy4mI3hEO1NjaG9vbCBvZiBI
ZWFsdGggYW5kIFNvY2lhbCBDYXJlLCBUZWVzc2lkZSBVbml2ZXJzaXR5LCBNaWRkbGVzYnJvdWdo
LCBVSy4mI3hEO0RlcGFydG1lbnQgb2YgUmVzcGlyYXRvcnkgTWVkaWNpbmUsIEdhbHdheSBVbml2
ZXJzaXR5IEhvc3BpdGFsLCBHYWx3YXksIElyZWxhbmQuJiN4RDtQaHlzaW90aGVyYXB5LCBBbGZy
ZWQgSGVhbHRoLCBNZWxib3VybmUsIEF1c3RyYWxpYS4mI3hEO0Rpc2NpcGxpbmUgb2YgUGh5c2lv
dGhlcmFweSwgU2Nob29sIG9mIEFsbGllZCBIZWFsdGgsIEh1bWFuIFNlcnZpY2VzIGFuZCBTcG9y
dCwgTGEgVHJvYmUgVW5pdmVyc2l0eSwgTWVsYm91cm5lLCBBdXN0cmFsaWEuJiN4RDtJbnN0aXR1
dGUgZm9yIEJyZWF0aGluZyBhbmQgU2xlZXAsIE1lbGJvdXJuZSwgQXVzdHJhbGlhLjwvYXV0aC1h
ZGRyZXNzPjxyZW1vdGUtZGF0YWJhc2UtcHJvdmlkZXI+TkxNPC9yZW1vdGUtZGF0YWJhc2UtcHJv
dmlkZXI+PHJlYy1udW1iZXI+OTM2PC9yZWMtbnVtYmVyPjxsYXN0LXVwZGF0ZWQtZGF0ZSBmb3Jt
YXQ9InV0YyI+MTcyODUzMzcxMTwvbGFzdC11cGRhdGVkLWRhdGU+PGFjY2Vzc2lvbi1udW0+MzQz
MDk4MzE8L2FjY2Vzc2lvbi1udW0+PGVsZWN0cm9uaWMtcmVzb3VyY2UtbnVtPjEwLjEwMDIvMTQ2
NTE4NTguQ0QwMTMzODQucHViMjwvZWxlY3Ryb25pYy1yZXNvdXJjZS1udW0+PHZvbHVtZT43PC92
b2x1bWU+PC9yZWNvcmQ+PC9DaXRlPjwvRW5kTm90ZT4A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2</w:t>
            </w:r>
            <w:r w:rsidR="00C909A8">
              <w:rPr>
                <w:rFonts w:ascii="Lato" w:hAnsi="Lato"/>
                <w:noProof/>
                <w:color w:val="000000" w:themeColor="text1"/>
                <w:sz w:val="16"/>
                <w:szCs w:val="16"/>
              </w:rPr>
              <w:t>1</w:t>
            </w:r>
            <w:r>
              <w:rPr>
                <w:rFonts w:ascii="Lato" w:hAnsi="Lato"/>
                <w:noProof/>
                <w:color w:val="000000" w:themeColor="text1"/>
                <w:sz w:val="16"/>
                <w:szCs w:val="16"/>
              </w:rPr>
              <w:t>]</w:t>
            </w:r>
            <w:r>
              <w:rPr>
                <w:rFonts w:ascii="Lato" w:hAnsi="Lato"/>
                <w:color w:val="000000" w:themeColor="text1"/>
                <w:sz w:val="16"/>
                <w:szCs w:val="16"/>
              </w:rPr>
              <w:fldChar w:fldCharType="end"/>
            </w:r>
            <w:r>
              <w:rPr>
                <w:rFonts w:ascii="Lato" w:hAnsi="Lato"/>
                <w:color w:val="000000" w:themeColor="text1"/>
                <w:sz w:val="16"/>
                <w:szCs w:val="16"/>
              </w:rPr>
              <w:t xml:space="preserve"> </w:t>
            </w:r>
            <w:r w:rsidRPr="00921996">
              <w:rPr>
                <w:rFonts w:ascii="Lato" w:hAnsi="Lato"/>
                <w:color w:val="000000" w:themeColor="text1"/>
                <w:sz w:val="16"/>
                <w:szCs w:val="16"/>
              </w:rPr>
              <w:t xml:space="preserve"> Mixed Method review</w:t>
            </w:r>
          </w:p>
          <w:p w14:paraId="2A688EC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7</w:t>
            </w:r>
          </w:p>
        </w:tc>
        <w:tc>
          <w:tcPr>
            <w:tcW w:w="2126" w:type="dxa"/>
          </w:tcPr>
          <w:p w14:paraId="083B1A7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COPD and cardiovascular disease</w:t>
            </w:r>
            <w:r>
              <w:rPr>
                <w:rFonts w:ascii="Lato" w:hAnsi="Lato"/>
                <w:color w:val="000000" w:themeColor="text1"/>
                <w:sz w:val="16"/>
                <w:szCs w:val="16"/>
              </w:rPr>
              <w:t xml:space="preserve">, </w:t>
            </w:r>
            <w:r w:rsidRPr="00660FC8">
              <w:rPr>
                <w:rFonts w:ascii="Lato" w:hAnsi="Lato"/>
                <w:color w:val="000000" w:themeColor="text1"/>
                <w:sz w:val="16"/>
                <w:szCs w:val="16"/>
              </w:rPr>
              <w:t>asthma, coronary heart disease, diabetes, atrial fibrillation, heart failure, hypertension, stroke/ transient Ischaemic attack, lung cancer or osteoporosis, MSK, cardiovascular disease, diabetes, osteopenia/osteoporosis, and depression, diabetes, congestive heart failure and/or ischaemic heart disease, sleep-disordered breathing and osteoporosis</w:t>
            </w:r>
          </w:p>
          <w:p w14:paraId="5E728EA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BD7BDE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E9D8FA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D9CC4D3"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2378D3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Reported</w:t>
            </w:r>
            <w:r>
              <w:rPr>
                <w:rFonts w:ascii="Lato" w:hAnsi="Lato"/>
                <w:color w:val="000000" w:themeColor="text1"/>
                <w:sz w:val="16"/>
                <w:szCs w:val="16"/>
              </w:rPr>
              <w:t xml:space="preserve"> (males and females included)</w:t>
            </w:r>
          </w:p>
          <w:p w14:paraId="3832856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05338567"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Adverse events outcomes included, but not reported.</w:t>
            </w:r>
          </w:p>
        </w:tc>
        <w:tc>
          <w:tcPr>
            <w:tcW w:w="4962" w:type="dxa"/>
          </w:tcPr>
          <w:p w14:paraId="2491658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 There is a substantial health burden for people living with COPD and multimorbidities, with associated cost implications due to an increased need for hospital utilisation compared to those who only have one condition.”</w:t>
            </w:r>
            <w:r>
              <w:rPr>
                <w:rFonts w:ascii="Lato" w:hAnsi="Lato"/>
                <w:sz w:val="16"/>
                <w:szCs w:val="16"/>
              </w:rPr>
              <w:t xml:space="preserve"> (comment introduction)</w:t>
            </w:r>
          </w:p>
          <w:p w14:paraId="78F002B1"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p>
        </w:tc>
      </w:tr>
      <w:tr w:rsidR="00457D2F" w:rsidRPr="00921996" w14:paraId="05A27645"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78124037"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5</w:t>
            </w:r>
          </w:p>
        </w:tc>
        <w:tc>
          <w:tcPr>
            <w:tcW w:w="1417" w:type="dxa"/>
          </w:tcPr>
          <w:p w14:paraId="6F3668AD" w14:textId="683DF0C1" w:rsidR="00457D2F" w:rsidRPr="003705A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3705A9">
              <w:rPr>
                <w:rFonts w:ascii="Lato" w:hAnsi="Lato"/>
                <w:color w:val="000000" w:themeColor="text1"/>
                <w:sz w:val="16"/>
                <w:szCs w:val="16"/>
                <w:lang w:val="fr-FR"/>
              </w:rPr>
              <w:t xml:space="preserve">Su </w:t>
            </w:r>
            <w:r w:rsidR="008F137B">
              <w:rPr>
                <w:rFonts w:ascii="Lato" w:hAnsi="Lato"/>
                <w:color w:val="000000" w:themeColor="text1"/>
                <w:sz w:val="16"/>
                <w:szCs w:val="16"/>
                <w:lang w:val="fr-FR"/>
              </w:rPr>
              <w:t>et al</w:t>
            </w:r>
            <w:r w:rsidRPr="003705A9">
              <w:rPr>
                <w:rFonts w:ascii="Lato" w:hAnsi="Lato"/>
                <w:color w:val="000000" w:themeColor="text1"/>
                <w:sz w:val="16"/>
                <w:szCs w:val="16"/>
                <w:lang w:val="fr-FR"/>
              </w:rPr>
              <w:t xml:space="preserve"> (2019</w:t>
            </w:r>
            <w:r>
              <w:rPr>
                <w:rFonts w:ascii="Lato" w:hAnsi="Lato"/>
                <w:color w:val="000000" w:themeColor="text1"/>
                <w:sz w:val="16"/>
                <w:szCs w:val="16"/>
                <w:lang w:val="fr-FR"/>
              </w:rPr>
              <w:t>)</w:t>
            </w:r>
            <w:r>
              <w:rPr>
                <w:rFonts w:ascii="Lato" w:hAnsi="Lato"/>
                <w:color w:val="000000" w:themeColor="text1"/>
                <w:sz w:val="16"/>
                <w:szCs w:val="16"/>
              </w:rPr>
              <w:fldChar w:fldCharType="begin"/>
            </w:r>
            <w:r w:rsidRPr="00645ED3">
              <w:rPr>
                <w:rFonts w:ascii="Lato" w:hAnsi="Lato"/>
                <w:color w:val="000000" w:themeColor="text1"/>
                <w:sz w:val="16"/>
                <w:szCs w:val="16"/>
                <w:lang w:val="fr-FR"/>
              </w:rPr>
              <w:instrText xml:space="preserve"> ADDIN EN.CITE &lt;EndNote&gt;&lt;Cite&gt;&lt;Author&gt;Su&lt;/Author&gt;&lt;Year&gt;2020&lt;/Year&gt;&lt;IDText&gt;Effect of eHealth cardiac rehabilitation on health outcomes of coronary heart disease patients: A systematic review and meta-analysis&lt;/IDText&gt;&lt;DisplayText&gt;[36]&lt;/DisplayText&gt;&lt;record&gt;&lt;dates&gt;&lt;pub-dates&gt;&lt;date&gt;Mar&lt;/date&gt;&lt;/pub-dates&gt;&lt;year&gt;2020&lt;/year&gt;&lt;/dates&gt;&lt;keywords&gt;&lt;keyword&gt;Aged&lt;/keyword&gt;&lt;keyword&gt;Coronary Disease/*rehabilitation&lt;/keyword&gt;&lt;keyword&gt;Female&lt;/keyword&gt;&lt;keyword&gt;Humans&lt;/keyword&gt;&lt;keyword&gt;Male&lt;/keyword&gt;&lt;keyword&gt;Middle Aged&lt;/keyword&gt;&lt;keyword&gt;*Telemedicine&lt;/keyword&gt;&lt;keyword&gt;Treatment Outcome&lt;/keyword&gt;&lt;keyword&gt;cardiac rehabilitation&lt;/keyword&gt;&lt;keyword&gt;coronary heart disease&lt;/keyword&gt;&lt;keyword&gt;eHealth&lt;/keyword&gt;&lt;keyword&gt;meta-analysis&lt;/keyword&gt;&lt;keyword&gt;nursing&lt;/keyword&gt;&lt;keyword&gt;systematic review&lt;/keyword&gt;&lt;/keywords&gt;&lt;isbn&gt;0309-2402&lt;/isbn&gt;&lt;titles&gt;&lt;title&gt;Effect of eHealth cardiac rehabilitation on health outcomes of coronary heart disease patients: A systematic review and meta-analysis&lt;/title&gt;&lt;secondary-title&gt;J Adv Nurs&lt;/secondary-title&gt;&lt;/titles&gt;&lt;pages&gt;754-772&lt;/pages&gt;&lt;number&gt;3&lt;/number&gt;&lt;contributors&gt;&lt;authors&gt;&lt;author&gt;Su, J. J.&lt;/author&gt;&lt;author&gt;Yu, D. S. F.&lt;/author&gt;&lt;author&gt;Paguio, J. T.&lt;/author&gt;&lt;/authors&gt;&lt;/contributors&gt;&lt;edition&gt;20200203&lt;/edition&gt;&lt;language&gt;eng&lt;/language&gt;&lt;added-date format="utc"&gt;1728531927&lt;/added-date&gt;&lt;ref-type name="Journal Article"&gt;17&lt;/ref-type&gt;&lt;auth-address&gt;Nethersole School of Nursing, The Chinese University of Hong Kong, Hong Kong Special Administrative Region, Hong Kong.&amp;#xD;The School of Nursing, Li Ka Shing Faculty of Medicine, The University of Hong Kong, Hong Kong Special Administrative Region, Hong Kong.&lt;/auth-address&gt;&lt;remote-database-provider&gt;NLM&lt;/remote-database-provider&gt;&lt;rec-number&gt;932&lt;/rec-number&gt;&lt;last-updated-date format="utc"&gt;1728531927&lt;/last-updated-date&gt;&lt;accession-num&gt;31769527&lt;/accession-num&gt;&lt;electronic-resource-num&gt;10.1111/jan.14272&lt;/electronic-resource-num&gt;&lt;volume&gt;76&lt;/volume&gt;&lt;/record&gt;&lt;/Cite&gt;&lt;/EndNote&gt;</w:instrText>
            </w:r>
            <w:r>
              <w:rPr>
                <w:rFonts w:ascii="Lato" w:hAnsi="Lato"/>
                <w:color w:val="000000" w:themeColor="text1"/>
                <w:sz w:val="16"/>
                <w:szCs w:val="16"/>
              </w:rPr>
              <w:fldChar w:fldCharType="separate"/>
            </w:r>
            <w:r w:rsidRPr="00645ED3">
              <w:rPr>
                <w:rFonts w:ascii="Lato" w:hAnsi="Lato"/>
                <w:noProof/>
                <w:color w:val="000000" w:themeColor="text1"/>
                <w:sz w:val="16"/>
                <w:szCs w:val="16"/>
                <w:lang w:val="fr-FR"/>
              </w:rPr>
              <w:t>[</w:t>
            </w:r>
            <w:r w:rsidR="00C909A8">
              <w:rPr>
                <w:rFonts w:ascii="Lato" w:hAnsi="Lato"/>
                <w:noProof/>
                <w:color w:val="000000" w:themeColor="text1"/>
                <w:sz w:val="16"/>
                <w:szCs w:val="16"/>
                <w:lang w:val="fr-FR"/>
              </w:rPr>
              <w:t>29</w:t>
            </w:r>
            <w:r w:rsidRPr="00645ED3">
              <w:rPr>
                <w:rFonts w:ascii="Lato" w:hAnsi="Lato"/>
                <w:noProof/>
                <w:color w:val="000000" w:themeColor="text1"/>
                <w:sz w:val="16"/>
                <w:szCs w:val="16"/>
                <w:lang w:val="fr-FR"/>
              </w:rPr>
              <w:t>]</w:t>
            </w:r>
            <w:r>
              <w:rPr>
                <w:rFonts w:ascii="Lato" w:hAnsi="Lato"/>
                <w:color w:val="000000" w:themeColor="text1"/>
                <w:sz w:val="16"/>
                <w:szCs w:val="16"/>
              </w:rPr>
              <w:fldChar w:fldCharType="end"/>
            </w:r>
          </w:p>
          <w:p w14:paraId="155AA7DE" w14:textId="77777777" w:rsidR="00457D2F" w:rsidRPr="003705A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3705A9">
              <w:rPr>
                <w:rFonts w:ascii="Lato" w:hAnsi="Lato"/>
                <w:color w:val="000000" w:themeColor="text1"/>
                <w:sz w:val="16"/>
                <w:szCs w:val="16"/>
                <w:lang w:val="fr-FR"/>
              </w:rPr>
              <w:t>SR &amp; MA</w:t>
            </w:r>
          </w:p>
          <w:p w14:paraId="51E69C3B" w14:textId="77777777" w:rsidR="00457D2F" w:rsidRPr="003705A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3705A9">
              <w:rPr>
                <w:rFonts w:ascii="Lato" w:hAnsi="Lato"/>
                <w:color w:val="000000" w:themeColor="text1"/>
                <w:sz w:val="16"/>
                <w:szCs w:val="16"/>
                <w:lang w:val="fr-FR"/>
              </w:rPr>
              <w:t>N=14</w:t>
            </w:r>
          </w:p>
        </w:tc>
        <w:tc>
          <w:tcPr>
            <w:tcW w:w="2126" w:type="dxa"/>
          </w:tcPr>
          <w:p w14:paraId="1704603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sz w:val="16"/>
                <w:szCs w:val="16"/>
              </w:rPr>
              <w:t xml:space="preserve">Coronary heart </w:t>
            </w:r>
            <w:r w:rsidRPr="00921996">
              <w:rPr>
                <w:rFonts w:ascii="Lato" w:hAnsi="Lato"/>
                <w:color w:val="000000" w:themeColor="text1"/>
                <w:sz w:val="16"/>
                <w:szCs w:val="16"/>
              </w:rPr>
              <w:t xml:space="preserve">disease </w:t>
            </w:r>
          </w:p>
          <w:p w14:paraId="1DEB330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6312989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B73F5E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p w14:paraId="0AAC6E3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140DE82A"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rPr>
            </w:pPr>
            <w:r w:rsidRPr="00921996">
              <w:rPr>
                <w:rFonts w:ascii="Lato" w:hAnsi="Lato"/>
                <w:color w:val="000000" w:themeColor="text1"/>
                <w:sz w:val="16"/>
                <w:szCs w:val="16"/>
              </w:rPr>
              <w:t>“</w:t>
            </w:r>
            <w:r w:rsidRPr="00921996">
              <w:rPr>
                <w:rFonts w:ascii="Lato" w:hAnsi="Lato"/>
                <w:sz w:val="16"/>
                <w:szCs w:val="16"/>
              </w:rPr>
              <w:t>To enable peer support through health technology, further eHealth C</w:t>
            </w:r>
            <w:r>
              <w:rPr>
                <w:rFonts w:ascii="Lato" w:hAnsi="Lato"/>
                <w:sz w:val="16"/>
                <w:szCs w:val="16"/>
              </w:rPr>
              <w:t>ardiorespiratory</w:t>
            </w:r>
            <w:r w:rsidRPr="00921996">
              <w:rPr>
                <w:rFonts w:ascii="Lato" w:hAnsi="Lato"/>
                <w:sz w:val="16"/>
                <w:szCs w:val="16"/>
              </w:rPr>
              <w:t xml:space="preserve"> interventions may need to protect the privacy of the participants for peer interaction and provide credible and relevant sources for peer discussion, encourage peer communication and sup- port, role model positive experiences and find resolutions for problems and barriers (Ware et al., 2017).”</w:t>
            </w:r>
          </w:p>
        </w:tc>
        <w:tc>
          <w:tcPr>
            <w:tcW w:w="4962" w:type="dxa"/>
          </w:tcPr>
          <w:p w14:paraId="74904A1A" w14:textId="77777777" w:rsidR="00457D2F" w:rsidRPr="00D45584"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45584">
              <w:rPr>
                <w:rFonts w:ascii="Lato" w:hAnsi="Lato"/>
                <w:b/>
                <w:bCs/>
                <w:color w:val="000000" w:themeColor="text1"/>
                <w:sz w:val="16"/>
                <w:szCs w:val="16"/>
              </w:rPr>
              <w:t>Access</w:t>
            </w:r>
          </w:p>
          <w:p w14:paraId="5E77C626"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rPr>
            </w:pPr>
            <w:r w:rsidRPr="00921996">
              <w:rPr>
                <w:rFonts w:ascii="Lato" w:hAnsi="Lato"/>
                <w:color w:val="000000" w:themeColor="text1"/>
                <w:sz w:val="16"/>
                <w:szCs w:val="16"/>
              </w:rPr>
              <w:t>“</w:t>
            </w:r>
            <w:r w:rsidRPr="00921996">
              <w:rPr>
                <w:rFonts w:ascii="Lato" w:hAnsi="Lato"/>
                <w:sz w:val="16"/>
                <w:szCs w:val="16"/>
              </w:rPr>
              <w:t xml:space="preserve"> Most reviewed studies were conducted in developed countries, which recruited participants with previous </w:t>
            </w:r>
            <w:r>
              <w:rPr>
                <w:rFonts w:ascii="Lato" w:hAnsi="Lato"/>
                <w:sz w:val="16"/>
                <w:szCs w:val="16"/>
              </w:rPr>
              <w:t>cardiorespiratory</w:t>
            </w:r>
            <w:r w:rsidRPr="00921996">
              <w:rPr>
                <w:rFonts w:ascii="Lato" w:hAnsi="Lato"/>
                <w:sz w:val="16"/>
                <w:szCs w:val="16"/>
              </w:rPr>
              <w:t xml:space="preserve"> experiences.”</w:t>
            </w:r>
            <w:r>
              <w:rPr>
                <w:rFonts w:ascii="Lato" w:hAnsi="Lato"/>
                <w:sz w:val="16"/>
                <w:szCs w:val="16"/>
              </w:rPr>
              <w:t xml:space="preserve"> (comment on discussion, related to the results of the included studies)</w:t>
            </w:r>
          </w:p>
          <w:p w14:paraId="33F97FA4"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r>
      <w:tr w:rsidR="00457D2F" w:rsidRPr="00921996" w14:paraId="664D16BF"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49FF7AD"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6</w:t>
            </w:r>
          </w:p>
        </w:tc>
        <w:tc>
          <w:tcPr>
            <w:tcW w:w="1417" w:type="dxa"/>
          </w:tcPr>
          <w:p w14:paraId="47ED940B" w14:textId="043E04E4"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Theodoros </w:t>
            </w:r>
            <w:r w:rsidR="008F137B">
              <w:rPr>
                <w:rFonts w:ascii="Lato" w:hAnsi="Lato"/>
                <w:color w:val="000000" w:themeColor="text1"/>
                <w:sz w:val="16"/>
                <w:szCs w:val="16"/>
              </w:rPr>
              <w:t xml:space="preserve">et al </w:t>
            </w:r>
            <w:r w:rsidRPr="00921996">
              <w:rPr>
                <w:rFonts w:ascii="Lato" w:hAnsi="Lato"/>
                <w:color w:val="000000" w:themeColor="text1"/>
                <w:sz w:val="16"/>
                <w:szCs w:val="16"/>
              </w:rPr>
              <w:t>(201</w:t>
            </w:r>
            <w:r w:rsidR="009A2633">
              <w:rPr>
                <w:rFonts w:ascii="Lato" w:hAnsi="Lato"/>
                <w:color w:val="000000" w:themeColor="text1"/>
                <w:sz w:val="16"/>
                <w:szCs w:val="16"/>
              </w:rPr>
              <w:t>9</w:t>
            </w:r>
            <w:r w:rsidRPr="00921996">
              <w:rPr>
                <w:rFonts w:ascii="Lato" w:hAnsi="Lato"/>
                <w:color w:val="000000" w:themeColor="text1"/>
                <w:sz w:val="16"/>
                <w:szCs w:val="16"/>
              </w:rPr>
              <w:t>)</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Theodoros&lt;/Author&gt;&lt;Year&gt;2019&lt;/Year&gt;&lt;IDText&gt;Technology-enabled management of communication and swallowing disorders in Parkinson&amp;apos;s disease: a systematic scoping review&lt;/IDText&gt;&lt;DisplayText&gt;[37]&lt;/DisplayText&gt;&lt;record&gt;&lt;dates&gt;&lt;pub-dates&gt;&lt;date&gt;Mar&lt;/date&gt;&lt;/pub-dates&gt;&lt;year&gt;2019&lt;/year&gt;&lt;/dates&gt;&lt;keywords&gt;&lt;keyword&gt;*Communication Aids for Disabled&lt;/keyword&gt;&lt;keyword&gt;Communication Disorders/etiology/*rehabilitation&lt;/keyword&gt;&lt;keyword&gt;Deglutition Disorders/etiology/*rehabilitation&lt;/keyword&gt;&lt;keyword&gt;Humans&lt;/keyword&gt;&lt;keyword&gt;Parkinson Disease/*complications&lt;/keyword&gt;&lt;keyword&gt;*Technology&lt;/keyword&gt;&lt;keyword&gt;Parkinson&amp;apos;s disease&lt;/keyword&gt;&lt;keyword&gt;communication disorders&lt;/keyword&gt;&lt;keyword&gt;scoping review&lt;/keyword&gt;&lt;keyword&gt;swallowing disorders&lt;/keyword&gt;&lt;keyword&gt;technology&lt;/keyword&gt;&lt;keyword&gt;telerehabilitation&lt;/keyword&gt;&lt;/keywords&gt;&lt;isbn&gt;1368-2822&lt;/isbn&gt;&lt;titles&gt;&lt;title&gt;Technology-enabled management of communication and swallowing disorders in Parkinson&amp;apos;s disease: a systematic scoping review&lt;/title&gt;&lt;secondary-title&gt;Int J Lang Commun Disord&lt;/secondary-title&gt;&lt;/titles&gt;&lt;pages&gt;170-188&lt;/pages&gt;&lt;number&gt;2&lt;/number&gt;&lt;contributors&gt;&lt;authors&gt;&lt;author&gt;Theodoros, D.&lt;/author&gt;&lt;author&gt;Aldridge, D.&lt;/author&gt;&lt;author&gt;Hill, A. J.&lt;/author&gt;&lt;author&gt;Russell, T.&lt;/author&gt;&lt;/authors&gt;&lt;/contributors&gt;&lt;edition&gt;20180619&lt;/edition&gt;&lt;language&gt;eng&lt;/language&gt;&lt;added-date format="utc"&gt;1728535487&lt;/added-date&gt;&lt;ref-type name="Journal Article"&gt;17&lt;/ref-type&gt;&lt;auth-address&gt;School of Health and Rehabilitation Sciences, University of Queensland, Brisbane, QLD, Australia.&lt;/auth-address&gt;&lt;remote-database-provider&gt;NLM&lt;/remote-database-provider&gt;&lt;rec-number&gt;939&lt;/rec-number&gt;&lt;last-updated-date format="utc"&gt;1728535487&lt;/last-updated-date&gt;&lt;accession-num&gt;29923267&lt;/accession-num&gt;&lt;electronic-resource-num&gt;10.1111/1460-6984.12400&lt;/electronic-resource-num&gt;&lt;volume&gt;54&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3</w:t>
            </w:r>
            <w:r w:rsidR="009A2633">
              <w:rPr>
                <w:rFonts w:ascii="Lato" w:hAnsi="Lato"/>
                <w:noProof/>
                <w:color w:val="000000" w:themeColor="text1"/>
                <w:sz w:val="16"/>
                <w:szCs w:val="16"/>
              </w:rPr>
              <w:t>0</w:t>
            </w:r>
            <w:r>
              <w:rPr>
                <w:rFonts w:ascii="Lato" w:hAnsi="Lato"/>
                <w:noProof/>
                <w:color w:val="000000" w:themeColor="text1"/>
                <w:sz w:val="16"/>
                <w:szCs w:val="16"/>
              </w:rPr>
              <w:t>]</w:t>
            </w:r>
            <w:r>
              <w:rPr>
                <w:rFonts w:ascii="Lato" w:hAnsi="Lato"/>
                <w:color w:val="000000" w:themeColor="text1"/>
                <w:sz w:val="16"/>
                <w:szCs w:val="16"/>
              </w:rPr>
              <w:fldChar w:fldCharType="end"/>
            </w:r>
          </w:p>
          <w:p w14:paraId="00554EE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ystematic scoping review</w:t>
            </w:r>
          </w:p>
          <w:p w14:paraId="63C1A74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w:t>
            </w:r>
          </w:p>
        </w:tc>
        <w:tc>
          <w:tcPr>
            <w:tcW w:w="2126" w:type="dxa"/>
          </w:tcPr>
          <w:p w14:paraId="173B05B8" w14:textId="77777777" w:rsidR="00457D2F" w:rsidRPr="00921996" w:rsidRDefault="00457D2F" w:rsidP="009C7D63">
            <w:pPr>
              <w:pStyle w:val="Heading1"/>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Parkinson's disease</w:t>
            </w:r>
          </w:p>
          <w:p w14:paraId="4E572B2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0120343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p w14:paraId="4B7F034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62ADC5EF"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Similarly, Dorsey et al. (2016) highlighted the shortcomings of current PD care in relation to safety, efficiency, effectiveness, patient-centeredness and equity. “</w:t>
            </w:r>
          </w:p>
          <w:p w14:paraId="3F8F52E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962" w:type="dxa"/>
          </w:tcPr>
          <w:p w14:paraId="786BD256" w14:textId="77777777" w:rsidR="00457D2F" w:rsidRPr="00047BAA"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b/>
                <w:bCs/>
                <w:sz w:val="16"/>
                <w:szCs w:val="16"/>
              </w:rPr>
            </w:pPr>
            <w:r w:rsidRPr="00047BAA">
              <w:rPr>
                <w:rFonts w:ascii="Lato" w:hAnsi="Lato"/>
                <w:b/>
                <w:bCs/>
                <w:sz w:val="16"/>
                <w:szCs w:val="16"/>
              </w:rPr>
              <w:t>Cost</w:t>
            </w:r>
          </w:p>
          <w:p w14:paraId="5B712174"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Two included studies assessed costs</w:t>
            </w:r>
            <w:r>
              <w:rPr>
                <w:rFonts w:ascii="Lato" w:hAnsi="Lato"/>
                <w:sz w:val="16"/>
                <w:szCs w:val="16"/>
              </w:rPr>
              <w:t xml:space="preserve"> (comment on results)</w:t>
            </w:r>
          </w:p>
          <w:p w14:paraId="1E1D54DB"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The major barriers to accessing speech pathology services include geographical location, avail- ability of clinicians with PD-specific expertise, the motor and psychological symptoms of PD, and cost.”</w:t>
            </w:r>
            <w:r>
              <w:rPr>
                <w:rFonts w:ascii="Lato" w:hAnsi="Lato"/>
                <w:sz w:val="16"/>
                <w:szCs w:val="16"/>
              </w:rPr>
              <w:t xml:space="preserve"> (comment on results)</w:t>
            </w:r>
          </w:p>
        </w:tc>
      </w:tr>
      <w:tr w:rsidR="00457D2F" w:rsidRPr="00921996" w14:paraId="25B7A559"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366E7847"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7</w:t>
            </w:r>
          </w:p>
        </w:tc>
        <w:tc>
          <w:tcPr>
            <w:tcW w:w="1417" w:type="dxa"/>
          </w:tcPr>
          <w:p w14:paraId="4708FBEE" w14:textId="2400DE8A"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ao</w:t>
            </w:r>
            <w:r w:rsidR="008F137B">
              <w:rPr>
                <w:rFonts w:ascii="Lato" w:hAnsi="Lato"/>
                <w:color w:val="000000" w:themeColor="text1"/>
                <w:sz w:val="16"/>
                <w:szCs w:val="16"/>
              </w:rPr>
              <w:t xml:space="preserve"> et al</w:t>
            </w:r>
            <w:r w:rsidRPr="00921996">
              <w:rPr>
                <w:rFonts w:ascii="Lato" w:hAnsi="Lato"/>
                <w:color w:val="000000" w:themeColor="text1"/>
                <w:sz w:val="16"/>
                <w:szCs w:val="16"/>
              </w:rPr>
              <w:t xml:space="preserve"> (2018)</w:t>
            </w:r>
            <w:r>
              <w:rPr>
                <w:rFonts w:ascii="Lato" w:hAnsi="Lato"/>
                <w:color w:val="000000" w:themeColor="text1"/>
                <w:sz w:val="16"/>
                <w:szCs w:val="16"/>
              </w:rPr>
              <w:fldChar w:fldCharType="begin">
                <w:fldData xml:space="preserve">PEVuZE5vdGU+PENpdGU+PEF1dGhvcj5UYW88L0F1dGhvcj48WWVhcj4yMDE4PC9ZZWFyPjxJRFRl
eHQ+VGVsZWF1ZGlvbG9neSBTZXJ2aWNlcyBmb3IgUmVoYWJpbGl0YXRpb24gV2l0aCBIZWFyaW5n
IEFpZHMgaW4gQWR1bHRzOiBBIFN5c3RlbWF0aWMgUmV2aWV3PC9JRFRleHQ+PERpc3BsYXlUZXh0
PlszOV08L0Rpc3BsYXlUZXh0PjxyZWNvcmQ+PGRhdGVzPjxwdWItZGF0ZXM+PGRhdGU+SnVsIDEz
PC9kYXRlPjwvcHViLWRhdGVzPjx5ZWFyPjIwMTg8L3llYXI+PC9kYXRlcz48a2V5d29yZHM+PGtl
eXdvcmQ+QWR1bHQ8L2tleXdvcmQ+PGtleXdvcmQ+QWdlZDwva2V5d29yZD48a2V5d29yZD5Db3Jy
ZWN0aW9uIG9mIEhlYXJpbmcgSW1wYWlybWVudC8qbWV0aG9kczwva2V5d29yZD48a2V5d29yZD5G
ZW1hbGU8L2tleXdvcmQ+PGtleXdvcmQ+KkhlYXJpbmcgQWlkczwva2V5d29yZD48a2V5d29yZD5I
ZWFyaW5nIExvc3MvKnJlaGFiaWxpdGF0aW9uPC9rZXl3b3JkPjxrZXl3b3JkPkh1bWFuczwva2V5
d29yZD48a2V5d29yZD5NYWxlPC9rZXl3b3JkPjxrZXl3b3JkPk1pZGRsZSBBZ2VkPC9rZXl3b3Jk
PjxrZXl3b3JkPlRlbGVtZWRpY2luZS8qbWV0aG9kczwva2V5d29yZD48a2V5d29yZD5UcmVhdG1l
bnQgT3V0Y29tZTwva2V5d29yZD48L2tleXdvcmRzPjxpc2JuPjEwOTItNDM4ODwvaXNibj48dGl0
bGVzPjx0aXRsZT5UZWxlYXVkaW9sb2d5IFNlcnZpY2VzIGZvciBSZWhhYmlsaXRhdGlvbiBXaXRo
IEhlYXJpbmcgQWlkcyBpbiBBZHVsdHM6IEEgU3lzdGVtYXRpYyBSZXZpZXc8L3RpdGxlPjxzZWNv
bmRhcnktdGl0bGU+SiBTcGVlY2ggTGFuZyBIZWFyIFJlczwvc2Vjb25kYXJ5LXRpdGxlPjwvdGl0
bGVzPjxwYWdlcz4xODMxLTE4NDk8L3BhZ2VzPjxudW1iZXI+NzwvbnVtYmVyPjxjb250cmlidXRv
cnM+PGF1dGhvcnM+PGF1dGhvcj5UYW8sIEsuIEYuIE0uPC9hdXRob3I+PGF1dGhvcj5CcmVubmFu
LUpvbmVzLCBDLiBHLjwvYXV0aG9yPjxhdXRob3I+Q2Fwb2JpYW5jby1GYXZhLCBELiBNLjwvYXV0
aG9yPjxhdXRob3I+SmF5YWtvZHksIEQuIE0uIFAuPC9hdXRob3I+PGF1dGhvcj5GcmllZGxhbmQs
IFAuIEwuPC9hdXRob3I+PGF1dGhvcj5Td2FuZXBvZWwsIFcuPC9hdXRob3I+PGF1dGhvcj5FaWtl
bGJvb20sIFIuIEguPC9hdXRob3I+PC9hdXRob3JzPjwvY29udHJpYnV0b3JzPjxsYW5ndWFnZT5l
bmc8L2xhbmd1YWdlPjxhZGRlZC1kYXRlIGZvcm1hdD0idXRjIj4xNzI4NTM1NjYyPC9hZGRlZC1k
YXRlPjxyZWYtdHlwZSBuYW1lPSJKb3VybmFsIEFydGljbGUiPjE3PC9yZWYtdHlwZT48YXV0aC1h
ZGRyZXNzPkVhciBTY2llbmNlcyBDZW50cmUsIFRoZSBVbml2ZXJzaXR5IG9mIFdlc3Rlcm4gQXVz
dHJhbGlhLCBOZWRsYW5kcywgV0EuJiN4RDtFYXIgU2NpZW5jZSBJbnN0aXR1dGUgQXVzdHJhbGlh
LCBOZWRsYW5kcywgV0EuJiN4RDtDQVBFUyBGb3VuZGF0aW9uLCBNaW5pc3RyeSBvZiBFZHVjYXRp
b24gb2YgQnJhemlsLCBCcmFzaWxpYSwgREYuJiN4RDtUZWxldGhvbiBLaWRzIEluc3RpdHV0ZSwg
VGhlIFVuaXZlcnNpdHkgb2YgV2VzdGVybiBBdXN0cmFsaWEsIENyYXdsZXksIEF1c3RyYWxpYS4m
I3hEO0RlcGFydG1lbnQgb2YgRW1lcmdlbmN5IE1lZGljaW5lIGFuZCBFdmlkZW5jZS1CYXNlZCBN
ZWRpY2luZSwgUGF1bGlzdGEgU2Nob29sIG9mIE1lZGljaW5lLCBVbml2ZXJzaWRhZGUgRmVkZXJh
bCBkZSBTw6NvIFBhdWxvIFtGZWRlcmFsIFVuaXZlcnNpdHkgb2YgU2FvIFBhdWxvXSwgQnJhemls
LiYjeEQ7SGlUYWxrIENvbXVuaWNhw6fDo28gJmFtcDsgQ29uc3VsdG9yaWEgTHRkYSwgU2FvIFBh
dWxvLCBCcmF6aWwuJiN4RDtEZXBhcnRtZW50IG9mIE90b2xhcnluZ29sb2d5IEhlYWQgJmFtcDsg
TmVjayBTa3VsbCBCYXNlIFN1cmdlcnksIFNpciBDaGFybGVzIEdhaXJkbmVyIEhvc3BpdGFsLCBO
ZWRsYW5kcywgV0EsIEF1c3RyYWxpYS4mI3hEO1NjaG9vbCBvZiBNZWRpY2luZSwgVGhlIFVuaXZl
cnNpdHkgb2YgTm90cmUgRGFtZSwgRnJlbWFudGxlLCBXQSwgQXVzdHJhbGlhLiYjeEQ7RGVwYXJ0
bWVudCBvZiBTcGVlY2gtTGFuZ3VhZ2UgUGF0aG9sb2d5IGFuZCBBdWRpb2xvZ3ksIFVuaXZlcnNp
dHkgb2YgUHJldG9yaWEsIFNvdXRoIEFmcmljYS48L2F1dGgtYWRkcmVzcz48cmVtb3RlLWRhdGFi
YXNlLXByb3ZpZGVyPk5MTTwvcmVtb3RlLWRhdGFiYXNlLXByb3ZpZGVyPjxyZWMtbnVtYmVyPjk0
MDwvcmVjLW51bWJlcj48bGFzdC11cGRhdGVkLWRhdGUgZm9ybWF0PSJ1dGMiPjE3Mjg1MzU2NjI8
L2xhc3QtdXBkYXRlZC1kYXRlPjxhY2Nlc3Npb24tbnVtPjI5OTQ2Njg4PC9hY2Nlc3Npb24tbnVt
PjxlbGVjdHJvbmljLXJlc291cmNlLW51bT4xMC4xMDQ0LzIwMThfanNsaHItaC0xNi0wMzk3PC9l
bGVjdHJvbmljLXJlc291cmNlLW51bT48dm9sdW1lPjYxPC92b2x1bWU+PC9yZWNvcmQ+PC9DaXRl
PjwvRW5kTm90ZT5=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UYW88L0F1dGhvcj48WWVhcj4yMDE4PC9ZZWFyPjxJRFRl
eHQ+VGVsZWF1ZGlvbG9neSBTZXJ2aWNlcyBmb3IgUmVoYWJpbGl0YXRpb24gV2l0aCBIZWFyaW5n
IEFpZHMgaW4gQWR1bHRzOiBBIFN5c3RlbWF0aWMgUmV2aWV3PC9JRFRleHQ+PERpc3BsYXlUZXh0
PlszOV08L0Rpc3BsYXlUZXh0PjxyZWNvcmQ+PGRhdGVzPjxwdWItZGF0ZXM+PGRhdGU+SnVsIDEz
PC9kYXRlPjwvcHViLWRhdGVzPjx5ZWFyPjIwMTg8L3llYXI+PC9kYXRlcz48a2V5d29yZHM+PGtl
eXdvcmQ+QWR1bHQ8L2tleXdvcmQ+PGtleXdvcmQ+QWdlZDwva2V5d29yZD48a2V5d29yZD5Db3Jy
ZWN0aW9uIG9mIEhlYXJpbmcgSW1wYWlybWVudC8qbWV0aG9kczwva2V5d29yZD48a2V5d29yZD5G
ZW1hbGU8L2tleXdvcmQ+PGtleXdvcmQ+KkhlYXJpbmcgQWlkczwva2V5d29yZD48a2V5d29yZD5I
ZWFyaW5nIExvc3MvKnJlaGFiaWxpdGF0aW9uPC9rZXl3b3JkPjxrZXl3b3JkPkh1bWFuczwva2V5
d29yZD48a2V5d29yZD5NYWxlPC9rZXl3b3JkPjxrZXl3b3JkPk1pZGRsZSBBZ2VkPC9rZXl3b3Jk
PjxrZXl3b3JkPlRlbGVtZWRpY2luZS8qbWV0aG9kczwva2V5d29yZD48a2V5d29yZD5UcmVhdG1l
bnQgT3V0Y29tZTwva2V5d29yZD48L2tleXdvcmRzPjxpc2JuPjEwOTItNDM4ODwvaXNibj48dGl0
bGVzPjx0aXRsZT5UZWxlYXVkaW9sb2d5IFNlcnZpY2VzIGZvciBSZWhhYmlsaXRhdGlvbiBXaXRo
IEhlYXJpbmcgQWlkcyBpbiBBZHVsdHM6IEEgU3lzdGVtYXRpYyBSZXZpZXc8L3RpdGxlPjxzZWNv
bmRhcnktdGl0bGU+SiBTcGVlY2ggTGFuZyBIZWFyIFJlczwvc2Vjb25kYXJ5LXRpdGxlPjwvdGl0
bGVzPjxwYWdlcz4xODMxLTE4NDk8L3BhZ2VzPjxudW1iZXI+NzwvbnVtYmVyPjxjb250cmlidXRv
cnM+PGF1dGhvcnM+PGF1dGhvcj5UYW8sIEsuIEYuIE0uPC9hdXRob3I+PGF1dGhvcj5CcmVubmFu
LUpvbmVzLCBDLiBHLjwvYXV0aG9yPjxhdXRob3I+Q2Fwb2JpYW5jby1GYXZhLCBELiBNLjwvYXV0
aG9yPjxhdXRob3I+SmF5YWtvZHksIEQuIE0uIFAuPC9hdXRob3I+PGF1dGhvcj5GcmllZGxhbmQs
IFAuIEwuPC9hdXRob3I+PGF1dGhvcj5Td2FuZXBvZWwsIFcuPC9hdXRob3I+PGF1dGhvcj5FaWtl
bGJvb20sIFIuIEguPC9hdXRob3I+PC9hdXRob3JzPjwvY29udHJpYnV0b3JzPjxsYW5ndWFnZT5l
bmc8L2xhbmd1YWdlPjxhZGRlZC1kYXRlIGZvcm1hdD0idXRjIj4xNzI4NTM1NjYyPC9hZGRlZC1k
YXRlPjxyZWYtdHlwZSBuYW1lPSJKb3VybmFsIEFydGljbGUiPjE3PC9yZWYtdHlwZT48YXV0aC1h
ZGRyZXNzPkVhciBTY2llbmNlcyBDZW50cmUsIFRoZSBVbml2ZXJzaXR5IG9mIFdlc3Rlcm4gQXVz
dHJhbGlhLCBOZWRsYW5kcywgV0EuJiN4RDtFYXIgU2NpZW5jZSBJbnN0aXR1dGUgQXVzdHJhbGlh
LCBOZWRsYW5kcywgV0EuJiN4RDtDQVBFUyBGb3VuZGF0aW9uLCBNaW5pc3RyeSBvZiBFZHVjYXRp
b24gb2YgQnJhemlsLCBCcmFzaWxpYSwgREYuJiN4RDtUZWxldGhvbiBLaWRzIEluc3RpdHV0ZSwg
VGhlIFVuaXZlcnNpdHkgb2YgV2VzdGVybiBBdXN0cmFsaWEsIENyYXdsZXksIEF1c3RyYWxpYS4m
I3hEO0RlcGFydG1lbnQgb2YgRW1lcmdlbmN5IE1lZGljaW5lIGFuZCBFdmlkZW5jZS1CYXNlZCBN
ZWRpY2luZSwgUGF1bGlzdGEgU2Nob29sIG9mIE1lZGljaW5lLCBVbml2ZXJzaWRhZGUgRmVkZXJh
bCBkZSBTw6NvIFBhdWxvIFtGZWRlcmFsIFVuaXZlcnNpdHkgb2YgU2FvIFBhdWxvXSwgQnJhemls
LiYjeEQ7SGlUYWxrIENvbXVuaWNhw6fDo28gJmFtcDsgQ29uc3VsdG9yaWEgTHRkYSwgU2FvIFBh
dWxvLCBCcmF6aWwuJiN4RDtEZXBhcnRtZW50IG9mIE90b2xhcnluZ29sb2d5IEhlYWQgJmFtcDsg
TmVjayBTa3VsbCBCYXNlIFN1cmdlcnksIFNpciBDaGFybGVzIEdhaXJkbmVyIEhvc3BpdGFsLCBO
ZWRsYW5kcywgV0EsIEF1c3RyYWxpYS4mI3hEO1NjaG9vbCBvZiBNZWRpY2luZSwgVGhlIFVuaXZl
cnNpdHkgb2YgTm90cmUgRGFtZSwgRnJlbWFudGxlLCBXQSwgQXVzdHJhbGlhLiYjeEQ7RGVwYXJ0
bWVudCBvZiBTcGVlY2gtTGFuZ3VhZ2UgUGF0aG9sb2d5IGFuZCBBdWRpb2xvZ3ksIFVuaXZlcnNp
dHkgb2YgUHJldG9yaWEsIFNvdXRoIEFmcmljYS48L2F1dGgtYWRkcmVzcz48cmVtb3RlLWRhdGFi
YXNlLXByb3ZpZGVyPk5MTTwvcmVtb3RlLWRhdGFiYXNlLXByb3ZpZGVyPjxyZWMtbnVtYmVyPjk0
MDwvcmVjLW51bWJlcj48bGFzdC11cGRhdGVkLWRhdGUgZm9ybWF0PSJ1dGMiPjE3Mjg1MzU2NjI8
L2xhc3QtdXBkYXRlZC1kYXRlPjxhY2Nlc3Npb24tbnVtPjI5OTQ2Njg4PC9hY2Nlc3Npb24tbnVt
PjxlbGVjdHJvbmljLXJlc291cmNlLW51bT4xMC4xMDQ0LzIwMThfanNsaHItaC0xNi0wMzk3PC9l
bGVjdHJvbmljLXJlc291cmNlLW51bT48dm9sdW1lPjYxPC92b2x1bWU+PC9yZWNvcmQ+PC9DaXRl
PjwvRW5kTm90ZT5=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9E418F">
              <w:rPr>
                <w:rFonts w:ascii="Lato" w:hAnsi="Lato"/>
                <w:noProof/>
                <w:color w:val="000000" w:themeColor="text1"/>
                <w:sz w:val="16"/>
                <w:szCs w:val="16"/>
              </w:rPr>
              <w:t>42</w:t>
            </w:r>
            <w:r>
              <w:rPr>
                <w:rFonts w:ascii="Lato" w:hAnsi="Lato"/>
                <w:noProof/>
                <w:color w:val="000000" w:themeColor="text1"/>
                <w:sz w:val="16"/>
                <w:szCs w:val="16"/>
              </w:rPr>
              <w:t>]</w:t>
            </w:r>
            <w:r>
              <w:rPr>
                <w:rFonts w:ascii="Lato" w:hAnsi="Lato"/>
                <w:color w:val="000000" w:themeColor="text1"/>
                <w:sz w:val="16"/>
                <w:szCs w:val="16"/>
              </w:rPr>
              <w:fldChar w:fldCharType="end"/>
            </w:r>
          </w:p>
          <w:p w14:paraId="3EB5C5E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5E75429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4</w:t>
            </w:r>
          </w:p>
        </w:tc>
        <w:tc>
          <w:tcPr>
            <w:tcW w:w="2126" w:type="dxa"/>
          </w:tcPr>
          <w:p w14:paraId="5387C237" w14:textId="77777777" w:rsidR="00457D2F" w:rsidRPr="00355F8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355F8B">
              <w:rPr>
                <w:rFonts w:ascii="Lato" w:hAnsi="Lato"/>
                <w:color w:val="000000" w:themeColor="text1"/>
                <w:sz w:val="16"/>
                <w:szCs w:val="16"/>
              </w:rPr>
              <w:t xml:space="preserve">Hearing problems </w:t>
            </w:r>
          </w:p>
          <w:p w14:paraId="1A32966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1C04F1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p w14:paraId="69A6501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2C5B411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ore research is required to determine overall service quality equivalency to face-to-face service, and to clarify benefit versus harm.”</w:t>
            </w:r>
          </w:p>
          <w:p w14:paraId="43DC2AA7"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05D1DB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Clinicians should consider all options in their decision-making and be alert to new published evidence that clarifies the balance of benefit versus harm.”</w:t>
            </w:r>
          </w:p>
          <w:p w14:paraId="3F49AF2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962" w:type="dxa"/>
          </w:tcPr>
          <w:p w14:paraId="08D225F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CC27E0">
              <w:rPr>
                <w:rFonts w:ascii="Lato" w:hAnsi="Lato"/>
                <w:b/>
                <w:bCs/>
                <w:color w:val="000000" w:themeColor="text1"/>
                <w:sz w:val="16"/>
                <w:szCs w:val="16"/>
              </w:rPr>
              <w:lastRenderedPageBreak/>
              <w:t>Cost</w:t>
            </w:r>
          </w:p>
          <w:p w14:paraId="01066B2B" w14:textId="77777777" w:rsidR="00457D2F" w:rsidRPr="00CC27E0"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6E49F13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Pr>
                <w:rFonts w:ascii="Lato" w:hAnsi="Lato"/>
                <w:color w:val="000000" w:themeColor="text1"/>
                <w:sz w:val="16"/>
                <w:szCs w:val="16"/>
              </w:rPr>
              <w:t>T</w:t>
            </w:r>
            <w:r w:rsidRPr="00921996">
              <w:rPr>
                <w:rFonts w:ascii="Lato" w:hAnsi="Lato"/>
                <w:color w:val="000000" w:themeColor="text1"/>
                <w:sz w:val="16"/>
                <w:szCs w:val="16"/>
              </w:rPr>
              <w:t>here is a lack of research on the cost-effectiveness of tele-audiology services.”</w:t>
            </w:r>
            <w:r>
              <w:rPr>
                <w:rFonts w:ascii="Lato" w:hAnsi="Lato"/>
                <w:color w:val="000000" w:themeColor="text1"/>
                <w:sz w:val="16"/>
                <w:szCs w:val="16"/>
              </w:rPr>
              <w:t xml:space="preserve"> (comment introduction)</w:t>
            </w:r>
          </w:p>
        </w:tc>
      </w:tr>
      <w:tr w:rsidR="00457D2F" w:rsidRPr="00921996" w14:paraId="6E68C461"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114F0899"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8</w:t>
            </w:r>
          </w:p>
        </w:tc>
        <w:tc>
          <w:tcPr>
            <w:tcW w:w="1417" w:type="dxa"/>
          </w:tcPr>
          <w:p w14:paraId="20099114" w14:textId="504583C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Reiners </w:t>
            </w:r>
            <w:r w:rsidR="008F137B">
              <w:rPr>
                <w:rFonts w:ascii="Lato" w:hAnsi="Lato"/>
                <w:color w:val="000000" w:themeColor="text1"/>
                <w:sz w:val="16"/>
                <w:szCs w:val="16"/>
              </w:rPr>
              <w:t xml:space="preserve">et al </w:t>
            </w:r>
            <w:r w:rsidRPr="00921996">
              <w:rPr>
                <w:rFonts w:ascii="Lato" w:hAnsi="Lato"/>
                <w:color w:val="000000" w:themeColor="text1"/>
                <w:sz w:val="16"/>
                <w:szCs w:val="16"/>
              </w:rPr>
              <w:t>(2019)</w:t>
            </w:r>
            <w:r>
              <w:rPr>
                <w:rFonts w:ascii="Lato" w:hAnsi="Lato"/>
                <w:color w:val="000000" w:themeColor="text1"/>
                <w:sz w:val="16"/>
                <w:szCs w:val="16"/>
              </w:rPr>
              <w:fldChar w:fldCharType="begin">
                <w:fldData xml:space="preserve">PEVuZE5vdGU+PENpdGU+PEF1dGhvcj5SZWluZXJzPC9BdXRob3I+PFllYXI+MjAxOTwvWWVhcj48
SURUZXh0PlNvY2lvZGVtb2dyYXBoaWMgRmFjdG9ycyBJbmZsdWVuY2luZyB0aGUgVXNlIG9mIGVI
ZWFsdGggaW4gUGVvcGxlIHdpdGggQ2hyb25pYyBEaXNlYXNlczwvSURUZXh0PjxEaXNwbGF5VGV4
dD5bMTNdPC9EaXNwbGF5VGV4dD48cmVjb3JkPjxkYXRlcz48cHViLWRhdGVzPjxkYXRlPkZlYiAy
MTwvZGF0ZT48L3B1Yi1kYXRlcz48eWVhcj4yMDE5PC95ZWFyPjwvZGF0ZXM+PGtleXdvcmRzPjxr
ZXl3b3JkPkFkdWx0PC9rZXl3b3JkPjxrZXl3b3JkPkFnZWQ8L2tleXdvcmQ+PGtleXdvcmQ+QWdl
ZCwgODAgYW5kIG92ZXI8L2tleXdvcmQ+PGtleXdvcmQ+Q2hyb25pYyBEaXNlYXNlL3RoZXJhcHk8
L2tleXdvcmQ+PGtleXdvcmQ+SHVtYW5zPC9rZXl3b3JkPjxrZXl3b3JkPkludGVybmV0PC9rZXl3
b3JkPjxrZXl3b3JkPlRlbGVtZWRpY2luZS8qbWV0aG9kczwva2V5d29yZD48a2V5d29yZD5jaHJv
bmljIGRpc2Vhc2VzPC9rZXl3b3JkPjxrZXl3b3JkPmRpZ2l0YWwgZGl2aWRlPC9rZXl3b3JkPjxr
ZXl3b3JkPmVIZWFsdGg8L2tleXdvcmQ+PGtleXdvcmQ+aW50ZXJ2ZW50aW9uczwva2V5d29yZD48
a2V5d29yZD5zb2Npb2RlbW9ncmFwaGljIGZhY3RvcnM8L2tleXdvcmQ+PGtleXdvcmQ+dGVjaG5v
bG9neTwva2V5d29yZD48L2tleXdvcmRzPjxpc2JuPjE2NjEtNzgyNyAoUHJpbnQpJiN4RDsxNjYw
LTQ2MDE8L2lzYm4+PGN1c3RvbTI+UE1DNjQwNjMzNzwvY3VzdG9tMj48Y3VzdG9tMT5UaGUgYXV0
aG9ycyBkZWNsYXJlIG5vIGNvbmZsaWN0IG9mIGludGVyZXN0LjwvY3VzdG9tMT48dGl0bGVzPjx0
aXRsZT5Tb2Npb2RlbW9ncmFwaGljIEZhY3RvcnMgSW5mbHVlbmNpbmcgdGhlIFVzZSBvZiBlSGVh
bHRoIGluIFBlb3BsZSB3aXRoIENocm9uaWMgRGlzZWFzZXM8L3RpdGxlPjxzZWNvbmRhcnktdGl0
bGU+SW50IEogRW52aXJvbiBSZXMgUHVibGljIEhlYWx0aDwvc2Vjb25kYXJ5LXRpdGxlPjwvdGl0
bGVzPjxudW1iZXI+NDwvbnVtYmVyPjxjb250cmlidXRvcnM+PGF1dGhvcnM+PGF1dGhvcj5SZWlu
ZXJzLCBGLjwvYXV0aG9yPjxhdXRob3I+U3R1cm0sIEouPC9hdXRob3I+PGF1dGhvcj5Cb3V3LCBM
LiBKLiBXLjwvYXV0aG9yPjxhdXRob3I+V291dGVycywgRS4gSi4gTS48L2F1dGhvcj48L2F1dGhv
cnM+PC9jb250cmlidXRvcnM+PGVkaXRpb24+MjAxOTAyMjE8L2VkaXRpb24+PGxhbmd1YWdlPmVu
ZzwvbGFuZ3VhZ2U+PGFkZGVkLWRhdGUgZm9ybWF0PSJ1dGMiPjE3MjA5MjE2MzQ8L2FkZGVkLWRh
dGU+PHJlZi10eXBlIG5hbWU9IkpvdXJuYWwgQXJ0aWNsZSI+MTc8L3JlZi10eXBlPjxhdXRoLWFk
ZHJlc3M+U2Nob29sIG9mIEFsbGllZCBIZWFsdGggUHJvZmVzc2lvbnMsIEZvbnR5cyBVbml2ZXJz
aXR5IG9mIEFwcGxpZWQgU2NpZW5jZSwgUC5PLiBCb3ggMzQ3LCA1NjAwIEFIIEVpbmRob3Zlbiwg
VGhlIE5ldGhlcmxhbmRzLiBmLnJlaW5lcnNAc3R1ZGVudC5mb250eXMubmwuJiN4RDtTY2hvb2wg
b2YgSFJNIGFuZCBQc3ljaG9sb2d5LCBGb250eXMgVW5pdmVyc2l0eSBvZiBBcHBsaWVkIFNjaWVu
Y2UsIFAuTy4gQm94IDM0NywgNTYwMCBBSCBFaW5kaG92ZW4sIFRoZSBOZXRoZXJsYW5kcy4gai5z
dHVybUBmb250eXMubmwuJiN4RDtTY2hvb2wgb2YgQWxsaWVkIEhlYWx0aCBQcm9mZXNzaW9ucywg
Rm9udHlzIFVuaXZlcnNpdHkgb2YgQXBwbGllZCBTY2llbmNlLCBQLk8uIEJveCAzNDcsIDU2MDAg
QUggRWluZGhvdmVuLCBUaGUgTmV0aGVybGFuZHMuIGwuYm91d0Bmb250eXMubmwuJiN4RDtTY2hv
b2wgb2YgQWxsaWVkIEhlYWx0aCBQcm9mZXNzaW9ucywgRm9udHlzIFVuaXZlcnNpdHkgb2YgQXBw
bGllZCBTY2llbmNlLCBQLk8uIEJveCAzNDcsIDU2MDAgQUggRWluZGhvdmVuLCBUaGUgTmV0aGVy
bGFuZHMuIGUud291dGVyc0Bmb250eXMubmwuJiN4RDtEZXBhcnRtZW50IG9mIFRyYW56bywgU2No
b29sIG9mIFNvY2lhbCBhbmQgQmVoYXZpb3JhbCBTY2llbmNlcywgVGlsYnVyZyBVbml2ZXJzaXR5
LCBQLk8uIEJveCA5MDE1MywgNTAwMCBMRSwgVGlsYnVyZywgVGhlIE5ldGhlcmxhbmRzLiBlLndv
dXRlcnNAZm9udHlzLm5sLjwvYXV0aC1hZGRyZXNzPjxyZW1vdGUtZGF0YWJhc2UtcHJvdmlkZXI+
TkxNPC9yZW1vdGUtZGF0YWJhc2UtcHJvdmlkZXI+PHJlYy1udW1iZXI+ODQ3PC9yZWMtbnVtYmVy
PjxsYXN0LXVwZGF0ZWQtZGF0ZSBmb3JtYXQ9InV0YyI+MTcyMDkyMTYzNDwvbGFzdC11cGRhdGVk
LWRhdGU+PGFjY2Vzc2lvbi1udW0+MzA3OTU2MjM8L2FjY2Vzc2lvbi1udW0+PGVsZWN0cm9uaWMt
cmVzb3VyY2UtbnVtPjEwLjMzOTAvaWplcnBoMTYwNDA2NDU8L2VsZWN0cm9uaWMtcmVzb3VyY2Ut
bnVtPjx2b2x1bWU+MTY8L3ZvbHVtZT48L3JlY29yZD48L0NpdGU+PC9FbmROb3RlPgB=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SZWluZXJzPC9BdXRob3I+PFllYXI+MjAxOTwvWWVhcj48
SURUZXh0PlNvY2lvZGVtb2dyYXBoaWMgRmFjdG9ycyBJbmZsdWVuY2luZyB0aGUgVXNlIG9mIGVI
ZWFsdGggaW4gUGVvcGxlIHdpdGggQ2hyb25pYyBEaXNlYXNlczwvSURUZXh0PjxEaXNwbGF5VGV4
dD5bMTNdPC9EaXNwbGF5VGV4dD48cmVjb3JkPjxkYXRlcz48cHViLWRhdGVzPjxkYXRlPkZlYiAy
MTwvZGF0ZT48L3B1Yi1kYXRlcz48eWVhcj4yMDE5PC95ZWFyPjwvZGF0ZXM+PGtleXdvcmRzPjxr
ZXl3b3JkPkFkdWx0PC9rZXl3b3JkPjxrZXl3b3JkPkFnZWQ8L2tleXdvcmQ+PGtleXdvcmQ+QWdl
ZCwgODAgYW5kIG92ZXI8L2tleXdvcmQ+PGtleXdvcmQ+Q2hyb25pYyBEaXNlYXNlL3RoZXJhcHk8
L2tleXdvcmQ+PGtleXdvcmQ+SHVtYW5zPC9rZXl3b3JkPjxrZXl3b3JkPkludGVybmV0PC9rZXl3
b3JkPjxrZXl3b3JkPlRlbGVtZWRpY2luZS8qbWV0aG9kczwva2V5d29yZD48a2V5d29yZD5jaHJv
bmljIGRpc2Vhc2VzPC9rZXl3b3JkPjxrZXl3b3JkPmRpZ2l0YWwgZGl2aWRlPC9rZXl3b3JkPjxr
ZXl3b3JkPmVIZWFsdGg8L2tleXdvcmQ+PGtleXdvcmQ+aW50ZXJ2ZW50aW9uczwva2V5d29yZD48
a2V5d29yZD5zb2Npb2RlbW9ncmFwaGljIGZhY3RvcnM8L2tleXdvcmQ+PGtleXdvcmQ+dGVjaG5v
bG9neTwva2V5d29yZD48L2tleXdvcmRzPjxpc2JuPjE2NjEtNzgyNyAoUHJpbnQpJiN4RDsxNjYw
LTQ2MDE8L2lzYm4+PGN1c3RvbTI+UE1DNjQwNjMzNzwvY3VzdG9tMj48Y3VzdG9tMT5UaGUgYXV0
aG9ycyBkZWNsYXJlIG5vIGNvbmZsaWN0IG9mIGludGVyZXN0LjwvY3VzdG9tMT48dGl0bGVzPjx0
aXRsZT5Tb2Npb2RlbW9ncmFwaGljIEZhY3RvcnMgSW5mbHVlbmNpbmcgdGhlIFVzZSBvZiBlSGVh
bHRoIGluIFBlb3BsZSB3aXRoIENocm9uaWMgRGlzZWFzZXM8L3RpdGxlPjxzZWNvbmRhcnktdGl0
bGU+SW50IEogRW52aXJvbiBSZXMgUHVibGljIEhlYWx0aDwvc2Vjb25kYXJ5LXRpdGxlPjwvdGl0
bGVzPjxudW1iZXI+NDwvbnVtYmVyPjxjb250cmlidXRvcnM+PGF1dGhvcnM+PGF1dGhvcj5SZWlu
ZXJzLCBGLjwvYXV0aG9yPjxhdXRob3I+U3R1cm0sIEouPC9hdXRob3I+PGF1dGhvcj5Cb3V3LCBM
LiBKLiBXLjwvYXV0aG9yPjxhdXRob3I+V291dGVycywgRS4gSi4gTS48L2F1dGhvcj48L2F1dGhv
cnM+PC9jb250cmlidXRvcnM+PGVkaXRpb24+MjAxOTAyMjE8L2VkaXRpb24+PGxhbmd1YWdlPmVu
ZzwvbGFuZ3VhZ2U+PGFkZGVkLWRhdGUgZm9ybWF0PSJ1dGMiPjE3MjA5MjE2MzQ8L2FkZGVkLWRh
dGU+PHJlZi10eXBlIG5hbWU9IkpvdXJuYWwgQXJ0aWNsZSI+MTc8L3JlZi10eXBlPjxhdXRoLWFk
ZHJlc3M+U2Nob29sIG9mIEFsbGllZCBIZWFsdGggUHJvZmVzc2lvbnMsIEZvbnR5cyBVbml2ZXJz
aXR5IG9mIEFwcGxpZWQgU2NpZW5jZSwgUC5PLiBCb3ggMzQ3LCA1NjAwIEFIIEVpbmRob3Zlbiwg
VGhlIE5ldGhlcmxhbmRzLiBmLnJlaW5lcnNAc3R1ZGVudC5mb250eXMubmwuJiN4RDtTY2hvb2wg
b2YgSFJNIGFuZCBQc3ljaG9sb2d5LCBGb250eXMgVW5pdmVyc2l0eSBvZiBBcHBsaWVkIFNjaWVu
Y2UsIFAuTy4gQm94IDM0NywgNTYwMCBBSCBFaW5kaG92ZW4sIFRoZSBOZXRoZXJsYW5kcy4gai5z
dHVybUBmb250eXMubmwuJiN4RDtTY2hvb2wgb2YgQWxsaWVkIEhlYWx0aCBQcm9mZXNzaW9ucywg
Rm9udHlzIFVuaXZlcnNpdHkgb2YgQXBwbGllZCBTY2llbmNlLCBQLk8uIEJveCAzNDcsIDU2MDAg
QUggRWluZGhvdmVuLCBUaGUgTmV0aGVybGFuZHMuIGwuYm91d0Bmb250eXMubmwuJiN4RDtTY2hv
b2wgb2YgQWxsaWVkIEhlYWx0aCBQcm9mZXNzaW9ucywgRm9udHlzIFVuaXZlcnNpdHkgb2YgQXBw
bGllZCBTY2llbmNlLCBQLk8uIEJveCAzNDcsIDU2MDAgQUggRWluZGhvdmVuLCBUaGUgTmV0aGVy
bGFuZHMuIGUud291dGVyc0Bmb250eXMubmwuJiN4RDtEZXBhcnRtZW50IG9mIFRyYW56bywgU2No
b29sIG9mIFNvY2lhbCBhbmQgQmVoYXZpb3JhbCBTY2llbmNlcywgVGlsYnVyZyBVbml2ZXJzaXR5
LCBQLk8uIEJveCA5MDE1MywgNTAwMCBMRSwgVGlsYnVyZywgVGhlIE5ldGhlcmxhbmRzLiBlLndv
dXRlcnNAZm9udHlzLm5sLjwvYXV0aC1hZGRyZXNzPjxyZW1vdGUtZGF0YWJhc2UtcHJvdmlkZXI+
TkxNPC9yZW1vdGUtZGF0YWJhc2UtcHJvdmlkZXI+PHJlYy1udW1iZXI+ODQ3PC9yZWMtbnVtYmVy
PjxsYXN0LXVwZGF0ZWQtZGF0ZSBmb3JtYXQ9InV0YyI+MTcyMDkyMTYzNDwvbGFzdC11cGRhdGVk
LWRhdGU+PGFjY2Vzc2lvbi1udW0+MzA3OTU2MjM8L2FjY2Vzc2lvbi1udW0+PGVsZWN0cm9uaWMt
cmVzb3VyY2UtbnVtPjEwLjMzOTAvaWplcnBoMTYwNDA2NDU8L2VsZWN0cm9uaWMtcmVzb3VyY2Ut
bnVtPjx2b2x1bWU+MTY8L3ZvbHVtZT48L3JlY29yZD48L0NpdGU+PC9FbmROb3RlPgB=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13]</w:t>
            </w:r>
            <w:r>
              <w:rPr>
                <w:rFonts w:ascii="Lato" w:hAnsi="Lato"/>
                <w:color w:val="000000" w:themeColor="text1"/>
                <w:sz w:val="16"/>
                <w:szCs w:val="16"/>
              </w:rPr>
              <w:fldChar w:fldCharType="end"/>
            </w:r>
          </w:p>
          <w:p w14:paraId="2A0F684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Literature review</w:t>
            </w:r>
          </w:p>
          <w:p w14:paraId="2C207EF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22</w:t>
            </w:r>
          </w:p>
          <w:p w14:paraId="75B3269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2126" w:type="dxa"/>
          </w:tcPr>
          <w:p w14:paraId="74DC416C" w14:textId="77777777" w:rsidR="00457D2F" w:rsidRPr="0092242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2427">
              <w:rPr>
                <w:rFonts w:ascii="Lato" w:hAnsi="Lato"/>
                <w:color w:val="000000" w:themeColor="text1"/>
                <w:sz w:val="16"/>
                <w:szCs w:val="16"/>
              </w:rPr>
              <w:t>Chronic diseases</w:t>
            </w:r>
          </w:p>
          <w:p w14:paraId="40C6D2E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2694EB5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3A14334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he results regarding gender are not consistent. Only five out of 22 articles studies show that gender is a factor influencing the use of eHealth whereas in eight studies no relation is found between gender and the use of eHealth. In three studies, women are found to be more engaged and satisfied with eHealth applications and use them more often than men. In contrast, the studies by Terschüren et al. and Kamis et al. show men to be more likely to accept telemonitoring than women.”</w:t>
            </w:r>
          </w:p>
        </w:tc>
        <w:tc>
          <w:tcPr>
            <w:tcW w:w="4536" w:type="dxa"/>
          </w:tcPr>
          <w:p w14:paraId="3400151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Empowerment</w:t>
            </w:r>
          </w:p>
          <w:p w14:paraId="0236F013"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10A4CA0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he third and final form is the empowerment divide, which related to the fact that although they have access to the right hardware, and they have the skills to use the eHealth applications, some people will not make use of the opportunities offered by eHealth, because they do not feel personally empowered to do so and do not think they will benefit. The empowerment divide is much more complicated to overcome. In their suggestions for interventions, the articles included in this literature review therefore mostly address the economic and the usability divide. Therefore, in future research, the empowerment divide deserves specific attention. “</w:t>
            </w:r>
          </w:p>
          <w:p w14:paraId="1CE6CF6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962" w:type="dxa"/>
          </w:tcPr>
          <w:p w14:paraId="5DAE7123"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Ethnicity/culture</w:t>
            </w:r>
          </w:p>
          <w:p w14:paraId="08372EB3"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Four articles report no correlation between eHealth use and ethnicity. Whittemore et al. indicated that black, Hispanic, or mixed race/ethnicity are more likely to refuse to enroll in Internet-based research compared to white adolescents. Also, it was suggested that non-white participants experienced pressure of the healthcare provider to enroll. Once they were enrolled in the research though, the satisfaction was as high as for white participants. Suggested reasons for refusal are problems with Internet access or financial issues that lead to a lack of Internet availability. Nelson et al. found that race is significantly related to text responses in eHealth. Non-white participants are less likely to respond to text messages compared to white participants. Similar results were found for participation in interactive voice response calls.”</w:t>
            </w:r>
            <w:r>
              <w:rPr>
                <w:rFonts w:ascii="Lato" w:eastAsiaTheme="minorHAnsi" w:hAnsi="Lato"/>
                <w:color w:val="000000" w:themeColor="text1"/>
                <w:sz w:val="16"/>
                <w:szCs w:val="16"/>
              </w:rPr>
              <w:t xml:space="preserve"> (results)</w:t>
            </w:r>
          </w:p>
          <w:p w14:paraId="48073A7B"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eHealth should also be tailored to cultural attitudes and beliefs to increase engagement.”</w:t>
            </w:r>
            <w:r>
              <w:rPr>
                <w:rFonts w:ascii="Lato" w:eastAsiaTheme="minorHAnsi" w:hAnsi="Lato"/>
                <w:color w:val="000000" w:themeColor="text1"/>
                <w:sz w:val="16"/>
                <w:szCs w:val="16"/>
              </w:rPr>
              <w:t xml:space="preserve"> (comment on results)</w:t>
            </w:r>
          </w:p>
          <w:p w14:paraId="585B5607"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Geographic area</w:t>
            </w:r>
          </w:p>
          <w:p w14:paraId="4300201C"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xml:space="preserve">Six articles reported that people with chronic diseases living in rural areas are less likely to use eHealth compared to urban citizens. They were found to have less access to eHealth, and the implementation of eHealth is less effective. As assessed by Duplaga et al. the use of eHealth is more common in urban areas with more than 100,000 inhabitants. As explained by Han et al., the geographical influence is often related to lower socioeconomic status. A positive effect of eHealth was seen in South Korea. A city with few medical facilities showed greater use of eHealth compared to an urban city. Contrarily, Terschüren et al. showed that the place of residence does not play a role in the use of telemedical devices among people with chronic diseases.” </w:t>
            </w:r>
            <w:r>
              <w:rPr>
                <w:rFonts w:ascii="Lato" w:eastAsiaTheme="minorHAnsi" w:hAnsi="Lato"/>
                <w:color w:val="000000" w:themeColor="text1"/>
                <w:sz w:val="16"/>
                <w:szCs w:val="16"/>
              </w:rPr>
              <w:t>(results)</w:t>
            </w:r>
          </w:p>
          <w:p w14:paraId="76DCBCA4"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Pr>
                <w:rFonts w:ascii="Lato" w:eastAsiaTheme="minorHAnsi" w:hAnsi="Lato"/>
                <w:b/>
                <w:bCs/>
                <w:color w:val="000000" w:themeColor="text1"/>
                <w:sz w:val="16"/>
                <w:szCs w:val="16"/>
              </w:rPr>
              <w:t>SES</w:t>
            </w:r>
          </w:p>
          <w:p w14:paraId="0D3DE40E"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Five articles addressed the relation between the income of the patients and the use of eHealth. People with higher income tended to have more interest in eHealth compared to people with lower income. It is indicated that lower income is associated with limited availability and access to Internet healthcare resources.</w:t>
            </w:r>
            <w:r>
              <w:rPr>
                <w:rFonts w:ascii="Lato" w:eastAsiaTheme="minorHAnsi" w:hAnsi="Lato"/>
                <w:color w:val="000000" w:themeColor="text1"/>
                <w:sz w:val="16"/>
                <w:szCs w:val="16"/>
              </w:rPr>
              <w:t xml:space="preserve"> </w:t>
            </w:r>
            <w:r w:rsidRPr="00921996">
              <w:rPr>
                <w:rFonts w:ascii="Lato" w:eastAsiaTheme="minorHAnsi" w:hAnsi="Lato"/>
                <w:color w:val="000000" w:themeColor="text1"/>
                <w:sz w:val="16"/>
                <w:szCs w:val="16"/>
              </w:rPr>
              <w:t xml:space="preserve">On the </w:t>
            </w:r>
            <w:r w:rsidRPr="00921996">
              <w:rPr>
                <w:rFonts w:ascii="Lato" w:eastAsiaTheme="minorHAnsi" w:hAnsi="Lato"/>
                <w:color w:val="000000" w:themeColor="text1"/>
                <w:sz w:val="16"/>
                <w:szCs w:val="16"/>
              </w:rPr>
              <w:lastRenderedPageBreak/>
              <w:t xml:space="preserve">other hand, Whittemore et al. found that in people with lower income, the satisfaction in using eHealth is as high as for people with higher income. In the studies of Nelson et al. and Song et al. income was not a factor influencing the engagement in eHealth.” </w:t>
            </w:r>
            <w:r>
              <w:rPr>
                <w:rFonts w:ascii="Lato" w:eastAsiaTheme="minorHAnsi" w:hAnsi="Lato"/>
                <w:color w:val="000000" w:themeColor="text1"/>
                <w:sz w:val="16"/>
                <w:szCs w:val="16"/>
              </w:rPr>
              <w:t>(results)</w:t>
            </w:r>
          </w:p>
          <w:p w14:paraId="1A62A5F6"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Education</w:t>
            </w:r>
          </w:p>
          <w:p w14:paraId="55857CAC"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Three studies indicate that education is not associated with the use of eHealth. However, six studies indicate that education does play a role in the use of eHealth in chronic disease. These articles show that higher education is correlated with more knowledge as well as more use of eHealth technologies. People who are educated to a higher level are more interested and more experienced in using eHealth. Also, a lower level of education is associated with less adherence to telehealth.”</w:t>
            </w:r>
            <w:r>
              <w:rPr>
                <w:rFonts w:ascii="Lato" w:eastAsiaTheme="minorHAnsi" w:hAnsi="Lato"/>
                <w:color w:val="000000" w:themeColor="text1"/>
                <w:sz w:val="16"/>
                <w:szCs w:val="16"/>
              </w:rPr>
              <w:t xml:space="preserve"> (results)</w:t>
            </w:r>
          </w:p>
          <w:p w14:paraId="7D0CB610"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Several studies show that lower educated people and older people need more support for being able to use eHealth, because they experience more problems with accessing and understanding eHealth information.”</w:t>
            </w:r>
            <w:r>
              <w:rPr>
                <w:rFonts w:ascii="Lato" w:eastAsiaTheme="minorHAnsi" w:hAnsi="Lato"/>
                <w:color w:val="000000" w:themeColor="text1"/>
                <w:sz w:val="16"/>
                <w:szCs w:val="16"/>
              </w:rPr>
              <w:t xml:space="preserve"> (results)</w:t>
            </w:r>
          </w:p>
          <w:p w14:paraId="6BB16D0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Culture</w:t>
            </w:r>
          </w:p>
          <w:p w14:paraId="10AFE6D5"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eHealth should also be tailored to cultural attitudes and beliefs to increase engagement.”</w:t>
            </w:r>
            <w:r>
              <w:rPr>
                <w:rFonts w:ascii="Lato" w:eastAsiaTheme="minorHAnsi" w:hAnsi="Lato"/>
                <w:color w:val="000000" w:themeColor="text1"/>
                <w:sz w:val="16"/>
                <w:szCs w:val="16"/>
              </w:rPr>
              <w:t xml:space="preserve"> (comment discussion)</w:t>
            </w:r>
          </w:p>
          <w:p w14:paraId="47372BA8"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Cost</w:t>
            </w:r>
            <w:r>
              <w:rPr>
                <w:rFonts w:ascii="Lato" w:eastAsiaTheme="minorHAnsi" w:hAnsi="Lato"/>
                <w:b/>
                <w:bCs/>
                <w:color w:val="000000" w:themeColor="text1"/>
                <w:sz w:val="16"/>
                <w:szCs w:val="16"/>
              </w:rPr>
              <w:t>/ income</w:t>
            </w:r>
          </w:p>
          <w:p w14:paraId="2A92A14D"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20"/>
                <w:szCs w:val="20"/>
              </w:rPr>
            </w:pPr>
            <w:r w:rsidRPr="00921996">
              <w:rPr>
                <w:rFonts w:ascii="Lato" w:eastAsiaTheme="minorHAnsi" w:hAnsi="Lato"/>
                <w:color w:val="000000" w:themeColor="text1"/>
                <w:sz w:val="16"/>
                <w:szCs w:val="16"/>
              </w:rPr>
              <w:t>“Mobile phones are common even among lower income populations and are cost effective</w:t>
            </w:r>
            <w:r w:rsidRPr="00802AF4">
              <w:rPr>
                <w:rFonts w:ascii="Lato" w:eastAsiaTheme="minorHAnsi" w:hAnsi="Lato"/>
                <w:color w:val="000000" w:themeColor="text1"/>
                <w:sz w:val="16"/>
                <w:szCs w:val="16"/>
              </w:rPr>
              <w:t>.” (results)</w:t>
            </w:r>
          </w:p>
          <w:p w14:paraId="5642D59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xml:space="preserve">“Older people prefer using computers compared to mobile phones, and therefore using the mobile phone as the only option still leads to disparities in eHealth.” </w:t>
            </w:r>
            <w:r>
              <w:rPr>
                <w:rFonts w:ascii="Lato" w:eastAsiaTheme="minorHAnsi" w:hAnsi="Lato"/>
                <w:color w:val="000000" w:themeColor="text1"/>
                <w:sz w:val="16"/>
                <w:szCs w:val="16"/>
              </w:rPr>
              <w:t>(Discussion on results)</w:t>
            </w:r>
          </w:p>
          <w:p w14:paraId="5D0830A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Other suggestions are to subsidize the costs of computer devices, as technology is found to be costly.”</w:t>
            </w:r>
            <w:r>
              <w:rPr>
                <w:rFonts w:ascii="Lato" w:eastAsiaTheme="minorHAnsi" w:hAnsi="Lato"/>
                <w:color w:val="000000" w:themeColor="text1"/>
                <w:sz w:val="16"/>
                <w:szCs w:val="16"/>
              </w:rPr>
              <w:t xml:space="preserve"> (comment on results)</w:t>
            </w:r>
          </w:p>
          <w:p w14:paraId="1E3E9497"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Digital Literacy</w:t>
            </w:r>
          </w:p>
          <w:p w14:paraId="61D7213F"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lastRenderedPageBreak/>
              <w:t xml:space="preserve">“Family members can also help patients to accept eHealth by encouraging them, especially helping them in case of low eHealth literacy.” </w:t>
            </w:r>
            <w:r>
              <w:rPr>
                <w:rFonts w:ascii="Lato" w:eastAsiaTheme="minorHAnsi" w:hAnsi="Lato"/>
                <w:color w:val="000000" w:themeColor="text1"/>
                <w:sz w:val="16"/>
                <w:szCs w:val="16"/>
              </w:rPr>
              <w:t>(comment on results)</w:t>
            </w:r>
          </w:p>
          <w:p w14:paraId="1523572A"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Older people and lower educated people need more support when using eHealth technologies.“</w:t>
            </w:r>
            <w:r>
              <w:rPr>
                <w:rFonts w:ascii="Lato" w:eastAsiaTheme="minorHAnsi" w:hAnsi="Lato"/>
                <w:color w:val="000000" w:themeColor="text1"/>
                <w:sz w:val="16"/>
                <w:szCs w:val="16"/>
              </w:rPr>
              <w:t xml:space="preserve"> (comment to results)</w:t>
            </w:r>
          </w:p>
          <w:p w14:paraId="07D3A19B"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First, there is the economic divide, manifested in the fact that not everyone can afford to buy the hardware needed to access eHealth. This is influenced by factors such as income, vocational status and place of residence. Second is the so-called usability divide, meaning that some people may not be able to achieve the benefits of eHealth because it is too difficult for them to understand and use effectively.”</w:t>
            </w:r>
            <w:r>
              <w:rPr>
                <w:rFonts w:ascii="Lato" w:eastAsiaTheme="minorHAnsi" w:hAnsi="Lato"/>
                <w:color w:val="000000" w:themeColor="text1"/>
                <w:sz w:val="16"/>
                <w:szCs w:val="16"/>
              </w:rPr>
              <w:t xml:space="preserve"> (discussion)</w:t>
            </w:r>
          </w:p>
          <w:p w14:paraId="5CEB6563"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Access to technology</w:t>
            </w:r>
            <w:r>
              <w:rPr>
                <w:rFonts w:ascii="Lato" w:eastAsiaTheme="minorHAnsi" w:hAnsi="Lato"/>
                <w:b/>
                <w:bCs/>
                <w:color w:val="000000" w:themeColor="text1"/>
                <w:sz w:val="16"/>
                <w:szCs w:val="16"/>
              </w:rPr>
              <w:t>/ Income</w:t>
            </w:r>
          </w:p>
          <w:p w14:paraId="4D9D7C01"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People not owning any technical devices to access health information should not be excluded.”</w:t>
            </w:r>
            <w:r>
              <w:rPr>
                <w:rFonts w:ascii="Lato" w:eastAsiaTheme="minorHAnsi" w:hAnsi="Lato"/>
                <w:color w:val="000000" w:themeColor="text1"/>
                <w:sz w:val="16"/>
                <w:szCs w:val="16"/>
              </w:rPr>
              <w:t xml:space="preserve"> (comment on results)</w:t>
            </w:r>
          </w:p>
          <w:p w14:paraId="2DAB0190"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w:t>
            </w:r>
            <w:r>
              <w:rPr>
                <w:rFonts w:ascii="Lato" w:eastAsiaTheme="minorHAnsi" w:hAnsi="Lato"/>
                <w:color w:val="000000" w:themeColor="text1"/>
                <w:sz w:val="16"/>
                <w:szCs w:val="16"/>
              </w:rPr>
              <w:t>A</w:t>
            </w:r>
            <w:r w:rsidRPr="00921996">
              <w:rPr>
                <w:rFonts w:ascii="Lato" w:eastAsiaTheme="minorHAnsi" w:hAnsi="Lato"/>
                <w:color w:val="000000" w:themeColor="text1"/>
                <w:sz w:val="16"/>
                <w:szCs w:val="16"/>
              </w:rPr>
              <w:t>ccess to Internet should be facilitated and made as easy as possible. For instance, for low-income groups, it is suggested that mobile phones should be used, as communicating using a text message is easy and cheap. Others argue that communicating by making a phone call is a better option, because making a phone call does not require literacy skills and might be suitable for less educated.”</w:t>
            </w:r>
            <w:r>
              <w:rPr>
                <w:rFonts w:ascii="Lato" w:eastAsiaTheme="minorHAnsi" w:hAnsi="Lato"/>
                <w:color w:val="000000" w:themeColor="text1"/>
                <w:sz w:val="16"/>
                <w:szCs w:val="16"/>
              </w:rPr>
              <w:t xml:space="preserve"> (comment results)</w:t>
            </w:r>
          </w:p>
          <w:p w14:paraId="1467CAEE"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6CE0C93A"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06949BD4"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0E2ABAC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184B546F"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1CF2E365"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rPr>
            </w:pPr>
          </w:p>
          <w:p w14:paraId="2D0A4E98"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7F75D9D5"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6732BE8E"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20C5494B"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4B9997D0"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xml:space="preserve"> </w:t>
            </w:r>
          </w:p>
          <w:p w14:paraId="5E61F10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r>
      <w:tr w:rsidR="00457D2F" w:rsidRPr="00921996" w14:paraId="3CE24A79"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44429C79"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lastRenderedPageBreak/>
              <w:t>9</w:t>
            </w:r>
          </w:p>
        </w:tc>
        <w:tc>
          <w:tcPr>
            <w:tcW w:w="1417" w:type="dxa"/>
          </w:tcPr>
          <w:p w14:paraId="4A79A2B3" w14:textId="67F47806"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Tschoepe </w:t>
            </w:r>
            <w:r w:rsidR="008F137B">
              <w:rPr>
                <w:rFonts w:ascii="Lato" w:hAnsi="Lato"/>
                <w:color w:val="000000" w:themeColor="text1"/>
                <w:sz w:val="16"/>
                <w:szCs w:val="16"/>
              </w:rPr>
              <w:t xml:space="preserve">et al </w:t>
            </w:r>
            <w:r>
              <w:rPr>
                <w:rFonts w:ascii="Lato" w:hAnsi="Lato"/>
                <w:color w:val="000000" w:themeColor="text1"/>
                <w:sz w:val="16"/>
                <w:szCs w:val="16"/>
              </w:rPr>
              <w:fldChar w:fldCharType="begin">
                <w:fldData xml:space="preserve">PEVuZE5vdGU+PENpdGU+PEF1dGhvcj5Uc2Nob2VwZTwvQXV0aG9yPjxZZWFyPjIwMjI8L1llYXI+
PElEVGV4dD5BIFN5c3RlbWF0aWMgUmV2aWV3IG9mIHRoZSBFZmZlY3RzIG9mIENvbW11bml0eSBU
cmFuc2l0aW9uIFByb2dyYW1zIG9uIFF1YWxpdHkgb2YgTGlmZSBhbmQgSG9zcGl0YWwgUmVhZG1p
c3Npb25zIGZvciBBZHVsdHMgV2l0aCBUcmF1bWF0aWMgU3BpbmFsIENvcmQgSW5qdXJ5PC9JRFRl
eHQ+PERpc3BsYXlUZXh0Pls1MV08L0Rpc3BsYXlUZXh0PjxyZWNvcmQ+PGRhdGVzPjxwdWItZGF0
ZXM+PGRhdGU+TWF5PC9kYXRlPjwvcHViLWRhdGVzPjx5ZWFyPjIwMjI8L3llYXI+PC9kYXRlcz48
a2V5d29yZHM+PGtleXdvcmQ+QWR1bHQ8L2tleXdvcmQ+PGtleXdvcmQ+SHVtYW5zPC9rZXl3b3Jk
PjxrZXl3b3JkPkluZGVwZW5kZW50IExpdmluZzwva2V5d29yZD48a2V5d29yZD4qTWVudG9yaW5n
PC9rZXl3b3JkPjxrZXl3b3JkPlBhdGllbnQgUmVhZG1pc3Npb248L2tleXdvcmQ+PGtleXdvcmQ+
UXVhbGl0eSBvZiBMaWZlPC9rZXl3b3JkPjxrZXl3b3JkPipTcGluYWwgQ29yZCBJbmp1cmllczwv
a2V5d29yZD48a2V5d29yZD5QYXRpZW50IHJlYWRtaXNzaW9uPC9rZXl3b3JkPjxrZXl3b3JkPlF1
YWxpdHkgb2YgbGlmZTwva2V5d29yZD48a2V5d29yZD5SZWhhYmlsaXRhdGlvbjwva2V5d29yZD48
a2V5d29yZD5TcGluYWwgY29yZCBpbmp1cmllczwva2V5d29yZD48a2V5d29yZD5TeXN0ZW1hdGlj
IHJldmlldzwva2V5d29yZD48a2V5d29yZD5UcmFuc2l0aW9uYWwgY2FyZTwva2V5d29yZD48L2tl
eXdvcmRzPjxpc2JuPjAwMDMtOTk5MzwvaXNibj48dGl0bGVzPjx0aXRsZT5BIFN5c3RlbWF0aWMg
UmV2aWV3IG9mIHRoZSBFZmZlY3RzIG9mIENvbW11bml0eSBUcmFuc2l0aW9uIFByb2dyYW1zIG9u
IFF1YWxpdHkgb2YgTGlmZSBhbmQgSG9zcGl0YWwgUmVhZG1pc3Npb25zIGZvciBBZHVsdHMgV2l0
aCBUcmF1bWF0aWMgU3BpbmFsIENvcmQgSW5qdXJ5PC90aXRsZT48c2Vjb25kYXJ5LXRpdGxlPkFy
Y2ggUGh5cyBNZWQgUmVoYWJpbDwvc2Vjb25kYXJ5LXRpdGxlPjwvdGl0bGVzPjxwYWdlcz4xMDEz
LTEwMjIuZTEyPC9wYWdlcz48bnVtYmVyPjU8L251bWJlcj48Y29udHJpYnV0b3JzPjxhdXRob3Jz
PjxhdXRob3I+VHNjaG9lcGUsIFIuPC9hdXRob3I+PGF1dGhvcj5CZW5maWVsZCwgQS48L2F1dGhv
cj48YXV0aG9yPlBvc2V5LCBSLjwvYXV0aG9yPjxhdXRob3I+TWVyY2VyLCBWLjwvYXV0aG9yPjwv
YXV0aG9ycz48L2NvbnRyaWJ1dG9ycz48ZWRpdGlvbj4yMDIxMDgyODwvZWRpdGlvbj48bGFuZ3Vh
Z2U+ZW5nPC9sYW5ndWFnZT48YWRkZWQtZGF0ZSBmb3JtYXQ9InV0YyI+MTcyODUzNjY4ODwvYWRk
ZWQtZGF0ZT48cmVmLXR5cGUgbmFtZT0iSm91cm5hbCBBcnRpY2xlIj4xNzwvcmVmLXR5cGU+PGF1
dGgtYWRkcmVzcz5Gcm9tIHRoZSBEaXZpc2lvbiBvZiBPY2N1cGF0aW9uYWwgU2NpZW5jZSBhbmQg
T2NjdXBhdGlvbmFsIFRoZXJhcHksIERlcGFydG1lbnQgb2YgQWxsaWVkIEhlYWx0aCBTY2llbmNl
cywgVW5pdmVyc2l0eSBvZiBOb3J0aCBDYXJvbGluYS1DaGFwZWwgSGlsbCwgQ2hhcGVsIEhpbGws
IE5DLiBFbGVjdHJvbmljIGFkZHJlc3M6IFJhaGVsZWhfVHNjaG9lcGVAbWVkLnVuYy5lZHUuJiN4
RDtGcm9tIHRoZSBEaXZpc2lvbiBvZiBPY2N1cGF0aW9uYWwgU2NpZW5jZSBhbmQgT2NjdXBhdGlv
bmFsIFRoZXJhcHksIERlcGFydG1lbnQgb2YgQWxsaWVkIEhlYWx0aCBTY2llbmNlcywgVW5pdmVy
c2l0eSBvZiBOb3J0aCBDYXJvbGluYS1DaGFwZWwgSGlsbCwgQ2hhcGVsIEhpbGwsIE5DLiYjeEQ7
SGVhbHRoIFNjaWVuY2VzIExpYnJhcnksIFVuaXZlcnNpdHkgb2YgTm9ydGggQ2Fyb2xpbmEtQ2hh
cGVsIEhpbGwsIENoYXBlbCBIaWxsLCBOQy48L2F1dGgtYWRkcmVzcz48cmVtb3RlLWRhdGFiYXNl
LXByb3ZpZGVyPk5MTTwvcmVtb3RlLWRhdGFiYXNlLXByb3ZpZGVyPjxyZWMtbnVtYmVyPjk0MTwv
cmVjLW51bWJlcj48bGFzdC11cGRhdGVkLWRhdGUgZm9ybWF0PSJ1dGMiPjE3Mjg1MzY2ODg8L2xh
c3QtdXBkYXRlZC1kYXRlPjxhY2Nlc3Npb24tbnVtPjM0NDY0NjA4PC9hY2Nlc3Npb24tbnVtPjxl
bGVjdHJvbmljLXJlc291cmNlLW51bT4xMC4xMDE2L2ouYXBtci4yMDIxLjA4LjAwMjwvZWxlY3Ry
b25pYy1yZXNvdXJjZS1udW0+PHZvbHVtZT4xMDM8L3ZvbHVtZT48L3JlY29yZD48L0NpdGU+PC9F
bmROb3RlPn==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Uc2Nob2VwZTwvQXV0aG9yPjxZZWFyPjIwMjI8L1llYXI+
PElEVGV4dD5BIFN5c3RlbWF0aWMgUmV2aWV3IG9mIHRoZSBFZmZlY3RzIG9mIENvbW11bml0eSBU
cmFuc2l0aW9uIFByb2dyYW1zIG9uIFF1YWxpdHkgb2YgTGlmZSBhbmQgSG9zcGl0YWwgUmVhZG1p
c3Npb25zIGZvciBBZHVsdHMgV2l0aCBUcmF1bWF0aWMgU3BpbmFsIENvcmQgSW5qdXJ5PC9JRFRl
eHQ+PERpc3BsYXlUZXh0Pls1MV08L0Rpc3BsYXlUZXh0PjxyZWNvcmQ+PGRhdGVzPjxwdWItZGF0
ZXM+PGRhdGU+TWF5PC9kYXRlPjwvcHViLWRhdGVzPjx5ZWFyPjIwMjI8L3llYXI+PC9kYXRlcz48
a2V5d29yZHM+PGtleXdvcmQ+QWR1bHQ8L2tleXdvcmQ+PGtleXdvcmQ+SHVtYW5zPC9rZXl3b3Jk
PjxrZXl3b3JkPkluZGVwZW5kZW50IExpdmluZzwva2V5d29yZD48a2V5d29yZD4qTWVudG9yaW5n
PC9rZXl3b3JkPjxrZXl3b3JkPlBhdGllbnQgUmVhZG1pc3Npb248L2tleXdvcmQ+PGtleXdvcmQ+
UXVhbGl0eSBvZiBMaWZlPC9rZXl3b3JkPjxrZXl3b3JkPipTcGluYWwgQ29yZCBJbmp1cmllczwv
a2V5d29yZD48a2V5d29yZD5QYXRpZW50IHJlYWRtaXNzaW9uPC9rZXl3b3JkPjxrZXl3b3JkPlF1
YWxpdHkgb2YgbGlmZTwva2V5d29yZD48a2V5d29yZD5SZWhhYmlsaXRhdGlvbjwva2V5d29yZD48
a2V5d29yZD5TcGluYWwgY29yZCBpbmp1cmllczwva2V5d29yZD48a2V5d29yZD5TeXN0ZW1hdGlj
IHJldmlldzwva2V5d29yZD48a2V5d29yZD5UcmFuc2l0aW9uYWwgY2FyZTwva2V5d29yZD48L2tl
eXdvcmRzPjxpc2JuPjAwMDMtOTk5MzwvaXNibj48dGl0bGVzPjx0aXRsZT5BIFN5c3RlbWF0aWMg
UmV2aWV3IG9mIHRoZSBFZmZlY3RzIG9mIENvbW11bml0eSBUcmFuc2l0aW9uIFByb2dyYW1zIG9u
IFF1YWxpdHkgb2YgTGlmZSBhbmQgSG9zcGl0YWwgUmVhZG1pc3Npb25zIGZvciBBZHVsdHMgV2l0
aCBUcmF1bWF0aWMgU3BpbmFsIENvcmQgSW5qdXJ5PC90aXRsZT48c2Vjb25kYXJ5LXRpdGxlPkFy
Y2ggUGh5cyBNZWQgUmVoYWJpbDwvc2Vjb25kYXJ5LXRpdGxlPjwvdGl0bGVzPjxwYWdlcz4xMDEz
LTEwMjIuZTEyPC9wYWdlcz48bnVtYmVyPjU8L251bWJlcj48Y29udHJpYnV0b3JzPjxhdXRob3Jz
PjxhdXRob3I+VHNjaG9lcGUsIFIuPC9hdXRob3I+PGF1dGhvcj5CZW5maWVsZCwgQS48L2F1dGhv
cj48YXV0aG9yPlBvc2V5LCBSLjwvYXV0aG9yPjxhdXRob3I+TWVyY2VyLCBWLjwvYXV0aG9yPjwv
YXV0aG9ycz48L2NvbnRyaWJ1dG9ycz48ZWRpdGlvbj4yMDIxMDgyODwvZWRpdGlvbj48bGFuZ3Vh
Z2U+ZW5nPC9sYW5ndWFnZT48YWRkZWQtZGF0ZSBmb3JtYXQ9InV0YyI+MTcyODUzNjY4ODwvYWRk
ZWQtZGF0ZT48cmVmLXR5cGUgbmFtZT0iSm91cm5hbCBBcnRpY2xlIj4xNzwvcmVmLXR5cGU+PGF1
dGgtYWRkcmVzcz5Gcm9tIHRoZSBEaXZpc2lvbiBvZiBPY2N1cGF0aW9uYWwgU2NpZW5jZSBhbmQg
T2NjdXBhdGlvbmFsIFRoZXJhcHksIERlcGFydG1lbnQgb2YgQWxsaWVkIEhlYWx0aCBTY2llbmNl
cywgVW5pdmVyc2l0eSBvZiBOb3J0aCBDYXJvbGluYS1DaGFwZWwgSGlsbCwgQ2hhcGVsIEhpbGws
IE5DLiBFbGVjdHJvbmljIGFkZHJlc3M6IFJhaGVsZWhfVHNjaG9lcGVAbWVkLnVuYy5lZHUuJiN4
RDtGcm9tIHRoZSBEaXZpc2lvbiBvZiBPY2N1cGF0aW9uYWwgU2NpZW5jZSBhbmQgT2NjdXBhdGlv
bmFsIFRoZXJhcHksIERlcGFydG1lbnQgb2YgQWxsaWVkIEhlYWx0aCBTY2llbmNlcywgVW5pdmVy
c2l0eSBvZiBOb3J0aCBDYXJvbGluYS1DaGFwZWwgSGlsbCwgQ2hhcGVsIEhpbGwsIE5DLiYjeEQ7
SGVhbHRoIFNjaWVuY2VzIExpYnJhcnksIFVuaXZlcnNpdHkgb2YgTm9ydGggQ2Fyb2xpbmEtQ2hh
cGVsIEhpbGwsIENoYXBlbCBIaWxsLCBOQy48L2F1dGgtYWRkcmVzcz48cmVtb3RlLWRhdGFiYXNl
LXByb3ZpZGVyPk5MTTwvcmVtb3RlLWRhdGFiYXNlLXByb3ZpZGVyPjxyZWMtbnVtYmVyPjk0MTwv
cmVjLW51bWJlcj48bGFzdC11cGRhdGVkLWRhdGUgZm9ybWF0PSJ1dGMiPjE3Mjg1MzY2ODg8L2xh
c3QtdXBkYXRlZC1kYXRlPjxhY2Nlc3Npb24tbnVtPjM0NDY0NjA4PC9hY2Nlc3Npb24tbnVtPjxl
bGVjdHJvbmljLXJlc291cmNlLW51bT4xMC4xMDE2L2ouYXBtci4yMDIxLjA4LjAwMjwvZWxlY3Ry
b25pYy1yZXNvdXJjZS1udW0+PHZvbHVtZT4xMDM8L3ZvbHVtZT48L3JlY29yZD48L0NpdGU+PC9F
bmROb3RlPn==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9E418F">
              <w:rPr>
                <w:rFonts w:ascii="Lato" w:hAnsi="Lato"/>
                <w:noProof/>
                <w:color w:val="000000" w:themeColor="text1"/>
                <w:sz w:val="16"/>
                <w:szCs w:val="16"/>
              </w:rPr>
              <w:t>32</w:t>
            </w:r>
            <w:r>
              <w:rPr>
                <w:rFonts w:ascii="Lato" w:hAnsi="Lato"/>
                <w:noProof/>
                <w:color w:val="000000" w:themeColor="text1"/>
                <w:sz w:val="16"/>
                <w:szCs w:val="16"/>
              </w:rPr>
              <w:t>]</w:t>
            </w:r>
            <w:r>
              <w:rPr>
                <w:rFonts w:ascii="Lato" w:hAnsi="Lato"/>
                <w:color w:val="000000" w:themeColor="text1"/>
                <w:sz w:val="16"/>
                <w:szCs w:val="16"/>
              </w:rPr>
              <w:fldChar w:fldCharType="end"/>
            </w:r>
          </w:p>
          <w:p w14:paraId="37639794"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2022)</w:t>
            </w:r>
          </w:p>
          <w:p w14:paraId="02BAC77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528394C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27</w:t>
            </w:r>
          </w:p>
        </w:tc>
        <w:tc>
          <w:tcPr>
            <w:tcW w:w="2126" w:type="dxa"/>
          </w:tcPr>
          <w:p w14:paraId="1CF02B2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Traumatic Spinal Cord Injury </w:t>
            </w:r>
          </w:p>
          <w:p w14:paraId="44B46E3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58F598F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60F9F2CD" w14:textId="77777777" w:rsidR="00457D2F" w:rsidRPr="00F25D2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Reported</w:t>
            </w:r>
            <w:r>
              <w:rPr>
                <w:rFonts w:ascii="Lato" w:hAnsi="Lato"/>
                <w:color w:val="000000" w:themeColor="text1"/>
                <w:sz w:val="16"/>
                <w:szCs w:val="16"/>
              </w:rPr>
              <w:t xml:space="preserve"> (a</w:t>
            </w:r>
            <w:r w:rsidRPr="00F25D22">
              <w:rPr>
                <w:rFonts w:ascii="Lato" w:hAnsi="Lato"/>
                <w:color w:val="000000" w:themeColor="text1"/>
                <w:sz w:val="16"/>
                <w:szCs w:val="16"/>
              </w:rPr>
              <w:t>ll  included studies had more than 65% of male participants</w:t>
            </w:r>
            <w:r>
              <w:rPr>
                <w:rFonts w:ascii="Lato" w:hAnsi="Lato"/>
                <w:color w:val="000000" w:themeColor="text1"/>
                <w:sz w:val="16"/>
                <w:szCs w:val="16"/>
              </w:rPr>
              <w:t>)</w:t>
            </w:r>
            <w:r w:rsidRPr="00F25D22">
              <w:rPr>
                <w:rFonts w:ascii="Lato" w:hAnsi="Lato"/>
                <w:color w:val="000000" w:themeColor="text1"/>
                <w:sz w:val="16"/>
                <w:szCs w:val="16"/>
              </w:rPr>
              <w:t xml:space="preserve"> </w:t>
            </w:r>
          </w:p>
          <w:p w14:paraId="6FE48FB7"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2E6A593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tc>
        <w:tc>
          <w:tcPr>
            <w:tcW w:w="4962" w:type="dxa"/>
          </w:tcPr>
          <w:p w14:paraId="40EE597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12EA2D8E" w14:textId="77777777" w:rsidR="00457D2F" w:rsidRPr="00DC4A1A"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xml:space="preserve">“High medical and psychosocial costs during the first year after injury suggest that traditional medical models may fall short in addressing the needs of individuals with new tSCIs as they make the initial transition from acute care to community settings. This complex transition has been described as one of the most difficult aspects of life after SCI.9 In response to increased care costs, shorter hospital lengths of stay, and an acknowledgment that lifelong follow-up is critical, care providers and research groups have responded with novel approaches to transition care.” </w:t>
            </w:r>
            <w:r>
              <w:rPr>
                <w:rFonts w:ascii="Lato" w:eastAsiaTheme="minorHAnsi" w:hAnsi="Lato"/>
                <w:color w:val="000000" w:themeColor="text1"/>
                <w:sz w:val="16"/>
                <w:szCs w:val="16"/>
              </w:rPr>
              <w:t>(comment introduction)</w:t>
            </w:r>
          </w:p>
        </w:tc>
      </w:tr>
      <w:tr w:rsidR="00457D2F" w:rsidRPr="00921996" w14:paraId="59BE009F"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04FCC0A"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0</w:t>
            </w:r>
          </w:p>
        </w:tc>
        <w:tc>
          <w:tcPr>
            <w:tcW w:w="1417" w:type="dxa"/>
          </w:tcPr>
          <w:p w14:paraId="20536B6F" w14:textId="22776B8B"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Egmond </w:t>
            </w:r>
            <w:r w:rsidR="008F137B">
              <w:rPr>
                <w:rFonts w:ascii="Lato" w:hAnsi="Lato"/>
                <w:color w:val="000000" w:themeColor="text1"/>
                <w:sz w:val="16"/>
                <w:szCs w:val="16"/>
              </w:rPr>
              <w:t xml:space="preserve">et al </w:t>
            </w:r>
            <w:r w:rsidRPr="00921996">
              <w:rPr>
                <w:rFonts w:ascii="Lato" w:hAnsi="Lato"/>
                <w:color w:val="000000" w:themeColor="text1"/>
                <w:sz w:val="16"/>
                <w:szCs w:val="16"/>
              </w:rPr>
              <w:t>(2018)</w:t>
            </w:r>
            <w:r>
              <w:rPr>
                <w:rFonts w:ascii="Lato" w:hAnsi="Lato"/>
                <w:color w:val="000000" w:themeColor="text1"/>
                <w:sz w:val="16"/>
                <w:szCs w:val="16"/>
              </w:rPr>
              <w:fldChar w:fldCharType="begin">
                <w:fldData xml:space="preserve">PEVuZE5vdGU+PENpdGU+PEF1dGhvcj52YW4gRWdtb25kPC9BdXRob3I+PFllYXI+MjAxODwvWWVh
cj48SURUZXh0PkVmZmVjdGl2ZW5lc3Mgb2YgcGh5c2lvdGhlcmFweSB3aXRoIHRlbGVyZWhhYmls
aXRhdGlvbiBpbiBzdXJnaWNhbCBwYXRpZW50czogYSBzeXN0ZW1hdGljIHJldmlldyBhbmQgbWV0
YS1hbmFseXNpczwvSURUZXh0PjxEaXNwbGF5VGV4dD5bNTJdPC9EaXNwbGF5VGV4dD48cmVjb3Jk
PjxkYXRlcz48cHViLWRhdGVzPjxkYXRlPlNlcDwvZGF0ZT48L3B1Yi1kYXRlcz48eWVhcj4yMDE4
PC95ZWFyPjwvZGF0ZXM+PGtleXdvcmRzPjxrZXl3b3JkPkFkdWx0PC9rZXl3b3JkPjxrZXl3b3Jk
PkFnZWQ8L2tleXdvcmQ+PGtleXdvcmQ+QWdlZCwgODAgYW5kIG92ZXI8L2tleXdvcmQ+PGtleXdv
cmQ+Q2xpbmljYWwgVHJpYWxzIGFzIFRvcGljPC9rZXl3b3JkPjxrZXl3b3JkPkh1bWFuczwva2V5
d29yZD48a2V5d29yZD5NZW50YWwgSGVhbHRoPC9rZXl3b3JkPjxrZXl3b3JkPk1pZGRsZSBBZ2Vk
PC9rZXl3b3JkPjxrZXl3b3JkPlBhdGllbnQgU2F0aXNmYWN0aW9uPC9rZXl3b3JkPjxrZXl3b3Jk
PipQaHlzaWNhbCBUaGVyYXB5IE1vZGFsaXRpZXM8L2tleXdvcmQ+PGtleXdvcmQ+UG9zdG9wZXJh
dGl2ZSBDYXJlLyptZXRob2RzPC9rZXl3b3JkPjxrZXl3b3JkPipRdWFsaXR5IG9mIExpZmU8L2tl
eXdvcmQ+PGtleXdvcmQ+VGVsZXJlaGFiaWxpdGF0aW9uLyptZXRob2RzPC9rZXl3b3JkPjxrZXl3
b3JkPkV4ZXJjaXNlPC9rZXl3b3JkPjxrZXl3b3JkPkZ1bmN0aW9uYWwgc3RhdHVzPC9rZXl3b3Jk
PjxrZXl3b3JkPlBoeXNpb3RoZXJhcHk8L2tleXdvcmQ+PGtleXdvcmQ+U3VyZ2VyeTwva2V5d29y
ZD48a2V5d29yZD5UZWxlaGVhbHRoPC9rZXl3b3JkPjxrZXl3b3JkPlRlbGVtZWRpY2luZTwva2V5
d29yZD48a2V5d29yZD5UZWxlcmVoYWJpbGl0YXRpb248L2tleXdvcmQ+PC9rZXl3b3Jkcz48aXNi
bj4wMDMxLTk0MDY8L2lzYm4+PHRpdGxlcz48dGl0bGU+RWZmZWN0aXZlbmVzcyBvZiBwaHlzaW90
aGVyYXB5IHdpdGggdGVsZXJlaGFiaWxpdGF0aW9uIGluIHN1cmdpY2FsIHBhdGllbnRzOiBhIHN5
c3RlbWF0aWMgcmV2aWV3IGFuZCBtZXRhLWFuYWx5c2lzPC90aXRsZT48c2Vjb25kYXJ5LXRpdGxl
PlBoeXNpb3RoZXJhcHk8L3NlY29uZGFyeS10aXRsZT48L3RpdGxlcz48cGFnZXM+Mjc3LTI5ODwv
cGFnZXM+PG51bWJlcj4zPC9udW1iZXI+PGNvbnRyaWJ1dG9ycz48YXV0aG9ycz48YXV0aG9yPnZh
biBFZ21vbmQsIE0uIEEuPC9hdXRob3I+PGF1dGhvcj52YW4gZGVyIFNjaGFhZiwgTS48L2F1dGhv
cj48YXV0aG9yPlZyZWRldmVsZCwgVC48L2F1dGhvcj48YXV0aG9yPlZvbGxlbmJyb2VrLUh1dHRl
biwgTS4gTS4gUi48L2F1dGhvcj48YXV0aG9yPnZhbiBCZXJnZSBIZW5lZ291d2VuLCBNLiBJLjwv
YXV0aG9yPjxhdXRob3I+S2xpbmtlbmJpamwsIEouIEguIEcuPC9hdXRob3I+PGF1dGhvcj5Fbmdl
bGJlcnQsIFIuIEguIEguPC9hdXRob3I+PC9hdXRob3JzPjwvY29udHJpYnV0b3JzPjxlZGl0aW9u
PjIwMTgwNjE5PC9lZGl0aW9uPjxsYW5ndWFnZT5lbmc8L2xhbmd1YWdlPjxhZGRlZC1kYXRlIGZv
cm1hdD0idXRjIj4xNzI4NTM2NzczPC9hZGRlZC1kYXRlPjxyZWYtdHlwZSBuYW1lPSJKb3VybmFs
IEFydGljbGUiPjE3PC9yZWYtdHlwZT48YXV0aC1hZGRyZXNzPkFtc3RlcmRhbSBVTUMsIFVuaXZl
cnNpdHkgb2YgQW1zdGVyZGFtLCBEZXBhcnRtZW50IG9mIFJlaGFiaWxpdGF0aW9uLCBBbXN0ZXJk
YW0gTW92ZW1lbnQgU2NpZW5jZXMsIE1laWJlcmdkcmVlZiA5LCBBbXN0ZXJkYW0sIFRoZSBOZXRo
ZXJsYW5kcyYjeEQ7QW1zdGVyZGFtIENlbnRlciBmb3IgSW5ub3ZhdGl2ZSBIZWFsdGggUHJhY3Rp
Y2UgKEFDSElFVkUpLCBBbXN0ZXJkYW0gVW5pdmVyc2l0eSBvZiBBcHBsaWVkIFNjaWVuY2VzLCBG
YWN1bHR5IG9mIEhlYWx0aCwgQW1zdGVyZGFtLCBUaGUgTmV0aGVybGFuZHMmI3hEO0V1cm9wZWFu
IFNjaG9vbCBvZiBQaHlzaW90aGVyYXB5LCBBbXN0ZXJkYW0gVW5pdmVyc2l0eSBvZiBBcHBsaWVk
IFNjaWVuY2VzLCBGYWN1bHR5IG9mIEhlYWx0aCwgQW1zdGVyZGFtLCBUaGUgTmV0aGVybGFuZHMu
IEVsZWN0cm9uaWMgYWRkcmVzczogbS5hLnZhbmVnbW9uZEBhbWMudXZhLm5sLiYjeEQ7QW1zdGVy
ZGFtIFVNQywgVW5pdmVyc2l0eSBvZiBBbXN0ZXJkYW0sIERlcGFydG1lbnQgb2YgUmVoYWJpbGl0
YXRpb24sIEFtc3RlcmRhbSBNb3ZlbWVudCBTY2llbmNlcywgTWVpYmVyZ2RyZWVmIDksIEFtc3Rl
cmRhbSwgVGhlIE5ldGhlcmxhbmRzJiN4RDtBbXN0ZXJkYW0gQ2VudGVyIGZvciBJbm5vdmF0aXZl
IEhlYWx0aCBQcmFjdGljZSAoQUNISUVWRSksIEFtc3RlcmRhbSBVbml2ZXJzaXR5IG9mIEFwcGxp
ZWQgU2NpZW5jZXMsIEZhY3VsdHkgb2YgSGVhbHRoLCBBbXN0ZXJkYW0sIFRoZSBOZXRoZXJsYW5k
cy4mI3hEO0Ftc3RlcmRhbSBDZW50ZXIgZm9yIElubm92YXRpdmUgSGVhbHRoIFByYWN0aWNlIChB
Q0hJRVZFKSwgQW1zdGVyZGFtIFVuaXZlcnNpdHkgb2YgQXBwbGllZCBTY2llbmNlcywgRmFjdWx0
eSBvZiBIZWFsdGgsIEFtc3RlcmRhbSwgVGhlIE5ldGhlcmxhbmRzJiN4RDtTY2hvb2wgb2YgUGh5
c2lvdGhlcmFweSwgQW1zdGVyZGFtIFVuaXZlcnNpdHkgb2YgQXBwbGllZCBTY2llbmNlcywgRmFj
dWx0eSBvZiBIZWFsdGgsIEFtc3RlcmRhbSwgVGhlIE5ldGhlcmxhbmRzLiYjeEQ7VW5pdmVyc2l0
eSBvZiBUd2VudGUsIEZhY3VsdHkgb2YgRWxlY3RyaWNhbCBFbmdpbmVlcmluZywgTWF0aGVtYXRp
Y3MgYW5kIENvbXB1dGVyIFNjaWVuY2UsIFRlbGVtZWRpY2luZSBHcm91cCwgRW5zY2hlZGUsIFRo
ZSBOZXRoZXJsYW5kcyYjeEQ7Wmlla2VuaHVpcyBHcm9lcCBUd2VudGUsIEFsbWVsbywgVGhlIE5l
dGhlcmxhbmRzLiYjeEQ7QW1zdGVyZGFtIFVNQywgVW5pdmVyc2l0eSBvZiBBbXN0ZXJkYW0sIERl
cGFydG1lbnQgb2YgU3VyZ2VyeSwgQ2FuY2VyIENlbnRlciBBbXN0ZXJkYW0sIE1laWJlcmdkcmVl
ZiA5LCBBbXN0ZXJkYW0sIFRoZSBOZXRoZXJsYW5kcy4mI3hEO0RlcGFydG1lbnQgb2YgU3VyZ2Vy
eSwgR2VscmUgSG9zcGl0YWwgQXBlbGRvb3JuLVp1dHBoZW4sIFRoZSBOZXRoZXJsYW5kcyYjeEQ7
VW5pdmVyc2l0eSBvZiBBbXN0ZXJkYW0sIEFtc3RlcmRhbSwgVGhlIE5ldGhlcmxhbmRzLjwvYXV0
aC1hZGRyZXNzPjxyZW1vdGUtZGF0YWJhc2UtcHJvdmlkZXI+TkxNPC9yZW1vdGUtZGF0YWJhc2Ut
cHJvdmlkZXI+PHJlYy1udW1iZXI+OTQyPC9yZWMtbnVtYmVyPjxsYXN0LXVwZGF0ZWQtZGF0ZSBm
b3JtYXQ9InV0YyI+MTcyODUzNjc3MzwvbGFzdC11cGRhdGVkLWRhdGU+PGFjY2Vzc2lvbi1udW0+
MzAwMzAwMzc8L2FjY2Vzc2lvbi1udW0+PGVsZWN0cm9uaWMtcmVzb3VyY2UtbnVtPjEwLjEwMTYv
ai5waHlzaW8uMjAxOC4wNC4wMDQ8L2VsZWN0cm9uaWMtcmVzb3VyY2UtbnVtPjx2b2x1bWU+MTA0
PC92b2x1bWU+PC9yZWNvcmQ+PC9DaXRlPjwvRW5kTm90ZT5=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2YW4gRWdtb25kPC9BdXRob3I+PFllYXI+MjAxODwvWWVh
cj48SURUZXh0PkVmZmVjdGl2ZW5lc3Mgb2YgcGh5c2lvdGhlcmFweSB3aXRoIHRlbGVyZWhhYmls
aXRhdGlvbiBpbiBzdXJnaWNhbCBwYXRpZW50czogYSBzeXN0ZW1hdGljIHJldmlldyBhbmQgbWV0
YS1hbmFseXNpczwvSURUZXh0PjxEaXNwbGF5VGV4dD5bNTJdPC9EaXNwbGF5VGV4dD48cmVjb3Jk
PjxkYXRlcz48cHViLWRhdGVzPjxkYXRlPlNlcDwvZGF0ZT48L3B1Yi1kYXRlcz48eWVhcj4yMDE4
PC95ZWFyPjwvZGF0ZXM+PGtleXdvcmRzPjxrZXl3b3JkPkFkdWx0PC9rZXl3b3JkPjxrZXl3b3Jk
PkFnZWQ8L2tleXdvcmQ+PGtleXdvcmQ+QWdlZCwgODAgYW5kIG92ZXI8L2tleXdvcmQ+PGtleXdv
cmQ+Q2xpbmljYWwgVHJpYWxzIGFzIFRvcGljPC9rZXl3b3JkPjxrZXl3b3JkPkh1bWFuczwva2V5
d29yZD48a2V5d29yZD5NZW50YWwgSGVhbHRoPC9rZXl3b3JkPjxrZXl3b3JkPk1pZGRsZSBBZ2Vk
PC9rZXl3b3JkPjxrZXl3b3JkPlBhdGllbnQgU2F0aXNmYWN0aW9uPC9rZXl3b3JkPjxrZXl3b3Jk
PipQaHlzaWNhbCBUaGVyYXB5IE1vZGFsaXRpZXM8L2tleXdvcmQ+PGtleXdvcmQ+UG9zdG9wZXJh
dGl2ZSBDYXJlLyptZXRob2RzPC9rZXl3b3JkPjxrZXl3b3JkPipRdWFsaXR5IG9mIExpZmU8L2tl
eXdvcmQ+PGtleXdvcmQ+VGVsZXJlaGFiaWxpdGF0aW9uLyptZXRob2RzPC9rZXl3b3JkPjxrZXl3
b3JkPkV4ZXJjaXNlPC9rZXl3b3JkPjxrZXl3b3JkPkZ1bmN0aW9uYWwgc3RhdHVzPC9rZXl3b3Jk
PjxrZXl3b3JkPlBoeXNpb3RoZXJhcHk8L2tleXdvcmQ+PGtleXdvcmQ+U3VyZ2VyeTwva2V5d29y
ZD48a2V5d29yZD5UZWxlaGVhbHRoPC9rZXl3b3JkPjxrZXl3b3JkPlRlbGVtZWRpY2luZTwva2V5
d29yZD48a2V5d29yZD5UZWxlcmVoYWJpbGl0YXRpb248L2tleXdvcmQ+PC9rZXl3b3Jkcz48aXNi
bj4wMDMxLTk0MDY8L2lzYm4+PHRpdGxlcz48dGl0bGU+RWZmZWN0aXZlbmVzcyBvZiBwaHlzaW90
aGVyYXB5IHdpdGggdGVsZXJlaGFiaWxpdGF0aW9uIGluIHN1cmdpY2FsIHBhdGllbnRzOiBhIHN5
c3RlbWF0aWMgcmV2aWV3IGFuZCBtZXRhLWFuYWx5c2lzPC90aXRsZT48c2Vjb25kYXJ5LXRpdGxl
PlBoeXNpb3RoZXJhcHk8L3NlY29uZGFyeS10aXRsZT48L3RpdGxlcz48cGFnZXM+Mjc3LTI5ODwv
cGFnZXM+PG51bWJlcj4zPC9udW1iZXI+PGNvbnRyaWJ1dG9ycz48YXV0aG9ycz48YXV0aG9yPnZh
biBFZ21vbmQsIE0uIEEuPC9hdXRob3I+PGF1dGhvcj52YW4gZGVyIFNjaGFhZiwgTS48L2F1dGhv
cj48YXV0aG9yPlZyZWRldmVsZCwgVC48L2F1dGhvcj48YXV0aG9yPlZvbGxlbmJyb2VrLUh1dHRl
biwgTS4gTS4gUi48L2F1dGhvcj48YXV0aG9yPnZhbiBCZXJnZSBIZW5lZ291d2VuLCBNLiBJLjwv
YXV0aG9yPjxhdXRob3I+S2xpbmtlbmJpamwsIEouIEguIEcuPC9hdXRob3I+PGF1dGhvcj5Fbmdl
bGJlcnQsIFIuIEguIEguPC9hdXRob3I+PC9hdXRob3JzPjwvY29udHJpYnV0b3JzPjxlZGl0aW9u
PjIwMTgwNjE5PC9lZGl0aW9uPjxsYW5ndWFnZT5lbmc8L2xhbmd1YWdlPjxhZGRlZC1kYXRlIGZv
cm1hdD0idXRjIj4xNzI4NTM2NzczPC9hZGRlZC1kYXRlPjxyZWYtdHlwZSBuYW1lPSJKb3VybmFs
IEFydGljbGUiPjE3PC9yZWYtdHlwZT48YXV0aC1hZGRyZXNzPkFtc3RlcmRhbSBVTUMsIFVuaXZl
cnNpdHkgb2YgQW1zdGVyZGFtLCBEZXBhcnRtZW50IG9mIFJlaGFiaWxpdGF0aW9uLCBBbXN0ZXJk
YW0gTW92ZW1lbnQgU2NpZW5jZXMsIE1laWJlcmdkcmVlZiA5LCBBbXN0ZXJkYW0sIFRoZSBOZXRo
ZXJsYW5kcyYjeEQ7QW1zdGVyZGFtIENlbnRlciBmb3IgSW5ub3ZhdGl2ZSBIZWFsdGggUHJhY3Rp
Y2UgKEFDSElFVkUpLCBBbXN0ZXJkYW0gVW5pdmVyc2l0eSBvZiBBcHBsaWVkIFNjaWVuY2VzLCBG
YWN1bHR5IG9mIEhlYWx0aCwgQW1zdGVyZGFtLCBUaGUgTmV0aGVybGFuZHMmI3hEO0V1cm9wZWFu
IFNjaG9vbCBvZiBQaHlzaW90aGVyYXB5LCBBbXN0ZXJkYW0gVW5pdmVyc2l0eSBvZiBBcHBsaWVk
IFNjaWVuY2VzLCBGYWN1bHR5IG9mIEhlYWx0aCwgQW1zdGVyZGFtLCBUaGUgTmV0aGVybGFuZHMu
IEVsZWN0cm9uaWMgYWRkcmVzczogbS5hLnZhbmVnbW9uZEBhbWMudXZhLm5sLiYjeEQ7QW1zdGVy
ZGFtIFVNQywgVW5pdmVyc2l0eSBvZiBBbXN0ZXJkYW0sIERlcGFydG1lbnQgb2YgUmVoYWJpbGl0
YXRpb24sIEFtc3RlcmRhbSBNb3ZlbWVudCBTY2llbmNlcywgTWVpYmVyZ2RyZWVmIDksIEFtc3Rl
cmRhbSwgVGhlIE5ldGhlcmxhbmRzJiN4RDtBbXN0ZXJkYW0gQ2VudGVyIGZvciBJbm5vdmF0aXZl
IEhlYWx0aCBQcmFjdGljZSAoQUNISUVWRSksIEFtc3RlcmRhbSBVbml2ZXJzaXR5IG9mIEFwcGxp
ZWQgU2NpZW5jZXMsIEZhY3VsdHkgb2YgSGVhbHRoLCBBbXN0ZXJkYW0sIFRoZSBOZXRoZXJsYW5k
cy4mI3hEO0Ftc3RlcmRhbSBDZW50ZXIgZm9yIElubm92YXRpdmUgSGVhbHRoIFByYWN0aWNlIChB
Q0hJRVZFKSwgQW1zdGVyZGFtIFVuaXZlcnNpdHkgb2YgQXBwbGllZCBTY2llbmNlcywgRmFjdWx0
eSBvZiBIZWFsdGgsIEFtc3RlcmRhbSwgVGhlIE5ldGhlcmxhbmRzJiN4RDtTY2hvb2wgb2YgUGh5
c2lvdGhlcmFweSwgQW1zdGVyZGFtIFVuaXZlcnNpdHkgb2YgQXBwbGllZCBTY2llbmNlcywgRmFj
dWx0eSBvZiBIZWFsdGgsIEFtc3RlcmRhbSwgVGhlIE5ldGhlcmxhbmRzLiYjeEQ7VW5pdmVyc2l0
eSBvZiBUd2VudGUsIEZhY3VsdHkgb2YgRWxlY3RyaWNhbCBFbmdpbmVlcmluZywgTWF0aGVtYXRp
Y3MgYW5kIENvbXB1dGVyIFNjaWVuY2UsIFRlbGVtZWRpY2luZSBHcm91cCwgRW5zY2hlZGUsIFRo
ZSBOZXRoZXJsYW5kcyYjeEQ7Wmlla2VuaHVpcyBHcm9lcCBUd2VudGUsIEFsbWVsbywgVGhlIE5l
dGhlcmxhbmRzLiYjeEQ7QW1zdGVyZGFtIFVNQywgVW5pdmVyc2l0eSBvZiBBbXN0ZXJkYW0sIERl
cGFydG1lbnQgb2YgU3VyZ2VyeSwgQ2FuY2VyIENlbnRlciBBbXN0ZXJkYW0sIE1laWJlcmdkcmVl
ZiA5LCBBbXN0ZXJkYW0sIFRoZSBOZXRoZXJsYW5kcy4mI3hEO0RlcGFydG1lbnQgb2YgU3VyZ2Vy
eSwgR2VscmUgSG9zcGl0YWwgQXBlbGRvb3JuLVp1dHBoZW4sIFRoZSBOZXRoZXJsYW5kcyYjeEQ7
VW5pdmVyc2l0eSBvZiBBbXN0ZXJkYW0sIEFtc3RlcmRhbSwgVGhlIE5ldGhlcmxhbmRzLjwvYXV0
aC1hZGRyZXNzPjxyZW1vdGUtZGF0YWJhc2UtcHJvdmlkZXI+TkxNPC9yZW1vdGUtZGF0YWJhc2Ut
cHJvdmlkZXI+PHJlYy1udW1iZXI+OTQyPC9yZWMtbnVtYmVyPjxsYXN0LXVwZGF0ZWQtZGF0ZSBm
b3JtYXQ9InV0YyI+MTcyODUzNjc3MzwvbGFzdC11cGRhdGVkLWRhdGU+PGFjY2Vzc2lvbi1udW0+
MzAwMzAwMzc8L2FjY2Vzc2lvbi1udW0+PGVsZWN0cm9uaWMtcmVzb3VyY2UtbnVtPjEwLjEwMTYv
ai5waHlzaW8uMjAxOC4wNC4wMDQ8L2VsZWN0cm9uaWMtcmVzb3VyY2UtbnVtPjx2b2x1bWU+MTA0
PC92b2x1bWU+PC9yZWNvcmQ+PC9DaXRlPjwvRW5kTm90ZT5=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9E418F">
              <w:rPr>
                <w:rFonts w:ascii="Lato" w:hAnsi="Lato"/>
                <w:noProof/>
                <w:color w:val="000000" w:themeColor="text1"/>
                <w:sz w:val="16"/>
                <w:szCs w:val="16"/>
              </w:rPr>
              <w:t>33</w:t>
            </w:r>
            <w:r>
              <w:rPr>
                <w:rFonts w:ascii="Lato" w:hAnsi="Lato"/>
                <w:noProof/>
                <w:color w:val="000000" w:themeColor="text1"/>
                <w:sz w:val="16"/>
                <w:szCs w:val="16"/>
              </w:rPr>
              <w:t>]</w:t>
            </w:r>
            <w:r>
              <w:rPr>
                <w:rFonts w:ascii="Lato" w:hAnsi="Lato"/>
                <w:color w:val="000000" w:themeColor="text1"/>
                <w:sz w:val="16"/>
                <w:szCs w:val="16"/>
              </w:rPr>
              <w:fldChar w:fldCharType="end"/>
            </w:r>
          </w:p>
          <w:p w14:paraId="3B4D45F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 &amp; MA</w:t>
            </w:r>
          </w:p>
          <w:p w14:paraId="1E81B08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23</w:t>
            </w:r>
          </w:p>
        </w:tc>
        <w:tc>
          <w:tcPr>
            <w:tcW w:w="2126" w:type="dxa"/>
          </w:tcPr>
          <w:p w14:paraId="705E13C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Post cardiac, abdominal, thoracic, cervical, oncological and orthopaedic surgery</w:t>
            </w:r>
          </w:p>
          <w:p w14:paraId="642A2A0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09B8CA3"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A6F1C3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Reported</w:t>
            </w:r>
            <w:r>
              <w:rPr>
                <w:rFonts w:ascii="Lato" w:hAnsi="Lato"/>
                <w:color w:val="000000" w:themeColor="text1"/>
                <w:sz w:val="16"/>
                <w:szCs w:val="16"/>
              </w:rPr>
              <w:t xml:space="preserve"> (around 56% females in the included studies)</w:t>
            </w:r>
          </w:p>
          <w:p w14:paraId="039B0D8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6E62C4D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tc>
        <w:tc>
          <w:tcPr>
            <w:tcW w:w="4962" w:type="dxa"/>
          </w:tcPr>
          <w:p w14:paraId="5E25586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NR</w:t>
            </w:r>
          </w:p>
        </w:tc>
      </w:tr>
      <w:tr w:rsidR="00457D2F" w:rsidRPr="00921996" w14:paraId="564A8081"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92AC859"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1</w:t>
            </w:r>
          </w:p>
        </w:tc>
        <w:tc>
          <w:tcPr>
            <w:tcW w:w="1417" w:type="dxa"/>
          </w:tcPr>
          <w:p w14:paraId="2954F073" w14:textId="023CECD4"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Velayati </w:t>
            </w:r>
            <w:r w:rsidR="008F137B">
              <w:rPr>
                <w:rFonts w:ascii="Lato" w:hAnsi="Lato"/>
                <w:color w:val="000000" w:themeColor="text1"/>
                <w:sz w:val="16"/>
                <w:szCs w:val="16"/>
              </w:rPr>
              <w:t xml:space="preserve">et al </w:t>
            </w:r>
            <w:r w:rsidRPr="00921996">
              <w:rPr>
                <w:rFonts w:ascii="Lato" w:hAnsi="Lato"/>
                <w:color w:val="000000" w:themeColor="text1"/>
                <w:sz w:val="16"/>
                <w:szCs w:val="16"/>
              </w:rPr>
              <w:t>(2020)</w:t>
            </w:r>
          </w:p>
          <w:p w14:paraId="3A9937C1" w14:textId="74C242F1"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Velayati&lt;/Author&gt;&lt;Year&gt;2020&lt;/Year&gt;&lt;IDText&gt;A Systematic Review of the Effectiveness of Telerehabilitation Interventions for Therapeutic Purposes in the Elderly&lt;/IDText&gt;&lt;DisplayText&gt;[53]&lt;/DisplayText&gt;&lt;record&gt;&lt;dates&gt;&lt;pub-dates&gt;&lt;date&gt;May&lt;/date&gt;&lt;/pub-dates&gt;&lt;year&gt;2020&lt;/year&gt;&lt;/dates&gt;&lt;keywords&gt;&lt;keyword&gt;Aged&lt;/keyword&gt;&lt;keyword&gt;Arthroplasty, Replacement, Knee/rehabilitation&lt;/keyword&gt;&lt;keyword&gt;Humans&lt;/keyword&gt;&lt;keyword&gt;Middle Aged&lt;/keyword&gt;&lt;keyword&gt;*Program Evaluation&lt;/keyword&gt;&lt;keyword&gt;Pulmonary Disease, Chronic Obstructive/rehabilitation&lt;/keyword&gt;&lt;keyword&gt;Quality of Life&lt;/keyword&gt;&lt;keyword&gt;Stroke Rehabilitation&lt;/keyword&gt;&lt;keyword&gt;*Telerehabilitation&lt;/keyword&gt;&lt;/keywords&gt;&lt;isbn&gt;0026-1270&lt;/isbn&gt;&lt;custom1&gt;None declared.&lt;/custom1&gt;&lt;titles&gt;&lt;title&gt;A Systematic Review of the Effectiveness of Telerehabilitation Interventions for Therapeutic Purposes in the Elderly&lt;/title&gt;&lt;secondary-title&gt;Methods Inf Med&lt;/secondary-title&gt;&lt;/titles&gt;&lt;pages&gt;104-109&lt;/pages&gt;&lt;number&gt;2-03&lt;/number&gt;&lt;contributors&gt;&lt;authors&gt;&lt;author&gt;Velayati, F.&lt;/author&gt;&lt;author&gt;Ayatollahi, H.&lt;/author&gt;&lt;author&gt;Hemmat, M.&lt;/author&gt;&lt;/authors&gt;&lt;/contributors&gt;&lt;edition&gt;20200706&lt;/edition&gt;&lt;language&gt;eng&lt;/language&gt;&lt;added-date format="utc"&gt;1728536858&lt;/added-date&gt;&lt;ref-type name="Journal Article"&gt;17&lt;/ref-type&gt;&lt;auth-address&gt;Department of Health Information Management, School of Health Management and Information Sciences, Iran University of Medical Sciences, Tehran, Iran.&amp;#xD;Health Management and Economics Research Center, Iran University of Medical Sciences, Tehran, Iran.&amp;#xD;Department of Health Information Management, Social Determinants of Health Research Center, Saveh University of Medical Sciences, Saveh, Iran.&lt;/auth-address&gt;&lt;remote-database-provider&gt;NLM&lt;/remote-database-provider&gt;&lt;rec-number&gt;943&lt;/rec-number&gt;&lt;last-updated-date format="utc"&gt;1728536858&lt;/last-updated-date&gt;&lt;accession-num&gt;32629502&lt;/accession-num&gt;&lt;electronic-resource-num&gt;10.1055/s-0040-1713398&lt;/electronic-resource-num&gt;&lt;volume&gt;59&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5</w:t>
            </w:r>
            <w:r w:rsidR="009E418F">
              <w:rPr>
                <w:rFonts w:ascii="Lato" w:hAnsi="Lato"/>
                <w:noProof/>
                <w:color w:val="000000" w:themeColor="text1"/>
                <w:sz w:val="16"/>
                <w:szCs w:val="16"/>
              </w:rPr>
              <w:t>1</w:t>
            </w:r>
            <w:r>
              <w:rPr>
                <w:rFonts w:ascii="Lato" w:hAnsi="Lato"/>
                <w:noProof/>
                <w:color w:val="000000" w:themeColor="text1"/>
                <w:sz w:val="16"/>
                <w:szCs w:val="16"/>
              </w:rPr>
              <w:t>]</w:t>
            </w:r>
            <w:r>
              <w:rPr>
                <w:rFonts w:ascii="Lato" w:hAnsi="Lato"/>
                <w:color w:val="000000" w:themeColor="text1"/>
                <w:sz w:val="16"/>
                <w:szCs w:val="16"/>
              </w:rPr>
              <w:fldChar w:fldCharType="end"/>
            </w:r>
          </w:p>
          <w:p w14:paraId="22FCC7F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5691562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N=8 </w:t>
            </w:r>
          </w:p>
        </w:tc>
        <w:tc>
          <w:tcPr>
            <w:tcW w:w="2126" w:type="dxa"/>
          </w:tcPr>
          <w:p w14:paraId="20A3122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troke, chronic obstructive pulmonary disease (COPD), total knee replacement, and in patients with the comorbidity of COPD and chronic heart failure.</w:t>
            </w:r>
          </w:p>
          <w:p w14:paraId="2AFD136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49DF169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0E72581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tc>
        <w:tc>
          <w:tcPr>
            <w:tcW w:w="4962" w:type="dxa"/>
          </w:tcPr>
          <w:p w14:paraId="53AAAE97"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55F8CC3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w:t>
            </w:r>
            <w:r w:rsidRPr="00921996">
              <w:rPr>
                <w:rFonts w:ascii="Lato" w:hAnsi="Lato"/>
                <w:sz w:val="18"/>
                <w:szCs w:val="18"/>
              </w:rPr>
              <w:t xml:space="preserve">In stroke patients, telerehabilitation helped to improve their ability to do daily works and reduced costs and the duration of rehabilitation programs.” </w:t>
            </w:r>
            <w:r>
              <w:rPr>
                <w:rFonts w:ascii="Lato" w:hAnsi="Lato"/>
                <w:sz w:val="18"/>
                <w:szCs w:val="18"/>
              </w:rPr>
              <w:t>(comment introduction)</w:t>
            </w:r>
          </w:p>
          <w:p w14:paraId="44BE5EE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tc>
      </w:tr>
      <w:tr w:rsidR="00457D2F" w:rsidRPr="00921996" w14:paraId="1E543B15" w14:textId="77777777" w:rsidTr="009C7D63">
        <w:trPr>
          <w:cnfStyle w:val="000000100000" w:firstRow="0" w:lastRow="0" w:firstColumn="0" w:lastColumn="0" w:oddVBand="0" w:evenVBand="0" w:oddHBand="1" w:evenHBand="0" w:firstRowFirstColumn="0" w:firstRowLastColumn="0" w:lastRowFirstColumn="0" w:lastRowLastColumn="0"/>
          <w:trHeight w:val="1213"/>
        </w:trPr>
        <w:tc>
          <w:tcPr>
            <w:cnfStyle w:val="001000000000" w:firstRow="0" w:lastRow="0" w:firstColumn="1" w:lastColumn="0" w:oddVBand="0" w:evenVBand="0" w:oddHBand="0" w:evenHBand="0" w:firstRowFirstColumn="0" w:firstRowLastColumn="0" w:lastRowFirstColumn="0" w:lastRowLastColumn="0"/>
            <w:tcW w:w="421" w:type="dxa"/>
          </w:tcPr>
          <w:p w14:paraId="0330B97F"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2</w:t>
            </w:r>
          </w:p>
        </w:tc>
        <w:tc>
          <w:tcPr>
            <w:tcW w:w="1417" w:type="dxa"/>
          </w:tcPr>
          <w:p w14:paraId="7F48EE70" w14:textId="62374DD2"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hitfield </w:t>
            </w:r>
            <w:r w:rsidR="008F137B">
              <w:rPr>
                <w:rFonts w:ascii="Lato" w:hAnsi="Lato"/>
                <w:color w:val="000000" w:themeColor="text1"/>
                <w:sz w:val="16"/>
                <w:szCs w:val="16"/>
              </w:rPr>
              <w:t xml:space="preserve">et al </w:t>
            </w:r>
            <w:r w:rsidRPr="00921996">
              <w:rPr>
                <w:rFonts w:ascii="Lato" w:hAnsi="Lato"/>
                <w:color w:val="000000" w:themeColor="text1"/>
                <w:sz w:val="16"/>
                <w:szCs w:val="16"/>
              </w:rPr>
              <w:t>(202</w:t>
            </w:r>
            <w:r w:rsidR="009E418F">
              <w:rPr>
                <w:rFonts w:ascii="Lato" w:hAnsi="Lato"/>
                <w:color w:val="000000" w:themeColor="text1"/>
                <w:sz w:val="16"/>
                <w:szCs w:val="16"/>
              </w:rPr>
              <w:t>2</w:t>
            </w:r>
            <w:r w:rsidRPr="00921996">
              <w:rPr>
                <w:rFonts w:ascii="Lato" w:hAnsi="Lato"/>
                <w:color w:val="000000" w:themeColor="text1"/>
                <w:sz w:val="16"/>
                <w:szCs w:val="16"/>
              </w:rPr>
              <w:t>)</w:t>
            </w:r>
          </w:p>
          <w:p w14:paraId="2BF02C76" w14:textId="5F621862"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fldChar w:fldCharType="begin">
                <w:fldData xml:space="preserve">PEVuZE5vdGU+PENpdGU+PEF1dGhvcj5XaGl0ZmllbGQ8L0F1dGhvcj48WWVhcj4yMDIyPC9ZZWFy
PjxJRFRleHQ+VGhlIEVmZmVjdCBvZiBNaW5kZnVsbmVzcy1iYXNlZCBQcm9ncmFtcyBvbiBDb2du
aXRpdmUgRnVuY3Rpb24gaW4gQWR1bHRzOiBBIFN5c3RlbWF0aWMgUmV2aWV3IGFuZCBNZXRhLWFu
YWx5c2lzPC9JRFRleHQ+PERpc3BsYXlUZXh0Pls1NF08L0Rpc3BsYXlUZXh0PjxyZWNvcmQ+PGRh
dGVzPjxwdWItZGF0ZXM+PGRhdGU+U2VwPC9kYXRlPjwvcHViLWRhdGVzPjx5ZWFyPjIwMjI8L3ll
YXI+PC9kYXRlcz48a2V5d29yZHM+PGtleXdvcmQ+QWR1bHQ8L2tleXdvcmQ+PGtleXdvcmQ+QWdl
ZDwva2V5d29yZD48a2V5d29yZD5Db2duaXRpb248L2tleXdvcmQ+PGtleXdvcmQ+RXhlY3V0aXZl
IEZ1bmN0aW9uPC9rZXl3b3JkPjxrZXl3b3JkPkh1bWFuczwva2V5d29yZD48a2V5d29yZD5NZW1v
cnksIFNob3J0LVRlcm08L2tleXdvcmQ+PGtleXdvcmQ+TWlkZGxlIEFnZWQ8L2tleXdvcmQ+PGtl
eXdvcmQ+Kk1pbmRmdWxuZXNzL21ldGhvZHM8L2tleXdvcmQ+PGtleXdvcmQ+QWdpbmc8L2tleXdv
cmQ+PGtleXdvcmQ+RWxkZXI8L2tleXdvcmQ+PGtleXdvcmQ+SW50ZXJ2ZW50aW9uPC9rZXl3b3Jk
PjxrZXl3b3JkPk1lZGl0YXRpb248L2tleXdvcmQ+PGtleXdvcmQ+TWluZGZ1bG5lc3M8L2tleXdv
cmQ+PGtleXdvcmQ+TmV1cm9wc3ljaG9sb2d5PC9rZXl3b3JkPjwva2V5d29yZHM+PGlzYm4+MTA0
MC03MzA4IChQcmludCkmI3hEOzEwNDAtNzMwODwvaXNibj48Y3VzdG9tMj5QTUM5MzgxNjEyPC9j
dXN0b20yPjxjdXN0b20xPlRCIGhhcyByZWNlaXZlZCBob25vcmFyaWEgZm9yIHdvcmtzaG9wcyBv
biBtaW5kZnVsbmVzcy1iYXNlZCBpbnRlcnZlbnRpb25zIGFuZCBpcyB0aGUgY28tYXV0aG9yIG9m
IGEgYm9vayBvbiBtaW5kZnVsbmVzcy1iYXNlZCBjb2duaXRpdmUgdGhlcmFweS4gQWxsIG90aGVy
IGF1dGhvcnMgZGVjbGFyZSB0aGF0IHRoZXkgaGF2ZSBubyBjb21wZXRpbmcgaW50ZXJlc3RzLjwv
Y3VzdG9tMT48dGl0bGVzPjx0aXRsZT5UaGUgRWZmZWN0IG9mIE1pbmRmdWxuZXNzLWJhc2VkIFBy
b2dyYW1zIG9uIENvZ25pdGl2ZSBGdW5jdGlvbiBpbiBBZHVsdHM6IEEgU3lzdGVtYXRpYyBSZXZp
ZXcgYW5kIE1ldGEtYW5hbHlzaXM8L3RpdGxlPjxzZWNvbmRhcnktdGl0bGU+TmV1cm9wc3ljaG9s
IFJldjwvc2Vjb25kYXJ5LXRpdGxlPjwvdGl0bGVzPjxwYWdlcz42NzctNzAyPC9wYWdlcz48bnVt
YmVyPjM8L251bWJlcj48Y29udHJpYnV0b3JzPjxhdXRob3JzPjxhdXRob3I+V2hpdGZpZWxkLCBU
LjwvYXV0aG9yPjxhdXRob3I+QmFybmhvZmVyLCBULjwvYXV0aG9yPjxhdXRob3I+QWNhYmNodWss
IFIuPC9hdXRob3I+PGF1dGhvcj5Db2hlbiwgQS48L2F1dGhvcj48YXV0aG9yPkxlZSwgTS48L2F1
dGhvcj48YXV0aG9yPlNjaGxvc3NlciwgTS48L2F1dGhvcj48YXV0aG9yPkFyZW5hemEtVXJxdWlq
bywgRS4gTS48L2F1dGhvcj48YXV0aG9yPkLDtnR0Y2hlciwgQS48L2F1dGhvcj48YXV0aG9yPkJy
aXR0b24sIFcuPC9hdXRob3I+PGF1dGhvcj5Db2xsLVBhZHJvcywgTi48L2F1dGhvcj48YXV0aG9y
PkNvbGxldHRlLCBGLjwvYXV0aG9yPjxhdXRob3I+Q2jDqXRlbGF0LCBHLjwvYXV0aG9yPjxhdXRo
b3I+RGF1dHJpY291cnQsIFMuPC9hdXRob3I+PGF1dGhvcj5EZW1uaXR6LUtpbmcsIEguPC9hdXRo
b3I+PGF1dGhvcj5EdW1haXMsIFQuPC9hdXRob3I+PGF1dGhvcj5LbGltZWNraSwgTy48L2F1dGhv
cj48YXV0aG9yPk1laWJlcnRoLCBELjwvYXV0aG9yPjxhdXRob3I+TW91bGluZXQsIEkuPC9hdXRo
b3I+PGF1dGhvcj5Nw7xsbGVyLCBULjwvYXV0aG9yPjxhdXRob3I+UGFyc29ucywgRS48L2F1dGhv
cj48YXV0aG9yPlNhZ2VyLCBMLjwvYXV0aG9yPjxhdXRob3I+U2FubmVtYW5uLCBMLjwvYXV0aG9y
PjxhdXRob3I+U2NoYXJmLCBKLjwvYXV0aG9yPjxhdXRob3I+U2NoaWxkLCBBLiBLLjwvYXV0aG9y
PjxhdXRob3I+VG91cm9uLCBFLjwvYXV0aG9yPjxhdXRob3I+V2lydGgsIE0uPC9hdXRob3I+PGF1
dGhvcj5XYWxrZXIsIFouPC9hdXRob3I+PGF1dGhvcj5Nb2l0cmEsIEUuPC9hdXRob3I+PGF1dGhv
cj5MdXR6LCBBLjwvYXV0aG9yPjxhdXRob3I+TGF6YXIsIFMuIFcuPC9hdXRob3I+PGF1dGhvcj5W
YWdvLCBELjwvYXV0aG9yPjxhdXRob3I+TWFyY2hhbnQsIE4uIEwuPC9hdXRob3I+PC9hdXRob3Jz
PjwvY29udHJpYnV0b3JzPjxlZGl0aW9uPjIwMjEwODA0PC9lZGl0aW9uPjxsYW5ndWFnZT5lbmc8
L2xhbmd1YWdlPjxhZGRlZC1kYXRlIGZvcm1hdD0idXRjIj4xNzI4NTM3MjM3PC9hZGRlZC1kYXRl
PjxyZWYtdHlwZSBuYW1lPSJKb3VybmFsIEFydGljbGUiPjE3PC9yZWYtdHlwZT48YXV0aC1hZGRy
ZXNzPkRpdmlzaW9uIG9mIFBzeWNoaWF0cnksIFVuaXZlcnNpdHkgQ29sbGVnZSBMb25kb24sIExv
bmRvbiwgVUsuIHRpbS53aGl0ZmllbGRAdWNsLmFjLnVrLiYjeEQ7U2Nob29sIG9mIFBzeWNob2xv
Z3ksIFVuaXZlcnNpdHkgb2YgU3VycmV5LCBHdWlsZGZvcmQsIFVLLiYjeEQ7RGVwYXJ0bWVudCBv
ZiBQc3ljaG9sb2dpY2FsIFNjaWVuY2VzLCBVbml2ZXJzaXR5IG9mIENvbm5lY3RpY3V0LCBTdG9y
cnMsIENULCBVU0EuJiN4RDtEaXZpc2lvbiBvZiBQc3ljaGlhdHJ5LCBVbml2ZXJzaXR5IENvbGxl
Z2UgTG9uZG9uLCBMb25kb24sIFVLLiYjeEQ7R2VuZXZhIFNjaG9vbCBvZiBTb2NpYWwgU2NpZW5j
ZXMsIGFuZCBTd2lzcyBDZW50ZXIgZm9yIEFmZmVjdGl2ZSBTY2llbmNlcywgVW5pdmVyc2l0eSBv
ZiBHZW5ldmEsIEdlbmV2YSwgU3dpdHplcmxhbmQuJiN4RDtEZXBhcnRtZW50IG9mIFJhZGlvbG9n
eSwgTWF5byBDbGluaWMsIFJvY2hlc3RlciwgTU4sIFVTQS4mI3hEO0dlcm1hbiBDZW50ZXIgZm9y
IE5ldXJvZGVnZW5lcmF0aXZlIERpc2Vhc2VzIChEWk5FKSwgRHJlc2RlbiwgR2VybWFueS4mI3hE
O1dhcnJlbiBBbHBlcnQgTWVkaWNhbCBTY2hvb2wgb2YgQnJvd24gVW5pdmVyc2l0eSwgUHJvdmlk
ZW5jZSwgUkksIFVTQS4mI3hEO0FsemhlaW1lcnMgRGlzZWFzZSBhbmQgT3RoZXIgQ29nbml0aXZl
IERpc29yZGVycyBVbml0LCBIb3NwaXRhbCBDbMOtbmljLCBJbnN0aXR1dCBkIEludmVzdGlnYWNp
b25zIEJpb23DqGRpcXVlcyBBdWd1c3QgUGkgSSBTdW55ZXIgKElESUJBUFMpLCBCYXJjZWxvbmEs
IFNwYWluLiYjeEQ7R0lHQS1DUkMsIEluIFZpdm8gSW1hZ2luZywgVW5pdmVyc2l0ZSBkZSBMaWVn
ZSwgTGllZ2UsIEJlbGdpdW0uJiN4RDtJTlNFUk0gVU1SLVMgVTEyMzcsIENhZW4tTm9ybWFuZGll
IFVuaXZlcnNpdHksIEdJUCBDeWNlcm9uLCBDYWVuLCBGcmFuY2UuJiN4RDtTY2hvb2wgb2YgUHVi
bGljIEhlYWx0aCwgQnJvd24gVW5pdmVyc2l0eSwgUHJvdmlkZW5jZSwgUkksIFVTQS4mI3hEO0Rl
cGFydG1lbnQgb2YgUHN5Y2hpYXRyeSwgTWVkaWNhbCBGYWN1bHR5LCBVbml2ZXJzaXR5IG9mIENv
bG9nbmUsIENvbG9nbmUsIEdlcm1hbnkuJiN4RDtFc3NleCBQYXJ0bmVyc2hpcCBVbml2ZXJzaXR5
IE5IUyBGb3VuZGF0aW9uIFRydXN0LCBXaWNrZm9yZCwgVUsuJiN4RDtMeW9uIE5ldXJvc2NpZW5j
ZSBSZXNlYXJjaCBDZW50ZXIsIElOU0VSTSBVMTAyOCwgQ05SUyBVTVI1MjkyLCBMeW9uIDEgVW5p
dmVyc2l0eSwgTHlvbiwgRnJhbmNlLiYjeEQ7QXRoaW5vdWxhIEEuIE1hcnRpbm9zIENlbnRlciBm
b3IgQmlvbWVkaWNhbCBJbWFnaW5nLCBNYXNzYWNodXNldHRzIEdlbmVyYWwgSG9zcGl0YWwsIEJv
c3RvbiwgTUEsIFVTQS4mI3hEO0RlcGFydG1lbnQgb2YgUGh5c2ljYWwgTWVkaWNpbmUgJmFtcDsg
UmVoYWJpbGl0YXRpb24sIFZhbmRlcmJpbHQgVW5pdmVyc2l0eSBNZWRpY2FsIENlbnRlciwgTmFz
aHZpbGxlLCBUTiwgVVNBLjwvYXV0aC1hZGRyZXNzPjxyZW1vdGUtZGF0YWJhc2UtcHJvdmlkZXI+
TkxNPC9yZW1vdGUtZGF0YWJhc2UtcHJvdmlkZXI+PHJlYy1udW1iZXI+OTQ0PC9yZWMtbnVtYmVy
PjxsYXN0LXVwZGF0ZWQtZGF0ZSBmb3JtYXQ9InV0YyI+MTcyODUzNzIzNzwvbGFzdC11cGRhdGVk
LWRhdGU+PGFjY2Vzc2lvbi1udW0+MzQzNTA1NDQ8L2FjY2Vzc2lvbi1udW0+PGVsZWN0cm9uaWMt
cmVzb3VyY2UtbnVtPjEwLjEwMDcvczExMDY1LTAyMS0wOTUxOS15PC9lbGVjdHJvbmljLXJlc291
cmNlLW51bT48dm9sdW1lPjMyPC92b2x1bWU+PC9yZWNvcmQ+PC9DaXRlPjwvRW5kTm90ZT5=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XaGl0ZmllbGQ8L0F1dGhvcj48WWVhcj4yMDIyPC9ZZWFy
PjxJRFRleHQ+VGhlIEVmZmVjdCBvZiBNaW5kZnVsbmVzcy1iYXNlZCBQcm9ncmFtcyBvbiBDb2du
aXRpdmUgRnVuY3Rpb24gaW4gQWR1bHRzOiBBIFN5c3RlbWF0aWMgUmV2aWV3IGFuZCBNZXRhLWFu
YWx5c2lzPC9JRFRleHQ+PERpc3BsYXlUZXh0Pls1NF08L0Rpc3BsYXlUZXh0PjxyZWNvcmQ+PGRh
dGVzPjxwdWItZGF0ZXM+PGRhdGU+U2VwPC9kYXRlPjwvcHViLWRhdGVzPjx5ZWFyPjIwMjI8L3ll
YXI+PC9kYXRlcz48a2V5d29yZHM+PGtleXdvcmQ+QWR1bHQ8L2tleXdvcmQ+PGtleXdvcmQ+QWdl
ZDwva2V5d29yZD48a2V5d29yZD5Db2duaXRpb248L2tleXdvcmQ+PGtleXdvcmQ+RXhlY3V0aXZl
IEZ1bmN0aW9uPC9rZXl3b3JkPjxrZXl3b3JkPkh1bWFuczwva2V5d29yZD48a2V5d29yZD5NZW1v
cnksIFNob3J0LVRlcm08L2tleXdvcmQ+PGtleXdvcmQ+TWlkZGxlIEFnZWQ8L2tleXdvcmQ+PGtl
eXdvcmQ+Kk1pbmRmdWxuZXNzL21ldGhvZHM8L2tleXdvcmQ+PGtleXdvcmQ+QWdpbmc8L2tleXdv
cmQ+PGtleXdvcmQ+RWxkZXI8L2tleXdvcmQ+PGtleXdvcmQ+SW50ZXJ2ZW50aW9uPC9rZXl3b3Jk
PjxrZXl3b3JkPk1lZGl0YXRpb248L2tleXdvcmQ+PGtleXdvcmQ+TWluZGZ1bG5lc3M8L2tleXdv
cmQ+PGtleXdvcmQ+TmV1cm9wc3ljaG9sb2d5PC9rZXl3b3JkPjwva2V5d29yZHM+PGlzYm4+MTA0
MC03MzA4IChQcmludCkmI3hEOzEwNDAtNzMwODwvaXNibj48Y3VzdG9tMj5QTUM5MzgxNjEyPC9j
dXN0b20yPjxjdXN0b20xPlRCIGhhcyByZWNlaXZlZCBob25vcmFyaWEgZm9yIHdvcmtzaG9wcyBv
biBtaW5kZnVsbmVzcy1iYXNlZCBpbnRlcnZlbnRpb25zIGFuZCBpcyB0aGUgY28tYXV0aG9yIG9m
IGEgYm9vayBvbiBtaW5kZnVsbmVzcy1iYXNlZCBjb2duaXRpdmUgdGhlcmFweS4gQWxsIG90aGVy
IGF1dGhvcnMgZGVjbGFyZSB0aGF0IHRoZXkgaGF2ZSBubyBjb21wZXRpbmcgaW50ZXJlc3RzLjwv
Y3VzdG9tMT48dGl0bGVzPjx0aXRsZT5UaGUgRWZmZWN0IG9mIE1pbmRmdWxuZXNzLWJhc2VkIFBy
b2dyYW1zIG9uIENvZ25pdGl2ZSBGdW5jdGlvbiBpbiBBZHVsdHM6IEEgU3lzdGVtYXRpYyBSZXZp
ZXcgYW5kIE1ldGEtYW5hbHlzaXM8L3RpdGxlPjxzZWNvbmRhcnktdGl0bGU+TmV1cm9wc3ljaG9s
IFJldjwvc2Vjb25kYXJ5LXRpdGxlPjwvdGl0bGVzPjxwYWdlcz42NzctNzAyPC9wYWdlcz48bnVt
YmVyPjM8L251bWJlcj48Y29udHJpYnV0b3JzPjxhdXRob3JzPjxhdXRob3I+V2hpdGZpZWxkLCBU
LjwvYXV0aG9yPjxhdXRob3I+QmFybmhvZmVyLCBULjwvYXV0aG9yPjxhdXRob3I+QWNhYmNodWss
IFIuPC9hdXRob3I+PGF1dGhvcj5Db2hlbiwgQS48L2F1dGhvcj48YXV0aG9yPkxlZSwgTS48L2F1
dGhvcj48YXV0aG9yPlNjaGxvc3NlciwgTS48L2F1dGhvcj48YXV0aG9yPkFyZW5hemEtVXJxdWlq
bywgRS4gTS48L2F1dGhvcj48YXV0aG9yPkLDtnR0Y2hlciwgQS48L2F1dGhvcj48YXV0aG9yPkJy
aXR0b24sIFcuPC9hdXRob3I+PGF1dGhvcj5Db2xsLVBhZHJvcywgTi48L2F1dGhvcj48YXV0aG9y
PkNvbGxldHRlLCBGLjwvYXV0aG9yPjxhdXRob3I+Q2jDqXRlbGF0LCBHLjwvYXV0aG9yPjxhdXRo
b3I+RGF1dHJpY291cnQsIFMuPC9hdXRob3I+PGF1dGhvcj5EZW1uaXR6LUtpbmcsIEguPC9hdXRo
b3I+PGF1dGhvcj5EdW1haXMsIFQuPC9hdXRob3I+PGF1dGhvcj5LbGltZWNraSwgTy48L2F1dGhv
cj48YXV0aG9yPk1laWJlcnRoLCBELjwvYXV0aG9yPjxhdXRob3I+TW91bGluZXQsIEkuPC9hdXRo
b3I+PGF1dGhvcj5Nw7xsbGVyLCBULjwvYXV0aG9yPjxhdXRob3I+UGFyc29ucywgRS48L2F1dGhv
cj48YXV0aG9yPlNhZ2VyLCBMLjwvYXV0aG9yPjxhdXRob3I+U2FubmVtYW5uLCBMLjwvYXV0aG9y
PjxhdXRob3I+U2NoYXJmLCBKLjwvYXV0aG9yPjxhdXRob3I+U2NoaWxkLCBBLiBLLjwvYXV0aG9y
PjxhdXRob3I+VG91cm9uLCBFLjwvYXV0aG9yPjxhdXRob3I+V2lydGgsIE0uPC9hdXRob3I+PGF1
dGhvcj5XYWxrZXIsIFouPC9hdXRob3I+PGF1dGhvcj5Nb2l0cmEsIEUuPC9hdXRob3I+PGF1dGhv
cj5MdXR6LCBBLjwvYXV0aG9yPjxhdXRob3I+TGF6YXIsIFMuIFcuPC9hdXRob3I+PGF1dGhvcj5W
YWdvLCBELjwvYXV0aG9yPjxhdXRob3I+TWFyY2hhbnQsIE4uIEwuPC9hdXRob3I+PC9hdXRob3Jz
PjwvY29udHJpYnV0b3JzPjxlZGl0aW9uPjIwMjEwODA0PC9lZGl0aW9uPjxsYW5ndWFnZT5lbmc8
L2xhbmd1YWdlPjxhZGRlZC1kYXRlIGZvcm1hdD0idXRjIj4xNzI4NTM3MjM3PC9hZGRlZC1kYXRl
PjxyZWYtdHlwZSBuYW1lPSJKb3VybmFsIEFydGljbGUiPjE3PC9yZWYtdHlwZT48YXV0aC1hZGRy
ZXNzPkRpdmlzaW9uIG9mIFBzeWNoaWF0cnksIFVuaXZlcnNpdHkgQ29sbGVnZSBMb25kb24sIExv
bmRvbiwgVUsuIHRpbS53aGl0ZmllbGRAdWNsLmFjLnVrLiYjeEQ7U2Nob29sIG9mIFBzeWNob2xv
Z3ksIFVuaXZlcnNpdHkgb2YgU3VycmV5LCBHdWlsZGZvcmQsIFVLLiYjeEQ7RGVwYXJ0bWVudCBv
ZiBQc3ljaG9sb2dpY2FsIFNjaWVuY2VzLCBVbml2ZXJzaXR5IG9mIENvbm5lY3RpY3V0LCBTdG9y
cnMsIENULCBVU0EuJiN4RDtEaXZpc2lvbiBvZiBQc3ljaGlhdHJ5LCBVbml2ZXJzaXR5IENvbGxl
Z2UgTG9uZG9uLCBMb25kb24sIFVLLiYjeEQ7R2VuZXZhIFNjaG9vbCBvZiBTb2NpYWwgU2NpZW5j
ZXMsIGFuZCBTd2lzcyBDZW50ZXIgZm9yIEFmZmVjdGl2ZSBTY2llbmNlcywgVW5pdmVyc2l0eSBv
ZiBHZW5ldmEsIEdlbmV2YSwgU3dpdHplcmxhbmQuJiN4RDtEZXBhcnRtZW50IG9mIFJhZGlvbG9n
eSwgTWF5byBDbGluaWMsIFJvY2hlc3RlciwgTU4sIFVTQS4mI3hEO0dlcm1hbiBDZW50ZXIgZm9y
IE5ldXJvZGVnZW5lcmF0aXZlIERpc2Vhc2VzIChEWk5FKSwgRHJlc2RlbiwgR2VybWFueS4mI3hE
O1dhcnJlbiBBbHBlcnQgTWVkaWNhbCBTY2hvb2wgb2YgQnJvd24gVW5pdmVyc2l0eSwgUHJvdmlk
ZW5jZSwgUkksIFVTQS4mI3hEO0FsemhlaW1lcnMgRGlzZWFzZSBhbmQgT3RoZXIgQ29nbml0aXZl
IERpc29yZGVycyBVbml0LCBIb3NwaXRhbCBDbMOtbmljLCBJbnN0aXR1dCBkIEludmVzdGlnYWNp
b25zIEJpb23DqGRpcXVlcyBBdWd1c3QgUGkgSSBTdW55ZXIgKElESUJBUFMpLCBCYXJjZWxvbmEs
IFNwYWluLiYjeEQ7R0lHQS1DUkMsIEluIFZpdm8gSW1hZ2luZywgVW5pdmVyc2l0ZSBkZSBMaWVn
ZSwgTGllZ2UsIEJlbGdpdW0uJiN4RDtJTlNFUk0gVU1SLVMgVTEyMzcsIENhZW4tTm9ybWFuZGll
IFVuaXZlcnNpdHksIEdJUCBDeWNlcm9uLCBDYWVuLCBGcmFuY2UuJiN4RDtTY2hvb2wgb2YgUHVi
bGljIEhlYWx0aCwgQnJvd24gVW5pdmVyc2l0eSwgUHJvdmlkZW5jZSwgUkksIFVTQS4mI3hEO0Rl
cGFydG1lbnQgb2YgUHN5Y2hpYXRyeSwgTWVkaWNhbCBGYWN1bHR5LCBVbml2ZXJzaXR5IG9mIENv
bG9nbmUsIENvbG9nbmUsIEdlcm1hbnkuJiN4RDtFc3NleCBQYXJ0bmVyc2hpcCBVbml2ZXJzaXR5
IE5IUyBGb3VuZGF0aW9uIFRydXN0LCBXaWNrZm9yZCwgVUsuJiN4RDtMeW9uIE5ldXJvc2NpZW5j
ZSBSZXNlYXJjaCBDZW50ZXIsIElOU0VSTSBVMTAyOCwgQ05SUyBVTVI1MjkyLCBMeW9uIDEgVW5p
dmVyc2l0eSwgTHlvbiwgRnJhbmNlLiYjeEQ7QXRoaW5vdWxhIEEuIE1hcnRpbm9zIENlbnRlciBm
b3IgQmlvbWVkaWNhbCBJbWFnaW5nLCBNYXNzYWNodXNldHRzIEdlbmVyYWwgSG9zcGl0YWwsIEJv
c3RvbiwgTUEsIFVTQS4mI3hEO0RlcGFydG1lbnQgb2YgUGh5c2ljYWwgTWVkaWNpbmUgJmFtcDsg
UmVoYWJpbGl0YXRpb24sIFZhbmRlcmJpbHQgVW5pdmVyc2l0eSBNZWRpY2FsIENlbnRlciwgTmFz
aHZpbGxlLCBUTiwgVVNBLjwvYXV0aC1hZGRyZXNzPjxyZW1vdGUtZGF0YWJhc2UtcHJvdmlkZXI+
TkxNPC9yZW1vdGUtZGF0YWJhc2UtcHJvdmlkZXI+PHJlYy1udW1iZXI+OTQ0PC9yZWMtbnVtYmVy
PjxsYXN0LXVwZGF0ZWQtZGF0ZSBmb3JtYXQ9InV0YyI+MTcyODUzNzIzNzwvbGFzdC11cGRhdGVk
LWRhdGU+PGFjY2Vzc2lvbi1udW0+MzQzNTA1NDQ8L2FjY2Vzc2lvbi1udW0+PGVsZWN0cm9uaWMt
cmVzb3VyY2UtbnVtPjEwLjEwMDcvczExMDY1LTAyMS0wOTUxOS15PC9lbGVjdHJvbmljLXJlc291
cmNlLW51bT48dm9sdW1lPjMyPC92b2x1bWU+PC9yZWNvcmQ+PC9DaXRlPjwvRW5kTm90ZT5=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9E418F">
              <w:rPr>
                <w:rFonts w:ascii="Lato" w:hAnsi="Lato"/>
                <w:noProof/>
                <w:color w:val="000000" w:themeColor="text1"/>
                <w:sz w:val="16"/>
                <w:szCs w:val="16"/>
              </w:rPr>
              <w:t>3</w:t>
            </w:r>
            <w:r>
              <w:rPr>
                <w:rFonts w:ascii="Lato" w:hAnsi="Lato"/>
                <w:noProof/>
                <w:color w:val="000000" w:themeColor="text1"/>
                <w:sz w:val="16"/>
                <w:szCs w:val="16"/>
              </w:rPr>
              <w:t>4]</w:t>
            </w:r>
            <w:r>
              <w:rPr>
                <w:rFonts w:ascii="Lato" w:hAnsi="Lato"/>
                <w:color w:val="000000" w:themeColor="text1"/>
                <w:sz w:val="16"/>
                <w:szCs w:val="16"/>
              </w:rPr>
              <w:fldChar w:fldCharType="end"/>
            </w:r>
          </w:p>
          <w:p w14:paraId="37E6795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 &amp; MA</w:t>
            </w:r>
          </w:p>
          <w:p w14:paraId="1FC8F91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0</w:t>
            </w:r>
          </w:p>
        </w:tc>
        <w:tc>
          <w:tcPr>
            <w:tcW w:w="2126" w:type="dxa"/>
          </w:tcPr>
          <w:p w14:paraId="7C08809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ajor depressive disorder; primary anxiety and/or mood disorder; or multiple sclerosis</w:t>
            </w:r>
          </w:p>
          <w:p w14:paraId="6D3A9C5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7C8B996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C4A1A">
              <w:rPr>
                <w:rFonts w:ascii="Lato" w:hAnsi="Lato"/>
                <w:color w:val="000000" w:themeColor="text1"/>
                <w:sz w:val="16"/>
                <w:szCs w:val="16"/>
              </w:rPr>
              <w:t>t</w:t>
            </w:r>
            <w:r w:rsidRPr="00C6054A">
              <w:rPr>
                <w:rFonts w:ascii="Lato" w:hAnsi="Lato"/>
                <w:color w:val="000000" w:themeColor="text1"/>
                <w:sz w:val="16"/>
                <w:szCs w:val="16"/>
              </w:rPr>
              <w:t xml:space="preserve">he </w:t>
            </w:r>
            <w:r w:rsidRPr="00DC4A1A">
              <w:rPr>
                <w:rFonts w:ascii="Lato" w:hAnsi="Lato"/>
                <w:color w:val="000000" w:themeColor="text1"/>
                <w:sz w:val="16"/>
                <w:szCs w:val="16"/>
              </w:rPr>
              <w:t>proportion</w:t>
            </w:r>
            <w:r w:rsidRPr="00C6054A">
              <w:rPr>
                <w:rFonts w:ascii="Lato" w:hAnsi="Lato"/>
                <w:color w:val="000000" w:themeColor="text1"/>
                <w:sz w:val="16"/>
                <w:szCs w:val="16"/>
              </w:rPr>
              <w:t xml:space="preserve"> that were female ranged from 48% </w:t>
            </w:r>
            <w:r w:rsidRPr="00C6054A">
              <w:rPr>
                <w:rFonts w:ascii="Lato" w:hAnsi="Lato"/>
                <w:color w:val="000000" w:themeColor="text1"/>
                <w:sz w:val="16"/>
                <w:szCs w:val="16"/>
              </w:rPr>
              <w:lastRenderedPageBreak/>
              <w:t>to 88% (median 75% female)</w:t>
            </w:r>
          </w:p>
        </w:tc>
        <w:tc>
          <w:tcPr>
            <w:tcW w:w="4536" w:type="dxa"/>
          </w:tcPr>
          <w:p w14:paraId="128802D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NR</w:t>
            </w:r>
          </w:p>
        </w:tc>
        <w:tc>
          <w:tcPr>
            <w:tcW w:w="4962" w:type="dxa"/>
          </w:tcPr>
          <w:p w14:paraId="06E2D66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474788B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sz w:val="18"/>
                <w:szCs w:val="18"/>
              </w:rPr>
              <w:t> “No cost-effectiveness data were available in this (or any)</w:t>
            </w:r>
            <w:r w:rsidRPr="00921996">
              <w:rPr>
                <w:rFonts w:ascii="Lato" w:hAnsi="Lato"/>
                <w:color w:val="212121"/>
                <w:sz w:val="30"/>
                <w:szCs w:val="30"/>
                <w:shd w:val="clear" w:color="auto" w:fill="FFFFFF"/>
              </w:rPr>
              <w:t xml:space="preserve"> </w:t>
            </w:r>
            <w:r w:rsidRPr="00921996">
              <w:rPr>
                <w:rFonts w:ascii="Lato" w:hAnsi="Lato"/>
                <w:sz w:val="18"/>
                <w:szCs w:val="18"/>
              </w:rPr>
              <w:t>study.“</w:t>
            </w:r>
            <w:r>
              <w:rPr>
                <w:rFonts w:ascii="Lato" w:hAnsi="Lato"/>
                <w:sz w:val="18"/>
                <w:szCs w:val="18"/>
              </w:rPr>
              <w:t xml:space="preserve"> (comment on results)</w:t>
            </w:r>
          </w:p>
        </w:tc>
      </w:tr>
      <w:tr w:rsidR="00457D2F" w:rsidRPr="00921996" w14:paraId="1E9657D5"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206B585E"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3</w:t>
            </w:r>
          </w:p>
        </w:tc>
        <w:tc>
          <w:tcPr>
            <w:tcW w:w="1417" w:type="dxa"/>
          </w:tcPr>
          <w:p w14:paraId="5129C96A" w14:textId="7398F74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Yi </w:t>
            </w:r>
            <w:r w:rsidR="008F137B">
              <w:rPr>
                <w:rFonts w:ascii="Lato" w:hAnsi="Lato"/>
                <w:color w:val="000000" w:themeColor="text1"/>
                <w:sz w:val="16"/>
                <w:szCs w:val="16"/>
              </w:rPr>
              <w:t xml:space="preserve">et al </w:t>
            </w:r>
            <w:r w:rsidRPr="00921996">
              <w:rPr>
                <w:rFonts w:ascii="Lato" w:hAnsi="Lato"/>
                <w:color w:val="000000" w:themeColor="text1"/>
                <w:sz w:val="16"/>
                <w:szCs w:val="16"/>
              </w:rPr>
              <w:t>(2021)</w:t>
            </w:r>
            <w:r>
              <w:rPr>
                <w:rFonts w:ascii="Lato" w:hAnsi="Lato"/>
                <w:color w:val="000000" w:themeColor="text1"/>
                <w:sz w:val="16"/>
                <w:szCs w:val="16"/>
              </w:rPr>
              <w:fldChar w:fldCharType="begin">
                <w:fldData xml:space="preserve">PEVuZE5vdGU+PENpdGU+PEF1dGhvcj5ZaTwvQXV0aG9yPjxZZWFyPjIwMjE8L1llYXI+PElEVGV4
dD5UZWxlbWVkaWNpbmUgYW5kIERlbWVudGlhIENhcmU6IEEgU3lzdGVtYXRpYyBSZXZpZXcgb2Yg
QmFycmllcnMgYW5kIEZhY2lsaXRhdG9yczwvSURUZXh0PjxEaXNwbGF5VGV4dD5bMTldPC9EaXNw
bGF5VGV4dD48cmVjb3JkPjxkYXRlcz48cHViLWRhdGVzPjxkYXRlPkp1bDwvZGF0ZT48L3B1Yi1k
YXRlcz48eWVhcj4yMDIxPC95ZWFyPjwvZGF0ZXM+PGtleXdvcmRzPjxrZXl3b3JkPkFnZWQ8L2tl
eXdvcmQ+PGtleXdvcmQ+KkFsemhlaW1lciBEaXNlYXNlPC9rZXl3b3JkPjxrZXl3b3JkPipDb2du
aXRpdmUgRHlzZnVuY3Rpb24vdGhlcmFweTwva2V5d29yZD48a2V5d29yZD5IdW1hbnM8L2tleXdv
cmQ+PGtleXdvcmQ+KlRlbGVtZWRpY2luZTwva2V5d29yZD48a2V5d29yZD5UZWxlbWVkaWNpbmU8
L2tleXdvcmQ+PGtleXdvcmQ+ZGVtZW50aWE8L2tleXdvcmQ+PGtleXdvcmQ+dGVsZWhlYWx0aDwv
a2V5d29yZD48L2tleXdvcmRzPjxpc2JuPjE1MjUtODYxMCAoUHJpbnQpJiN4RDsxNTI1LTg2MTA8
L2lzYm4+PGN1c3RvbTI+UE1DODI5MjE4OTwvY3VzdG9tMj48dGl0bGVzPjx0aXRsZT5UZWxlbWVk
aWNpbmUgYW5kIERlbWVudGlhIENhcmU6IEEgU3lzdGVtYXRpYyBSZXZpZXcgb2YgQmFycmllcnMg
YW5kIEZhY2lsaXRhdG9yczwvdGl0bGU+PHNlY29uZGFyeS10aXRsZT5KIEFtIE1lZCBEaXIgQXNz
b2M8L3NlY29uZGFyeS10aXRsZT48L3RpdGxlcz48cGFnZXM+MTM5Ni0xNDAyLmUxODwvcGFnZXM+
PG51bWJlcj43PC9udW1iZXI+PGNvbnRyaWJ1dG9ycz48YXV0aG9ycz48YXV0aG9yPllpLCBKLiBT
LjwvYXV0aG9yPjxhdXRob3I+UGl0dG1hbiwgQy4gQS48L2F1dGhvcj48YXV0aG9yPlByaWNlLCBD
LiBMLjwvYXV0aG9yPjxhdXRob3I+TmllbWFuLCBDLiBMLjwvYXV0aG9yPjxhdXRob3I+T2gsIEUu
IFMuPC9hdXRob3I+PC9hdXRob3JzPjwvY29udHJpYnV0b3JzPjxlZGl0aW9uPjIwMjEwNDIwPC9l
ZGl0aW9uPjxsYW5ndWFnZT5lbmc8L2xhbmd1YWdlPjxhZGRlZC1kYXRlIGZvcm1hdD0idXRjIj4x
NzI4NTEwOTQwPC9hZGRlZC1kYXRlPjxyZWYtdHlwZSBuYW1lPSJKb3VybmFsIEFydGljbGUiPjE3
PC9yZWYtdHlwZT48YXV0aC1hZGRyZXNzPkpvaG5zIEhvcGtpbnMgVW5pdmVyc2l0eSBTY2hvb2wg
b2YgTWVkaWNpbmUsIEJhbHRpbW9yZSwgTUQsIFVTQS4mI3hEO0hvd2FyZCBVbml2ZXJzaXR5IENv
bGxlZ2Ugb2YgTWVkaWNpbmUsIFdhc2hpbmd0b24sIERDLCBVU0EmI3hEO0NvY2hsZWFyIENlbnRl
ciBmb3IgSGVhcmluZyAmYW1wOyBQdWJsaWMgSGVhbHRoLUpvaG5zIEhvcGtpbnMgVW5pdmVyc2l0
eSBTY2hvb2wgb2YgUHVibGljIEhlYWx0aCwgQmFsdGltb3JlLCBNRCwgVVNBLiYjeEQ7QWxiZXJ0
IFMuIENvb2sgTGlicmFyeSwgVG93c29uIFVuaXZlcnNpdHksIFRvd3NvbiwgTUQsIFVTQS4mI3hE
O0NvY2hsZWFyIENlbnRlciBmb3IgSGVhcmluZyAmYW1wOyBQdWJsaWMgSGVhbHRoLUpvaG5zIEhv
cGtpbnMgVW5pdmVyc2l0eSBTY2hvb2wgb2YgUHVibGljIEhlYWx0aCwgQmFsdGltb3JlLCBNRCwg
VVNBJiN4RDtEaXZpc2lvbiBvZiBPdG9sb2d5LCBOZXVyb3RvbG9neSAmYW1wOyBTa3VsbCBCYXNl
IFN1cmdlcnksIERlcGFydG1lbnQgb2YgT3RvbGFyeW5nb2xvZ3ktSE5TLCBKb2hucyBIb3BraW5z
IFVuaXZlcnNpdHkgU2Nob29sIG9mIE1lZGljaW5lLCBCYWx0aW1vcmUsIE1ELCBVU0EuIEVsZWN0
cm9uaWMgYWRkcmVzczogY25pZW1hbjFAamhtaS5lZHUuJiN4RDtDb2NobGVhciBDZW50ZXIgZm9y
IEhlYXJpbmcgJmFtcDsgUHVibGljIEhlYWx0aC1Kb2hucyBIb3BraW5zIFVuaXZlcnNpdHkgU2No
b29sIG9mIFB1YmxpYyBIZWFsdGgsIEJhbHRpbW9yZSwgTUQsIFVTQSYjeEQ7RGl2aXNpb24gb2Yg
R2VyaWF0cmljIE1lZGljaW5lIGFuZCBHZXJvbnRvbG9neSwgRGVwYXJ0bWVudCBvZiBNZWRpY2lu
ZSwgSm9obnMgSG9wa2lucyBVbml2ZXJzaXR5IFNjaG9vbCBvZiBNZWRpY2luZSwgQmFsdGltb3Jl
LCBNRCwgVVNBLjwvYXV0aC1hZGRyZXNzPjxyZW1vdGUtZGF0YWJhc2UtcHJvdmlkZXI+TkxNPC9y
ZW1vdGUtZGF0YWJhc2UtcHJvdmlkZXI+PHJlYy1udW1iZXI+OTE5PC9yZWMtbnVtYmVyPjxsYXN0
LXVwZGF0ZWQtZGF0ZSBmb3JtYXQ9InV0YyI+MTcyODUxMDk0MDwvbGFzdC11cGRhdGVkLWRhdGU+
PGFjY2Vzc2lvbi1udW0+MzM4ODcyMzE8L2FjY2Vzc2lvbi1udW0+PGN1c3RvbTY+TklITVMxNjg3
NzI2PC9jdXN0b202PjxlbGVjdHJvbmljLXJlc291cmNlLW51bT4xMC4xMDE2L2ouamFtZGEuMjAy
MS4wMy4wMTU8L2VsZWN0cm9uaWMtcmVzb3VyY2UtbnVtPjx2b2x1bWU+MjI8L3ZvbHVtZT48L3Jl
Y29yZD48L0NpdGU+PC9FbmROb3RlPn==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ZaTwvQXV0aG9yPjxZZWFyPjIwMjE8L1llYXI+PElEVGV4
dD5UZWxlbWVkaWNpbmUgYW5kIERlbWVudGlhIENhcmU6IEEgU3lzdGVtYXRpYyBSZXZpZXcgb2Yg
QmFycmllcnMgYW5kIEZhY2lsaXRhdG9yczwvSURUZXh0PjxEaXNwbGF5VGV4dD5bMTldPC9EaXNw
bGF5VGV4dD48cmVjb3JkPjxkYXRlcz48cHViLWRhdGVzPjxkYXRlPkp1bDwvZGF0ZT48L3B1Yi1k
YXRlcz48eWVhcj4yMDIxPC95ZWFyPjwvZGF0ZXM+PGtleXdvcmRzPjxrZXl3b3JkPkFnZWQ8L2tl
eXdvcmQ+PGtleXdvcmQ+KkFsemhlaW1lciBEaXNlYXNlPC9rZXl3b3JkPjxrZXl3b3JkPipDb2du
aXRpdmUgRHlzZnVuY3Rpb24vdGhlcmFweTwva2V5d29yZD48a2V5d29yZD5IdW1hbnM8L2tleXdv
cmQ+PGtleXdvcmQ+KlRlbGVtZWRpY2luZTwva2V5d29yZD48a2V5d29yZD5UZWxlbWVkaWNpbmU8
L2tleXdvcmQ+PGtleXdvcmQ+ZGVtZW50aWE8L2tleXdvcmQ+PGtleXdvcmQ+dGVsZWhlYWx0aDwv
a2V5d29yZD48L2tleXdvcmRzPjxpc2JuPjE1MjUtODYxMCAoUHJpbnQpJiN4RDsxNTI1LTg2MTA8
L2lzYm4+PGN1c3RvbTI+UE1DODI5MjE4OTwvY3VzdG9tMj48dGl0bGVzPjx0aXRsZT5UZWxlbWVk
aWNpbmUgYW5kIERlbWVudGlhIENhcmU6IEEgU3lzdGVtYXRpYyBSZXZpZXcgb2YgQmFycmllcnMg
YW5kIEZhY2lsaXRhdG9yczwvdGl0bGU+PHNlY29uZGFyeS10aXRsZT5KIEFtIE1lZCBEaXIgQXNz
b2M8L3NlY29uZGFyeS10aXRsZT48L3RpdGxlcz48cGFnZXM+MTM5Ni0xNDAyLmUxODwvcGFnZXM+
PG51bWJlcj43PC9udW1iZXI+PGNvbnRyaWJ1dG9ycz48YXV0aG9ycz48YXV0aG9yPllpLCBKLiBT
LjwvYXV0aG9yPjxhdXRob3I+UGl0dG1hbiwgQy4gQS48L2F1dGhvcj48YXV0aG9yPlByaWNlLCBD
LiBMLjwvYXV0aG9yPjxhdXRob3I+TmllbWFuLCBDLiBMLjwvYXV0aG9yPjxhdXRob3I+T2gsIEUu
IFMuPC9hdXRob3I+PC9hdXRob3JzPjwvY29udHJpYnV0b3JzPjxlZGl0aW9uPjIwMjEwNDIwPC9l
ZGl0aW9uPjxsYW5ndWFnZT5lbmc8L2xhbmd1YWdlPjxhZGRlZC1kYXRlIGZvcm1hdD0idXRjIj4x
NzI4NTEwOTQwPC9hZGRlZC1kYXRlPjxyZWYtdHlwZSBuYW1lPSJKb3VybmFsIEFydGljbGUiPjE3
PC9yZWYtdHlwZT48YXV0aC1hZGRyZXNzPkpvaG5zIEhvcGtpbnMgVW5pdmVyc2l0eSBTY2hvb2wg
b2YgTWVkaWNpbmUsIEJhbHRpbW9yZSwgTUQsIFVTQS4mI3hEO0hvd2FyZCBVbml2ZXJzaXR5IENv
bGxlZ2Ugb2YgTWVkaWNpbmUsIFdhc2hpbmd0b24sIERDLCBVU0EmI3hEO0NvY2hsZWFyIENlbnRl
ciBmb3IgSGVhcmluZyAmYW1wOyBQdWJsaWMgSGVhbHRoLUpvaG5zIEhvcGtpbnMgVW5pdmVyc2l0
eSBTY2hvb2wgb2YgUHVibGljIEhlYWx0aCwgQmFsdGltb3JlLCBNRCwgVVNBLiYjeEQ7QWxiZXJ0
IFMuIENvb2sgTGlicmFyeSwgVG93c29uIFVuaXZlcnNpdHksIFRvd3NvbiwgTUQsIFVTQS4mI3hE
O0NvY2hsZWFyIENlbnRlciBmb3IgSGVhcmluZyAmYW1wOyBQdWJsaWMgSGVhbHRoLUpvaG5zIEhv
cGtpbnMgVW5pdmVyc2l0eSBTY2hvb2wgb2YgUHVibGljIEhlYWx0aCwgQmFsdGltb3JlLCBNRCwg
VVNBJiN4RDtEaXZpc2lvbiBvZiBPdG9sb2d5LCBOZXVyb3RvbG9neSAmYW1wOyBTa3VsbCBCYXNl
IFN1cmdlcnksIERlcGFydG1lbnQgb2YgT3RvbGFyeW5nb2xvZ3ktSE5TLCBKb2hucyBIb3BraW5z
IFVuaXZlcnNpdHkgU2Nob29sIG9mIE1lZGljaW5lLCBCYWx0aW1vcmUsIE1ELCBVU0EuIEVsZWN0
cm9uaWMgYWRkcmVzczogY25pZW1hbjFAamhtaS5lZHUuJiN4RDtDb2NobGVhciBDZW50ZXIgZm9y
IEhlYXJpbmcgJmFtcDsgUHVibGljIEhlYWx0aC1Kb2hucyBIb3BraW5zIFVuaXZlcnNpdHkgU2No
b29sIG9mIFB1YmxpYyBIZWFsdGgsIEJhbHRpbW9yZSwgTUQsIFVTQSYjeEQ7RGl2aXNpb24gb2Yg
R2VyaWF0cmljIE1lZGljaW5lIGFuZCBHZXJvbnRvbG9neSwgRGVwYXJ0bWVudCBvZiBNZWRpY2lu
ZSwgSm9obnMgSG9wa2lucyBVbml2ZXJzaXR5IFNjaG9vbCBvZiBNZWRpY2luZSwgQmFsdGltb3Jl
LCBNRCwgVVNBLjwvYXV0aC1hZGRyZXNzPjxyZW1vdGUtZGF0YWJhc2UtcHJvdmlkZXI+TkxNPC9y
ZW1vdGUtZGF0YWJhc2UtcHJvdmlkZXI+PHJlYy1udW1iZXI+OTE5PC9yZWMtbnVtYmVyPjxsYXN0
LXVwZGF0ZWQtZGF0ZSBmb3JtYXQ9InV0YyI+MTcyODUxMDk0MDwvbGFzdC11cGRhdGVkLWRhdGU+
PGFjY2Vzc2lvbi1udW0+MzM4ODcyMzE8L2FjY2Vzc2lvbi1udW0+PGN1c3RvbTY+TklITVMxNjg3
NzI2PC9jdXN0b202PjxlbGVjdHJvbmljLXJlc291cmNlLW51bT4xMC4xMDE2L2ouamFtZGEuMjAy
MS4wMy4wMTU8L2VsZWN0cm9uaWMtcmVzb3VyY2UtbnVtPjx2b2x1bWU+MjI8L3ZvbHVtZT48L3Jl
Y29yZD48L0NpdGU+PC9FbmROb3RlPn==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19]</w:t>
            </w:r>
            <w:r>
              <w:rPr>
                <w:rFonts w:ascii="Lato" w:hAnsi="Lato"/>
                <w:color w:val="000000" w:themeColor="text1"/>
                <w:sz w:val="16"/>
                <w:szCs w:val="16"/>
              </w:rPr>
              <w:fldChar w:fldCharType="end"/>
            </w:r>
          </w:p>
          <w:p w14:paraId="4B20DB5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468BB82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7</w:t>
            </w:r>
          </w:p>
        </w:tc>
        <w:tc>
          <w:tcPr>
            <w:tcW w:w="2126" w:type="dxa"/>
          </w:tcPr>
          <w:p w14:paraId="792398C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De</w:t>
            </w:r>
            <w:r>
              <w:rPr>
                <w:rFonts w:ascii="Lato" w:hAnsi="Lato"/>
                <w:color w:val="000000" w:themeColor="text1"/>
                <w:sz w:val="16"/>
                <w:szCs w:val="16"/>
              </w:rPr>
              <w:t>mentia</w:t>
            </w:r>
          </w:p>
          <w:p w14:paraId="65AA40B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4F80E47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ne included study reported gender, both male and female included)</w:t>
            </w:r>
          </w:p>
        </w:tc>
        <w:tc>
          <w:tcPr>
            <w:tcW w:w="4536" w:type="dxa"/>
          </w:tcPr>
          <w:p w14:paraId="1EC9E0C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Privacy</w:t>
            </w:r>
          </w:p>
          <w:p w14:paraId="41C2196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Patients partners indicated they did not have concerns about privacy.”</w:t>
            </w:r>
          </w:p>
        </w:tc>
        <w:tc>
          <w:tcPr>
            <w:tcW w:w="4962" w:type="dxa"/>
          </w:tcPr>
          <w:p w14:paraId="4E56353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Education and Socioeconomic status (SES)</w:t>
            </w:r>
          </w:p>
          <w:p w14:paraId="5C44C89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921996">
              <w:rPr>
                <w:rFonts w:ascii="Lato" w:hAnsi="Lato"/>
                <w:b/>
                <w:bCs/>
                <w:color w:val="000000" w:themeColor="text1"/>
                <w:sz w:val="16"/>
                <w:szCs w:val="16"/>
              </w:rPr>
              <w:t>“</w:t>
            </w:r>
            <w:r w:rsidRPr="00921996">
              <w:rPr>
                <w:rFonts w:ascii="Lato" w:hAnsi="Lato"/>
                <w:color w:val="000000" w:themeColor="text1"/>
                <w:sz w:val="16"/>
                <w:szCs w:val="16"/>
              </w:rPr>
              <w:t>A</w:t>
            </w:r>
            <w:r w:rsidRPr="00921996">
              <w:rPr>
                <w:rFonts w:ascii="Lato" w:hAnsi="Lato"/>
                <w:sz w:val="18"/>
                <w:szCs w:val="18"/>
              </w:rPr>
              <w:t>mong studies reporting race and ethnicity, education level, or socioeconomic position, participants were predominantly self-identified as white and were educated individuals from higher socioeconomic backgrounds familiar with using technology. “</w:t>
            </w:r>
            <w:r>
              <w:rPr>
                <w:rFonts w:ascii="Lato" w:hAnsi="Lato"/>
                <w:sz w:val="18"/>
                <w:szCs w:val="18"/>
              </w:rPr>
              <w:t xml:space="preserve"> (comment on results)</w:t>
            </w:r>
          </w:p>
          <w:p w14:paraId="55D1010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8"/>
                <w:szCs w:val="18"/>
              </w:rPr>
            </w:pPr>
          </w:p>
          <w:p w14:paraId="4E2078A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Digital Literacy/Ethnicity/SES</w:t>
            </w:r>
          </w:p>
          <w:p w14:paraId="4EC0763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8"/>
                <w:szCs w:val="18"/>
              </w:rPr>
            </w:pPr>
          </w:p>
          <w:p w14:paraId="488482A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sz w:val="18"/>
                <w:szCs w:val="18"/>
              </w:rPr>
              <w:t>“No studies accounted for how factors that are known drivers of technology acceptance among older adults, such as eHealth literacy, technology self-efficacy, and preferences and prior experiences, may influence the feasibility and acceptability of telemedicine. Given that racial/ethnic minority and low-income adults have lower rates of high-tech device use.”</w:t>
            </w:r>
            <w:r>
              <w:rPr>
                <w:rFonts w:ascii="Lato" w:hAnsi="Lato"/>
                <w:sz w:val="18"/>
                <w:szCs w:val="18"/>
              </w:rPr>
              <w:t xml:space="preserve"> (comment on results)</w:t>
            </w:r>
          </w:p>
        </w:tc>
      </w:tr>
      <w:tr w:rsidR="00457D2F" w:rsidRPr="00921996" w14:paraId="1CE157F2"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8B43B35"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4</w:t>
            </w:r>
          </w:p>
        </w:tc>
        <w:tc>
          <w:tcPr>
            <w:tcW w:w="1417" w:type="dxa"/>
          </w:tcPr>
          <w:p w14:paraId="055015E8" w14:textId="6CC9CCE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Huang </w:t>
            </w:r>
            <w:r w:rsidR="008F137B">
              <w:rPr>
                <w:rFonts w:ascii="Lato" w:hAnsi="Lato"/>
                <w:color w:val="000000" w:themeColor="text1"/>
                <w:sz w:val="16"/>
                <w:szCs w:val="16"/>
              </w:rPr>
              <w:t xml:space="preserve">et al </w:t>
            </w:r>
            <w:r w:rsidRPr="00921996">
              <w:rPr>
                <w:rFonts w:ascii="Lato" w:hAnsi="Lato"/>
                <w:color w:val="000000" w:themeColor="text1"/>
                <w:sz w:val="16"/>
                <w:szCs w:val="16"/>
              </w:rPr>
              <w:t>(2020)</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Huang&lt;/Author&gt;&lt;Year&gt;2019&lt;/Year&gt;&lt;IDText&gt;The effectiveness of the Internet-based self-management program for cancer-related fatigue patients: a systematic review and meta-analysis&lt;/IDText&gt;&lt;DisplayText&gt;[23]&lt;/DisplayText&gt;&lt;record&gt;&lt;dates&gt;&lt;pub-dates&gt;&lt;date&gt;2020/03/01&lt;/date&gt;&lt;/pub-dates&gt;&lt;year&gt;2019&lt;/year&gt;&lt;/dates&gt;&lt;urls&gt;&lt;related-urls&gt;&lt;url&gt;https://doi.org/10.1177/0269215519889394&lt;/url&gt;&lt;/related-urls&gt;&lt;/urls&gt;&lt;isbn&gt;0269-2155&lt;/isbn&gt;&lt;titles&gt;&lt;title&gt;The effectiveness of the Internet-based self-management program for cancer-related fatigue patients: a systematic review and meta-analysis&lt;/title&gt;&lt;secondary-title&gt;Clinical Rehabilitation&lt;/secondary-title&gt;&lt;/titles&gt;&lt;pages&gt;287-298&lt;/pages&gt;&lt;number&gt;3&lt;/number&gt;&lt;access-date&gt;2024/10/09&lt;/access-date&gt;&lt;contributors&gt;&lt;authors&gt;&lt;author&gt;Huang, Junting&lt;/author&gt;&lt;author&gt;Han, Yang&lt;/author&gt;&lt;author&gt;Wei, Jiejie&lt;/author&gt;&lt;author&gt;Liu, Xiaobo&lt;/author&gt;&lt;author&gt;Du, Yanying&lt;/author&gt;&lt;author&gt;Yang, Linqing&lt;/author&gt;&lt;author&gt;Li, Ying&lt;/author&gt;&lt;author&gt;Yao, Wanxia&lt;/author&gt;&lt;author&gt;Wang, Ruijun&lt;/author&gt;&lt;/authors&gt;&lt;/contributors&gt;&lt;added-date format="utc"&gt;1728522213&lt;/added-date&gt;&lt;ref-type name="Journal Article"&gt;17&lt;/ref-type&gt;&lt;rec-number&gt;921&lt;/rec-number&gt;&lt;publisher&gt;SAGE Publications Ltd STM&lt;/publisher&gt;&lt;last-updated-date format="utc"&gt;1728522213&lt;/last-updated-date&gt;&lt;electronic-resource-num&gt;10.1177/0269215519889394&lt;/electronic-resource-num&gt;&lt;volume&gt;34&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23]</w:t>
            </w:r>
            <w:r>
              <w:rPr>
                <w:rFonts w:ascii="Lato" w:hAnsi="Lato"/>
                <w:color w:val="000000" w:themeColor="text1"/>
                <w:sz w:val="16"/>
                <w:szCs w:val="16"/>
              </w:rPr>
              <w:fldChar w:fldCharType="end"/>
            </w:r>
          </w:p>
          <w:p w14:paraId="6C651AD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 &amp; MA</w:t>
            </w:r>
          </w:p>
          <w:p w14:paraId="7DC4188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3</w:t>
            </w:r>
          </w:p>
        </w:tc>
        <w:tc>
          <w:tcPr>
            <w:tcW w:w="2126" w:type="dxa"/>
          </w:tcPr>
          <w:p w14:paraId="66EDCC2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Cancer</w:t>
            </w:r>
          </w:p>
          <w:p w14:paraId="4BBD0D2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EAE0149"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Authors reported that gender was extracted, but did not present the results</w:t>
            </w:r>
          </w:p>
          <w:p w14:paraId="647413E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542B67B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Safety</w:t>
            </w:r>
          </w:p>
          <w:p w14:paraId="2036D48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edical staffs can conveniently guide cancer patients to conduct self-management training by Internet, and they could observe patients’ treatments from time to time, such as the intensity of exercise and could pay close attention to patients’ reaction during the intervention to ensure patient safety.”</w:t>
            </w:r>
          </w:p>
          <w:p w14:paraId="72846BA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962" w:type="dxa"/>
          </w:tcPr>
          <w:p w14:paraId="5D23B8D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 xml:space="preserve">Ethnicity </w:t>
            </w:r>
          </w:p>
          <w:p w14:paraId="3E78019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Ethnicity mostly reported (China), authors stated they extracted gender, but they didn't report it in the review. This study obtained studies from several different countries. The physical fitness and ethnicity of the subjects in this literature were enormously different, so the results might accompany with some clinical heterogeneity.”</w:t>
            </w:r>
            <w:r>
              <w:rPr>
                <w:rFonts w:ascii="Lato" w:hAnsi="Lato"/>
                <w:color w:val="000000" w:themeColor="text1"/>
                <w:sz w:val="16"/>
                <w:szCs w:val="16"/>
              </w:rPr>
              <w:t xml:space="preserve"> (comment on results)</w:t>
            </w:r>
          </w:p>
        </w:tc>
      </w:tr>
      <w:tr w:rsidR="00457D2F" w:rsidRPr="00921996" w14:paraId="2DC9A2E2"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0BF795D7"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5</w:t>
            </w:r>
          </w:p>
        </w:tc>
        <w:tc>
          <w:tcPr>
            <w:tcW w:w="1417" w:type="dxa"/>
          </w:tcPr>
          <w:p w14:paraId="343C120D" w14:textId="241EC8C5"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alaguti</w:t>
            </w:r>
            <w:r w:rsidR="008F137B">
              <w:rPr>
                <w:rFonts w:ascii="Lato" w:hAnsi="Lato"/>
                <w:color w:val="000000" w:themeColor="text1"/>
                <w:sz w:val="16"/>
                <w:szCs w:val="16"/>
              </w:rPr>
              <w:t xml:space="preserve"> et al</w:t>
            </w:r>
            <w:r w:rsidRPr="00921996">
              <w:rPr>
                <w:rFonts w:ascii="Lato" w:hAnsi="Lato"/>
                <w:color w:val="000000" w:themeColor="text1"/>
                <w:sz w:val="16"/>
                <w:szCs w:val="16"/>
              </w:rPr>
              <w:t> (2021)</w:t>
            </w:r>
          </w:p>
          <w:p w14:paraId="7F8D585B" w14:textId="6706F84F"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fldChar w:fldCharType="begin">
                <w:fldData xml:space="preserve">PEVuZE5vdGU+PENpdGU+PEF1dGhvcj5NYWxhZ3V0aTwvQXV0aG9yPjxZZWFyPjIwMjE8L1llYXI+
PElEVGV4dD5TdXBlcnZpc2VkIG1haW50ZW5hbmNlIHByb2dyYW1tZXMgZm9sbG93aW5nIHB1bG1v
bmFyeSByZWhhYmlsaXRhdGlvbiBjb21wYXJlZCB0byB1c3VhbCBjYXJlIGZvciBjaHJvbmljIG9i
c3RydWN0aXZlIHB1bG1vbmFyeSBkaXNlYXNlPC9JRFRleHQ+PERpc3BsYXlUZXh0PlsyNF08L0Rp
c3BsYXlUZXh0PjxyZWNvcmQ+PGRhdGVzPjxwdWItZGF0ZXM+PGRhdGU+QXVnIDE3PC9kYXRlPjwv
cHViLWRhdGVzPjx5ZWFyPjIwMjE8L3llYXI+PC9kYXRlcz48a2V5d29yZHM+PGtleXdvcmQ+RXhl
cmNpc2UvKnBzeWNob2xvZ3k8L2tleXdvcmQ+PGtleXdvcmQ+KkV4ZXJjaXNlIFRvbGVyYW5jZTwv
a2V5d29yZD48a2V5d29yZD5IdW1hbnM8L2tleXdvcmQ+PGtleXdvcmQ+TWlkZGxlIEFnZWQ8L2tl
eXdvcmQ+PGtleXdvcmQ+UHVsbW9uYXJ5IERpc2Vhc2UsIENocm9uaWMgT2JzdHJ1Y3RpdmUvKnJl
aGFiaWxpdGF0aW9uPC9rZXl3b3JkPjxrZXl3b3JkPlF1YWxpdHkgb2YgTGlmZS8qcHN5Y2hvbG9n
eTwva2V5d29yZD48a2V5d29yZD5TdGFuZGFyZCBvZiBDYXJlPC9rZXl3b3JkPjxrZXl3b3JkPipU
ZWxlcmVoYWJpbGl0YXRpb248L2tleXdvcmQ+PC9rZXl3b3Jkcz48aXNibj4xMzYxLTYxMzc8L2lz
Ym4+PGN1c3RvbTI+UE1DODQwNzUxMDwvY3VzdG9tMj48Y3VzdG9tMT5DTTogbm9uZS4gU0RDOiBu
b25lLiBTSjogaXMgYSBzeXN0ZW1hdGljIHJldmlld2VyIGF0IENvY2hyYW5lIEFpcndheXMgYW5k
IGlzIGZ1bmRlZCBieSBhIE5hdGlvbmFsIEluc3RpdHV0ZSBmb3IgSGVhbHRoIFJlc2VhcmNoIChO
SUhSKSBQcm9ncmFtbWUgR3JhbnQgdG8gY29tcGxldGUgd29yayBvbiB0aGlzIHJldmlldy4gQUg6
IG5vbmUuPC9jdXN0b20xPjx0aXRsZXM+PHRpdGxlPlN1cGVydmlzZWQgbWFpbnRlbmFuY2UgcHJv
Z3JhbW1lcyBmb2xsb3dpbmcgcHVsbW9uYXJ5IHJlaGFiaWxpdGF0aW9uIGNvbXBhcmVkIHRvIHVz
dWFsIGNhcmUgZm9yIGNocm9uaWMgb2JzdHJ1Y3RpdmUgcHVsbW9uYXJ5IGRpc2Vhc2U8L3RpdGxl
PjxzZWNvbmRhcnktdGl0bGU+Q29jaHJhbmUgRGF0YWJhc2UgU3lzdCBSZXY8L3NlY29uZGFyeS10
aXRsZT48L3RpdGxlcz48cGFnZXM+Q2QwMTM1Njk8L3BhZ2VzPjxudW1iZXI+ODwvbnVtYmVyPjxj
b250cmlidXRvcnM+PGF1dGhvcnM+PGF1dGhvcj5NYWxhZ3V0aSwgQy48L2F1dGhvcj48YXV0aG9y
PkRhbCBDb3JzbywgUy48L2F1dGhvcj48YXV0aG9yPkphbmp1YSwgUy48L2F1dGhvcj48YXV0aG9y
PkhvbGxhbmQsIEEuIEUuPC9hdXRob3I+PC9hdXRob3JzPjwvY29udHJpYnV0b3JzPjxlZGl0aW9u
PjIwMjEwODE3PC9lZGl0aW9uPjxsYW5ndWFnZT5lbmc8L2xhbmd1YWdlPjxhZGRlZC1kYXRlIGZv
cm1hdD0idXRjIj4xNzI4NTI3MTkyPC9hZGRlZC1kYXRlPjxyZWYtdHlwZSBuYW1lPSJKb3VybmFs
IEFydGljbGUiPjE3PC9yZWYtdHlwZT48YXV0aC1hZGRyZXNzPkRlcGFydG1lbnQgb2YgQ2FyZGlv
cmVzcGlyYXRvcnkgUGh5c2lvdGhlcmFweSBhbmQgU2tlbGV0YWwgTXVzY2xlLCBGZWRlcmFsIFVu
aXZlcnNpdHkgb2YgSnVpeiBkZSBGb3JhLCBKdWl6IGRlIEZvcmEsIEJyYXppbC4mI3hEO0dyYWR1
YXRlIFByb2dyYW0gaW4gUmVoYWJpbGl0YXRpb24gU2NpZW5jZXMsIE5vdmUgZGUgSnVsaG8gVW5p
dmVyc2l0eSwgU8OjbyBQYXVsbywgQnJhemlsLiYjeEQ7Q29jaHJhbmUgQWlyd2F5cywgUG9wdWxh
dGlvbiBIZWFsdGggUmVzZWFyY2ggSW5zdGl0dXRlLCBTdCBHZW9yZ2UmYXBvcztzLCBVbml2ZXJz
aXR5IG9mIExvbmRvbiwgTG9uZG9uLCBVSy4mI3hEO1BoeXNpb3RoZXJhcHksIEFsZnJlZCBIZWFs
dGgsIE1lbGJvdXJuZSwgQXVzdHJhbGlhLiYjeEQ7SW5zdGl0dXRlIGZvciBCcmVhdGhpbmcgYW5k
IFNsZWVwLCBNZWxib3VybmUsIEF1c3RyYWxpYS4mI3hEO0RlcGFydG1lbnQgb2YgQWxsZXJneSwg
Q2xpbmljYWwgSW1tdW5vbG9neSBhbmQgUmVzcGlyYXRvcnkgTWVkaWNpbmUsIE1vbmFzaCBVbml2
ZXJzaXR5LCBNZWxib3VybmUsIEF1c3RyYWxpYS48L2F1dGgtYWRkcmVzcz48cmVtb3RlLWRhdGFi
YXNlLXByb3ZpZGVyPk5MTTwvcmVtb3RlLWRhdGFiYXNlLXByb3ZpZGVyPjxyZWMtbnVtYmVyPjky
NDwvcmVjLW51bWJlcj48bGFzdC11cGRhdGVkLWRhdGUgZm9ybWF0PSJ1dGMiPjE3Mjg1MjcxOTI8
L2xhc3QtdXBkYXRlZC1kYXRlPjxhY2Nlc3Npb24tbnVtPjM0NDA0MTExPC9hY2Nlc3Npb24tbnVt
PjxlbGVjdHJvbmljLXJlc291cmNlLW51bT4xMC4xMDAyLzE0NjUxODU4LkNEMDEzNTY5LnB1YjI8
L2VsZWN0cm9uaWMtcmVzb3VyY2UtbnVtPjx2b2x1bWU+ODwvdm9sdW1lPjwvcmVjb3JkPjwvQ2l0
ZT48L0VuZE5vdGU+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NYWxhZ3V0aTwvQXV0aG9yPjxZZWFyPjIwMjE8L1llYXI+
PElEVGV4dD5TdXBlcnZpc2VkIG1haW50ZW5hbmNlIHByb2dyYW1tZXMgZm9sbG93aW5nIHB1bG1v
bmFyeSByZWhhYmlsaXRhdGlvbiBjb21wYXJlZCB0byB1c3VhbCBjYXJlIGZvciBjaHJvbmljIG9i
c3RydWN0aXZlIHB1bG1vbmFyeSBkaXNlYXNlPC9JRFRleHQ+PERpc3BsYXlUZXh0PlsyNF08L0Rp
c3BsYXlUZXh0PjxyZWNvcmQ+PGRhdGVzPjxwdWItZGF0ZXM+PGRhdGU+QXVnIDE3PC9kYXRlPjwv
cHViLWRhdGVzPjx5ZWFyPjIwMjE8L3llYXI+PC9kYXRlcz48a2V5d29yZHM+PGtleXdvcmQ+RXhl
cmNpc2UvKnBzeWNob2xvZ3k8L2tleXdvcmQ+PGtleXdvcmQ+KkV4ZXJjaXNlIFRvbGVyYW5jZTwv
a2V5d29yZD48a2V5d29yZD5IdW1hbnM8L2tleXdvcmQ+PGtleXdvcmQ+TWlkZGxlIEFnZWQ8L2tl
eXdvcmQ+PGtleXdvcmQ+UHVsbW9uYXJ5IERpc2Vhc2UsIENocm9uaWMgT2JzdHJ1Y3RpdmUvKnJl
aGFiaWxpdGF0aW9uPC9rZXl3b3JkPjxrZXl3b3JkPlF1YWxpdHkgb2YgTGlmZS8qcHN5Y2hvbG9n
eTwva2V5d29yZD48a2V5d29yZD5TdGFuZGFyZCBvZiBDYXJlPC9rZXl3b3JkPjxrZXl3b3JkPipU
ZWxlcmVoYWJpbGl0YXRpb248L2tleXdvcmQ+PC9rZXl3b3Jkcz48aXNibj4xMzYxLTYxMzc8L2lz
Ym4+PGN1c3RvbTI+UE1DODQwNzUxMDwvY3VzdG9tMj48Y3VzdG9tMT5DTTogbm9uZS4gU0RDOiBu
b25lLiBTSjogaXMgYSBzeXN0ZW1hdGljIHJldmlld2VyIGF0IENvY2hyYW5lIEFpcndheXMgYW5k
IGlzIGZ1bmRlZCBieSBhIE5hdGlvbmFsIEluc3RpdHV0ZSBmb3IgSGVhbHRoIFJlc2VhcmNoIChO
SUhSKSBQcm9ncmFtbWUgR3JhbnQgdG8gY29tcGxldGUgd29yayBvbiB0aGlzIHJldmlldy4gQUg6
IG5vbmUuPC9jdXN0b20xPjx0aXRsZXM+PHRpdGxlPlN1cGVydmlzZWQgbWFpbnRlbmFuY2UgcHJv
Z3JhbW1lcyBmb2xsb3dpbmcgcHVsbW9uYXJ5IHJlaGFiaWxpdGF0aW9uIGNvbXBhcmVkIHRvIHVz
dWFsIGNhcmUgZm9yIGNocm9uaWMgb2JzdHJ1Y3RpdmUgcHVsbW9uYXJ5IGRpc2Vhc2U8L3RpdGxl
PjxzZWNvbmRhcnktdGl0bGU+Q29jaHJhbmUgRGF0YWJhc2UgU3lzdCBSZXY8L3NlY29uZGFyeS10
aXRsZT48L3RpdGxlcz48cGFnZXM+Q2QwMTM1Njk8L3BhZ2VzPjxudW1iZXI+ODwvbnVtYmVyPjxj
b250cmlidXRvcnM+PGF1dGhvcnM+PGF1dGhvcj5NYWxhZ3V0aSwgQy48L2F1dGhvcj48YXV0aG9y
PkRhbCBDb3JzbywgUy48L2F1dGhvcj48YXV0aG9yPkphbmp1YSwgUy48L2F1dGhvcj48YXV0aG9y
PkhvbGxhbmQsIEEuIEUuPC9hdXRob3I+PC9hdXRob3JzPjwvY29udHJpYnV0b3JzPjxlZGl0aW9u
PjIwMjEwODE3PC9lZGl0aW9uPjxsYW5ndWFnZT5lbmc8L2xhbmd1YWdlPjxhZGRlZC1kYXRlIGZv
cm1hdD0idXRjIj4xNzI4NTI3MTkyPC9hZGRlZC1kYXRlPjxyZWYtdHlwZSBuYW1lPSJKb3VybmFs
IEFydGljbGUiPjE3PC9yZWYtdHlwZT48YXV0aC1hZGRyZXNzPkRlcGFydG1lbnQgb2YgQ2FyZGlv
cmVzcGlyYXRvcnkgUGh5c2lvdGhlcmFweSBhbmQgU2tlbGV0YWwgTXVzY2xlLCBGZWRlcmFsIFVu
aXZlcnNpdHkgb2YgSnVpeiBkZSBGb3JhLCBKdWl6IGRlIEZvcmEsIEJyYXppbC4mI3hEO0dyYWR1
YXRlIFByb2dyYW0gaW4gUmVoYWJpbGl0YXRpb24gU2NpZW5jZXMsIE5vdmUgZGUgSnVsaG8gVW5p
dmVyc2l0eSwgU8OjbyBQYXVsbywgQnJhemlsLiYjeEQ7Q29jaHJhbmUgQWlyd2F5cywgUG9wdWxh
dGlvbiBIZWFsdGggUmVzZWFyY2ggSW5zdGl0dXRlLCBTdCBHZW9yZ2UmYXBvcztzLCBVbml2ZXJz
aXR5IG9mIExvbmRvbiwgTG9uZG9uLCBVSy4mI3hEO1BoeXNpb3RoZXJhcHksIEFsZnJlZCBIZWFs
dGgsIE1lbGJvdXJuZSwgQXVzdHJhbGlhLiYjeEQ7SW5zdGl0dXRlIGZvciBCcmVhdGhpbmcgYW5k
IFNsZWVwLCBNZWxib3VybmUsIEF1c3RyYWxpYS4mI3hEO0RlcGFydG1lbnQgb2YgQWxsZXJneSwg
Q2xpbmljYWwgSW1tdW5vbG9neSBhbmQgUmVzcGlyYXRvcnkgTWVkaWNpbmUsIE1vbmFzaCBVbml2
ZXJzaXR5LCBNZWxib3VybmUsIEF1c3RyYWxpYS48L2F1dGgtYWRkcmVzcz48cmVtb3RlLWRhdGFi
YXNlLXByb3ZpZGVyPk5MTTwvcmVtb3RlLWRhdGFiYXNlLXByb3ZpZGVyPjxyZWMtbnVtYmVyPjky
NDwvcmVjLW51bWJlcj48bGFzdC11cGRhdGVkLWRhdGUgZm9ybWF0PSJ1dGMiPjE3Mjg1MjcxOTI8
L2xhc3QtdXBkYXRlZC1kYXRlPjxhY2Nlc3Npb24tbnVtPjM0NDA0MTExPC9hY2Nlc3Npb24tbnVt
PjxlbGVjdHJvbmljLXJlc291cmNlLW51bT4xMC4xMDAyLzE0NjUxODU4LkNEMDEzNTY5LnB1YjI8
L2VsZWN0cm9uaWMtcmVzb3VyY2UtbnVtPjx2b2x1bWU+ODwvdm9sdW1lPjwvcmVjb3JkPjwvQ2l0
ZT48L0VuZE5vdGU+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B61EF4">
              <w:rPr>
                <w:rFonts w:ascii="Lato" w:hAnsi="Lato"/>
                <w:noProof/>
                <w:color w:val="000000" w:themeColor="text1"/>
                <w:sz w:val="16"/>
                <w:szCs w:val="16"/>
              </w:rPr>
              <w:t>18</w:t>
            </w:r>
            <w:r>
              <w:rPr>
                <w:rFonts w:ascii="Lato" w:hAnsi="Lato"/>
                <w:noProof/>
                <w:color w:val="000000" w:themeColor="text1"/>
                <w:sz w:val="16"/>
                <w:szCs w:val="16"/>
              </w:rPr>
              <w:t>]</w:t>
            </w:r>
            <w:r>
              <w:rPr>
                <w:rFonts w:ascii="Lato" w:hAnsi="Lato"/>
                <w:color w:val="000000" w:themeColor="text1"/>
                <w:sz w:val="16"/>
                <w:szCs w:val="16"/>
              </w:rPr>
              <w:fldChar w:fldCharType="end"/>
            </w:r>
          </w:p>
          <w:p w14:paraId="6C83A0E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 &amp; MA</w:t>
            </w:r>
          </w:p>
          <w:p w14:paraId="10BFC15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21</w:t>
            </w:r>
          </w:p>
        </w:tc>
        <w:tc>
          <w:tcPr>
            <w:tcW w:w="2126" w:type="dxa"/>
          </w:tcPr>
          <w:p w14:paraId="2767F15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Chronic obstructive pulmonary disease</w:t>
            </w:r>
          </w:p>
          <w:p w14:paraId="59A2FAF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C8387F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color w:val="000000" w:themeColor="text1"/>
                <w:sz w:val="16"/>
                <w:szCs w:val="16"/>
              </w:rPr>
              <w:t>(</w:t>
            </w:r>
            <w:r w:rsidRPr="00945D86">
              <w:rPr>
                <w:rFonts w:ascii="Lato" w:hAnsi="Lato"/>
                <w:color w:val="000000" w:themeColor="text1"/>
                <w:sz w:val="16"/>
                <w:szCs w:val="16"/>
              </w:rPr>
              <w:t>17 studies reported gender (</w:t>
            </w:r>
            <w:r>
              <w:rPr>
                <w:rFonts w:ascii="Lato" w:hAnsi="Lato"/>
                <w:color w:val="000000" w:themeColor="text1"/>
                <w:sz w:val="16"/>
                <w:szCs w:val="16"/>
              </w:rPr>
              <w:t>m</w:t>
            </w:r>
            <w:r w:rsidRPr="00945D86">
              <w:rPr>
                <w:rFonts w:ascii="Lato" w:hAnsi="Lato"/>
                <w:color w:val="000000" w:themeColor="text1"/>
                <w:sz w:val="16"/>
                <w:szCs w:val="16"/>
              </w:rPr>
              <w:t>ost of the studies that reported gender had more males than females. In general more male participants in the included studies).</w:t>
            </w:r>
          </w:p>
          <w:p w14:paraId="3D03D03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5657C4B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Safety</w:t>
            </w:r>
          </w:p>
          <w:p w14:paraId="0023830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here were no adverse events related to maintenance programmes, suggesting that maintenance programmes are safe.”</w:t>
            </w:r>
          </w:p>
          <w:p w14:paraId="6D67048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No adverse events were reported.”</w:t>
            </w:r>
          </w:p>
        </w:tc>
        <w:tc>
          <w:tcPr>
            <w:tcW w:w="4962" w:type="dxa"/>
          </w:tcPr>
          <w:p w14:paraId="242680F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742E99F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The costs of delivering maintenance programmes are likely to vary across different models, but these costs have not been well documented and the impact of maintenance programmes on other healthcare costs (e.g. hospitalisation, primary care visits) is not totally known. One previous systematic review and meta‐analysis showed that supervised maintenance exercise was effective in reducing the rate of respiratory cause hospital admissions (Jenkins 2018). However, other outcomes such as direct care costs during the follow‐up period, adverse events, exercise capacity and quality of life were not reported.”</w:t>
            </w:r>
            <w:r>
              <w:rPr>
                <w:rFonts w:ascii="Lato" w:hAnsi="Lato"/>
                <w:color w:val="000000" w:themeColor="text1"/>
                <w:sz w:val="16"/>
                <w:szCs w:val="16"/>
              </w:rPr>
              <w:t xml:space="preserve"> (comments on discussion)</w:t>
            </w:r>
          </w:p>
          <w:p w14:paraId="3AD5537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24F0326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It is uncertain whether there would be benefits to the health system, such as reduced costs related to hospitalisation and also the commissioning of maintenance programmes after pulmonary rehabilitation.”</w:t>
            </w:r>
            <w:r>
              <w:rPr>
                <w:rFonts w:ascii="Lato" w:hAnsi="Lato"/>
                <w:color w:val="000000" w:themeColor="text1"/>
                <w:sz w:val="16"/>
                <w:szCs w:val="16"/>
              </w:rPr>
              <w:t xml:space="preserve"> (conclusion)</w:t>
            </w:r>
          </w:p>
        </w:tc>
      </w:tr>
      <w:tr w:rsidR="00457D2F" w:rsidRPr="00921996" w14:paraId="5E5938C7"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B7A844E"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lastRenderedPageBreak/>
              <w:t>16</w:t>
            </w:r>
          </w:p>
        </w:tc>
        <w:tc>
          <w:tcPr>
            <w:tcW w:w="1417" w:type="dxa"/>
          </w:tcPr>
          <w:p w14:paraId="163273C3" w14:textId="5FEE3690"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Johnson et al. </w:t>
            </w:r>
            <w:r w:rsidRPr="00921996">
              <w:rPr>
                <w:rFonts w:ascii="Lato" w:hAnsi="Lato"/>
                <w:color w:val="000000" w:themeColor="text1"/>
                <w:sz w:val="16"/>
                <w:szCs w:val="16"/>
              </w:rPr>
              <w:t>(2021)</w:t>
            </w:r>
            <w:r>
              <w:rPr>
                <w:rFonts w:ascii="Lato" w:hAnsi="Lato"/>
                <w:color w:val="000000" w:themeColor="text1"/>
                <w:sz w:val="16"/>
                <w:szCs w:val="16"/>
              </w:rPr>
              <w:t xml:space="preserve"> </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Johnson&lt;/Author&gt;&lt;Year&gt;2021&lt;/Year&gt;&lt;IDText&gt;Managing osteoarthritis pain with smart technology: a narrative review&lt;/IDText&gt;&lt;DisplayText&gt;[18]&lt;/DisplayText&gt;&lt;record&gt;&lt;keywords&gt;&lt;keyword&gt;chronic pain&lt;/keyword&gt;&lt;keyword&gt;digital technology&lt;/keyword&gt;&lt;keyword&gt;mHealth&lt;/keyword&gt;&lt;keyword&gt;osteoarthritis&lt;/keyword&gt;&lt;keyword&gt;self-management&lt;/keyword&gt;&lt;keyword&gt;smart technology&lt;/keyword&gt;&lt;/keywords&gt;&lt;isbn&gt;2514-1775&lt;/isbn&gt;&lt;custom2&gt;PMC8068316&lt;/custom2&gt;&lt;titles&gt;&lt;title&gt;Managing osteoarthritis pain with smart technology: a narrative review&lt;/title&gt;&lt;secondary-title&gt;Rheumatol Adv Pract&lt;/secondary-title&gt;&lt;/titles&gt;&lt;pages&gt;rkab021&lt;/pages&gt;&lt;number&gt;1&lt;/number&gt;&lt;contributors&gt;&lt;authors&gt;&lt;author&gt;Johnson, A. J.&lt;/author&gt;&lt;author&gt;Palit, S.&lt;/author&gt;&lt;author&gt;Terry, E. L.&lt;/author&gt;&lt;author&gt;Thompson, O. J.&lt;/author&gt;&lt;author&gt;Powell-Roach, K.&lt;/author&gt;&lt;author&gt;Dyal, B. W.&lt;/author&gt;&lt;author&gt;Ansell, M.&lt;/author&gt;&lt;author&gt;Booker, S. Q.&lt;/author&gt;&lt;/authors&gt;&lt;/contributors&gt;&lt;edition&gt;20210316&lt;/edition&gt;&lt;language&gt;eng&lt;/language&gt;&lt;added-date format="utc"&gt;1728509256&lt;/added-date&gt;&lt;ref-type name="Journal Article"&gt;17&lt;/ref-type&gt;&lt;auth-address&gt;Pain Research and Intervention Center of Excellence, Department of Community Dentistry and Behavioral Science, College of Dentistry.&amp;#xD;Department of Biobehavioral Nursing Science, College of Nursing.&amp;#xD;George A. Smathers Libraries, Health Science Center Libraries, University of Florida, Gainesville, FL, USA.&lt;/auth-address&gt;&lt;dates&gt;&lt;year&gt;2021&lt;/year&gt;&lt;/dates&gt;&lt;remote-database-provider&gt;NLM&lt;/remote-database-provider&gt;&lt;rec-number&gt;917&lt;/rec-number&gt;&lt;last-updated-date format="utc"&gt;1728509256&lt;/last-updated-date&gt;&lt;accession-num&gt;33928214&lt;/accession-num&gt;&lt;electronic-resource-num&gt;10.1093/rap/rkab021&lt;/electronic-resource-num&gt;&lt;volume&gt;5&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B61EF4">
              <w:rPr>
                <w:rFonts w:ascii="Lato" w:hAnsi="Lato"/>
                <w:noProof/>
                <w:color w:val="000000" w:themeColor="text1"/>
                <w:sz w:val="16"/>
                <w:szCs w:val="16"/>
              </w:rPr>
              <w:t>44</w:t>
            </w:r>
            <w:r>
              <w:rPr>
                <w:rFonts w:ascii="Lato" w:hAnsi="Lato"/>
                <w:noProof/>
                <w:color w:val="000000" w:themeColor="text1"/>
                <w:sz w:val="16"/>
                <w:szCs w:val="16"/>
              </w:rPr>
              <w:t>]</w:t>
            </w:r>
            <w:r>
              <w:rPr>
                <w:rFonts w:ascii="Lato" w:hAnsi="Lato"/>
                <w:color w:val="000000" w:themeColor="text1"/>
                <w:sz w:val="16"/>
                <w:szCs w:val="16"/>
              </w:rPr>
              <w:fldChar w:fldCharType="end"/>
            </w:r>
          </w:p>
          <w:p w14:paraId="288FC7F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arrative review</w:t>
            </w:r>
          </w:p>
          <w:p w14:paraId="2EF8586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8</w:t>
            </w:r>
          </w:p>
        </w:tc>
        <w:tc>
          <w:tcPr>
            <w:tcW w:w="2126" w:type="dxa"/>
          </w:tcPr>
          <w:p w14:paraId="08644E4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Osteoarthritis</w:t>
            </w:r>
          </w:p>
          <w:p w14:paraId="0B1C7C2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ED37CAB"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945D86">
              <w:rPr>
                <w:rFonts w:ascii="Lato" w:hAnsi="Lato"/>
                <w:color w:val="000000" w:themeColor="text1"/>
                <w:sz w:val="16"/>
                <w:szCs w:val="16"/>
              </w:rPr>
              <w:t>one study reported unbalanced gender (19 women and 2 men)</w:t>
            </w:r>
            <w:r>
              <w:rPr>
                <w:rFonts w:ascii="Lato" w:hAnsi="Lato"/>
                <w:color w:val="000000" w:themeColor="text1"/>
                <w:sz w:val="16"/>
                <w:szCs w:val="16"/>
              </w:rPr>
              <w:t>)</w:t>
            </w:r>
          </w:p>
        </w:tc>
        <w:tc>
          <w:tcPr>
            <w:tcW w:w="4536" w:type="dxa"/>
          </w:tcPr>
          <w:p w14:paraId="7262952B"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Safety</w:t>
            </w:r>
          </w:p>
          <w:p w14:paraId="4B0185C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ore RCTs and pragmatic clinical trials are needed to gain a better understanding of the usability, feasibility, efficacy, effectiveness and safety of smart technologies and their integration into routine care.”</w:t>
            </w:r>
          </w:p>
        </w:tc>
        <w:tc>
          <w:tcPr>
            <w:tcW w:w="4962" w:type="dxa"/>
          </w:tcPr>
          <w:p w14:paraId="147650E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1A0A827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Unbalanced gender representation in one study: 19 women and 2 men. </w:t>
            </w:r>
            <w:r>
              <w:rPr>
                <w:rFonts w:ascii="Lato" w:hAnsi="Lato"/>
                <w:color w:val="000000" w:themeColor="text1"/>
                <w:sz w:val="16"/>
                <w:szCs w:val="16"/>
              </w:rPr>
              <w:t>(results)</w:t>
            </w:r>
          </w:p>
          <w:p w14:paraId="203AD85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C89FFF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Digital literacy</w:t>
            </w:r>
          </w:p>
          <w:p w14:paraId="252D33F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he authors noted that a significant number of older adults lacked prior exposure to mHealth technology, but this barrier could be overcome with access and exposure to mHealth devices via community-based programmes. wearable smart devices (wearable smartphones and tablets) might be cost prohibitive or simply inaccessible for some patients, which could exacerbate health-care disparities.”</w:t>
            </w:r>
            <w:r>
              <w:rPr>
                <w:rFonts w:ascii="Lato" w:hAnsi="Lato"/>
                <w:color w:val="000000" w:themeColor="text1"/>
                <w:sz w:val="16"/>
                <w:szCs w:val="16"/>
              </w:rPr>
              <w:t xml:space="preserve"> (discussion)</w:t>
            </w:r>
          </w:p>
          <w:p w14:paraId="523076E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84D8D4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Designers of smart technology should include easy communication between the individual and the technology. The nature and content of the training might also be a barrier to use of smart technology (time required to learn to use the device, how to use, how to interpret.</w:t>
            </w:r>
            <w:r>
              <w:rPr>
                <w:rFonts w:ascii="Lato" w:hAnsi="Lato"/>
                <w:color w:val="000000" w:themeColor="text1"/>
                <w:sz w:val="16"/>
                <w:szCs w:val="16"/>
              </w:rPr>
              <w:t>” (Discussion)</w:t>
            </w:r>
          </w:p>
          <w:p w14:paraId="42309F3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r>
      <w:tr w:rsidR="00457D2F" w:rsidRPr="00921996" w14:paraId="1DC27A39"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1FE419CA"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7</w:t>
            </w:r>
          </w:p>
        </w:tc>
        <w:tc>
          <w:tcPr>
            <w:tcW w:w="1417" w:type="dxa"/>
          </w:tcPr>
          <w:p w14:paraId="0CBE18A7" w14:textId="0E6ACC09"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Ollevier </w:t>
            </w:r>
            <w:r w:rsidR="008F137B">
              <w:rPr>
                <w:rFonts w:ascii="Lato" w:hAnsi="Lato"/>
                <w:color w:val="000000" w:themeColor="text1"/>
                <w:sz w:val="16"/>
                <w:szCs w:val="16"/>
              </w:rPr>
              <w:t xml:space="preserve">et al </w:t>
            </w:r>
            <w:r w:rsidRPr="00921996">
              <w:rPr>
                <w:rFonts w:ascii="Lato" w:hAnsi="Lato"/>
                <w:color w:val="000000" w:themeColor="text1"/>
                <w:sz w:val="16"/>
                <w:szCs w:val="16"/>
              </w:rPr>
              <w:t>(2020)</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Ollevier&lt;/Author&gt;&lt;Year&gt;2020&lt;/Year&gt;&lt;IDText&gt;How can technology support ageing in place in healthy older adults? A systematic review&lt;/IDText&gt;&lt;DisplayText&gt;[55]&lt;/DisplayText&gt;&lt;record&gt;&lt;dates&gt;&lt;pub-dates&gt;&lt;date&gt;Nov 23&lt;/date&gt;&lt;/pub-dates&gt;&lt;year&gt;2020&lt;/year&gt;&lt;/dates&gt;&lt;keywords&gt;&lt;keyword&gt;Ageing in place&lt;/keyword&gt;&lt;keyword&gt;Older adult&lt;/keyword&gt;&lt;keyword&gt;Patient-centred&lt;/keyword&gt;&lt;keyword&gt;Technology&lt;/keyword&gt;&lt;/keywords&gt;&lt;isbn&gt;0301-0422 (Print)&amp;#xD;0301-0422&lt;/isbn&gt;&lt;custom2&gt;PMC7684947&lt;/custom2&gt;&lt;custom1&gt;The authors declare that they have no competing interests.&lt;/custom1&gt;&lt;titles&gt;&lt;title&gt;How can technology support ageing in place in healthy older adults? A systematic review&lt;/title&gt;&lt;secondary-title&gt;Public Health Rev&lt;/secondary-title&gt;&lt;/titles&gt;&lt;pages&gt;26&lt;/pages&gt;&lt;number&gt;1&lt;/number&gt;&lt;contributors&gt;&lt;authors&gt;&lt;author&gt;Ollevier, A.&lt;/author&gt;&lt;author&gt;Aguiar, G.&lt;/author&gt;&lt;author&gt;Palomino, M.&lt;/author&gt;&lt;author&gt;Simpelaere, I. S.&lt;/author&gt;&lt;/authors&gt;&lt;/contributors&gt;&lt;edition&gt;20201123&lt;/edition&gt;&lt;language&gt;eng&lt;/language&gt;&lt;added-date format="utc"&gt;1728537333&lt;/added-date&gt;&lt;ref-type name="Journal Article"&gt;17&lt;/ref-type&gt;&lt;auth-address&gt;VIVES University of Applied Sciences-Campus Bruges, Xaverianenstraat 10, Brugge, Belgium. aline.ollevier@vives.be.&amp;#xD;School of Engineering, Computing and Mathematics, University of Plymouth, Plymouth, UK.&amp;#xD;VIVES University of Applied Sciences-Campus Bruges, Xaverianenstraat 10, Brugge, Belgium.&amp;#xD;Faculté de psychologie et sciences de l&amp;apos;éducation, Université Catholique de Louvain, Louvain-la-Neuve, Belgium.&lt;/auth-address&gt;&lt;remote-database-provider&gt;NLM&lt;/remote-database-provider&gt;&lt;rec-number&gt;945&lt;/rec-number&gt;&lt;last-updated-date format="utc"&gt;1728537333&lt;/last-updated-date&gt;&lt;accession-num&gt;33292707&lt;/accession-num&gt;&lt;electronic-resource-num&gt;10.1186/s40985-020-00143-4&lt;/electronic-resource-num&gt;&lt;volume&gt;41&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5</w:t>
            </w:r>
            <w:r w:rsidR="00E60E6D">
              <w:rPr>
                <w:rFonts w:ascii="Lato" w:hAnsi="Lato"/>
                <w:noProof/>
                <w:color w:val="000000" w:themeColor="text1"/>
                <w:sz w:val="16"/>
                <w:szCs w:val="16"/>
              </w:rPr>
              <w:t>3</w:t>
            </w:r>
            <w:r>
              <w:rPr>
                <w:rFonts w:ascii="Lato" w:hAnsi="Lato"/>
                <w:noProof/>
                <w:color w:val="000000" w:themeColor="text1"/>
                <w:sz w:val="16"/>
                <w:szCs w:val="16"/>
              </w:rPr>
              <w:t>]</w:t>
            </w:r>
            <w:r>
              <w:rPr>
                <w:rFonts w:ascii="Lato" w:hAnsi="Lato"/>
                <w:color w:val="000000" w:themeColor="text1"/>
                <w:sz w:val="16"/>
                <w:szCs w:val="16"/>
              </w:rPr>
              <w:fldChar w:fldCharType="end"/>
            </w:r>
          </w:p>
          <w:p w14:paraId="73C46FF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52086AD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7</w:t>
            </w:r>
          </w:p>
        </w:tc>
        <w:tc>
          <w:tcPr>
            <w:tcW w:w="2126" w:type="dxa"/>
          </w:tcPr>
          <w:p w14:paraId="27F87E2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Healthy older adults</w:t>
            </w:r>
          </w:p>
          <w:p w14:paraId="030D285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AD0661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945D86">
              <w:rPr>
                <w:rFonts w:ascii="Lato" w:hAnsi="Lato"/>
                <w:color w:val="000000" w:themeColor="text1"/>
                <w:sz w:val="16"/>
                <w:szCs w:val="16"/>
              </w:rPr>
              <w:t>One study included only women</w:t>
            </w:r>
            <w:r>
              <w:rPr>
                <w:rFonts w:ascii="Lato" w:hAnsi="Lato"/>
                <w:color w:val="000000" w:themeColor="text1"/>
                <w:sz w:val="16"/>
                <w:szCs w:val="16"/>
              </w:rPr>
              <w:t xml:space="preserve">, </w:t>
            </w:r>
            <w:r w:rsidRPr="00945D86">
              <w:rPr>
                <w:rFonts w:ascii="Lato" w:hAnsi="Lato"/>
                <w:color w:val="000000" w:themeColor="text1"/>
                <w:sz w:val="16"/>
                <w:szCs w:val="16"/>
              </w:rPr>
              <w:t>other studies had on average 67% women and one study did not mention gender</w:t>
            </w:r>
            <w:r>
              <w:rPr>
                <w:rFonts w:ascii="Lato" w:hAnsi="Lato"/>
                <w:color w:val="000000" w:themeColor="text1"/>
                <w:sz w:val="16"/>
                <w:szCs w:val="16"/>
              </w:rPr>
              <w:t>)</w:t>
            </w:r>
          </w:p>
        </w:tc>
        <w:tc>
          <w:tcPr>
            <w:tcW w:w="4536" w:type="dxa"/>
          </w:tcPr>
          <w:p w14:paraId="17E9892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tc>
        <w:tc>
          <w:tcPr>
            <w:tcW w:w="4962" w:type="dxa"/>
          </w:tcPr>
          <w:p w14:paraId="754067C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Education</w:t>
            </w:r>
          </w:p>
          <w:p w14:paraId="42D919E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Various education levels were reported, an average of 30% participants had a high school education level or less, 50% had an education level between an associate and a bachelor's degree and 64.8% had limited formal education. “</w:t>
            </w:r>
            <w:r>
              <w:rPr>
                <w:rFonts w:ascii="Lato" w:hAnsi="Lato"/>
                <w:color w:val="000000" w:themeColor="text1"/>
                <w:sz w:val="16"/>
                <w:szCs w:val="16"/>
              </w:rPr>
              <w:t xml:space="preserve"> (results)</w:t>
            </w:r>
          </w:p>
        </w:tc>
      </w:tr>
      <w:tr w:rsidR="00457D2F" w:rsidRPr="00921996" w14:paraId="242A881D"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8D79A00"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8</w:t>
            </w:r>
          </w:p>
        </w:tc>
        <w:tc>
          <w:tcPr>
            <w:tcW w:w="1417" w:type="dxa"/>
          </w:tcPr>
          <w:p w14:paraId="123BBBCF" w14:textId="2D7AAE5E"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Kraaijkamp </w:t>
            </w:r>
            <w:r w:rsidR="008F137B">
              <w:rPr>
                <w:rFonts w:ascii="Lato" w:hAnsi="Lato"/>
                <w:color w:val="000000" w:themeColor="text1"/>
                <w:sz w:val="16"/>
                <w:szCs w:val="16"/>
              </w:rPr>
              <w:t xml:space="preserve">et al </w:t>
            </w:r>
            <w:r w:rsidRPr="00921996">
              <w:rPr>
                <w:rFonts w:ascii="Lato" w:hAnsi="Lato"/>
                <w:color w:val="000000" w:themeColor="text1"/>
                <w:sz w:val="16"/>
                <w:szCs w:val="16"/>
              </w:rPr>
              <w:t>(2021)</w:t>
            </w:r>
            <w:r>
              <w:rPr>
                <w:rFonts w:ascii="Lato" w:hAnsi="Lato"/>
                <w:color w:val="000000" w:themeColor="text1"/>
                <w:sz w:val="16"/>
                <w:szCs w:val="16"/>
              </w:rPr>
              <w:fldChar w:fldCharType="begin">
                <w:fldData xml:space="preserve">PEVuZE5vdGU+PENpdGU+PEF1dGhvcj5LcmFhaWprYW1wPC9BdXRob3I+PFllYXI+MjAyMTwvWWVh
cj48SURUZXh0PmVIZWFsdGggaW4gR2VyaWF0cmljIFJlaGFiaWxpdGF0aW9uOiBTeXN0ZW1hdGlj
IFJldmlldyBvZiBFZmZlY3RpdmVuZXNzLCBGZWFzaWJpbGl0eSwgYW5kIFVzYWJpbGl0eTwvSURU
ZXh0PjxEaXNwbGF5VGV4dD5bMjVdPC9EaXNwbGF5VGV4dD48cmVjb3JkPjxkYXRlcz48cHViLWRh
dGVzPjxkYXRlPkF1ZyAxOTwvZGF0ZT48L3B1Yi1kYXRlcz48eWVhcj4yMDIxPC95ZWFyPjwvZGF0
ZXM+PGtleXdvcmRzPjxrZXl3b3JkPkFnZWQ8L2tleXdvcmQ+PGtleXdvcmQ+QWdpbmc8L2tleXdv
cmQ+PGtleXdvcmQ+RXhlcmNpc2U8L2tleXdvcmQ+PGtleXdvcmQ+RmVhc2liaWxpdHkgU3R1ZGll
czwva2V5d29yZD48a2V5d29yZD5IdW1hbnM8L2tleXdvcmQ+PGtleXdvcmQ+UXVhbGl0YXRpdmUg
UmVzZWFyY2g8L2tleXdvcmQ+PGtleXdvcmQ+KlRlbGVtZWRpY2luZTwva2V5d29yZD48a2V5d29y
ZD5kaWdpdGFsIGhlYWx0aDwva2V5d29yZD48a2V5d29yZD5lSGVhbHRoPC9rZXl3b3JkPjxrZXl3
b3JkPmVmZmVjdGl2ZW5lc3M8L2tleXdvcmQ+PGtleXdvcmQ+ZmVhc2liaWxpdHk8L2tleXdvcmQ+
PGtleXdvcmQ+Z2VyaWF0cmljIHJlaGFiaWxpdGF0aW9uPC9rZXl3b3JkPjxrZXl3b3JkPm1IZWFs
dGg8L2tleXdvcmQ+PGtleXdvcmQ+c3lzdGVtYXRpYyByZXZpZXc8L2tleXdvcmQ+PGtleXdvcmQ+
dXNhYmlsaXR5PC9rZXl3b3JkPjwva2V5d29yZHM+PGlzYm4+MTQzOS00NDU2IChQcmludCkmI3hE
OzE0MzgtODg3MTwvaXNibj48Y3VzdG9tMj5QTUM4NDE0MzA0PC9jdXN0b20yPjxjdXN0b20xPkNv
bmZsaWN0cyBvZiBJbnRlcmVzdDogTm9uZSBkZWNsYXJlZC48L2N1c3RvbTE+PHRpdGxlcz48dGl0
bGU+ZUhlYWx0aCBpbiBHZXJpYXRyaWMgUmVoYWJpbGl0YXRpb246IFN5c3RlbWF0aWMgUmV2aWV3
IG9mIEVmZmVjdGl2ZW5lc3MsIEZlYXNpYmlsaXR5LCBhbmQgVXNhYmlsaXR5PC90aXRsZT48c2Vj
b25kYXJ5LXRpdGxlPkogTWVkIEludGVybmV0IFJlczwvc2Vjb25kYXJ5LXRpdGxlPjwvdGl0bGVz
PjxwYWdlcz5lMjQwMTU8L3BhZ2VzPjxudW1iZXI+ODwvbnVtYmVyPjxjb250cmlidXRvcnM+PGF1
dGhvcnM+PGF1dGhvcj5LcmFhaWprYW1wLCBKLiBKLiBNLjwvYXV0aG9yPjxhdXRob3I+dmFuIERh
bSB2YW4gSXNzZWx0LCBFLiBGLjwvYXV0aG9yPjxhdXRob3I+UGVyc29vbiwgQS48L2F1dGhvcj48
YXV0aG9yPlZlcnNsdWlzLCBBLjwvYXV0aG9yPjxhdXRob3I+Q2hhdmFubmVzLCBOLiBILjwvYXV0
aG9yPjxhdXRob3I+QWNodGVyYmVyZywgVy4gUC48L2F1dGhvcj48L2F1dGhvcnM+PC9jb250cmli
dXRvcnM+PGVkaXRpb24+MjAyMTA4MTk8L2VkaXRpb24+PGxhbmd1YWdlPmVuZzwvbGFuZ3VhZ2U+
PGFkZGVkLWRhdGUgZm9ybWF0PSJ1dGMiPjE3Mjg1Mjc1MDk8L2FkZGVkLWRhdGU+PHJlZi10eXBl
IG5hbWU9IkpvdXJuYWwgQXJ0aWNsZSI+MTc8L3JlZi10eXBlPjxhdXRoLWFkZHJlc3M+RGVwYXJ0
bWVudCBvZiBQdWJsaWMgSGVhbHRoIGFuZCBQcmltYXJ5IENhcmUsIExlaWRlbiBVbml2ZXJzaXR5
IE1lZGljYWwgQ2VudGVyLCBMZWlkZW4sIE5ldGhlcmxhbmRzLiYjeEQ7WlpHIFpvcmdncm9lcCwg
TmlqbWVnZW4sIE5ldGhlcmxhbmRzLiYjeEQ7RGVwYXJ0bWVudCBvZiBQcmltYXJ5IGFuZCBDb21t
dW5pdHkgQ2FyZSwgUmFkYm91ZCBVbml2ZXJzaXR5IE1lZGljYWwgQ2VudGVyIE5pam1lZ2VuLCBO
aWptZWdlbiwgTmV0aGVybGFuZHMuPC9hdXRoLWFkZHJlc3M+PHJlbW90ZS1kYXRhYmFzZS1wcm92
aWRlcj5OTE08L3JlbW90ZS1kYXRhYmFzZS1wcm92aWRlcj48cmVjLW51bWJlcj45MjU8L3JlYy1u
dW1iZXI+PGxhc3QtdXBkYXRlZC1kYXRlIGZvcm1hdD0idXRjIj4xNzI4NTI3NTA5PC9sYXN0LXVw
ZGF0ZWQtZGF0ZT48YWNjZXNzaW9uLW51bT4zNDQyMDkxODwvYWNjZXNzaW9uLW51bT48ZWxlY3Ry
b25pYy1yZXNvdXJjZS1udW0+MTAuMjE5Ni8yNDAxNTwvZWxlY3Ryb25pYy1yZXNvdXJjZS1udW0+
PHZvbHVtZT4yMzwvdm9sdW1lPjwvcmVjb3JkPjwvQ2l0ZT48L0VuZE5vdGU+AG==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LcmFhaWprYW1wPC9BdXRob3I+PFllYXI+MjAyMTwvWWVh
cj48SURUZXh0PmVIZWFsdGggaW4gR2VyaWF0cmljIFJlaGFiaWxpdGF0aW9uOiBTeXN0ZW1hdGlj
IFJldmlldyBvZiBFZmZlY3RpdmVuZXNzLCBGZWFzaWJpbGl0eSwgYW5kIFVzYWJpbGl0eTwvSURU
ZXh0PjxEaXNwbGF5VGV4dD5bMjVdPC9EaXNwbGF5VGV4dD48cmVjb3JkPjxkYXRlcz48cHViLWRh
dGVzPjxkYXRlPkF1ZyAxOTwvZGF0ZT48L3B1Yi1kYXRlcz48eWVhcj4yMDIxPC95ZWFyPjwvZGF0
ZXM+PGtleXdvcmRzPjxrZXl3b3JkPkFnZWQ8L2tleXdvcmQ+PGtleXdvcmQ+QWdpbmc8L2tleXdv
cmQ+PGtleXdvcmQ+RXhlcmNpc2U8L2tleXdvcmQ+PGtleXdvcmQ+RmVhc2liaWxpdHkgU3R1ZGll
czwva2V5d29yZD48a2V5d29yZD5IdW1hbnM8L2tleXdvcmQ+PGtleXdvcmQ+UXVhbGl0YXRpdmUg
UmVzZWFyY2g8L2tleXdvcmQ+PGtleXdvcmQ+KlRlbGVtZWRpY2luZTwva2V5d29yZD48a2V5d29y
ZD5kaWdpdGFsIGhlYWx0aDwva2V5d29yZD48a2V5d29yZD5lSGVhbHRoPC9rZXl3b3JkPjxrZXl3
b3JkPmVmZmVjdGl2ZW5lc3M8L2tleXdvcmQ+PGtleXdvcmQ+ZmVhc2liaWxpdHk8L2tleXdvcmQ+
PGtleXdvcmQ+Z2VyaWF0cmljIHJlaGFiaWxpdGF0aW9uPC9rZXl3b3JkPjxrZXl3b3JkPm1IZWFs
dGg8L2tleXdvcmQ+PGtleXdvcmQ+c3lzdGVtYXRpYyByZXZpZXc8L2tleXdvcmQ+PGtleXdvcmQ+
dXNhYmlsaXR5PC9rZXl3b3JkPjwva2V5d29yZHM+PGlzYm4+MTQzOS00NDU2IChQcmludCkmI3hE
OzE0MzgtODg3MTwvaXNibj48Y3VzdG9tMj5QTUM4NDE0MzA0PC9jdXN0b20yPjxjdXN0b20xPkNv
bmZsaWN0cyBvZiBJbnRlcmVzdDogTm9uZSBkZWNsYXJlZC48L2N1c3RvbTE+PHRpdGxlcz48dGl0
bGU+ZUhlYWx0aCBpbiBHZXJpYXRyaWMgUmVoYWJpbGl0YXRpb246IFN5c3RlbWF0aWMgUmV2aWV3
IG9mIEVmZmVjdGl2ZW5lc3MsIEZlYXNpYmlsaXR5LCBhbmQgVXNhYmlsaXR5PC90aXRsZT48c2Vj
b25kYXJ5LXRpdGxlPkogTWVkIEludGVybmV0IFJlczwvc2Vjb25kYXJ5LXRpdGxlPjwvdGl0bGVz
PjxwYWdlcz5lMjQwMTU8L3BhZ2VzPjxudW1iZXI+ODwvbnVtYmVyPjxjb250cmlidXRvcnM+PGF1
dGhvcnM+PGF1dGhvcj5LcmFhaWprYW1wLCBKLiBKLiBNLjwvYXV0aG9yPjxhdXRob3I+dmFuIERh
bSB2YW4gSXNzZWx0LCBFLiBGLjwvYXV0aG9yPjxhdXRob3I+UGVyc29vbiwgQS48L2F1dGhvcj48
YXV0aG9yPlZlcnNsdWlzLCBBLjwvYXV0aG9yPjxhdXRob3I+Q2hhdmFubmVzLCBOLiBILjwvYXV0
aG9yPjxhdXRob3I+QWNodGVyYmVyZywgVy4gUC48L2F1dGhvcj48L2F1dGhvcnM+PC9jb250cmli
dXRvcnM+PGVkaXRpb24+MjAyMTA4MTk8L2VkaXRpb24+PGxhbmd1YWdlPmVuZzwvbGFuZ3VhZ2U+
PGFkZGVkLWRhdGUgZm9ybWF0PSJ1dGMiPjE3Mjg1Mjc1MDk8L2FkZGVkLWRhdGU+PHJlZi10eXBl
IG5hbWU9IkpvdXJuYWwgQXJ0aWNsZSI+MTc8L3JlZi10eXBlPjxhdXRoLWFkZHJlc3M+RGVwYXJ0
bWVudCBvZiBQdWJsaWMgSGVhbHRoIGFuZCBQcmltYXJ5IENhcmUsIExlaWRlbiBVbml2ZXJzaXR5
IE1lZGljYWwgQ2VudGVyLCBMZWlkZW4sIE5ldGhlcmxhbmRzLiYjeEQ7WlpHIFpvcmdncm9lcCwg
TmlqbWVnZW4sIE5ldGhlcmxhbmRzLiYjeEQ7RGVwYXJ0bWVudCBvZiBQcmltYXJ5IGFuZCBDb21t
dW5pdHkgQ2FyZSwgUmFkYm91ZCBVbml2ZXJzaXR5IE1lZGljYWwgQ2VudGVyIE5pam1lZ2VuLCBO
aWptZWdlbiwgTmV0aGVybGFuZHMuPC9hdXRoLWFkZHJlc3M+PHJlbW90ZS1kYXRhYmFzZS1wcm92
aWRlcj5OTE08L3JlbW90ZS1kYXRhYmFzZS1wcm92aWRlcj48cmVjLW51bWJlcj45MjU8L3JlYy1u
dW1iZXI+PGxhc3QtdXBkYXRlZC1kYXRlIGZvcm1hdD0idXRjIj4xNzI4NTI3NTA5PC9sYXN0LXVw
ZGF0ZWQtZGF0ZT48YWNjZXNzaW9uLW51bT4zNDQyMDkxODwvYWNjZXNzaW9uLW51bT48ZWxlY3Ry
b25pYy1yZXNvdXJjZS1udW0+MTAuMjE5Ni8yNDAxNTwvZWxlY3Ryb25pYy1yZXNvdXJjZS1udW0+
PHZvbHVtZT4yMzwvdm9sdW1lPjwvcmVjb3JkPjwvQ2l0ZT48L0VuZE5vdGU+AG==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B61EF4">
              <w:rPr>
                <w:rFonts w:ascii="Lato" w:hAnsi="Lato"/>
                <w:noProof/>
                <w:color w:val="000000" w:themeColor="text1"/>
                <w:sz w:val="16"/>
                <w:szCs w:val="16"/>
              </w:rPr>
              <w:t>19</w:t>
            </w:r>
            <w:r>
              <w:rPr>
                <w:rFonts w:ascii="Lato" w:hAnsi="Lato"/>
                <w:noProof/>
                <w:color w:val="000000" w:themeColor="text1"/>
                <w:sz w:val="16"/>
                <w:szCs w:val="16"/>
              </w:rPr>
              <w:t>]</w:t>
            </w:r>
            <w:r>
              <w:rPr>
                <w:rFonts w:ascii="Lato" w:hAnsi="Lato"/>
                <w:color w:val="000000" w:themeColor="text1"/>
                <w:sz w:val="16"/>
                <w:szCs w:val="16"/>
              </w:rPr>
              <w:fldChar w:fldCharType="end"/>
            </w:r>
          </w:p>
          <w:p w14:paraId="18A0A47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65D1CF1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40</w:t>
            </w:r>
          </w:p>
        </w:tc>
        <w:tc>
          <w:tcPr>
            <w:tcW w:w="2126" w:type="dxa"/>
          </w:tcPr>
          <w:p w14:paraId="3D02236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troke, orthopedic and cardiac problems and multiples diagnoses (not listed in the article)</w:t>
            </w:r>
          </w:p>
          <w:p w14:paraId="16153143"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460FA11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1F5025">
              <w:rPr>
                <w:rFonts w:ascii="Lato" w:hAnsi="Lato"/>
                <w:color w:val="000000" w:themeColor="text1"/>
                <w:sz w:val="16"/>
                <w:szCs w:val="16"/>
              </w:rPr>
              <w:t xml:space="preserve">Percentage of female varied between 16 % to </w:t>
            </w:r>
            <w:r>
              <w:rPr>
                <w:rFonts w:ascii="Lato" w:hAnsi="Lato"/>
                <w:color w:val="000000" w:themeColor="text1"/>
                <w:sz w:val="16"/>
                <w:szCs w:val="16"/>
              </w:rPr>
              <w:t>90</w:t>
            </w:r>
            <w:r w:rsidRPr="001F5025">
              <w:rPr>
                <w:rFonts w:ascii="Lato" w:hAnsi="Lato"/>
                <w:color w:val="000000" w:themeColor="text1"/>
                <w:sz w:val="16"/>
                <w:szCs w:val="16"/>
              </w:rPr>
              <w:t xml:space="preserve">%. </w:t>
            </w:r>
            <w:r>
              <w:rPr>
                <w:rFonts w:ascii="Lato" w:hAnsi="Lato"/>
                <w:color w:val="000000" w:themeColor="text1"/>
                <w:sz w:val="16"/>
                <w:szCs w:val="16"/>
              </w:rPr>
              <w:t>)</w:t>
            </w:r>
          </w:p>
        </w:tc>
        <w:tc>
          <w:tcPr>
            <w:tcW w:w="4536" w:type="dxa"/>
          </w:tcPr>
          <w:p w14:paraId="60A2FF3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Adverse events</w:t>
            </w:r>
          </w:p>
          <w:p w14:paraId="6824B17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o better understand how eHealth can be used safely, feasibility testing is an important first step. The aim of feasibility testing is to “determine whether an intervention is appropriate for further testing”, but a general accepted standard on feasibility testing is lacking. Examples of factors that can be addressed in feasibility testing are adverse events, adherence, and acceptability.”</w:t>
            </w:r>
          </w:p>
          <w:p w14:paraId="62BA45E7"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F1896E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A combination of these age-associated conditions triggers an increased risk of adverse outcomes such as hospitalization, functional impairments, and even mortality.”</w:t>
            </w:r>
          </w:p>
          <w:p w14:paraId="0D6293B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9C9548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6 studies (30%) reported outcomes related to “adverse events.”</w:t>
            </w:r>
          </w:p>
          <w:p w14:paraId="5BBCADB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None of the included studies reported serious adverse events during the study period [41,46,50,51,74,76]. However, 2 studies (of 40, 5%) reported that some participants experienced discomfort during exergames.”</w:t>
            </w:r>
          </w:p>
        </w:tc>
        <w:tc>
          <w:tcPr>
            <w:tcW w:w="4962" w:type="dxa"/>
          </w:tcPr>
          <w:p w14:paraId="706103D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54DC6DE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2 studies (40%) included robotics as interventions and found significant differences in cost, in favor of the intervention group.”</w:t>
            </w:r>
            <w:r>
              <w:rPr>
                <w:rFonts w:ascii="Lato" w:hAnsi="Lato"/>
                <w:color w:val="000000" w:themeColor="text1"/>
                <w:sz w:val="16"/>
                <w:szCs w:val="16"/>
              </w:rPr>
              <w:t>(results)</w:t>
            </w:r>
          </w:p>
          <w:p w14:paraId="2771E07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6BCCDA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Hesse and colleagues and Vanoglio and colleagues reported decreases in cost with the use of robotics in comparison with either regular arm therapy (€4.15 [US $4.92] for robotic interventions vs €10.00 [US $11.85] for regular arm therapy, for each patient per session) [42] or physiotherapy (€237 [US $280.73] for robotic intervention vs €480 [US $568.57] for physiotherapy, for each patient per 30 days). In contrast, Schoone and colleagues reported an increase in total costs when compared with physiotherapy (€644.14 [US $762.99] for robotic interventions vs €423.74 [US $501.93] for physiotherapy).”</w:t>
            </w:r>
            <w:r>
              <w:rPr>
                <w:rFonts w:ascii="Lato" w:hAnsi="Lato"/>
                <w:color w:val="000000" w:themeColor="text1"/>
                <w:sz w:val="16"/>
                <w:szCs w:val="16"/>
              </w:rPr>
              <w:t>(results)</w:t>
            </w:r>
          </w:p>
        </w:tc>
      </w:tr>
      <w:tr w:rsidR="00457D2F" w:rsidRPr="00921996" w14:paraId="3F028540"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0EB49176"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9</w:t>
            </w:r>
          </w:p>
        </w:tc>
        <w:tc>
          <w:tcPr>
            <w:tcW w:w="1417" w:type="dxa"/>
          </w:tcPr>
          <w:p w14:paraId="403D15F0" w14:textId="0858E4F9"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Jonker </w:t>
            </w:r>
            <w:r w:rsidR="008F137B">
              <w:rPr>
                <w:rFonts w:ascii="Lato" w:hAnsi="Lato"/>
                <w:color w:val="000000" w:themeColor="text1"/>
                <w:sz w:val="16"/>
                <w:szCs w:val="16"/>
              </w:rPr>
              <w:t xml:space="preserve">et al </w:t>
            </w:r>
            <w:r w:rsidRPr="00921996">
              <w:rPr>
                <w:rFonts w:ascii="Lato" w:hAnsi="Lato"/>
                <w:color w:val="000000" w:themeColor="text1"/>
                <w:sz w:val="16"/>
                <w:szCs w:val="16"/>
              </w:rPr>
              <w:t>(2020)</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Jonker&lt;/Author&gt;&lt;Year&gt;2020&lt;/Year&gt;&lt;IDText&gt;Feasibility of Perioperative eHealth Interventions for Older Surgical Patients: A Systematic Review&lt;/IDText&gt;&lt;DisplayText&gt;[20]&lt;/DisplayText&gt;&lt;record&gt;&lt;dates&gt;&lt;pub-dates&gt;&lt;date&gt;2020/12/01/&lt;/date&gt;&lt;/pub-dates&gt;&lt;year&gt;2020&lt;/year&gt;&lt;/dates&gt;&lt;keywords&gt;&lt;keyword&gt;Telemedicine&lt;/keyword&gt;&lt;keyword&gt;aged&lt;/keyword&gt;&lt;keyword&gt;postoperative care&lt;/keyword&gt;&lt;keyword&gt;surgery&lt;/keyword&gt;&lt;keyword&gt;eHealth&lt;/keyword&gt;&lt;keyword&gt;feasibility&lt;/keyword&gt;&lt;/keywords&gt;&lt;urls&gt;&lt;related-urls&gt;&lt;url&gt;https://www.sciencedirect.com/science/article/pii/S1525861020304382&lt;/url&gt;&lt;/related-urls&gt;&lt;/urls&gt;&lt;isbn&gt;1525-8610&lt;/isbn&gt;&lt;titles&gt;&lt;title&gt;Feasibility of Perioperative eHealth Interventions for Older Surgical Patients: A Systematic Review&lt;/title&gt;&lt;secondary-title&gt;Journal of the American Medical Directors Association&lt;/secondary-title&gt;&lt;/titles&gt;&lt;pages&gt;1844-1851.e2&lt;/pages&gt;&lt;number&gt;12&lt;/number&gt;&lt;contributors&gt;&lt;authors&gt;&lt;author&gt;Jonker, Leonie T.&lt;/author&gt;&lt;author&gt;Haveman, Marjolein E.&lt;/author&gt;&lt;author&gt;de Bock, Geertruida H.&lt;/author&gt;&lt;author&gt;van Leeuwen, Barbara L.&lt;/author&gt;&lt;author&gt;Lahr, Maarten M. H.&lt;/author&gt;&lt;/authors&gt;&lt;/contributors&gt;&lt;added-date format="utc"&gt;1728517712&lt;/added-date&gt;&lt;ref-type name="Journal Article"&gt;17&lt;/ref-type&gt;&lt;rec-number&gt;920&lt;/rec-number&gt;&lt;last-updated-date format="utc"&gt;1728517712&lt;/last-updated-date&gt;&lt;electronic-resource-num&gt;https://doi.org/10.1016/j.jamda.2020.05.035&lt;/electronic-resource-num&gt;&lt;volume&gt;21&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B61EF4">
              <w:rPr>
                <w:rFonts w:ascii="Lato" w:hAnsi="Lato"/>
                <w:noProof/>
                <w:color w:val="000000" w:themeColor="text1"/>
                <w:sz w:val="16"/>
                <w:szCs w:val="16"/>
              </w:rPr>
              <w:t>45</w:t>
            </w:r>
            <w:r>
              <w:rPr>
                <w:rFonts w:ascii="Lato" w:hAnsi="Lato"/>
                <w:noProof/>
                <w:color w:val="000000" w:themeColor="text1"/>
                <w:sz w:val="16"/>
                <w:szCs w:val="16"/>
              </w:rPr>
              <w:t>]</w:t>
            </w:r>
            <w:r>
              <w:rPr>
                <w:rFonts w:ascii="Lato" w:hAnsi="Lato"/>
                <w:color w:val="000000" w:themeColor="text1"/>
                <w:sz w:val="16"/>
                <w:szCs w:val="16"/>
              </w:rPr>
              <w:fldChar w:fldCharType="end"/>
            </w:r>
          </w:p>
          <w:p w14:paraId="027F6944"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6CF5F75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N=7</w:t>
            </w:r>
          </w:p>
        </w:tc>
        <w:tc>
          <w:tcPr>
            <w:tcW w:w="2126" w:type="dxa"/>
          </w:tcPr>
          <w:p w14:paraId="331EDA2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 xml:space="preserve">Lung cancer, cardiac surgery, radical cystectomy, Joint </w:t>
            </w:r>
            <w:r w:rsidRPr="00921996">
              <w:rPr>
                <w:rFonts w:ascii="Lato" w:hAnsi="Lato"/>
                <w:color w:val="000000" w:themeColor="text1"/>
                <w:sz w:val="16"/>
                <w:szCs w:val="16"/>
              </w:rPr>
              <w:lastRenderedPageBreak/>
              <w:t>arthroplasty and Surgery for esophago-gastric cancer and Carotid end-arterectomy for carotid stenosis</w:t>
            </w:r>
          </w:p>
          <w:p w14:paraId="41A45CF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98E61A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4645A7F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ot reported</w:t>
            </w:r>
          </w:p>
        </w:tc>
        <w:tc>
          <w:tcPr>
            <w:tcW w:w="4536" w:type="dxa"/>
          </w:tcPr>
          <w:p w14:paraId="7949E6E7"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lastRenderedPageBreak/>
              <w:t xml:space="preserve"> </w:t>
            </w:r>
            <w:r w:rsidRPr="00921996">
              <w:rPr>
                <w:rFonts w:ascii="Lato" w:hAnsi="Lato"/>
                <w:b/>
                <w:bCs/>
                <w:color w:val="000000" w:themeColor="text1"/>
                <w:sz w:val="16"/>
                <w:szCs w:val="16"/>
              </w:rPr>
              <w:t>Privacy</w:t>
            </w:r>
          </w:p>
          <w:p w14:paraId="232C17E4"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 xml:space="preserve">Future studies should focus on the possible barriers to implementation of perioperative eHealth interventions, such </w:t>
            </w:r>
            <w:r w:rsidRPr="00921996">
              <w:rPr>
                <w:rFonts w:ascii="Lato" w:hAnsi="Lato"/>
                <w:color w:val="000000" w:themeColor="text1"/>
                <w:sz w:val="16"/>
                <w:szCs w:val="16"/>
              </w:rPr>
              <w:lastRenderedPageBreak/>
              <w:t>as provider and patient satisfaction, absence of regulations concerning safety and privacy of eHealth platforms,[…]”</w:t>
            </w:r>
          </w:p>
        </w:tc>
        <w:tc>
          <w:tcPr>
            <w:tcW w:w="4962" w:type="dxa"/>
          </w:tcPr>
          <w:p w14:paraId="6D9D55ED" w14:textId="77777777" w:rsidR="00457D2F" w:rsidRPr="0055553C"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55553C">
              <w:rPr>
                <w:rFonts w:ascii="Lato" w:hAnsi="Lato"/>
                <w:b/>
                <w:bCs/>
                <w:sz w:val="16"/>
                <w:szCs w:val="16"/>
              </w:rPr>
              <w:lastRenderedPageBreak/>
              <w:t>Digital Literacy</w:t>
            </w:r>
            <w:r>
              <w:rPr>
                <w:rFonts w:ascii="Lato" w:hAnsi="Lato"/>
                <w:b/>
                <w:bCs/>
                <w:sz w:val="16"/>
                <w:szCs w:val="16"/>
              </w:rPr>
              <w:t>/Disability</w:t>
            </w:r>
          </w:p>
          <w:p w14:paraId="47F6459B"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lastRenderedPageBreak/>
              <w:t>“Reasons reported for exclusion of patients were related to type of surgery or disease,</w:t>
            </w:r>
            <w:r w:rsidRPr="00921996">
              <w:rPr>
                <w:rFonts w:ascii="Lato" w:hAnsi="Lato"/>
                <w:color w:val="2196D1"/>
                <w:position w:val="8"/>
                <w:sz w:val="12"/>
                <w:szCs w:val="12"/>
              </w:rPr>
              <w:t xml:space="preserve"> </w:t>
            </w:r>
            <w:r w:rsidRPr="00921996">
              <w:rPr>
                <w:rFonts w:ascii="Lato" w:hAnsi="Lato"/>
                <w:sz w:val="16"/>
                <w:szCs w:val="16"/>
              </w:rPr>
              <w:t>insufficient understanding of the required language,</w:t>
            </w:r>
            <w:r w:rsidRPr="00921996">
              <w:rPr>
                <w:rFonts w:ascii="Lato" w:hAnsi="Lato"/>
                <w:color w:val="2196D1"/>
                <w:position w:val="8"/>
                <w:sz w:val="12"/>
                <w:szCs w:val="12"/>
              </w:rPr>
              <w:t xml:space="preserve"> </w:t>
            </w:r>
            <w:r w:rsidRPr="00921996">
              <w:rPr>
                <w:rFonts w:ascii="Lato" w:hAnsi="Lato"/>
                <w:sz w:val="16"/>
                <w:szCs w:val="16"/>
              </w:rPr>
              <w:t>no Internet or smartphone, and inability to provide consent.</w:t>
            </w:r>
            <w:r w:rsidRPr="00921996">
              <w:rPr>
                <w:rFonts w:ascii="Lato" w:hAnsi="Lato"/>
                <w:color w:val="2196D1"/>
                <w:position w:val="8"/>
                <w:sz w:val="12"/>
                <w:szCs w:val="12"/>
              </w:rPr>
              <w:t xml:space="preserve"> </w:t>
            </w:r>
            <w:r w:rsidRPr="00921996">
              <w:rPr>
                <w:rFonts w:ascii="Lato" w:hAnsi="Lato"/>
                <w:sz w:val="16"/>
                <w:szCs w:val="16"/>
              </w:rPr>
              <w:t>Lowres et al.</w:t>
            </w:r>
            <w:r w:rsidRPr="00921996">
              <w:rPr>
                <w:rFonts w:ascii="Lato" w:hAnsi="Lato"/>
                <w:color w:val="2196D1"/>
                <w:position w:val="8"/>
                <w:sz w:val="12"/>
                <w:szCs w:val="12"/>
              </w:rPr>
              <w:t xml:space="preserve"> </w:t>
            </w:r>
            <w:r w:rsidRPr="00921996">
              <w:rPr>
                <w:rFonts w:ascii="Lato" w:hAnsi="Lato"/>
                <w:sz w:val="16"/>
                <w:szCs w:val="16"/>
              </w:rPr>
              <w:t>reported exclusion of 4 of 131 patients with impaired cognition, 1 because of impaired vision, and 2 because of mental illness. “</w:t>
            </w:r>
            <w:r>
              <w:rPr>
                <w:rFonts w:ascii="Lato" w:hAnsi="Lato"/>
                <w:sz w:val="16"/>
                <w:szCs w:val="16"/>
              </w:rPr>
              <w:t>(results)</w:t>
            </w:r>
          </w:p>
          <w:p w14:paraId="4DD92359"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21996">
              <w:rPr>
                <w:rFonts w:ascii="Lato" w:hAnsi="Lato"/>
                <w:b/>
                <w:bCs/>
                <w:sz w:val="16"/>
                <w:szCs w:val="16"/>
              </w:rPr>
              <w:t>Education</w:t>
            </w:r>
          </w:p>
          <w:p w14:paraId="1E2DF795"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Patient characteristics such as functional status and level of education were reported in only 2 of 7 studies. Of the 44 participants in Lowres et al., (45%) did not complete high school. Granger et al. reported that &gt;60% of their patients had a high performance status.”</w:t>
            </w:r>
            <w:r>
              <w:rPr>
                <w:rFonts w:ascii="Lato" w:hAnsi="Lato"/>
                <w:sz w:val="16"/>
                <w:szCs w:val="16"/>
              </w:rPr>
              <w:t>(results)</w:t>
            </w:r>
          </w:p>
          <w:p w14:paraId="647FD855"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21996">
              <w:rPr>
                <w:rFonts w:ascii="Lato" w:hAnsi="Lato"/>
                <w:b/>
                <w:bCs/>
                <w:sz w:val="16"/>
                <w:szCs w:val="16"/>
              </w:rPr>
              <w:t>Socioeconomic status</w:t>
            </w:r>
          </w:p>
          <w:p w14:paraId="179B207B"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Regarding socioeconomic status, authors mentioned that most patients lived at home with family or support. Other studies did not report patients’ functional status, level of education, or socioeconomic status.”</w:t>
            </w:r>
            <w:r>
              <w:rPr>
                <w:rFonts w:ascii="Lato" w:hAnsi="Lato"/>
                <w:sz w:val="16"/>
                <w:szCs w:val="16"/>
              </w:rPr>
              <w:t>(results)</w:t>
            </w:r>
          </w:p>
          <w:p w14:paraId="3539BBDE"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21996">
              <w:rPr>
                <w:rFonts w:ascii="Lato" w:hAnsi="Lato"/>
                <w:b/>
                <w:bCs/>
                <w:sz w:val="16"/>
                <w:szCs w:val="16"/>
              </w:rPr>
              <w:t>Digital Literacy</w:t>
            </w:r>
          </w:p>
          <w:p w14:paraId="02E8FB6F" w14:textId="77777777" w:rsidR="00457D2F" w:rsidRPr="00D45584"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Future studies should focus on the possible barriers to implementation of perioperative eHealth interventions […] and exclusion of “patients with low digital literacy. “</w:t>
            </w:r>
            <w:r>
              <w:rPr>
                <w:rFonts w:ascii="Lato" w:hAnsi="Lato"/>
                <w:sz w:val="16"/>
                <w:szCs w:val="16"/>
              </w:rPr>
              <w:t xml:space="preserve"> (recommendation)</w:t>
            </w:r>
          </w:p>
        </w:tc>
      </w:tr>
      <w:tr w:rsidR="00457D2F" w:rsidRPr="00921996" w14:paraId="071C787C"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EBEBD5F"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lastRenderedPageBreak/>
              <w:t>20</w:t>
            </w:r>
          </w:p>
        </w:tc>
        <w:tc>
          <w:tcPr>
            <w:tcW w:w="1417" w:type="dxa"/>
          </w:tcPr>
          <w:p w14:paraId="5673BD2D" w14:textId="31EA0923"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Linn </w:t>
            </w:r>
            <w:r w:rsidR="008F137B">
              <w:rPr>
                <w:rFonts w:ascii="Lato" w:hAnsi="Lato"/>
                <w:color w:val="000000" w:themeColor="text1"/>
                <w:sz w:val="16"/>
                <w:szCs w:val="16"/>
              </w:rPr>
              <w:t xml:space="preserve">et al </w:t>
            </w:r>
            <w:r w:rsidRPr="00921996">
              <w:rPr>
                <w:rFonts w:ascii="Lato" w:hAnsi="Lato"/>
                <w:color w:val="000000" w:themeColor="text1"/>
                <w:sz w:val="16"/>
                <w:szCs w:val="16"/>
              </w:rPr>
              <w:t>(2021)</w:t>
            </w:r>
            <w:r>
              <w:rPr>
                <w:rFonts w:ascii="Lato" w:hAnsi="Lato"/>
                <w:color w:val="000000" w:themeColor="text1"/>
                <w:sz w:val="16"/>
                <w:szCs w:val="16"/>
              </w:rPr>
              <w:fldChar w:fldCharType="begin">
                <w:fldData xml:space="preserve">PEVuZE5vdGU+PENpdGU+PEF1dGhvcj5MaW5uPC9BdXRob3I+PFllYXI+MjAyMTwvWWVhcj48SURU
ZXh0PkRpZ2l0YWwgSGVhbHRoIEludGVydmVudGlvbnMgYW1vbmcgUGVvcGxlIExpdmluZyB3aXRo
IEZyYWlsdHk6IEEgU2NvcGluZyBSZXZpZXc8L0lEVGV4dD48RGlzcGxheVRleHQ+WzU2XTwvRGlz
cGxheVRleHQ+PHJlY29yZD48ZGF0ZXM+PHB1Yi1kYXRlcz48ZGF0ZT5TZXA8L2RhdGU+PC9wdWIt
ZGF0ZXM+PHllYXI+MjAyMTwveWVhcj48L2RhdGVzPjxrZXl3b3Jkcz48a2V5d29yZD5EaWFnbm9z
dGljIFRlc3RzLCBSb3V0aW5lPC9rZXl3b3JkPjxrZXl3b3JkPipGcmFpbHR5PC9rZXl3b3JkPjxr
ZXl3b3JkPkh1bWFuczwva2V5d29yZD48a2V5d29yZD5SZXNlYXJjaCBEZXNpZ248L2tleXdvcmQ+
PGtleXdvcmQ+RnJhaWx0eTwva2V5d29yZD48a2V5d29yZD5kaWdpdGFsIGhlYWx0aDwva2V5d29y
ZD48a2V5d29yZD5lSGVhbHRoPC9rZXl3b3JkPjxrZXl3b3JkPm1vYmlsZSBoZWFsdGg8L2tleXdv
cmQ+PGtleXdvcmQ+b2xkZXIgcG9wdWxhdGlvbjwva2V5d29yZD48a2V5d29yZD50ZWxlaGVhbHRo
PC9rZXl3b3JkPjwva2V5d29yZHM+PGlzYm4+MTUyNS04NjEwPC9pc2JuPjx0aXRsZXM+PHRpdGxl
PkRpZ2l0YWwgSGVhbHRoIEludGVydmVudGlvbnMgYW1vbmcgUGVvcGxlIExpdmluZyB3aXRoIEZy
YWlsdHk6IEEgU2NvcGluZyBSZXZpZXc8L3RpdGxlPjxzZWNvbmRhcnktdGl0bGU+SiBBbSBNZWQg
RGlyIEFzc29jPC9zZWNvbmRhcnktdGl0bGU+PC90aXRsZXM+PHBhZ2VzPjE4MDItMTgxMi5lMjE8
L3BhZ2VzPjxudW1iZXI+OTwvbnVtYmVyPjxjb250cmlidXRvcnM+PGF1dGhvcnM+PGF1dGhvcj5M
aW5uLCBOLjwvYXV0aG9yPjxhdXRob3I+R29ldHppbmdlciwgQy48L2F1dGhvcj48YXV0aG9yPlJl
Z25hdXgsIEouIFAuPC9hdXRob3I+PGF1dGhvcj5TY2htaXR6LCBTLjwvYXV0aG9yPjxhdXRob3I+
RGVzc2VubmUsIEMuPC9hdXRob3I+PGF1dGhvcj5GYWdoZXJhenppLCBHLjwvYXV0aG9yPjxhdXRo
b3I+QWd1YXlvLCBHLiBBLjwvYXV0aG9yPjwvYXV0aG9ycz48L2NvbnRyaWJ1dG9ycz48ZWRpdGlv
bj4yMDIxMDUxNDwvZWRpdGlvbj48bGFuZ3VhZ2U+ZW5nPC9sYW5ndWFnZT48YWRkZWQtZGF0ZSBm
b3JtYXQ9InV0YyI+MTcyODUzNzQ1ODwvYWRkZWQtZGF0ZT48cmVmLXR5cGUgbmFtZT0iSm91cm5h
bCBBcnRpY2xlIj4xNzwvcmVmLXR5cGU+PGF1dGgtYWRkcmVzcz5EZXBhcnRtZW50IG9mIFBvcHVs
YXRpb24gSGVhbHRoLCBMdXhlbWJvdXJnIEluc3RpdHV0ZSBvZiBIZWFsdGgsIFN0cmFzc2VuLCBM
dXhlbWJvdXJnLiYjeEQ7RGVwYXJ0bWVudCBvZiBQb3B1bGF0aW9uIEhlYWx0aCwgTHV4ZW1ib3Vy
ZyBJbnN0aXR1dGUgb2YgSGVhbHRoLCBTdHJhc3NlbiwgTHV4ZW1ib3VyZyYjeEQ7VW5pdmVyc2l0
eSBvZiBMdXhlbWJvdXJnLCBGYWN1bHR5IG9mIFNjaWVuY2UsIFRlY2hub2xvZ3kgYW5kIE1lZGlj
aW5lLCBFc2NoLXN1ci1BbHpldHRlLCBMdXhlbWJvdXJnLiYjeEQ7RWNvbGUgZGVzIEhhdXRlcyBF
dHVkZXMgZW4gU2FudMOpIFB1YmxpcXVlLCBMYSBQbGFpbmUgU2FpbnQtRGVuaXMsIFBhcmlzLCBG
cmFuY2UuJiN4RDtDb21wZXRlbmNlIENlbnRlciBmb3IgTWV0aG9kb2xvZ3kgYW5kIFN0YXRpc3Rp
Y3MsIERlcGFydG1lbnQgb2YgUG9wdWxhdGlvbiBIZWFsdGgsIEx1eGVtYm91cmcgSW5zdGl0dXRl
IG9mIEhlYWx0aCwgU3RyYXNzZW4sIEx1eGVtYm91cmcuJiN4RDtEZWVwIERpZ2l0YWwgUGhlbm90
eXBpbmcgUmVzZWFyY2ggVW5pdCwgRGVwYXJ0bWVudCBvZiBQb3B1bGF0aW9uIEhlYWx0aCwgTHV4
ZW1ib3VyZyBJbnN0aXR1dGUgb2YgSGVhbHRoLCBTdHJhc3NlbiwgTHV4ZW1ib3VyZy4mI3hEO0Rl
ZXAgRGlnaXRhbCBQaGVub3R5cGluZyBSZXNlYXJjaCBVbml0LCBEZXBhcnRtZW50IG9mIFBvcHVs
YXRpb24gSGVhbHRoLCBMdXhlbWJvdXJnIEluc3RpdHV0ZSBvZiBIZWFsdGgsIFN0cmFzc2VuLCBM
dXhlbWJvdXJnLiBFbGVjdHJvbmljIGFkZHJlc3M6IGdsb3JpYS5hZ3VheW9AbGloLmx1LjwvYXV0
aC1hZGRyZXNzPjxyZW1vdGUtZGF0YWJhc2UtcHJvdmlkZXI+TkxNPC9yZW1vdGUtZGF0YWJhc2Ut
cHJvdmlkZXI+PHJlYy1udW1iZXI+OTQ2PC9yZWMtbnVtYmVyPjxsYXN0LXVwZGF0ZWQtZGF0ZSBm
b3JtYXQ9InV0YyI+MTcyODUzNzQ1ODwvbGFzdC11cGRhdGVkLWRhdGU+PGFjY2Vzc2lvbi1udW0+
MzQwMDAyNjY8L2FjY2Vzc2lvbi1udW0+PGVsZWN0cm9uaWMtcmVzb3VyY2UtbnVtPjEwLjEwMTYv
ai5qYW1kYS4yMDIxLjA0LjAxMjwvZWxlY3Ryb25pYy1yZXNvdXJjZS1udW0+PHZvbHVtZT4yMjwv
dm9sdW1lPjwvcmVjb3JkPjwvQ2l0ZT48L0VuZE5vdGU+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MaW5uPC9BdXRob3I+PFllYXI+MjAyMTwvWWVhcj48SURU
ZXh0PkRpZ2l0YWwgSGVhbHRoIEludGVydmVudGlvbnMgYW1vbmcgUGVvcGxlIExpdmluZyB3aXRo
IEZyYWlsdHk6IEEgU2NvcGluZyBSZXZpZXc8L0lEVGV4dD48RGlzcGxheVRleHQ+WzU2XTwvRGlz
cGxheVRleHQ+PHJlY29yZD48ZGF0ZXM+PHB1Yi1kYXRlcz48ZGF0ZT5TZXA8L2RhdGU+PC9wdWIt
ZGF0ZXM+PHllYXI+MjAyMTwveWVhcj48L2RhdGVzPjxrZXl3b3Jkcz48a2V5d29yZD5EaWFnbm9z
dGljIFRlc3RzLCBSb3V0aW5lPC9rZXl3b3JkPjxrZXl3b3JkPipGcmFpbHR5PC9rZXl3b3JkPjxr
ZXl3b3JkPkh1bWFuczwva2V5d29yZD48a2V5d29yZD5SZXNlYXJjaCBEZXNpZ248L2tleXdvcmQ+
PGtleXdvcmQ+RnJhaWx0eTwva2V5d29yZD48a2V5d29yZD5kaWdpdGFsIGhlYWx0aDwva2V5d29y
ZD48a2V5d29yZD5lSGVhbHRoPC9rZXl3b3JkPjxrZXl3b3JkPm1vYmlsZSBoZWFsdGg8L2tleXdv
cmQ+PGtleXdvcmQ+b2xkZXIgcG9wdWxhdGlvbjwva2V5d29yZD48a2V5d29yZD50ZWxlaGVhbHRo
PC9rZXl3b3JkPjwva2V5d29yZHM+PGlzYm4+MTUyNS04NjEwPC9pc2JuPjx0aXRsZXM+PHRpdGxl
PkRpZ2l0YWwgSGVhbHRoIEludGVydmVudGlvbnMgYW1vbmcgUGVvcGxlIExpdmluZyB3aXRoIEZy
YWlsdHk6IEEgU2NvcGluZyBSZXZpZXc8L3RpdGxlPjxzZWNvbmRhcnktdGl0bGU+SiBBbSBNZWQg
RGlyIEFzc29jPC9zZWNvbmRhcnktdGl0bGU+PC90aXRsZXM+PHBhZ2VzPjE4MDItMTgxMi5lMjE8
L3BhZ2VzPjxudW1iZXI+OTwvbnVtYmVyPjxjb250cmlidXRvcnM+PGF1dGhvcnM+PGF1dGhvcj5M
aW5uLCBOLjwvYXV0aG9yPjxhdXRob3I+R29ldHppbmdlciwgQy48L2F1dGhvcj48YXV0aG9yPlJl
Z25hdXgsIEouIFAuPC9hdXRob3I+PGF1dGhvcj5TY2htaXR6LCBTLjwvYXV0aG9yPjxhdXRob3I+
RGVzc2VubmUsIEMuPC9hdXRob3I+PGF1dGhvcj5GYWdoZXJhenppLCBHLjwvYXV0aG9yPjxhdXRo
b3I+QWd1YXlvLCBHLiBBLjwvYXV0aG9yPjwvYXV0aG9ycz48L2NvbnRyaWJ1dG9ycz48ZWRpdGlv
bj4yMDIxMDUxNDwvZWRpdGlvbj48bGFuZ3VhZ2U+ZW5nPC9sYW5ndWFnZT48YWRkZWQtZGF0ZSBm
b3JtYXQ9InV0YyI+MTcyODUzNzQ1ODwvYWRkZWQtZGF0ZT48cmVmLXR5cGUgbmFtZT0iSm91cm5h
bCBBcnRpY2xlIj4xNzwvcmVmLXR5cGU+PGF1dGgtYWRkcmVzcz5EZXBhcnRtZW50IG9mIFBvcHVs
YXRpb24gSGVhbHRoLCBMdXhlbWJvdXJnIEluc3RpdHV0ZSBvZiBIZWFsdGgsIFN0cmFzc2VuLCBM
dXhlbWJvdXJnLiYjeEQ7RGVwYXJ0bWVudCBvZiBQb3B1bGF0aW9uIEhlYWx0aCwgTHV4ZW1ib3Vy
ZyBJbnN0aXR1dGUgb2YgSGVhbHRoLCBTdHJhc3NlbiwgTHV4ZW1ib3VyZyYjeEQ7VW5pdmVyc2l0
eSBvZiBMdXhlbWJvdXJnLCBGYWN1bHR5IG9mIFNjaWVuY2UsIFRlY2hub2xvZ3kgYW5kIE1lZGlj
aW5lLCBFc2NoLXN1ci1BbHpldHRlLCBMdXhlbWJvdXJnLiYjeEQ7RWNvbGUgZGVzIEhhdXRlcyBF
dHVkZXMgZW4gU2FudMOpIFB1YmxpcXVlLCBMYSBQbGFpbmUgU2FpbnQtRGVuaXMsIFBhcmlzLCBG
cmFuY2UuJiN4RDtDb21wZXRlbmNlIENlbnRlciBmb3IgTWV0aG9kb2xvZ3kgYW5kIFN0YXRpc3Rp
Y3MsIERlcGFydG1lbnQgb2YgUG9wdWxhdGlvbiBIZWFsdGgsIEx1eGVtYm91cmcgSW5zdGl0dXRl
IG9mIEhlYWx0aCwgU3RyYXNzZW4sIEx1eGVtYm91cmcuJiN4RDtEZWVwIERpZ2l0YWwgUGhlbm90
eXBpbmcgUmVzZWFyY2ggVW5pdCwgRGVwYXJ0bWVudCBvZiBQb3B1bGF0aW9uIEhlYWx0aCwgTHV4
ZW1ib3VyZyBJbnN0aXR1dGUgb2YgSGVhbHRoLCBTdHJhc3NlbiwgTHV4ZW1ib3VyZy4mI3hEO0Rl
ZXAgRGlnaXRhbCBQaGVub3R5cGluZyBSZXNlYXJjaCBVbml0LCBEZXBhcnRtZW50IG9mIFBvcHVs
YXRpb24gSGVhbHRoLCBMdXhlbWJvdXJnIEluc3RpdHV0ZSBvZiBIZWFsdGgsIFN0cmFzc2VuLCBM
dXhlbWJvdXJnLiBFbGVjdHJvbmljIGFkZHJlc3M6IGdsb3JpYS5hZ3VheW9AbGloLmx1LjwvYXV0
aC1hZGRyZXNzPjxyZW1vdGUtZGF0YWJhc2UtcHJvdmlkZXI+TkxNPC9yZW1vdGUtZGF0YWJhc2Ut
cHJvdmlkZXI+PHJlYy1udW1iZXI+OTQ2PC9yZWMtbnVtYmVyPjxsYXN0LXVwZGF0ZWQtZGF0ZSBm
b3JtYXQ9InV0YyI+MTcyODUzNzQ1ODwvbGFzdC11cGRhdGVkLWRhdGU+PGFjY2Vzc2lvbi1udW0+
MzQwMDAyNjY8L2FjY2Vzc2lvbi1udW0+PGVsZWN0cm9uaWMtcmVzb3VyY2UtbnVtPjEwLjEwMTYv
ai5qYW1kYS4yMDIxLjA0LjAxMjwvZWxlY3Ryb25pYy1yZXNvdXJjZS1udW0+PHZvbHVtZT4yMjwv
dm9sdW1lPjwvcmVjb3JkPjwvQ2l0ZT48L0VuZE5vdGU+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B61EF4">
              <w:rPr>
                <w:rFonts w:ascii="Lato" w:hAnsi="Lato"/>
                <w:noProof/>
                <w:color w:val="000000" w:themeColor="text1"/>
                <w:sz w:val="16"/>
                <w:szCs w:val="16"/>
              </w:rPr>
              <w:t>48</w:t>
            </w:r>
            <w:r>
              <w:rPr>
                <w:rFonts w:ascii="Lato" w:hAnsi="Lato"/>
                <w:noProof/>
                <w:color w:val="000000" w:themeColor="text1"/>
                <w:sz w:val="16"/>
                <w:szCs w:val="16"/>
              </w:rPr>
              <w:t>]</w:t>
            </w:r>
            <w:r>
              <w:rPr>
                <w:rFonts w:ascii="Lato" w:hAnsi="Lato"/>
                <w:color w:val="000000" w:themeColor="text1"/>
                <w:sz w:val="16"/>
                <w:szCs w:val="16"/>
              </w:rPr>
              <w:fldChar w:fldCharType="end"/>
            </w:r>
          </w:p>
          <w:p w14:paraId="312D551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coping review</w:t>
            </w:r>
          </w:p>
          <w:p w14:paraId="33273DB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05</w:t>
            </w:r>
          </w:p>
        </w:tc>
        <w:tc>
          <w:tcPr>
            <w:tcW w:w="2126" w:type="dxa"/>
          </w:tcPr>
          <w:p w14:paraId="0377327B"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Parkinson’s’ disease</w:t>
            </w:r>
          </w:p>
          <w:p w14:paraId="0ED8577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CA09F0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902138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5 included studies reported gender and males and females were included)</w:t>
            </w:r>
          </w:p>
        </w:tc>
        <w:tc>
          <w:tcPr>
            <w:tcW w:w="4536" w:type="dxa"/>
          </w:tcPr>
          <w:p w14:paraId="3FB50F05" w14:textId="77777777" w:rsidR="00457D2F" w:rsidRPr="008A4ED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8A4ED3">
              <w:rPr>
                <w:rFonts w:ascii="Lato" w:hAnsi="Lato"/>
                <w:b/>
                <w:bCs/>
                <w:color w:val="000000" w:themeColor="text1"/>
                <w:sz w:val="16"/>
                <w:szCs w:val="16"/>
              </w:rPr>
              <w:t>Adverse outcomes</w:t>
            </w:r>
          </w:p>
          <w:p w14:paraId="200E03E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Two studies investigated adverse outcomes</w:t>
            </w:r>
          </w:p>
        </w:tc>
        <w:tc>
          <w:tcPr>
            <w:tcW w:w="4962" w:type="dxa"/>
          </w:tcPr>
          <w:p w14:paraId="54B809D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335E1F93" w14:textId="77777777" w:rsidR="00457D2F"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Cost analysis reported in 7 studies (7%)</w:t>
            </w:r>
            <w:r>
              <w:rPr>
                <w:rFonts w:ascii="Lato" w:hAnsi="Lato"/>
                <w:sz w:val="16"/>
                <w:szCs w:val="16"/>
              </w:rPr>
              <w:t xml:space="preserve"> (results)</w:t>
            </w:r>
          </w:p>
          <w:p w14:paraId="3CEE1329" w14:textId="77777777" w:rsidR="00457D2F"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Pr>
                <w:rFonts w:ascii="Lato" w:hAnsi="Lato"/>
                <w:sz w:val="16"/>
                <w:szCs w:val="16"/>
              </w:rPr>
              <w:t>“</w:t>
            </w:r>
            <w:r w:rsidRPr="008A4ED3">
              <w:rPr>
                <w:rFonts w:ascii="Lato" w:hAnsi="Lato"/>
                <w:sz w:val="16"/>
                <w:szCs w:val="16"/>
              </w:rPr>
              <w:t>we highlighted that its efficiency or cost-effectiveness can be further reviewed in future research</w:t>
            </w:r>
            <w:r>
              <w:rPr>
                <w:rFonts w:ascii="Lato" w:hAnsi="Lato"/>
                <w:sz w:val="16"/>
                <w:szCs w:val="16"/>
              </w:rPr>
              <w:t>.” (comment on discussion)</w:t>
            </w:r>
          </w:p>
          <w:p w14:paraId="1461CDAF" w14:textId="77777777" w:rsidR="00457D2F" w:rsidRPr="00D45584"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Pr>
                <w:rFonts w:ascii="Lato" w:hAnsi="Lato"/>
                <w:sz w:val="16"/>
                <w:szCs w:val="16"/>
              </w:rPr>
              <w:t>“</w:t>
            </w:r>
            <w:r w:rsidRPr="008A4ED3">
              <w:rPr>
                <w:rFonts w:ascii="Lato" w:hAnsi="Lato"/>
                <w:sz w:val="16"/>
                <w:szCs w:val="16"/>
              </w:rPr>
              <w:t>We believe it is essential to gather stronger evidence that new technologies are delivering the desired results and to balance those benefits with the risks and costs.</w:t>
            </w:r>
            <w:r>
              <w:rPr>
                <w:rFonts w:ascii="Lato" w:hAnsi="Lato"/>
                <w:sz w:val="16"/>
                <w:szCs w:val="16"/>
              </w:rPr>
              <w:t>”(conclusion)</w:t>
            </w:r>
          </w:p>
        </w:tc>
      </w:tr>
      <w:tr w:rsidR="00457D2F" w:rsidRPr="00921996" w14:paraId="7959F4CA"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A46F294"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1</w:t>
            </w:r>
          </w:p>
        </w:tc>
        <w:tc>
          <w:tcPr>
            <w:tcW w:w="1417" w:type="dxa"/>
          </w:tcPr>
          <w:p w14:paraId="3ED5072F" w14:textId="6B71BD59" w:rsidR="00457D2F" w:rsidRPr="00CC307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Joh</w:t>
            </w:r>
            <w:r w:rsidR="00B61EF4">
              <w:rPr>
                <w:rFonts w:ascii="Lato" w:hAnsi="Lato"/>
                <w:color w:val="000000" w:themeColor="text1"/>
                <w:sz w:val="16"/>
                <w:szCs w:val="16"/>
                <w:lang w:val="fr-FR"/>
              </w:rPr>
              <w:t>n</w:t>
            </w:r>
            <w:r>
              <w:rPr>
                <w:rFonts w:ascii="Lato" w:hAnsi="Lato"/>
                <w:color w:val="000000" w:themeColor="text1"/>
                <w:sz w:val="16"/>
                <w:szCs w:val="16"/>
                <w:lang w:val="fr-FR"/>
              </w:rPr>
              <w:t xml:space="preserve">sen et </w:t>
            </w:r>
            <w:r w:rsidR="00B61EF4">
              <w:rPr>
                <w:rFonts w:ascii="Lato" w:hAnsi="Lato"/>
                <w:color w:val="000000" w:themeColor="text1"/>
                <w:sz w:val="16"/>
                <w:szCs w:val="16"/>
                <w:lang w:val="fr-FR"/>
              </w:rPr>
              <w:t>a</w:t>
            </w:r>
            <w:r>
              <w:rPr>
                <w:rFonts w:ascii="Lato" w:hAnsi="Lato"/>
                <w:color w:val="000000" w:themeColor="text1"/>
                <w:sz w:val="16"/>
                <w:szCs w:val="16"/>
                <w:lang w:val="fr-FR"/>
              </w:rPr>
              <w:t xml:space="preserve">l </w:t>
            </w:r>
            <w:r w:rsidRPr="00CC3073">
              <w:rPr>
                <w:rFonts w:ascii="Lato" w:hAnsi="Lato"/>
                <w:color w:val="000000" w:themeColor="text1"/>
                <w:sz w:val="16"/>
                <w:szCs w:val="16"/>
                <w:lang w:val="fr-FR"/>
              </w:rPr>
              <w:t>(2021)</w:t>
            </w:r>
            <w:r>
              <w:rPr>
                <w:rFonts w:ascii="Lato" w:hAnsi="Lato"/>
                <w:color w:val="000000" w:themeColor="text1"/>
                <w:sz w:val="16"/>
                <w:szCs w:val="16"/>
                <w:lang w:val="fr-FR"/>
              </w:rPr>
              <w:fldChar w:fldCharType="begin">
                <w:fldData xml:space="preserve">PEVuZE5vdGU+PENpdGU+PEF1dGhvcj5Kb2huc2VuPC9BdXRob3I+PFllYXI+MjAyMTwvWWVhcj48
SURUZXh0PmVIZWFsdGggaW50ZXJ2ZW50aW9ucyB0byBmYWNpbGl0YXRlIHdvcmsgcGFydGljaXBh
dGlvbjogYSBzY29waW5nIHJldmlldzwvSURUZXh0PjxEaXNwbGF5VGV4dD5bNTddPC9EaXNwbGF5
VGV4dD48cmVjb3JkPjxkYXRlcz48cHViLWRhdGVzPjxkYXRlPk9jdDwvZGF0ZT48L3B1Yi1kYXRl
cz48eWVhcj4yMDIxPC95ZWFyPjwvZGF0ZXM+PGtleXdvcmRzPjxrZXl3b3JkPkh1bWFuczwva2V5
d29yZD48a2V5d29yZD4qTWVudGFsIERpc29yZGVyczwva2V5d29yZD48a2V5d29yZD4qTXVzY3Vs
b3NrZWxldGFsIERpc2Vhc2VzPC9rZXl3b3JkPjxrZXl3b3JkPlNpY2sgTGVhdmU8L2tleXdvcmQ+
PGtleXdvcmQ+KlRlbGVtZWRpY2luZTwva2V5d29yZD48a2V5d29yZD5Xb3JrcGxhY2U8L2tleXdv
cmQ+PC9rZXl3b3Jkcz48aXNibj4yNjg5LTgzODE8L2lzYm4+PGN1c3RvbTI+UE1DODUyODEzMTwv
Y3VzdG9tMj48Y3VzdG9tMT5UaGUgYXV0aG9ycyBkZWNsYXJlIG5vIGNvbmZsaWN0IG9mIGludGVy
ZXN0LjwvY3VzdG9tMT48dGl0bGVzPjx0aXRsZT5lSGVhbHRoIGludGVydmVudGlvbnMgdG8gZmFj
aWxpdGF0ZSB3b3JrIHBhcnRpY2lwYXRpb246IGEgc2NvcGluZyByZXZpZXc8L3RpdGxlPjxzZWNv
bmRhcnktdGl0bGU+SkJJIEV2aWQgU3ludGg8L3NlY29uZGFyeS10aXRsZT48L3RpdGxlcz48cGFn
ZXM+MjczOS0yNzU5PC9wYWdlcz48bnVtYmVyPjEwPC9udW1iZXI+PGNvbnRyaWJ1dG9ycz48YXV0
aG9ycz48YXV0aG9yPkpvaG5zZW4sIFQuIEwuPC9hdXRob3I+PGF1dGhvcj5Kb2hhbnNlbiwgVC48
L2F1dGhvcj48YXV0aG9yPk1vbXNlbiwgQS4gSC48L2F1dGhvcj48YXV0aG9yPlR2ZWl0bywgVC4g
SC48L2F1dGhvcj48YXV0aG9yPk5pZWxzZW4sIEMuIFYuPC9hdXRob3I+PGF1dGhvcj5WYXJzaSwg
Qy48L2F1dGhvcj48YXV0aG9yPsOYeWVmbGF0ZW4sIEkuPC9hdXRob3I+PC9hdXRob3JzPjwvY29u
dHJpYnV0b3JzPjxsYW5ndWFnZT5lbmc8L2xhbmd1YWdlPjxhZGRlZC1kYXRlIGZvcm1hdD0idXRj
Ij4xNzI4NTM3NzQzPC9hZGRlZC1kYXRlPjxyZWYtdHlwZSBuYW1lPSJKb3VybmFsIEFydGljbGUi
PjE3PC9yZWYtdHlwZT48YXV0aC1hZGRyZXNzPk5PUkNFLCBOb3J3ZWdpYW4gUmVzZWFyY2ggQ2Vu
dHJlLCBCZXJnZW4sIE5vcndheS4mI3hEO0RpdmlzaW9uIG9mIFBoeXNpY2FsIE1lZGljaW5lIGFu
ZCBSZWhhYmlsaXRhdGlvbiwgVmVzdGZvbGQgSG9zcGl0YWwgVHJ1c3QsIFTDuG5zYmVyZywgTm9y
d2F5LiYjeEQ7TmF0aW9uYWwgQWR2aXNvcnkgVW5pdCBvbiBPY2N1cGF0aW9uYWwgUmVoYWJpbGl0
YXRpb24sIFJhdWxhbmQsIE5vcndheS4mI3hEO0RlcGFydG1lbnQgb2YgUHVibGljIEhlYWx0aCwg
QWFyaHVzIFVuaXZlcnNpdHksIERlbm1hcmsuJiN4RDtERUZBQ1RVTSAtIFNvY2lhbCBhbmQgSGVh
bHRoIFNlcnZpY2VzIGFuZCBMYWJvdXIgTWFya2V0LCBDb3Jwb3JhdGUgUXVhbGl0eSwgQ2VudHJh
bCBEZW5tYXJrIFJlZ2lvbiwgRGVubWFyay4mI3hEO0RlcGFydG1lbnQgb2YgSGVhbHRoLCBTb2Np
YWwgYW5kIFdlbGZhcmUgU3R1ZGllcywgVW5pdmVyc2l0eSBvZiBTb3V0aC1FYXN0ZXJuIE5vcndh
eSwgSG9ydGVuLCBOb3J3YXkuJiN4RDtEZXBhcnRtZW50IG9mIENsaW5pY2FsIFNvY2lhbCBNZWRp
Y2luZSBhbmQgUmVoYWJpbGl0YXRpb24sIFJlZ2lvbiBIb3NwaXRhbCBXZXN0IEp1dGxhbmQsIERl
bm1hcmsuJiN4RDtGYWN1bHR5IG9mIEhlYWx0aCBhbmQgU29jaWFsIFNjaWVuY2VzLCBVbml2ZXJz
aXR5IG9mIFNvdXRoLUVhc3Rlcm4gTm9yd2F5LCBEcmFtbWVuLCBOb3J3YXkuPC9hdXRoLWFkZHJl
c3M+PHJlbW90ZS1kYXRhYmFzZS1wcm92aWRlcj5OTE08L3JlbW90ZS1kYXRhYmFzZS1wcm92aWRl
cj48cmVjLW51bWJlcj45NDg8L3JlYy1udW1iZXI+PGxhc3QtdXBkYXRlZC1kYXRlIGZvcm1hdD0i
dXRjIj4xNzI4NTM3NzQzPC9sYXN0LXVwZGF0ZWQtZGF0ZT48YWNjZXNzaW9uLW51bT4zNDIyNDUy
MjwvYWNjZXNzaW9uLW51bT48ZWxlY3Ryb25pYy1yZXNvdXJjZS1udW0+MTAuMTExMjQvamJpc3Jp
ci1kLTE5LTAwNDMzPC9lbGVjdHJvbmljLXJlc291cmNlLW51bT48dm9sdW1lPjE5PC92b2x1bWU+
PC9yZWNvcmQ+PC9DaXRlPjwvRW5kTm90ZT5=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Kb2huc2VuPC9BdXRob3I+PFllYXI+MjAyMTwvWWVhcj48
SURUZXh0PmVIZWFsdGggaW50ZXJ2ZW50aW9ucyB0byBmYWNpbGl0YXRlIHdvcmsgcGFydGljaXBh
dGlvbjogYSBzY29waW5nIHJldmlldzwvSURUZXh0PjxEaXNwbGF5VGV4dD5bNTddPC9EaXNwbGF5
VGV4dD48cmVjb3JkPjxkYXRlcz48cHViLWRhdGVzPjxkYXRlPk9jdDwvZGF0ZT48L3B1Yi1kYXRl
cz48eWVhcj4yMDIxPC95ZWFyPjwvZGF0ZXM+PGtleXdvcmRzPjxrZXl3b3JkPkh1bWFuczwva2V5
d29yZD48a2V5d29yZD4qTWVudGFsIERpc29yZGVyczwva2V5d29yZD48a2V5d29yZD4qTXVzY3Vs
b3NrZWxldGFsIERpc2Vhc2VzPC9rZXl3b3JkPjxrZXl3b3JkPlNpY2sgTGVhdmU8L2tleXdvcmQ+
PGtleXdvcmQ+KlRlbGVtZWRpY2luZTwva2V5d29yZD48a2V5d29yZD5Xb3JrcGxhY2U8L2tleXdv
cmQ+PC9rZXl3b3Jkcz48aXNibj4yNjg5LTgzODE8L2lzYm4+PGN1c3RvbTI+UE1DODUyODEzMTwv
Y3VzdG9tMj48Y3VzdG9tMT5UaGUgYXV0aG9ycyBkZWNsYXJlIG5vIGNvbmZsaWN0IG9mIGludGVy
ZXN0LjwvY3VzdG9tMT48dGl0bGVzPjx0aXRsZT5lSGVhbHRoIGludGVydmVudGlvbnMgdG8gZmFj
aWxpdGF0ZSB3b3JrIHBhcnRpY2lwYXRpb246IGEgc2NvcGluZyByZXZpZXc8L3RpdGxlPjxzZWNv
bmRhcnktdGl0bGU+SkJJIEV2aWQgU3ludGg8L3NlY29uZGFyeS10aXRsZT48L3RpdGxlcz48cGFn
ZXM+MjczOS0yNzU5PC9wYWdlcz48bnVtYmVyPjEwPC9udW1iZXI+PGNvbnRyaWJ1dG9ycz48YXV0
aG9ycz48YXV0aG9yPkpvaG5zZW4sIFQuIEwuPC9hdXRob3I+PGF1dGhvcj5Kb2hhbnNlbiwgVC48
L2F1dGhvcj48YXV0aG9yPk1vbXNlbiwgQS4gSC48L2F1dGhvcj48YXV0aG9yPlR2ZWl0bywgVC4g
SC48L2F1dGhvcj48YXV0aG9yPk5pZWxzZW4sIEMuIFYuPC9hdXRob3I+PGF1dGhvcj5WYXJzaSwg
Qy48L2F1dGhvcj48YXV0aG9yPsOYeWVmbGF0ZW4sIEkuPC9hdXRob3I+PC9hdXRob3JzPjwvY29u
dHJpYnV0b3JzPjxsYW5ndWFnZT5lbmc8L2xhbmd1YWdlPjxhZGRlZC1kYXRlIGZvcm1hdD0idXRj
Ij4xNzI4NTM3NzQzPC9hZGRlZC1kYXRlPjxyZWYtdHlwZSBuYW1lPSJKb3VybmFsIEFydGljbGUi
PjE3PC9yZWYtdHlwZT48YXV0aC1hZGRyZXNzPk5PUkNFLCBOb3J3ZWdpYW4gUmVzZWFyY2ggQ2Vu
dHJlLCBCZXJnZW4sIE5vcndheS4mI3hEO0RpdmlzaW9uIG9mIFBoeXNpY2FsIE1lZGljaW5lIGFu
ZCBSZWhhYmlsaXRhdGlvbiwgVmVzdGZvbGQgSG9zcGl0YWwgVHJ1c3QsIFTDuG5zYmVyZywgTm9y
d2F5LiYjeEQ7TmF0aW9uYWwgQWR2aXNvcnkgVW5pdCBvbiBPY2N1cGF0aW9uYWwgUmVoYWJpbGl0
YXRpb24sIFJhdWxhbmQsIE5vcndheS4mI3hEO0RlcGFydG1lbnQgb2YgUHVibGljIEhlYWx0aCwg
QWFyaHVzIFVuaXZlcnNpdHksIERlbm1hcmsuJiN4RDtERUZBQ1RVTSAtIFNvY2lhbCBhbmQgSGVh
bHRoIFNlcnZpY2VzIGFuZCBMYWJvdXIgTWFya2V0LCBDb3Jwb3JhdGUgUXVhbGl0eSwgQ2VudHJh
bCBEZW5tYXJrIFJlZ2lvbiwgRGVubWFyay4mI3hEO0RlcGFydG1lbnQgb2YgSGVhbHRoLCBTb2Np
YWwgYW5kIFdlbGZhcmUgU3R1ZGllcywgVW5pdmVyc2l0eSBvZiBTb3V0aC1FYXN0ZXJuIE5vcndh
eSwgSG9ydGVuLCBOb3J3YXkuJiN4RDtEZXBhcnRtZW50IG9mIENsaW5pY2FsIFNvY2lhbCBNZWRp
Y2luZSBhbmQgUmVoYWJpbGl0YXRpb24sIFJlZ2lvbiBIb3NwaXRhbCBXZXN0IEp1dGxhbmQsIERl
bm1hcmsuJiN4RDtGYWN1bHR5IG9mIEhlYWx0aCBhbmQgU29jaWFsIFNjaWVuY2VzLCBVbml2ZXJz
aXR5IG9mIFNvdXRoLUVhc3Rlcm4gTm9yd2F5LCBEcmFtbWVuLCBOb3J3YXkuPC9hdXRoLWFkZHJl
c3M+PHJlbW90ZS1kYXRhYmFzZS1wcm92aWRlcj5OTE08L3JlbW90ZS1kYXRhYmFzZS1wcm92aWRl
cj48cmVjLW51bWJlcj45NDg8L3JlYy1udW1iZXI+PGxhc3QtdXBkYXRlZC1kYXRlIGZvcm1hdD0i
dXRjIj4xNzI4NTM3NzQzPC9sYXN0LXVwZGF0ZWQtZGF0ZT48YWNjZXNzaW9uLW51bT4zNDIyNDUy
MjwvYWNjZXNzaW9uLW51bT48ZWxlY3Ryb25pYy1yZXNvdXJjZS1udW0+MTAuMTExMjQvamJpc3Jp
ci1kLTE5LTAwNDMzPC9lbGVjdHJvbmljLXJlc291cmNlLW51bT48dm9sdW1lPjE5PC92b2x1bWU+
PC9yZWNvcmQ+PC9DaXRlPjwvRW5kTm90ZT5=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863563">
              <w:rPr>
                <w:rFonts w:ascii="Lato" w:hAnsi="Lato"/>
                <w:noProof/>
                <w:color w:val="000000" w:themeColor="text1"/>
                <w:sz w:val="16"/>
                <w:szCs w:val="16"/>
                <w:lang w:val="fr-FR"/>
              </w:rPr>
              <w:t>59</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0D8173BD" w14:textId="77777777" w:rsidR="00457D2F" w:rsidRPr="00CC307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CC3073">
              <w:rPr>
                <w:rFonts w:ascii="Lato" w:hAnsi="Lato"/>
                <w:color w:val="000000" w:themeColor="text1"/>
                <w:sz w:val="16"/>
                <w:szCs w:val="16"/>
                <w:lang w:val="fr-FR"/>
              </w:rPr>
              <w:t>SR</w:t>
            </w:r>
          </w:p>
          <w:p w14:paraId="3A41CF16" w14:textId="77777777" w:rsidR="00457D2F" w:rsidRPr="0056102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lang w:val="fr-FR"/>
              </w:rPr>
            </w:pPr>
            <w:r w:rsidRPr="00CC3073">
              <w:rPr>
                <w:rFonts w:ascii="Lato" w:hAnsi="Lato"/>
                <w:color w:val="000000" w:themeColor="text1"/>
                <w:sz w:val="16"/>
                <w:szCs w:val="16"/>
                <w:lang w:val="fr-FR"/>
              </w:rPr>
              <w:t>N=15</w:t>
            </w:r>
          </w:p>
        </w:tc>
        <w:tc>
          <w:tcPr>
            <w:tcW w:w="2126" w:type="dxa"/>
          </w:tcPr>
          <w:p w14:paraId="09B2460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w:t>
            </w:r>
            <w:r w:rsidRPr="00193C09">
              <w:rPr>
                <w:rFonts w:ascii="Lato" w:hAnsi="Lato"/>
                <w:color w:val="000000" w:themeColor="text1"/>
                <w:sz w:val="16"/>
                <w:szCs w:val="16"/>
              </w:rPr>
              <w:t>ack and neck pain, mental health, chronic MSK disease, cancer, gynecological surgery, fatigue, depression, abdominal surgery, non-specific LBP</w:t>
            </w:r>
          </w:p>
          <w:p w14:paraId="1735358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F52BA8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3CBBCDD"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Not </w:t>
            </w:r>
            <w:r w:rsidRPr="00921996">
              <w:rPr>
                <w:rFonts w:ascii="Lato" w:hAnsi="Lato"/>
                <w:color w:val="000000" w:themeColor="text1"/>
                <w:sz w:val="16"/>
                <w:szCs w:val="16"/>
              </w:rPr>
              <w:t>reported</w:t>
            </w:r>
          </w:p>
          <w:p w14:paraId="4A195E0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4A39E48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lastRenderedPageBreak/>
              <w:t>NR</w:t>
            </w:r>
          </w:p>
        </w:tc>
        <w:tc>
          <w:tcPr>
            <w:tcW w:w="4962" w:type="dxa"/>
          </w:tcPr>
          <w:p w14:paraId="2A01C82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2168F66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52C0E27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193C09">
              <w:rPr>
                <w:rFonts w:ascii="Lato" w:hAnsi="Lato"/>
                <w:sz w:val="16"/>
                <w:szCs w:val="16"/>
              </w:rPr>
              <w:t>Long-term sick leave and work disability are costly for society and the individual, and assessment of work outcomes is needed to evaluate the effectiveness of health services</w:t>
            </w:r>
            <w:r>
              <w:rPr>
                <w:rFonts w:ascii="Lato" w:hAnsi="Lato"/>
                <w:sz w:val="16"/>
                <w:szCs w:val="16"/>
              </w:rPr>
              <w:t>.” (comment on Introduction)</w:t>
            </w:r>
          </w:p>
          <w:p w14:paraId="4CBDF44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2E5064D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Pr>
                <w:rFonts w:ascii="Lato" w:hAnsi="Lato"/>
                <w:sz w:val="16"/>
                <w:szCs w:val="16"/>
              </w:rPr>
              <w:lastRenderedPageBreak/>
              <w:t>[…]”</w:t>
            </w:r>
            <w:r w:rsidRPr="00561024">
              <w:rPr>
                <w:rFonts w:ascii="Lato" w:hAnsi="Lato"/>
                <w:sz w:val="16"/>
                <w:szCs w:val="16"/>
              </w:rPr>
              <w:t xml:space="preserve"> eHealth intervention aimed at improving </w:t>
            </w:r>
            <w:r w:rsidRPr="00EF636E">
              <w:rPr>
                <w:rFonts w:ascii="Lato" w:hAnsi="Lato"/>
                <w:sz w:val="16"/>
                <w:szCs w:val="16"/>
              </w:rPr>
              <w:t>return to work</w:t>
            </w:r>
            <w:r w:rsidRPr="00561024">
              <w:rPr>
                <w:rFonts w:ascii="Lato" w:hAnsi="Lato"/>
                <w:sz w:val="16"/>
                <w:szCs w:val="16"/>
              </w:rPr>
              <w:t xml:space="preserve"> among sick-listed employees showed a positive cost-benefit for the involved stakeholders, but studies regarding the cost-effectiveness of eHealth interventions for work-related outcomes are few. eHealth interventions were initially developed as a tool for an interaction between health care professionals and patients.”</w:t>
            </w:r>
            <w:r>
              <w:rPr>
                <w:rFonts w:ascii="Lato" w:hAnsi="Lato"/>
                <w:sz w:val="16"/>
                <w:szCs w:val="16"/>
              </w:rPr>
              <w:t xml:space="preserve"> (Comment introduction)</w:t>
            </w:r>
          </w:p>
          <w:p w14:paraId="5D385B6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5618329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sz w:val="16"/>
                <w:szCs w:val="16"/>
              </w:rPr>
              <w:t>Two studies included cost in their outcomes (results)</w:t>
            </w:r>
          </w:p>
        </w:tc>
      </w:tr>
      <w:tr w:rsidR="00457D2F" w:rsidRPr="00921996" w14:paraId="33AA517B"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B10E817"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lastRenderedPageBreak/>
              <w:t>22</w:t>
            </w:r>
          </w:p>
        </w:tc>
        <w:tc>
          <w:tcPr>
            <w:tcW w:w="1417" w:type="dxa"/>
          </w:tcPr>
          <w:p w14:paraId="22A473D4" w14:textId="31CBF948"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Antunes et al (2019)</w:t>
            </w:r>
            <w:r>
              <w:rPr>
                <w:rFonts w:ascii="Lato" w:hAnsi="Lato"/>
                <w:color w:val="000000" w:themeColor="text1"/>
                <w:sz w:val="16"/>
                <w:szCs w:val="16"/>
                <w:lang w:val="fr-FR"/>
              </w:rPr>
              <w:fldChar w:fldCharType="begin">
                <w:fldData xml:space="preserve">PEVuZE5vdGU+PENpdGU+PEF1dGhvcj5QZWRyb3pvIENhbXBvcyBBbnR1bmVzPC9BdXRob3I+PFll
YXI+MjAxOTwvWWVhcj48SURUZXh0PkFzc2lzdGl2ZSB0ZWNobm9sb2d5IGZvciBjb21tdW5pY2F0
aW9uIG9mIG9sZGVyIGFkdWx0czogYSBzeXN0ZW1hdGljIHJldmlldzwvSURUZXh0PjxEaXNwbGF5
VGV4dD5bNThdPC9EaXNwbGF5VGV4dD48cmVjb3JkPjxkYXRlcz48cHViLWRhdGVzPjxkYXRlPkFw
cjwvZGF0ZT48L3B1Yi1kYXRlcz48eWVhcj4yMDE5PC95ZWFyPjwvZGF0ZXM+PGtleXdvcmRzPjxr
ZXl3b3JkPkFnZWQ8L2tleXdvcmQ+PGtleXdvcmQ+QWdlZCwgODAgYW5kIG92ZXI8L2tleXdvcmQ+
PGtleXdvcmQ+KkFnaW5nPC9rZXl3b3JkPjxrZXl3b3JkPipDb21tdW5pY2F0aW9uIEFpZHMgZm9y
IERpc2FibGVkPC9rZXl3b3JkPjxrZXl3b3JkPkNvbW11bmljYXRpb24gRGlzb3JkZXJzLypyZWhh
YmlsaXRhdGlvbjwva2V5d29yZD48a2V5d29yZD5IdW1hbnM8L2tleXdvcmQ+PGtleXdvcmQ+TWlk
ZGxlIEFnZWQ8L2tleXdvcmQ+PGtleXdvcmQ+U2VsZi1oZWxwIGRldmljZTwva2V5d29yZD48a2V5
d29yZD5hbHRlcm5hdGl2ZSBhbmQgYXVnbWVudGF0aXZlIGNvbW11bmljYXRpb248L2tleXdvcmQ+
PGtleXdvcmQ+bG9uZWxpbmVzczwva2V5d29yZD48a2V5d29yZD5zb2NpYWwgaXNvbGF0aW9uPC9r
ZXl3b3JkPjwva2V5d29yZHM+PGlzYm4+MTM2MC03ODYzPC9pc2JuPjx0aXRsZXM+PHRpdGxlPkFz
c2lzdGl2ZSB0ZWNobm9sb2d5IGZvciBjb21tdW5pY2F0aW9uIG9mIG9sZGVyIGFkdWx0czogYSBz
eXN0ZW1hdGljIHJldmlldzwvdGl0bGU+PHNlY29uZGFyeS10aXRsZT5BZ2luZyBNZW50IEhlYWx0
aDwvc2Vjb25kYXJ5LXRpdGxlPjwvdGl0bGVzPjxwYWdlcz40MTctNDI3PC9wYWdlcz48bnVtYmVy
PjQ8L251bWJlcj48Y29udHJpYnV0b3JzPjxhdXRob3JzPjxhdXRob3I+UGVkcm96byBDYW1wb3Mg
QW50dW5lcywgVC48L2F1dGhvcj48YXV0aG9yPlNvdXphIEJ1bGxlIGRlIE9saXZlaXJhLCBBLjwv
YXV0aG9yPjxhdXRob3I+SHVkZWMsIFIuPC9hdXRob3I+PGF1dGhvcj5CcnVzcXVlIENyb2NldHRh
LCBULjwvYXV0aG9yPjxhdXRob3I+RmVycmVpcmEgZGUgTGltYSBBbnTDo28sIEouIFkuPC9hdXRo
b3I+PGF1dGhvcj5kZSBBbG1laWRhIEJhcmJvc2EsIFIuIFQuPC9hdXRob3I+PGF1dGhvcj5HdWFy
bmllcmksIFIuPC9hdXRob3I+PGF1dGhvcj5NYXNzZXR0aSwgVC48L2F1dGhvcj48YXV0aG9yPkdh
cm5lciwgRC4gTS48L2F1dGhvcj48YXV0aG9yPmRlIEFicmV1LCBMLiBDLjwvYXV0aG9yPjwvYXV0
aG9ycz48L2NvbnRyaWJ1dG9ycz48ZWRpdGlvbj4yMDE4MDIxNjwvZWRpdGlvbj48bGFuZ3VhZ2U+
ZW5nPC9sYW5ndWFnZT48YWRkZWQtZGF0ZSBmb3JtYXQ9InV0YyI+MTcyODUzODE1OTwvYWRkZWQt
ZGF0ZT48cmVmLXR5cGUgbmFtZT0iSm91cm5hbCBBcnRpY2xlIj4xNzwvcmVmLXR5cGU+PGF1dGgt
YWRkcmVzcz5hIExhYm9yYXTDs3JpbyBkZSBEZWxpbmVhbWVudG8gZGUgRXN0dWRvcyBlIEVzY3Jp
dGEgQ2llbnTDrWZpY2EgZGEgRmFjdWxkYWRlIGRlIE1lZGljaW5hIGRvIEFCQy4gU2FudG8gQW5k
csOpICwgU2FvIFBhdWxvICwgQnJhemlsLiYjeEQ7YiBGYWN1bHR5IG9mIEVsZWN0cmljYWwgRW5n
aW5lZXJpbmcsIERlcGFydG1lbnQgb2YgTXVsdGltZWRpYSBhbmQgSW5mb3JtYXRpb24tQ29tbXVu
aWNhdGlvbiBUZWNobm9sb2d5LCBVbml2ZXJzaXR5IG9mIFppbGluYSwgWmlsaW5hICwgU2xvdmFr
aWEuJiN4RDtjIE5ldXJvbG9naWEgQ2zDrW5pY2EuIFNldG9yIGRlIERvZW7Dp2FzIE5ldXJvbXVz
Y3VsYXJlcyAsIFVuaXZlcnNpZGFkZSBGZWRlcmFsIERlIFPDo28gUGF1bG8gLCBTYW8gUGF1bG8g
LCBCcmF6aWwuJiN4RDtkIEZhY3VsdHkgb2YgTWFuYWdlbWVudCBTY2llbmNlIGFuZCBJbmZvcm1h
dGljcywgRGVwYXJ0bWVudCBvZiBNYXRoZW1hdGljYWwgTWV0aG9kcyBhbmQgT3BlcmF0aW9ucyBS
ZXNlYXJjaCwgVW5pdmVyc2l0eSBvZiBaaWxpbmEsIFppbGluYSAsIFNsb3Zha2lhLiYjeEQ7ZSBE
ZXBhcnRhbWVudG8gRGUgUMOzcy1ncmFkdWHDp8OjbyBlbSBDacOqbmNpYXMgZGEgUmVhYmlsaXRh
w6fDo28gLCBVbml2ZXJzaWRhZGUgZGUgU8OjbyBQYXVsbyAsIEJyYXppbC4mI3hEO2YgRmFjdWx0
eSBvZiBIZWFsdGggYW5kIExpZmUgU2NpZW5jZXMsIENhcmRpb3Jlc3BpcmF0b3J5IFJlc2VhcmNo
IEdyb3VwLCBEZXBhcnRtZW50IG9mIEJpb2xvZ2ljYWwgYW5kIE1lZGljYWwgU2NpZW5jZXMsIE94
Zm9yZCBCcm9va2VzIFVuaXZlcnNpdHkgLCBPeGZvcmQgLCBVbml0ZWQgS2luZ2RvbS4mI3hEO2cg
RmFjdWx0eSBvZiBQdWJsaWMgSGVhbHRoICwgVW5pdmVyc2l0eSBvZiBTYW8gUGF1bG8gLCBTYW8g
UGF1bG8gLCBCcmF6aWwuJiN4RDtoIERlcGFydG1lbnQgb2YgRW52aXJvbm1lbnRhbCBIZWFsdGgs
IEhhcnZhcmQgVC5ILiBDaGFuIFNjaG9vbCBvZiBQdWJsaWMgSGVhbHRoICwgQm9zdG9uICwgVVNB
LjwvYXV0aC1hZGRyZXNzPjxyZW1vdGUtZGF0YWJhc2UtcHJvdmlkZXI+TkxNPC9yZW1vdGUtZGF0
YWJhc2UtcHJvdmlkZXI+PHJlYy1udW1iZXI+OTQ5PC9yZWMtbnVtYmVyPjxsYXN0LXVwZGF0ZWQt
ZGF0ZSBmb3JtYXQ9InV0YyI+MTcyODUzODE1OTwvbGFzdC11cGRhdGVkLWRhdGU+PGFjY2Vzc2lv
bi1udW0+Mjk0NTEzOTk8L2FjY2Vzc2lvbi1udW0+PGVsZWN0cm9uaWMtcmVzb3VyY2UtbnVtPjEw
LjEwODAvMTM2MDc4NjMuMjAxOC4xNDI2NzE4PC9lbGVjdHJvbmljLXJlc291cmNlLW51bT48dm9s
dW1lPjIzPC92b2x1bWU+PC9yZWNvcmQ+PC9DaXRlPjwvRW5kTm90ZT5=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QZWRyb3pvIENhbXBvcyBBbnR1bmVzPC9BdXRob3I+PFll
YXI+MjAxOTwvWWVhcj48SURUZXh0PkFzc2lzdGl2ZSB0ZWNobm9sb2d5IGZvciBjb21tdW5pY2F0
aW9uIG9mIG9sZGVyIGFkdWx0czogYSBzeXN0ZW1hdGljIHJldmlldzwvSURUZXh0PjxEaXNwbGF5
VGV4dD5bNThdPC9EaXNwbGF5VGV4dD48cmVjb3JkPjxkYXRlcz48cHViLWRhdGVzPjxkYXRlPkFw
cjwvZGF0ZT48L3B1Yi1kYXRlcz48eWVhcj4yMDE5PC95ZWFyPjwvZGF0ZXM+PGtleXdvcmRzPjxr
ZXl3b3JkPkFnZWQ8L2tleXdvcmQ+PGtleXdvcmQ+QWdlZCwgODAgYW5kIG92ZXI8L2tleXdvcmQ+
PGtleXdvcmQ+KkFnaW5nPC9rZXl3b3JkPjxrZXl3b3JkPipDb21tdW5pY2F0aW9uIEFpZHMgZm9y
IERpc2FibGVkPC9rZXl3b3JkPjxrZXl3b3JkPkNvbW11bmljYXRpb24gRGlzb3JkZXJzLypyZWhh
YmlsaXRhdGlvbjwva2V5d29yZD48a2V5d29yZD5IdW1hbnM8L2tleXdvcmQ+PGtleXdvcmQ+TWlk
ZGxlIEFnZWQ8L2tleXdvcmQ+PGtleXdvcmQ+U2VsZi1oZWxwIGRldmljZTwva2V5d29yZD48a2V5
d29yZD5hbHRlcm5hdGl2ZSBhbmQgYXVnbWVudGF0aXZlIGNvbW11bmljYXRpb248L2tleXdvcmQ+
PGtleXdvcmQ+bG9uZWxpbmVzczwva2V5d29yZD48a2V5d29yZD5zb2NpYWwgaXNvbGF0aW9uPC9r
ZXl3b3JkPjwva2V5d29yZHM+PGlzYm4+MTM2MC03ODYzPC9pc2JuPjx0aXRsZXM+PHRpdGxlPkFz
c2lzdGl2ZSB0ZWNobm9sb2d5IGZvciBjb21tdW5pY2F0aW9uIG9mIG9sZGVyIGFkdWx0czogYSBz
eXN0ZW1hdGljIHJldmlldzwvdGl0bGU+PHNlY29uZGFyeS10aXRsZT5BZ2luZyBNZW50IEhlYWx0
aDwvc2Vjb25kYXJ5LXRpdGxlPjwvdGl0bGVzPjxwYWdlcz40MTctNDI3PC9wYWdlcz48bnVtYmVy
PjQ8L251bWJlcj48Y29udHJpYnV0b3JzPjxhdXRob3JzPjxhdXRob3I+UGVkcm96byBDYW1wb3Mg
QW50dW5lcywgVC48L2F1dGhvcj48YXV0aG9yPlNvdXphIEJ1bGxlIGRlIE9saXZlaXJhLCBBLjwv
YXV0aG9yPjxhdXRob3I+SHVkZWMsIFIuPC9hdXRob3I+PGF1dGhvcj5CcnVzcXVlIENyb2NldHRh
LCBULjwvYXV0aG9yPjxhdXRob3I+RmVycmVpcmEgZGUgTGltYSBBbnTDo28sIEouIFkuPC9hdXRo
b3I+PGF1dGhvcj5kZSBBbG1laWRhIEJhcmJvc2EsIFIuIFQuPC9hdXRob3I+PGF1dGhvcj5HdWFy
bmllcmksIFIuPC9hdXRob3I+PGF1dGhvcj5NYXNzZXR0aSwgVC48L2F1dGhvcj48YXV0aG9yPkdh
cm5lciwgRC4gTS48L2F1dGhvcj48YXV0aG9yPmRlIEFicmV1LCBMLiBDLjwvYXV0aG9yPjwvYXV0
aG9ycz48L2NvbnRyaWJ1dG9ycz48ZWRpdGlvbj4yMDE4MDIxNjwvZWRpdGlvbj48bGFuZ3VhZ2U+
ZW5nPC9sYW5ndWFnZT48YWRkZWQtZGF0ZSBmb3JtYXQ9InV0YyI+MTcyODUzODE1OTwvYWRkZWQt
ZGF0ZT48cmVmLXR5cGUgbmFtZT0iSm91cm5hbCBBcnRpY2xlIj4xNzwvcmVmLXR5cGU+PGF1dGgt
YWRkcmVzcz5hIExhYm9yYXTDs3JpbyBkZSBEZWxpbmVhbWVudG8gZGUgRXN0dWRvcyBlIEVzY3Jp
dGEgQ2llbnTDrWZpY2EgZGEgRmFjdWxkYWRlIGRlIE1lZGljaW5hIGRvIEFCQy4gU2FudG8gQW5k
csOpICwgU2FvIFBhdWxvICwgQnJhemlsLiYjeEQ7YiBGYWN1bHR5IG9mIEVsZWN0cmljYWwgRW5n
aW5lZXJpbmcsIERlcGFydG1lbnQgb2YgTXVsdGltZWRpYSBhbmQgSW5mb3JtYXRpb24tQ29tbXVu
aWNhdGlvbiBUZWNobm9sb2d5LCBVbml2ZXJzaXR5IG9mIFppbGluYSwgWmlsaW5hICwgU2xvdmFr
aWEuJiN4RDtjIE5ldXJvbG9naWEgQ2zDrW5pY2EuIFNldG9yIGRlIERvZW7Dp2FzIE5ldXJvbXVz
Y3VsYXJlcyAsIFVuaXZlcnNpZGFkZSBGZWRlcmFsIERlIFPDo28gUGF1bG8gLCBTYW8gUGF1bG8g
LCBCcmF6aWwuJiN4RDtkIEZhY3VsdHkgb2YgTWFuYWdlbWVudCBTY2llbmNlIGFuZCBJbmZvcm1h
dGljcywgRGVwYXJ0bWVudCBvZiBNYXRoZW1hdGljYWwgTWV0aG9kcyBhbmQgT3BlcmF0aW9ucyBS
ZXNlYXJjaCwgVW5pdmVyc2l0eSBvZiBaaWxpbmEsIFppbGluYSAsIFNsb3Zha2lhLiYjeEQ7ZSBE
ZXBhcnRhbWVudG8gRGUgUMOzcy1ncmFkdWHDp8OjbyBlbSBDacOqbmNpYXMgZGEgUmVhYmlsaXRh
w6fDo28gLCBVbml2ZXJzaWRhZGUgZGUgU8OjbyBQYXVsbyAsIEJyYXppbC4mI3hEO2YgRmFjdWx0
eSBvZiBIZWFsdGggYW5kIExpZmUgU2NpZW5jZXMsIENhcmRpb3Jlc3BpcmF0b3J5IFJlc2VhcmNo
IEdyb3VwLCBEZXBhcnRtZW50IG9mIEJpb2xvZ2ljYWwgYW5kIE1lZGljYWwgU2NpZW5jZXMsIE94
Zm9yZCBCcm9va2VzIFVuaXZlcnNpdHkgLCBPeGZvcmQgLCBVbml0ZWQgS2luZ2RvbS4mI3hEO2cg
RmFjdWx0eSBvZiBQdWJsaWMgSGVhbHRoICwgVW5pdmVyc2l0eSBvZiBTYW8gUGF1bG8gLCBTYW8g
UGF1bG8gLCBCcmF6aWwuJiN4RDtoIERlcGFydG1lbnQgb2YgRW52aXJvbm1lbnRhbCBIZWFsdGgs
IEhhcnZhcmQgVC5ILiBDaGFuIFNjaG9vbCBvZiBQdWJsaWMgSGVhbHRoICwgQm9zdG9uICwgVVNB
LjwvYXV0aC1hZGRyZXNzPjxyZW1vdGUtZGF0YWJhc2UtcHJvdmlkZXI+TkxNPC9yZW1vdGUtZGF0
YWJhc2UtcHJvdmlkZXI+PHJlYy1udW1iZXI+OTQ5PC9yZWMtbnVtYmVyPjxsYXN0LXVwZGF0ZWQt
ZGF0ZSBmb3JtYXQ9InV0YyI+MTcyODUzODE1OTwvbGFzdC11cGRhdGVkLWRhdGU+PGFjY2Vzc2lv
bi1udW0+Mjk0NTEzOTk8L2FjY2Vzc2lvbi1udW0+PGVsZWN0cm9uaWMtcmVzb3VyY2UtbnVtPjEw
LjEwODAvMTM2MDc4NjMuMjAxOC4xNDI2NzE4PC9lbGVjdHJvbmljLXJlc291cmNlLW51bT48dm9s
dW1lPjIzPC92b2x1bWU+PC9yZWNvcmQ+PC9DaXRlPjwvRW5kTm90ZT5=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533A68">
              <w:rPr>
                <w:rFonts w:ascii="Lato" w:hAnsi="Lato"/>
                <w:noProof/>
                <w:color w:val="000000" w:themeColor="text1"/>
                <w:sz w:val="16"/>
                <w:szCs w:val="16"/>
                <w:lang w:val="pt-BR"/>
              </w:rPr>
              <w:t>6</w:t>
            </w:r>
            <w:r w:rsidR="00863563">
              <w:rPr>
                <w:rFonts w:ascii="Lato" w:hAnsi="Lato"/>
                <w:noProof/>
                <w:color w:val="000000" w:themeColor="text1"/>
                <w:sz w:val="16"/>
                <w:szCs w:val="16"/>
                <w:lang w:val="pt-BR"/>
              </w:rPr>
              <w:t>0</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19FC4BB5"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7EF1215D" w14:textId="77777777"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N=18</w:t>
            </w:r>
          </w:p>
          <w:p w14:paraId="0399D8FC" w14:textId="77777777"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p>
        </w:tc>
        <w:tc>
          <w:tcPr>
            <w:tcW w:w="2126" w:type="dxa"/>
          </w:tcPr>
          <w:p w14:paraId="4025FA1D" w14:textId="77777777" w:rsidR="00457D2F" w:rsidRPr="00035775"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035775">
              <w:rPr>
                <w:rFonts w:ascii="Lato" w:hAnsi="Lato"/>
                <w:color w:val="000000" w:themeColor="text1"/>
                <w:sz w:val="16"/>
                <w:szCs w:val="16"/>
              </w:rPr>
              <w:t>ACI: acquired cerebral injury, SCI: spinal cord injury, ALS: amyotrophic lateral sclerosis</w:t>
            </w:r>
          </w:p>
          <w:p w14:paraId="0BF8F7B7" w14:textId="77777777" w:rsidR="00457D2F" w:rsidRPr="00035775"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035775">
              <w:rPr>
                <w:rFonts w:ascii="Lato" w:hAnsi="Lato"/>
                <w:b/>
                <w:bCs/>
                <w:color w:val="000000" w:themeColor="text1"/>
                <w:sz w:val="16"/>
                <w:szCs w:val="16"/>
              </w:rPr>
              <w:t xml:space="preserve"> </w:t>
            </w:r>
          </w:p>
          <w:p w14:paraId="6943DE6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6BB7F4B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0B345F3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E42138">
              <w:rPr>
                <w:rFonts w:ascii="Lato" w:hAnsi="Lato"/>
                <w:color w:val="000000" w:themeColor="text1"/>
                <w:sz w:val="16"/>
                <w:szCs w:val="16"/>
              </w:rPr>
              <w:t>Two studies included only men, one study included only women, and two studies included both sexes</w:t>
            </w:r>
            <w:r>
              <w:rPr>
                <w:rFonts w:ascii="Lato" w:hAnsi="Lato"/>
                <w:color w:val="000000" w:themeColor="text1"/>
                <w:sz w:val="16"/>
                <w:szCs w:val="16"/>
              </w:rPr>
              <w:t>)</w:t>
            </w:r>
          </w:p>
          <w:p w14:paraId="733553C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5FDC368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1E26056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NR</w:t>
            </w:r>
          </w:p>
        </w:tc>
      </w:tr>
      <w:tr w:rsidR="00457D2F" w:rsidRPr="00921996" w14:paraId="646F5E1F"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2804A856"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3</w:t>
            </w:r>
          </w:p>
        </w:tc>
        <w:tc>
          <w:tcPr>
            <w:tcW w:w="1417" w:type="dxa"/>
          </w:tcPr>
          <w:p w14:paraId="55BABE1D"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Marzano et al</w:t>
            </w:r>
          </w:p>
          <w:p w14:paraId="781C3453" w14:textId="46F8E86F"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 xml:space="preserve"> (2017)</w:t>
            </w:r>
            <w:r>
              <w:rPr>
                <w:rFonts w:ascii="Lato" w:hAnsi="Lato"/>
                <w:color w:val="000000" w:themeColor="text1"/>
                <w:sz w:val="16"/>
                <w:szCs w:val="16"/>
                <w:lang w:val="fr-FR"/>
              </w:rPr>
              <w:fldChar w:fldCharType="begin"/>
            </w:r>
            <w:r w:rsidRPr="00B003D7">
              <w:rPr>
                <w:rFonts w:ascii="Lato" w:hAnsi="Lato"/>
                <w:color w:val="000000" w:themeColor="text1"/>
                <w:sz w:val="16"/>
                <w:szCs w:val="16"/>
                <w:lang w:val="pt-BR"/>
              </w:rPr>
              <w:instrText xml:space="preserve"> ADDIN EN.CITE &lt;EndNote&gt;&lt;Cite&gt;&lt;Author&gt;Marzano&lt;/Author&gt;&lt;Year&gt;2017&lt;/Year&gt;&lt;IDText&gt;Usability in social telerehabilitation systems for elderly users&lt;/IDText&gt;&lt;DisplayText&gt;[59]&lt;/DisplayText&gt;&lt;record&gt;&lt;dates&gt;&lt;pub-dates&gt;&lt;date&gt;Mar&lt;/date&gt;&lt;/pub-dates&gt;&lt;year&gt;2017&lt;/year&gt;&lt;/dates&gt;&lt;keywords&gt;&lt;keyword&gt;Aged&lt;/keyword&gt;&lt;keyword&gt;*Attitude to Computers&lt;/keyword&gt;&lt;keyword&gt;Humans&lt;/keyword&gt;&lt;keyword&gt;*Social Support&lt;/keyword&gt;&lt;keyword&gt;Telerehabilitation/*methods&lt;/keyword&gt;&lt;keyword&gt;*User-Computer Interface&lt;/keyword&gt;&lt;/keywords&gt;&lt;isbn&gt;0033-3506&lt;/isbn&gt;&lt;titles&gt;&lt;title&gt;Usability in social telerehabilitation systems for elderly users&lt;/title&gt;&lt;secondary-title&gt;Public Health&lt;/secondary-title&gt;&lt;/titles&gt;&lt;pages&gt;1-3&lt;/pages&gt;&lt;contributors&gt;&lt;authors&gt;&lt;author&gt;Marzano, G.&lt;/author&gt;&lt;author&gt;Lubkina, V.&lt;/author&gt;&lt;/authors&gt;&lt;/contributors&gt;&lt;edition&gt;20161221&lt;/edition&gt;&lt;language&gt;eng&lt;/language&gt;&lt;added-date format="utc"&gt;1728570326&lt;/added-date&gt;&lt;ref-type name="Journal Article"&gt;17&lt;/ref-type&gt;&lt;auth-address&gt;Rezekne Academy of Technologies, Latvia. Electronic address: gilberto.marzano@ru.lv.&amp;#xD;Rezekne Academy of Technologies, Latvia.&lt;/auth-address&gt;&lt;remote-database-provider&gt;NLM&lt;/remote-database-provider&gt;&lt;rec-number&gt;950&lt;/rec-number&gt;&lt;last-updated-date format="utc"&gt;1728570326&lt;/last-updated-date&gt;&lt;accession-num&gt;28274368&lt;/accession-num&gt;&lt;electronic-resource-num&gt;10.1016/j.puhe.2016.11.011&lt;/electronic-resource-num&gt;&lt;volume&gt;144&lt;/volume&gt;&lt;/record&gt;&lt;/Cite&gt;&lt;/EndNote&gt;</w:instrText>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AD1ED1">
              <w:rPr>
                <w:rFonts w:ascii="Lato" w:hAnsi="Lato"/>
                <w:noProof/>
                <w:color w:val="000000" w:themeColor="text1"/>
                <w:sz w:val="16"/>
                <w:szCs w:val="16"/>
                <w:lang w:val="pt-BR"/>
              </w:rPr>
              <w:t>4</w:t>
            </w:r>
            <w:r w:rsidRPr="00B003D7">
              <w:rPr>
                <w:rFonts w:ascii="Lato" w:hAnsi="Lato"/>
                <w:noProof/>
                <w:color w:val="000000" w:themeColor="text1"/>
                <w:sz w:val="16"/>
                <w:szCs w:val="16"/>
                <w:lang w:val="pt-BR"/>
              </w:rPr>
              <w:t>9]</w:t>
            </w:r>
            <w:r>
              <w:rPr>
                <w:rFonts w:ascii="Lato" w:hAnsi="Lato"/>
                <w:color w:val="000000" w:themeColor="text1"/>
                <w:sz w:val="16"/>
                <w:szCs w:val="16"/>
                <w:lang w:val="fr-FR"/>
              </w:rPr>
              <w:fldChar w:fldCharType="end"/>
            </w:r>
          </w:p>
          <w:p w14:paraId="6D105387"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26615A28"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29</w:t>
            </w:r>
          </w:p>
        </w:tc>
        <w:tc>
          <w:tcPr>
            <w:tcW w:w="2126" w:type="dxa"/>
          </w:tcPr>
          <w:p w14:paraId="7FCC6A9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77313">
              <w:rPr>
                <w:rFonts w:ascii="Lato" w:hAnsi="Lato"/>
                <w:color w:val="000000" w:themeColor="text1"/>
                <w:sz w:val="16"/>
                <w:szCs w:val="16"/>
              </w:rPr>
              <w:t>Stroke, Multiple sclerosis, disability, pulmonary, cognition problems, Autism</w:t>
            </w:r>
          </w:p>
          <w:p w14:paraId="6022670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22D6F2D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B2E517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2AF8CAC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258902A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14367A0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D77313">
              <w:rPr>
                <w:rFonts w:ascii="Lato" w:hAnsi="Lato"/>
                <w:sz w:val="16"/>
                <w:szCs w:val="16"/>
              </w:rPr>
              <w:t xml:space="preserve">Cost of technology mentioned as one of the barriers for older adult use.  </w:t>
            </w:r>
            <w:r>
              <w:rPr>
                <w:rFonts w:ascii="Lato" w:hAnsi="Lato"/>
                <w:sz w:val="16"/>
                <w:szCs w:val="16"/>
              </w:rPr>
              <w:t>(results)</w:t>
            </w:r>
          </w:p>
          <w:p w14:paraId="08F470C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249857E5" w14:textId="77777777" w:rsidR="00457D2F" w:rsidRPr="009E6A3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E6A3E">
              <w:rPr>
                <w:rFonts w:ascii="Lato" w:hAnsi="Lato"/>
                <w:b/>
                <w:bCs/>
                <w:sz w:val="16"/>
                <w:szCs w:val="16"/>
              </w:rPr>
              <w:t>Gender</w:t>
            </w:r>
          </w:p>
          <w:p w14:paraId="0370A37E" w14:textId="77777777" w:rsidR="00457D2F" w:rsidRPr="009E6A3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Pr>
                <w:rFonts w:ascii="Lato" w:hAnsi="Lato"/>
                <w:sz w:val="16"/>
                <w:szCs w:val="16"/>
              </w:rPr>
              <w:t xml:space="preserve"> “T</w:t>
            </w:r>
            <w:r w:rsidRPr="009E6A3E">
              <w:rPr>
                <w:rFonts w:ascii="Lato" w:hAnsi="Lato"/>
                <w:sz w:val="16"/>
                <w:szCs w:val="16"/>
              </w:rPr>
              <w:t>he person's gender (males generally seem to have less difficulty in using computer applications</w:t>
            </w:r>
            <w:r>
              <w:rPr>
                <w:rFonts w:ascii="Lato" w:hAnsi="Lato"/>
                <w:sz w:val="16"/>
                <w:szCs w:val="16"/>
              </w:rPr>
              <w:t>.” (results)</w:t>
            </w:r>
          </w:p>
          <w:p w14:paraId="133CCE33"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1EBF4190" w14:textId="77777777" w:rsidR="00457D2F" w:rsidRPr="00D7731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2A42EC4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tc>
      </w:tr>
      <w:tr w:rsidR="00457D2F" w:rsidRPr="00921996" w14:paraId="19615F26"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1F7AAE8B"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4</w:t>
            </w:r>
          </w:p>
        </w:tc>
        <w:tc>
          <w:tcPr>
            <w:tcW w:w="1417" w:type="dxa"/>
          </w:tcPr>
          <w:p w14:paraId="4086D7D3" w14:textId="4F24914E"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Emmanouilidis et al (2021)</w:t>
            </w:r>
            <w:r>
              <w:rPr>
                <w:rFonts w:ascii="Lato" w:hAnsi="Lato"/>
                <w:color w:val="000000" w:themeColor="text1"/>
                <w:sz w:val="16"/>
                <w:szCs w:val="16"/>
                <w:lang w:val="fr-FR"/>
              </w:rPr>
              <w:fldChar w:fldCharType="begin"/>
            </w:r>
            <w:r>
              <w:rPr>
                <w:rFonts w:ascii="Lato" w:hAnsi="Lato"/>
                <w:color w:val="000000" w:themeColor="text1"/>
                <w:sz w:val="16"/>
                <w:szCs w:val="16"/>
                <w:lang w:val="fr-FR"/>
              </w:rPr>
              <w:instrText xml:space="preserve"> ADDIN EN.CITE &lt;EndNote&gt;&lt;Cite&gt;&lt;Author&gt;Emmanouilidis&lt;/Author&gt;&lt;Year&gt;2021&lt;/Year&gt;&lt;IDText&gt;Dance Is an Accessible Physical Activity for People with Parkinson&amp;apos;s Disease&lt;/IDText&gt;&lt;DisplayText&gt;[60]&lt;/DisplayText&gt;&lt;record&gt;&lt;isbn&gt;2090-8083 (Print)&amp;#xD;2042-0080&lt;/isbn&gt;&lt;custom2&gt;PMC8556098&lt;/custom2&gt;&lt;custom1&gt;The authors declare that there are no conflicts of interest regarding the publication of this paper.&lt;/custom1&gt;&lt;titles&gt;&lt;title&gt;Dance Is an Accessible Physical Activity for People with Parkinson&amp;apos;s Disease&lt;/title&gt;&lt;secondary-title&gt;Parkinsons Dis&lt;/secondary-title&gt;&lt;/titles&gt;&lt;pages&gt;7516504&lt;/pages&gt;&lt;contributors&gt;&lt;authors&gt;&lt;author&gt;Emmanouilidis, S.&lt;/author&gt;&lt;author&gt;Hackney, M. E.&lt;/author&gt;&lt;author&gt;Slade, S. C.&lt;/author&gt;&lt;author&gt;Heng, H.&lt;/author&gt;&lt;author&gt;Jazayeri, D.&lt;/author&gt;&lt;author&gt;Morris, M. E.&lt;/author&gt;&lt;/authors&gt;&lt;/contributors&gt;&lt;edition&gt;20211022&lt;/edition&gt;&lt;language&gt;eng&lt;/language&gt;&lt;added-date format="utc"&gt;1728570414&lt;/added-date&gt;&lt;ref-type name="Journal Article"&gt;17&lt;/ref-type&gt;&lt;auth-address&gt;Academic and Research Collaborative in Health, La Trobe University, Bundoora, Victoria, Australia.&amp;#xD;Emory University School of Medicine, Department of Medicine, Division of Geriatrics and Gerontology, Atlanta, USA.&amp;#xD;Atlanta Veterans Affairs Centre for Visual &amp;amp; Neurocognitive Rehabilitation, Decatur, GA, USA.&amp;#xD;Victorian Rehabilitation Centre, Glen Waverley, Victoria, Australia.&lt;/auth-address&gt;&lt;dates&gt;&lt;year&gt;2021&lt;/year&gt;&lt;/dates&gt;&lt;remote-database-provider&gt;NLM&lt;/remote-database-provider&gt;&lt;rec-number&gt;951&lt;/rec-number&gt;&lt;last-updated-date format="utc"&gt;1728570414&lt;/last-updated-date&gt;&lt;accession-num&gt;34721836&lt;/accession-num&gt;&lt;electronic-resource-num&gt;10.1155/2021/7516504&lt;/electronic-resource-num&gt;&lt;volume&gt;2021&lt;/volume&gt;&lt;/record&gt;&lt;/Cite&gt;&lt;/EndNote&gt;</w:instrText>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AD1ED1">
              <w:rPr>
                <w:rFonts w:ascii="Lato" w:hAnsi="Lato"/>
                <w:noProof/>
                <w:color w:val="000000" w:themeColor="text1"/>
                <w:sz w:val="16"/>
                <w:szCs w:val="16"/>
                <w:lang w:val="fr-FR"/>
              </w:rPr>
              <w:t>52</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10127E84" w14:textId="77777777"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SR</w:t>
            </w:r>
          </w:p>
          <w:p w14:paraId="308C3EA8" w14:textId="77777777"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N=38</w:t>
            </w:r>
          </w:p>
        </w:tc>
        <w:tc>
          <w:tcPr>
            <w:tcW w:w="2126" w:type="dxa"/>
          </w:tcPr>
          <w:p w14:paraId="0F4C8F6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E6A3E">
              <w:rPr>
                <w:rFonts w:ascii="Lato" w:hAnsi="Lato"/>
                <w:color w:val="000000" w:themeColor="text1"/>
                <w:sz w:val="16"/>
                <w:szCs w:val="16"/>
              </w:rPr>
              <w:t>Parkinson’s disease</w:t>
            </w:r>
          </w:p>
          <w:p w14:paraId="0726D44A" w14:textId="77777777" w:rsidR="00457D2F" w:rsidRPr="009E6A3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7AADB3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70A9DAD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oth sex included in all studies</w:t>
            </w:r>
          </w:p>
        </w:tc>
        <w:tc>
          <w:tcPr>
            <w:tcW w:w="4536" w:type="dxa"/>
          </w:tcPr>
          <w:p w14:paraId="3F3DA44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3AD5065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NR</w:t>
            </w:r>
          </w:p>
        </w:tc>
      </w:tr>
      <w:tr w:rsidR="00457D2F" w:rsidRPr="00921996" w14:paraId="36A1AAD2"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478BEDFA"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5</w:t>
            </w:r>
          </w:p>
        </w:tc>
        <w:tc>
          <w:tcPr>
            <w:tcW w:w="1417" w:type="dxa"/>
          </w:tcPr>
          <w:p w14:paraId="5E3559FF" w14:textId="77777777" w:rsidR="00457D2F" w:rsidRPr="00F620E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Appleby et al (2019)</w:t>
            </w:r>
            <w:r>
              <w:rPr>
                <w:rFonts w:ascii="Lato" w:hAnsi="Lato"/>
                <w:color w:val="000000" w:themeColor="text1"/>
                <w:sz w:val="16"/>
                <w:szCs w:val="16"/>
                <w:lang w:val="fr-FR"/>
              </w:rPr>
              <w:fldChar w:fldCharType="begin"/>
            </w:r>
            <w:r>
              <w:rPr>
                <w:rFonts w:ascii="Lato" w:hAnsi="Lato"/>
                <w:color w:val="000000" w:themeColor="text1"/>
                <w:sz w:val="16"/>
                <w:szCs w:val="16"/>
                <w:lang w:val="fr-FR"/>
              </w:rPr>
              <w:instrText xml:space="preserve"> ADDIN EN.CITE &lt;EndNote&gt;&lt;Cite&gt;&lt;Author&gt;Appleby&lt;/Author&gt;&lt;Year&gt;2019&lt;/Year&gt;&lt;IDText&gt;Effectiveness of telerehabilitation in the management of adults with stroke: A systematic review&lt;/IDText&gt;&lt;DisplayText&gt;[6]&lt;/DisplayText&gt;&lt;record&gt;&lt;keywords&gt;&lt;keyword&gt;Adult&lt;/keyword&gt;&lt;keyword&gt;Aged&lt;/keyword&gt;&lt;keyword&gt;Aged, 80 and over&lt;/keyword&gt;&lt;keyword&gt;Databases, Factual&lt;/keyword&gt;&lt;keyword&gt;Disease Management&lt;/keyword&gt;&lt;keyword&gt;Female&lt;/keyword&gt;&lt;keyword&gt;Humans&lt;/keyword&gt;&lt;keyword&gt;Male&lt;/keyword&gt;&lt;keyword&gt;Middle Aged&lt;/keyword&gt;&lt;keyword&gt;Motor Activity&lt;/keyword&gt;&lt;keyword&gt;Patient Satisfaction&lt;/keyword&gt;&lt;keyword&gt;Psychomotor Performance&lt;/keyword&gt;&lt;keyword&gt;Quality of Life&lt;/keyword&gt;&lt;keyword&gt;Stroke/diagnosis/etiology/*therapy&lt;/keyword&gt;&lt;keyword&gt;*Stroke Rehabilitation&lt;/keyword&gt;&lt;keyword&gt;*Telerehabilitation&lt;/keyword&gt;&lt;/keywords&gt;&lt;isbn&gt;1932-6203&lt;/isbn&gt;&lt;custom2&gt;PMC6850545&lt;/custom2&gt;&lt;custom1&gt;The authors have declared that no competing interests exist.&lt;/custom1&gt;&lt;titles&gt;&lt;title&gt;Effectiveness of telerehabilitation in the management of adults with stroke: A systematic review&lt;/title&gt;&lt;secondary-title&gt;PLoS One&lt;/secondary-title&gt;&lt;/titles&gt;&lt;pages&gt;e0225150&lt;/pages&gt;&lt;number&gt;11&lt;/number&gt;&lt;contributors&gt;&lt;authors&gt;&lt;author&gt;Appleby, E.&lt;/author&gt;&lt;author&gt;Gill, S. T.&lt;/author&gt;&lt;author&gt;Hayes, L. K.&lt;/author&gt;&lt;author&gt;Walker, T. L.&lt;/author&gt;&lt;author&gt;Walsh, M.&lt;/author&gt;&lt;author&gt;Kumar, S.&lt;/author&gt;&lt;/authors&gt;&lt;/contributors&gt;&lt;edition&gt;20191112&lt;/edition&gt;&lt;language&gt;eng&lt;/language&gt;&lt;added-date format="utc"&gt;1716217184&lt;/added-date&gt;&lt;ref-type name="Journal Article"&gt;17&lt;/ref-type&gt;&lt;auth-address&gt;University of South Australia, Adelaide, South Australia, Australia.&lt;/auth-address&gt;&lt;dates&gt;&lt;year&gt;2019&lt;/year&gt;&lt;/dates&gt;&lt;remote-database-provider&gt;NLM&lt;/remote-database-provider&gt;&lt;rec-number&gt;826&lt;/rec-number&gt;&lt;last-updated-date format="utc"&gt;1716217184&lt;/last-updated-date&gt;&lt;accession-num&gt;31714924&lt;/accession-num&gt;&lt;electronic-resource-num&gt;10.1371/journal.pone.0225150&lt;/electronic-resource-num&gt;&lt;volume&gt;14&lt;/volume&gt;&lt;/record&gt;&lt;/Cite&gt;&lt;/EndNote&gt;</w:instrText>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6]</w:t>
            </w:r>
            <w:r>
              <w:rPr>
                <w:rFonts w:ascii="Lato" w:hAnsi="Lato"/>
                <w:color w:val="000000" w:themeColor="text1"/>
                <w:sz w:val="16"/>
                <w:szCs w:val="16"/>
                <w:lang w:val="fr-FR"/>
              </w:rPr>
              <w:fldChar w:fldCharType="end"/>
            </w:r>
          </w:p>
          <w:p w14:paraId="3FCA8519" w14:textId="77777777" w:rsidR="00457D2F" w:rsidRPr="00F620E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SR</w:t>
            </w:r>
          </w:p>
          <w:p w14:paraId="5760D46A" w14:textId="77777777" w:rsidR="00457D2F" w:rsidRPr="00F620E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N=13</w:t>
            </w:r>
          </w:p>
        </w:tc>
        <w:tc>
          <w:tcPr>
            <w:tcW w:w="2126" w:type="dxa"/>
          </w:tcPr>
          <w:p w14:paraId="38C1D98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Stroke</w:t>
            </w:r>
          </w:p>
          <w:p w14:paraId="7FC2BC8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CC8430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9BFC98B" w14:textId="77777777" w:rsidR="00457D2F" w:rsidRPr="004913D5" w:rsidRDefault="00457D2F" w:rsidP="009C7D63">
            <w:pPr>
              <w:pStyle w:val="NormalWeb"/>
              <w:cnfStyle w:val="000000000000" w:firstRow="0" w:lastRow="0" w:firstColumn="0" w:lastColumn="0" w:oddVBand="0" w:evenVBand="0" w:oddHBand="0" w:evenHBand="0" w:firstRowFirstColumn="0" w:firstRowLastColumn="0" w:lastRowFirstColumn="0" w:lastRowLastColumn="0"/>
            </w:pPr>
            <w:r>
              <w:rPr>
                <w:rFonts w:ascii="Lato" w:hAnsi="Lato"/>
                <w:color w:val="000000" w:themeColor="text1"/>
                <w:sz w:val="16"/>
                <w:szCs w:val="16"/>
              </w:rPr>
              <w:t>“G</w:t>
            </w:r>
            <w:r w:rsidRPr="004913D5">
              <w:rPr>
                <w:rFonts w:ascii="Lato" w:hAnsi="Lato"/>
                <w:color w:val="000000" w:themeColor="text1"/>
                <w:sz w:val="16"/>
                <w:szCs w:val="16"/>
              </w:rPr>
              <w:t>ender bias towards men (more male participants than women”</w:t>
            </w:r>
          </w:p>
        </w:tc>
        <w:tc>
          <w:tcPr>
            <w:tcW w:w="4536" w:type="dxa"/>
          </w:tcPr>
          <w:p w14:paraId="2DA3B24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7BFB7DB9" w14:textId="77777777" w:rsidR="00457D2F" w:rsidRPr="00B8304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B83044">
              <w:rPr>
                <w:rFonts w:ascii="Lato" w:hAnsi="Lato"/>
                <w:b/>
                <w:bCs/>
                <w:color w:val="000000" w:themeColor="text1"/>
                <w:sz w:val="16"/>
                <w:szCs w:val="16"/>
              </w:rPr>
              <w:t>Age</w:t>
            </w:r>
          </w:p>
          <w:p w14:paraId="7A130EED" w14:textId="77777777" w:rsidR="00457D2F" w:rsidRPr="00F55D85" w:rsidRDefault="00457D2F" w:rsidP="009C7D63">
            <w:pPr>
              <w:pStyle w:val="NormalWeb"/>
              <w:cnfStyle w:val="000000000000" w:firstRow="0" w:lastRow="0" w:firstColumn="0" w:lastColumn="0" w:oddVBand="0" w:evenVBand="0" w:oddHBand="0" w:evenHBand="0" w:firstRowFirstColumn="0" w:firstRowLastColumn="0" w:lastRowFirstColumn="0" w:lastRowLastColumn="0"/>
            </w:pPr>
            <w:r>
              <w:rPr>
                <w:rFonts w:ascii="Lato" w:hAnsi="Lato"/>
                <w:color w:val="000000" w:themeColor="text1"/>
                <w:sz w:val="16"/>
                <w:szCs w:val="16"/>
              </w:rPr>
              <w:t>“</w:t>
            </w:r>
            <w:r w:rsidRPr="00B83044">
              <w:rPr>
                <w:rFonts w:ascii="Lato" w:hAnsi="Lato"/>
                <w:color w:val="000000" w:themeColor="text1"/>
                <w:sz w:val="16"/>
                <w:szCs w:val="16"/>
              </w:rPr>
              <w:t>It is unclear why there was an age-bias in the research literature on this topic.</w:t>
            </w:r>
            <w:r w:rsidRPr="00ED563E">
              <w:rPr>
                <w:rFonts w:ascii="Lato" w:hAnsi="Lato"/>
                <w:color w:val="000000" w:themeColor="text1"/>
                <w:sz w:val="16"/>
                <w:szCs w:val="16"/>
              </w:rPr>
              <w:t xml:space="preserve"> A possible explanation for excluding older people with stroke in telerehabilitation studies might be researchers’ perception that older people may experience discomfort or lack confidence with the use of technology and its impact on the effectiveness of telerehabilitation.” (results)</w:t>
            </w:r>
          </w:p>
          <w:p w14:paraId="4830898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9186AB1" w14:textId="77777777" w:rsidR="00457D2F" w:rsidRPr="00B8304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B83044">
              <w:rPr>
                <w:rFonts w:ascii="Lato" w:hAnsi="Lato"/>
                <w:b/>
                <w:bCs/>
                <w:color w:val="000000" w:themeColor="text1"/>
                <w:sz w:val="16"/>
                <w:szCs w:val="16"/>
              </w:rPr>
              <w:lastRenderedPageBreak/>
              <w:t>Bias</w:t>
            </w:r>
          </w:p>
          <w:p w14:paraId="08C1C4B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B83044">
              <w:rPr>
                <w:rFonts w:ascii="Lato" w:hAnsi="Lato"/>
                <w:color w:val="000000" w:themeColor="text1"/>
                <w:sz w:val="16"/>
                <w:szCs w:val="16"/>
              </w:rPr>
              <w:t>“Publication and language bias are likely and hence should be acknowledged.”</w:t>
            </w:r>
            <w:r>
              <w:rPr>
                <w:rFonts w:ascii="Lato" w:hAnsi="Lato"/>
                <w:color w:val="000000" w:themeColor="text1"/>
                <w:sz w:val="16"/>
                <w:szCs w:val="16"/>
              </w:rPr>
              <w:t xml:space="preserve"> (comment on limitations)</w:t>
            </w:r>
          </w:p>
          <w:p w14:paraId="0CA3A39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t xml:space="preserve"> </w:t>
            </w:r>
            <w:r w:rsidRPr="00B83044">
              <w:rPr>
                <w:rFonts w:ascii="Lato" w:hAnsi="Lato"/>
                <w:color w:val="000000" w:themeColor="text1"/>
                <w:sz w:val="16"/>
                <w:szCs w:val="16"/>
              </w:rPr>
              <w:t>Given the search strategy was extensive and this resulted in seven publications from countries where English is not the first language means the impact of language bias has been minimised</w:t>
            </w:r>
            <w:r>
              <w:rPr>
                <w:rFonts w:ascii="Lato" w:hAnsi="Lato"/>
                <w:color w:val="000000" w:themeColor="text1"/>
                <w:sz w:val="16"/>
                <w:szCs w:val="16"/>
              </w:rPr>
              <w:t>.” (comment on study limitations)</w:t>
            </w:r>
          </w:p>
          <w:p w14:paraId="7CC7201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E27A69D" w14:textId="77777777" w:rsidR="00457D2F" w:rsidRPr="00B8304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B83044">
              <w:rPr>
                <w:rFonts w:ascii="Lato" w:hAnsi="Lato"/>
                <w:b/>
                <w:bCs/>
                <w:color w:val="000000" w:themeColor="text1"/>
                <w:sz w:val="16"/>
                <w:szCs w:val="16"/>
              </w:rPr>
              <w:t>Cost</w:t>
            </w:r>
          </w:p>
          <w:p w14:paraId="522FCA2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ne study included cost as an outcome (results)</w:t>
            </w:r>
          </w:p>
          <w:p w14:paraId="0E6AEA0D" w14:textId="77777777" w:rsidR="00457D2F" w:rsidRPr="00B8304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r>
      <w:tr w:rsidR="00457D2F" w:rsidRPr="00921996" w14:paraId="419199D4"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32319AC"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lastRenderedPageBreak/>
              <w:t>26</w:t>
            </w:r>
          </w:p>
        </w:tc>
        <w:tc>
          <w:tcPr>
            <w:tcW w:w="1417" w:type="dxa"/>
          </w:tcPr>
          <w:p w14:paraId="249CBE18" w14:textId="11BBD6A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Geraedts et al. (2013)</w:t>
            </w:r>
            <w:r>
              <w:rPr>
                <w:rFonts w:ascii="Lato" w:hAnsi="Lato"/>
                <w:color w:val="000000" w:themeColor="text1"/>
                <w:sz w:val="16"/>
                <w:szCs w:val="16"/>
                <w:lang w:val="fr-FR"/>
              </w:rPr>
              <w:fldChar w:fldCharType="begin"/>
            </w:r>
            <w:r w:rsidRPr="00B003D7">
              <w:rPr>
                <w:rFonts w:ascii="Lato" w:hAnsi="Lato"/>
                <w:color w:val="000000" w:themeColor="text1"/>
                <w:sz w:val="16"/>
                <w:szCs w:val="16"/>
                <w:lang w:val="pt-BR"/>
              </w:rPr>
              <w:instrText xml:space="preserve"> ADDIN EN.CITE &lt;EndNote&gt;&lt;Cite&gt;&lt;Author&gt;Geraedts&lt;/Author&gt;&lt;Year&gt;2013&lt;/Year&gt;&lt;IDText&gt;Effects of remote feedback in home-based physical activity interventions for older adults: a systematic review&lt;/IDText&gt;&lt;DisplayText&gt;[61]&lt;/DisplayText&gt;&lt;record&gt;&lt;dates&gt;&lt;pub-dates&gt;&lt;date&gt;Apr&lt;/date&gt;&lt;/pub-dates&gt;&lt;year&gt;2013&lt;/year&gt;&lt;/dates&gt;&lt;keywords&gt;&lt;keyword&gt;Aged&lt;/keyword&gt;&lt;keyword&gt;Exercise/*psychology&lt;/keyword&gt;&lt;keyword&gt;*Feedback&lt;/keyword&gt;&lt;keyword&gt;Health Promotion/*methods&lt;/keyword&gt;&lt;keyword&gt;Humans&lt;/keyword&gt;&lt;keyword&gt;Program Evaluation&lt;/keyword&gt;&lt;keyword&gt;*Remote Consultation&lt;/keyword&gt;&lt;keyword&gt;*Residence Characteristics&lt;/keyword&gt;&lt;/keywords&gt;&lt;isbn&gt;0738-3991&lt;/isbn&gt;&lt;titles&gt;&lt;title&gt;Effects of remote feedback in home-based physical activity interventions for older adults: a systematic review&lt;/title&gt;&lt;secondary-title&gt;Patient Educ Couns&lt;/secondary-title&gt;&lt;/titles&gt;&lt;pages&gt;14-24&lt;/pages&gt;&lt;number&gt;1&lt;/number&gt;&lt;contributors&gt;&lt;authors&gt;&lt;author&gt;Geraedts, H.&lt;/author&gt;&lt;author&gt;Zijlstra, A.&lt;/author&gt;&lt;author&gt;Bulstra, S. K.&lt;/author&gt;&lt;author&gt;Stevens, M.&lt;/author&gt;&lt;author&gt;Zijlstra, W.&lt;/author&gt;&lt;/authors&gt;&lt;/contributors&gt;&lt;edition&gt;20121126&lt;/edition&gt;&lt;language&gt;eng&lt;/language&gt;&lt;added-date format="utc"&gt;1728570482&lt;/added-date&gt;&lt;ref-type name="Journal Article"&gt;17&lt;/ref-type&gt;&lt;auth-address&gt;Center for Human Movement Sciences, University of Groningen, University Medical Center Groningen, Groningen, The Netherlands. H.A.E.Geraedts@med.umcg.nl&lt;/auth-address&gt;&lt;remote-database-provider&gt;NLM&lt;/remote-database-provider&gt;&lt;rec-number&gt;952&lt;/rec-number&gt;&lt;last-updated-date format="utc"&gt;1728570482&lt;/last-updated-date&gt;&lt;accession-num&gt;23194823&lt;/accession-num&gt;&lt;electronic-resource-num&gt;10.1016/j.pec.2012.10.018&lt;/electronic-resource-num&gt;&lt;volume&gt;91&lt;/volume&gt;&lt;/record&gt;&lt;/Cite&gt;&lt;/EndNote&gt;</w:instrText>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87402A">
              <w:rPr>
                <w:rFonts w:ascii="Lato" w:hAnsi="Lato"/>
                <w:noProof/>
                <w:color w:val="000000" w:themeColor="text1"/>
                <w:sz w:val="16"/>
                <w:szCs w:val="16"/>
                <w:lang w:val="pt-BR"/>
              </w:rPr>
              <w:t>35</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2C3553B2"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 xml:space="preserve">SR </w:t>
            </w:r>
          </w:p>
          <w:p w14:paraId="14D89741"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32</w:t>
            </w:r>
          </w:p>
        </w:tc>
        <w:tc>
          <w:tcPr>
            <w:tcW w:w="2126" w:type="dxa"/>
          </w:tcPr>
          <w:p w14:paraId="542F45F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50546C">
              <w:rPr>
                <w:rFonts w:ascii="Lato" w:hAnsi="Lato"/>
                <w:color w:val="000000" w:themeColor="text1"/>
                <w:sz w:val="16"/>
                <w:szCs w:val="16"/>
              </w:rPr>
              <w:t>Cancer survivors, post CABG surgery, unilateral hip replacement, older adult with disability, intermittent claudication, heart failure, sedentary healthy older adult, cardiac rehabilitation, cardiac surgery, PD, lung patients, acute medical admission, older adult family caregiver, coronary artery disease, diabetes, seniors at risk for falls, women caring for relatives with dementia, diabetes, risk for falls, colorectal cancer survivors, male veterans, osteoporosis, peripheral neuropathy</w:t>
            </w:r>
            <w:r>
              <w:rPr>
                <w:rFonts w:ascii="Lato" w:hAnsi="Lato"/>
                <w:color w:val="000000" w:themeColor="text1"/>
                <w:sz w:val="16"/>
                <w:szCs w:val="16"/>
              </w:rPr>
              <w:t xml:space="preserve"> and </w:t>
            </w:r>
            <w:r w:rsidRPr="0050546C">
              <w:rPr>
                <w:rFonts w:ascii="Lato" w:hAnsi="Lato"/>
                <w:color w:val="000000" w:themeColor="text1"/>
                <w:sz w:val="16"/>
                <w:szCs w:val="16"/>
              </w:rPr>
              <w:t xml:space="preserve">THA  </w:t>
            </w:r>
          </w:p>
          <w:p w14:paraId="349B2AA2" w14:textId="77777777" w:rsidR="00457D2F" w:rsidRPr="0050546C"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50546C">
              <w:rPr>
                <w:rFonts w:ascii="Lato" w:hAnsi="Lato"/>
                <w:b/>
                <w:bCs/>
                <w:color w:val="000000" w:themeColor="text1"/>
                <w:sz w:val="16"/>
                <w:szCs w:val="16"/>
              </w:rPr>
              <w:t>Gender</w:t>
            </w:r>
          </w:p>
          <w:p w14:paraId="3FBF5AE6" w14:textId="77777777" w:rsidR="00457D2F" w:rsidRPr="0050546C"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2B0EFF6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7969B23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66E6DBF8" w14:textId="77777777" w:rsidR="00457D2F" w:rsidRPr="00C70A2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C70A22">
              <w:rPr>
                <w:rFonts w:ascii="Lato" w:hAnsi="Lato"/>
                <w:color w:val="000000" w:themeColor="text1"/>
                <w:sz w:val="16"/>
                <w:szCs w:val="16"/>
              </w:rPr>
              <w:t>“More research was needed on feasibility and cost-effectiveness of the use of modern technology in home-based physical activity programmes for older adults.”</w:t>
            </w:r>
            <w:r>
              <w:rPr>
                <w:rFonts w:ascii="Lato" w:hAnsi="Lato"/>
                <w:color w:val="000000" w:themeColor="text1"/>
                <w:sz w:val="16"/>
                <w:szCs w:val="16"/>
              </w:rPr>
              <w:t xml:space="preserve"> (comments on </w:t>
            </w:r>
            <w:r>
              <w:t xml:space="preserve"> </w:t>
            </w:r>
            <w:r w:rsidRPr="008E44D3">
              <w:rPr>
                <w:rFonts w:ascii="Lato" w:hAnsi="Lato"/>
                <w:color w:val="000000" w:themeColor="text1"/>
                <w:sz w:val="16"/>
                <w:szCs w:val="16"/>
              </w:rPr>
              <w:t>Implications of the review for practice and research</w:t>
            </w:r>
            <w:r>
              <w:rPr>
                <w:rFonts w:ascii="Lato" w:hAnsi="Lato"/>
                <w:color w:val="000000" w:themeColor="text1"/>
                <w:sz w:val="16"/>
                <w:szCs w:val="16"/>
              </w:rPr>
              <w:t>)</w:t>
            </w:r>
          </w:p>
        </w:tc>
      </w:tr>
      <w:tr w:rsidR="00457D2F" w:rsidRPr="00921996" w14:paraId="720C1614"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09C7209A"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7</w:t>
            </w:r>
          </w:p>
        </w:tc>
        <w:tc>
          <w:tcPr>
            <w:tcW w:w="1417" w:type="dxa"/>
          </w:tcPr>
          <w:p w14:paraId="373A6B78" w14:textId="159A58DC" w:rsidR="00457D2F" w:rsidRPr="00B0102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B01027">
              <w:rPr>
                <w:rFonts w:ascii="Lato" w:hAnsi="Lato"/>
                <w:color w:val="000000" w:themeColor="text1"/>
                <w:sz w:val="16"/>
                <w:szCs w:val="16"/>
                <w:lang w:val="fr-FR"/>
              </w:rPr>
              <w:t>Amirova et al. (2021)</w:t>
            </w:r>
            <w:r>
              <w:rPr>
                <w:rFonts w:ascii="Lato" w:hAnsi="Lato"/>
                <w:color w:val="000000" w:themeColor="text1"/>
                <w:sz w:val="16"/>
                <w:szCs w:val="16"/>
                <w:lang w:val="fr-FR"/>
              </w:rPr>
              <w:fldChar w:fldCharType="begin">
                <w:fldData xml:space="preserve">PEVuZE5vdGU+PENpdGU+PEF1dGhvcj5BbWlyb3ZhPC9BdXRob3I+PFllYXI+MjAyMTwvWWVhcj48
SURUZXh0PkVmZmljYWN5IG9mIGludGVydmVudGlvbnMgdG8gaW5jcmVhc2UgcGh5c2ljYWwgYWN0
aXZpdHkgZm9yIHBlb3BsZSB3aXRoIGhlYXJ0IGZhaWx1cmU6IGEgbWV0YS1hbmFseXNpczwvSURU
ZXh0PjxEaXNwbGF5VGV4dD5bNjJdPC9EaXNwbGF5VGV4dD48cmVjb3JkPjxkYXRlcz48cHViLWRh
dGVzPjxkYXRlPkp1bjwvZGF0ZT48L3B1Yi1kYXRlcz48eWVhcj4yMDIxPC95ZWFyPjwvZGF0ZXM+
PGtleXdvcmRzPjxrZXl3b3JkPkJlaGF2aW9yIFRoZXJhcHkvKm1ldGhvZHM8L2tleXdvcmQ+PGtl
eXdvcmQ+Q2FyZGlhYyBSZWhhYmlsaXRhdGlvbi8qbWV0aG9kczwva2V5d29yZD48a2V5d29yZD5F
eGVyY2lzZS8qcGh5c2lvbG9neTwva2V5d29yZD48a2V5d29yZD5IZWFydCBGYWlsdXJlL3BoeXNp
b3BhdGhvbG9neS8qcmVoYWJpbGl0YXRpb248L2tleXdvcmQ+PGtleXdvcmQ+SHVtYW5zPC9rZXl3
b3JkPjxrZXl3b3JkPlRyZWF0bWVudCBPdXRjb21lPC9rZXl3b3JkPjxrZXl3b3JkPmNhcmRpYWMg
cmVoYWJpbGl0YXRpb248L2tleXdvcmQ+PGtleXdvcmQ+ZWR1Y2F0aW9uPC9rZXl3b3JkPjxrZXl3
b3JkPmhlYXJ0IGZhaWx1cmU8L2tleXdvcmQ+PGtleXdvcmQ+bWVkaWNhbDwva2V5d29yZD48a2V5
d29yZD5tZXRhLWFuYWx5c2lzPC9rZXl3b3JkPjxrZXl3b3JkPnRlbGVtZWRpY2luZTwva2V5d29y
ZD48L2tleXdvcmRzPjxpc2JuPjIwNTMtMzYyNCAoUHJpbnQpJiN4RDsyMDUzLTM2MjQ8L2lzYm4+
PGN1c3RvbTI+UE1DODE5MTYyOTwvY3VzdG9tMj48Y3VzdG9tMT5Db21wZXRpbmcgaW50ZXJlc3Rz
OiBOb25lIGRlY2xhcmVkLjwvY3VzdG9tMT48dGl0bGVzPjx0aXRsZT5FZmZpY2FjeSBvZiBpbnRl
cnZlbnRpb25zIHRvIGluY3JlYXNlIHBoeXNpY2FsIGFjdGl2aXR5IGZvciBwZW9wbGUgd2l0aCBo
ZWFydCBmYWlsdXJlOiBhIG1ldGEtYW5hbHlzaXM8L3RpdGxlPjxzZWNvbmRhcnktdGl0bGU+T3Bl
biBIZWFydDwvc2Vjb25kYXJ5LXRpdGxlPjwvdGl0bGVzPjxudW1iZXI+MTwvbnVtYmVyPjxjb250
cmlidXRvcnM+PGF1dGhvcnM+PGF1dGhvcj5BbWlyb3ZhLCBBLjwvYXV0aG9yPjxhdXRob3I+RnRl
cm9wb3VsbGksIFQuPC9hdXRob3I+PGF1dGhvcj5XaWxsaWFtcywgUC48L2F1dGhvcj48YXV0aG9y
PkhhZGRhZCwgTS48L2F1dGhvcj48L2F1dGhvcnM+PC9jb250cmlidXRvcnM+PGxhbmd1YWdlPmVu
ZzwvbGFuZ3VhZ2U+PGFkZGVkLWRhdGUgZm9ybWF0PSJ1dGMiPjE3Mjg1NzA1NTA8L2FkZGVkLWRh
dGU+PHJlZi10eXBlIG5hbWU9IkpvdXJuYWwgQXJ0aWNsZSI+MTc8L3JlZi10eXBlPjxhdXRoLWFk
ZHJlc3M+U2Nob29sIG9mIEhlYWx0aCBTY2llbmNlcywgQ2l0eSBVbml2ZXJzaXR5IG9mIExvbmRv
biwgTG9uZG9uLCBVSyBhLmFtaXJvdmFAdWNsLmFjLnVrLiYjeEQ7RGVwYXJ0bWVudCBvZiBQcmFj
dGljZSBhbmQgUG9saWN5LCBDZW50cmUgZm9yIEJlaGF2aW91cmFsIE1lZGljaW5lLCBVQ0wsIExv
bmRvbiwgVUsuJiN4RDtIZWFsdGggU2VydmljZXMgUmVzZWFyY2ggYW5kIE1hbmFnZW1lbnQsIFNj
aG9vbCBvZiBIZWFsdGggU2NpZW5jZXMsIENpdHkgVW5pdmVyc2l0eSBvZiBMb25kb24sIExvbmRv
biwgVUsuJiN4RDtNZWRpY2FsIFNjaG9vbCwgVW5pdmVyc2l0eSBvZiBDeXBydXMsIE5pY29zaWEs
IEN5cHJ1cy4mI3hEO0hlYWx0aCBTZXJ2aWNlcyBSZXNlYXJjaCBhbmQgTWFuYWdlbWVudCwgQ2l0
eSBVbml2ZXJzaXR5IG9mIExvbmRvbiwgTG9uZG9uLCBVSy48L2F1dGgtYWRkcmVzcz48cmVtb3Rl
LWRhdGFiYXNlLXByb3ZpZGVyPk5MTTwvcmVtb3RlLWRhdGFiYXNlLXByb3ZpZGVyPjxyZWMtbnVt
YmVyPjk1MzwvcmVjLW51bWJlcj48bGFzdC11cGRhdGVkLWRhdGUgZm9ybWF0PSJ1dGMiPjE3Mjg1
NzA1NTA8L2xhc3QtdXBkYXRlZC1kYXRlPjxhY2Nlc3Npb24tbnVtPjM0MTA4MjcyPC9hY2Nlc3Np
b24tbnVtPjxlbGVjdHJvbmljLXJlc291cmNlLW51bT4xMC4xMTM2L29wZW5ocnQtMjAyMS0wMDE2
ODc8L2VsZWN0cm9uaWMtcmVzb3VyY2UtbnVtPjx2b2x1bWU+ODwvdm9sdW1lPjwvcmVjb3JkPjwv
Q2l0ZT48L0VuZE5vdGU+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BbWlyb3ZhPC9BdXRob3I+PFllYXI+MjAyMTwvWWVhcj48
SURUZXh0PkVmZmljYWN5IG9mIGludGVydmVudGlvbnMgdG8gaW5jcmVhc2UgcGh5c2ljYWwgYWN0
aXZpdHkgZm9yIHBlb3BsZSB3aXRoIGhlYXJ0IGZhaWx1cmU6IGEgbWV0YS1hbmFseXNpczwvSURU
ZXh0PjxEaXNwbGF5VGV4dD5bNjJdPC9EaXNwbGF5VGV4dD48cmVjb3JkPjxkYXRlcz48cHViLWRh
dGVzPjxkYXRlPkp1bjwvZGF0ZT48L3B1Yi1kYXRlcz48eWVhcj4yMDIxPC95ZWFyPjwvZGF0ZXM+
PGtleXdvcmRzPjxrZXl3b3JkPkJlaGF2aW9yIFRoZXJhcHkvKm1ldGhvZHM8L2tleXdvcmQ+PGtl
eXdvcmQ+Q2FyZGlhYyBSZWhhYmlsaXRhdGlvbi8qbWV0aG9kczwva2V5d29yZD48a2V5d29yZD5F
eGVyY2lzZS8qcGh5c2lvbG9neTwva2V5d29yZD48a2V5d29yZD5IZWFydCBGYWlsdXJlL3BoeXNp
b3BhdGhvbG9neS8qcmVoYWJpbGl0YXRpb248L2tleXdvcmQ+PGtleXdvcmQ+SHVtYW5zPC9rZXl3
b3JkPjxrZXl3b3JkPlRyZWF0bWVudCBPdXRjb21lPC9rZXl3b3JkPjxrZXl3b3JkPmNhcmRpYWMg
cmVoYWJpbGl0YXRpb248L2tleXdvcmQ+PGtleXdvcmQ+ZWR1Y2F0aW9uPC9rZXl3b3JkPjxrZXl3
b3JkPmhlYXJ0IGZhaWx1cmU8L2tleXdvcmQ+PGtleXdvcmQ+bWVkaWNhbDwva2V5d29yZD48a2V5
d29yZD5tZXRhLWFuYWx5c2lzPC9rZXl3b3JkPjxrZXl3b3JkPnRlbGVtZWRpY2luZTwva2V5d29y
ZD48L2tleXdvcmRzPjxpc2JuPjIwNTMtMzYyNCAoUHJpbnQpJiN4RDsyMDUzLTM2MjQ8L2lzYm4+
PGN1c3RvbTI+UE1DODE5MTYyOTwvY3VzdG9tMj48Y3VzdG9tMT5Db21wZXRpbmcgaW50ZXJlc3Rz
OiBOb25lIGRlY2xhcmVkLjwvY3VzdG9tMT48dGl0bGVzPjx0aXRsZT5FZmZpY2FjeSBvZiBpbnRl
cnZlbnRpb25zIHRvIGluY3JlYXNlIHBoeXNpY2FsIGFjdGl2aXR5IGZvciBwZW9wbGUgd2l0aCBo
ZWFydCBmYWlsdXJlOiBhIG1ldGEtYW5hbHlzaXM8L3RpdGxlPjxzZWNvbmRhcnktdGl0bGU+T3Bl
biBIZWFydDwvc2Vjb25kYXJ5LXRpdGxlPjwvdGl0bGVzPjxudW1iZXI+MTwvbnVtYmVyPjxjb250
cmlidXRvcnM+PGF1dGhvcnM+PGF1dGhvcj5BbWlyb3ZhLCBBLjwvYXV0aG9yPjxhdXRob3I+RnRl
cm9wb3VsbGksIFQuPC9hdXRob3I+PGF1dGhvcj5XaWxsaWFtcywgUC48L2F1dGhvcj48YXV0aG9y
PkhhZGRhZCwgTS48L2F1dGhvcj48L2F1dGhvcnM+PC9jb250cmlidXRvcnM+PGxhbmd1YWdlPmVu
ZzwvbGFuZ3VhZ2U+PGFkZGVkLWRhdGUgZm9ybWF0PSJ1dGMiPjE3Mjg1NzA1NTA8L2FkZGVkLWRh
dGU+PHJlZi10eXBlIG5hbWU9IkpvdXJuYWwgQXJ0aWNsZSI+MTc8L3JlZi10eXBlPjxhdXRoLWFk
ZHJlc3M+U2Nob29sIG9mIEhlYWx0aCBTY2llbmNlcywgQ2l0eSBVbml2ZXJzaXR5IG9mIExvbmRv
biwgTG9uZG9uLCBVSyBhLmFtaXJvdmFAdWNsLmFjLnVrLiYjeEQ7RGVwYXJ0bWVudCBvZiBQcmFj
dGljZSBhbmQgUG9saWN5LCBDZW50cmUgZm9yIEJlaGF2aW91cmFsIE1lZGljaW5lLCBVQ0wsIExv
bmRvbiwgVUsuJiN4RDtIZWFsdGggU2VydmljZXMgUmVzZWFyY2ggYW5kIE1hbmFnZW1lbnQsIFNj
aG9vbCBvZiBIZWFsdGggU2NpZW5jZXMsIENpdHkgVW5pdmVyc2l0eSBvZiBMb25kb24sIExvbmRv
biwgVUsuJiN4RDtNZWRpY2FsIFNjaG9vbCwgVW5pdmVyc2l0eSBvZiBDeXBydXMsIE5pY29zaWEs
IEN5cHJ1cy4mI3hEO0hlYWx0aCBTZXJ2aWNlcyBSZXNlYXJjaCBhbmQgTWFuYWdlbWVudCwgQ2l0
eSBVbml2ZXJzaXR5IG9mIExvbmRvbiwgTG9uZG9uLCBVSy48L2F1dGgtYWRkcmVzcz48cmVtb3Rl
LWRhdGFiYXNlLXByb3ZpZGVyPk5MTTwvcmVtb3RlLWRhdGFiYXNlLXByb3ZpZGVyPjxyZWMtbnVt
YmVyPjk1MzwvcmVjLW51bWJlcj48bGFzdC11cGRhdGVkLWRhdGUgZm9ybWF0PSJ1dGMiPjE3Mjg1
NzA1NTA8L2xhc3QtdXBkYXRlZC1kYXRlPjxhY2Nlc3Npb24tbnVtPjM0MTA4MjcyPC9hY2Nlc3Np
b24tbnVtPjxlbGVjdHJvbmljLXJlc291cmNlLW51bT4xMC4xMTM2L29wZW5ocnQtMjAyMS0wMDE2
ODc8L2VsZWN0cm9uaWMtcmVzb3VyY2UtbnVtPjx2b2x1bWU+ODwvdm9sdW1lPjwvcmVjb3JkPjwv
Q2l0ZT48L0VuZE5vdGU+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87402A">
              <w:rPr>
                <w:rFonts w:ascii="Lato" w:hAnsi="Lato"/>
                <w:noProof/>
                <w:color w:val="000000" w:themeColor="text1"/>
                <w:sz w:val="16"/>
                <w:szCs w:val="16"/>
                <w:lang w:val="fr-FR"/>
              </w:rPr>
              <w:t>50</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5739A4EC" w14:textId="77777777" w:rsidR="00457D2F" w:rsidRPr="00B0102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B01027">
              <w:rPr>
                <w:rFonts w:ascii="Lato" w:hAnsi="Lato"/>
                <w:color w:val="000000" w:themeColor="text1"/>
                <w:sz w:val="16"/>
                <w:szCs w:val="16"/>
                <w:lang w:val="fr-FR"/>
              </w:rPr>
              <w:t>MA</w:t>
            </w:r>
          </w:p>
          <w:p w14:paraId="5978D2C4" w14:textId="77777777" w:rsidR="00457D2F" w:rsidRPr="00B0102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B01027">
              <w:rPr>
                <w:rFonts w:ascii="Lato" w:hAnsi="Lato"/>
                <w:color w:val="000000" w:themeColor="text1"/>
                <w:sz w:val="16"/>
                <w:szCs w:val="16"/>
                <w:lang w:val="fr-FR"/>
              </w:rPr>
              <w:t>N=20</w:t>
            </w:r>
          </w:p>
        </w:tc>
        <w:tc>
          <w:tcPr>
            <w:tcW w:w="2126" w:type="dxa"/>
          </w:tcPr>
          <w:p w14:paraId="0B3A8BA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3955FF">
              <w:rPr>
                <w:rFonts w:ascii="Lato" w:hAnsi="Lato"/>
                <w:color w:val="000000" w:themeColor="text1"/>
                <w:sz w:val="16"/>
                <w:szCs w:val="16"/>
              </w:rPr>
              <w:t>Heart failure</w:t>
            </w:r>
          </w:p>
          <w:p w14:paraId="600C9FC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F5B20EF" w14:textId="77777777" w:rsidR="00457D2F" w:rsidRPr="0050546C"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50546C">
              <w:rPr>
                <w:rFonts w:ascii="Lato" w:hAnsi="Lato"/>
                <w:b/>
                <w:bCs/>
                <w:color w:val="000000" w:themeColor="text1"/>
                <w:sz w:val="16"/>
                <w:szCs w:val="16"/>
              </w:rPr>
              <w:t>Gender</w:t>
            </w:r>
          </w:p>
          <w:p w14:paraId="460B6A2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The </w:t>
            </w:r>
            <w:r w:rsidRPr="00D06A21">
              <w:rPr>
                <w:rFonts w:ascii="Lato" w:hAnsi="Lato"/>
                <w:color w:val="000000" w:themeColor="text1"/>
                <w:sz w:val="16"/>
                <w:szCs w:val="16"/>
              </w:rPr>
              <w:t>majority of the sample was male 69.49%</w:t>
            </w:r>
            <w:r>
              <w:rPr>
                <w:rFonts w:ascii="Lato" w:hAnsi="Lato"/>
                <w:color w:val="000000" w:themeColor="text1"/>
                <w:sz w:val="16"/>
                <w:szCs w:val="16"/>
              </w:rPr>
              <w:t>”</w:t>
            </w:r>
          </w:p>
        </w:tc>
        <w:tc>
          <w:tcPr>
            <w:tcW w:w="4536" w:type="dxa"/>
          </w:tcPr>
          <w:p w14:paraId="3EF3771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1D2D686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NR</w:t>
            </w:r>
          </w:p>
        </w:tc>
      </w:tr>
      <w:tr w:rsidR="00457D2F" w:rsidRPr="00921996" w14:paraId="1D3A6B70"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4B80077"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8</w:t>
            </w:r>
          </w:p>
        </w:tc>
        <w:tc>
          <w:tcPr>
            <w:tcW w:w="1417" w:type="dxa"/>
          </w:tcPr>
          <w:p w14:paraId="31F6B12B" w14:textId="26AAC328"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ertolazz</w:t>
            </w:r>
            <w:r w:rsidR="00484BC5">
              <w:rPr>
                <w:rFonts w:ascii="Lato" w:hAnsi="Lato"/>
                <w:color w:val="000000" w:themeColor="text1"/>
                <w:sz w:val="16"/>
                <w:szCs w:val="16"/>
              </w:rPr>
              <w:t>i et al</w:t>
            </w:r>
            <w:r>
              <w:rPr>
                <w:rFonts w:ascii="Lato" w:hAnsi="Lato"/>
                <w:color w:val="000000" w:themeColor="text1"/>
                <w:sz w:val="16"/>
                <w:szCs w:val="16"/>
              </w:rPr>
              <w:t xml:space="preserve"> (2023)</w:t>
            </w:r>
            <w:r>
              <w:rPr>
                <w:rFonts w:ascii="Lato" w:hAnsi="Lato"/>
                <w:color w:val="000000" w:themeColor="text1"/>
                <w:sz w:val="16"/>
                <w:szCs w:val="16"/>
              </w:rPr>
              <w:fldChar w:fldCharType="begin">
                <w:fldData xml:space="preserve">PEVuZE5vdGU+PENpdGU+PEF1dGhvcj5CZXJ0b2xhenppPC9BdXRob3I+PFllYXI+MjAyNDwvWWVh
cj48SURUZXh0PkJhcnJpZXJzIGFuZCBmYWNpbGl0YXRvcnMgdG8gaGVhbHRoIHRlY2hub2xvZ3kg
YWRvcHRpb24gYnkgb2xkZXIgYWR1bHRzIHdpdGggY2hyb25pYyBkaXNlYXNlczogYW4gaW50ZWdy
YXRpdmUgc3lzdGVtYXRpYyByZXZpZXc8L0lEVGV4dD48RGlzcGxheVRleHQ+WzE2XTwvRGlzcGxh
eVRleHQ+PHJlY29yZD48ZGF0ZXM+PHB1Yi1kYXRlcz48ZGF0ZT5GZWIgMTY8L2RhdGU+PC9wdWIt
ZGF0ZXM+PHllYXI+MjAyNDwveWVhcj48L2RhdGVzPjxrZXl3b3Jkcz48a2V5d29yZD5IdW1hbnM8
L2tleXdvcmQ+PGtleXdvcmQ+Q2hyb25pYyBEaXNlYXNlL3RoZXJhcHk8L2tleXdvcmQ+PGtleXdv
cmQ+QWdlZDwva2V5d29yZD48a2V5d29yZD4qVGVsZW1lZGljaW5lPC9rZXl3b3JkPjxrZXl3b3Jk
PkJpb21lZGljYWwgVGVjaG5vbG9neTwva2V5d29yZD48a2V5d29yZD5NaWRkbGUgQWdlZDwva2V5
d29yZD48a2V5d29yZD5QYXRpZW50IEFjY2VwdGFuY2Ugb2YgSGVhbHRoIENhcmUvc3RhdGlzdGlj
cyAmYW1wOyBudW1lcmljYWwgZGF0YS9wc3ljaG9sb2d5PC9rZXl3b3JkPjxrZXl3b3JkPkNocm9u
aWMgZGlzZWFzZTwva2V5d29yZD48a2V5d29yZD5IZWFsdGggaW5mb3JtYXRpb24gdGVjaG5vbG9n
eTwva2V5d29yZD48a2V5d29yZD5IZWFsdGggdGVjaG5vbG9neTwva2V5d29yZD48a2V5d29yZD5P
bGRlciBhZHVsdHM8L2tleXdvcmQ+PGtleXdvcmQ+VGVjaG5vbG9neSBhZG9wdGlvbjwva2V5d29y
ZD48a2V5d29yZD5UZWxlbWVkaWNpbmU8L2tleXdvcmQ+PC9rZXl3b3Jkcz48aXNibj4xNDcxLTI0
NTg8L2lzYm4+PGN1c3RvbTI+UE1DMTA4NzM5OTE8L2N1c3RvbTI+PGN1c3RvbTE+VGhlIGF1dGhv
cnMgZGVjbGFyZSBubyBjb21wZXRpbmcgaW50ZXJlc3RzLjwvY3VzdG9tMT48dGl0bGVzPjx0aXRs
ZT5CYXJyaWVycyBhbmQgZmFjaWxpdGF0b3JzIHRvIGhlYWx0aCB0ZWNobm9sb2d5IGFkb3B0aW9u
IGJ5IG9sZGVyIGFkdWx0cyB3aXRoIGNocm9uaWMgZGlzZWFzZXM6IGFuIGludGVncmF0aXZlIHN5
c3RlbWF0aWMgcmV2aWV3PC90aXRsZT48c2Vjb25kYXJ5LXRpdGxlPkJNQyBQdWJsaWMgSGVhbHRo
PC9zZWNvbmRhcnktdGl0bGU+PC90aXRsZXM+PHBhZ2VzPjUwNjwvcGFnZXM+PG51bWJlcj4xPC9u
dW1iZXI+PGNvbnRyaWJ1dG9ycz48YXV0aG9ycz48YXV0aG9yPkJlcnRvbGF6emksIEEuPC9hdXRo
b3I+PGF1dGhvcj5RdWFnbGlhLCBWLjwvYXV0aG9yPjxhdXRob3I+Qm9uZ2VsbGksIFIuPC9hdXRo
b3I+PC9hdXRob3JzPjwvY29udHJpYnV0b3JzPjxlZGl0aW9uPjIwMjQwMjE2PC9lZGl0aW9uPjxs
YW5ndWFnZT5lbmc8L2xhbmd1YWdlPjxhZGRlZC1kYXRlIGZvcm1hdD0idXRjIj4xNzI4NTA4MjQ0
PC9hZGRlZC1kYXRlPjxyZWYtdHlwZSBuYW1lPSJKb3VybmFsIEFydGljbGUiPjE3PC9yZWYtdHlw
ZT48YXV0aC1hZGRyZXNzPkRlcGFydG1lbnQgb2YgUG9saXRpY2FsIFNjaWVuY2UsIENvbW11bmlj
YXRpb24gYW5kIEludGVybmF0aW9uYWwgUmVsYXRpb25zLCBVbml2ZXJzaXR5IG9mIE1hY2VyYXRh
LCBEb24gTWluem9uaSBzdHJlZXQsIDIyLCA2MjEwMCwgTWFjZXJhdGEsIEl0YWx5LiBhbGVzc2lh
LmJlcnRvbGF6emlAdW5pbWMuaXQuJiN4RDtEZXBhcnRtZW50IG9mIFBvbGl0aWNhbCBTY2llbmNl
LCBDb21tdW5pY2F0aW9uIGFuZCBJbnRlcm5hdGlvbmFsIFJlbGF0aW9ucywgVW5pdmVyc2l0eSBv
ZiBNYWNlcmF0YSwgRG9uIE1pbnpvbmkgc3RyZWV0LCAyMiwgNjIxMDAsIE1hY2VyYXRhLCBJdGFs
eS48L2F1dGgtYWRkcmVzcz48cmVtb3RlLWRhdGFiYXNlLXByb3ZpZGVyPk5MTTwvcmVtb3RlLWRh
dGFiYXNlLXByb3ZpZGVyPjxyZWMtbnVtYmVyPjkxNTwvcmVjLW51bWJlcj48bGFzdC11cGRhdGVk
LWRhdGUgZm9ybWF0PSJ1dGMiPjE3Mjg1MDgyNDQ8L2xhc3QtdXBkYXRlZC1kYXRlPjxhY2Nlc3Np
b24tbnVtPjM4MzY1Njk4PC9hY2Nlc3Npb24tbnVtPjxlbGVjdHJvbmljLXJlc291cmNlLW51bT4x
MC4xMTg2L3MxMjg4OS0wMjQtMTgwMzYtNTwvZWxlY3Ryb25pYy1yZXNvdXJjZS1udW0+PHZvbHVt
ZT4yNDwvdm9sdW1lPjwvcmVjb3JkPjwvQ2l0ZT48L0VuZE5vdGU+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CZXJ0b2xhenppPC9BdXRob3I+PFllYXI+MjAyNDwvWWVh
cj48SURUZXh0PkJhcnJpZXJzIGFuZCBmYWNpbGl0YXRvcnMgdG8gaGVhbHRoIHRlY2hub2xvZ3kg
YWRvcHRpb24gYnkgb2xkZXIgYWR1bHRzIHdpdGggY2hyb25pYyBkaXNlYXNlczogYW4gaW50ZWdy
YXRpdmUgc3lzdGVtYXRpYyByZXZpZXc8L0lEVGV4dD48RGlzcGxheVRleHQ+WzE2XTwvRGlzcGxh
eVRleHQ+PHJlY29yZD48ZGF0ZXM+PHB1Yi1kYXRlcz48ZGF0ZT5GZWIgMTY8L2RhdGU+PC9wdWIt
ZGF0ZXM+PHllYXI+MjAyNDwveWVhcj48L2RhdGVzPjxrZXl3b3Jkcz48a2V5d29yZD5IdW1hbnM8
L2tleXdvcmQ+PGtleXdvcmQ+Q2hyb25pYyBEaXNlYXNlL3RoZXJhcHk8L2tleXdvcmQ+PGtleXdv
cmQ+QWdlZDwva2V5d29yZD48a2V5d29yZD4qVGVsZW1lZGljaW5lPC9rZXl3b3JkPjxrZXl3b3Jk
PkJpb21lZGljYWwgVGVjaG5vbG9neTwva2V5d29yZD48a2V5d29yZD5NaWRkbGUgQWdlZDwva2V5
d29yZD48a2V5d29yZD5QYXRpZW50IEFjY2VwdGFuY2Ugb2YgSGVhbHRoIENhcmUvc3RhdGlzdGlj
cyAmYW1wOyBudW1lcmljYWwgZGF0YS9wc3ljaG9sb2d5PC9rZXl3b3JkPjxrZXl3b3JkPkNocm9u
aWMgZGlzZWFzZTwva2V5d29yZD48a2V5d29yZD5IZWFsdGggaW5mb3JtYXRpb24gdGVjaG5vbG9n
eTwva2V5d29yZD48a2V5d29yZD5IZWFsdGggdGVjaG5vbG9neTwva2V5d29yZD48a2V5d29yZD5P
bGRlciBhZHVsdHM8L2tleXdvcmQ+PGtleXdvcmQ+VGVjaG5vbG9neSBhZG9wdGlvbjwva2V5d29y
ZD48a2V5d29yZD5UZWxlbWVkaWNpbmU8L2tleXdvcmQ+PC9rZXl3b3Jkcz48aXNibj4xNDcxLTI0
NTg8L2lzYm4+PGN1c3RvbTI+UE1DMTA4NzM5OTE8L2N1c3RvbTI+PGN1c3RvbTE+VGhlIGF1dGhv
cnMgZGVjbGFyZSBubyBjb21wZXRpbmcgaW50ZXJlc3RzLjwvY3VzdG9tMT48dGl0bGVzPjx0aXRs
ZT5CYXJyaWVycyBhbmQgZmFjaWxpdGF0b3JzIHRvIGhlYWx0aCB0ZWNobm9sb2d5IGFkb3B0aW9u
IGJ5IG9sZGVyIGFkdWx0cyB3aXRoIGNocm9uaWMgZGlzZWFzZXM6IGFuIGludGVncmF0aXZlIHN5
c3RlbWF0aWMgcmV2aWV3PC90aXRsZT48c2Vjb25kYXJ5LXRpdGxlPkJNQyBQdWJsaWMgSGVhbHRo
PC9zZWNvbmRhcnktdGl0bGU+PC90aXRsZXM+PHBhZ2VzPjUwNjwvcGFnZXM+PG51bWJlcj4xPC9u
dW1iZXI+PGNvbnRyaWJ1dG9ycz48YXV0aG9ycz48YXV0aG9yPkJlcnRvbGF6emksIEEuPC9hdXRo
b3I+PGF1dGhvcj5RdWFnbGlhLCBWLjwvYXV0aG9yPjxhdXRob3I+Qm9uZ2VsbGksIFIuPC9hdXRo
b3I+PC9hdXRob3JzPjwvY29udHJpYnV0b3JzPjxlZGl0aW9uPjIwMjQwMjE2PC9lZGl0aW9uPjxs
YW5ndWFnZT5lbmc8L2xhbmd1YWdlPjxhZGRlZC1kYXRlIGZvcm1hdD0idXRjIj4xNzI4NTA4MjQ0
PC9hZGRlZC1kYXRlPjxyZWYtdHlwZSBuYW1lPSJKb3VybmFsIEFydGljbGUiPjE3PC9yZWYtdHlw
ZT48YXV0aC1hZGRyZXNzPkRlcGFydG1lbnQgb2YgUG9saXRpY2FsIFNjaWVuY2UsIENvbW11bmlj
YXRpb24gYW5kIEludGVybmF0aW9uYWwgUmVsYXRpb25zLCBVbml2ZXJzaXR5IG9mIE1hY2VyYXRh
LCBEb24gTWluem9uaSBzdHJlZXQsIDIyLCA2MjEwMCwgTWFjZXJhdGEsIEl0YWx5LiBhbGVzc2lh
LmJlcnRvbGF6emlAdW5pbWMuaXQuJiN4RDtEZXBhcnRtZW50IG9mIFBvbGl0aWNhbCBTY2llbmNl
LCBDb21tdW5pY2F0aW9uIGFuZCBJbnRlcm5hdGlvbmFsIFJlbGF0aW9ucywgVW5pdmVyc2l0eSBv
ZiBNYWNlcmF0YSwgRG9uIE1pbnpvbmkgc3RyZWV0LCAyMiwgNjIxMDAsIE1hY2VyYXRhLCBJdGFs
eS48L2F1dGgtYWRkcmVzcz48cmVtb3RlLWRhdGFiYXNlLXByb3ZpZGVyPk5MTTwvcmVtb3RlLWRh
dGFiYXNlLXByb3ZpZGVyPjxyZWMtbnVtYmVyPjkxNTwvcmVjLW51bWJlcj48bGFzdC11cGRhdGVk
LWRhdGUgZm9ybWF0PSJ1dGMiPjE3Mjg1MDgyNDQ8L2xhc3QtdXBkYXRlZC1kYXRlPjxhY2Nlc3Np
b24tbnVtPjM4MzY1Njk4PC9hY2Nlc3Npb24tbnVtPjxlbGVjdHJvbmljLXJlc291cmNlLW51bT4x
MC4xMTg2L3MxMjg4OS0wMjQtMTgwMzYtNTwvZWxlY3Ryb25pYy1yZXNvdXJjZS1udW0+PHZvbHVt
ZT4yNDwvdm9sdW1lPjwvcmVjb3JkPjwvQ2l0ZT48L0VuZE5vdGU+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484BC5">
              <w:rPr>
                <w:rFonts w:ascii="Lato" w:hAnsi="Lato"/>
                <w:noProof/>
                <w:color w:val="000000" w:themeColor="text1"/>
                <w:sz w:val="16"/>
                <w:szCs w:val="16"/>
              </w:rPr>
              <w:t>5</w:t>
            </w:r>
            <w:r w:rsidR="00872ED3">
              <w:rPr>
                <w:rFonts w:ascii="Lato" w:hAnsi="Lato"/>
                <w:noProof/>
                <w:color w:val="000000" w:themeColor="text1"/>
                <w:sz w:val="16"/>
                <w:szCs w:val="16"/>
              </w:rPr>
              <w:t>7</w:t>
            </w:r>
            <w:r>
              <w:rPr>
                <w:rFonts w:ascii="Lato" w:hAnsi="Lato"/>
                <w:noProof/>
                <w:color w:val="000000" w:themeColor="text1"/>
                <w:sz w:val="16"/>
                <w:szCs w:val="16"/>
              </w:rPr>
              <w:t>]</w:t>
            </w:r>
            <w:r>
              <w:rPr>
                <w:rFonts w:ascii="Lato" w:hAnsi="Lato"/>
                <w:color w:val="000000" w:themeColor="text1"/>
                <w:sz w:val="16"/>
                <w:szCs w:val="16"/>
              </w:rPr>
              <w:fldChar w:fldCharType="end"/>
            </w:r>
          </w:p>
          <w:p w14:paraId="5FF7939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Integrative Systematic review</w:t>
            </w:r>
          </w:p>
          <w:p w14:paraId="37E5E0F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14</w:t>
            </w:r>
          </w:p>
          <w:p w14:paraId="08F37CA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2126" w:type="dxa"/>
          </w:tcPr>
          <w:p w14:paraId="000108B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w:t>
            </w:r>
            <w:r w:rsidRPr="00477C10">
              <w:rPr>
                <w:rFonts w:ascii="Lato" w:hAnsi="Lato"/>
                <w:color w:val="000000" w:themeColor="text1"/>
                <w:sz w:val="16"/>
                <w:szCs w:val="16"/>
              </w:rPr>
              <w:t>hronic illness (heart failure, diabetes</w:t>
            </w:r>
          </w:p>
          <w:p w14:paraId="42B8920D" w14:textId="77777777" w:rsidR="00457D2F" w:rsidRPr="00477C10"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3DC7C554" w14:textId="77777777" w:rsidR="00457D2F" w:rsidRPr="00477C10"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477C10">
              <w:rPr>
                <w:rFonts w:ascii="Lato" w:hAnsi="Lato"/>
                <w:b/>
                <w:bCs/>
                <w:color w:val="000000" w:themeColor="text1"/>
                <w:sz w:val="16"/>
                <w:szCs w:val="16"/>
              </w:rPr>
              <w:t xml:space="preserve">Gender </w:t>
            </w:r>
          </w:p>
          <w:p w14:paraId="33EA0F9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3564F929"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P</w:t>
            </w:r>
            <w:r w:rsidRPr="00477C10">
              <w:rPr>
                <w:rFonts w:ascii="Lato" w:hAnsi="Lato"/>
                <w:color w:val="000000" w:themeColor="text1"/>
                <w:sz w:val="16"/>
                <w:szCs w:val="16"/>
              </w:rPr>
              <w:t>erceptions of the usefulness and ease of use of technology, as well as beliefs about privacy, may influence its adoption. While privacy concerns have not been observed for some technologies, such as telemedicine, they could be a barrier for other devices, including fall detection or bed occupancy sensors</w:t>
            </w:r>
            <w:r>
              <w:rPr>
                <w:rFonts w:ascii="Lato" w:hAnsi="Lato"/>
                <w:color w:val="000000" w:themeColor="text1"/>
                <w:sz w:val="16"/>
                <w:szCs w:val="16"/>
              </w:rPr>
              <w:t>.” (background)</w:t>
            </w:r>
          </w:p>
          <w:p w14:paraId="7DB7638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F72E0E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P</w:t>
            </w:r>
            <w:r w:rsidRPr="00477C10">
              <w:rPr>
                <w:rFonts w:ascii="Lato" w:hAnsi="Lato"/>
                <w:color w:val="000000" w:themeColor="text1"/>
                <w:sz w:val="16"/>
                <w:szCs w:val="16"/>
              </w:rPr>
              <w:t xml:space="preserve">rivacy seems to be a significant factor in hindering access to technology, especially when it comes to the use of the Internet for health information seeking  and patient web </w:t>
            </w:r>
            <w:r w:rsidRPr="00477C10">
              <w:rPr>
                <w:rFonts w:ascii="Lato" w:hAnsi="Lato"/>
                <w:color w:val="000000" w:themeColor="text1"/>
                <w:sz w:val="16"/>
                <w:szCs w:val="16"/>
              </w:rPr>
              <w:lastRenderedPageBreak/>
              <w:t>portals. Since the ageing population tends to be unfamiliar with new technologies, training is a crucial factor in promoting and enhancing access to eHealth</w:t>
            </w:r>
            <w:r>
              <w:rPr>
                <w:rFonts w:ascii="Lato" w:hAnsi="Lato"/>
                <w:color w:val="000000" w:themeColor="text1"/>
                <w:sz w:val="16"/>
                <w:szCs w:val="16"/>
              </w:rPr>
              <w:t>.” (results)</w:t>
            </w:r>
          </w:p>
          <w:p w14:paraId="752ADF19"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8BDB28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H</w:t>
            </w:r>
            <w:r w:rsidRPr="00477C10">
              <w:rPr>
                <w:rFonts w:ascii="Lato" w:hAnsi="Lato"/>
                <w:color w:val="000000" w:themeColor="text1"/>
                <w:sz w:val="16"/>
                <w:szCs w:val="16"/>
              </w:rPr>
              <w:t>ealthcare providers should consider introducing digital health devices to the elderly through personalised and easy-to-understand training. They should also reassure prospective users about privacy issues and provide constant and timely support in case of doubts or device malfunctions.”</w:t>
            </w:r>
            <w:r>
              <w:rPr>
                <w:rFonts w:ascii="Lato" w:hAnsi="Lato"/>
                <w:color w:val="000000" w:themeColor="text1"/>
                <w:sz w:val="16"/>
                <w:szCs w:val="16"/>
              </w:rPr>
              <w:t xml:space="preserve"> (comment on results)</w:t>
            </w:r>
          </w:p>
        </w:tc>
        <w:tc>
          <w:tcPr>
            <w:tcW w:w="4962" w:type="dxa"/>
          </w:tcPr>
          <w:p w14:paraId="7077976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lastRenderedPageBreak/>
              <w:t>Cost</w:t>
            </w:r>
          </w:p>
          <w:p w14:paraId="36F9000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b/>
                <w:bCs/>
                <w:color w:val="000000" w:themeColor="text1"/>
                <w:sz w:val="16"/>
                <w:szCs w:val="16"/>
              </w:rPr>
              <w:t>“</w:t>
            </w:r>
            <w:r w:rsidRPr="00477C10">
              <w:rPr>
                <w:rFonts w:ascii="Lato" w:hAnsi="Lato"/>
                <w:color w:val="000000" w:themeColor="text1"/>
                <w:sz w:val="16"/>
                <w:szCs w:val="16"/>
              </w:rPr>
              <w:t>Several investigations consider the cost of technology as a barrier.”</w:t>
            </w:r>
            <w:r>
              <w:rPr>
                <w:rFonts w:ascii="Lato" w:hAnsi="Lato"/>
                <w:color w:val="000000" w:themeColor="text1"/>
                <w:sz w:val="16"/>
                <w:szCs w:val="16"/>
              </w:rPr>
              <w:t xml:space="preserve"> (results)</w:t>
            </w:r>
          </w:p>
          <w:p w14:paraId="0982AE5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566F00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B75B7">
              <w:rPr>
                <w:rFonts w:ascii="Lato" w:hAnsi="Lato"/>
                <w:color w:val="000000" w:themeColor="text1"/>
                <w:sz w:val="16"/>
                <w:szCs w:val="16"/>
              </w:rPr>
              <w:t>To enhance access to health technologies, costs should be minimized or even eliminated, for example, by providing support to low-income individuals to access broadband</w:t>
            </w:r>
            <w:r>
              <w:rPr>
                <w:rFonts w:ascii="Lato" w:hAnsi="Lato"/>
                <w:color w:val="000000" w:themeColor="text1"/>
                <w:sz w:val="16"/>
                <w:szCs w:val="16"/>
              </w:rPr>
              <w:t>.” (comments on discussion)</w:t>
            </w:r>
          </w:p>
          <w:p w14:paraId="0912639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183F3EC" w14:textId="77777777" w:rsidR="00457D2F" w:rsidRPr="00FB75B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FB75B7">
              <w:rPr>
                <w:rFonts w:ascii="Lato" w:hAnsi="Lato"/>
                <w:b/>
                <w:bCs/>
                <w:color w:val="000000" w:themeColor="text1"/>
                <w:sz w:val="16"/>
                <w:szCs w:val="16"/>
              </w:rPr>
              <w:t>Digital Literacy/education</w:t>
            </w:r>
          </w:p>
          <w:p w14:paraId="5E316A9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8D2219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FB75B7">
              <w:rPr>
                <w:rFonts w:ascii="Lato" w:hAnsi="Lato"/>
                <w:color w:val="000000" w:themeColor="text1"/>
                <w:sz w:val="16"/>
                <w:szCs w:val="16"/>
              </w:rPr>
              <w:t>“Previous studies have found that older individuals with lower income and education levels have limited access to broadband, lower health literacy and lower digital competencies, which in turn leads to limited technology adoption.”</w:t>
            </w:r>
            <w:r>
              <w:rPr>
                <w:rFonts w:ascii="Lato" w:hAnsi="Lato"/>
                <w:color w:val="000000" w:themeColor="text1"/>
                <w:sz w:val="16"/>
                <w:szCs w:val="16"/>
              </w:rPr>
              <w:t xml:space="preserve"> (introduction)</w:t>
            </w:r>
          </w:p>
          <w:p w14:paraId="2060047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E98E65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T</w:t>
            </w:r>
            <w:r w:rsidRPr="00FB75B7">
              <w:rPr>
                <w:rFonts w:ascii="Lato" w:hAnsi="Lato"/>
                <w:color w:val="000000" w:themeColor="text1"/>
                <w:sz w:val="16"/>
                <w:szCs w:val="16"/>
              </w:rPr>
              <w:t>he impact of educational level on technology use appears to be more consistently supported by the literature</w:t>
            </w:r>
            <w:r>
              <w:rPr>
                <w:rFonts w:ascii="Lato" w:hAnsi="Lato"/>
                <w:color w:val="000000" w:themeColor="text1"/>
                <w:sz w:val="16"/>
                <w:szCs w:val="16"/>
              </w:rPr>
              <w:t xml:space="preserve">. </w:t>
            </w:r>
            <w:r w:rsidRPr="00FB75B7">
              <w:rPr>
                <w:rFonts w:ascii="Lato" w:hAnsi="Lato"/>
                <w:color w:val="000000" w:themeColor="text1"/>
                <w:sz w:val="16"/>
                <w:szCs w:val="16"/>
              </w:rPr>
              <w:t>Well-educated older adults seem to have an advantage in adopting various technologies, whereas poor education limits their use and acceptance</w:t>
            </w:r>
            <w:r>
              <w:rPr>
                <w:rFonts w:ascii="Lato" w:hAnsi="Lato"/>
                <w:color w:val="000000" w:themeColor="text1"/>
                <w:sz w:val="16"/>
                <w:szCs w:val="16"/>
              </w:rPr>
              <w:t>.” (results)</w:t>
            </w:r>
          </w:p>
          <w:p w14:paraId="6AC92A2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2644F13" w14:textId="77777777" w:rsidR="00457D2F" w:rsidRPr="00FB75B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P</w:t>
            </w:r>
            <w:r w:rsidRPr="006749BB">
              <w:rPr>
                <w:rFonts w:ascii="Lato" w:hAnsi="Lato"/>
                <w:color w:val="000000" w:themeColor="text1"/>
                <w:sz w:val="16"/>
                <w:szCs w:val="16"/>
              </w:rPr>
              <w:t>olicymakers and technology developers should consider the needs of the most vulnerable and underprivileged social groups, particularly those with low household income and limited educational achievement</w:t>
            </w:r>
            <w:r>
              <w:rPr>
                <w:rFonts w:ascii="Lato" w:hAnsi="Lato"/>
                <w:color w:val="000000" w:themeColor="text1"/>
                <w:sz w:val="16"/>
                <w:szCs w:val="16"/>
              </w:rPr>
              <w:t>.” (results)</w:t>
            </w:r>
          </w:p>
        </w:tc>
      </w:tr>
      <w:tr w:rsidR="00457D2F" w:rsidRPr="00921996" w14:paraId="0052E08D"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53871DD"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lastRenderedPageBreak/>
              <w:t>29</w:t>
            </w:r>
          </w:p>
        </w:tc>
        <w:tc>
          <w:tcPr>
            <w:tcW w:w="1417" w:type="dxa"/>
          </w:tcPr>
          <w:p w14:paraId="417524BF" w14:textId="6A243A14"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Curry </w:t>
            </w:r>
            <w:r w:rsidR="008F137B">
              <w:rPr>
                <w:rFonts w:ascii="Lato" w:hAnsi="Lato"/>
                <w:color w:val="000000" w:themeColor="text1"/>
                <w:sz w:val="16"/>
                <w:szCs w:val="16"/>
              </w:rPr>
              <w:t xml:space="preserve">et al </w:t>
            </w:r>
            <w:r>
              <w:rPr>
                <w:rFonts w:ascii="Lato" w:hAnsi="Lato"/>
                <w:color w:val="000000" w:themeColor="text1"/>
                <w:sz w:val="16"/>
                <w:szCs w:val="16"/>
              </w:rPr>
              <w:t>(2021)</w:t>
            </w:r>
            <w:r>
              <w:rPr>
                <w:rFonts w:ascii="Lato" w:hAnsi="Lato"/>
                <w:color w:val="000000" w:themeColor="text1"/>
                <w:sz w:val="16"/>
                <w:szCs w:val="16"/>
              </w:rPr>
              <w:fldChar w:fldCharType="begin">
                <w:fldData xml:space="preserve">PEVuZE5vdGU+PENpdGU+PEF1dGhvcj5DdXJyeTwvQXV0aG9yPjxZZWFyPjIwMjE8L1llYXI+PElE
VGV4dD5GZWFzaWJpbGl0eSwgYWNjZXB0YWJpbGl0eSwgYW5kIGVmZmljYWN5IG9mIG9ubGluZSBz
dXBwb3J0aXZlIGNhcmUgZm9yIGluZGl2aWR1YWxzIGxpdmluZyB3aXRoIGFuZCBiZXlvbmQgbHVu
ZyBjYW5jZXI6IGEgc3lzdGVtYXRpYyByZXZpZXc8L0lEVGV4dD48RGlzcGxheVRleHQ+WzYzXTwv
RGlzcGxheVRleHQ+PHJlY29yZD48ZGF0ZXM+PHB1Yi1kYXRlcz48ZGF0ZT5Ob3Y8L2RhdGU+PC9w
dWItZGF0ZXM+PHllYXI+MjAyMTwveWVhcj48L2RhdGVzPjxrZXl3b3Jkcz48a2V5d29yZD5GZWFz
aWJpbGl0eSBTdHVkaWVzPC9rZXl3b3JkPjxrZXl3b3JkPkh1bWFuczwva2V5d29yZD48a2V5d29y
ZD4qTHVuZyBOZW9wbGFzbXMvdGhlcmFweTwva2V5d29yZD48a2V5d29yZD4qUXVhbGl0eSBvZiBM
aWZlPC9rZXl3b3JkPjxrZXl3b3JkPkZlYXNpYmlsaXR5PC9rZXl3b3JkPjxrZXl3b3JkPkx1bmcg
bmVvcGxhc21zPC9rZXl3b3JkPjxrZXl3b3JkPk9ubGluZTwva2V5d29yZD48a2V5d29yZD5SZXZp
ZXc8L2tleXdvcmQ+PGtleXdvcmQ+U3VwcG9ydGl2ZSBjYXJlPC9rZXl3b3JkPjwva2V5d29yZHM+
PGlzYm4+MDk0MS00MzU1IChQcmludCkmI3hEOzA5NDEtNDM1NTwvaXNibj48Y3VzdG9tMj5QTUM4
MTMwNzc5PC9jdXN0b20yPjxjdXN0b20xPlRoaXMgd29yayB3YXMgc3VwcG9ydGVkIGJ5IFlvcmtz
aGlyZSBDYW5jZXIgUmVzZWFyY2ggKEdyYW50IG51bWJlciBIRU5ENDA1Q0YpLjwvY3VzdG9tMT48
dGl0bGVzPjx0aXRsZT5GZWFzaWJpbGl0eSwgYWNjZXB0YWJpbGl0eSwgYW5kIGVmZmljYWN5IG9m
IG9ubGluZSBzdXBwb3J0aXZlIGNhcmUgZm9yIGluZGl2aWR1YWxzIGxpdmluZyB3aXRoIGFuZCBi
ZXlvbmQgbHVuZyBjYW5jZXI6IGEgc3lzdGVtYXRpYyByZXZpZXc8L3RpdGxlPjxzZWNvbmRhcnkt
dGl0bGU+U3VwcG9ydCBDYXJlIENhbmNlcjwvc2Vjb25kYXJ5LXRpdGxlPjwvdGl0bGVzPjxwYWdl
cz42OTk1LTcwMTE8L3BhZ2VzPjxudW1iZXI+MTE8L251bWJlcj48Y29udHJpYnV0b3JzPjxhdXRo
b3JzPjxhdXRob3I+Q3VycnksIEouPC9hdXRob3I+PGF1dGhvcj5QYXR0ZXJzb24sIE0uPC9hdXRo
b3I+PGF1dGhvcj5HcmVlbmxleSwgUy48L2F1dGhvcj48YXV0aG9yPlBlYXJzb24sIE0uPC9hdXRo
b3I+PGF1dGhvcj5Gb3JiZXMsIEMuIEMuPC9hdXRob3I+PC9hdXRob3JzPjwvY29udHJpYnV0b3Jz
PjxlZGl0aW9uPjIwMjEwNTE4PC9lZGl0aW9uPjxsYW5ndWFnZT5lbmc8L2xhbmd1YWdlPjxhZGRl
ZC1kYXRlIGZvcm1hdD0idXRjIj4xNzI4NTcwODA5PC9hZGRlZC1kYXRlPjxyZWYtdHlwZSBuYW1l
PSJKb3VybmFsIEFydGljbGUiPjE3PC9yZWYtdHlwZT48YXV0aC1hZGRyZXNzPldvbGZzb24gUGFs
bGlhdGl2ZSBDYXJlIFJlc2VhcmNoIENlbnRyZSwgSHVsbCBZb3JrIE1lZGljYWwgU2Nob29sLCBV
bml2ZXJzaXR5IG9mIEh1bGwsIENvdHRpbmdoYW0gUm9hZCwgSHVsbCwgVUsuIEpvcmRhbi5DdXJy
eUBoeW1zLmFjLnVrLiYjeEQ7V29sZnNvbiBQYWxsaWF0aXZlIENhcmUgUmVzZWFyY2ggQ2VudHJl
LCBIdWxsIFlvcmsgTWVkaWNhbCBTY2hvb2wsIFVuaXZlcnNpdHkgb2YgSHVsbCwgQ290dGluZ2hh
bSBSb2FkLCBIdWxsLCBVSy4mI3hEO0luc3RpdHV0ZSBmb3IgQ2xpbmljYWwgYW5kIEFwcGxpZWQg
SGVhbHRoIFJlc2VhcmNoLCBIdWxsIFlvcmsgTWVkaWNhbCBTY2hvb2wsIFVuaXZlcnNpdHkgb2Yg
SHVsbCwgQ290dGluZ2hhbSBSb2FkLCBIdWxsLCBVSy48L2F1dGgtYWRkcmVzcz48cmVtb3RlLWRh
dGFiYXNlLXByb3ZpZGVyPk5MTTwvcmVtb3RlLWRhdGFiYXNlLXByb3ZpZGVyPjxyZWMtbnVtYmVy
Pjk1NDwvcmVjLW51bWJlcj48bGFzdC11cGRhdGVkLWRhdGUgZm9ybWF0PSJ1dGMiPjE3Mjg1NzA4
MDk8L2xhc3QtdXBkYXRlZC1kYXRlPjxhY2Nlc3Npb24tbnVtPjM0MDA4MDgwPC9hY2Nlc3Npb24t
bnVtPjxlbGVjdHJvbmljLXJlc291cmNlLW51bT4xMC4xMDA3L3MwMDUyMC0wMjEtMDYyNzQteDwv
ZWxlY3Ryb25pYy1yZXNvdXJjZS1udW0+PHZvbHVtZT4yOTwvdm9sdW1lPjwvcmVjb3JkPjwvQ2l0
ZT48L0VuZE5vdGU+AG==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DdXJyeTwvQXV0aG9yPjxZZWFyPjIwMjE8L1llYXI+PElE
VGV4dD5GZWFzaWJpbGl0eSwgYWNjZXB0YWJpbGl0eSwgYW5kIGVmZmljYWN5IG9mIG9ubGluZSBz
dXBwb3J0aXZlIGNhcmUgZm9yIGluZGl2aWR1YWxzIGxpdmluZyB3aXRoIGFuZCBiZXlvbmQgbHVu
ZyBjYW5jZXI6IGEgc3lzdGVtYXRpYyByZXZpZXc8L0lEVGV4dD48RGlzcGxheVRleHQ+WzYzXTwv
RGlzcGxheVRleHQ+PHJlY29yZD48ZGF0ZXM+PHB1Yi1kYXRlcz48ZGF0ZT5Ob3Y8L2RhdGU+PC9w
dWItZGF0ZXM+PHllYXI+MjAyMTwveWVhcj48L2RhdGVzPjxrZXl3b3Jkcz48a2V5d29yZD5GZWFz
aWJpbGl0eSBTdHVkaWVzPC9rZXl3b3JkPjxrZXl3b3JkPkh1bWFuczwva2V5d29yZD48a2V5d29y
ZD4qTHVuZyBOZW9wbGFzbXMvdGhlcmFweTwva2V5d29yZD48a2V5d29yZD4qUXVhbGl0eSBvZiBM
aWZlPC9rZXl3b3JkPjxrZXl3b3JkPkZlYXNpYmlsaXR5PC9rZXl3b3JkPjxrZXl3b3JkPkx1bmcg
bmVvcGxhc21zPC9rZXl3b3JkPjxrZXl3b3JkPk9ubGluZTwva2V5d29yZD48a2V5d29yZD5SZXZp
ZXc8L2tleXdvcmQ+PGtleXdvcmQ+U3VwcG9ydGl2ZSBjYXJlPC9rZXl3b3JkPjwva2V5d29yZHM+
PGlzYm4+MDk0MS00MzU1IChQcmludCkmI3hEOzA5NDEtNDM1NTwvaXNibj48Y3VzdG9tMj5QTUM4
MTMwNzc5PC9jdXN0b20yPjxjdXN0b20xPlRoaXMgd29yayB3YXMgc3VwcG9ydGVkIGJ5IFlvcmtz
aGlyZSBDYW5jZXIgUmVzZWFyY2ggKEdyYW50IG51bWJlciBIRU5ENDA1Q0YpLjwvY3VzdG9tMT48
dGl0bGVzPjx0aXRsZT5GZWFzaWJpbGl0eSwgYWNjZXB0YWJpbGl0eSwgYW5kIGVmZmljYWN5IG9m
IG9ubGluZSBzdXBwb3J0aXZlIGNhcmUgZm9yIGluZGl2aWR1YWxzIGxpdmluZyB3aXRoIGFuZCBi
ZXlvbmQgbHVuZyBjYW5jZXI6IGEgc3lzdGVtYXRpYyByZXZpZXc8L3RpdGxlPjxzZWNvbmRhcnkt
dGl0bGU+U3VwcG9ydCBDYXJlIENhbmNlcjwvc2Vjb25kYXJ5LXRpdGxlPjwvdGl0bGVzPjxwYWdl
cz42OTk1LTcwMTE8L3BhZ2VzPjxudW1iZXI+MTE8L251bWJlcj48Y29udHJpYnV0b3JzPjxhdXRo
b3JzPjxhdXRob3I+Q3VycnksIEouPC9hdXRob3I+PGF1dGhvcj5QYXR0ZXJzb24sIE0uPC9hdXRo
b3I+PGF1dGhvcj5HcmVlbmxleSwgUy48L2F1dGhvcj48YXV0aG9yPlBlYXJzb24sIE0uPC9hdXRo
b3I+PGF1dGhvcj5Gb3JiZXMsIEMuIEMuPC9hdXRob3I+PC9hdXRob3JzPjwvY29udHJpYnV0b3Jz
PjxlZGl0aW9uPjIwMjEwNTE4PC9lZGl0aW9uPjxsYW5ndWFnZT5lbmc8L2xhbmd1YWdlPjxhZGRl
ZC1kYXRlIGZvcm1hdD0idXRjIj4xNzI4NTcwODA5PC9hZGRlZC1kYXRlPjxyZWYtdHlwZSBuYW1l
PSJKb3VybmFsIEFydGljbGUiPjE3PC9yZWYtdHlwZT48YXV0aC1hZGRyZXNzPldvbGZzb24gUGFs
bGlhdGl2ZSBDYXJlIFJlc2VhcmNoIENlbnRyZSwgSHVsbCBZb3JrIE1lZGljYWwgU2Nob29sLCBV
bml2ZXJzaXR5IG9mIEh1bGwsIENvdHRpbmdoYW0gUm9hZCwgSHVsbCwgVUsuIEpvcmRhbi5DdXJy
eUBoeW1zLmFjLnVrLiYjeEQ7V29sZnNvbiBQYWxsaWF0aXZlIENhcmUgUmVzZWFyY2ggQ2VudHJl
LCBIdWxsIFlvcmsgTWVkaWNhbCBTY2hvb2wsIFVuaXZlcnNpdHkgb2YgSHVsbCwgQ290dGluZ2hh
bSBSb2FkLCBIdWxsLCBVSy4mI3hEO0luc3RpdHV0ZSBmb3IgQ2xpbmljYWwgYW5kIEFwcGxpZWQg
SGVhbHRoIFJlc2VhcmNoLCBIdWxsIFlvcmsgTWVkaWNhbCBTY2hvb2wsIFVuaXZlcnNpdHkgb2Yg
SHVsbCwgQ290dGluZ2hhbSBSb2FkLCBIdWxsLCBVSy48L2F1dGgtYWRkcmVzcz48cmVtb3RlLWRh
dGFiYXNlLXByb3ZpZGVyPk5MTTwvcmVtb3RlLWRhdGFiYXNlLXByb3ZpZGVyPjxyZWMtbnVtYmVy
Pjk1NDwvcmVjLW51bWJlcj48bGFzdC11cGRhdGVkLWRhdGUgZm9ybWF0PSJ1dGMiPjE3Mjg1NzA4
MDk8L2xhc3QtdXBkYXRlZC1kYXRlPjxhY2Nlc3Npb24tbnVtPjM0MDA4MDgwPC9hY2Nlc3Npb24t
bnVtPjxlbGVjdHJvbmljLXJlc291cmNlLW51bT4xMC4xMDA3L3MwMDUyMC0wMjEtMDYyNzQteDwv
ZWxlY3Ryb25pYy1yZXNvdXJjZS1udW0+PHZvbHVtZT4yOTwvdm9sdW1lPjwvcmVjb3JkPjwvQ2l0
ZT48L0VuZE5vdGU+AG==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484BC5">
              <w:rPr>
                <w:rFonts w:ascii="Lato" w:hAnsi="Lato"/>
                <w:noProof/>
                <w:color w:val="000000" w:themeColor="text1"/>
                <w:sz w:val="16"/>
                <w:szCs w:val="16"/>
              </w:rPr>
              <w:t>36</w:t>
            </w:r>
            <w:r>
              <w:rPr>
                <w:rFonts w:ascii="Lato" w:hAnsi="Lato"/>
                <w:noProof/>
                <w:color w:val="000000" w:themeColor="text1"/>
                <w:sz w:val="16"/>
                <w:szCs w:val="16"/>
              </w:rPr>
              <w:t>]</w:t>
            </w:r>
            <w:r>
              <w:rPr>
                <w:rFonts w:ascii="Lato" w:hAnsi="Lato"/>
                <w:color w:val="000000" w:themeColor="text1"/>
                <w:sz w:val="16"/>
                <w:szCs w:val="16"/>
              </w:rPr>
              <w:fldChar w:fldCharType="end"/>
            </w:r>
          </w:p>
          <w:p w14:paraId="460F77B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SR</w:t>
            </w:r>
          </w:p>
          <w:p w14:paraId="5A70C0D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8</w:t>
            </w:r>
          </w:p>
        </w:tc>
        <w:tc>
          <w:tcPr>
            <w:tcW w:w="2126" w:type="dxa"/>
          </w:tcPr>
          <w:p w14:paraId="32A38AC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Lung Cancer</w:t>
            </w:r>
          </w:p>
          <w:p w14:paraId="4710638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AC77E25" w14:textId="77777777" w:rsidR="00457D2F" w:rsidRPr="008D783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8D7838">
              <w:rPr>
                <w:rFonts w:ascii="Lato" w:hAnsi="Lato"/>
                <w:b/>
                <w:bCs/>
                <w:color w:val="000000" w:themeColor="text1"/>
                <w:sz w:val="16"/>
                <w:szCs w:val="16"/>
              </w:rPr>
              <w:t>Gender</w:t>
            </w:r>
          </w:p>
          <w:p w14:paraId="323F498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40F5869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2638CC3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6BFFE5E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8D7838">
              <w:rPr>
                <w:rFonts w:ascii="Lato" w:hAnsi="Lato"/>
                <w:color w:val="000000" w:themeColor="text1"/>
                <w:sz w:val="16"/>
                <w:szCs w:val="16"/>
              </w:rPr>
              <w:t>“Of the eight studies, none reported cost or financial cost of the study. Majority of the studies require health care professionals, researchers, and equipment, yet the monetary costs were not discussed. One study highlighted the absence of costing the intervention as a limitation.”</w:t>
            </w:r>
            <w:r>
              <w:rPr>
                <w:rFonts w:ascii="Lato" w:hAnsi="Lato"/>
                <w:color w:val="000000" w:themeColor="text1"/>
                <w:sz w:val="16"/>
                <w:szCs w:val="16"/>
              </w:rPr>
              <w:t xml:space="preserve"> (results)</w:t>
            </w:r>
          </w:p>
          <w:p w14:paraId="53247D8D"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39F17CF0" w14:textId="77777777" w:rsidR="00457D2F" w:rsidRPr="00F55D8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t xml:space="preserve"> </w:t>
            </w:r>
            <w:r w:rsidRPr="000B17A3">
              <w:rPr>
                <w:rFonts w:ascii="Lato" w:hAnsi="Lato"/>
                <w:color w:val="000000" w:themeColor="text1"/>
                <w:sz w:val="16"/>
                <w:szCs w:val="16"/>
              </w:rPr>
              <w:t>The cost of travel is an out-of-pocket expensive which could be a barrier for people living with and beyond cancer to access appointments and treatments</w:t>
            </w:r>
            <w:r>
              <w:rPr>
                <w:rFonts w:ascii="Lato" w:hAnsi="Lato"/>
                <w:color w:val="000000" w:themeColor="text1"/>
                <w:sz w:val="16"/>
                <w:szCs w:val="16"/>
              </w:rPr>
              <w:t>.” (comment on discussion)</w:t>
            </w:r>
          </w:p>
        </w:tc>
      </w:tr>
      <w:tr w:rsidR="00457D2F" w:rsidRPr="00921996" w14:paraId="46760CC7"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67D4124"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30</w:t>
            </w:r>
          </w:p>
        </w:tc>
        <w:tc>
          <w:tcPr>
            <w:tcW w:w="1417" w:type="dxa"/>
          </w:tcPr>
          <w:p w14:paraId="0E38B33C" w14:textId="0AD4F274"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rick et al (2022)</w:t>
            </w:r>
            <w:r>
              <w:rPr>
                <w:rFonts w:ascii="Lato" w:hAnsi="Lato"/>
                <w:color w:val="000000" w:themeColor="text1"/>
                <w:sz w:val="16"/>
                <w:szCs w:val="16"/>
              </w:rPr>
              <w:fldChar w:fldCharType="begin">
                <w:fldData xml:space="preserve">PEVuZE5vdGU+PENpdGU+PEF1dGhvcj5CcmljazwvQXV0aG9yPjxZZWFyPjIwMjI8L1llYXI+PElE
VGV4dD5JbXBhY3Qgb2Ygbm9uLXBoYXJtYWNvbG9naWNhbCBpbnRlcnZlbnRpb25zIG9uIGFjdGl2
aXR5IGxpbWl0YXRpb25zIGFuZCBwYXJ0aWNpcGF0aW9uIHJlc3RyaWN0aW9ucyBpbiBvbGRlciBi
cmVhc3QgY2FuY2VyIHN1cnZpdm9yczogQSBzY29waW5nIHJldmlldzwvSURUZXh0PjxEaXNwbGF5
VGV4dD5bNjRdPC9EaXNwbGF5VGV4dD48cmVjb3JkPjxkYXRlcz48cHViLWRhdGVzPjxkYXRlPk1h
cjwvZGF0ZT48L3B1Yi1kYXRlcz48eWVhcj4yMDIyPC95ZWFyPjwvZGF0ZXM+PGtleXdvcmRzPjxr
ZXl3b3JkPkFnZWQ8L2tleXdvcmQ+PGtleXdvcmQ+KkJyZWFzdCBOZW9wbGFzbXMvdGhlcmFweTwv
a2V5d29yZD48a2V5d29yZD4qQ2FuY2VyIFN1cnZpdm9yczwva2V5d29yZD48a2V5d29yZD4qRGlz
YWJsZWQgUGVyc29uczwva2V5d29yZD48a2V5d29yZD5FeGVyY2lzZTwva2V5d29yZD48a2V5d29y
ZD5GZW1hbGU8L2tleXdvcmQ+PGtleXdvcmQ+SHVtYW5zPC9rZXl3b3JkPjxrZXl3b3JkPlN1cnZp
dm9yczwva2V5d29yZD48a2V5d29yZD5BY3Rpdml0eSBsaW1pdGF0aW9uczwva2V5d29yZD48a2V5
d29yZD5DYW5jZXIgcmVoYWJpbGl0YXRpb248L2tleXdvcmQ+PGtleXdvcmQ+SW50ZXJ2ZW50aW9u
PC9rZXl3b3JkPjxrZXl3b3JkPk9sZGVyIGFkdWx0PC9rZXl3b3JkPjxrZXl3b3JkPlBhcnRpY2lw
YXRpb24gcmVzdHJpY3Rpb25zPC9rZXl3b3JkPjxrZXl3b3JkPmNhbmNlcjwva2V5d29yZD48L2tl
eXdvcmRzPjxpc2JuPjE4NzktNDA2ODwvaXNibj48Y3VzdG9tMT5EZWNsYXJhdGlvbiBvZiBjb21w
ZXRpbmcgaW50ZXJlc3QgVGhlIGF1dGhvcnMgZGVjbGFyZSB0aGF0IHRoZXJlIGFyZSBubyBjb25m
bGljdHMgb2YgaW50ZXJlc3QuPC9jdXN0b20xPjx0aXRsZXM+PHRpdGxlPkltcGFjdCBvZiBub24t
cGhhcm1hY29sb2dpY2FsIGludGVydmVudGlvbnMgb24gYWN0aXZpdHkgbGltaXRhdGlvbnMgYW5k
IHBhcnRpY2lwYXRpb24gcmVzdHJpY3Rpb25zIGluIG9sZGVyIGJyZWFzdCBjYW5jZXIgc3Vydml2
b3JzOiBBIHNjb3BpbmcgcmV2aWV3PC90aXRsZT48c2Vjb25kYXJ5LXRpdGxlPkogR2VyaWF0ciBP
bmNvbDwvc2Vjb25kYXJ5LXRpdGxlPjwvdGl0bGVzPjxwYWdlcz4xMzItMTQyPC9wYWdlcz48bnVt
YmVyPjI8L251bWJlcj48Y29udHJpYnV0b3JzPjxhdXRob3JzPjxhdXRob3I+QnJpY2ssIFIuPC9h
dXRob3I+PGF1dGhvcj5UdXJuZXIsIFIuPC9hdXRob3I+PGF1dGhvcj5CZW5kZXIsIEMuPC9hdXRo
b3I+PGF1dGhvcj5Eb3VnbGFzLCBNLjwvYXV0aG9yPjxhdXRob3I+RWlsZXJzLCBSLjwvYXV0aG9y
PjxhdXRob3I+RmVyZ3Vzb24sIFIuPC9hdXRob3I+PGF1dGhvcj5MZWxhbmQsIE4uPC9hdXRob3I+
PGF1dGhvcj5MeW9ucywgSy4gRC48L2F1dGhvcj48YXV0aG9yPlRvdG8sIFAuPC9hdXRob3I+PGF1
dGhvcj5Ta2lkbW9yZSwgRS48L2F1dGhvcj48L2F1dGhvcnM+PC9jb250cmlidXRvcnM+PGVkaXRp
b24+MjAyMTA5Mjk8L2VkaXRpb24+PGxhbmd1YWdlPmVuZzwvbGFuZ3VhZ2U+PGFkZGVkLWRhdGUg
Zm9ybWF0PSJ1dGMiPjE3Mjg1NzA4OTk8L2FkZGVkLWRhdGU+PHJlZi10eXBlIG5hbWU9IkpvdXJu
YWwgQXJ0aWNsZSI+MTc8L3JlZi10eXBlPjxhdXRoLWFkZHJlc3M+VW5pdmVyc2l0eSBvZiBQaXR0
c2J1cmdoLCBEZXBhcnRtZW50IG9mIE9jY3VwYXRpb25hbCBUaGVyYXB5LCBCcmlkZ2VzaWRlIFBv
aW50IEksIDEwMCBUZWNobm9sb2d5IERyaXZlLCBQaXR0c2J1cmdoLCBQQSAxNTIxOSwgVW5pdGVk
IFN0YXRlcyBvZiBBbWVyaWNhLiBFbGVjdHJvbmljIGFkZHJlc3M6IFJzYjUwQHBpdHQuZWR1LiYj
eEQ7VW5pdmVyc2l0eSBvZiBQaXR0c2J1cmdoLCBIZWFsdGggU2NpZW5jZXMgTGlicmFyeSBTeXN0
ZW0sIEZhbGsgTGlicmFyeSwgMjAwIFNjYWlmZSBIYWxsLCAzNTUwIFRlcnJhY2UgU3RyZWV0LCBQ
aXR0c2J1cmdoLCBQQSAxNTI2MSwgVW5pdGVkIFN0YXRlcyBvZiBBbWVyaWNhLiBFbGVjdHJvbmlj
IGFkZHJlc3M6IHJsdEBwaXR0LmVkdS4mI3hEO1VuaXZlcnNpdHkgb2YgUGl0dHNidXJnaCwgU2No
b29sIG9mIE51cnNpbmcsIDQxNSBWaWN0b3JpYSBCdWlsZGluZywgMzUwMCBWaWN0b3JpYSBTdHJl
ZXQsIFBpdHRzYnVyZ2gsIFBBIDE1MjYxLCBVbml0ZWQgU3RhdGVzIG9mIEFtZXJpY2EuIEVsZWN0
cm9uaWMgYWRkcmVzczogQ2JlMTAwQHBpdHQuZWR1LiYjeEQ7VW5pdmVyc2l0eSBvZiBQaXR0c2J1
cmdoLCBEZXBhcnRtZW50IG9mIE9jY3VwYXRpb25hbCBUaGVyYXB5LCBCcmlkZ2VzaWRlIFBvaW50
IEksIDEwMCBUZWNobm9sb2d5IERyaXZlLCBQaXR0c2J1cmdoLCBQQSAxNTIxOSwgVW5pdGVkIFN0
YXRlcyBvZiBBbWVyaWNhLiBFbGVjdHJvbmljIGFkZHJlc3M6IE1hZDM1M0BwaXR0LmVkdS4mI3hE
O1VuaXZlcnNpdHkgb2YgUGl0dHNidXJnaCwgRGVwYXJ0bWVudCBvZiBPY2N1cGF0aW9uYWwgVGhl
cmFweSwgQnJpZGdlc2lkZSBQb2ludCBJLCAxMDAgVGVjaG5vbG9neSBEcml2ZSwgUGl0dHNidXJn
aCwgUEEgMTUyMTksIFVuaXRlZCBTdGF0ZXMgb2YgQW1lcmljYS4gRWxlY3Ryb25pYyBhZGRyZXNz
OiBSYWU0MUBwaXR0LmVkdS4mI3hEO0NlbnRlciBmb3IgQ291bnNlbGluZyBhbmQgQ2FuY2VyIFN1
cHBvcnQsIDUyMjAgQ2VudHJlIEF2ZW51ZSwgU2hhZHlzaWRlIE1lZGljYWwgQmxkZywgU3VpdGUg
NjA0LCBQaXR0c2J1cmdoLCBQQSAxNTIzMiwgVW5pdGVkIFN0YXRlcyBvZiBBbWVyaWNhLiBFbGVj
dHJvbmljIGFkZHJlc3M6IGZlcmdqdXNvbnJqQHVwbWMuZWR1LiYjeEQ7VW5pdmVyc2l0eSBvZiBQ
aXR0c2J1cmdoLCBEZXBhcnRtZW50IG9mIE9jY3VwYXRpb25hbCBUaGVyYXB5LCBCcmlkZ2VzaWRl
IFBvaW50IEksIDEwMCBUZWNobm9sb2d5IERyaXZlLCBQaXR0c2J1cmdoLCBQQSAxNTIxOSwgVW5p
dGVkIFN0YXRlcyBvZiBBbWVyaWNhLiBFbGVjdHJvbmljIGFkZHJlc3M6IE5lbDI0QHBpdHQuZWR1
LiYjeEQ7Nzc1MCBQc3ljaGlhdHJ5IERlcHQsIERhcnRtb3V0aC1IaXRjaGNvY2sgTWVkaWNhbCBD
ZW50ZXIsIDEgTWVkaWNhbCBDZW50ZXIgRHIsIExlYmFub24sIE5IIDAzNzU2LCBVbml0ZWQgU3Rh
dGVzIG9mIEFtZXJpY2EuIEVsZWN0cm9uaWMgYWRkcmVzczogS2F0aGxlZW4uRC5MeW9uc0BkYXJ0
bW91dGguZWR1LiYjeEQ7VW5pdmVyc2l0eSBvZiBQaXR0c2J1cmdoLCBEZXBhcnRtZW50IG9mIE9j
Y3VwYXRpb25hbCBUaGVyYXB5LCBCcmlkZ2VzaWRlIFBvaW50IEksIDEwMCBUZWNobm9sb2d5IERy
aXZlLCBQaXR0c2J1cmdoLCBQQSAxNTIxOSwgVW5pdGVkIFN0YXRlcyBvZiBBbWVyaWNhLiBFbGVj
dHJvbmljIGFkZHJlc3M6IFBldDNAcGl0dC5lZHUuJiN4RDtVbml2ZXJzaXR5IG9mIFBpdHRzYnVy
Z2gsIERlcGFydG1lbnQgb2YgT2NjdXBhdGlvbmFsIFRoZXJhcHksIEJyaWRnZXNpZGUgUG9pbnQg
SSwgMTAwIFRlY2hub2xvZ3kgRHJpdmUsIFBpdHRzYnVyZ2gsIFBBIDE1MjE5LCBVbml0ZWQgU3Rh
dGVzIG9mIEFtZXJpY2EuIEVsZWN0cm9uaWMgYWRkcmVzczogc2tpZG1vcmVAcGl0dC5lZHUuPC9h
dXRoLWFkZHJlc3M+PHJlbW90ZS1kYXRhYmFzZS1wcm92aWRlcj5OTE08L3JlbW90ZS1kYXRhYmFz
ZS1wcm92aWRlcj48cmVjLW51bWJlcj45NTU8L3JlYy1udW1iZXI+PGxhc3QtdXBkYXRlZC1kYXRl
IGZvcm1hdD0idXRjIj4xNzI4NTcwODk5PC9sYXN0LXVwZGF0ZWQtZGF0ZT48YWNjZXNzaW9uLW51
bT4zNDU5ODkwMjwvYWNjZXNzaW9uLW51bT48ZWxlY3Ryb25pYy1yZXNvdXJjZS1udW0+MTAuMTAx
Ni9qLmpnby4yMDIxLjA5LjAxMDwvZWxlY3Ryb25pYy1yZXNvdXJjZS1udW0+PHZvbHVtZT4xMzwv
dm9sdW1lPjwvcmVjb3JkPjwvQ2l0ZT48L0VuZE5vdGU+AG==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CcmljazwvQXV0aG9yPjxZZWFyPjIwMjI8L1llYXI+PElE
VGV4dD5JbXBhY3Qgb2Ygbm9uLXBoYXJtYWNvbG9naWNhbCBpbnRlcnZlbnRpb25zIG9uIGFjdGl2
aXR5IGxpbWl0YXRpb25zIGFuZCBwYXJ0aWNpcGF0aW9uIHJlc3RyaWN0aW9ucyBpbiBvbGRlciBi
cmVhc3QgY2FuY2VyIHN1cnZpdm9yczogQSBzY29waW5nIHJldmlldzwvSURUZXh0PjxEaXNwbGF5
VGV4dD5bNjRdPC9EaXNwbGF5VGV4dD48cmVjb3JkPjxkYXRlcz48cHViLWRhdGVzPjxkYXRlPk1h
cjwvZGF0ZT48L3B1Yi1kYXRlcz48eWVhcj4yMDIyPC95ZWFyPjwvZGF0ZXM+PGtleXdvcmRzPjxr
ZXl3b3JkPkFnZWQ8L2tleXdvcmQ+PGtleXdvcmQ+KkJyZWFzdCBOZW9wbGFzbXMvdGhlcmFweTwv
a2V5d29yZD48a2V5d29yZD4qQ2FuY2VyIFN1cnZpdm9yczwva2V5d29yZD48a2V5d29yZD4qRGlz
YWJsZWQgUGVyc29uczwva2V5d29yZD48a2V5d29yZD5FeGVyY2lzZTwva2V5d29yZD48a2V5d29y
ZD5GZW1hbGU8L2tleXdvcmQ+PGtleXdvcmQ+SHVtYW5zPC9rZXl3b3JkPjxrZXl3b3JkPlN1cnZp
dm9yczwva2V5d29yZD48a2V5d29yZD5BY3Rpdml0eSBsaW1pdGF0aW9uczwva2V5d29yZD48a2V5
d29yZD5DYW5jZXIgcmVoYWJpbGl0YXRpb248L2tleXdvcmQ+PGtleXdvcmQ+SW50ZXJ2ZW50aW9u
PC9rZXl3b3JkPjxrZXl3b3JkPk9sZGVyIGFkdWx0PC9rZXl3b3JkPjxrZXl3b3JkPlBhcnRpY2lw
YXRpb24gcmVzdHJpY3Rpb25zPC9rZXl3b3JkPjxrZXl3b3JkPmNhbmNlcjwva2V5d29yZD48L2tl
eXdvcmRzPjxpc2JuPjE4NzktNDA2ODwvaXNibj48Y3VzdG9tMT5EZWNsYXJhdGlvbiBvZiBjb21w
ZXRpbmcgaW50ZXJlc3QgVGhlIGF1dGhvcnMgZGVjbGFyZSB0aGF0IHRoZXJlIGFyZSBubyBjb25m
bGljdHMgb2YgaW50ZXJlc3QuPC9jdXN0b20xPjx0aXRsZXM+PHRpdGxlPkltcGFjdCBvZiBub24t
cGhhcm1hY29sb2dpY2FsIGludGVydmVudGlvbnMgb24gYWN0aXZpdHkgbGltaXRhdGlvbnMgYW5k
IHBhcnRpY2lwYXRpb24gcmVzdHJpY3Rpb25zIGluIG9sZGVyIGJyZWFzdCBjYW5jZXIgc3Vydml2
b3JzOiBBIHNjb3BpbmcgcmV2aWV3PC90aXRsZT48c2Vjb25kYXJ5LXRpdGxlPkogR2VyaWF0ciBP
bmNvbDwvc2Vjb25kYXJ5LXRpdGxlPjwvdGl0bGVzPjxwYWdlcz4xMzItMTQyPC9wYWdlcz48bnVt
YmVyPjI8L251bWJlcj48Y29udHJpYnV0b3JzPjxhdXRob3JzPjxhdXRob3I+QnJpY2ssIFIuPC9h
dXRob3I+PGF1dGhvcj5UdXJuZXIsIFIuPC9hdXRob3I+PGF1dGhvcj5CZW5kZXIsIEMuPC9hdXRo
b3I+PGF1dGhvcj5Eb3VnbGFzLCBNLjwvYXV0aG9yPjxhdXRob3I+RWlsZXJzLCBSLjwvYXV0aG9y
PjxhdXRob3I+RmVyZ3Vzb24sIFIuPC9hdXRob3I+PGF1dGhvcj5MZWxhbmQsIE4uPC9hdXRob3I+
PGF1dGhvcj5MeW9ucywgSy4gRC48L2F1dGhvcj48YXV0aG9yPlRvdG8sIFAuPC9hdXRob3I+PGF1
dGhvcj5Ta2lkbW9yZSwgRS48L2F1dGhvcj48L2F1dGhvcnM+PC9jb250cmlidXRvcnM+PGVkaXRp
b24+MjAyMTA5Mjk8L2VkaXRpb24+PGxhbmd1YWdlPmVuZzwvbGFuZ3VhZ2U+PGFkZGVkLWRhdGUg
Zm9ybWF0PSJ1dGMiPjE3Mjg1NzA4OTk8L2FkZGVkLWRhdGU+PHJlZi10eXBlIG5hbWU9IkpvdXJu
YWwgQXJ0aWNsZSI+MTc8L3JlZi10eXBlPjxhdXRoLWFkZHJlc3M+VW5pdmVyc2l0eSBvZiBQaXR0
c2J1cmdoLCBEZXBhcnRtZW50IG9mIE9jY3VwYXRpb25hbCBUaGVyYXB5LCBCcmlkZ2VzaWRlIFBv
aW50IEksIDEwMCBUZWNobm9sb2d5IERyaXZlLCBQaXR0c2J1cmdoLCBQQSAxNTIxOSwgVW5pdGVk
IFN0YXRlcyBvZiBBbWVyaWNhLiBFbGVjdHJvbmljIGFkZHJlc3M6IFJzYjUwQHBpdHQuZWR1LiYj
eEQ7VW5pdmVyc2l0eSBvZiBQaXR0c2J1cmdoLCBIZWFsdGggU2NpZW5jZXMgTGlicmFyeSBTeXN0
ZW0sIEZhbGsgTGlicmFyeSwgMjAwIFNjYWlmZSBIYWxsLCAzNTUwIFRlcnJhY2UgU3RyZWV0LCBQ
aXR0c2J1cmdoLCBQQSAxNTI2MSwgVW5pdGVkIFN0YXRlcyBvZiBBbWVyaWNhLiBFbGVjdHJvbmlj
IGFkZHJlc3M6IHJsdEBwaXR0LmVkdS4mI3hEO1VuaXZlcnNpdHkgb2YgUGl0dHNidXJnaCwgU2No
b29sIG9mIE51cnNpbmcsIDQxNSBWaWN0b3JpYSBCdWlsZGluZywgMzUwMCBWaWN0b3JpYSBTdHJl
ZXQsIFBpdHRzYnVyZ2gsIFBBIDE1MjYxLCBVbml0ZWQgU3RhdGVzIG9mIEFtZXJpY2EuIEVsZWN0
cm9uaWMgYWRkcmVzczogQ2JlMTAwQHBpdHQuZWR1LiYjeEQ7VW5pdmVyc2l0eSBvZiBQaXR0c2J1
cmdoLCBEZXBhcnRtZW50IG9mIE9jY3VwYXRpb25hbCBUaGVyYXB5LCBCcmlkZ2VzaWRlIFBvaW50
IEksIDEwMCBUZWNobm9sb2d5IERyaXZlLCBQaXR0c2J1cmdoLCBQQSAxNTIxOSwgVW5pdGVkIFN0
YXRlcyBvZiBBbWVyaWNhLiBFbGVjdHJvbmljIGFkZHJlc3M6IE1hZDM1M0BwaXR0LmVkdS4mI3hE
O1VuaXZlcnNpdHkgb2YgUGl0dHNidXJnaCwgRGVwYXJ0bWVudCBvZiBPY2N1cGF0aW9uYWwgVGhl
cmFweSwgQnJpZGdlc2lkZSBQb2ludCBJLCAxMDAgVGVjaG5vbG9neSBEcml2ZSwgUGl0dHNidXJn
aCwgUEEgMTUyMTksIFVuaXRlZCBTdGF0ZXMgb2YgQW1lcmljYS4gRWxlY3Ryb25pYyBhZGRyZXNz
OiBSYWU0MUBwaXR0LmVkdS4mI3hEO0NlbnRlciBmb3IgQ291bnNlbGluZyBhbmQgQ2FuY2VyIFN1
cHBvcnQsIDUyMjAgQ2VudHJlIEF2ZW51ZSwgU2hhZHlzaWRlIE1lZGljYWwgQmxkZywgU3VpdGUg
NjA0LCBQaXR0c2J1cmdoLCBQQSAxNTIzMiwgVW5pdGVkIFN0YXRlcyBvZiBBbWVyaWNhLiBFbGVj
dHJvbmljIGFkZHJlc3M6IGZlcmdqdXNvbnJqQHVwbWMuZWR1LiYjeEQ7VW5pdmVyc2l0eSBvZiBQ
aXR0c2J1cmdoLCBEZXBhcnRtZW50IG9mIE9jY3VwYXRpb25hbCBUaGVyYXB5LCBCcmlkZ2VzaWRl
IFBvaW50IEksIDEwMCBUZWNobm9sb2d5IERyaXZlLCBQaXR0c2J1cmdoLCBQQSAxNTIxOSwgVW5p
dGVkIFN0YXRlcyBvZiBBbWVyaWNhLiBFbGVjdHJvbmljIGFkZHJlc3M6IE5lbDI0QHBpdHQuZWR1
LiYjeEQ7Nzc1MCBQc3ljaGlhdHJ5IERlcHQsIERhcnRtb3V0aC1IaXRjaGNvY2sgTWVkaWNhbCBD
ZW50ZXIsIDEgTWVkaWNhbCBDZW50ZXIgRHIsIExlYmFub24sIE5IIDAzNzU2LCBVbml0ZWQgU3Rh
dGVzIG9mIEFtZXJpY2EuIEVsZWN0cm9uaWMgYWRkcmVzczogS2F0aGxlZW4uRC5MeW9uc0BkYXJ0
bW91dGguZWR1LiYjeEQ7VW5pdmVyc2l0eSBvZiBQaXR0c2J1cmdoLCBEZXBhcnRtZW50IG9mIE9j
Y3VwYXRpb25hbCBUaGVyYXB5LCBCcmlkZ2VzaWRlIFBvaW50IEksIDEwMCBUZWNobm9sb2d5IERy
aXZlLCBQaXR0c2J1cmdoLCBQQSAxNTIxOSwgVW5pdGVkIFN0YXRlcyBvZiBBbWVyaWNhLiBFbGVj
dHJvbmljIGFkZHJlc3M6IFBldDNAcGl0dC5lZHUuJiN4RDtVbml2ZXJzaXR5IG9mIFBpdHRzYnVy
Z2gsIERlcGFydG1lbnQgb2YgT2NjdXBhdGlvbmFsIFRoZXJhcHksIEJyaWRnZXNpZGUgUG9pbnQg
SSwgMTAwIFRlY2hub2xvZ3kgRHJpdmUsIFBpdHRzYnVyZ2gsIFBBIDE1MjE5LCBVbml0ZWQgU3Rh
dGVzIG9mIEFtZXJpY2EuIEVsZWN0cm9uaWMgYWRkcmVzczogc2tpZG1vcmVAcGl0dC5lZHUuPC9h
dXRoLWFkZHJlc3M+PHJlbW90ZS1kYXRhYmFzZS1wcm92aWRlcj5OTE08L3JlbW90ZS1kYXRhYmFz
ZS1wcm92aWRlcj48cmVjLW51bWJlcj45NTU8L3JlYy1udW1iZXI+PGxhc3QtdXBkYXRlZC1kYXRl
IGZvcm1hdD0idXRjIj4xNzI4NTcwODk5PC9sYXN0LXVwZGF0ZWQtZGF0ZT48YWNjZXNzaW9uLW51
bT4zNDU5ODkwMjwvYWNjZXNzaW9uLW51bT48ZWxlY3Ryb25pYy1yZXNvdXJjZS1udW0+MTAuMTAx
Ni9qLmpnby4yMDIxLjA5LjAxMDwvZWxlY3Ryb25pYy1yZXNvdXJjZS1udW0+PHZvbHVtZT4xMzwv
dm9sdW1lPjwvcmVjb3JkPjwvQ2l0ZT48L0VuZE5vdGU+AG==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484BC5">
              <w:rPr>
                <w:rFonts w:ascii="Lato" w:hAnsi="Lato"/>
                <w:noProof/>
                <w:color w:val="000000" w:themeColor="text1"/>
                <w:sz w:val="16"/>
                <w:szCs w:val="16"/>
              </w:rPr>
              <w:t>37</w:t>
            </w:r>
            <w:r>
              <w:rPr>
                <w:rFonts w:ascii="Lato" w:hAnsi="Lato"/>
                <w:noProof/>
                <w:color w:val="000000" w:themeColor="text1"/>
                <w:sz w:val="16"/>
                <w:szCs w:val="16"/>
              </w:rPr>
              <w:t>]</w:t>
            </w:r>
            <w:r>
              <w:rPr>
                <w:rFonts w:ascii="Lato" w:hAnsi="Lato"/>
                <w:color w:val="000000" w:themeColor="text1"/>
                <w:sz w:val="16"/>
                <w:szCs w:val="16"/>
              </w:rPr>
              <w:fldChar w:fldCharType="end"/>
            </w:r>
          </w:p>
          <w:p w14:paraId="3040CCA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Scoping review</w:t>
            </w:r>
          </w:p>
          <w:p w14:paraId="40F779F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11</w:t>
            </w:r>
          </w:p>
        </w:tc>
        <w:tc>
          <w:tcPr>
            <w:tcW w:w="2126" w:type="dxa"/>
          </w:tcPr>
          <w:p w14:paraId="710E0A3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reast cancer</w:t>
            </w:r>
          </w:p>
          <w:p w14:paraId="42AC0680"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C8240D4" w14:textId="77777777" w:rsidR="00457D2F" w:rsidRPr="00621C2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621C21">
              <w:rPr>
                <w:rFonts w:ascii="Lato" w:hAnsi="Lato"/>
                <w:b/>
                <w:bCs/>
                <w:color w:val="000000" w:themeColor="text1"/>
                <w:sz w:val="16"/>
                <w:szCs w:val="16"/>
              </w:rPr>
              <w:t>Gender</w:t>
            </w:r>
          </w:p>
          <w:p w14:paraId="0BFDE72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ne study reported gender (60 females)</w:t>
            </w:r>
          </w:p>
        </w:tc>
        <w:tc>
          <w:tcPr>
            <w:tcW w:w="4536" w:type="dxa"/>
          </w:tcPr>
          <w:p w14:paraId="269A5AE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0A9D1FB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Ethnicity</w:t>
            </w:r>
          </w:p>
          <w:p w14:paraId="48D5746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3FDEBE73"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621C21">
              <w:rPr>
                <w:rFonts w:ascii="Lato" w:hAnsi="Lato"/>
                <w:color w:val="000000" w:themeColor="text1"/>
                <w:sz w:val="16"/>
                <w:szCs w:val="16"/>
              </w:rPr>
              <w:t>“The age of 60 years accounts for the median age of breast cancer diagnosis in black and white women and represents the majority of breast cancer diagnoses as well.”</w:t>
            </w:r>
            <w:r>
              <w:rPr>
                <w:rFonts w:ascii="Lato" w:hAnsi="Lato"/>
                <w:color w:val="000000" w:themeColor="text1"/>
                <w:sz w:val="16"/>
                <w:szCs w:val="16"/>
              </w:rPr>
              <w:t xml:space="preserve"> (comment on Introduction)</w:t>
            </w:r>
          </w:p>
          <w:p w14:paraId="5F3D1C5D" w14:textId="77777777" w:rsidR="00457D2F" w:rsidRPr="00621C21" w:rsidRDefault="00457D2F" w:rsidP="009C7D63">
            <w:pPr>
              <w:pStyle w:val="NormalWeb"/>
              <w:cnfStyle w:val="000000100000" w:firstRow="0" w:lastRow="0" w:firstColumn="0" w:lastColumn="0" w:oddVBand="0" w:evenVBand="0" w:oddHBand="1" w:evenHBand="0" w:firstRowFirstColumn="0" w:firstRowLastColumn="0" w:lastRowFirstColumn="0" w:lastRowLastColumn="0"/>
            </w:pPr>
            <w:r>
              <w:rPr>
                <w:rFonts w:ascii="Lato" w:hAnsi="Lato"/>
                <w:color w:val="000000" w:themeColor="text1"/>
                <w:sz w:val="16"/>
                <w:szCs w:val="16"/>
              </w:rPr>
              <w:t>“</w:t>
            </w:r>
            <w:r>
              <w:rPr>
                <w:rFonts w:ascii="AdvTT5235d5a9" w:hAnsi="AdvTT5235d5a9"/>
                <w:sz w:val="16"/>
                <w:szCs w:val="16"/>
              </w:rPr>
              <w:t xml:space="preserve"> </w:t>
            </w:r>
            <w:r w:rsidRPr="00F27EE5">
              <w:rPr>
                <w:rFonts w:ascii="Lato" w:hAnsi="Lato"/>
                <w:color w:val="000000" w:themeColor="text1"/>
                <w:sz w:val="16"/>
                <w:szCs w:val="16"/>
              </w:rPr>
              <w:t>Yet, older Black populations experience similar breast cancer incidence rates as non-Hispanic white counterparts.” (comment)</w:t>
            </w:r>
          </w:p>
        </w:tc>
      </w:tr>
      <w:tr w:rsidR="00457D2F" w:rsidRPr="00921996" w14:paraId="7F219B56"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39D504D6"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31</w:t>
            </w:r>
          </w:p>
        </w:tc>
        <w:tc>
          <w:tcPr>
            <w:tcW w:w="1417" w:type="dxa"/>
          </w:tcPr>
          <w:p w14:paraId="3C2757B7" w14:textId="7003C61C" w:rsidR="00457D2F" w:rsidRPr="00CD3E4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CD3E45">
              <w:rPr>
                <w:rFonts w:ascii="Lato" w:hAnsi="Lato"/>
                <w:color w:val="000000" w:themeColor="text1"/>
                <w:sz w:val="16"/>
                <w:szCs w:val="16"/>
                <w:lang w:val="fr-FR"/>
              </w:rPr>
              <w:t>Devi et al (2015)</w:t>
            </w:r>
            <w:r>
              <w:rPr>
                <w:rFonts w:ascii="Lato" w:hAnsi="Lato"/>
                <w:color w:val="000000" w:themeColor="text1"/>
                <w:sz w:val="16"/>
                <w:szCs w:val="16"/>
                <w:lang w:val="fr-FR"/>
              </w:rPr>
              <w:fldChar w:fldCharType="begin">
                <w:fldData xml:space="preserve">PEVuZE5vdGU+PENpdGU+PEF1dGhvcj5EZXZpPC9BdXRob3I+PFllYXI+MjAxNTwvWWVhcj48SURU
ZXh0PkludGVybmV0LWJhc2VkIGludGVydmVudGlvbnMgZm9yIHRoZSBzZWNvbmRhcnkgcHJldmVu
dGlvbiBvZiBjb3JvbmFyeSBoZWFydCBkaXNlYXNlPC9JRFRleHQ+PERpc3BsYXlUZXh0PlsyOF08
L0Rpc3BsYXlUZXh0PjxyZWNvcmQ+PGRhdGVzPjxwdWItZGF0ZXM+PGRhdGU+RGVjIDIyPC9kYXRl
PjwvcHViLWRhdGVzPjx5ZWFyPjIwMTU8L3llYXI+PC9kYXRlcz48a2V5d29yZHM+PGtleXdvcmQ+
QWdlZDwva2V5d29yZD48a2V5d29yZD5Db3JvbmFyeSBBcnRlcnkgRGlzZWFzZS8qcHJldmVudGlv
biAmYW1wOyBjb250cm9sL3JlaGFiaWxpdGF0aW9uPC9rZXl3b3JkPjxrZXl3b3JkPkRpZXQ8L2tl
eXdvcmQ+PGtleXdvcmQ+RXhlcmNpc2U8L2tleXdvcmQ+PGtleXdvcmQ+SHVtYW5zPC9rZXl3b3Jk
PjxrZXl3b3JkPipJbnRlcm5ldDwva2V5d29yZD48a2V5d29yZD4qTGlmZSBTdHlsZTwva2V5d29y
ZD48a2V5d29yZD5NaWRkbGUgQWdlZDwva2V5d29yZD48a2V5d29yZD5RdWFsaXR5IG9mIExpZmU8
L2tleXdvcmQ+PGtleXdvcmQ+UmFuZG9taXplZCBDb250cm9sbGVkIFRyaWFscyBhcyBUb3BpYzwv
a2V5d29yZD48a2V5d29yZD5SaXNrIFJlZHVjdGlvbiBCZWhhdmlvcjwva2V5d29yZD48a2V5d29y
ZD5TZWNvbmRhcnkgUHJldmVudGlvbi8qbWV0aG9kczwva2V5d29yZD48L2tleXdvcmRzPjxpc2Ju
PjEzNjEtNjEzNzwvaXNibj48Y3VzdG9tMj5QTUMxMDgxOTEwMDwvY3VzdG9tMj48Y3VzdG9tMT5S
RDogUkQgaXMgYWxzbyBhbiBhdXRob3Igb2Ygb25lIG9mIHRoZSBpbmNsdWRlZCB0cmlhbHMgKERl
dmkgMjAxNCkuIFNTOiBTUyBpcyBhbHNvIGFuIGF1dGhvciBvZiBvbmUgb2YgdGhlIGluY2x1ZGVk
IHRyaWFscyAoRGV2aSAyMDE0KS4gSlA6IEpQIGlzIGFsc28gYW4gYXV0aG9yIG9mIG9uZSBvZiB0
aGUgaW5jbHVkZWQgdHJpYWxzIChEZXZpIDIwMTQpLiBFRjogTm9uZSBkZWNsYXJlZC4gRUk6IE5v
bmUgZGVjbGFyZWQuIEtSOiBOb25lIGRlY2xhcmVkLjwvY3VzdG9tMT48dGl0bGVzPjx0aXRsZT5J
bnRlcm5ldC1iYXNlZCBpbnRlcnZlbnRpb25zIGZvciB0aGUgc2Vjb25kYXJ5IHByZXZlbnRpb24g
b2YgY29yb25hcnkgaGVhcnQgZGlzZWFzZTwvdGl0bGU+PHNlY29uZGFyeS10aXRsZT5Db2NocmFu
ZSBEYXRhYmFzZSBTeXN0IFJldjwvc2Vjb25kYXJ5LXRpdGxlPjwvdGl0bGVzPjxwYWdlcz5DZDAw
OTM4NjwvcGFnZXM+PG51bWJlcj4xMjwvbnVtYmVyPjxjb250cmlidXRvcnM+PGF1dGhvcnM+PGF1
dGhvcj5EZXZpLCBSLjwvYXV0aG9yPjxhdXRob3I+U2luZ2gsIFMuIEouPC9hdXRob3I+PGF1dGhv
cj5Qb3dlbGwsIEouPC9hdXRob3I+PGF1dGhvcj5GdWx0b24sIEUuIEEuPC9hdXRob3I+PGF1dGhv
cj5JZ2JpbmVkaW9uLCBFLjwvYXV0aG9yPjxhdXRob3I+UmVlcywgSy48L2F1dGhvcj48L2F1dGhv
cnM+PC9jb250cmlidXRvcnM+PGVkaXRpb24+MjAxNTEyMjI8L2VkaXRpb24+PGxhbmd1YWdlPmVu
ZzwvbGFuZ3VhZ2U+PGFkZGVkLWRhdGUgZm9ybWF0PSJ1dGMiPjE3Mjg1MzI1MjE8L2FkZGVkLWRh
dGU+PHJlZi10eXBlIG5hbWU9IkpvdXJuYWwgQXJ0aWNsZSI+MTc8L3JlZi10eXBlPjxhdXRoLWFk
ZHJlc3M+U2Nob29sIG9mIE1lZGljaW5lLCBEZXBhcnRtZW50IG9mIFJlaGFiaWxpdGF0aW9uIGFu
ZCBBZ2VpbmcsIFVuaXZlcnNpdHkgb2YgTm90dGluZ2hhbSwgTm90dGluZ2hhbSwgVUssIE5HNyAy
VUguPC9hdXRoLWFkZHJlc3M+PHJlbW90ZS1kYXRhYmFzZS1wcm92aWRlcj5OTE08L3JlbW90ZS1k
YXRhYmFzZS1wcm92aWRlcj48cmVjLW51bWJlcj45MzM8L3JlYy1udW1iZXI+PGxhc3QtdXBkYXRl
ZC1kYXRlIGZvcm1hdD0idXRjIj4xNzI4NTMyNTIxPC9sYXN0LXVwZGF0ZWQtZGF0ZT48YWNjZXNz
aW9uLW51bT4yNjY5MTIxNjwvYWNjZXNzaW9uLW51bT48ZWxlY3Ryb25pYy1yZXNvdXJjZS1udW0+
MTAuMTAwMi8xNDY1MTg1OC5DRDAwOTM4Ni5wdWIyPC9lbGVjdHJvbmljLXJlc291cmNlLW51bT48
dm9sdW1lPjIwMTU8L3ZvbHVtZT48L3JlY29yZD48L0NpdGU+PC9FbmROb3RlPn==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EZXZpPC9BdXRob3I+PFllYXI+MjAxNTwvWWVhcj48SURU
ZXh0PkludGVybmV0LWJhc2VkIGludGVydmVudGlvbnMgZm9yIHRoZSBzZWNvbmRhcnkgcHJldmVu
dGlvbiBvZiBjb3JvbmFyeSBoZWFydCBkaXNlYXNlPC9JRFRleHQ+PERpc3BsYXlUZXh0PlsyOF08
L0Rpc3BsYXlUZXh0PjxyZWNvcmQ+PGRhdGVzPjxwdWItZGF0ZXM+PGRhdGU+RGVjIDIyPC9kYXRl
PjwvcHViLWRhdGVzPjx5ZWFyPjIwMTU8L3llYXI+PC9kYXRlcz48a2V5d29yZHM+PGtleXdvcmQ+
QWdlZDwva2V5d29yZD48a2V5d29yZD5Db3JvbmFyeSBBcnRlcnkgRGlzZWFzZS8qcHJldmVudGlv
biAmYW1wOyBjb250cm9sL3JlaGFiaWxpdGF0aW9uPC9rZXl3b3JkPjxrZXl3b3JkPkRpZXQ8L2tl
eXdvcmQ+PGtleXdvcmQ+RXhlcmNpc2U8L2tleXdvcmQ+PGtleXdvcmQ+SHVtYW5zPC9rZXl3b3Jk
PjxrZXl3b3JkPipJbnRlcm5ldDwva2V5d29yZD48a2V5d29yZD4qTGlmZSBTdHlsZTwva2V5d29y
ZD48a2V5d29yZD5NaWRkbGUgQWdlZDwva2V5d29yZD48a2V5d29yZD5RdWFsaXR5IG9mIExpZmU8
L2tleXdvcmQ+PGtleXdvcmQ+UmFuZG9taXplZCBDb250cm9sbGVkIFRyaWFscyBhcyBUb3BpYzwv
a2V5d29yZD48a2V5d29yZD5SaXNrIFJlZHVjdGlvbiBCZWhhdmlvcjwva2V5d29yZD48a2V5d29y
ZD5TZWNvbmRhcnkgUHJldmVudGlvbi8qbWV0aG9kczwva2V5d29yZD48L2tleXdvcmRzPjxpc2Ju
PjEzNjEtNjEzNzwvaXNibj48Y3VzdG9tMj5QTUMxMDgxOTEwMDwvY3VzdG9tMj48Y3VzdG9tMT5S
RDogUkQgaXMgYWxzbyBhbiBhdXRob3Igb2Ygb25lIG9mIHRoZSBpbmNsdWRlZCB0cmlhbHMgKERl
dmkgMjAxNCkuIFNTOiBTUyBpcyBhbHNvIGFuIGF1dGhvciBvZiBvbmUgb2YgdGhlIGluY2x1ZGVk
IHRyaWFscyAoRGV2aSAyMDE0KS4gSlA6IEpQIGlzIGFsc28gYW4gYXV0aG9yIG9mIG9uZSBvZiB0
aGUgaW5jbHVkZWQgdHJpYWxzIChEZXZpIDIwMTQpLiBFRjogTm9uZSBkZWNsYXJlZC4gRUk6IE5v
bmUgZGVjbGFyZWQuIEtSOiBOb25lIGRlY2xhcmVkLjwvY3VzdG9tMT48dGl0bGVzPjx0aXRsZT5J
bnRlcm5ldC1iYXNlZCBpbnRlcnZlbnRpb25zIGZvciB0aGUgc2Vjb25kYXJ5IHByZXZlbnRpb24g
b2YgY29yb25hcnkgaGVhcnQgZGlzZWFzZTwvdGl0bGU+PHNlY29uZGFyeS10aXRsZT5Db2NocmFu
ZSBEYXRhYmFzZSBTeXN0IFJldjwvc2Vjb25kYXJ5LXRpdGxlPjwvdGl0bGVzPjxwYWdlcz5DZDAw
OTM4NjwvcGFnZXM+PG51bWJlcj4xMjwvbnVtYmVyPjxjb250cmlidXRvcnM+PGF1dGhvcnM+PGF1
dGhvcj5EZXZpLCBSLjwvYXV0aG9yPjxhdXRob3I+U2luZ2gsIFMuIEouPC9hdXRob3I+PGF1dGhv
cj5Qb3dlbGwsIEouPC9hdXRob3I+PGF1dGhvcj5GdWx0b24sIEUuIEEuPC9hdXRob3I+PGF1dGhv
cj5JZ2JpbmVkaW9uLCBFLjwvYXV0aG9yPjxhdXRob3I+UmVlcywgSy48L2F1dGhvcj48L2F1dGhv
cnM+PC9jb250cmlidXRvcnM+PGVkaXRpb24+MjAxNTEyMjI8L2VkaXRpb24+PGxhbmd1YWdlPmVu
ZzwvbGFuZ3VhZ2U+PGFkZGVkLWRhdGUgZm9ybWF0PSJ1dGMiPjE3Mjg1MzI1MjE8L2FkZGVkLWRh
dGU+PHJlZi10eXBlIG5hbWU9IkpvdXJuYWwgQXJ0aWNsZSI+MTc8L3JlZi10eXBlPjxhdXRoLWFk
ZHJlc3M+U2Nob29sIG9mIE1lZGljaW5lLCBEZXBhcnRtZW50IG9mIFJlaGFiaWxpdGF0aW9uIGFu
ZCBBZ2VpbmcsIFVuaXZlcnNpdHkgb2YgTm90dGluZ2hhbSwgTm90dGluZ2hhbSwgVUssIE5HNyAy
VUguPC9hdXRoLWFkZHJlc3M+PHJlbW90ZS1kYXRhYmFzZS1wcm92aWRlcj5OTE08L3JlbW90ZS1k
YXRhYmFzZS1wcm92aWRlcj48cmVjLW51bWJlcj45MzM8L3JlYy1udW1iZXI+PGxhc3QtdXBkYXRl
ZC1kYXRlIGZvcm1hdD0idXRjIj4xNzI4NTMyNTIxPC9sYXN0LXVwZGF0ZWQtZGF0ZT48YWNjZXNz
aW9uLW51bT4yNjY5MTIxNjwvYWNjZXNzaW9uLW51bT48ZWxlY3Ryb25pYy1yZXNvdXJjZS1udW0+
MTAuMTAwMi8xNDY1MTg1OC5DRDAwOTM4Ni5wdWIyPC9lbGVjdHJvbmljLXJlc291cmNlLW51bT48
dm9sdW1lPjIwMTU8L3ZvbHVtZT48L3JlY29yZD48L0NpdGU+PC9FbmROb3RlPn==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2</w:t>
            </w:r>
            <w:r w:rsidR="00484BC5">
              <w:rPr>
                <w:rFonts w:ascii="Lato" w:hAnsi="Lato"/>
                <w:noProof/>
                <w:color w:val="000000" w:themeColor="text1"/>
                <w:sz w:val="16"/>
                <w:szCs w:val="16"/>
                <w:lang w:val="fr-FR"/>
              </w:rPr>
              <w:t>2</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4C5CD661" w14:textId="77777777" w:rsidR="00457D2F" w:rsidRPr="00CD3E4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CD3E45">
              <w:rPr>
                <w:rFonts w:ascii="Lato" w:hAnsi="Lato"/>
                <w:color w:val="000000" w:themeColor="text1"/>
                <w:sz w:val="16"/>
                <w:szCs w:val="16"/>
                <w:lang w:val="fr-FR"/>
              </w:rPr>
              <w:t>SR</w:t>
            </w:r>
          </w:p>
          <w:p w14:paraId="20992B58" w14:textId="77777777" w:rsidR="00457D2F" w:rsidRPr="00CD3E4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CD3E45">
              <w:rPr>
                <w:rFonts w:ascii="Lato" w:hAnsi="Lato"/>
                <w:color w:val="000000" w:themeColor="text1"/>
                <w:sz w:val="16"/>
                <w:szCs w:val="16"/>
                <w:lang w:val="fr-FR"/>
              </w:rPr>
              <w:t>N=8</w:t>
            </w:r>
          </w:p>
        </w:tc>
        <w:tc>
          <w:tcPr>
            <w:tcW w:w="2126" w:type="dxa"/>
          </w:tcPr>
          <w:p w14:paraId="2F209C3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oronary heart disease</w:t>
            </w:r>
          </w:p>
          <w:p w14:paraId="1115F49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2556CC6" w14:textId="77777777" w:rsidR="00457D2F" w:rsidRPr="00B5192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B51925">
              <w:rPr>
                <w:rFonts w:ascii="Lato" w:hAnsi="Lato"/>
                <w:b/>
                <w:bCs/>
                <w:color w:val="000000" w:themeColor="text1"/>
                <w:sz w:val="16"/>
                <w:szCs w:val="16"/>
              </w:rPr>
              <w:t>Gender</w:t>
            </w:r>
          </w:p>
          <w:p w14:paraId="723A9D9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B51925">
              <w:rPr>
                <w:rFonts w:ascii="Lato" w:hAnsi="Lato"/>
                <w:color w:val="000000" w:themeColor="text1"/>
                <w:sz w:val="16"/>
                <w:szCs w:val="16"/>
              </w:rPr>
              <w:t>In six  studies,  over  80%  of  participants  were  male</w:t>
            </w:r>
            <w:r>
              <w:rPr>
                <w:rFonts w:ascii="Lato" w:hAnsi="Lato"/>
                <w:color w:val="000000" w:themeColor="text1"/>
                <w:sz w:val="16"/>
                <w:szCs w:val="16"/>
              </w:rPr>
              <w:t xml:space="preserve"> </w:t>
            </w:r>
            <w:r w:rsidRPr="00B51925">
              <w:rPr>
                <w:rFonts w:ascii="Lato" w:hAnsi="Lato"/>
                <w:color w:val="000000" w:themeColor="text1"/>
                <w:sz w:val="16"/>
                <w:szCs w:val="16"/>
              </w:rPr>
              <w:t>and  in  five  studies  over  70%  of  participants</w:t>
            </w:r>
            <w:r>
              <w:rPr>
                <w:rFonts w:ascii="Lato" w:hAnsi="Lato"/>
                <w:color w:val="000000" w:themeColor="text1"/>
                <w:sz w:val="16"/>
                <w:szCs w:val="16"/>
              </w:rPr>
              <w:t xml:space="preserve"> </w:t>
            </w:r>
            <w:r w:rsidRPr="00B51925">
              <w:rPr>
                <w:rFonts w:ascii="Lato" w:hAnsi="Lato"/>
                <w:color w:val="000000" w:themeColor="text1"/>
                <w:sz w:val="16"/>
                <w:szCs w:val="16"/>
              </w:rPr>
              <w:t>were male</w:t>
            </w:r>
          </w:p>
        </w:tc>
        <w:tc>
          <w:tcPr>
            <w:tcW w:w="4536" w:type="dxa"/>
          </w:tcPr>
          <w:p w14:paraId="4DBC12B4" w14:textId="77777777" w:rsidR="00457D2F" w:rsidRPr="0021650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216503">
              <w:rPr>
                <w:rFonts w:ascii="Lato" w:hAnsi="Lato"/>
                <w:b/>
                <w:bCs/>
                <w:color w:val="000000" w:themeColor="text1"/>
                <w:sz w:val="16"/>
                <w:szCs w:val="16"/>
              </w:rPr>
              <w:t>Adverse events</w:t>
            </w:r>
          </w:p>
          <w:p w14:paraId="4326586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216503">
              <w:rPr>
                <w:rFonts w:ascii="Lato" w:hAnsi="Lato"/>
                <w:color w:val="000000" w:themeColor="text1"/>
                <w:sz w:val="16"/>
                <w:szCs w:val="16"/>
              </w:rPr>
              <w:t>No adverse effects of Internet‐based interventions have been observed in populations studied to date.”</w:t>
            </w:r>
            <w:r>
              <w:rPr>
                <w:rFonts w:ascii="Lato" w:hAnsi="Lato"/>
                <w:color w:val="000000" w:themeColor="text1"/>
                <w:sz w:val="16"/>
                <w:szCs w:val="16"/>
              </w:rPr>
              <w:t xml:space="preserve"> (comment results)</w:t>
            </w:r>
          </w:p>
          <w:p w14:paraId="311B7A6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632D63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216503">
              <w:rPr>
                <w:rFonts w:ascii="Lato" w:hAnsi="Lato"/>
                <w:color w:val="000000" w:themeColor="text1"/>
                <w:sz w:val="16"/>
                <w:szCs w:val="16"/>
              </w:rPr>
              <w:t>An adverse intervention effect was reported in 1 trial.”</w:t>
            </w:r>
            <w:r>
              <w:rPr>
                <w:rFonts w:ascii="Lato" w:hAnsi="Lato"/>
                <w:color w:val="000000" w:themeColor="text1"/>
                <w:sz w:val="16"/>
                <w:szCs w:val="16"/>
              </w:rPr>
              <w:t xml:space="preserve"> (results)</w:t>
            </w:r>
          </w:p>
        </w:tc>
        <w:tc>
          <w:tcPr>
            <w:tcW w:w="4962" w:type="dxa"/>
          </w:tcPr>
          <w:p w14:paraId="675018C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06D35141"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73E0DE9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216503">
              <w:rPr>
                <w:rFonts w:ascii="Lato" w:hAnsi="Lato"/>
                <w:color w:val="000000" w:themeColor="text1"/>
                <w:sz w:val="16"/>
                <w:szCs w:val="16"/>
              </w:rPr>
              <w:t>“Two trials collected cost data: both reported that Internet‐delivered interventions are likely to be cost‐effective.”</w:t>
            </w:r>
            <w:r>
              <w:rPr>
                <w:rFonts w:ascii="Lato" w:hAnsi="Lato"/>
                <w:color w:val="000000" w:themeColor="text1"/>
                <w:sz w:val="16"/>
                <w:szCs w:val="16"/>
              </w:rPr>
              <w:t xml:space="preserve"> (introduction)</w:t>
            </w:r>
          </w:p>
          <w:p w14:paraId="14C9092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F6FCD3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color w:val="000000" w:themeColor="text1"/>
                <w:sz w:val="16"/>
                <w:szCs w:val="16"/>
              </w:rPr>
              <w:t>“</w:t>
            </w:r>
            <w:r w:rsidRPr="00126EA3">
              <w:rPr>
                <w:rFonts w:ascii="Lato" w:hAnsi="Lato"/>
                <w:color w:val="000000" w:themeColor="text1"/>
                <w:sz w:val="16"/>
                <w:szCs w:val="16"/>
              </w:rPr>
              <w:t>Participant ethnicity: White (97.1%), black (1.0%), and other (1.9%).</w:t>
            </w:r>
            <w:r>
              <w:rPr>
                <w:rFonts w:ascii="Lato" w:hAnsi="Lato"/>
                <w:color w:val="000000" w:themeColor="text1"/>
                <w:sz w:val="16"/>
                <w:szCs w:val="16"/>
              </w:rPr>
              <w:t>” (results)</w:t>
            </w:r>
          </w:p>
        </w:tc>
      </w:tr>
      <w:tr w:rsidR="00457D2F" w:rsidRPr="00921996" w14:paraId="5DD64C3C"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7512DF3"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32</w:t>
            </w:r>
          </w:p>
        </w:tc>
        <w:tc>
          <w:tcPr>
            <w:tcW w:w="1417" w:type="dxa"/>
          </w:tcPr>
          <w:p w14:paraId="105C98EC" w14:textId="1E779360"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ostrom et al (2020)</w:t>
            </w:r>
            <w:r>
              <w:rPr>
                <w:rFonts w:ascii="Lato" w:hAnsi="Lato"/>
                <w:color w:val="000000" w:themeColor="text1"/>
                <w:sz w:val="16"/>
                <w:szCs w:val="16"/>
              </w:rPr>
              <w:fldChar w:fldCharType="begin">
                <w:fldData xml:space="preserve">PEVuZE5vdGU+PENpdGU+PEF1dGhvcj5Cb3N0cm9tPC9BdXRob3I+PFllYXI+MjAyMDwvWWVhcj48
SURUZXh0Pk1vYmlsZSBoZWFsdGggYW5kIGNhcmRpYWMgcmVoYWJpbGl0YXRpb24gaW4gb2xkZXIg
YWR1bHRzPC9JRFRleHQ+PERpc3BsYXlUZXh0PlsyMV08L0Rpc3BsYXlUZXh0PjxyZWNvcmQ+PGRh
dGVzPjxwdWItZGF0ZXM+PGRhdGU+RmViPC9kYXRlPjwvcHViLWRhdGVzPjx5ZWFyPjIwMjA8L3ll
YXI+PC9kYXRlcz48a2V5d29yZHM+PGtleXdvcmQ+QWdlIEZhY3RvcnM8L2tleXdvcmQ+PGtleXdv
cmQ+QWdlZDwva2V5d29yZD48a2V5d29yZD5BZ2VkLCA4MCBhbmQgb3Zlcjwva2V5d29yZD48a2V5
d29yZD4qQWdpbmcvcHN5Y2hvbG9neTwva2V5d29yZD48a2V5d29yZD5BdHRpdHVkZSB0byBDb21w
dXRlcnM8L2tleXdvcmQ+PGtleXdvcmQ+KkNhcmRpYWMgUmVoYWJpbGl0YXRpb248L2tleXdvcmQ+
PGtleXdvcmQ+Q2FyZGlvdmFzY3VsYXIgRGlzZWFzZXMvZGlhZ25vc2lzL3BoeXNpb3BhdGhvbG9n
eS9wc3ljaG9sb2d5Lyp0aGVyYXB5PC9rZXl3b3JkPjxrZXl3b3JkPkhlYWx0aCBLbm93bGVkZ2Us
IEF0dGl0dWRlcywgUHJhY3RpY2U8L2tleXdvcmQ+PGtleXdvcmQ+SHVtYW5zPC9rZXl3b3JkPjxr
ZXl3b3JkPlBhdGllbnQgQWNjZXB0YW5jZSBvZiBIZWFsdGggQ2FyZTwva2V5d29yZD48a2V5d29y
ZD5SaXNrIEZhY3RvcnM8L2tleXdvcmQ+PGtleXdvcmQ+U2VsZiBDYXJlPC9rZXl3b3JkPjxrZXl3
b3JkPipUZWxlbWVkaWNpbmU8L2tleXdvcmQ+PGtleXdvcmQ+VHJlYXRtZW50IE91dGNvbWU8L2tl
eXdvcmQ+PGtleXdvcmQ+Y2FyZGlhYyByZWhhYmlsaXRhdGlvbjwva2V5d29yZD48a2V5d29yZD5o
b21lLWJhc2VkIGNhcmRpYWMgcmVoYWJpbGl0YXRpb248L2tleXdvcmQ+PGtleXdvcmQ+bW9iaWxl
IGhlYWx0aDwva2V5d29yZD48a2V5d29yZD5vbGRlciBhZHVsdHM8L2tleXdvcmQ+PC9rZXl3b3Jk
cz48aXNibj4wMTYwLTkyODkgKFByaW50KSYjeEQ7MDE2MC05Mjg5PC9pc2JuPjxjdXN0b20yPlBN
QzcwMjE2NTE8L2N1c3RvbTI+PGN1c3RvbTE+VGhlIGF1dGhvcnMgZGVjbGFyZSBubyBwb3RlbnRp
YWwgY29uZmxpY3Qgb2YgaW50ZXJlc3QuPC9jdXN0b20xPjx0aXRsZXM+PHRpdGxlPk1vYmlsZSBo
ZWFsdGggYW5kIGNhcmRpYWMgcmVoYWJpbGl0YXRpb24gaW4gb2xkZXIgYWR1bHRzPC90aXRsZT48
c2Vjb25kYXJ5LXRpdGxlPkNsaW4gQ2FyZGlvbDwvc2Vjb25kYXJ5LXRpdGxlPjwvdGl0bGVzPjxw
YWdlcz4xMTgtMTI2PC9wYWdlcz48bnVtYmVyPjI8L251bWJlcj48Y29udHJpYnV0b3JzPjxhdXRo
b3JzPjxhdXRob3I+Qm9zdHJvbSwgSi48L2F1dGhvcj48YXV0aG9yPlN3ZWVuZXksIEcuPC9hdXRo
b3I+PGF1dGhvcj5XaGl0ZXNvbiwgSi48L2F1dGhvcj48YXV0aG9yPkRvZHNvbiwgSi4gQS48L2F1
dGhvcj48L2F1dGhvcnM+PC9jb250cmlidXRvcnM+PGVkaXRpb24+MjAxOTEyMTE8L2VkaXRpb24+
PGxhbmd1YWdlPmVuZzwvbGFuZ3VhZ2U+PGFkZGVkLWRhdGUgZm9ybWF0PSJ1dGMiPjE3Mjg1MjM0
MTI8L2FkZGVkLWRhdGU+PHJlZi10eXBlIG5hbWU9IkpvdXJuYWwgQXJ0aWNsZSI+MTc8L3JlZi10
eXBlPjxhdXRoLWFkZHJlc3M+RGVwYXJ0bWVudCBvZiBNZWRpY2luZSwgTmV3IFlvcmsgVW5pdmVy
c2l0eSBTY2hvb2wgb2YgTWVkaWNpbmUsIE5ldyBZb3JrLCBOZXcgWW9yay4mI3hEO1J1c2sgRGVw
YXJ0bWVudCBvZiBSZWhhYmlsaXRhdGlvbiBNZWRpY2luZSwgTmV3IFlvcmsgVW5pdmVyc2l0eSBM
YW5nb25lIEhlYWx0aCwgTmV3IFlvcmssIE5ldyBZb3JrLiYjeEQ7TGVvbiBILiBDaGFybmV5IERp
dmlzaW9uIG9mIENhcmRpb2xvZ3ksIERlcGFydG1lbnQgb2YgTWVkaWNpbmUsIE5ldyBZb3JrIFVu
aXZlcnNpdHkgU2Nob29sIG9mIE1lZGljaW5lLCBOZXcgWW9yaywgTmV3IFlvcmsuJiN4RDtEaXZp
c2lvbiBvZiBIZWFsdGhjYXJlIERlbGl2ZXJ5IFNjaWVuY2UsIERlcGFydG1lbnQgb2YgUG9wdWxh
dGlvbiBIZWFsdGgsIE5ldyBZb3JrIFVuaXZlcnNpdHkgU2Nob29sIG9mIE1lZGljaW5lLCBOZXcg
WW9yaywgTmV3IFlvcmsuPC9hdXRoLWFkZHJlc3M+PHJlbW90ZS1kYXRhYmFzZS1wcm92aWRlcj5O
TE08L3JlbW90ZS1kYXRhYmFzZS1wcm92aWRlcj48cmVjLW51bWJlcj45MjI8L3JlYy1udW1iZXI+
PGxhc3QtdXBkYXRlZC1kYXRlIGZvcm1hdD0idXRjIj4xNzI4NTIzNDEyPC9sYXN0LXVwZGF0ZWQt
ZGF0ZT48YWNjZXNzaW9uLW51bT4zMTgyNTEzMjwvYWNjZXNzaW9uLW51bT48ZWxlY3Ryb25pYy1y
ZXNvdXJjZS1udW0+MTAuMTAwMi9jbGMuMjMzMDY8L2VsZWN0cm9uaWMtcmVzb3VyY2UtbnVtPjx2
b2x1bWU+NDM8L3ZvbHVtZT48L3JlY29yZD48L0NpdGU+PC9FbmROb3RlPn==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Cb3N0cm9tPC9BdXRob3I+PFllYXI+MjAyMDwvWWVhcj48
SURUZXh0Pk1vYmlsZSBoZWFsdGggYW5kIGNhcmRpYWMgcmVoYWJpbGl0YXRpb24gaW4gb2xkZXIg
YWR1bHRzPC9JRFRleHQ+PERpc3BsYXlUZXh0PlsyMV08L0Rpc3BsYXlUZXh0PjxyZWNvcmQ+PGRh
dGVzPjxwdWItZGF0ZXM+PGRhdGU+RmViPC9kYXRlPjwvcHViLWRhdGVzPjx5ZWFyPjIwMjA8L3ll
YXI+PC9kYXRlcz48a2V5d29yZHM+PGtleXdvcmQ+QWdlIEZhY3RvcnM8L2tleXdvcmQ+PGtleXdv
cmQ+QWdlZDwva2V5d29yZD48a2V5d29yZD5BZ2VkLCA4MCBhbmQgb3Zlcjwva2V5d29yZD48a2V5
d29yZD4qQWdpbmcvcHN5Y2hvbG9neTwva2V5d29yZD48a2V5d29yZD5BdHRpdHVkZSB0byBDb21w
dXRlcnM8L2tleXdvcmQ+PGtleXdvcmQ+KkNhcmRpYWMgUmVoYWJpbGl0YXRpb248L2tleXdvcmQ+
PGtleXdvcmQ+Q2FyZGlvdmFzY3VsYXIgRGlzZWFzZXMvZGlhZ25vc2lzL3BoeXNpb3BhdGhvbG9n
eS9wc3ljaG9sb2d5Lyp0aGVyYXB5PC9rZXl3b3JkPjxrZXl3b3JkPkhlYWx0aCBLbm93bGVkZ2Us
IEF0dGl0dWRlcywgUHJhY3RpY2U8L2tleXdvcmQ+PGtleXdvcmQ+SHVtYW5zPC9rZXl3b3JkPjxr
ZXl3b3JkPlBhdGllbnQgQWNjZXB0YW5jZSBvZiBIZWFsdGggQ2FyZTwva2V5d29yZD48a2V5d29y
ZD5SaXNrIEZhY3RvcnM8L2tleXdvcmQ+PGtleXdvcmQ+U2VsZiBDYXJlPC9rZXl3b3JkPjxrZXl3
b3JkPipUZWxlbWVkaWNpbmU8L2tleXdvcmQ+PGtleXdvcmQ+VHJlYXRtZW50IE91dGNvbWU8L2tl
eXdvcmQ+PGtleXdvcmQ+Y2FyZGlhYyByZWhhYmlsaXRhdGlvbjwva2V5d29yZD48a2V5d29yZD5o
b21lLWJhc2VkIGNhcmRpYWMgcmVoYWJpbGl0YXRpb248L2tleXdvcmQ+PGtleXdvcmQ+bW9iaWxl
IGhlYWx0aDwva2V5d29yZD48a2V5d29yZD5vbGRlciBhZHVsdHM8L2tleXdvcmQ+PC9rZXl3b3Jk
cz48aXNibj4wMTYwLTkyODkgKFByaW50KSYjeEQ7MDE2MC05Mjg5PC9pc2JuPjxjdXN0b20yPlBN
QzcwMjE2NTE8L2N1c3RvbTI+PGN1c3RvbTE+VGhlIGF1dGhvcnMgZGVjbGFyZSBubyBwb3RlbnRp
YWwgY29uZmxpY3Qgb2YgaW50ZXJlc3QuPC9jdXN0b20xPjx0aXRsZXM+PHRpdGxlPk1vYmlsZSBo
ZWFsdGggYW5kIGNhcmRpYWMgcmVoYWJpbGl0YXRpb24gaW4gb2xkZXIgYWR1bHRzPC90aXRsZT48
c2Vjb25kYXJ5LXRpdGxlPkNsaW4gQ2FyZGlvbDwvc2Vjb25kYXJ5LXRpdGxlPjwvdGl0bGVzPjxw
YWdlcz4xMTgtMTI2PC9wYWdlcz48bnVtYmVyPjI8L251bWJlcj48Y29udHJpYnV0b3JzPjxhdXRo
b3JzPjxhdXRob3I+Qm9zdHJvbSwgSi48L2F1dGhvcj48YXV0aG9yPlN3ZWVuZXksIEcuPC9hdXRo
b3I+PGF1dGhvcj5XaGl0ZXNvbiwgSi48L2F1dGhvcj48YXV0aG9yPkRvZHNvbiwgSi4gQS48L2F1
dGhvcj48L2F1dGhvcnM+PC9jb250cmlidXRvcnM+PGVkaXRpb24+MjAxOTEyMTE8L2VkaXRpb24+
PGxhbmd1YWdlPmVuZzwvbGFuZ3VhZ2U+PGFkZGVkLWRhdGUgZm9ybWF0PSJ1dGMiPjE3Mjg1MjM0
MTI8L2FkZGVkLWRhdGU+PHJlZi10eXBlIG5hbWU9IkpvdXJuYWwgQXJ0aWNsZSI+MTc8L3JlZi10
eXBlPjxhdXRoLWFkZHJlc3M+RGVwYXJ0bWVudCBvZiBNZWRpY2luZSwgTmV3IFlvcmsgVW5pdmVy
c2l0eSBTY2hvb2wgb2YgTWVkaWNpbmUsIE5ldyBZb3JrLCBOZXcgWW9yay4mI3hEO1J1c2sgRGVw
YXJ0bWVudCBvZiBSZWhhYmlsaXRhdGlvbiBNZWRpY2luZSwgTmV3IFlvcmsgVW5pdmVyc2l0eSBM
YW5nb25lIEhlYWx0aCwgTmV3IFlvcmssIE5ldyBZb3JrLiYjeEQ7TGVvbiBILiBDaGFybmV5IERp
dmlzaW9uIG9mIENhcmRpb2xvZ3ksIERlcGFydG1lbnQgb2YgTWVkaWNpbmUsIE5ldyBZb3JrIFVu
aXZlcnNpdHkgU2Nob29sIG9mIE1lZGljaW5lLCBOZXcgWW9yaywgTmV3IFlvcmsuJiN4RDtEaXZp
c2lvbiBvZiBIZWFsdGhjYXJlIERlbGl2ZXJ5IFNjaWVuY2UsIERlcGFydG1lbnQgb2YgUG9wdWxh
dGlvbiBIZWFsdGgsIE5ldyBZb3JrIFVuaXZlcnNpdHkgU2Nob29sIG9mIE1lZGljaW5lLCBOZXcg
WW9yaywgTmV3IFlvcmsuPC9hdXRoLWFkZHJlc3M+PHJlbW90ZS1kYXRhYmFzZS1wcm92aWRlcj5O
TE08L3JlbW90ZS1kYXRhYmFzZS1wcm92aWRlcj48cmVjLW51bWJlcj45MjI8L3JlYy1udW1iZXI+
PGxhc3QtdXBkYXRlZC1kYXRlIGZvcm1hdD0idXRjIj4xNzI4NTIzNDEyPC9sYXN0LXVwZGF0ZWQt
ZGF0ZT48YWNjZXNzaW9uLW51bT4zMTgyNTEzMjwvYWNjZXNzaW9uLW51bT48ZWxlY3Ryb25pYy1y
ZXNvdXJjZS1udW0+MTAuMTAwMi9jbGMuMjMzMDY8L2VsZWN0cm9uaWMtcmVzb3VyY2UtbnVtPjx2
b2x1bWU+NDM8L3ZvbHVtZT48L3JlY29yZD48L0NpdGU+PC9FbmROb3RlPn==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484BC5">
              <w:rPr>
                <w:rFonts w:ascii="Lato" w:hAnsi="Lato"/>
                <w:noProof/>
                <w:color w:val="000000" w:themeColor="text1"/>
                <w:sz w:val="16"/>
                <w:szCs w:val="16"/>
              </w:rPr>
              <w:t>46</w:t>
            </w:r>
            <w:r>
              <w:rPr>
                <w:rFonts w:ascii="Lato" w:hAnsi="Lato"/>
                <w:noProof/>
                <w:color w:val="000000" w:themeColor="text1"/>
                <w:sz w:val="16"/>
                <w:szCs w:val="16"/>
              </w:rPr>
              <w:t>]</w:t>
            </w:r>
            <w:r>
              <w:rPr>
                <w:rFonts w:ascii="Lato" w:hAnsi="Lato"/>
                <w:color w:val="000000" w:themeColor="text1"/>
                <w:sz w:val="16"/>
                <w:szCs w:val="16"/>
              </w:rPr>
              <w:fldChar w:fldCharType="end"/>
            </w:r>
          </w:p>
          <w:p w14:paraId="4B6360D0"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arrative review</w:t>
            </w:r>
          </w:p>
          <w:p w14:paraId="3E85E58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25</w:t>
            </w:r>
          </w:p>
        </w:tc>
        <w:tc>
          <w:tcPr>
            <w:tcW w:w="2126" w:type="dxa"/>
          </w:tcPr>
          <w:p w14:paraId="31C431D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ardiac rehabilitation</w:t>
            </w:r>
          </w:p>
          <w:p w14:paraId="4EB8898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880CF05" w14:textId="77777777" w:rsidR="00457D2F" w:rsidRPr="00621C2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621C21">
              <w:rPr>
                <w:rFonts w:ascii="Lato" w:hAnsi="Lato"/>
                <w:b/>
                <w:bCs/>
                <w:color w:val="000000" w:themeColor="text1"/>
                <w:sz w:val="16"/>
                <w:szCs w:val="16"/>
              </w:rPr>
              <w:t>Gender</w:t>
            </w:r>
          </w:p>
          <w:p w14:paraId="2092B787"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7E67BC">
              <w:rPr>
                <w:rFonts w:ascii="Lato" w:hAnsi="Lato"/>
                <w:color w:val="000000" w:themeColor="text1"/>
                <w:sz w:val="16"/>
                <w:szCs w:val="16"/>
              </w:rPr>
              <w:t xml:space="preserve">In one study, 87% of the participants were male, and in another study, the </w:t>
            </w:r>
            <w:r w:rsidRPr="007E67BC">
              <w:rPr>
                <w:rFonts w:ascii="Lato" w:hAnsi="Lato"/>
                <w:color w:val="000000" w:themeColor="text1"/>
                <w:sz w:val="16"/>
                <w:szCs w:val="16"/>
              </w:rPr>
              <w:lastRenderedPageBreak/>
              <w:t>majority were also male (82%).</w:t>
            </w:r>
          </w:p>
        </w:tc>
        <w:tc>
          <w:tcPr>
            <w:tcW w:w="4536" w:type="dxa"/>
          </w:tcPr>
          <w:p w14:paraId="37977F2C" w14:textId="77777777" w:rsidR="00457D2F" w:rsidRPr="003528D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28DE">
              <w:rPr>
                <w:rFonts w:ascii="Lato" w:hAnsi="Lato"/>
                <w:b/>
                <w:bCs/>
                <w:color w:val="000000" w:themeColor="text1"/>
                <w:sz w:val="16"/>
                <w:szCs w:val="16"/>
              </w:rPr>
              <w:lastRenderedPageBreak/>
              <w:t>Safety</w:t>
            </w:r>
          </w:p>
          <w:p w14:paraId="49F69F9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55621B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3528DE">
              <w:rPr>
                <w:rFonts w:ascii="Lato" w:hAnsi="Lato"/>
                <w:color w:val="000000" w:themeColor="text1"/>
                <w:sz w:val="16"/>
                <w:szCs w:val="16"/>
              </w:rPr>
              <w:t xml:space="preserve">The recent HONOR trial, which evaluated an mHealth‐augmented home‐based exercise program for patients with PAD (in patients with a mean age of 70 years), also found no significant difference in significant adverse events between </w:t>
            </w:r>
            <w:r w:rsidRPr="003528DE">
              <w:rPr>
                <w:rFonts w:ascii="Lato" w:hAnsi="Lato"/>
                <w:color w:val="000000" w:themeColor="text1"/>
                <w:sz w:val="16"/>
                <w:szCs w:val="16"/>
              </w:rPr>
              <w:lastRenderedPageBreak/>
              <w:t>the intervention and control group. While further research is needed into the safety of home‐based CR programs, these results provide indirect support that they can be prescribed safely.</w:t>
            </w:r>
            <w:r>
              <w:rPr>
                <w:rFonts w:ascii="Lato" w:hAnsi="Lato"/>
                <w:color w:val="000000" w:themeColor="text1"/>
                <w:sz w:val="16"/>
                <w:szCs w:val="16"/>
              </w:rPr>
              <w:t>” (comment on results)</w:t>
            </w:r>
          </w:p>
        </w:tc>
        <w:tc>
          <w:tcPr>
            <w:tcW w:w="4962" w:type="dxa"/>
          </w:tcPr>
          <w:p w14:paraId="2457BDC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862966">
              <w:rPr>
                <w:rFonts w:ascii="Lato" w:hAnsi="Lato"/>
                <w:b/>
                <w:bCs/>
                <w:color w:val="000000" w:themeColor="text1"/>
                <w:sz w:val="16"/>
                <w:szCs w:val="16"/>
              </w:rPr>
              <w:lastRenderedPageBreak/>
              <w:t>Digital literacy/ disabilities</w:t>
            </w:r>
          </w:p>
          <w:p w14:paraId="551918E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3EDDD91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862966">
              <w:rPr>
                <w:rFonts w:ascii="Lato" w:hAnsi="Lato"/>
                <w:color w:val="000000" w:themeColor="text1"/>
                <w:sz w:val="16"/>
                <w:szCs w:val="16"/>
              </w:rPr>
              <w:t>“</w:t>
            </w:r>
            <w:r>
              <w:rPr>
                <w:rFonts w:ascii="Lato" w:hAnsi="Lato"/>
                <w:color w:val="000000" w:themeColor="text1"/>
                <w:sz w:val="16"/>
                <w:szCs w:val="16"/>
              </w:rPr>
              <w:t>O</w:t>
            </w:r>
            <w:r w:rsidRPr="00862966">
              <w:rPr>
                <w:rFonts w:ascii="Lato" w:hAnsi="Lato"/>
                <w:color w:val="000000" w:themeColor="text1"/>
                <w:sz w:val="16"/>
                <w:szCs w:val="16"/>
              </w:rPr>
              <w:t>lder adults have been slower to adopt newer technologies and devices than their younger counterparts.”</w:t>
            </w:r>
            <w:r>
              <w:rPr>
                <w:rFonts w:ascii="Lato" w:hAnsi="Lato"/>
                <w:color w:val="000000" w:themeColor="text1"/>
                <w:sz w:val="16"/>
                <w:szCs w:val="16"/>
              </w:rPr>
              <w:t>(comment on results)</w:t>
            </w:r>
          </w:p>
          <w:p w14:paraId="5FDE52DF" w14:textId="77777777" w:rsidR="00457D2F" w:rsidRPr="0086296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6F1E171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862966">
              <w:rPr>
                <w:rFonts w:ascii="Lato" w:hAnsi="Lato"/>
                <w:color w:val="000000" w:themeColor="text1"/>
                <w:sz w:val="16"/>
                <w:szCs w:val="16"/>
              </w:rPr>
              <w:lastRenderedPageBreak/>
              <w:t>“Perceived difficulty of use has in fact been cited as a reason for lack of use of mHealth applications by older patients, but other barriers exist for example, age‐related sensory changes (fine motor skill deficiencies, vision loss) make certain devices more difficult to manipulate.”</w:t>
            </w:r>
            <w:r>
              <w:rPr>
                <w:rFonts w:ascii="Lato" w:hAnsi="Lato"/>
                <w:color w:val="000000" w:themeColor="text1"/>
                <w:sz w:val="16"/>
                <w:szCs w:val="16"/>
              </w:rPr>
              <w:t xml:space="preserve"> (comment on results)</w:t>
            </w:r>
          </w:p>
          <w:p w14:paraId="7068C4A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E4CA802" w14:textId="77777777" w:rsidR="00457D2F" w:rsidRPr="0086296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136A78">
              <w:rPr>
                <w:rFonts w:ascii="Lato" w:hAnsi="Lato"/>
                <w:color w:val="000000" w:themeColor="text1"/>
                <w:sz w:val="16"/>
                <w:szCs w:val="16"/>
              </w:rPr>
              <w:t>While literature supports that older adults may accept new technologies, they often do so with less confidence than younger adults. In a qualitative study on the use of mHealth in older patients with heart failure, lack of knowledge, and even “fear” of misusing the technology, were the most commonly cited barriers to mHealth adoption.”</w:t>
            </w:r>
            <w:r>
              <w:rPr>
                <w:rFonts w:ascii="Lato" w:hAnsi="Lato"/>
                <w:color w:val="000000" w:themeColor="text1"/>
                <w:sz w:val="16"/>
                <w:szCs w:val="16"/>
              </w:rPr>
              <w:t xml:space="preserve"> (comment on results)</w:t>
            </w:r>
          </w:p>
        </w:tc>
      </w:tr>
      <w:tr w:rsidR="00457D2F" w:rsidRPr="00921996" w14:paraId="532AA7A8"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01378F37"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lastRenderedPageBreak/>
              <w:t>33</w:t>
            </w:r>
          </w:p>
        </w:tc>
        <w:tc>
          <w:tcPr>
            <w:tcW w:w="1417" w:type="dxa"/>
          </w:tcPr>
          <w:p w14:paraId="4B7DD64B" w14:textId="18265DC2"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756A48">
              <w:rPr>
                <w:rFonts w:ascii="Lato" w:hAnsi="Lato"/>
                <w:color w:val="000000" w:themeColor="text1"/>
                <w:sz w:val="16"/>
                <w:szCs w:val="16"/>
                <w:lang w:val="fr-FR"/>
              </w:rPr>
              <w:t>Guan et al (2021)</w:t>
            </w:r>
            <w:r>
              <w:rPr>
                <w:rFonts w:ascii="Lato" w:hAnsi="Lato"/>
                <w:color w:val="000000" w:themeColor="text1"/>
                <w:sz w:val="16"/>
                <w:szCs w:val="16"/>
                <w:lang w:val="fr-FR"/>
              </w:rPr>
              <w:fldChar w:fldCharType="begin">
                <w:fldData xml:space="preserve">PEVuZE5vdGU+PENpdGU+PEF1dGhvcj5HdWFuPC9BdXRob3I+PFllYXI+MjAyMTwvWWVhcj48SURU
ZXh0PlN5c3RlbWF0aWMgcmV2aWV3IG9mIGlsbG5lc3MgdW5jZXJ0YWludHkgbWFuYWdlbWVudCBp
bnRlcnZlbnRpb25zIGZvciBjYW5jZXIgcGF0aWVudHMgYW5kIHRoZWlyIGZhbWlseSBjYXJlZ2l2
ZXJzPC9JRFRleHQ+PERpc3BsYXlUZXh0Pls2NV08L0Rpc3BsYXlUZXh0PjxyZWNvcmQ+PGRhdGVz
PjxwdWItZGF0ZXM+PGRhdGU+QXVnPC9kYXRlPjwvcHViLWRhdGVzPjx5ZWFyPjIwMjE8L3llYXI+
PC9kYXRlcz48a2V5d29yZHM+PGtleXdvcmQ+RmVtYWxlPC9rZXl3b3JkPjxrZXl3b3JkPkh1bWFu
czwva2V5d29yZD48a2V5d29yZD5NYWxlPC9rZXl3b3JkPjxrZXl3b3JkPipDYXJlZ2l2ZXJzL3Bz
eWNob2xvZ3k8L2tleXdvcmQ+PGtleXdvcmQ+Kk5lb3BsYXNtcy90aGVyYXB5PC9rZXl3b3JkPjxr
ZXl3b3JkPlNvY2lhbCBTdXBwb3J0PC9rZXl3b3JkPjxrZXl3b3JkPipVbmNlcnRhaW50eTwva2V5
d29yZD48a2V5d29yZD5DYW5jZXI8L2tleXdvcmQ+PGtleXdvcmQ+RmFtaWx5IGNhcmVnaXZlcjwv
a2V5d29yZD48a2V5d29yZD5JbGxuZXNzIHVuY2VydGFpbnR5PC9rZXl3b3JkPjxrZXl3b3JkPklu
dGVydmVudGlvbjwva2V5d29yZD48a2V5d29yZD5Tb2NpYWwgc3VwcG9ydDwva2V5d29yZD48a2V5
d29yZD5TeXN0ZW1hdGljIHJldmlldzwva2V5d29yZD48L2tleXdvcmRzPjxpc2JuPjA5NDEtNDM1
NSAoUHJpbnQpJiN4RDswOTQxLTQzNTU8L2lzYm4+PGN1c3RvbTI+UE1DODIzNjQ0MDwvY3VzdG9t
Mj48Y3VzdG9tMT5UaGUgYXV0aG9ycyBkZWNsYXJlIHRoYXQgdGhleSBoYXZlIG5vIGNvbmZsaWN0
IG9mIGludGVyZXN0LjwvY3VzdG9tMT48dGl0bGVzPjx0aXRsZT5TeXN0ZW1hdGljIHJldmlldyBv
ZiBpbGxuZXNzIHVuY2VydGFpbnR5IG1hbmFnZW1lbnQgaW50ZXJ2ZW50aW9ucyBmb3IgY2FuY2Vy
IHBhdGllbnRzIGFuZCB0aGVpciBmYW1pbHkgY2FyZWdpdmVyczwvdGl0bGU+PHNlY29uZGFyeS10
aXRsZT5TdXBwb3J0IENhcmUgQ2FuY2VyPC9zZWNvbmRhcnktdGl0bGU+PC90aXRsZXM+PHBhZ2Vz
PjQ2MjMtNDY0MDwvcGFnZXM+PG51bWJlcj44PC9udW1iZXI+PGNvbnRyaWJ1dG9ycz48YXV0aG9y
cz48YXV0aG9yPkd1YW4sIFQuPC9hdXRob3I+PGF1dGhvcj5RYW4mYXBvcztpciwgWS48L2F1dGhv
cj48YXV0aG9yPlNvbmcsIEwuPC9hdXRob3I+PC9hdXRob3JzPjwvY29udHJpYnV0b3JzPjxlZGl0
aW9uPjIwMjEwMTI1PC9lZGl0aW9uPjxsYW5ndWFnZT5lbmc8L2xhbmd1YWdlPjxhZGRlZC1kYXRl
IGZvcm1hdD0idXRjIj4xNzI4NTcwOTk0PC9hZGRlZC1kYXRlPjxyZWYtdHlwZSBuYW1lPSJKb3Vy
bmFsIEFydGljbGUiPjE3PC9yZWYtdHlwZT48YXV0aC1hZGRyZXNzPlNjaG9vbCBvZiBTb2NpYWwg
V29yaywgVW5pdmVyc2l0eSBvZiBOb3J0aCBDYXJvbGluYSBhdCBDaGFwZWwgSGlsbCwgQ2hhcGVs
IEhpbGwsIE5DLCBVU0EuJiN4RDtTY2hvb2wgb2YgTnVyc2luZywgVW5pdmVyc2l0eSBvZiBOb3J0
aCBDYXJvbGluYSBhdCBDaGFwZWwgSGlsbCwgQ2hhcGVsIEhpbGwsIE5DLCBVU0EuJiN4RDtTY2hv
b2wgb2YgTnVyc2luZywgVW5pdmVyc2l0eSBvZiBOb3J0aCBDYXJvbGluYSBhdCBDaGFwZWwgSGls
bCwgQ2hhcGVsIEhpbGwsIE5DLCBVU0EuIGxzb25nQHVuYy5lZHUuJiN4RDtMaW5lYmVyZ2VyIENv
bXByZWhlbnNpdmUgQ2FuY2VyIENlbnRlciwgVW5pdmVyc2l0eSBvZiBOb3J0aCBDYXJvbGluYSBh
dCBDaGFwZWwgSGlsbCwgQ2hhcGVsIEhpbGwsIE5DLCBVU0EuIGxzb25nQHVuYy5lZHUuPC9hdXRo
LWFkZHJlc3M+PHJlbW90ZS1kYXRhYmFzZS1wcm92aWRlcj5OTE08L3JlbW90ZS1kYXRhYmFzZS1w
cm92aWRlcj48cmVjLW51bWJlcj45NTY8L3JlYy1udW1iZXI+PGxhc3QtdXBkYXRlZC1kYXRlIGZv
cm1hdD0idXRjIj4xNzI4NTcwOTk0PC9sYXN0LXVwZGF0ZWQtZGF0ZT48YWNjZXNzaW9uLW51bT4z
MzQ5NTg1MTwvYWNjZXNzaW9uLW51bT48ZWxlY3Ryb25pYy1yZXNvdXJjZS1udW0+MTAuMTAwNy9z
MDA1MjAtMDIwLTA1OTMxLXg8L2VsZWN0cm9uaWMtcmVzb3VyY2UtbnVtPjx2b2x1bWU+Mjk8L3Zv
bHVtZT48L3JlY29yZD48L0NpdGU+PC9FbmROb3RlPn==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HdWFuPC9BdXRob3I+PFllYXI+MjAyMTwvWWVhcj48SURU
ZXh0PlN5c3RlbWF0aWMgcmV2aWV3IG9mIGlsbG5lc3MgdW5jZXJ0YWludHkgbWFuYWdlbWVudCBp
bnRlcnZlbnRpb25zIGZvciBjYW5jZXIgcGF0aWVudHMgYW5kIHRoZWlyIGZhbWlseSBjYXJlZ2l2
ZXJzPC9JRFRleHQ+PERpc3BsYXlUZXh0Pls2NV08L0Rpc3BsYXlUZXh0PjxyZWNvcmQ+PGRhdGVz
PjxwdWItZGF0ZXM+PGRhdGU+QXVnPC9kYXRlPjwvcHViLWRhdGVzPjx5ZWFyPjIwMjE8L3llYXI+
PC9kYXRlcz48a2V5d29yZHM+PGtleXdvcmQ+RmVtYWxlPC9rZXl3b3JkPjxrZXl3b3JkPkh1bWFu
czwva2V5d29yZD48a2V5d29yZD5NYWxlPC9rZXl3b3JkPjxrZXl3b3JkPipDYXJlZ2l2ZXJzL3Bz
eWNob2xvZ3k8L2tleXdvcmQ+PGtleXdvcmQ+Kk5lb3BsYXNtcy90aGVyYXB5PC9rZXl3b3JkPjxr
ZXl3b3JkPlNvY2lhbCBTdXBwb3J0PC9rZXl3b3JkPjxrZXl3b3JkPipVbmNlcnRhaW50eTwva2V5
d29yZD48a2V5d29yZD5DYW5jZXI8L2tleXdvcmQ+PGtleXdvcmQ+RmFtaWx5IGNhcmVnaXZlcjwv
a2V5d29yZD48a2V5d29yZD5JbGxuZXNzIHVuY2VydGFpbnR5PC9rZXl3b3JkPjxrZXl3b3JkPklu
dGVydmVudGlvbjwva2V5d29yZD48a2V5d29yZD5Tb2NpYWwgc3VwcG9ydDwva2V5d29yZD48a2V5
d29yZD5TeXN0ZW1hdGljIHJldmlldzwva2V5d29yZD48L2tleXdvcmRzPjxpc2JuPjA5NDEtNDM1
NSAoUHJpbnQpJiN4RDswOTQxLTQzNTU8L2lzYm4+PGN1c3RvbTI+UE1DODIzNjQ0MDwvY3VzdG9t
Mj48Y3VzdG9tMT5UaGUgYXV0aG9ycyBkZWNsYXJlIHRoYXQgdGhleSBoYXZlIG5vIGNvbmZsaWN0
IG9mIGludGVyZXN0LjwvY3VzdG9tMT48dGl0bGVzPjx0aXRsZT5TeXN0ZW1hdGljIHJldmlldyBv
ZiBpbGxuZXNzIHVuY2VydGFpbnR5IG1hbmFnZW1lbnQgaW50ZXJ2ZW50aW9ucyBmb3IgY2FuY2Vy
IHBhdGllbnRzIGFuZCB0aGVpciBmYW1pbHkgY2FyZWdpdmVyczwvdGl0bGU+PHNlY29uZGFyeS10
aXRsZT5TdXBwb3J0IENhcmUgQ2FuY2VyPC9zZWNvbmRhcnktdGl0bGU+PC90aXRsZXM+PHBhZ2Vz
PjQ2MjMtNDY0MDwvcGFnZXM+PG51bWJlcj44PC9udW1iZXI+PGNvbnRyaWJ1dG9ycz48YXV0aG9y
cz48YXV0aG9yPkd1YW4sIFQuPC9hdXRob3I+PGF1dGhvcj5RYW4mYXBvcztpciwgWS48L2F1dGhv
cj48YXV0aG9yPlNvbmcsIEwuPC9hdXRob3I+PC9hdXRob3JzPjwvY29udHJpYnV0b3JzPjxlZGl0
aW9uPjIwMjEwMTI1PC9lZGl0aW9uPjxsYW5ndWFnZT5lbmc8L2xhbmd1YWdlPjxhZGRlZC1kYXRl
IGZvcm1hdD0idXRjIj4xNzI4NTcwOTk0PC9hZGRlZC1kYXRlPjxyZWYtdHlwZSBuYW1lPSJKb3Vy
bmFsIEFydGljbGUiPjE3PC9yZWYtdHlwZT48YXV0aC1hZGRyZXNzPlNjaG9vbCBvZiBTb2NpYWwg
V29yaywgVW5pdmVyc2l0eSBvZiBOb3J0aCBDYXJvbGluYSBhdCBDaGFwZWwgSGlsbCwgQ2hhcGVs
IEhpbGwsIE5DLCBVU0EuJiN4RDtTY2hvb2wgb2YgTnVyc2luZywgVW5pdmVyc2l0eSBvZiBOb3J0
aCBDYXJvbGluYSBhdCBDaGFwZWwgSGlsbCwgQ2hhcGVsIEhpbGwsIE5DLCBVU0EuJiN4RDtTY2hv
b2wgb2YgTnVyc2luZywgVW5pdmVyc2l0eSBvZiBOb3J0aCBDYXJvbGluYSBhdCBDaGFwZWwgSGls
bCwgQ2hhcGVsIEhpbGwsIE5DLCBVU0EuIGxzb25nQHVuYy5lZHUuJiN4RDtMaW5lYmVyZ2VyIENv
bXByZWhlbnNpdmUgQ2FuY2VyIENlbnRlciwgVW5pdmVyc2l0eSBvZiBOb3J0aCBDYXJvbGluYSBh
dCBDaGFwZWwgSGlsbCwgQ2hhcGVsIEhpbGwsIE5DLCBVU0EuIGxzb25nQHVuYy5lZHUuPC9hdXRo
LWFkZHJlc3M+PHJlbW90ZS1kYXRhYmFzZS1wcm92aWRlcj5OTE08L3JlbW90ZS1kYXRhYmFzZS1w
cm92aWRlcj48cmVjLW51bWJlcj45NTY8L3JlYy1udW1iZXI+PGxhc3QtdXBkYXRlZC1kYXRlIGZv
cm1hdD0idXRjIj4xNzI4NTcwOTk0PC9sYXN0LXVwZGF0ZWQtZGF0ZT48YWNjZXNzaW9uLW51bT4z
MzQ5NTg1MTwvYWNjZXNzaW9uLW51bT48ZWxlY3Ryb25pYy1yZXNvdXJjZS1udW0+MTAuMTAwNy9z
MDA1MjAtMDIwLTA1OTMxLXg8L2VsZWN0cm9uaWMtcmVzb3VyY2UtbnVtPjx2b2x1bWU+Mjk8L3Zv
bHVtZT48L3JlY29yZD48L0NpdGU+PC9FbmROb3RlPn==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38</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3592E69F"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756A48">
              <w:rPr>
                <w:rFonts w:ascii="Lato" w:hAnsi="Lato"/>
                <w:color w:val="000000" w:themeColor="text1"/>
                <w:sz w:val="16"/>
                <w:szCs w:val="16"/>
                <w:lang w:val="fr-FR"/>
              </w:rPr>
              <w:t xml:space="preserve"> SR</w:t>
            </w:r>
          </w:p>
          <w:p w14:paraId="5FA62BDD"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756A48">
              <w:rPr>
                <w:rFonts w:ascii="Lato" w:hAnsi="Lato"/>
                <w:color w:val="000000" w:themeColor="text1"/>
                <w:sz w:val="16"/>
                <w:szCs w:val="16"/>
                <w:lang w:val="fr-FR"/>
              </w:rPr>
              <w:t>N=28</w:t>
            </w:r>
          </w:p>
          <w:p w14:paraId="04EDAFC8"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p>
        </w:tc>
        <w:tc>
          <w:tcPr>
            <w:tcW w:w="2126" w:type="dxa"/>
          </w:tcPr>
          <w:p w14:paraId="2D7D2DC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ancer</w:t>
            </w:r>
          </w:p>
          <w:p w14:paraId="3650EB0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95541EF" w14:textId="77777777" w:rsidR="00457D2F" w:rsidRPr="00621C21"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621C21">
              <w:rPr>
                <w:rFonts w:ascii="Lato" w:hAnsi="Lato"/>
                <w:b/>
                <w:bCs/>
                <w:color w:val="000000" w:themeColor="text1"/>
                <w:sz w:val="16"/>
                <w:szCs w:val="16"/>
              </w:rPr>
              <w:t>Gender</w:t>
            </w:r>
          </w:p>
          <w:p w14:paraId="36CF583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Most of the participants were females</w:t>
            </w:r>
          </w:p>
        </w:tc>
        <w:tc>
          <w:tcPr>
            <w:tcW w:w="4536" w:type="dxa"/>
          </w:tcPr>
          <w:p w14:paraId="4B7859D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631BBD2F" w14:textId="77777777" w:rsidR="00457D2F" w:rsidRPr="00E54D8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E54D8D">
              <w:rPr>
                <w:rFonts w:ascii="Lato" w:hAnsi="Lato"/>
                <w:b/>
                <w:bCs/>
                <w:color w:val="000000" w:themeColor="text1"/>
                <w:sz w:val="16"/>
                <w:szCs w:val="16"/>
              </w:rPr>
              <w:t>Ethnicity</w:t>
            </w:r>
          </w:p>
          <w:p w14:paraId="3A35AEBC" w14:textId="77777777" w:rsidR="00457D2F" w:rsidRPr="00E339D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387D230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339DB">
              <w:rPr>
                <w:rFonts w:ascii="Lato" w:hAnsi="Lato"/>
                <w:color w:val="000000" w:themeColor="text1"/>
                <w:sz w:val="16"/>
                <w:szCs w:val="16"/>
              </w:rPr>
              <w:t>“Gender, Race and ethnicity reported. Most of the participants were Caucasians. With only two studies targeting parents of children and adolescents with cancer, the majority of the studies have focused on participants who were mostly</w:t>
            </w:r>
            <w:r>
              <w:rPr>
                <w:rFonts w:ascii="Lato" w:hAnsi="Lato"/>
                <w:color w:val="000000" w:themeColor="text1"/>
                <w:sz w:val="16"/>
                <w:szCs w:val="16"/>
              </w:rPr>
              <w:t xml:space="preserve"> </w:t>
            </w:r>
            <w:r w:rsidRPr="00E339DB">
              <w:rPr>
                <w:rFonts w:ascii="Lato" w:hAnsi="Lato"/>
                <w:color w:val="000000" w:themeColor="text1"/>
                <w:sz w:val="16"/>
                <w:szCs w:val="16"/>
              </w:rPr>
              <w:t>female and White, and with an average age ranged from 44 to 72 years.”</w:t>
            </w:r>
            <w:r>
              <w:rPr>
                <w:rFonts w:ascii="Lato" w:hAnsi="Lato"/>
                <w:color w:val="000000" w:themeColor="text1"/>
                <w:sz w:val="16"/>
                <w:szCs w:val="16"/>
              </w:rPr>
              <w:t xml:space="preserve"> (results)</w:t>
            </w:r>
          </w:p>
          <w:p w14:paraId="33B5E7B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48709FB" w14:textId="77777777" w:rsidR="00457D2F" w:rsidRPr="00E54D8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E54D8D">
              <w:rPr>
                <w:rFonts w:ascii="Lato" w:hAnsi="Lato"/>
                <w:b/>
                <w:bCs/>
                <w:color w:val="000000" w:themeColor="text1"/>
                <w:sz w:val="16"/>
                <w:szCs w:val="16"/>
              </w:rPr>
              <w:t>Cost</w:t>
            </w:r>
          </w:p>
          <w:p w14:paraId="2B96CC5C" w14:textId="77777777" w:rsidR="00457D2F" w:rsidRPr="00E339D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ne study evaluated cost (results)</w:t>
            </w:r>
          </w:p>
        </w:tc>
      </w:tr>
      <w:tr w:rsidR="00457D2F" w:rsidRPr="00660FC8" w14:paraId="20EC5661"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66EC7C0"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34</w:t>
            </w:r>
          </w:p>
        </w:tc>
        <w:tc>
          <w:tcPr>
            <w:tcW w:w="1417" w:type="dxa"/>
          </w:tcPr>
          <w:p w14:paraId="02F1E3ED" w14:textId="4FE3C721" w:rsidR="00457D2F" w:rsidRPr="00660F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 xml:space="preserve">Chan </w:t>
            </w:r>
            <w:r w:rsidRPr="00660FC8">
              <w:rPr>
                <w:rFonts w:ascii="Lato" w:hAnsi="Lato"/>
                <w:color w:val="000000" w:themeColor="text1"/>
                <w:sz w:val="16"/>
                <w:szCs w:val="16"/>
                <w:lang w:val="fr-FR"/>
              </w:rPr>
              <w:t>et al (2021)</w:t>
            </w:r>
            <w:r>
              <w:rPr>
                <w:rFonts w:ascii="Lato" w:hAnsi="Lato"/>
                <w:color w:val="000000" w:themeColor="text1"/>
                <w:sz w:val="16"/>
                <w:szCs w:val="16"/>
                <w:lang w:val="fr-FR"/>
              </w:rPr>
              <w:fldChar w:fldCharType="begin">
                <w:fldData xml:space="preserve">PEVuZE5vdGU+PENpdGU+PEF1dGhvcj5DaGFuPC9BdXRob3I+PFllYXI+MjAyMTwvWWVhcj48SURU
ZXh0PlRoZSBlZmZlY3RpdmVuZXNzIG9mIGUtaW50ZXJ2ZW50aW9ucyBvbiBmYWxsLCBuZXVyb211
c2N1bGFyIGZ1bmN0aW9ucyBhbmQgcXVhbGl0eSBvZiBsaWZlIGluIGNvbW11bml0eS1kd2VsbGlu
ZyBvbGRlciBhZHVsdHM6IEEgc3lzdGVtYXRpYyByZXZpZXcgYW5kIG1ldGEtYW5hbHlzaXM8L0lE
VGV4dD48RGlzcGxheVRleHQ+WzY2XTwvRGlzcGxheVRleHQ+PHJlY29yZD48ZGF0ZXM+PHB1Yi1k
YXRlcz48ZGF0ZT5KYW48L2RhdGU+PC9wdWItZGF0ZXM+PHllYXI+MjAyMTwveWVhcj48L2RhdGVz
PjxrZXl3b3Jkcz48a2V5d29yZD5BZ2VkPC9rZXl3b3JkPjxrZXl3b3JkPkFydGlmaWNpYWwgSW50
ZWxsaWdlbmNlPC9rZXl3b3JkPjxrZXl3b3JkPkV4ZXJjaXNlIFRoZXJhcHk8L2tleXdvcmQ+PGtl
eXdvcmQ+SHVtYW5zPC9rZXl3b3JkPjxrZXl3b3JkPipJbmRlcGVuZGVudCBMaXZpbmc8L2tleXdv
cmQ+PGtleXdvcmQ+KlF1YWxpdHkgb2YgTGlmZTwva2V5d29yZD48a2V5d29yZD5Db2duaXRpb248
L2tleXdvcmQ+PGtleXdvcmQ+Q29nbml0aXZlIHRyYWluaW5nPC9rZXl3b3JkPjxrZXl3b3JkPkNv
bW11bml0eS1kd2VsbGluZzwva2V5d29yZD48a2V5d29yZD5FeGVyZ2FtZXM8L2tleXdvcmQ+PGtl
eXdvcmQ+RmFsbDwva2V5d29yZD48a2V5d29yZD5Ob24tY29udmVudGlvbmFsIGJhbGFuY2UgdHJh
aW5pbmc8L2tleXdvcmQ+PGtleXdvcmQ+T2xkZXIgYWR1bHRzPC9rZXl3b3JkPjxrZXl3b3JkPlF1
YWxpdHkgb2YgbGlmZTwva2V5d29yZD48a2V5d29yZD5TbWFydCBob21lIHN5c3RlbXM8L2tleXdv
cmQ+PGtleXdvcmQ+U29jaWFsaXplZCBleGVyY2lzZTwva2V5d29yZD48a2V5d29yZD5UZWNobm9s
b2d5PC9rZXl3b3JkPjxrZXl3b3JkPlRlbGVoZWFsdGg8L2tleXdvcmQ+PC9rZXl3b3Jkcz48aXNi
bj4wMDIwLTc0ODk8L2lzYm4+PHRpdGxlcz48dGl0bGU+VGhlIGVmZmVjdGl2ZW5lc3Mgb2YgZS1p
bnRlcnZlbnRpb25zIG9uIGZhbGwsIG5ldXJvbXVzY3VsYXIgZnVuY3Rpb25zIGFuZCBxdWFsaXR5
IG9mIGxpZmUgaW4gY29tbXVuaXR5LWR3ZWxsaW5nIG9sZGVyIGFkdWx0czogQSBzeXN0ZW1hdGlj
IHJldmlldyBhbmQgbWV0YS1hbmFseXNpczwvdGl0bGU+PHNlY29uZGFyeS10aXRsZT5JbnQgSiBO
dXJzIFN0dWQ8L3NlY29uZGFyeS10aXRsZT48L3RpdGxlcz48cGFnZXM+MTAzNzg0PC9wYWdlcz48
Y29udHJpYnV0b3JzPjxhdXRob3JzPjxhdXRob3I+Q2hhbiwgSi4gSy4gWS48L2F1dGhvcj48YXV0
aG9yPktsYWluaW4tWW9iYXMsIFAuPC9hdXRob3I+PGF1dGhvcj5DaGksIFkuPC9hdXRob3I+PGF1
dGhvcj5HYW4sIEouIEsuIEUuPC9hdXRob3I+PGF1dGhvcj5DaG93LCBHLjwvYXV0aG9yPjxhdXRo
b3I+V3UsIFguIFYuPC9hdXRob3I+PC9hdXRob3JzPjwvY29udHJpYnV0b3JzPjxlZGl0aW9uPjIw
MjAxMDAzPC9lZGl0aW9uPjxsYW5ndWFnZT5lbmc8L2xhbmd1YWdlPjxhZGRlZC1kYXRlIGZvcm1h
dD0idXRjIj4xNzI4NTcxNjk1PC9hZGRlZC1kYXRlPjxyZWYtdHlwZSBuYW1lPSJKb3VybmFsIEFy
dGljbGUiPjE3PC9yZWYtdHlwZT48YXV0aC1hZGRyZXNzPkNoYW5naSBHZW5lcmFsIEhvc3BpdGFs
LCAyIFNpbWVpIFN0cmVldCwgMyBTaW5nYXBvcmUsIDUyOTg4OS4gRWxlY3Ryb25pYyBhZGRyZXNz
OiBlMDAzNjQ5OEB1Lm51cy5lZHUuJiN4RDtBbGljZSBMZWUgQ2VudHJlIGZvciBOdXJzaW5nIFN0
dWRpZXMsIFlvbmcgTG9vIExpbiBTY2hvb2wgb2YgTWVkaWNpbmUsIE5hdGlvbmFsIFVuaXZlcnNp
dHkgb2YgU2luZ2Fwb3JlLCBMZXZlbCAyLCBDbGluaWNhbCBSZXNlYXJjaCBDZW50cmUsIEJsb2Nr
IE1EIDExLDEwIE1lZGljYWwgRHJpdmUsIFNpbmdhcG9yZSwgMTE3NTk3LiBFbGVjdHJvbmljIGFk
ZHJlc3M6IG51cnBrQG51cy5lZHUuc2cuJiN4RDtBbGljZSBMZWUgQ2VudHJlIGZvciBOdXJzaW5n
IFN0dWRpZXMsIFlvbmcgTG9vIExpbiBTY2hvb2wgb2YgTWVkaWNpbmUsIE5hdGlvbmFsIFVuaXZl
cnNpdHkgb2YgU2luZ2Fwb3JlLCBMZXZlbCAyLCBDbGluaWNhbCBSZXNlYXJjaCBDZW50cmUsIEJs
b2NrIE1EIDExLDEwIE1lZGljYWwgRHJpdmUsIFNpbmdhcG9yZSwgMTE3NTk3LiBFbGVjdHJvbmlj
IGFkZHJlc3M6IG51cmN5QG51cy5lZHUuc2cuJiN4RDtLaG9vIFRlY2sgUHVhdCBIb3NwaXRhbCwg
OTAgWWlzaHVuIENlbnRyYWwsIFNpbmdhcG9yZSwgNzY4ODI4LiBFbGVjdHJvbmljIGFkZHJlc3M6
IGphdmVpbC5nYW5AdS5udXMuZWR1LiYjeEQ7S2hvbyBUZWNrIFB1YXQgSG9zcGl0YWwsIDkwIFlp
c2h1biBDZW50cmFsLCBTaW5nYXBvcmUsIDc2ODgyOC4gRWxlY3Ryb25pYyBhZGRyZXNzOiBnaWdp
LmNob3dAdS5udXMuZWR1LiYjeEQ7QWxpY2UgTGVlIENlbnRyZSBmb3IgTnVyc2luZyBTdHVkaWVz
LCBZb25nIExvbyBMaW4gU2Nob29sIG9mIE1lZGljaW5lLCBOYXRpb25hbCBVbml2ZXJzaXR5IG9m
IFNpbmdhcG9yZSwgTGV2ZWwgMiwgQ2xpbmljYWwgUmVzZWFyY2ggQ2VudHJlLCBCbG9jayBNRCAx
MSwxMCBNZWRpY2FsIERyaXZlLCBTaW5nYXBvcmUsIDExNzU5Ny4gRWxlY3Ryb25pYyBhZGRyZXNz
OiBudXJ3dXhAbnVzLmVkdS5zZy48L2F1dGgtYWRkcmVzcz48cmVtb3RlLWRhdGFiYXNlLXByb3Zp
ZGVyPk5MTTwvcmVtb3RlLWRhdGFiYXNlLXByb3ZpZGVyPjxyZWMtbnVtYmVyPjk1NzwvcmVjLW51
bWJlcj48bGFzdC11cGRhdGVkLWRhdGUgZm9ybWF0PSJ1dGMiPjE3Mjg1NzE2OTU8L2xhc3QtdXBk
YXRlZC1kYXRlPjxhY2Nlc3Npb24tbnVtPjMzMTIwMTM4PC9hY2Nlc3Npb24tbnVtPjxlbGVjdHJv
bmljLXJlc291cmNlLW51bT4xMC4xMDE2L2ouaWpudXJzdHUuMjAyMC4xMDM3ODQ8L2VsZWN0cm9u
aWMtcmVzb3VyY2UtbnVtPjx2b2x1bWU+MTEzPC92b2x1bWU+PC9yZWNvcmQ+PC9DaXRlPjwvRW5k
Tm90ZT4A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DaGFuPC9BdXRob3I+PFllYXI+MjAyMTwvWWVhcj48SURU
ZXh0PlRoZSBlZmZlY3RpdmVuZXNzIG9mIGUtaW50ZXJ2ZW50aW9ucyBvbiBmYWxsLCBuZXVyb211
c2N1bGFyIGZ1bmN0aW9ucyBhbmQgcXVhbGl0eSBvZiBsaWZlIGluIGNvbW11bml0eS1kd2VsbGlu
ZyBvbGRlciBhZHVsdHM6IEEgc3lzdGVtYXRpYyByZXZpZXcgYW5kIG1ldGEtYW5hbHlzaXM8L0lE
VGV4dD48RGlzcGxheVRleHQ+WzY2XTwvRGlzcGxheVRleHQ+PHJlY29yZD48ZGF0ZXM+PHB1Yi1k
YXRlcz48ZGF0ZT5KYW48L2RhdGU+PC9wdWItZGF0ZXM+PHllYXI+MjAyMTwveWVhcj48L2RhdGVz
PjxrZXl3b3Jkcz48a2V5d29yZD5BZ2VkPC9rZXl3b3JkPjxrZXl3b3JkPkFydGlmaWNpYWwgSW50
ZWxsaWdlbmNlPC9rZXl3b3JkPjxrZXl3b3JkPkV4ZXJjaXNlIFRoZXJhcHk8L2tleXdvcmQ+PGtl
eXdvcmQ+SHVtYW5zPC9rZXl3b3JkPjxrZXl3b3JkPipJbmRlcGVuZGVudCBMaXZpbmc8L2tleXdv
cmQ+PGtleXdvcmQ+KlF1YWxpdHkgb2YgTGlmZTwva2V5d29yZD48a2V5d29yZD5Db2duaXRpb248
L2tleXdvcmQ+PGtleXdvcmQ+Q29nbml0aXZlIHRyYWluaW5nPC9rZXl3b3JkPjxrZXl3b3JkPkNv
bW11bml0eS1kd2VsbGluZzwva2V5d29yZD48a2V5d29yZD5FeGVyZ2FtZXM8L2tleXdvcmQ+PGtl
eXdvcmQ+RmFsbDwva2V5d29yZD48a2V5d29yZD5Ob24tY29udmVudGlvbmFsIGJhbGFuY2UgdHJh
aW5pbmc8L2tleXdvcmQ+PGtleXdvcmQ+T2xkZXIgYWR1bHRzPC9rZXl3b3JkPjxrZXl3b3JkPlF1
YWxpdHkgb2YgbGlmZTwva2V5d29yZD48a2V5d29yZD5TbWFydCBob21lIHN5c3RlbXM8L2tleXdv
cmQ+PGtleXdvcmQ+U29jaWFsaXplZCBleGVyY2lzZTwva2V5d29yZD48a2V5d29yZD5UZWNobm9s
b2d5PC9rZXl3b3JkPjxrZXl3b3JkPlRlbGVoZWFsdGg8L2tleXdvcmQ+PC9rZXl3b3Jkcz48aXNi
bj4wMDIwLTc0ODk8L2lzYm4+PHRpdGxlcz48dGl0bGU+VGhlIGVmZmVjdGl2ZW5lc3Mgb2YgZS1p
bnRlcnZlbnRpb25zIG9uIGZhbGwsIG5ldXJvbXVzY3VsYXIgZnVuY3Rpb25zIGFuZCBxdWFsaXR5
IG9mIGxpZmUgaW4gY29tbXVuaXR5LWR3ZWxsaW5nIG9sZGVyIGFkdWx0czogQSBzeXN0ZW1hdGlj
IHJldmlldyBhbmQgbWV0YS1hbmFseXNpczwvdGl0bGU+PHNlY29uZGFyeS10aXRsZT5JbnQgSiBO
dXJzIFN0dWQ8L3NlY29uZGFyeS10aXRsZT48L3RpdGxlcz48cGFnZXM+MTAzNzg0PC9wYWdlcz48
Y29udHJpYnV0b3JzPjxhdXRob3JzPjxhdXRob3I+Q2hhbiwgSi4gSy4gWS48L2F1dGhvcj48YXV0
aG9yPktsYWluaW4tWW9iYXMsIFAuPC9hdXRob3I+PGF1dGhvcj5DaGksIFkuPC9hdXRob3I+PGF1
dGhvcj5HYW4sIEouIEsuIEUuPC9hdXRob3I+PGF1dGhvcj5DaG93LCBHLjwvYXV0aG9yPjxhdXRo
b3I+V3UsIFguIFYuPC9hdXRob3I+PC9hdXRob3JzPjwvY29udHJpYnV0b3JzPjxlZGl0aW9uPjIw
MjAxMDAzPC9lZGl0aW9uPjxsYW5ndWFnZT5lbmc8L2xhbmd1YWdlPjxhZGRlZC1kYXRlIGZvcm1h
dD0idXRjIj4xNzI4NTcxNjk1PC9hZGRlZC1kYXRlPjxyZWYtdHlwZSBuYW1lPSJKb3VybmFsIEFy
dGljbGUiPjE3PC9yZWYtdHlwZT48YXV0aC1hZGRyZXNzPkNoYW5naSBHZW5lcmFsIEhvc3BpdGFs
LCAyIFNpbWVpIFN0cmVldCwgMyBTaW5nYXBvcmUsIDUyOTg4OS4gRWxlY3Ryb25pYyBhZGRyZXNz
OiBlMDAzNjQ5OEB1Lm51cy5lZHUuJiN4RDtBbGljZSBMZWUgQ2VudHJlIGZvciBOdXJzaW5nIFN0
dWRpZXMsIFlvbmcgTG9vIExpbiBTY2hvb2wgb2YgTWVkaWNpbmUsIE5hdGlvbmFsIFVuaXZlcnNp
dHkgb2YgU2luZ2Fwb3JlLCBMZXZlbCAyLCBDbGluaWNhbCBSZXNlYXJjaCBDZW50cmUsIEJsb2Nr
IE1EIDExLDEwIE1lZGljYWwgRHJpdmUsIFNpbmdhcG9yZSwgMTE3NTk3LiBFbGVjdHJvbmljIGFk
ZHJlc3M6IG51cnBrQG51cy5lZHUuc2cuJiN4RDtBbGljZSBMZWUgQ2VudHJlIGZvciBOdXJzaW5n
IFN0dWRpZXMsIFlvbmcgTG9vIExpbiBTY2hvb2wgb2YgTWVkaWNpbmUsIE5hdGlvbmFsIFVuaXZl
cnNpdHkgb2YgU2luZ2Fwb3JlLCBMZXZlbCAyLCBDbGluaWNhbCBSZXNlYXJjaCBDZW50cmUsIEJs
b2NrIE1EIDExLDEwIE1lZGljYWwgRHJpdmUsIFNpbmdhcG9yZSwgMTE3NTk3LiBFbGVjdHJvbmlj
IGFkZHJlc3M6IG51cmN5QG51cy5lZHUuc2cuJiN4RDtLaG9vIFRlY2sgUHVhdCBIb3NwaXRhbCwg
OTAgWWlzaHVuIENlbnRyYWwsIFNpbmdhcG9yZSwgNzY4ODI4LiBFbGVjdHJvbmljIGFkZHJlc3M6
IGphdmVpbC5nYW5AdS5udXMuZWR1LiYjeEQ7S2hvbyBUZWNrIFB1YXQgSG9zcGl0YWwsIDkwIFlp
c2h1biBDZW50cmFsLCBTaW5nYXBvcmUsIDc2ODgyOC4gRWxlY3Ryb25pYyBhZGRyZXNzOiBnaWdp
LmNob3dAdS5udXMuZWR1LiYjeEQ7QWxpY2UgTGVlIENlbnRyZSBmb3IgTnVyc2luZyBTdHVkaWVz
LCBZb25nIExvbyBMaW4gU2Nob29sIG9mIE1lZGljaW5lLCBOYXRpb25hbCBVbml2ZXJzaXR5IG9m
IFNpbmdhcG9yZSwgTGV2ZWwgMiwgQ2xpbmljYWwgUmVzZWFyY2ggQ2VudHJlLCBCbG9jayBNRCAx
MSwxMCBNZWRpY2FsIERyaXZlLCBTaW5nYXBvcmUsIDExNzU5Ny4gRWxlY3Ryb25pYyBhZGRyZXNz
OiBudXJ3dXhAbnVzLmVkdS5zZy48L2F1dGgtYWRkcmVzcz48cmVtb3RlLWRhdGFiYXNlLXByb3Zp
ZGVyPk5MTTwvcmVtb3RlLWRhdGFiYXNlLXByb3ZpZGVyPjxyZWMtbnVtYmVyPjk1NzwvcmVjLW51
bWJlcj48bGFzdC11cGRhdGVkLWRhdGUgZm9ybWF0PSJ1dGMiPjE3Mjg1NzE2OTU8L2xhc3QtdXBk
YXRlZC1kYXRlPjxhY2Nlc3Npb24tbnVtPjMzMTIwMTM4PC9hY2Nlc3Npb24tbnVtPjxlbGVjdHJv
bmljLXJlc291cmNlLW51bT4xMC4xMDE2L2ouaWpudXJzdHUuMjAyMC4xMDM3ODQ8L2VsZWN0cm9u
aWMtcmVzb3VyY2UtbnVtPjx2b2x1bWU+MTEzPC92b2x1bWU+PC9yZWNvcmQ+PC9DaXRlPjwvRW5k
Tm90ZT4A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39</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14C1A00A"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60FC8">
              <w:rPr>
                <w:rFonts w:ascii="Lato" w:hAnsi="Lato"/>
                <w:color w:val="000000" w:themeColor="text1"/>
                <w:sz w:val="16"/>
                <w:szCs w:val="16"/>
                <w:lang w:val="fr-FR"/>
              </w:rPr>
              <w:t>SR &amp;MA</w:t>
            </w:r>
          </w:p>
          <w:p w14:paraId="6325682A" w14:textId="77777777" w:rsidR="00457D2F" w:rsidRPr="00660F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N=31</w:t>
            </w:r>
          </w:p>
        </w:tc>
        <w:tc>
          <w:tcPr>
            <w:tcW w:w="2126" w:type="dxa"/>
          </w:tcPr>
          <w:p w14:paraId="2D19FD82" w14:textId="77777777" w:rsidR="00457D2F" w:rsidRPr="006937E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lang w:val="fr-FR"/>
              </w:rPr>
            </w:pPr>
            <w:r w:rsidRPr="006937EE">
              <w:rPr>
                <w:rFonts w:ascii="Lato" w:hAnsi="Lato"/>
                <w:b/>
                <w:bCs/>
                <w:color w:val="000000" w:themeColor="text1"/>
                <w:sz w:val="16"/>
                <w:szCs w:val="16"/>
                <w:lang w:val="fr-FR"/>
              </w:rPr>
              <w:t>Gender and morbidi</w:t>
            </w:r>
            <w:r>
              <w:rPr>
                <w:rFonts w:ascii="Lato" w:hAnsi="Lato"/>
                <w:b/>
                <w:bCs/>
                <w:color w:val="000000" w:themeColor="text1"/>
                <w:sz w:val="16"/>
                <w:szCs w:val="16"/>
                <w:lang w:val="fr-FR"/>
              </w:rPr>
              <w:t>ties</w:t>
            </w:r>
          </w:p>
          <w:p w14:paraId="591F2D6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p>
          <w:p w14:paraId="1C1EC08F" w14:textId="77777777" w:rsidR="00457D2F" w:rsidRPr="00660F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NR</w:t>
            </w:r>
          </w:p>
        </w:tc>
        <w:tc>
          <w:tcPr>
            <w:tcW w:w="4536" w:type="dxa"/>
          </w:tcPr>
          <w:p w14:paraId="62CE017E" w14:textId="77777777" w:rsidR="00457D2F" w:rsidRPr="00660F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NR</w:t>
            </w:r>
          </w:p>
        </w:tc>
        <w:tc>
          <w:tcPr>
            <w:tcW w:w="4962" w:type="dxa"/>
          </w:tcPr>
          <w:p w14:paraId="141C2CE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756A48">
              <w:rPr>
                <w:rFonts w:ascii="Lato" w:hAnsi="Lato"/>
                <w:b/>
                <w:bCs/>
                <w:color w:val="000000" w:themeColor="text1"/>
                <w:sz w:val="16"/>
                <w:szCs w:val="16"/>
              </w:rPr>
              <w:t>Ethnicity</w:t>
            </w:r>
          </w:p>
          <w:p w14:paraId="17F40DAA"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08BCE184" w14:textId="77777777" w:rsidR="00457D2F" w:rsidRDefault="00457D2F" w:rsidP="009C7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r>
              <w:rPr>
                <w:rFonts w:ascii="Helvetica" w:hAnsi="Helvetica" w:cs="Helvetica"/>
                <w:color w:val="000000"/>
                <w:sz w:val="15"/>
                <w:szCs w:val="15"/>
                <w:lang w:val="en-US"/>
              </w:rPr>
              <w:t>“Majority of the studies are conducted on healthy older adults, most of which were Caucasian and from developed countries. Thus, the results</w:t>
            </w:r>
          </w:p>
          <w:p w14:paraId="5124459E" w14:textId="77777777" w:rsidR="00457D2F" w:rsidRDefault="00457D2F" w:rsidP="009C7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r>
              <w:rPr>
                <w:rFonts w:ascii="Helvetica" w:hAnsi="Helvetica" w:cs="Helvetica"/>
                <w:color w:val="000000"/>
                <w:sz w:val="15"/>
                <w:szCs w:val="15"/>
                <w:lang w:val="en-US"/>
              </w:rPr>
              <w:t>may not be replicable in other countries with different ethnic and</w:t>
            </w:r>
          </w:p>
          <w:p w14:paraId="778F8ED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r>
              <w:rPr>
                <w:rFonts w:ascii="Helvetica" w:hAnsi="Helvetica" w:cs="Helvetica"/>
                <w:color w:val="000000"/>
                <w:sz w:val="15"/>
                <w:szCs w:val="15"/>
                <w:lang w:val="en-US"/>
              </w:rPr>
              <w:t>economic backgrounds.” (results)</w:t>
            </w:r>
          </w:p>
          <w:p w14:paraId="5968DDF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p>
          <w:p w14:paraId="27196983"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5"/>
                <w:szCs w:val="15"/>
                <w:lang w:val="en-US"/>
              </w:rPr>
            </w:pPr>
            <w:r w:rsidRPr="00756A48">
              <w:rPr>
                <w:rFonts w:ascii="Helvetica" w:hAnsi="Helvetica" w:cs="Helvetica"/>
                <w:b/>
                <w:bCs/>
                <w:color w:val="000000"/>
                <w:sz w:val="15"/>
                <w:szCs w:val="15"/>
                <w:lang w:val="en-US"/>
              </w:rPr>
              <w:t>Cost</w:t>
            </w:r>
          </w:p>
          <w:p w14:paraId="14F1935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p>
          <w:p w14:paraId="12AD6445" w14:textId="77777777" w:rsidR="00457D2F" w:rsidRPr="00756A48" w:rsidRDefault="00457D2F" w:rsidP="009C7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r>
              <w:rPr>
                <w:rFonts w:ascii="Helvetica" w:hAnsi="Helvetica" w:cs="Helvetica"/>
                <w:color w:val="000000"/>
                <w:sz w:val="15"/>
                <w:szCs w:val="15"/>
                <w:lang w:val="en-US"/>
              </w:rPr>
              <w:t>“e-interventions increases cost-effectiveness for patients by reducing travelling costs, consultation fees and loss of income from taking medical leave with no or little difference to health outcomes. After break-even from the initial set-up costs, telehealth is effective in cost-saving for healthcare in-situations.” (comment on results)</w:t>
            </w:r>
          </w:p>
        </w:tc>
      </w:tr>
      <w:tr w:rsidR="00457D2F" w:rsidRPr="00660FC8" w14:paraId="4C2D49EE"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25BA7A44" w14:textId="77777777"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t>35</w:t>
            </w:r>
          </w:p>
        </w:tc>
        <w:tc>
          <w:tcPr>
            <w:tcW w:w="1417" w:type="dxa"/>
          </w:tcPr>
          <w:p w14:paraId="7DF150ED" w14:textId="7EFD939B"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eckie (2019)</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Beckie&lt;/Author&gt;&lt;Year&gt;2019&lt;/Year&gt;&lt;IDText&gt;Utility of Home-Based Cardiac Rehabilitation for Older Adults&lt;/IDText&gt;&lt;DisplayText&gt;[22]&lt;/DisplayText&gt;&lt;record&gt;&lt;dates&gt;&lt;pub-dates&gt;&lt;date&gt;Nov&lt;/date&gt;&lt;/pub-dates&gt;&lt;year&gt;2019&lt;/year&gt;&lt;/dates&gt;&lt;keywords&gt;&lt;keyword&gt;Aged&lt;/keyword&gt;&lt;keyword&gt;Aged, 80 and over&lt;/keyword&gt;&lt;keyword&gt;Cardiac Rehabilitation/instrumentation/*methods&lt;/keyword&gt;&lt;keyword&gt;Cardiovascular Diseases/diagnosis/therapy&lt;/keyword&gt;&lt;keyword&gt;Disability Evaluation&lt;/keyword&gt;&lt;keyword&gt;Exercise Therapy/methods&lt;/keyword&gt;&lt;keyword&gt;Female&lt;/keyword&gt;&lt;keyword&gt;Geriatric Assessment/*methods&lt;/keyword&gt;&lt;keyword&gt;Home Care Services/*organization &amp;amp; administration&lt;/keyword&gt;&lt;keyword&gt;Humans&lt;/keyword&gt;&lt;keyword&gt;Male&lt;/keyword&gt;&lt;keyword&gt;Patient-Centered Care&lt;/keyword&gt;&lt;keyword&gt;Prognosis&lt;/keyword&gt;&lt;keyword&gt;*Quality of Life&lt;/keyword&gt;&lt;keyword&gt;Secondary Prevention/*organization &amp;amp; administration&lt;/keyword&gt;&lt;keyword&gt;Telemedicine/*organization &amp;amp; administration&lt;/keyword&gt;&lt;keyword&gt;Exercise training&lt;/keyword&gt;&lt;keyword&gt;Home-based cardiac rehabilitation&lt;/keyword&gt;&lt;keyword&gt;Older adults&lt;/keyword&gt;&lt;keyword&gt;Patient-centered&lt;/keyword&gt;&lt;/keywords&gt;&lt;isbn&gt;0749-0690&lt;/isbn&gt;&lt;titles&gt;&lt;title&gt;Utility of Home-Based Cardiac Rehabilitation for Older Adults&lt;/title&gt;&lt;secondary-title&gt;Clin Geriatr Med&lt;/secondary-title&gt;&lt;/titles&gt;&lt;pages&gt;499-516&lt;/pages&gt;&lt;number&gt;4&lt;/number&gt;&lt;contributors&gt;&lt;authors&gt;&lt;author&gt;Beckie, T. M.&lt;/author&gt;&lt;/authors&gt;&lt;/contributors&gt;&lt;edition&gt;20190702&lt;/edition&gt;&lt;language&gt;eng&lt;/language&gt;&lt;added-date format="utc"&gt;1728524151&lt;/added-date&gt;&lt;ref-type name="Journal Article"&gt;17&lt;/ref-type&gt;&lt;auth-address&gt;College of Nursing, University of South Florida, MDC Box 22, 12901 Bruce B. Downs Boulevard, Tampa, FL 33612, USA. Electronic address: tbeckie@health.usf.edu.&lt;/auth-address&gt;&lt;remote-database-provider&gt;NLM&lt;/remote-database-provider&gt;&lt;rec-number&gt;923&lt;/rec-number&gt;&lt;last-updated-date format="utc"&gt;1728524151&lt;/last-updated-date&gt;&lt;accession-num&gt;31543181&lt;/accession-num&gt;&lt;electronic-resource-num&gt;10.1016/j.cger.2019.07.003&lt;/electronic-resource-num&gt;&lt;volume&gt;35&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10402D">
              <w:rPr>
                <w:rFonts w:ascii="Lato" w:hAnsi="Lato"/>
                <w:noProof/>
                <w:color w:val="000000" w:themeColor="text1"/>
                <w:sz w:val="16"/>
                <w:szCs w:val="16"/>
              </w:rPr>
              <w:t>16</w:t>
            </w:r>
            <w:r>
              <w:rPr>
                <w:rFonts w:ascii="Lato" w:hAnsi="Lato"/>
                <w:noProof/>
                <w:color w:val="000000" w:themeColor="text1"/>
                <w:sz w:val="16"/>
                <w:szCs w:val="16"/>
              </w:rPr>
              <w:t>]</w:t>
            </w:r>
            <w:r>
              <w:rPr>
                <w:rFonts w:ascii="Lato" w:hAnsi="Lato"/>
                <w:color w:val="000000" w:themeColor="text1"/>
                <w:sz w:val="16"/>
                <w:szCs w:val="16"/>
              </w:rPr>
              <w:fldChar w:fldCharType="end"/>
            </w:r>
          </w:p>
          <w:p w14:paraId="2DBA863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arrative review</w:t>
            </w:r>
          </w:p>
          <w:p w14:paraId="67BBB808" w14:textId="77777777" w:rsidR="00457D2F" w:rsidRPr="00C0717A"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rPr>
              <w:t>N=4</w:t>
            </w:r>
          </w:p>
        </w:tc>
        <w:tc>
          <w:tcPr>
            <w:tcW w:w="2126" w:type="dxa"/>
          </w:tcPr>
          <w:p w14:paraId="278FF2C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ardiovascular Disease</w:t>
            </w:r>
          </w:p>
          <w:p w14:paraId="5860CCE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4A08365" w14:textId="77777777" w:rsidR="00457D2F" w:rsidRPr="00F839E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839EB">
              <w:rPr>
                <w:rFonts w:ascii="Lato" w:hAnsi="Lato"/>
                <w:b/>
                <w:bCs/>
                <w:color w:val="000000" w:themeColor="text1"/>
                <w:sz w:val="16"/>
                <w:szCs w:val="16"/>
              </w:rPr>
              <w:t>Gender</w:t>
            </w:r>
          </w:p>
          <w:p w14:paraId="6CDD813F"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More than 65% males</w:t>
            </w:r>
          </w:p>
        </w:tc>
        <w:tc>
          <w:tcPr>
            <w:tcW w:w="4536" w:type="dxa"/>
          </w:tcPr>
          <w:p w14:paraId="08B439A3"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0513DD5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Disability</w:t>
            </w:r>
          </w:p>
          <w:p w14:paraId="661EEBC8"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4B4832B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F839EB">
              <w:rPr>
                <w:rFonts w:ascii="Lato" w:hAnsi="Lato"/>
                <w:color w:val="000000" w:themeColor="text1"/>
                <w:sz w:val="16"/>
                <w:szCs w:val="16"/>
              </w:rPr>
              <w:t>“Collectively, the studies of HBCR show little evidence of addressing the needs of disabled, frail, socially isolated or high-risk older adults with CVD. Before implementing an HBCR program for older adults, assessments of frailty, disability, comorbidity and, CVD risk are essential to providing patient-centered care.</w:t>
            </w:r>
            <w:r>
              <w:rPr>
                <w:rFonts w:ascii="Lato" w:hAnsi="Lato"/>
                <w:color w:val="000000" w:themeColor="text1"/>
                <w:sz w:val="16"/>
                <w:szCs w:val="16"/>
              </w:rPr>
              <w:t xml:space="preserve"> (comment on results)</w:t>
            </w:r>
          </w:p>
          <w:p w14:paraId="2BCDA4B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B35CAD8" w14:textId="77777777" w:rsidR="00457D2F" w:rsidRPr="00F839E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839EB">
              <w:rPr>
                <w:rFonts w:ascii="Lato" w:hAnsi="Lato"/>
                <w:b/>
                <w:bCs/>
                <w:color w:val="000000" w:themeColor="text1"/>
                <w:sz w:val="16"/>
                <w:szCs w:val="16"/>
              </w:rPr>
              <w:t>Cost</w:t>
            </w:r>
          </w:p>
          <w:p w14:paraId="29B36E5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839EB">
              <w:rPr>
                <w:rFonts w:ascii="Lato" w:hAnsi="Lato"/>
                <w:color w:val="000000" w:themeColor="text1"/>
                <w:sz w:val="16"/>
                <w:szCs w:val="16"/>
              </w:rPr>
              <w:t xml:space="preserve">Access to a health professional through a web portal dashboard has the potential to be a low-cost strategy for fostering adherence to sustained healthy behavior changes. </w:t>
            </w:r>
            <w:r>
              <w:rPr>
                <w:rFonts w:ascii="Lato" w:hAnsi="Lato"/>
                <w:color w:val="000000" w:themeColor="text1"/>
                <w:sz w:val="16"/>
                <w:szCs w:val="16"/>
              </w:rPr>
              <w:t>(comment on results)</w:t>
            </w:r>
          </w:p>
          <w:p w14:paraId="639C464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D413A14" w14:textId="77777777" w:rsidR="00457D2F" w:rsidRPr="00F839E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839EB">
              <w:rPr>
                <w:rFonts w:ascii="Lato" w:hAnsi="Lato"/>
                <w:b/>
                <w:bCs/>
                <w:color w:val="000000" w:themeColor="text1"/>
                <w:sz w:val="16"/>
                <w:szCs w:val="16"/>
              </w:rPr>
              <w:t>Digital literacy</w:t>
            </w:r>
          </w:p>
          <w:p w14:paraId="4A5E101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59D3CAC" w14:textId="77777777" w:rsidR="00457D2F" w:rsidRPr="0013099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839EB">
              <w:rPr>
                <w:rFonts w:ascii="Lato" w:hAnsi="Lato"/>
                <w:color w:val="000000" w:themeColor="text1"/>
                <w:sz w:val="16"/>
                <w:szCs w:val="16"/>
              </w:rPr>
              <w:t xml:space="preserve">Consideration of health and technology literacy as well as sensory and manual dexterity deficits among older adults that may interfere with optimal HBCR delivery is essential. </w:t>
            </w:r>
            <w:r>
              <w:rPr>
                <w:rFonts w:ascii="Lato" w:hAnsi="Lato"/>
                <w:color w:val="000000" w:themeColor="text1"/>
                <w:sz w:val="16"/>
                <w:szCs w:val="16"/>
              </w:rPr>
              <w:t>“ (comment on results)</w:t>
            </w:r>
          </w:p>
        </w:tc>
      </w:tr>
      <w:tr w:rsidR="00457D2F" w:rsidRPr="00660FC8" w14:paraId="7C8F18D5"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07A1930" w14:textId="77777777"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lastRenderedPageBreak/>
              <w:t>36</w:t>
            </w:r>
          </w:p>
        </w:tc>
        <w:tc>
          <w:tcPr>
            <w:tcW w:w="1417" w:type="dxa"/>
          </w:tcPr>
          <w:p w14:paraId="6725053A" w14:textId="1AD0EFB1"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F839EB">
              <w:rPr>
                <w:rFonts w:ascii="Lato" w:hAnsi="Lato"/>
                <w:color w:val="000000" w:themeColor="text1"/>
                <w:sz w:val="16"/>
                <w:szCs w:val="16"/>
              </w:rPr>
              <w:t>Bhattarai</w:t>
            </w:r>
            <w:r>
              <w:rPr>
                <w:rFonts w:ascii="Lato" w:hAnsi="Lato"/>
                <w:color w:val="000000" w:themeColor="text1"/>
                <w:sz w:val="16"/>
                <w:szCs w:val="16"/>
              </w:rPr>
              <w:t xml:space="preserve"> </w:t>
            </w:r>
            <w:r w:rsidR="0010402D">
              <w:rPr>
                <w:rFonts w:ascii="Lato" w:hAnsi="Lato"/>
                <w:color w:val="000000" w:themeColor="text1"/>
                <w:sz w:val="16"/>
                <w:szCs w:val="16"/>
              </w:rPr>
              <w:t xml:space="preserve">and </w:t>
            </w:r>
            <w:r w:rsidR="0010402D" w:rsidRPr="0010402D">
              <w:rPr>
                <w:rFonts w:ascii="Lato" w:hAnsi="Lato"/>
                <w:color w:val="000000" w:themeColor="text1"/>
                <w:sz w:val="16"/>
                <w:szCs w:val="16"/>
              </w:rPr>
              <w:t>Phillips</w:t>
            </w:r>
            <w:r>
              <w:rPr>
                <w:rFonts w:ascii="Lato" w:hAnsi="Lato"/>
                <w:color w:val="000000" w:themeColor="text1"/>
                <w:sz w:val="16"/>
                <w:szCs w:val="16"/>
              </w:rPr>
              <w:t xml:space="preserve"> (2017)</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Bhattarai&lt;/Author&gt;&lt;Year&gt;2017&lt;/Year&gt;&lt;IDText&gt;The role of digital health technologies in management of pain in older people: An integrative review&lt;/IDText&gt;&lt;DisplayText&gt;[17]&lt;/DisplayText&gt;&lt;record&gt;&lt;dates&gt;&lt;pub-dates&gt;&lt;date&gt;Jan-Feb&lt;/date&gt;&lt;/pub-dates&gt;&lt;year&gt;2017&lt;/year&gt;&lt;/dates&gt;&lt;keywords&gt;&lt;keyword&gt;*Computer-Assisted Instruction&lt;/keyword&gt;&lt;keyword&gt;Humans&lt;/keyword&gt;&lt;keyword&gt;*Pain Management&lt;/keyword&gt;&lt;keyword&gt;Remote Consultation&lt;/keyword&gt;&lt;keyword&gt;*Self Care&lt;/keyword&gt;&lt;keyword&gt;*Smartphone&lt;/keyword&gt;&lt;keyword&gt;User-Computer Interface&lt;/keyword&gt;&lt;keyword&gt;Aged&lt;/keyword&gt;&lt;keyword&gt;Digital health technology&lt;/keyword&gt;&lt;keyword&gt;Older adults&lt;/keyword&gt;&lt;keyword&gt;Pain&lt;/keyword&gt;&lt;keyword&gt;Self-management&lt;/keyword&gt;&lt;keyword&gt;Telemedicine&lt;/keyword&gt;&lt;/keywords&gt;&lt;isbn&gt;0167-4943&lt;/isbn&gt;&lt;titles&gt;&lt;title&gt;The role of digital health technologies in management of pain in older people: An integrative review&lt;/title&gt;&lt;secondary-title&gt;Arch Gerontol Geriatr&lt;/secondary-title&gt;&lt;/titles&gt;&lt;pages&gt;14-24&lt;/pages&gt;&lt;contributors&gt;&lt;authors&gt;&lt;author&gt;Bhattarai, P.&lt;/author&gt;&lt;author&gt;Phillips, J. L.&lt;/author&gt;&lt;/authors&gt;&lt;/contributors&gt;&lt;edition&gt;20160824&lt;/edition&gt;&lt;language&gt;eng&lt;/language&gt;&lt;added-date format="utc"&gt;1728508516&lt;/added-date&gt;&lt;ref-type name="Journal Article"&gt;17&lt;/ref-type&gt;&lt;auth-address&gt;The University of Notre Dame Australia, School of Nursing, Cnr Broadway and Abercrombie St., (PO Box 944), Broadway, Sydney, NSW 2007, Australia. Electronic address: Priyanka.Bhattarai1@my.nd.edu.au.&amp;#xD;University of Technology Sydney, Sydney, NSW, Australia.&lt;/auth-address&gt;&lt;remote-database-provider&gt;NLM&lt;/remote-database-provider&gt;&lt;rec-number&gt;916&lt;/rec-number&gt;&lt;last-updated-date format="utc"&gt;1728508516&lt;/last-updated-date&gt;&lt;accession-num&gt;27584871&lt;/accession-num&gt;&lt;electronic-resource-num&gt;10.1016/j.archger.2016.08.008&lt;/electronic-resource-num&gt;&lt;volume&gt;68&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1</w:t>
            </w:r>
            <w:r w:rsidR="0010402D">
              <w:rPr>
                <w:rFonts w:ascii="Lato" w:hAnsi="Lato"/>
                <w:noProof/>
                <w:color w:val="000000" w:themeColor="text1"/>
                <w:sz w:val="16"/>
                <w:szCs w:val="16"/>
              </w:rPr>
              <w:t>5</w:t>
            </w:r>
            <w:r>
              <w:rPr>
                <w:rFonts w:ascii="Lato" w:hAnsi="Lato"/>
                <w:noProof/>
                <w:color w:val="000000" w:themeColor="text1"/>
                <w:sz w:val="16"/>
                <w:szCs w:val="16"/>
              </w:rPr>
              <w:t>]</w:t>
            </w:r>
            <w:r>
              <w:rPr>
                <w:rFonts w:ascii="Lato" w:hAnsi="Lato"/>
                <w:color w:val="000000" w:themeColor="text1"/>
                <w:sz w:val="16"/>
                <w:szCs w:val="16"/>
              </w:rPr>
              <w:fldChar w:fldCharType="end"/>
            </w:r>
          </w:p>
          <w:p w14:paraId="1246642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Integrative review</w:t>
            </w:r>
          </w:p>
          <w:p w14:paraId="317D088E"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9</w:t>
            </w:r>
          </w:p>
        </w:tc>
        <w:tc>
          <w:tcPr>
            <w:tcW w:w="2126" w:type="dxa"/>
          </w:tcPr>
          <w:p w14:paraId="24BE080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A647E8">
              <w:rPr>
                <w:rFonts w:ascii="Lato" w:hAnsi="Lato"/>
                <w:color w:val="000000" w:themeColor="text1"/>
                <w:sz w:val="16"/>
                <w:szCs w:val="16"/>
              </w:rPr>
              <w:t>Pain</w:t>
            </w:r>
            <w:r>
              <w:rPr>
                <w:rFonts w:ascii="Lato" w:hAnsi="Lato"/>
                <w:color w:val="000000" w:themeColor="text1"/>
                <w:sz w:val="16"/>
                <w:szCs w:val="16"/>
              </w:rPr>
              <w:t xml:space="preserve">: </w:t>
            </w:r>
            <w:r w:rsidRPr="00A647E8">
              <w:rPr>
                <w:rFonts w:ascii="Lato" w:hAnsi="Lato"/>
                <w:color w:val="000000" w:themeColor="text1"/>
                <w:sz w:val="16"/>
                <w:szCs w:val="16"/>
              </w:rPr>
              <w:t>arthritic pain. Chronic pain, palliative care, oncology patients</w:t>
            </w:r>
          </w:p>
          <w:p w14:paraId="2945CEBA"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6189088" w14:textId="77777777" w:rsidR="00457D2F" w:rsidRPr="00F839E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F839EB">
              <w:rPr>
                <w:rFonts w:ascii="Lato" w:hAnsi="Lato"/>
                <w:b/>
                <w:bCs/>
                <w:color w:val="000000" w:themeColor="text1"/>
                <w:sz w:val="16"/>
                <w:szCs w:val="16"/>
              </w:rPr>
              <w:t>Gender</w:t>
            </w:r>
          </w:p>
          <w:p w14:paraId="276D9EE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p w14:paraId="3374DFC0"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25B8A391"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3767AAD9"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1F121103"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13237330" w14:textId="77777777" w:rsidR="00457D2F" w:rsidRPr="00F839E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F839EB">
              <w:rPr>
                <w:rFonts w:ascii="Lato" w:hAnsi="Lato"/>
                <w:color w:val="000000" w:themeColor="text1"/>
                <w:sz w:val="16"/>
                <w:szCs w:val="16"/>
              </w:rPr>
              <w:t>“Older people are willing to learn and use digital technologies for pain management but experience some technological adoption barriers. One of the most highlighted barriers to use of digital technology was the concern relating to battery life (Parker et al., 2013), which resonates with earlier research. Future digital health technology interventions aimed at older people should consider implementation of cost-effective and power-efficient devices.”</w:t>
            </w:r>
            <w:r>
              <w:rPr>
                <w:rFonts w:ascii="Lato" w:hAnsi="Lato"/>
                <w:color w:val="000000" w:themeColor="text1"/>
                <w:sz w:val="16"/>
                <w:szCs w:val="16"/>
              </w:rPr>
              <w:t xml:space="preserve"> (Discussion)</w:t>
            </w:r>
          </w:p>
          <w:p w14:paraId="5206BCC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6784C49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Digital Literacy</w:t>
            </w:r>
          </w:p>
          <w:p w14:paraId="6B765AFF" w14:textId="77777777" w:rsidR="00457D2F" w:rsidRPr="00F839E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368DE4CB" w14:textId="77777777" w:rsidR="00457D2F" w:rsidRPr="003A273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en-US"/>
              </w:rPr>
            </w:pPr>
            <w:r w:rsidRPr="00F839EB">
              <w:rPr>
                <w:rFonts w:ascii="Lato" w:hAnsi="Lato"/>
                <w:color w:val="000000" w:themeColor="text1"/>
                <w:sz w:val="16"/>
                <w:szCs w:val="16"/>
              </w:rPr>
              <w:t>Provision of device use training was a key facilitator</w:t>
            </w:r>
            <w:r>
              <w:rPr>
                <w:rFonts w:ascii="Lato" w:hAnsi="Lato"/>
                <w:color w:val="000000" w:themeColor="text1"/>
                <w:sz w:val="16"/>
                <w:szCs w:val="16"/>
              </w:rPr>
              <w:t>.</w:t>
            </w:r>
            <w:r w:rsidRPr="00F839EB">
              <w:rPr>
                <w:rFonts w:ascii="Lato" w:hAnsi="Lato"/>
                <w:color w:val="000000" w:themeColor="text1"/>
                <w:sz w:val="16"/>
                <w:szCs w:val="16"/>
              </w:rPr>
              <w:t xml:space="preserve"> Unlike earlier reports that devices and programs need to be tailored as per older people’s need</w:t>
            </w:r>
            <w:r>
              <w:rPr>
                <w:rFonts w:ascii="Lato" w:hAnsi="Lato"/>
                <w:color w:val="000000" w:themeColor="text1"/>
                <w:sz w:val="16"/>
                <w:szCs w:val="16"/>
              </w:rPr>
              <w:t>.</w:t>
            </w:r>
            <w:r w:rsidRPr="00F839EB">
              <w:rPr>
                <w:rFonts w:ascii="Lato" w:hAnsi="Lato"/>
                <w:color w:val="000000" w:themeColor="text1"/>
                <w:sz w:val="16"/>
                <w:szCs w:val="16"/>
              </w:rPr>
              <w:t xml:space="preserve"> </w:t>
            </w:r>
            <w:r>
              <w:rPr>
                <w:rFonts w:ascii="Lato" w:hAnsi="Lato"/>
                <w:color w:val="000000" w:themeColor="text1"/>
                <w:sz w:val="16"/>
                <w:szCs w:val="16"/>
              </w:rPr>
              <w:t>M</w:t>
            </w:r>
            <w:r w:rsidRPr="00F839EB">
              <w:rPr>
                <w:rFonts w:ascii="Lato" w:hAnsi="Lato"/>
                <w:color w:val="000000" w:themeColor="text1"/>
                <w:sz w:val="16"/>
                <w:szCs w:val="16"/>
              </w:rPr>
              <w:t>ore older people preferred to be device trained than having the devices tailored to their need. Given the high prevalence of cognitive impairment among older people and rapidly advancing field of technology, provision of ongoing training and support to older users should be considered when implementing digital technology-based intervention. An important facilitator supporting the adoption of digital technology is having close contact with</w:t>
            </w:r>
            <w:r w:rsidRPr="00F839EB">
              <w:rPr>
                <w:rFonts w:ascii="Lato" w:hAnsi="Lato"/>
                <w:b/>
                <w:bCs/>
                <w:color w:val="000000" w:themeColor="text1"/>
                <w:sz w:val="16"/>
                <w:szCs w:val="16"/>
              </w:rPr>
              <w:t xml:space="preserve"> </w:t>
            </w:r>
            <w:r w:rsidRPr="00F839EB">
              <w:rPr>
                <w:rFonts w:ascii="Lato" w:hAnsi="Lato"/>
                <w:color w:val="000000" w:themeColor="text1"/>
                <w:sz w:val="16"/>
                <w:szCs w:val="16"/>
              </w:rPr>
              <w:t>clinicians and bi- directional flow of information. specially, as clinicians seem unprepared to deal with the large</w:t>
            </w:r>
            <w:r w:rsidRPr="00F839EB">
              <w:rPr>
                <w:rFonts w:ascii="Lato" w:hAnsi="Lato"/>
                <w:b/>
                <w:bCs/>
                <w:color w:val="000000" w:themeColor="text1"/>
                <w:sz w:val="16"/>
                <w:szCs w:val="16"/>
              </w:rPr>
              <w:t xml:space="preserve"> </w:t>
            </w:r>
            <w:r w:rsidRPr="00F839EB">
              <w:rPr>
                <w:rFonts w:ascii="Lato" w:hAnsi="Lato"/>
                <w:color w:val="000000" w:themeColor="text1"/>
                <w:sz w:val="16"/>
                <w:szCs w:val="16"/>
              </w:rPr>
              <w:t>volumes of data generated by such interventions despite welcoming its use for pain management. "</w:t>
            </w:r>
            <w:r>
              <w:rPr>
                <w:rFonts w:ascii="Lato" w:hAnsi="Lato"/>
                <w:color w:val="000000" w:themeColor="text1"/>
                <w:sz w:val="16"/>
                <w:szCs w:val="16"/>
              </w:rPr>
              <w:t xml:space="preserve"> (Discussion)</w:t>
            </w:r>
          </w:p>
        </w:tc>
      </w:tr>
      <w:tr w:rsidR="00457D2F" w:rsidRPr="00660FC8" w14:paraId="0324B716"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3D8122F2" w14:textId="52D681FF"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t>3</w:t>
            </w:r>
            <w:r w:rsidR="00FA50B9">
              <w:rPr>
                <w:rFonts w:ascii="Lato" w:hAnsi="Lato"/>
                <w:color w:val="000000" w:themeColor="text1"/>
                <w:sz w:val="16"/>
                <w:szCs w:val="16"/>
              </w:rPr>
              <w:t>7</w:t>
            </w:r>
          </w:p>
        </w:tc>
        <w:tc>
          <w:tcPr>
            <w:tcW w:w="1417" w:type="dxa"/>
          </w:tcPr>
          <w:p w14:paraId="1E26615A" w14:textId="75C8C3FD"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Dequanter et al (2021)</w:t>
            </w:r>
            <w:r>
              <w:rPr>
                <w:rFonts w:ascii="Lato" w:hAnsi="Lato"/>
                <w:color w:val="000000" w:themeColor="text1"/>
                <w:sz w:val="16"/>
                <w:szCs w:val="16"/>
                <w:lang w:val="fr-FR"/>
              </w:rPr>
              <w:fldChar w:fldCharType="begin">
                <w:fldData xml:space="preserve">PEVuZE5vdGU+PENpdGU+PEF1dGhvcj5EZXF1YW50ZXI8L0F1dGhvcj48WWVhcj4yMDIxPC9ZZWFy
PjxJRFRleHQ+VGhlIEVmZmVjdGl2ZW5lc3Mgb2YgZS1IZWFsdGggU29sdXRpb25zIGZvciBBZ2lu
ZyBXaXRoIENvZ25pdGl2ZSBJbXBhaXJtZW50OiBBIFN5c3RlbWF0aWMgUmV2aWV3PC9JRFRleHQ+
PERpc3BsYXlUZXh0PlsyOV08L0Rpc3BsYXlUZXh0PjxyZWNvcmQ+PGRhdGVzPjxwdWItZGF0ZXM+
PGRhdGU+U2VwIDEzPC9kYXRlPjwvcHViLWRhdGVzPjx5ZWFyPjIwMjE8L3llYXI+PC9kYXRlcz48
a2V5d29yZHM+PGtleXdvcmQ+QWN0aXZpdGllcyBvZiBEYWlseSBMaXZpbmc8L2tleXdvcmQ+PGtl
eXdvcmQ+QWdlZDwva2V5d29yZD48a2V5d29yZD5BZ2luZzwva2V5d29yZD48a2V5d29yZD5DYXJl
Z2l2ZXJzPC9rZXl3b3JkPjxrZXl3b3JkPipDb2duaXRpdmUgRHlzZnVuY3Rpb248L2tleXdvcmQ+
PGtleXdvcmQ+SHVtYW5zPC9rZXl3b3JkPjxrZXl3b3JkPipUZWxlbWVkaWNpbmU8L2tleXdvcmQ+
PGtleXdvcmQ+RGVtZW50aWE8L2tleXdvcmQ+PGtleXdvcmQ+RGlnaXRhbDwva2V5d29yZD48a2V5
d29yZD5NY2k8L2tleXdvcmQ+PGtleXdvcmQ+T3V0Y29tZXM8L2tleXdvcmQ+PGtleXdvcmQ+VGVj
aG5vbG9neTwva2V5d29yZD48L2tleXdvcmRzPjxpc2JuPjAwMTYtOTAxMyAoUHJpbnQpJiN4RDsw
MDE2LTkwMTM8L2lzYm4+PGN1c3RvbTI+UE1DODQzNzUxMDwvY3VzdG9tMj48dGl0bGVzPjx0aXRs
ZT5UaGUgRWZmZWN0aXZlbmVzcyBvZiBlLUhlYWx0aCBTb2x1dGlvbnMgZm9yIEFnaW5nIFdpdGgg
Q29nbml0aXZlIEltcGFpcm1lbnQ6IEEgU3lzdGVtYXRpYyBSZXZpZXc8L3RpdGxlPjxzZWNvbmRh
cnktdGl0bGU+R2Vyb250b2xvZ2lzdDwvc2Vjb25kYXJ5LXRpdGxlPjwvdGl0bGVzPjxwYWdlcz5l
MzczLWUzOTQ8L3BhZ2VzPjxudW1iZXI+NzwvbnVtYmVyPjxjb250cmlidXRvcnM+PGF1dGhvcnM+
PGF1dGhvcj5EZXF1YW50ZXIsIFMuPC9hdXRob3I+PGF1dGhvcj5HYWdub24sIE0uIFAuPC9hdXRo
b3I+PGF1dGhvcj5OZGlheWUsIE0uIEEuPC9hdXRob3I+PGF1dGhvcj5Hb3J1cywgRS48L2F1dGhv
cj48YXV0aG9yPkZvYmVsZXRzLCBNLjwvYXV0aG9yPjxhdXRob3I+R2lndcOocmUsIEEuPC9hdXRo
b3I+PGF1dGhvcj5Cb3VyYm9ubmFpcywgQS48L2F1dGhvcj48YXV0aG9yPkJ1eWwsIFIuPC9hdXRo
b3I+PC9hdXRob3JzPjwvY29udHJpYnV0b3JzPjxsYW5ndWFnZT5lbmc8L2xhbmd1YWdlPjxhZGRl
ZC1kYXRlIGZvcm1hdD0idXRjIj4xNzI4NTMyOTA2PC9hZGRlZC1kYXRlPjxyZWYtdHlwZSBuYW1l
PSJKb3VybmFsIEFydGljbGUiPjE3PC9yZWYtdHlwZT48YXV0aC1hZGRyZXNzPkRlcGFydG1lbnQg
b2YgUHVibGljIEhlYWx0aCBTY2llbmNlcywgQmlvc3RhdGlzdGljcyBhbmQgTWVkaWNhbCBJbmZv
cm1hdGljcyAoQklTSSkgUmVzZWFyY2ggR3JvdXAsIFZyaWplIFVuaXZlcnNpdGVpdCBCcnVzc2Vs
LCBCZWxnaXVtLiYjeEQ7SW5zdGl0dXRlIG9mIEhlYWx0aCBhbmQgU29jaWFsIFNlcnZpY2VzIGlu
IFByaW1hcnkgQ2FyZSwgUmVzZWFyY2ggQ2VudGVyIG9uIEhlYWx0aGNhcmUgYW5kIFNlcnZpY2Vz
IGluIFByaW1hcnkgQ2FyZSBvZiBMYXZhbCBVbml2ZXJzaXR5IChDRVJTU1BMLVVMKSwgUXXDqWJl
YywgQ2FuYWRhLiYjeEQ7RmFjdWx0eSBvZiBOdXJzaW5nIFNjaWVuY2VzLCBVbml2ZXJzaXTDqSBM
YXZhbCwgUXXDqWJlYywgQ2FuYWRhLiYjeEQ7RGVwYXJ0bWVudCBvZiBHZXJvbnRvbG9neSwgRnJh
aWx0eSBpbiBBZ2VpbmcgKEZSSUEpIFJlc2VhcmNoIEdyb3VwLCBWcmlqZSBVbml2ZXJzaXRlaXQg
QnJ1c3NlbCwgQmVsZ2l1bS4mI3hEO0ZhY3VsdHkgb2YgTnVyc2luZyBTY2llbmNlcywgVW5pdmVy
c2l0w6kgZGUgTW9udHLDqWFsLCBDYW5hZGEuPC9hdXRoLWFkZHJlc3M+PHJlbW90ZS1kYXRhYmFz
ZS1wcm92aWRlcj5OTE08L3JlbW90ZS1kYXRhYmFzZS1wcm92aWRlcj48cmVjLW51bWJlcj45MzQ8
L3JlYy1udW1iZXI+PGxhc3QtdXBkYXRlZC1kYXRlIGZvcm1hdD0idXRjIj4xNzI4NTMyOTA2PC9s
YXN0LXVwZGF0ZWQtZGF0ZT48YWNjZXNzaW9uLW51bT4zMjUyNTk3NzwvYWNjZXNzaW9uLW51bT48
ZWxlY3Ryb25pYy1yZXNvdXJjZS1udW0+MTAuMTA5My9nZXJvbnQvZ25hYTA2NTwvZWxlY3Ryb25p
Yy1yZXNvdXJjZS1udW0+PHZvbHVtZT42MTwvdm9sdW1lPjwvcmVjb3JkPjwvQ2l0ZT48L0VuZE5v
dGU+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EZXF1YW50ZXI8L0F1dGhvcj48WWVhcj4yMDIxPC9ZZWFy
PjxJRFRleHQ+VGhlIEVmZmVjdGl2ZW5lc3Mgb2YgZS1IZWFsdGggU29sdXRpb25zIGZvciBBZ2lu
ZyBXaXRoIENvZ25pdGl2ZSBJbXBhaXJtZW50OiBBIFN5c3RlbWF0aWMgUmV2aWV3PC9JRFRleHQ+
PERpc3BsYXlUZXh0PlsyOV08L0Rpc3BsYXlUZXh0PjxyZWNvcmQ+PGRhdGVzPjxwdWItZGF0ZXM+
PGRhdGU+U2VwIDEzPC9kYXRlPjwvcHViLWRhdGVzPjx5ZWFyPjIwMjE8L3llYXI+PC9kYXRlcz48
a2V5d29yZHM+PGtleXdvcmQ+QWN0aXZpdGllcyBvZiBEYWlseSBMaXZpbmc8L2tleXdvcmQ+PGtl
eXdvcmQ+QWdlZDwva2V5d29yZD48a2V5d29yZD5BZ2luZzwva2V5d29yZD48a2V5d29yZD5DYXJl
Z2l2ZXJzPC9rZXl3b3JkPjxrZXl3b3JkPipDb2duaXRpdmUgRHlzZnVuY3Rpb248L2tleXdvcmQ+
PGtleXdvcmQ+SHVtYW5zPC9rZXl3b3JkPjxrZXl3b3JkPipUZWxlbWVkaWNpbmU8L2tleXdvcmQ+
PGtleXdvcmQ+RGVtZW50aWE8L2tleXdvcmQ+PGtleXdvcmQ+RGlnaXRhbDwva2V5d29yZD48a2V5
d29yZD5NY2k8L2tleXdvcmQ+PGtleXdvcmQ+T3V0Y29tZXM8L2tleXdvcmQ+PGtleXdvcmQ+VGVj
aG5vbG9neTwva2V5d29yZD48L2tleXdvcmRzPjxpc2JuPjAwMTYtOTAxMyAoUHJpbnQpJiN4RDsw
MDE2LTkwMTM8L2lzYm4+PGN1c3RvbTI+UE1DODQzNzUxMDwvY3VzdG9tMj48dGl0bGVzPjx0aXRs
ZT5UaGUgRWZmZWN0aXZlbmVzcyBvZiBlLUhlYWx0aCBTb2x1dGlvbnMgZm9yIEFnaW5nIFdpdGgg
Q29nbml0aXZlIEltcGFpcm1lbnQ6IEEgU3lzdGVtYXRpYyBSZXZpZXc8L3RpdGxlPjxzZWNvbmRh
cnktdGl0bGU+R2Vyb250b2xvZ2lzdDwvc2Vjb25kYXJ5LXRpdGxlPjwvdGl0bGVzPjxwYWdlcz5l
MzczLWUzOTQ8L3BhZ2VzPjxudW1iZXI+NzwvbnVtYmVyPjxjb250cmlidXRvcnM+PGF1dGhvcnM+
PGF1dGhvcj5EZXF1YW50ZXIsIFMuPC9hdXRob3I+PGF1dGhvcj5HYWdub24sIE0uIFAuPC9hdXRo
b3I+PGF1dGhvcj5OZGlheWUsIE0uIEEuPC9hdXRob3I+PGF1dGhvcj5Hb3J1cywgRS48L2F1dGhv
cj48YXV0aG9yPkZvYmVsZXRzLCBNLjwvYXV0aG9yPjxhdXRob3I+R2lndcOocmUsIEEuPC9hdXRo
b3I+PGF1dGhvcj5Cb3VyYm9ubmFpcywgQS48L2F1dGhvcj48YXV0aG9yPkJ1eWwsIFIuPC9hdXRo
b3I+PC9hdXRob3JzPjwvY29udHJpYnV0b3JzPjxsYW5ndWFnZT5lbmc8L2xhbmd1YWdlPjxhZGRl
ZC1kYXRlIGZvcm1hdD0idXRjIj4xNzI4NTMyOTA2PC9hZGRlZC1kYXRlPjxyZWYtdHlwZSBuYW1l
PSJKb3VybmFsIEFydGljbGUiPjE3PC9yZWYtdHlwZT48YXV0aC1hZGRyZXNzPkRlcGFydG1lbnQg
b2YgUHVibGljIEhlYWx0aCBTY2llbmNlcywgQmlvc3RhdGlzdGljcyBhbmQgTWVkaWNhbCBJbmZv
cm1hdGljcyAoQklTSSkgUmVzZWFyY2ggR3JvdXAsIFZyaWplIFVuaXZlcnNpdGVpdCBCcnVzc2Vs
LCBCZWxnaXVtLiYjeEQ7SW5zdGl0dXRlIG9mIEhlYWx0aCBhbmQgU29jaWFsIFNlcnZpY2VzIGlu
IFByaW1hcnkgQ2FyZSwgUmVzZWFyY2ggQ2VudGVyIG9uIEhlYWx0aGNhcmUgYW5kIFNlcnZpY2Vz
IGluIFByaW1hcnkgQ2FyZSBvZiBMYXZhbCBVbml2ZXJzaXR5IChDRVJTU1BMLVVMKSwgUXXDqWJl
YywgQ2FuYWRhLiYjeEQ7RmFjdWx0eSBvZiBOdXJzaW5nIFNjaWVuY2VzLCBVbml2ZXJzaXTDqSBM
YXZhbCwgUXXDqWJlYywgQ2FuYWRhLiYjeEQ7RGVwYXJ0bWVudCBvZiBHZXJvbnRvbG9neSwgRnJh
aWx0eSBpbiBBZ2VpbmcgKEZSSUEpIFJlc2VhcmNoIEdyb3VwLCBWcmlqZSBVbml2ZXJzaXRlaXQg
QnJ1c3NlbCwgQmVsZ2l1bS4mI3hEO0ZhY3VsdHkgb2YgTnVyc2luZyBTY2llbmNlcywgVW5pdmVy
c2l0w6kgZGUgTW9udHLDqWFsLCBDYW5hZGEuPC9hdXRoLWFkZHJlc3M+PHJlbW90ZS1kYXRhYmFz
ZS1wcm92aWRlcj5OTE08L3JlbW90ZS1kYXRhYmFzZS1wcm92aWRlcj48cmVjLW51bWJlcj45MzQ8
L3JlYy1udW1iZXI+PGxhc3QtdXBkYXRlZC1kYXRlIGZvcm1hdD0idXRjIj4xNzI4NTMyOTA2PC9s
YXN0LXVwZGF0ZWQtZGF0ZT48YWNjZXNzaW9uLW51bT4zMjUyNTk3NzwvYWNjZXNzaW9uLW51bT48
ZWxlY3Ryb25pYy1yZXNvdXJjZS1udW0+MTAuMTA5My9nZXJvbnQvZ25hYTA2NTwvZWxlY3Ryb25p
Yy1yZXNvdXJjZS1udW0+PHZvbHVtZT42MTwvdm9sdW1lPjwvcmVjb3JkPjwvQ2l0ZT48L0VuZE5v
dGU+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2</w:t>
            </w:r>
            <w:r w:rsidR="0010402D">
              <w:rPr>
                <w:rFonts w:ascii="Lato" w:hAnsi="Lato"/>
                <w:noProof/>
                <w:color w:val="000000" w:themeColor="text1"/>
                <w:sz w:val="16"/>
                <w:szCs w:val="16"/>
                <w:lang w:val="pt-BR"/>
              </w:rPr>
              <w:t>3</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41717F74"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3A33631A"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72</w:t>
            </w:r>
          </w:p>
        </w:tc>
        <w:tc>
          <w:tcPr>
            <w:tcW w:w="2126" w:type="dxa"/>
          </w:tcPr>
          <w:p w14:paraId="606DADB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ognitive Impairment</w:t>
            </w:r>
          </w:p>
          <w:p w14:paraId="6AAF2EE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DA869A7" w14:textId="77777777" w:rsidR="00457D2F" w:rsidRPr="00DC4A1A"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C4A1A">
              <w:rPr>
                <w:rFonts w:ascii="Lato" w:hAnsi="Lato"/>
                <w:b/>
                <w:bCs/>
                <w:color w:val="000000" w:themeColor="text1"/>
                <w:sz w:val="16"/>
                <w:szCs w:val="16"/>
              </w:rPr>
              <w:t>Gender</w:t>
            </w:r>
          </w:p>
          <w:p w14:paraId="20EA1BEA"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503D973B" w14:textId="77777777" w:rsidR="00457D2F" w:rsidRPr="003F4DE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3F4DE5">
              <w:rPr>
                <w:rFonts w:ascii="Lato" w:hAnsi="Lato"/>
                <w:b/>
                <w:bCs/>
                <w:color w:val="000000" w:themeColor="text1"/>
                <w:sz w:val="16"/>
                <w:szCs w:val="16"/>
              </w:rPr>
              <w:t>Adverse events</w:t>
            </w:r>
          </w:p>
          <w:p w14:paraId="65DF874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B5493C4"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3F4DE5">
              <w:rPr>
                <w:rFonts w:ascii="Lato" w:hAnsi="Lato"/>
                <w:color w:val="000000" w:themeColor="text1"/>
                <w:sz w:val="16"/>
                <w:szCs w:val="16"/>
              </w:rPr>
              <w:t>Outcome effects were labeled good if clinically or statistically significant intervention effects were reported or labeled as neutral or negative in case of no or adverse effects, respectively</w:t>
            </w:r>
            <w:r>
              <w:rPr>
                <w:rFonts w:ascii="Lato" w:hAnsi="Lato"/>
                <w:color w:val="000000" w:themeColor="text1"/>
                <w:sz w:val="16"/>
                <w:szCs w:val="16"/>
              </w:rPr>
              <w:t>.”</w:t>
            </w:r>
          </w:p>
        </w:tc>
        <w:tc>
          <w:tcPr>
            <w:tcW w:w="4962" w:type="dxa"/>
          </w:tcPr>
          <w:p w14:paraId="06B5A72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01DAAB63" w14:textId="77777777" w:rsidR="00457D2F" w:rsidRPr="0023516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235166">
              <w:rPr>
                <w:rFonts w:ascii="Lato" w:hAnsi="Lato"/>
                <w:color w:val="000000" w:themeColor="text1"/>
                <w:sz w:val="16"/>
                <w:szCs w:val="16"/>
              </w:rPr>
              <w:t>“In order to make recommendations for their use in practice, other factors, such as their cost and acceptability, need to be considered. “ (discussion)</w:t>
            </w:r>
          </w:p>
          <w:p w14:paraId="3CEDA020"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tc>
      </w:tr>
      <w:tr w:rsidR="00457D2F" w:rsidRPr="00660FC8" w14:paraId="188BE9B9"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29067BD" w14:textId="3A7A330D"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t>3</w:t>
            </w:r>
            <w:r w:rsidR="00FA50B9">
              <w:rPr>
                <w:rFonts w:ascii="Lato" w:hAnsi="Lato"/>
                <w:color w:val="000000" w:themeColor="text1"/>
                <w:sz w:val="16"/>
                <w:szCs w:val="16"/>
              </w:rPr>
              <w:t>8</w:t>
            </w:r>
          </w:p>
        </w:tc>
        <w:tc>
          <w:tcPr>
            <w:tcW w:w="1417" w:type="dxa"/>
          </w:tcPr>
          <w:p w14:paraId="68E87F99" w14:textId="23A9B3C1" w:rsidR="00457D2F" w:rsidRPr="006B251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Allida et al (2020)</w:t>
            </w:r>
            <w:r>
              <w:rPr>
                <w:rFonts w:ascii="Lato" w:hAnsi="Lato"/>
                <w:color w:val="000000" w:themeColor="text1"/>
                <w:sz w:val="16"/>
                <w:szCs w:val="16"/>
                <w:lang w:val="fr-FR"/>
              </w:rPr>
              <w:fldChar w:fldCharType="begin">
                <w:fldData xml:space="preserve">PEVuZE5vdGU+PENpdGU+PEF1dGhvcj5BbGxpZGE8L0F1dGhvcj48WWVhcj4yMDIwPC9ZZWFyPjxJ
RFRleHQ+bUhlYWx0aCBlZHVjYXRpb24gaW50ZXJ2ZW50aW9ucyBpbiBoZWFydCBmYWlsdXJlPC9J
RFRleHQ+PERpc3BsYXlUZXh0Pls2N108L0Rpc3BsYXlUZXh0PjxyZWNvcmQ+PGRhdGVzPjxwdWIt
ZGF0ZXM+PGRhdGU+SnVsIDI8L2RhdGU+PC9wdWItZGF0ZXM+PHllYXI+MjAyMDwveWVhcj48L2Rh
dGVzPjxrZXl3b3Jkcz48a2V5d29yZD5BZ2VkPC9rZXl3b3JkPjxrZXl3b3JkPkZlbWFsZTwva2V5
d29yZD48a2V5d29yZD5IZWFsdGggRWR1Y2F0aW9uLyptZXRob2RzPC9rZXl3b3JkPjxrZXl3b3Jk
PkhlYWx0aCBLbm93bGVkZ2UsIEF0dGl0dWRlcywgUHJhY3RpY2U8L2tleXdvcmQ+PGtleXdvcmQ+
SGVhcnQgRmFpbHVyZS8qdGhlcmFweTwva2V5d29yZD48a2V5d29yZD5Ib3NwaXRhbGl6YXRpb248
L2tleXdvcmQ+PGtleXdvcmQ+SHVtYW5zPC9rZXl3b3JkPjxrZXl3b3JkPk1hbGU8L2tleXdvcmQ+
PGtleXdvcmQ+TWlkZGxlIEFnZWQ8L2tleXdvcmQ+PGtleXdvcmQ+UXVhbGl0eSBvZiBMaWZlPC9r
ZXl3b3JkPjxrZXl3b3JkPlJhbmRvbWl6ZWQgQ29udHJvbGxlZCBUcmlhbHMgYXMgVG9waWM8L2tl
eXdvcmQ+PGtleXdvcmQ+U2VsZiBDYXJlPC9rZXl3b3JkPjxrZXl3b3JkPlNlbGYgRWZmaWNhY3k8
L2tleXdvcmQ+PGtleXdvcmQ+VGVsZW1lZGljaW5lLyptZXRob2RzPC9rZXl3b3JkPjxrZXl3b3Jk
PlVuY2VydGFpbnR5PC9rZXl3b3JkPjwva2V5d29yZHM+PGlzYm4+MTM2MS02MTM3PC9pc2JuPjxj
dXN0b20yPlBNQzczOTA0MzQ8L2N1c3RvbTI+PGN1c3RvbTE+U0E6IE5vbmUga25vd24u4oCoSEQ6
IE5vbmUga25vd24u4oCoWFg6IE5vbmUga25vd24u4oCoUlA6IE5vbmUga25vd24u4oCoU0M6IE5v
bmUga25vd24u4oCoTEg6IE5vbmUga25vd24u4oCoUE1EOiBQYXRyaWNpYSBNLiBEYXZpZHNvbiBo
YXMgcGFydGljaXBhdGVkIGluIGd1aWRlbGluZSBkZXZlbG9wbWVudCBmb3IgdGhlIEhlYXJ0IEZv
dW5kYXRpb24gKEF1c3RyYWxpYSkgb24gY2hyb25pYyBoZWFydCBmYWlsdXJlIGFuZCBhY3V0ZSBj
b3JvbmFyeSBzeW5kcm9tZSBhbmQgQ2FyZGlhYyBTb2NpZXR5IG9mIEF1c3RyYWxpYSBhbmQgTmV3
IFplYWxhbmQgQ2FyZGlvdmFzY3VsYXIgTnVyc2luZyBHcm91cCBvZiBDT1ZJROKAkDE5LuKAqFND
STogTm9uZSBrbm93bi48L2N1c3RvbTE+PHRpdGxlcz48dGl0bGU+bUhlYWx0aCBlZHVjYXRpb24g
aW50ZXJ2ZW50aW9ucyBpbiBoZWFydCBmYWlsdXJlPC90aXRsZT48c2Vjb25kYXJ5LXRpdGxlPkNv
Y2hyYW5lIERhdGFiYXNlIFN5c3QgUmV2PC9zZWNvbmRhcnktdGl0bGU+PC90aXRsZXM+PHBhZ2Vz
PkNkMDExODQ1PC9wYWdlcz48bnVtYmVyPjc8L251bWJlcj48Y29udHJpYnV0b3JzPjxhdXRob3Jz
PjxhdXRob3I+QWxsaWRhLCBTLjwvYXV0aG9yPjxhdXRob3I+RHUsIEguPC9hdXRob3I+PGF1dGhv
cj5YdSwgWC48L2F1dGhvcj48YXV0aG9yPlByaWNoYXJkLCBSLjwvYXV0aG9yPjxhdXRob3I+Q2hh
bmcsIFMuPC9hdXRob3I+PGF1dGhvcj5IaWNrbWFuLCBMLiBELjwvYXV0aG9yPjxhdXRob3I+RGF2
aWRzb24sIFAuIE0uPC9hdXRob3I+PGF1dGhvcj5JbmdsaXMsIFMuIEMuPC9hdXRob3I+PC9hdXRo
b3JzPjwvY29udHJpYnV0b3JzPjxlZGl0aW9uPjIwMjAwNzAyPC9lZGl0aW9uPjxsYW5ndWFnZT5l
bmc8L2xhbmd1YWdlPjxhZGRlZC1kYXRlIGZvcm1hdD0idXRjIj4xNzI4NTcyMDE0PC9hZGRlZC1k
YXRlPjxyZWYtdHlwZSBuYW1lPSJKb3VybmFsIEFydGljbGUiPjE3PC9yZWYtdHlwZT48YXV0aC1h
ZGRyZXNzPklNUEFDQ1QsIEZhY3VsdHkgb2YgSGVhbHRoLCBVbml2ZXJzaXR5IG9mIFRlY2hub2xv
Z3kgU3lkbmV5LCBTeWRuZXksIEF1c3RyYWxpYS4mI3hEO1NjaG9vbCBvZiBOdXJzaW5nIGFuZCBN
aWR3aWZlcnksIEZsaW5kZXJzIFVuaXZlcnNpdHksIEJlZGZvcmQgUGFyaywgQXVzdHJhbGlhLiYj
eEQ7U2Nob29sIG9mIE51cnNpbmcsIEpvaG5zIEhvcGtpbnMgVW5pdmVyc2l0eSwgQmFsdGltb3Jl
LCBNYXJ5bGFuZCwgVVNBLjwvYXV0aC1hZGRyZXNzPjxyZW1vdGUtZGF0YWJhc2UtcHJvdmlkZXI+
TkxNPC9yZW1vdGUtZGF0YWJhc2UtcHJvdmlkZXI+PHJlYy1udW1iZXI+OTU4PC9yZWMtbnVtYmVy
PjxsYXN0LXVwZGF0ZWQtZGF0ZSBmb3JtYXQ9InV0YyI+MTcyODU3MjAxNDwvbGFzdC11cGRhdGVk
LWRhdGU+PGFjY2Vzc2lvbi1udW0+MzI2MTM2MzU8L2FjY2Vzc2lvbi1udW0+PGVsZWN0cm9uaWMt
cmVzb3VyY2UtbnVtPjEwLjEwMDIvMTQ2NTE4NTguQ0QwMTE4NDUucHViMjwvZWxlY3Ryb25pYy1y
ZXNvdXJjZS1udW0+PHZvbHVtZT43PC92b2x1bWU+PC9yZWNvcmQ+PC9DaXRlPjwvRW5kTm90ZT4A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BbGxpZGE8L0F1dGhvcj48WWVhcj4yMDIwPC9ZZWFyPjxJ
RFRleHQ+bUhlYWx0aCBlZHVjYXRpb24gaW50ZXJ2ZW50aW9ucyBpbiBoZWFydCBmYWlsdXJlPC9J
RFRleHQ+PERpc3BsYXlUZXh0Pls2N108L0Rpc3BsYXlUZXh0PjxyZWNvcmQ+PGRhdGVzPjxwdWIt
ZGF0ZXM+PGRhdGU+SnVsIDI8L2RhdGU+PC9wdWItZGF0ZXM+PHllYXI+MjAyMDwveWVhcj48L2Rh
dGVzPjxrZXl3b3Jkcz48a2V5d29yZD5BZ2VkPC9rZXl3b3JkPjxrZXl3b3JkPkZlbWFsZTwva2V5
d29yZD48a2V5d29yZD5IZWFsdGggRWR1Y2F0aW9uLyptZXRob2RzPC9rZXl3b3JkPjxrZXl3b3Jk
PkhlYWx0aCBLbm93bGVkZ2UsIEF0dGl0dWRlcywgUHJhY3RpY2U8L2tleXdvcmQ+PGtleXdvcmQ+
SGVhcnQgRmFpbHVyZS8qdGhlcmFweTwva2V5d29yZD48a2V5d29yZD5Ib3NwaXRhbGl6YXRpb248
L2tleXdvcmQ+PGtleXdvcmQ+SHVtYW5zPC9rZXl3b3JkPjxrZXl3b3JkPk1hbGU8L2tleXdvcmQ+
PGtleXdvcmQ+TWlkZGxlIEFnZWQ8L2tleXdvcmQ+PGtleXdvcmQ+UXVhbGl0eSBvZiBMaWZlPC9r
ZXl3b3JkPjxrZXl3b3JkPlJhbmRvbWl6ZWQgQ29udHJvbGxlZCBUcmlhbHMgYXMgVG9waWM8L2tl
eXdvcmQ+PGtleXdvcmQ+U2VsZiBDYXJlPC9rZXl3b3JkPjxrZXl3b3JkPlNlbGYgRWZmaWNhY3k8
L2tleXdvcmQ+PGtleXdvcmQ+VGVsZW1lZGljaW5lLyptZXRob2RzPC9rZXl3b3JkPjxrZXl3b3Jk
PlVuY2VydGFpbnR5PC9rZXl3b3JkPjwva2V5d29yZHM+PGlzYm4+MTM2MS02MTM3PC9pc2JuPjxj
dXN0b20yPlBNQzczOTA0MzQ8L2N1c3RvbTI+PGN1c3RvbTE+U0E6IE5vbmUga25vd24u4oCoSEQ6
IE5vbmUga25vd24u4oCoWFg6IE5vbmUga25vd24u4oCoUlA6IE5vbmUga25vd24u4oCoU0M6IE5v
bmUga25vd24u4oCoTEg6IE5vbmUga25vd24u4oCoUE1EOiBQYXRyaWNpYSBNLiBEYXZpZHNvbiBo
YXMgcGFydGljaXBhdGVkIGluIGd1aWRlbGluZSBkZXZlbG9wbWVudCBmb3IgdGhlIEhlYXJ0IEZv
dW5kYXRpb24gKEF1c3RyYWxpYSkgb24gY2hyb25pYyBoZWFydCBmYWlsdXJlIGFuZCBhY3V0ZSBj
b3JvbmFyeSBzeW5kcm9tZSBhbmQgQ2FyZGlhYyBTb2NpZXR5IG9mIEF1c3RyYWxpYSBhbmQgTmV3
IFplYWxhbmQgQ2FyZGlvdmFzY3VsYXIgTnVyc2luZyBHcm91cCBvZiBDT1ZJROKAkDE5LuKAqFND
STogTm9uZSBrbm93bi48L2N1c3RvbTE+PHRpdGxlcz48dGl0bGU+bUhlYWx0aCBlZHVjYXRpb24g
aW50ZXJ2ZW50aW9ucyBpbiBoZWFydCBmYWlsdXJlPC90aXRsZT48c2Vjb25kYXJ5LXRpdGxlPkNv
Y2hyYW5lIERhdGFiYXNlIFN5c3QgUmV2PC9zZWNvbmRhcnktdGl0bGU+PC90aXRsZXM+PHBhZ2Vz
PkNkMDExODQ1PC9wYWdlcz48bnVtYmVyPjc8L251bWJlcj48Y29udHJpYnV0b3JzPjxhdXRob3Jz
PjxhdXRob3I+QWxsaWRhLCBTLjwvYXV0aG9yPjxhdXRob3I+RHUsIEguPC9hdXRob3I+PGF1dGhv
cj5YdSwgWC48L2F1dGhvcj48YXV0aG9yPlByaWNoYXJkLCBSLjwvYXV0aG9yPjxhdXRob3I+Q2hh
bmcsIFMuPC9hdXRob3I+PGF1dGhvcj5IaWNrbWFuLCBMLiBELjwvYXV0aG9yPjxhdXRob3I+RGF2
aWRzb24sIFAuIE0uPC9hdXRob3I+PGF1dGhvcj5JbmdsaXMsIFMuIEMuPC9hdXRob3I+PC9hdXRo
b3JzPjwvY29udHJpYnV0b3JzPjxlZGl0aW9uPjIwMjAwNzAyPC9lZGl0aW9uPjxsYW5ndWFnZT5l
bmc8L2xhbmd1YWdlPjxhZGRlZC1kYXRlIGZvcm1hdD0idXRjIj4xNzI4NTcyMDE0PC9hZGRlZC1k
YXRlPjxyZWYtdHlwZSBuYW1lPSJKb3VybmFsIEFydGljbGUiPjE3PC9yZWYtdHlwZT48YXV0aC1h
ZGRyZXNzPklNUEFDQ1QsIEZhY3VsdHkgb2YgSGVhbHRoLCBVbml2ZXJzaXR5IG9mIFRlY2hub2xv
Z3kgU3lkbmV5LCBTeWRuZXksIEF1c3RyYWxpYS4mI3hEO1NjaG9vbCBvZiBOdXJzaW5nIGFuZCBN
aWR3aWZlcnksIEZsaW5kZXJzIFVuaXZlcnNpdHksIEJlZGZvcmQgUGFyaywgQXVzdHJhbGlhLiYj
eEQ7U2Nob29sIG9mIE51cnNpbmcsIEpvaG5zIEhvcGtpbnMgVW5pdmVyc2l0eSwgQmFsdGltb3Jl
LCBNYXJ5bGFuZCwgVVNBLjwvYXV0aC1hZGRyZXNzPjxyZW1vdGUtZGF0YWJhc2UtcHJvdmlkZXI+
TkxNPC9yZW1vdGUtZGF0YWJhc2UtcHJvdmlkZXI+PHJlYy1udW1iZXI+OTU4PC9yZWMtbnVtYmVy
PjxsYXN0LXVwZGF0ZWQtZGF0ZSBmb3JtYXQ9InV0YyI+MTcyODU3MjAxNDwvbGFzdC11cGRhdGVk
LWRhdGU+PGFjY2Vzc2lvbi1udW0+MzI2MTM2MzU8L2FjY2Vzc2lvbi1udW0+PGVsZWN0cm9uaWMt
cmVzb3VyY2UtbnVtPjEwLjEwMDIvMTQ2NTE4NTguQ0QwMTE4NDUucHViMjwvZWxlY3Ryb25pYy1y
ZXNvdXJjZS1udW0+PHZvbHVtZT43PC92b2x1bWU+PC9yZWNvcmQ+PC9DaXRlPjwvRW5kTm90ZT4A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5</w:t>
            </w:r>
            <w:r w:rsidR="00872ED3">
              <w:rPr>
                <w:rFonts w:ascii="Lato" w:hAnsi="Lato"/>
                <w:noProof/>
                <w:color w:val="000000" w:themeColor="text1"/>
                <w:sz w:val="16"/>
                <w:szCs w:val="16"/>
                <w:lang w:val="fr-FR"/>
              </w:rPr>
              <w:t>4</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3A73FB6E" w14:textId="77777777" w:rsidR="00457D2F" w:rsidRPr="00C0717A"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SR &amp; MA</w:t>
            </w:r>
          </w:p>
        </w:tc>
        <w:tc>
          <w:tcPr>
            <w:tcW w:w="2126" w:type="dxa"/>
          </w:tcPr>
          <w:p w14:paraId="0E81858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Heart failure</w:t>
            </w:r>
          </w:p>
          <w:p w14:paraId="19ED3CD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3D444DBD" w14:textId="77777777" w:rsidR="00457D2F" w:rsidRPr="00781D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781DC8">
              <w:rPr>
                <w:rFonts w:ascii="Lato" w:hAnsi="Lato"/>
                <w:b/>
                <w:bCs/>
                <w:color w:val="000000" w:themeColor="text1"/>
                <w:sz w:val="16"/>
                <w:szCs w:val="16"/>
              </w:rPr>
              <w:t>Gender</w:t>
            </w:r>
          </w:p>
          <w:p w14:paraId="00671DA3"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0EE89EC1"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0D1F0FD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7BB0202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F7F23">
              <w:rPr>
                <w:rFonts w:ascii="Lato" w:hAnsi="Lato"/>
                <w:color w:val="000000" w:themeColor="text1"/>
                <w:sz w:val="16"/>
                <w:szCs w:val="16"/>
              </w:rPr>
              <w:t xml:space="preserve">“Only one study reported cost: "The mean costs per patient were €4,865 and €5,741 per quality-adjusted life years for </w:t>
            </w:r>
            <w:r>
              <w:rPr>
                <w:rFonts w:ascii="Lato" w:hAnsi="Lato"/>
                <w:color w:val="000000" w:themeColor="text1"/>
                <w:sz w:val="16"/>
                <w:szCs w:val="16"/>
              </w:rPr>
              <w:t>heart failure management (</w:t>
            </w:r>
            <w:r w:rsidRPr="003F7F23">
              <w:rPr>
                <w:rFonts w:ascii="Lato" w:hAnsi="Lato"/>
                <w:color w:val="000000" w:themeColor="text1"/>
                <w:sz w:val="16"/>
                <w:szCs w:val="16"/>
              </w:rPr>
              <w:t>HFM</w:t>
            </w:r>
            <w:r>
              <w:rPr>
                <w:rFonts w:ascii="Lato" w:hAnsi="Lato"/>
                <w:color w:val="000000" w:themeColor="text1"/>
                <w:sz w:val="16"/>
                <w:szCs w:val="16"/>
              </w:rPr>
              <w:t>)</w:t>
            </w:r>
            <w:r w:rsidRPr="003F7F23">
              <w:rPr>
                <w:rFonts w:ascii="Lato" w:hAnsi="Lato"/>
                <w:color w:val="000000" w:themeColor="text1"/>
                <w:sz w:val="16"/>
                <w:szCs w:val="16"/>
              </w:rPr>
              <w:t xml:space="preserve"> website + usual care and usual care, respectively. The net-monetary benefit was positive (larger than</w:t>
            </w:r>
            <w:r>
              <w:rPr>
                <w:rFonts w:ascii="Lato" w:hAnsi="Lato"/>
                <w:color w:val="000000" w:themeColor="text1"/>
                <w:sz w:val="16"/>
                <w:szCs w:val="16"/>
              </w:rPr>
              <w:t xml:space="preserve"> 0</w:t>
            </w:r>
            <w:r w:rsidRPr="003F7F23">
              <w:rPr>
                <w:rFonts w:ascii="Lato" w:hAnsi="Lato"/>
                <w:color w:val="000000" w:themeColor="text1"/>
                <w:sz w:val="16"/>
                <w:szCs w:val="16"/>
              </w:rPr>
              <w:t xml:space="preserve">) for HFM versus usual care". </w:t>
            </w:r>
            <w:r>
              <w:rPr>
                <w:rFonts w:ascii="Lato" w:hAnsi="Lato"/>
                <w:color w:val="000000" w:themeColor="text1"/>
                <w:sz w:val="16"/>
                <w:szCs w:val="16"/>
              </w:rPr>
              <w:t>(results)</w:t>
            </w:r>
          </w:p>
          <w:p w14:paraId="2ECF45A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0B00BE1" w14:textId="77777777" w:rsidR="00457D2F" w:rsidRPr="003F7F2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F7F23">
              <w:rPr>
                <w:rFonts w:ascii="Lato" w:hAnsi="Lato"/>
                <w:b/>
                <w:bCs/>
                <w:color w:val="000000" w:themeColor="text1"/>
                <w:sz w:val="16"/>
                <w:szCs w:val="16"/>
              </w:rPr>
              <w:t>Disabilities</w:t>
            </w:r>
          </w:p>
          <w:p w14:paraId="5CC4AC60"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015BF76" w14:textId="77777777" w:rsidR="00457D2F" w:rsidRPr="003F7F2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lastRenderedPageBreak/>
              <w:t>“</w:t>
            </w:r>
            <w:r w:rsidRPr="003F7F23">
              <w:rPr>
                <w:rFonts w:ascii="Lato" w:hAnsi="Lato"/>
                <w:color w:val="000000" w:themeColor="text1"/>
                <w:sz w:val="16"/>
                <w:szCs w:val="16"/>
              </w:rPr>
              <w:t>There is a high prevalence of cognitive impairment in older people living with heart failure. It is crucial that future educational interventions include screening for cognitive impairment and focus on optimising care and outcomes in individuals living with both HF and cognitive impairment. “</w:t>
            </w:r>
            <w:r>
              <w:rPr>
                <w:rFonts w:ascii="Lato" w:hAnsi="Lato"/>
                <w:color w:val="000000" w:themeColor="text1"/>
                <w:sz w:val="16"/>
                <w:szCs w:val="16"/>
              </w:rPr>
              <w:t>(Discussion)</w:t>
            </w:r>
          </w:p>
          <w:p w14:paraId="5D5ECA83"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tc>
      </w:tr>
      <w:tr w:rsidR="00457D2F" w:rsidRPr="00660FC8" w14:paraId="447EE74A"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4A920F0F" w14:textId="7817D4B5" w:rsidR="00457D2F" w:rsidRPr="00756A48" w:rsidRDefault="00FA50B9" w:rsidP="009C7D63">
            <w:pPr>
              <w:rPr>
                <w:rFonts w:ascii="Lato" w:hAnsi="Lato"/>
                <w:color w:val="000000" w:themeColor="text1"/>
                <w:sz w:val="16"/>
                <w:szCs w:val="16"/>
              </w:rPr>
            </w:pPr>
            <w:r>
              <w:rPr>
                <w:rFonts w:ascii="Lato" w:hAnsi="Lato"/>
                <w:color w:val="000000" w:themeColor="text1"/>
                <w:sz w:val="16"/>
                <w:szCs w:val="16"/>
              </w:rPr>
              <w:lastRenderedPageBreak/>
              <w:t>39</w:t>
            </w:r>
          </w:p>
        </w:tc>
        <w:tc>
          <w:tcPr>
            <w:tcW w:w="1417" w:type="dxa"/>
          </w:tcPr>
          <w:p w14:paraId="60589CC5" w14:textId="7D326ECF" w:rsidR="00457D2F" w:rsidRPr="006B251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Xie et al (2021)</w:t>
            </w:r>
            <w:r>
              <w:rPr>
                <w:rFonts w:ascii="Lato" w:hAnsi="Lato"/>
                <w:color w:val="000000" w:themeColor="text1"/>
                <w:sz w:val="16"/>
                <w:szCs w:val="16"/>
                <w:lang w:val="fr-FR"/>
              </w:rPr>
              <w:fldChar w:fldCharType="begin">
                <w:fldData xml:space="preserve">PEVuZE5vdGU+PENpdGU+PEF1dGhvcj5YaWU8L0F1dGhvcj48WWVhcj4yMDIxPC9ZZWFyPjxJRFRl
eHQ+RWZmZWN0IG9mIEludGVybmV0LUJhc2VkIFJlaGFiaWxpdGF0aW9uIFByb2dyYW1zIG9uIElt
cHJvdmVtZW50IG9mIFBhaW4gYW5kIFBoeXNpY2FsIEZ1bmN0aW9uIGluIFBhdGllbnRzIHdpdGgg
S25lZSBPc3Rlb2FydGhyaXRpczogU3lzdGVtYXRpYyBSZXZpZXcgYW5kIE1ldGEtYW5hbHlzaXMg
b2YgUmFuZG9taXplZCBDb250cm9sbGVkIFRyaWFsczwvSURUZXh0PjxEaXNwbGF5VGV4dD5bNjhd
PC9EaXNwbGF5VGV4dD48cmVjb3JkPjxkYXRlcz48cHViLWRhdGVzPjxkYXRlPkphbiA1PC9kYXRl
PjwvcHViLWRhdGVzPjx5ZWFyPjIwMjE8L3llYXI+PC9kYXRlcz48a2V5d29yZHM+PGtleXdvcmQ+
QWdlZDwva2V5d29yZD48a2V5d29yZD5GZW1hbGU8L2tleXdvcmQ+PGtleXdvcmQ+SHVtYW5zPC9r
ZXl3b3JkPjxrZXl3b3JkPkludGVybmV0PC9rZXl3b3JkPjxrZXl3b3JkPk1hbGU8L2tleXdvcmQ+
PGtleXdvcmQ+TWlkZGxlIEFnZWQ8L2tleXdvcmQ+PGtleXdvcmQ+T3N0ZW9hcnRocml0aXMsIEtu
ZWUvKmNvbXBsaWNhdGlvbnMvKnJlaGFiaWxpdGF0aW9uPC9rZXl3b3JkPjxrZXl3b3JkPlBhaW4v
KnJlaGFiaWxpdGF0aW9uPC9rZXl3b3JkPjxrZXl3b3JkPlJhbmRvbWl6ZWQgQ29udHJvbGxlZCBU
cmlhbHMgYXMgVG9waWM8L2tleXdvcmQ+PGtleXdvcmQ+VGVsZW1lZGljaW5lLyptZXRob2RzPC9r
ZXl3b3JkPjxrZXl3b3JkPmVIZWFsdGg8L2tleXdvcmQ+PGtleXdvcmQ+aW50ZXJuZXQtYmFzZWQg
cmVoYWJpbGl0YXRpb248L2tleXdvcmQ+PGtleXdvcmQ+a25lZTwva2V5d29yZD48a2V5d29yZD5t
ZXRhLWFuYWx5c2lzPC9rZXl3b3JkPjxrZXl3b3JkPm9zdGVvYXJ0aHJpdGlzPC9rZXl3b3JkPjxr
ZXl3b3JkPnBhaW48L2tleXdvcmQ+PGtleXdvcmQ+cGh5c2ljYWwgZnVuY3Rpb248L2tleXdvcmQ+
PGtleXdvcmQ+cmV2aWV3PC9rZXl3b3JkPjxrZXl3b3JkPnRlbGVtZWRpY2luZTwva2V5d29yZD48
a2V5d29yZD50ZWxlcmVoYWJpbGl0YXRpb248L2tleXdvcmQ+PC9rZXl3b3Jkcz48aXNibj4xNDM5
LTQ0NTYgKFByaW50KSYjeEQ7MTQzOC04ODcxPC9pc2JuPjxjdXN0b20yPlBNQzc4MTU0NTI8L2N1
c3RvbTI+PGN1c3RvbTE+Q29uZmxpY3RzIG9mIEludGVyZXN0OiBOb25lIGRlY2xhcmVkLjwvY3Vz
dG9tMT48dGl0bGVzPjx0aXRsZT5FZmZlY3Qgb2YgSW50ZXJuZXQtQmFzZWQgUmVoYWJpbGl0YXRp
b24gUHJvZ3JhbXMgb24gSW1wcm92ZW1lbnQgb2YgUGFpbiBhbmQgUGh5c2ljYWwgRnVuY3Rpb24g
aW4gUGF0aWVudHMgd2l0aCBLbmVlIE9zdGVvYXJ0aHJpdGlzOiBTeXN0ZW1hdGljIFJldmlldyBh
bmQgTWV0YS1hbmFseXNpcyBvZiBSYW5kb21pemVkIENvbnRyb2xsZWQgVHJpYWxzPC90aXRsZT48
c2Vjb25kYXJ5LXRpdGxlPkogTWVkIEludGVybmV0IFJlczwvc2Vjb25kYXJ5LXRpdGxlPjwvdGl0
bGVzPjxwYWdlcz5lMjE1NDI8L3BhZ2VzPjxudW1iZXI+MTwvbnVtYmVyPjxjb250cmlidXRvcnM+
PGF1dGhvcnM+PGF1dGhvcj5YaWUsIFMuIEguPC9hdXRob3I+PGF1dGhvcj5XYW5nLCBRLjwvYXV0
aG9yPjxhdXRob3I+V2FuZywgTC4gUS48L2F1dGhvcj48YXV0aG9yPldhbmcsIEwuPC9hdXRob3I+
PGF1dGhvcj5Tb25nLCBLLiBQLjwvYXV0aG9yPjxhdXRob3I+SGUsIEMuIFEuPC9hdXRob3I+PC9h
dXRob3JzPjwvY29udHJpYnV0b3JzPjxlZGl0aW9uPjIwMjEwMTA1PC9lZGl0aW9uPjxsYW5ndWFn
ZT5lbmc8L2xhbmd1YWdlPjxhZGRlZC1kYXRlIGZvcm1hdD0idXRjIj4xNzI4NTcyMDk1PC9hZGRl
ZC1kYXRlPjxyZWYtdHlwZSBuYW1lPSJKb3VybmFsIEFydGljbGUiPjE3PC9yZWYtdHlwZT48YXV0
aC1hZGRyZXNzPlNjaG9vbCBvZiBSZWhhYmlsaXRhdGlvbiBTY2llbmNlcywgV2VzdCBDaGluYSBT
Y2hvb2wgb2YgTWVkaWNpbmUsIFNpY2h1YW4gVW5pdmVyc2l0eSwgQ2hlbmdkdSwgU2ljaHVhbiwg
Q2hpbmEuJiN4RDtSZWhhYmlsaXRhdGlvbiBNZWRpY2luZSBDZW50ZXIsIFdlc3QgQ2hpbmEgSG9z
cGl0YWwsIFNpY2h1YW4gVW5pdmVyc2l0eSwgQ2hlbmdkdSwgU2ljaHVhbiwgQ2hpbmEuJiN4RDtL
ZXkgTGFib3JhdG9yeSBvZiBSZWhhYmlsaXRhdGlvbiBNZWRpY2luZSBpbiBTaWNodWFuIFByb3Zp
bmNlLCBDaGVuZ2R1LCBTaWNodWFuLCBDaGluYS48L2F1dGgtYWRkcmVzcz48cmVtb3RlLWRhdGFi
YXNlLXByb3ZpZGVyPk5MTTwvcmVtb3RlLWRhdGFiYXNlLXByb3ZpZGVyPjxyZWMtbnVtYmVyPjk1
OTwvcmVjLW51bWJlcj48bGFzdC11cGRhdGVkLWRhdGUgZm9ybWF0PSJ1dGMiPjE3Mjg1NzIwOTU8
L2xhc3QtdXBkYXRlZC1kYXRlPjxhY2Nlc3Npb24tbnVtPjMzMzk5NTQyPC9hY2Nlc3Npb24tbnVt
PjxlbGVjdHJvbmljLXJlc291cmNlLW51bT4xMC4yMTk2LzIxNTQyPC9lbGVjdHJvbmljLXJlc291
cmNlLW51bT48dm9sdW1lPjIzPC92b2x1bWU+PC9yZWNvcmQ+PC9DaXRlPjwvRW5kTm90ZT5=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YaWU8L0F1dGhvcj48WWVhcj4yMDIxPC9ZZWFyPjxJRFRl
eHQ+RWZmZWN0IG9mIEludGVybmV0LUJhc2VkIFJlaGFiaWxpdGF0aW9uIFByb2dyYW1zIG9uIElt
cHJvdmVtZW50IG9mIFBhaW4gYW5kIFBoeXNpY2FsIEZ1bmN0aW9uIGluIFBhdGllbnRzIHdpdGgg
S25lZSBPc3Rlb2FydGhyaXRpczogU3lzdGVtYXRpYyBSZXZpZXcgYW5kIE1ldGEtYW5hbHlzaXMg
b2YgUmFuZG9taXplZCBDb250cm9sbGVkIFRyaWFsczwvSURUZXh0PjxEaXNwbGF5VGV4dD5bNjhd
PC9EaXNwbGF5VGV4dD48cmVjb3JkPjxkYXRlcz48cHViLWRhdGVzPjxkYXRlPkphbiA1PC9kYXRl
PjwvcHViLWRhdGVzPjx5ZWFyPjIwMjE8L3llYXI+PC9kYXRlcz48a2V5d29yZHM+PGtleXdvcmQ+
QWdlZDwva2V5d29yZD48a2V5d29yZD5GZW1hbGU8L2tleXdvcmQ+PGtleXdvcmQ+SHVtYW5zPC9r
ZXl3b3JkPjxrZXl3b3JkPkludGVybmV0PC9rZXl3b3JkPjxrZXl3b3JkPk1hbGU8L2tleXdvcmQ+
PGtleXdvcmQ+TWlkZGxlIEFnZWQ8L2tleXdvcmQ+PGtleXdvcmQ+T3N0ZW9hcnRocml0aXMsIEtu
ZWUvKmNvbXBsaWNhdGlvbnMvKnJlaGFiaWxpdGF0aW9uPC9rZXl3b3JkPjxrZXl3b3JkPlBhaW4v
KnJlaGFiaWxpdGF0aW9uPC9rZXl3b3JkPjxrZXl3b3JkPlJhbmRvbWl6ZWQgQ29udHJvbGxlZCBU
cmlhbHMgYXMgVG9waWM8L2tleXdvcmQ+PGtleXdvcmQ+VGVsZW1lZGljaW5lLyptZXRob2RzPC9r
ZXl3b3JkPjxrZXl3b3JkPmVIZWFsdGg8L2tleXdvcmQ+PGtleXdvcmQ+aW50ZXJuZXQtYmFzZWQg
cmVoYWJpbGl0YXRpb248L2tleXdvcmQ+PGtleXdvcmQ+a25lZTwva2V5d29yZD48a2V5d29yZD5t
ZXRhLWFuYWx5c2lzPC9rZXl3b3JkPjxrZXl3b3JkPm9zdGVvYXJ0aHJpdGlzPC9rZXl3b3JkPjxr
ZXl3b3JkPnBhaW48L2tleXdvcmQ+PGtleXdvcmQ+cGh5c2ljYWwgZnVuY3Rpb248L2tleXdvcmQ+
PGtleXdvcmQ+cmV2aWV3PC9rZXl3b3JkPjxrZXl3b3JkPnRlbGVtZWRpY2luZTwva2V5d29yZD48
a2V5d29yZD50ZWxlcmVoYWJpbGl0YXRpb248L2tleXdvcmQ+PC9rZXl3b3Jkcz48aXNibj4xNDM5
LTQ0NTYgKFByaW50KSYjeEQ7MTQzOC04ODcxPC9pc2JuPjxjdXN0b20yPlBNQzc4MTU0NTI8L2N1
c3RvbTI+PGN1c3RvbTE+Q29uZmxpY3RzIG9mIEludGVyZXN0OiBOb25lIGRlY2xhcmVkLjwvY3Vz
dG9tMT48dGl0bGVzPjx0aXRsZT5FZmZlY3Qgb2YgSW50ZXJuZXQtQmFzZWQgUmVoYWJpbGl0YXRp
b24gUHJvZ3JhbXMgb24gSW1wcm92ZW1lbnQgb2YgUGFpbiBhbmQgUGh5c2ljYWwgRnVuY3Rpb24g
aW4gUGF0aWVudHMgd2l0aCBLbmVlIE9zdGVvYXJ0aHJpdGlzOiBTeXN0ZW1hdGljIFJldmlldyBh
bmQgTWV0YS1hbmFseXNpcyBvZiBSYW5kb21pemVkIENvbnRyb2xsZWQgVHJpYWxzPC90aXRsZT48
c2Vjb25kYXJ5LXRpdGxlPkogTWVkIEludGVybmV0IFJlczwvc2Vjb25kYXJ5LXRpdGxlPjwvdGl0
bGVzPjxwYWdlcz5lMjE1NDI8L3BhZ2VzPjxudW1iZXI+MTwvbnVtYmVyPjxjb250cmlidXRvcnM+
PGF1dGhvcnM+PGF1dGhvcj5YaWUsIFMuIEguPC9hdXRob3I+PGF1dGhvcj5XYW5nLCBRLjwvYXV0
aG9yPjxhdXRob3I+V2FuZywgTC4gUS48L2F1dGhvcj48YXV0aG9yPldhbmcsIEwuPC9hdXRob3I+
PGF1dGhvcj5Tb25nLCBLLiBQLjwvYXV0aG9yPjxhdXRob3I+SGUsIEMuIFEuPC9hdXRob3I+PC9h
dXRob3JzPjwvY29udHJpYnV0b3JzPjxlZGl0aW9uPjIwMjEwMTA1PC9lZGl0aW9uPjxsYW5ndWFn
ZT5lbmc8L2xhbmd1YWdlPjxhZGRlZC1kYXRlIGZvcm1hdD0idXRjIj4xNzI4NTcyMDk1PC9hZGRl
ZC1kYXRlPjxyZWYtdHlwZSBuYW1lPSJKb3VybmFsIEFydGljbGUiPjE3PC9yZWYtdHlwZT48YXV0
aC1hZGRyZXNzPlNjaG9vbCBvZiBSZWhhYmlsaXRhdGlvbiBTY2llbmNlcywgV2VzdCBDaGluYSBT
Y2hvb2wgb2YgTWVkaWNpbmUsIFNpY2h1YW4gVW5pdmVyc2l0eSwgQ2hlbmdkdSwgU2ljaHVhbiwg
Q2hpbmEuJiN4RDtSZWhhYmlsaXRhdGlvbiBNZWRpY2luZSBDZW50ZXIsIFdlc3QgQ2hpbmEgSG9z
cGl0YWwsIFNpY2h1YW4gVW5pdmVyc2l0eSwgQ2hlbmdkdSwgU2ljaHVhbiwgQ2hpbmEuJiN4RDtL
ZXkgTGFib3JhdG9yeSBvZiBSZWhhYmlsaXRhdGlvbiBNZWRpY2luZSBpbiBTaWNodWFuIFByb3Zp
bmNlLCBDaGVuZ2R1LCBTaWNodWFuLCBDaGluYS48L2F1dGgtYWRkcmVzcz48cmVtb3RlLWRhdGFi
YXNlLXByb3ZpZGVyPk5MTTwvcmVtb3RlLWRhdGFiYXNlLXByb3ZpZGVyPjxyZWMtbnVtYmVyPjk1
OTwvcmVjLW51bWJlcj48bGFzdC11cGRhdGVkLWRhdGUgZm9ybWF0PSJ1dGMiPjE3Mjg1NzIwOTU8
L2xhc3QtdXBkYXRlZC1kYXRlPjxhY2Nlc3Npb24tbnVtPjMzMzk5NTQyPC9hY2Nlc3Npb24tbnVt
PjxlbGVjdHJvbmljLXJlc291cmNlLW51bT4xMC4yMTk2LzIxNTQyPC9lbGVjdHJvbmljLXJlc291
cmNlLW51bT48dm9sdW1lPjIzPC92b2x1bWU+PC9yZWNvcmQ+PC9DaXRlPjwvRW5kTm90ZT5=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5</w:t>
            </w:r>
            <w:r w:rsidR="00872ED3">
              <w:rPr>
                <w:rFonts w:ascii="Lato" w:hAnsi="Lato"/>
                <w:noProof/>
                <w:color w:val="000000" w:themeColor="text1"/>
                <w:sz w:val="16"/>
                <w:szCs w:val="16"/>
                <w:lang w:val="fr-FR"/>
              </w:rPr>
              <w:t>5</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4283281A" w14:textId="77777777" w:rsidR="00457D2F" w:rsidRPr="006B251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SR &amp; MA</w:t>
            </w:r>
          </w:p>
          <w:p w14:paraId="3CA654EC" w14:textId="77777777" w:rsidR="00457D2F" w:rsidRPr="006B251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N=6</w:t>
            </w:r>
          </w:p>
        </w:tc>
        <w:tc>
          <w:tcPr>
            <w:tcW w:w="2126" w:type="dxa"/>
          </w:tcPr>
          <w:p w14:paraId="5414B5A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steoarthritis</w:t>
            </w:r>
          </w:p>
          <w:p w14:paraId="3989B24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289ACED" w14:textId="77777777" w:rsidR="00457D2F" w:rsidRPr="00781DC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781DC8">
              <w:rPr>
                <w:rFonts w:ascii="Lato" w:hAnsi="Lato"/>
                <w:b/>
                <w:bCs/>
                <w:color w:val="000000" w:themeColor="text1"/>
                <w:sz w:val="16"/>
                <w:szCs w:val="16"/>
              </w:rPr>
              <w:t>Gender</w:t>
            </w:r>
          </w:p>
          <w:p w14:paraId="26BBFD74"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Male sand females included in all studies</w:t>
            </w:r>
          </w:p>
        </w:tc>
        <w:tc>
          <w:tcPr>
            <w:tcW w:w="4536" w:type="dxa"/>
          </w:tcPr>
          <w:p w14:paraId="14F720A3"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67ABCA5B"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752C67">
              <w:rPr>
                <w:rFonts w:ascii="Lato" w:hAnsi="Lato"/>
                <w:color w:val="000000" w:themeColor="text1"/>
                <w:sz w:val="16"/>
                <w:szCs w:val="16"/>
              </w:rPr>
              <w:t>NR</w:t>
            </w:r>
          </w:p>
        </w:tc>
      </w:tr>
      <w:tr w:rsidR="00457D2F" w:rsidRPr="00660FC8" w14:paraId="5180D53E"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37BE0BE" w14:textId="7C6176B2"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t>4</w:t>
            </w:r>
            <w:r w:rsidR="00FA50B9">
              <w:rPr>
                <w:rFonts w:ascii="Lato" w:hAnsi="Lato"/>
                <w:color w:val="000000" w:themeColor="text1"/>
                <w:sz w:val="16"/>
                <w:szCs w:val="16"/>
              </w:rPr>
              <w:t>0</w:t>
            </w:r>
          </w:p>
        </w:tc>
        <w:tc>
          <w:tcPr>
            <w:tcW w:w="1417" w:type="dxa"/>
          </w:tcPr>
          <w:p w14:paraId="5269B137" w14:textId="45498DA9"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Choukou et al (2021)</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Choukou&lt;/Author&gt;&lt;Year&gt;2021&lt;/Year&gt;&lt;IDText&gt;Digital health technology for Indigenous older adults: A scoping review&lt;/IDText&gt;&lt;DisplayText&gt;[33]&lt;/DisplayText&gt;&lt;record&gt;&lt;dates&gt;&lt;pub-dates&gt;&lt;date&gt;2021/04/01/&lt;/date&gt;&lt;/pub-dates&gt;&lt;year&gt;2021&lt;/year&gt;&lt;/dates&gt;&lt;keywords&gt;&lt;keyword&gt;Telemonitoring&lt;/keyword&gt;&lt;keyword&gt;Telehealth&lt;/keyword&gt;&lt;keyword&gt;Indigenous&lt;/keyword&gt;&lt;keyword&gt;Acceptance&lt;/keyword&gt;&lt;keyword&gt;Barriers&lt;/keyword&gt;&lt;/keywords&gt;&lt;urls&gt;&lt;related-urls&gt;&lt;url&gt;https://www.sciencedirect.com/science/article/pii/S1386505621000344&lt;/url&gt;&lt;/related-urls&gt;&lt;/urls&gt;&lt;isbn&gt;1386-5056&lt;/isbn&gt;&lt;titles&gt;&lt;title&gt;Digital health technology for Indigenous older adults: A scoping review&lt;/title&gt;&lt;secondary-title&gt;International Journal of Medical Informatics&lt;/secondary-title&gt;&lt;/titles&gt;&lt;pages&gt;104408&lt;/pages&gt;&lt;contributors&gt;&lt;authors&gt;&lt;author&gt;Choukou, Mohamed-Amine&lt;/author&gt;&lt;author&gt;Maddahi, Ali&lt;/author&gt;&lt;author&gt;Polyvyana, Anna&lt;/author&gt;&lt;author&gt;Monnin, Caroline&lt;/author&gt;&lt;/authors&gt;&lt;/contributors&gt;&lt;added-date format="utc"&gt;1683493135&lt;/added-date&gt;&lt;ref-type name="Journal Article"&gt;17&lt;/ref-type&gt;&lt;rec-number&gt;479&lt;/rec-number&gt;&lt;last-updated-date format="utc"&gt;1683493135&lt;/last-updated-date&gt;&lt;electronic-resource-num&gt;https://doi.org/10.1016/j.ijmedinf.2021.104408&lt;/electronic-resource-num&gt;&lt;volume&gt;148&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10402D">
              <w:rPr>
                <w:rFonts w:ascii="Lato" w:hAnsi="Lato"/>
                <w:noProof/>
                <w:color w:val="000000" w:themeColor="text1"/>
                <w:sz w:val="16"/>
                <w:szCs w:val="16"/>
              </w:rPr>
              <w:t>26</w:t>
            </w:r>
            <w:r>
              <w:rPr>
                <w:rFonts w:ascii="Lato" w:hAnsi="Lato"/>
                <w:noProof/>
                <w:color w:val="000000" w:themeColor="text1"/>
                <w:sz w:val="16"/>
                <w:szCs w:val="16"/>
              </w:rPr>
              <w:t>]</w:t>
            </w:r>
            <w:r>
              <w:rPr>
                <w:rFonts w:ascii="Lato" w:hAnsi="Lato"/>
                <w:color w:val="000000" w:themeColor="text1"/>
                <w:sz w:val="16"/>
                <w:szCs w:val="16"/>
              </w:rPr>
              <w:fldChar w:fldCharType="end"/>
            </w:r>
          </w:p>
          <w:p w14:paraId="3BC05CCE"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Scoping review</w:t>
            </w:r>
          </w:p>
          <w:p w14:paraId="5DB50BCC" w14:textId="77777777" w:rsidR="00457D2F" w:rsidRPr="00B15C3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N=26</w:t>
            </w:r>
          </w:p>
        </w:tc>
        <w:tc>
          <w:tcPr>
            <w:tcW w:w="2126" w:type="dxa"/>
          </w:tcPr>
          <w:p w14:paraId="05927D76"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Chronic diseases</w:t>
            </w:r>
          </w:p>
          <w:p w14:paraId="5FE3BE01"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Gender</w:t>
            </w:r>
          </w:p>
          <w:p w14:paraId="3EFD17A9"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Not reported</w:t>
            </w:r>
          </w:p>
          <w:p w14:paraId="0E818C6F"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1AF5303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Respect and knowledge of cultural diversity</w:t>
            </w:r>
          </w:p>
          <w:p w14:paraId="4B47F9DC"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23495021"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355DCD">
              <w:rPr>
                <w:rFonts w:ascii="Lato" w:hAnsi="Lato"/>
                <w:color w:val="000000" w:themeColor="text1"/>
                <w:sz w:val="16"/>
                <w:szCs w:val="16"/>
              </w:rPr>
              <w:t>to date, the development of telehealth technologies has</w:t>
            </w:r>
          </w:p>
          <w:p w14:paraId="4E93C85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seldom considered the important and unique cultural factors of Indigenous</w:t>
            </w:r>
            <w:r>
              <w:rPr>
                <w:rFonts w:ascii="Lato" w:hAnsi="Lato"/>
                <w:color w:val="000000" w:themeColor="text1"/>
                <w:sz w:val="16"/>
                <w:szCs w:val="16"/>
              </w:rPr>
              <w:t xml:space="preserve"> </w:t>
            </w:r>
            <w:r w:rsidRPr="00355DCD">
              <w:rPr>
                <w:rFonts w:ascii="Lato" w:hAnsi="Lato"/>
                <w:color w:val="000000" w:themeColor="text1"/>
                <w:sz w:val="16"/>
                <w:szCs w:val="16"/>
              </w:rPr>
              <w:t>populations, as cultural appropriateness is one element influencing</w:t>
            </w:r>
            <w:r>
              <w:rPr>
                <w:rFonts w:ascii="Lato" w:hAnsi="Lato"/>
                <w:color w:val="000000" w:themeColor="text1"/>
                <w:sz w:val="16"/>
                <w:szCs w:val="16"/>
              </w:rPr>
              <w:t xml:space="preserve"> </w:t>
            </w:r>
            <w:r w:rsidRPr="00355DCD">
              <w:rPr>
                <w:rFonts w:ascii="Lato" w:hAnsi="Lato"/>
                <w:color w:val="000000" w:themeColor="text1"/>
                <w:sz w:val="16"/>
                <w:szCs w:val="16"/>
              </w:rPr>
              <w:t>acceptance of use</w:t>
            </w:r>
            <w:r>
              <w:rPr>
                <w:rFonts w:ascii="Lato" w:hAnsi="Lato"/>
                <w:color w:val="000000" w:themeColor="text1"/>
                <w:sz w:val="16"/>
                <w:szCs w:val="16"/>
              </w:rPr>
              <w:t>.”</w:t>
            </w:r>
          </w:p>
          <w:p w14:paraId="1679C75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8E01EC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u</w:t>
            </w:r>
            <w:r w:rsidRPr="00355DCD">
              <w:rPr>
                <w:rFonts w:ascii="Lato" w:hAnsi="Lato"/>
                <w:color w:val="000000" w:themeColor="text1"/>
                <w:sz w:val="16"/>
                <w:szCs w:val="16"/>
              </w:rPr>
              <w:t>ltural icons are</w:t>
            </w:r>
            <w:r>
              <w:rPr>
                <w:rFonts w:ascii="Lato" w:hAnsi="Lato"/>
                <w:color w:val="000000" w:themeColor="text1"/>
                <w:sz w:val="16"/>
                <w:szCs w:val="16"/>
              </w:rPr>
              <w:t xml:space="preserve"> </w:t>
            </w:r>
            <w:r w:rsidRPr="00355DCD">
              <w:rPr>
                <w:rFonts w:ascii="Lato" w:hAnsi="Lato"/>
                <w:color w:val="000000" w:themeColor="text1"/>
                <w:sz w:val="16"/>
                <w:szCs w:val="16"/>
              </w:rPr>
              <w:t>used as virtual</w:t>
            </w:r>
            <w:r>
              <w:rPr>
                <w:rFonts w:ascii="Lato" w:hAnsi="Lato"/>
                <w:color w:val="000000" w:themeColor="text1"/>
                <w:sz w:val="16"/>
                <w:szCs w:val="16"/>
              </w:rPr>
              <w:t xml:space="preserve"> </w:t>
            </w:r>
            <w:r w:rsidRPr="00355DCD">
              <w:rPr>
                <w:rFonts w:ascii="Lato" w:hAnsi="Lato"/>
                <w:color w:val="000000" w:themeColor="text1"/>
                <w:sz w:val="16"/>
                <w:szCs w:val="16"/>
              </w:rPr>
              <w:t>rewards when</w:t>
            </w:r>
            <w:r>
              <w:rPr>
                <w:rFonts w:ascii="Lato" w:hAnsi="Lato"/>
                <w:color w:val="000000" w:themeColor="text1"/>
                <w:sz w:val="16"/>
                <w:szCs w:val="16"/>
              </w:rPr>
              <w:t xml:space="preserve"> </w:t>
            </w:r>
            <w:r w:rsidRPr="00355DCD">
              <w:rPr>
                <w:rFonts w:ascii="Lato" w:hAnsi="Lato"/>
                <w:color w:val="000000" w:themeColor="text1"/>
                <w:sz w:val="16"/>
                <w:szCs w:val="16"/>
              </w:rPr>
              <w:t>Participants</w:t>
            </w:r>
            <w:r>
              <w:rPr>
                <w:rFonts w:ascii="Lato" w:hAnsi="Lato"/>
                <w:color w:val="000000" w:themeColor="text1"/>
                <w:sz w:val="16"/>
                <w:szCs w:val="16"/>
              </w:rPr>
              <w:t xml:space="preserve"> </w:t>
            </w:r>
            <w:r w:rsidRPr="00355DCD">
              <w:rPr>
                <w:rFonts w:ascii="Lato" w:hAnsi="Lato"/>
                <w:color w:val="000000" w:themeColor="text1"/>
                <w:sz w:val="16"/>
                <w:szCs w:val="16"/>
              </w:rPr>
              <w:t>achieved their</w:t>
            </w:r>
            <w:r>
              <w:rPr>
                <w:rFonts w:ascii="Lato" w:hAnsi="Lato"/>
                <w:color w:val="000000" w:themeColor="text1"/>
                <w:sz w:val="16"/>
                <w:szCs w:val="16"/>
              </w:rPr>
              <w:t xml:space="preserve"> </w:t>
            </w:r>
            <w:r w:rsidRPr="00355DCD">
              <w:rPr>
                <w:rFonts w:ascii="Lato" w:hAnsi="Lato"/>
                <w:color w:val="000000" w:themeColor="text1"/>
                <w:sz w:val="16"/>
                <w:szCs w:val="16"/>
              </w:rPr>
              <w:t>goals</w:t>
            </w:r>
            <w:r>
              <w:rPr>
                <w:rFonts w:ascii="Lato" w:hAnsi="Lato"/>
                <w:color w:val="000000" w:themeColor="text1"/>
                <w:sz w:val="16"/>
                <w:szCs w:val="16"/>
              </w:rPr>
              <w:t>.”</w:t>
            </w:r>
          </w:p>
          <w:p w14:paraId="2908B20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DA256D6"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355DCD">
              <w:rPr>
                <w:rFonts w:ascii="Lato" w:hAnsi="Lato"/>
                <w:color w:val="000000" w:themeColor="text1"/>
                <w:sz w:val="16"/>
                <w:szCs w:val="16"/>
              </w:rPr>
              <w:t>Apps</w:t>
            </w:r>
            <w:r>
              <w:rPr>
                <w:rFonts w:ascii="Lato" w:hAnsi="Lato"/>
                <w:color w:val="000000" w:themeColor="text1"/>
                <w:sz w:val="16"/>
                <w:szCs w:val="16"/>
              </w:rPr>
              <w:t xml:space="preserve"> </w:t>
            </w:r>
            <w:r w:rsidRPr="00355DCD">
              <w:rPr>
                <w:rFonts w:ascii="Lato" w:hAnsi="Lato"/>
                <w:color w:val="000000" w:themeColor="text1"/>
                <w:sz w:val="16"/>
                <w:szCs w:val="16"/>
              </w:rPr>
              <w:t>contained</w:t>
            </w:r>
            <w:r>
              <w:rPr>
                <w:rFonts w:ascii="Lato" w:hAnsi="Lato"/>
                <w:color w:val="000000" w:themeColor="text1"/>
                <w:sz w:val="16"/>
                <w:szCs w:val="16"/>
              </w:rPr>
              <w:t xml:space="preserve"> </w:t>
            </w:r>
            <w:r w:rsidRPr="00355DCD">
              <w:rPr>
                <w:rFonts w:ascii="Lato" w:hAnsi="Lato"/>
                <w:color w:val="000000" w:themeColor="text1"/>
                <w:sz w:val="16"/>
                <w:szCs w:val="16"/>
              </w:rPr>
              <w:t>culturally relevant</w:t>
            </w:r>
            <w:r>
              <w:rPr>
                <w:rFonts w:ascii="Lato" w:hAnsi="Lato"/>
                <w:color w:val="000000" w:themeColor="text1"/>
                <w:sz w:val="16"/>
                <w:szCs w:val="16"/>
              </w:rPr>
              <w:t xml:space="preserve"> i</w:t>
            </w:r>
            <w:r w:rsidRPr="00355DCD">
              <w:rPr>
                <w:rFonts w:ascii="Lato" w:hAnsi="Lato"/>
                <w:color w:val="000000" w:themeColor="text1"/>
                <w:sz w:val="16"/>
                <w:szCs w:val="16"/>
              </w:rPr>
              <w:t>nformation, such</w:t>
            </w:r>
            <w:r>
              <w:rPr>
                <w:rFonts w:ascii="Lato" w:hAnsi="Lato"/>
                <w:color w:val="000000" w:themeColor="text1"/>
                <w:sz w:val="16"/>
                <w:szCs w:val="16"/>
              </w:rPr>
              <w:t xml:space="preserve"> </w:t>
            </w:r>
            <w:r w:rsidRPr="00355DCD">
              <w:rPr>
                <w:rFonts w:ascii="Lato" w:hAnsi="Lato"/>
                <w:color w:val="000000" w:themeColor="text1"/>
                <w:sz w:val="16"/>
                <w:szCs w:val="16"/>
              </w:rPr>
              <w:t>as</w:t>
            </w:r>
            <w:r>
              <w:rPr>
                <w:rFonts w:ascii="Lato" w:hAnsi="Lato"/>
                <w:color w:val="000000" w:themeColor="text1"/>
                <w:sz w:val="16"/>
                <w:szCs w:val="16"/>
              </w:rPr>
              <w:t xml:space="preserve"> </w:t>
            </w:r>
            <w:r w:rsidRPr="00355DCD">
              <w:rPr>
                <w:rFonts w:ascii="Lato" w:hAnsi="Lato"/>
                <w:color w:val="000000" w:themeColor="text1"/>
                <w:sz w:val="16"/>
                <w:szCs w:val="16"/>
              </w:rPr>
              <w:t>about activity</w:t>
            </w:r>
            <w:r>
              <w:rPr>
                <w:rFonts w:ascii="Lato" w:hAnsi="Lato"/>
                <w:color w:val="000000" w:themeColor="text1"/>
                <w:sz w:val="16"/>
                <w:szCs w:val="16"/>
              </w:rPr>
              <w:t xml:space="preserve"> </w:t>
            </w:r>
            <w:r w:rsidRPr="00355DCD">
              <w:rPr>
                <w:rFonts w:ascii="Lato" w:hAnsi="Lato"/>
                <w:color w:val="000000" w:themeColor="text1"/>
                <w:sz w:val="16"/>
                <w:szCs w:val="16"/>
              </w:rPr>
              <w:t>groups specifically</w:t>
            </w:r>
            <w:r>
              <w:rPr>
                <w:rFonts w:ascii="Lato" w:hAnsi="Lato"/>
                <w:color w:val="000000" w:themeColor="text1"/>
                <w:sz w:val="16"/>
                <w:szCs w:val="16"/>
              </w:rPr>
              <w:t xml:space="preserve"> </w:t>
            </w:r>
            <w:r w:rsidRPr="00355DCD">
              <w:rPr>
                <w:rFonts w:ascii="Lato" w:hAnsi="Lato"/>
                <w:color w:val="000000" w:themeColor="text1"/>
                <w:sz w:val="16"/>
                <w:szCs w:val="16"/>
              </w:rPr>
              <w:t>for a given</w:t>
            </w:r>
            <w:r>
              <w:rPr>
                <w:rFonts w:ascii="Lato" w:hAnsi="Lato"/>
                <w:color w:val="000000" w:themeColor="text1"/>
                <w:sz w:val="16"/>
                <w:szCs w:val="16"/>
              </w:rPr>
              <w:t xml:space="preserve"> </w:t>
            </w:r>
            <w:r w:rsidRPr="00355DCD">
              <w:rPr>
                <w:rFonts w:ascii="Lato" w:hAnsi="Lato"/>
                <w:color w:val="000000" w:themeColor="text1"/>
                <w:sz w:val="16"/>
                <w:szCs w:val="16"/>
              </w:rPr>
              <w:t>community,</w:t>
            </w:r>
          </w:p>
          <w:p w14:paraId="67EA3498"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promotion of</w:t>
            </w:r>
            <w:r>
              <w:rPr>
                <w:rFonts w:ascii="Lato" w:hAnsi="Lato"/>
                <w:color w:val="000000" w:themeColor="text1"/>
                <w:sz w:val="16"/>
                <w:szCs w:val="16"/>
              </w:rPr>
              <w:t xml:space="preserve"> </w:t>
            </w:r>
            <w:r w:rsidRPr="00355DCD">
              <w:rPr>
                <w:rFonts w:ascii="Lato" w:hAnsi="Lato"/>
                <w:color w:val="000000" w:themeColor="text1"/>
                <w:sz w:val="16"/>
                <w:szCs w:val="16"/>
              </w:rPr>
              <w:t>wellbeing through</w:t>
            </w:r>
            <w:r>
              <w:rPr>
                <w:rFonts w:ascii="Lato" w:hAnsi="Lato"/>
                <w:color w:val="000000" w:themeColor="text1"/>
                <w:sz w:val="16"/>
                <w:szCs w:val="16"/>
              </w:rPr>
              <w:t xml:space="preserve"> </w:t>
            </w:r>
            <w:r w:rsidRPr="00355DCD">
              <w:rPr>
                <w:rFonts w:ascii="Lato" w:hAnsi="Lato"/>
                <w:color w:val="000000" w:themeColor="text1"/>
                <w:sz w:val="16"/>
                <w:szCs w:val="16"/>
              </w:rPr>
              <w:t>spiritual concepts,</w:t>
            </w:r>
            <w:r>
              <w:rPr>
                <w:rFonts w:ascii="Lato" w:hAnsi="Lato"/>
                <w:color w:val="000000" w:themeColor="text1"/>
                <w:sz w:val="16"/>
                <w:szCs w:val="16"/>
              </w:rPr>
              <w:t xml:space="preserve"> </w:t>
            </w:r>
            <w:r w:rsidRPr="00355DCD">
              <w:rPr>
                <w:rFonts w:ascii="Lato" w:hAnsi="Lato"/>
                <w:color w:val="000000" w:themeColor="text1"/>
                <w:sz w:val="16"/>
                <w:szCs w:val="16"/>
              </w:rPr>
              <w:t>customs, blessings,</w:t>
            </w:r>
            <w:r>
              <w:rPr>
                <w:rFonts w:ascii="Lato" w:hAnsi="Lato"/>
                <w:color w:val="000000" w:themeColor="text1"/>
                <w:sz w:val="16"/>
                <w:szCs w:val="16"/>
              </w:rPr>
              <w:t xml:space="preserve"> </w:t>
            </w:r>
            <w:r w:rsidRPr="00355DCD">
              <w:rPr>
                <w:rFonts w:ascii="Lato" w:hAnsi="Lato"/>
                <w:color w:val="000000" w:themeColor="text1"/>
                <w:sz w:val="16"/>
                <w:szCs w:val="16"/>
              </w:rPr>
              <w:t>culturally relevant</w:t>
            </w:r>
            <w:r>
              <w:rPr>
                <w:rFonts w:ascii="Lato" w:hAnsi="Lato"/>
                <w:color w:val="000000" w:themeColor="text1"/>
                <w:sz w:val="16"/>
                <w:szCs w:val="16"/>
              </w:rPr>
              <w:t xml:space="preserve"> </w:t>
            </w:r>
            <w:r w:rsidRPr="00355DCD">
              <w:rPr>
                <w:rFonts w:ascii="Lato" w:hAnsi="Lato"/>
                <w:color w:val="000000" w:themeColor="text1"/>
                <w:sz w:val="16"/>
                <w:szCs w:val="16"/>
              </w:rPr>
              <w:t>recipes, proverbs,</w:t>
            </w:r>
            <w:r>
              <w:rPr>
                <w:rFonts w:ascii="Lato" w:hAnsi="Lato"/>
                <w:color w:val="000000" w:themeColor="text1"/>
                <w:sz w:val="16"/>
                <w:szCs w:val="16"/>
              </w:rPr>
              <w:t xml:space="preserve"> </w:t>
            </w:r>
            <w:r w:rsidRPr="00355DCD">
              <w:rPr>
                <w:rFonts w:ascii="Lato" w:hAnsi="Lato"/>
                <w:color w:val="000000" w:themeColor="text1"/>
                <w:sz w:val="16"/>
                <w:szCs w:val="16"/>
              </w:rPr>
              <w:t>and culturally</w:t>
            </w:r>
          </w:p>
          <w:p w14:paraId="1EF097CB"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tailored</w:t>
            </w:r>
            <w:r>
              <w:rPr>
                <w:rFonts w:ascii="Lato" w:hAnsi="Lato"/>
                <w:color w:val="000000" w:themeColor="text1"/>
                <w:sz w:val="16"/>
                <w:szCs w:val="16"/>
              </w:rPr>
              <w:t xml:space="preserve"> </w:t>
            </w:r>
            <w:r w:rsidRPr="00355DCD">
              <w:rPr>
                <w:rFonts w:ascii="Lato" w:hAnsi="Lato"/>
                <w:color w:val="000000" w:themeColor="text1"/>
                <w:sz w:val="16"/>
                <w:szCs w:val="16"/>
              </w:rPr>
              <w:t>motivational</w:t>
            </w:r>
            <w:r>
              <w:rPr>
                <w:rFonts w:ascii="Lato" w:hAnsi="Lato"/>
                <w:color w:val="000000" w:themeColor="text1"/>
                <w:sz w:val="16"/>
                <w:szCs w:val="16"/>
              </w:rPr>
              <w:t xml:space="preserve"> </w:t>
            </w:r>
            <w:r w:rsidRPr="00355DCD">
              <w:rPr>
                <w:rFonts w:ascii="Lato" w:hAnsi="Lato"/>
                <w:color w:val="000000" w:themeColor="text1"/>
                <w:sz w:val="16"/>
                <w:szCs w:val="16"/>
              </w:rPr>
              <w:t>messages</w:t>
            </w:r>
            <w:r>
              <w:rPr>
                <w:rFonts w:ascii="Lato" w:hAnsi="Lato"/>
                <w:color w:val="000000" w:themeColor="text1"/>
                <w:sz w:val="16"/>
                <w:szCs w:val="16"/>
              </w:rPr>
              <w:t>.”</w:t>
            </w:r>
          </w:p>
        </w:tc>
        <w:tc>
          <w:tcPr>
            <w:tcW w:w="4962" w:type="dxa"/>
          </w:tcPr>
          <w:p w14:paraId="0EFC01CB"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Cost</w:t>
            </w:r>
          </w:p>
          <w:p w14:paraId="74DD8150"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0B6DF95"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Seven studies, including an economic</w:t>
            </w:r>
          </w:p>
          <w:p w14:paraId="32AC4B3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evaluation paper</w:t>
            </w:r>
            <w:r>
              <w:rPr>
                <w:rFonts w:ascii="Lato" w:hAnsi="Lato"/>
                <w:color w:val="000000" w:themeColor="text1"/>
                <w:sz w:val="16"/>
                <w:szCs w:val="16"/>
              </w:rPr>
              <w:t xml:space="preserve">, </w:t>
            </w:r>
            <w:r w:rsidRPr="00355DCD">
              <w:rPr>
                <w:rFonts w:ascii="Lato" w:hAnsi="Lato"/>
                <w:color w:val="000000" w:themeColor="text1"/>
                <w:sz w:val="16"/>
                <w:szCs w:val="16"/>
              </w:rPr>
              <w:t>unanimously concluded that telehealth solutions allow for cost savings by minimising the need to travel and decreasing the burden on budgets of central clinics.”</w:t>
            </w:r>
            <w:r>
              <w:rPr>
                <w:rFonts w:ascii="Lato" w:hAnsi="Lato"/>
                <w:color w:val="000000" w:themeColor="text1"/>
                <w:sz w:val="16"/>
                <w:szCs w:val="16"/>
              </w:rPr>
              <w:t xml:space="preserve"> (results)</w:t>
            </w:r>
          </w:p>
          <w:p w14:paraId="16CD7E9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47DBD3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6D0014D"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Ethnicity</w:t>
            </w:r>
          </w:p>
          <w:p w14:paraId="34CED48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DBBBB3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Indigenous from different countries (results)</w:t>
            </w:r>
          </w:p>
          <w:p w14:paraId="260A496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3AFE4F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Fair access</w:t>
            </w:r>
          </w:p>
          <w:p w14:paraId="3DF0AA8E"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54CBF1F6"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to </w:t>
            </w:r>
            <w:r w:rsidRPr="00355DCD">
              <w:rPr>
                <w:rFonts w:ascii="Lato" w:hAnsi="Lato"/>
                <w:color w:val="000000" w:themeColor="text1"/>
                <w:sz w:val="16"/>
                <w:szCs w:val="16"/>
              </w:rPr>
              <w:t>date, the development of telehealth technologies has</w:t>
            </w:r>
          </w:p>
          <w:p w14:paraId="2F0E452E" w14:textId="77777777" w:rsidR="00457D2F" w:rsidRPr="00752C6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seldom considered the important and unique cultural factors of Indigenous populations, as cultural appropriateness is one element influencing</w:t>
            </w:r>
            <w:r>
              <w:rPr>
                <w:rFonts w:ascii="Lato" w:hAnsi="Lato"/>
                <w:color w:val="000000" w:themeColor="text1"/>
                <w:sz w:val="16"/>
                <w:szCs w:val="16"/>
              </w:rPr>
              <w:t xml:space="preserve"> </w:t>
            </w:r>
            <w:r w:rsidRPr="00355DCD">
              <w:rPr>
                <w:rFonts w:ascii="Lato" w:hAnsi="Lato"/>
                <w:color w:val="000000" w:themeColor="text1"/>
                <w:sz w:val="16"/>
                <w:szCs w:val="16"/>
              </w:rPr>
              <w:t>acceptance of use</w:t>
            </w:r>
            <w:r>
              <w:rPr>
                <w:rFonts w:ascii="Lato" w:hAnsi="Lato"/>
                <w:color w:val="000000" w:themeColor="text1"/>
                <w:sz w:val="16"/>
                <w:szCs w:val="16"/>
              </w:rPr>
              <w:t>.” (introduction)</w:t>
            </w:r>
          </w:p>
        </w:tc>
      </w:tr>
      <w:tr w:rsidR="00457D2F" w:rsidRPr="00355DCD" w14:paraId="766BD3AF"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56819C11" w14:textId="00C0AF79" w:rsidR="00457D2F" w:rsidRPr="004D7697" w:rsidRDefault="00457D2F" w:rsidP="009C7D63">
            <w:pPr>
              <w:rPr>
                <w:rFonts w:ascii="Lato" w:hAnsi="Lato"/>
                <w:color w:val="000000" w:themeColor="text1"/>
                <w:sz w:val="16"/>
                <w:szCs w:val="16"/>
              </w:rPr>
            </w:pPr>
            <w:r w:rsidRPr="004D7697">
              <w:rPr>
                <w:rFonts w:ascii="Lato" w:hAnsi="Lato"/>
                <w:color w:val="000000" w:themeColor="text1"/>
                <w:sz w:val="16"/>
                <w:szCs w:val="16"/>
              </w:rPr>
              <w:t>4</w:t>
            </w:r>
            <w:r w:rsidR="00FA50B9">
              <w:rPr>
                <w:rFonts w:ascii="Lato" w:hAnsi="Lato"/>
                <w:color w:val="000000" w:themeColor="text1"/>
                <w:sz w:val="16"/>
                <w:szCs w:val="16"/>
              </w:rPr>
              <w:t>1</w:t>
            </w:r>
          </w:p>
        </w:tc>
        <w:tc>
          <w:tcPr>
            <w:tcW w:w="1417" w:type="dxa"/>
          </w:tcPr>
          <w:p w14:paraId="454D0B45" w14:textId="1C150A4E" w:rsidR="00457D2F" w:rsidRPr="006B251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Gasp</w:t>
            </w:r>
            <w:r>
              <w:rPr>
                <w:rFonts w:ascii="Lato" w:hAnsi="Lato"/>
                <w:color w:val="000000" w:themeColor="text1"/>
                <w:sz w:val="16"/>
                <w:szCs w:val="16"/>
                <w:lang w:val="fr-FR"/>
              </w:rPr>
              <w:t>a</w:t>
            </w:r>
            <w:r w:rsidRPr="006B2512">
              <w:rPr>
                <w:rFonts w:ascii="Lato" w:hAnsi="Lato"/>
                <w:color w:val="000000" w:themeColor="text1"/>
                <w:sz w:val="16"/>
                <w:szCs w:val="16"/>
                <w:lang w:val="fr-FR"/>
              </w:rPr>
              <w:t xml:space="preserve">r </w:t>
            </w:r>
            <w:r w:rsidR="0010402D">
              <w:rPr>
                <w:rFonts w:ascii="Lato" w:hAnsi="Lato"/>
                <w:color w:val="000000" w:themeColor="text1"/>
                <w:sz w:val="16"/>
                <w:szCs w:val="16"/>
                <w:lang w:val="fr-FR"/>
              </w:rPr>
              <w:t xml:space="preserve">and </w:t>
            </w:r>
            <w:r w:rsidR="0010402D" w:rsidRPr="0010402D">
              <w:rPr>
                <w:rFonts w:ascii="Lato" w:hAnsi="Lato"/>
                <w:color w:val="000000" w:themeColor="text1"/>
                <w:sz w:val="16"/>
                <w:szCs w:val="16"/>
                <w:lang w:val="fr-FR"/>
              </w:rPr>
              <w:t>Lapão</w:t>
            </w:r>
            <w:r w:rsidRPr="006B2512">
              <w:rPr>
                <w:rFonts w:ascii="Lato" w:hAnsi="Lato"/>
                <w:color w:val="000000" w:themeColor="text1"/>
                <w:sz w:val="16"/>
                <w:szCs w:val="16"/>
                <w:lang w:val="fr-FR"/>
              </w:rPr>
              <w:t xml:space="preserve"> (2021)</w:t>
            </w:r>
            <w:r>
              <w:rPr>
                <w:rFonts w:ascii="Lato" w:hAnsi="Lato"/>
                <w:color w:val="000000" w:themeColor="text1"/>
                <w:sz w:val="16"/>
                <w:szCs w:val="16"/>
                <w:lang w:val="fr-FR"/>
              </w:rPr>
              <w:fldChar w:fldCharType="begin"/>
            </w:r>
            <w:r>
              <w:rPr>
                <w:rFonts w:ascii="Lato" w:hAnsi="Lato"/>
                <w:color w:val="000000" w:themeColor="text1"/>
                <w:sz w:val="16"/>
                <w:szCs w:val="16"/>
                <w:lang w:val="fr-FR"/>
              </w:rPr>
              <w:instrText xml:space="preserve"> ADDIN EN.CITE &lt;EndNote&gt;&lt;Cite&gt;&lt;Author&gt;Gaspar&lt;/Author&gt;&lt;Year&gt;2021&lt;/Year&gt;&lt;IDText&gt;eHealth for Addressing Balance Disorders in the Elderly: Systematic Review&lt;/IDText&gt;&lt;DisplayText&gt;[14]&lt;/DisplayText&gt;&lt;record&gt;&lt;dates&gt;&lt;pub-dates&gt;&lt;date&gt;Apr 28&lt;/date&gt;&lt;/pub-dates&gt;&lt;year&gt;2021&lt;/year&gt;&lt;/dates&gt;&lt;keywords&gt;&lt;keyword&gt;Accidental Falls/prevention &amp;amp; control&lt;/keyword&gt;&lt;keyword&gt;Aged&lt;/keyword&gt;&lt;keyword&gt;Exercise&lt;/keyword&gt;&lt;keyword&gt;Exercise Therapy&lt;/keyword&gt;&lt;keyword&gt;Humans&lt;/keyword&gt;&lt;keyword&gt;*Telemedicine&lt;/keyword&gt;&lt;keyword&gt;balance disorders&lt;/keyword&gt;&lt;keyword&gt;eHealth&lt;/keyword&gt;&lt;keyword&gt;elderly&lt;/keyword&gt;&lt;keyword&gt;falls&lt;/keyword&gt;&lt;keyword&gt;telemedicine&lt;/keyword&gt;&lt;/keywords&gt;&lt;isbn&gt;1439-4456 (Print)&amp;#xD;1438-8871&lt;/isbn&gt;&lt;custom2&gt;PMC8116987&lt;/custom2&gt;&lt;custom1&gt;Conflicts of Interest: None declared.&lt;/custom1&gt;&lt;titles&gt;&lt;title&gt;eHealth for Addressing Balance Disorders in the Elderly: Systematic Review&lt;/title&gt;&lt;secondary-title&gt;J Med Internet Res&lt;/secondary-title&gt;&lt;/titles&gt;&lt;pages&gt;e22215&lt;/pages&gt;&lt;number&gt;4&lt;/number&gt;&lt;contributors&gt;&lt;authors&gt;&lt;author&gt;Gaspar, A. G. M.&lt;/author&gt;&lt;author&gt;Lapão, L. V.&lt;/author&gt;&lt;/authors&gt;&lt;/contributors&gt;&lt;edition&gt;20210428&lt;/edition&gt;&lt;language&gt;eng&lt;/language&gt;&lt;added-date format="utc"&gt;1721879368&lt;/added-date&gt;&lt;ref-type name="Journal Article"&gt;17&lt;/ref-type&gt;&lt;auth-address&gt;Hospital Beatriz Ângelo, Lisbon, Portugal.&amp;#xD;Global Health and Tropical Medicine, Instituto de Higiene e Medicina Tropical, Universidade NOVA de Lisboa, Lisbon, Portugal.&lt;/auth-address&gt;&lt;remote-database-provider&gt;NLM&lt;/remote-database-provider&gt;&lt;rec-number&gt;864&lt;/rec-number&gt;&lt;last-updated-date format="utc"&gt;1721879368&lt;/last-updated-date&gt;&lt;accession-num&gt;33908890&lt;/accession-num&gt;&lt;electronic-resource-num&gt;10.2196/22215&lt;/electronic-resource-num&gt;&lt;volume&gt;23&lt;/volume&gt;&lt;/record&gt;&lt;/Cite&gt;&lt;/EndNote&gt;</w:instrText>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43</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37B640C4" w14:textId="77777777" w:rsidR="00457D2F" w:rsidRPr="006B251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SR</w:t>
            </w:r>
          </w:p>
          <w:p w14:paraId="65DF6BDA" w14:textId="77777777" w:rsidR="00457D2F" w:rsidRPr="009D64BC"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N=21</w:t>
            </w:r>
          </w:p>
        </w:tc>
        <w:tc>
          <w:tcPr>
            <w:tcW w:w="2126" w:type="dxa"/>
          </w:tcPr>
          <w:p w14:paraId="4739836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alance disorders</w:t>
            </w:r>
          </w:p>
          <w:p w14:paraId="0473E8C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DB50D20" w14:textId="77777777" w:rsidR="00457D2F" w:rsidRPr="00781DC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781DC8">
              <w:rPr>
                <w:rFonts w:ascii="Lato" w:hAnsi="Lato"/>
                <w:b/>
                <w:bCs/>
                <w:color w:val="000000" w:themeColor="text1"/>
                <w:sz w:val="16"/>
                <w:szCs w:val="16"/>
              </w:rPr>
              <w:t>Gender</w:t>
            </w:r>
          </w:p>
          <w:p w14:paraId="55C57CBC"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4960A9">
              <w:rPr>
                <w:rFonts w:ascii="Lato" w:hAnsi="Lato"/>
                <w:color w:val="000000" w:themeColor="text1"/>
                <w:sz w:val="16"/>
                <w:szCs w:val="16"/>
              </w:rPr>
              <w:t>Most of the studies included more women than men. In four studies, only women participated</w:t>
            </w:r>
            <w:r>
              <w:rPr>
                <w:rFonts w:ascii="Lato" w:hAnsi="Lato"/>
                <w:color w:val="000000" w:themeColor="text1"/>
                <w:sz w:val="16"/>
                <w:szCs w:val="16"/>
              </w:rPr>
              <w:t xml:space="preserve">. </w:t>
            </w:r>
            <w:r w:rsidRPr="004960A9">
              <w:rPr>
                <w:rFonts w:ascii="Lato" w:hAnsi="Lato"/>
                <w:color w:val="000000" w:themeColor="text1"/>
                <w:sz w:val="16"/>
                <w:szCs w:val="16"/>
              </w:rPr>
              <w:t>The decision to only recruit women was explained in one study as “to avoid the influence of gender differences on risk of falling”</w:t>
            </w:r>
            <w:r>
              <w:rPr>
                <w:rFonts w:ascii="Lato" w:hAnsi="Lato"/>
                <w:color w:val="000000" w:themeColor="text1"/>
                <w:sz w:val="16"/>
                <w:szCs w:val="16"/>
              </w:rPr>
              <w:t>.</w:t>
            </w:r>
            <w:r w:rsidRPr="004960A9">
              <w:rPr>
                <w:rFonts w:ascii="Lato" w:hAnsi="Lato"/>
                <w:color w:val="000000" w:themeColor="text1"/>
                <w:sz w:val="16"/>
                <w:szCs w:val="16"/>
              </w:rPr>
              <w:t xml:space="preserve"> Two studies excluded the few male participants, and the remaining article did not describe the reason for the exclusive participation of women</w:t>
            </w:r>
            <w:r>
              <w:rPr>
                <w:rFonts w:ascii="Lato" w:hAnsi="Lato"/>
                <w:color w:val="000000" w:themeColor="text1"/>
                <w:sz w:val="16"/>
                <w:szCs w:val="16"/>
              </w:rPr>
              <w:t>.</w:t>
            </w:r>
            <w:r w:rsidRPr="004960A9">
              <w:rPr>
                <w:rFonts w:ascii="Lato" w:hAnsi="Lato"/>
                <w:color w:val="000000" w:themeColor="text1"/>
                <w:sz w:val="16"/>
                <w:szCs w:val="16"/>
              </w:rPr>
              <w:t xml:space="preserve"> One study did not </w:t>
            </w:r>
            <w:r w:rsidRPr="004960A9">
              <w:rPr>
                <w:rFonts w:ascii="Lato" w:hAnsi="Lato"/>
                <w:color w:val="000000" w:themeColor="text1"/>
                <w:sz w:val="16"/>
                <w:szCs w:val="16"/>
              </w:rPr>
              <w:lastRenderedPageBreak/>
              <w:t>describe the age range or the gender distribution of the participants</w:t>
            </w:r>
            <w:r>
              <w:rPr>
                <w:rFonts w:ascii="Lato" w:hAnsi="Lato"/>
                <w:color w:val="000000" w:themeColor="text1"/>
                <w:sz w:val="16"/>
                <w:szCs w:val="16"/>
              </w:rPr>
              <w:t>.”</w:t>
            </w:r>
          </w:p>
        </w:tc>
        <w:tc>
          <w:tcPr>
            <w:tcW w:w="4536" w:type="dxa"/>
          </w:tcPr>
          <w:p w14:paraId="144F18BC" w14:textId="77777777" w:rsidR="00457D2F" w:rsidRPr="0078408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78408D">
              <w:rPr>
                <w:rFonts w:ascii="Lato" w:hAnsi="Lato"/>
                <w:b/>
                <w:bCs/>
                <w:color w:val="000000" w:themeColor="text1"/>
                <w:sz w:val="16"/>
                <w:szCs w:val="16"/>
              </w:rPr>
              <w:lastRenderedPageBreak/>
              <w:t>Safety</w:t>
            </w:r>
          </w:p>
          <w:p w14:paraId="39748F0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79F07BC"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78408D">
              <w:rPr>
                <w:rFonts w:ascii="Lato" w:hAnsi="Lato"/>
                <w:color w:val="000000" w:themeColor="text1"/>
                <w:sz w:val="16"/>
                <w:szCs w:val="16"/>
              </w:rPr>
              <w:t>WiiFit feasible to safely use, Ski Slalom game similar effect as computerized dynamic posturography</w:t>
            </w:r>
            <w:r>
              <w:rPr>
                <w:rFonts w:ascii="Lato" w:hAnsi="Lato"/>
                <w:color w:val="000000" w:themeColor="text1"/>
                <w:sz w:val="16"/>
                <w:szCs w:val="16"/>
              </w:rPr>
              <w:t>.”</w:t>
            </w:r>
          </w:p>
        </w:tc>
        <w:tc>
          <w:tcPr>
            <w:tcW w:w="4962" w:type="dxa"/>
          </w:tcPr>
          <w:p w14:paraId="3AF88021" w14:textId="77777777" w:rsidR="00457D2F" w:rsidRPr="00D64A5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64A55">
              <w:rPr>
                <w:rFonts w:ascii="Lato" w:hAnsi="Lato"/>
                <w:b/>
                <w:bCs/>
                <w:color w:val="000000" w:themeColor="text1"/>
                <w:sz w:val="16"/>
                <w:szCs w:val="16"/>
              </w:rPr>
              <w:t>Education</w:t>
            </w:r>
            <w:r>
              <w:rPr>
                <w:rFonts w:ascii="Lato" w:hAnsi="Lato"/>
                <w:b/>
                <w:bCs/>
                <w:color w:val="000000" w:themeColor="text1"/>
                <w:sz w:val="16"/>
                <w:szCs w:val="16"/>
              </w:rPr>
              <w:t>/Digital Literacy</w:t>
            </w:r>
          </w:p>
          <w:p w14:paraId="6A583AB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5D2732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64A55">
              <w:rPr>
                <w:rFonts w:ascii="Lato" w:hAnsi="Lato"/>
                <w:color w:val="000000" w:themeColor="text1"/>
                <w:sz w:val="16"/>
                <w:szCs w:val="16"/>
              </w:rPr>
              <w:t>"None of the studies explored the previous health literacy of the participants. Only two papers described the educational level of the participants. we observed a constraint related to the use of devices that are not fully adequate to match the abilities of elderly people.</w:t>
            </w:r>
            <w:r>
              <w:rPr>
                <w:rFonts w:ascii="Lato" w:hAnsi="Lato"/>
                <w:color w:val="000000" w:themeColor="text1"/>
                <w:sz w:val="16"/>
                <w:szCs w:val="16"/>
              </w:rPr>
              <w:t>“ (results)</w:t>
            </w:r>
          </w:p>
          <w:p w14:paraId="05994B4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4E8E882" w14:textId="77777777" w:rsidR="00457D2F" w:rsidRPr="00D64A5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64A55">
              <w:rPr>
                <w:rFonts w:ascii="Lato" w:hAnsi="Lato"/>
                <w:b/>
                <w:bCs/>
                <w:color w:val="000000" w:themeColor="text1"/>
                <w:sz w:val="16"/>
                <w:szCs w:val="16"/>
              </w:rPr>
              <w:t>Cost</w:t>
            </w:r>
          </w:p>
          <w:p w14:paraId="562CB2A5"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BCE419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64A55">
              <w:rPr>
                <w:rFonts w:ascii="Lato" w:hAnsi="Lato"/>
                <w:color w:val="000000" w:themeColor="text1"/>
                <w:sz w:val="16"/>
                <w:szCs w:val="16"/>
              </w:rPr>
              <w:t>Balance disorders and consequent falls have progressively represented a burden of disease, accompanied by high costs and pressure on the social services and health care systems related to medical care</w:t>
            </w:r>
            <w:r>
              <w:rPr>
                <w:rFonts w:ascii="Lato" w:hAnsi="Lato"/>
                <w:color w:val="000000" w:themeColor="text1"/>
                <w:sz w:val="16"/>
                <w:szCs w:val="16"/>
              </w:rPr>
              <w:t>.” (comments on background)</w:t>
            </w:r>
          </w:p>
          <w:p w14:paraId="02B78CBD"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69ECF5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64A55">
              <w:rPr>
                <w:rFonts w:ascii="Lato" w:hAnsi="Lato"/>
                <w:color w:val="000000" w:themeColor="text1"/>
                <w:sz w:val="16"/>
                <w:szCs w:val="16"/>
              </w:rPr>
              <w:t xml:space="preserve">The cost was estimated at about US $768 per episode, translating to an annual national cost of US $757 million. In the same context, cardiovascular diseases (linked to 16.5% of these episodes) represented a cost of approximately US $1489 per episode for an </w:t>
            </w:r>
            <w:r w:rsidRPr="00D64A55">
              <w:rPr>
                <w:rFonts w:ascii="Lato" w:hAnsi="Lato"/>
                <w:color w:val="000000" w:themeColor="text1"/>
                <w:sz w:val="16"/>
                <w:szCs w:val="16"/>
              </w:rPr>
              <w:lastRenderedPageBreak/>
              <w:t>annual cost of US $941 million. By comparison, cerebrovascular diseases only accounted for 3.1% of these episodes, but with a cost per episode of approximately US $1059 or an annual cost of US $127 million. With the progressive aging of the population, worsening of this situation is expected in the future [25]. Indeed, vertigo is already contributing to the increasing trend of health care costs, which is linked to the aging of the population</w:t>
            </w:r>
            <w:r>
              <w:rPr>
                <w:rFonts w:ascii="Lato" w:hAnsi="Lato"/>
                <w:color w:val="000000" w:themeColor="text1"/>
                <w:sz w:val="16"/>
                <w:szCs w:val="16"/>
              </w:rPr>
              <w:t>.” (comments on background)</w:t>
            </w:r>
          </w:p>
          <w:p w14:paraId="2584AAD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D9B35CC"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64A55">
              <w:rPr>
                <w:rFonts w:ascii="Lato" w:hAnsi="Lato"/>
                <w:color w:val="000000" w:themeColor="text1"/>
                <w:sz w:val="16"/>
                <w:szCs w:val="16"/>
              </w:rPr>
              <w:t>The use of eHealth seems to decrease costs associated with both institutionalization and unnecessary hospital visit</w:t>
            </w:r>
            <w:r>
              <w:rPr>
                <w:rFonts w:ascii="Lato" w:hAnsi="Lato"/>
                <w:color w:val="000000" w:themeColor="text1"/>
                <w:sz w:val="16"/>
                <w:szCs w:val="16"/>
              </w:rPr>
              <w:t>.” (comments on background)</w:t>
            </w:r>
          </w:p>
        </w:tc>
      </w:tr>
      <w:tr w:rsidR="00457D2F" w:rsidRPr="00355DCD" w14:paraId="60B380BE"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1A4D517" w14:textId="73AA4DA4" w:rsidR="00457D2F" w:rsidRPr="00D64A55" w:rsidRDefault="00457D2F" w:rsidP="009C7D63">
            <w:pPr>
              <w:rPr>
                <w:rFonts w:ascii="Lato" w:hAnsi="Lato"/>
                <w:color w:val="000000" w:themeColor="text1"/>
                <w:sz w:val="16"/>
                <w:szCs w:val="16"/>
              </w:rPr>
            </w:pPr>
            <w:r w:rsidRPr="00D64A55">
              <w:rPr>
                <w:rFonts w:ascii="Lato" w:hAnsi="Lato"/>
                <w:color w:val="000000" w:themeColor="text1"/>
                <w:sz w:val="16"/>
                <w:szCs w:val="16"/>
              </w:rPr>
              <w:lastRenderedPageBreak/>
              <w:t>4</w:t>
            </w:r>
            <w:r w:rsidR="00FA50B9">
              <w:rPr>
                <w:rFonts w:ascii="Lato" w:hAnsi="Lato"/>
                <w:color w:val="000000" w:themeColor="text1"/>
                <w:sz w:val="16"/>
                <w:szCs w:val="16"/>
              </w:rPr>
              <w:t>2</w:t>
            </w:r>
          </w:p>
        </w:tc>
        <w:tc>
          <w:tcPr>
            <w:tcW w:w="1417" w:type="dxa"/>
          </w:tcPr>
          <w:p w14:paraId="4B8F9837" w14:textId="1A422BCA"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Alaimo et al (2021)</w:t>
            </w:r>
            <w:r>
              <w:rPr>
                <w:rFonts w:ascii="Lato" w:hAnsi="Lato"/>
                <w:color w:val="000000" w:themeColor="text1"/>
                <w:sz w:val="16"/>
                <w:szCs w:val="16"/>
                <w:lang w:val="fr-FR"/>
              </w:rPr>
              <w:fldChar w:fldCharType="begin">
                <w:fldData xml:space="preserve">PEVuZE5vdGU+PENpdGU+PEF1dGhvcj5BbGFpbW88L0F1dGhvcj48WWVhcj4yMDIxPC9ZZWFyPjxJ
RFRleHQ+Q29nbml0aXZlIFRlbGUtRW5oYW5jZW1lbnQgaW4gSGVhbHRoeSBPbGRlciBBZHVsdHMg
YW5kIFN1YmplY3RzIFdpdGggU3ViamVjdGl2ZSBNZW1vcnkgQ29tcGxhaW50czogQSBSZXZpZXc8
L0lEVGV4dD48RGlzcGxheVRleHQ+WzY5XTwvRGlzcGxheVRleHQ+PHJlY29yZD48a2V5d29yZHM+
PGtleXdvcmQ+Y29nbml0aXZlPC9rZXl3b3JkPjxrZXl3b3JkPmhlYWx0aHkgb2xkZXIgYWR1bHRz
PC9rZXl3b3JkPjxrZXl3b3JkPnN1YmplY3RpdmUgbWVtb3J5IGNvbXBsYWludHM8L2tleXdvcmQ+
PGtleXdvcmQ+dGVsZS1lbmhhbmNlbWVudDwva2V5d29yZD48a2V5d29yZD50ZWxlcmVoYWJpbGl0
YXRpb248L2tleXdvcmQ+PC9rZXl3b3Jkcz48aXNibj4xNjY0LTIyOTUgKFByaW50KSYjeEQ7MTY2
NC0yMjk1PC9pc2JuPjxjdXN0b20yPlBNQzgyODcwMjI8L2N1c3RvbTI+PGN1c3RvbTE+VGhlIGF1
dGhvcnMgZGVjbGFyZSB0aGF0IHRoZSByZXNlYXJjaCB3YXMgY29uZHVjdGVkIGluIHRoZSBhYnNl
bmNlIG9mIGFueSBjb21tZXJjaWFsIG9yIGZpbmFuY2lhbCByZWxhdGlvbnNoaXBzIHRoYXQgY291
bGQgYmUgY29uc3RydWVkIGFzIGEgcG90ZW50aWFsIGNvbmZsaWN0IG9mIGludGVyZXN0LjwvY3Vz
dG9tMT48dGl0bGVzPjx0aXRsZT5Db2duaXRpdmUgVGVsZS1FbmhhbmNlbWVudCBpbiBIZWFsdGh5
IE9sZGVyIEFkdWx0cyBhbmQgU3ViamVjdHMgV2l0aCBTdWJqZWN0aXZlIE1lbW9yeSBDb21wbGFp
bnRzOiBBIFJldmlldzwvdGl0bGU+PHNlY29uZGFyeS10aXRsZT5Gcm9udCBOZXVyb2w8L3NlY29u
ZGFyeS10aXRsZT48L3RpdGxlcz48cGFnZXM+NjUwNTUzPC9wYWdlcz48Y29udHJpYnV0b3JzPjxh
dXRob3JzPjxhdXRob3I+QWxhaW1vLCBDLjwvYXV0aG9yPjxhdXRob3I+Q2FtcGFuYSwgRS48L2F1
dGhvcj48YXV0aG9yPlN0b3BwZWxsaSwgTS4gUi48L2F1dGhvcj48YXV0aG9yPkdvYmJpLCBFLjwv
YXV0aG9yPjxhdXRob3I+QmFnbGlvLCBGLjwvYXV0aG9yPjxhdXRob3I+Um9zc2V0dG8sIEYuPC9h
dXRob3I+PGF1dGhvcj5CaW5ldHRpLCBHLjwvYXV0aG9yPjxhdXRob3I+WmFuZXR0aSwgTy48L2F1
dGhvcj48YXV0aG9yPk1hbmVudGksIFIuPC9hdXRob3I+PGF1dGhvcj5Db3RlbGxpLCBNLjwvYXV0
aG9yPjwvYXV0aG9ycz48L2NvbnRyaWJ1dG9ycz48ZWRpdGlvbj4yMDIxMDcwNTwvZWRpdGlvbj48
bGFuZ3VhZ2U+ZW5nPC9sYW5ndWFnZT48YWRkZWQtZGF0ZSBmb3JtYXQ9InV0YyI+MTcyODU3MjIw
OTwvYWRkZWQtZGF0ZT48cmVmLXR5cGUgbmFtZT0iSm91cm5hbCBBcnRpY2xlIj4xNzwvcmVmLXR5
cGU+PGF1dGgtYWRkcmVzcz5OZXVyb3BzeWNob2xvZ3kgVW5pdCwgSVJDQ1MgSXN0aXR1dG8gQ2Vu
dHJvIFNhbiBHaW92YW5uaSBkaSBEaW8gRmF0ZWJlbmVmcmF0ZWxsaSwgQnJlc2NpYSwgSXRhbHku
JiN4RDtJUkNDUywgRm9uZGF6aW9uZSBkb24gQ2FybG8gR25vY2NoaS1PTkxVUywgTWlsYW4sIEl0
YWx5LiYjeEQ7TWFjcm9hdHRpdml0w6AgQW1idWxhdG9yaWFsZSBDb21wbGVzc2EgKE1BQykgTWVt
b3J5IENsaW5pYyBhbmQgTW9sZWN1bGFyIE1hcmtlcnMgTGFib3JhdG9yeSwgSVJDQ1MgSXN0aXR1
dG8gQ2VudHJvIFNhbiBHaW92YW5uaSBkaSBEaW8gRmF0ZWJlbmVmcmF0ZWxsaSwgQnJlc2NpYSwg
SXRhbHkuJiN4RDtBbHpoZWltZXImYXBvcztzIFJlc2VhcmNoIFVuaXQsIE1hY3JvYXR0aXZpdMOg
IEFtYnVsYXRvcmlhbGUgQ29tcGxlc3NhIChNQUMpIE1lbW9yeSBDbGluaWMsIElSQ0NTIElzdGl0
dXRvIENlbnRybyBTYW4gR2lvdmFubmkgZGkgRGlvIEZhdGViZW5lZnJhdGVsbGksIEJyZXNjaWEs
IEl0YWx5LjwvYXV0aC1hZGRyZXNzPjxkYXRlcz48eWVhcj4yMDIxPC95ZWFyPjwvZGF0ZXM+PHJl
bW90ZS1kYXRhYmFzZS1wcm92aWRlcj5OTE08L3JlbW90ZS1kYXRhYmFzZS1wcm92aWRlcj48cmVj
LW51bWJlcj45NjA8L3JlYy1udW1iZXI+PGxhc3QtdXBkYXRlZC1kYXRlIGZvcm1hdD0idXRjIj4x
NzI4NTcyMjA5PC9sYXN0LXVwZGF0ZWQtZGF0ZT48YWNjZXNzaW9uLW51bT4zNDI5MDY2MDwvYWNj
ZXNzaW9uLW51bT48ZWxlY3Ryb25pYy1yZXNvdXJjZS1udW0+MTAuMzM4OS9mbmV1ci4yMDIxLjY1
MDU1MzwvZWxlY3Ryb25pYy1yZXNvdXJjZS1udW0+PHZvbHVtZT4xMjwvdm9sdW1lPjwvcmVjb3Jk
PjwvQ2l0ZT48L0VuZE5vdGU+AG==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BbGFpbW88L0F1dGhvcj48WWVhcj4yMDIxPC9ZZWFyPjxJ
RFRleHQ+Q29nbml0aXZlIFRlbGUtRW5oYW5jZW1lbnQgaW4gSGVhbHRoeSBPbGRlciBBZHVsdHMg
YW5kIFN1YmplY3RzIFdpdGggU3ViamVjdGl2ZSBNZW1vcnkgQ29tcGxhaW50czogQSBSZXZpZXc8
L0lEVGV4dD48RGlzcGxheVRleHQ+WzY5XTwvRGlzcGxheVRleHQ+PHJlY29yZD48a2V5d29yZHM+
PGtleXdvcmQ+Y29nbml0aXZlPC9rZXl3b3JkPjxrZXl3b3JkPmhlYWx0aHkgb2xkZXIgYWR1bHRz
PC9rZXl3b3JkPjxrZXl3b3JkPnN1YmplY3RpdmUgbWVtb3J5IGNvbXBsYWludHM8L2tleXdvcmQ+
PGtleXdvcmQ+dGVsZS1lbmhhbmNlbWVudDwva2V5d29yZD48a2V5d29yZD50ZWxlcmVoYWJpbGl0
YXRpb248L2tleXdvcmQ+PC9rZXl3b3Jkcz48aXNibj4xNjY0LTIyOTUgKFByaW50KSYjeEQ7MTY2
NC0yMjk1PC9pc2JuPjxjdXN0b20yPlBNQzgyODcwMjI8L2N1c3RvbTI+PGN1c3RvbTE+VGhlIGF1
dGhvcnMgZGVjbGFyZSB0aGF0IHRoZSByZXNlYXJjaCB3YXMgY29uZHVjdGVkIGluIHRoZSBhYnNl
bmNlIG9mIGFueSBjb21tZXJjaWFsIG9yIGZpbmFuY2lhbCByZWxhdGlvbnNoaXBzIHRoYXQgY291
bGQgYmUgY29uc3RydWVkIGFzIGEgcG90ZW50aWFsIGNvbmZsaWN0IG9mIGludGVyZXN0LjwvY3Vz
dG9tMT48dGl0bGVzPjx0aXRsZT5Db2duaXRpdmUgVGVsZS1FbmhhbmNlbWVudCBpbiBIZWFsdGh5
IE9sZGVyIEFkdWx0cyBhbmQgU3ViamVjdHMgV2l0aCBTdWJqZWN0aXZlIE1lbW9yeSBDb21wbGFp
bnRzOiBBIFJldmlldzwvdGl0bGU+PHNlY29uZGFyeS10aXRsZT5Gcm9udCBOZXVyb2w8L3NlY29u
ZGFyeS10aXRsZT48L3RpdGxlcz48cGFnZXM+NjUwNTUzPC9wYWdlcz48Y29udHJpYnV0b3JzPjxh
dXRob3JzPjxhdXRob3I+QWxhaW1vLCBDLjwvYXV0aG9yPjxhdXRob3I+Q2FtcGFuYSwgRS48L2F1
dGhvcj48YXV0aG9yPlN0b3BwZWxsaSwgTS4gUi48L2F1dGhvcj48YXV0aG9yPkdvYmJpLCBFLjwv
YXV0aG9yPjxhdXRob3I+QmFnbGlvLCBGLjwvYXV0aG9yPjxhdXRob3I+Um9zc2V0dG8sIEYuPC9h
dXRob3I+PGF1dGhvcj5CaW5ldHRpLCBHLjwvYXV0aG9yPjxhdXRob3I+WmFuZXR0aSwgTy48L2F1
dGhvcj48YXV0aG9yPk1hbmVudGksIFIuPC9hdXRob3I+PGF1dGhvcj5Db3RlbGxpLCBNLjwvYXV0
aG9yPjwvYXV0aG9ycz48L2NvbnRyaWJ1dG9ycz48ZWRpdGlvbj4yMDIxMDcwNTwvZWRpdGlvbj48
bGFuZ3VhZ2U+ZW5nPC9sYW5ndWFnZT48YWRkZWQtZGF0ZSBmb3JtYXQ9InV0YyI+MTcyODU3MjIw
OTwvYWRkZWQtZGF0ZT48cmVmLXR5cGUgbmFtZT0iSm91cm5hbCBBcnRpY2xlIj4xNzwvcmVmLXR5
cGU+PGF1dGgtYWRkcmVzcz5OZXVyb3BzeWNob2xvZ3kgVW5pdCwgSVJDQ1MgSXN0aXR1dG8gQ2Vu
dHJvIFNhbiBHaW92YW5uaSBkaSBEaW8gRmF0ZWJlbmVmcmF0ZWxsaSwgQnJlc2NpYSwgSXRhbHku
JiN4RDtJUkNDUywgRm9uZGF6aW9uZSBkb24gQ2FybG8gR25vY2NoaS1PTkxVUywgTWlsYW4sIEl0
YWx5LiYjeEQ7TWFjcm9hdHRpdml0w6AgQW1idWxhdG9yaWFsZSBDb21wbGVzc2EgKE1BQykgTWVt
b3J5IENsaW5pYyBhbmQgTW9sZWN1bGFyIE1hcmtlcnMgTGFib3JhdG9yeSwgSVJDQ1MgSXN0aXR1
dG8gQ2VudHJvIFNhbiBHaW92YW5uaSBkaSBEaW8gRmF0ZWJlbmVmcmF0ZWxsaSwgQnJlc2NpYSwg
SXRhbHkuJiN4RDtBbHpoZWltZXImYXBvcztzIFJlc2VhcmNoIFVuaXQsIE1hY3JvYXR0aXZpdMOg
IEFtYnVsYXRvcmlhbGUgQ29tcGxlc3NhIChNQUMpIE1lbW9yeSBDbGluaWMsIElSQ0NTIElzdGl0
dXRvIENlbnRybyBTYW4gR2lvdmFubmkgZGkgRGlvIEZhdGViZW5lZnJhdGVsbGksIEJyZXNjaWEs
IEl0YWx5LjwvYXV0aC1hZGRyZXNzPjxkYXRlcz48eWVhcj4yMDIxPC95ZWFyPjwvZGF0ZXM+PHJl
bW90ZS1kYXRhYmFzZS1wcm92aWRlcj5OTE08L3JlbW90ZS1kYXRhYmFzZS1wcm92aWRlcj48cmVj
LW51bWJlcj45NjA8L3JlYy1udW1iZXI+PGxhc3QtdXBkYXRlZC1kYXRlIGZvcm1hdD0idXRjIj4x
NzI4NTcyMjA5PC9sYXN0LXVwZGF0ZWQtZGF0ZT48YWNjZXNzaW9uLW51bT4zNDI5MDY2MDwvYWNj
ZXNzaW9uLW51bT48ZWxlY3Ryb25pYy1yZXNvdXJjZS1udW0+MTAuMzM4OS9mbmV1ci4yMDIxLjY1
MDU1MzwvZWxlY3Ryb25pYy1yZXNvdXJjZS1udW0+PHZvbHVtZT4xMjwvdm9sdW1lPjwvcmVjb3Jk
PjwvQ2l0ZT48L0VuZE5vdGU+AG==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656A6D">
              <w:rPr>
                <w:rFonts w:ascii="Lato" w:hAnsi="Lato"/>
                <w:noProof/>
                <w:color w:val="000000" w:themeColor="text1"/>
                <w:sz w:val="16"/>
                <w:szCs w:val="16"/>
                <w:lang w:val="pt-BR"/>
              </w:rPr>
              <w:t>5</w:t>
            </w:r>
            <w:r w:rsidR="00872ED3">
              <w:rPr>
                <w:rFonts w:ascii="Lato" w:hAnsi="Lato"/>
                <w:noProof/>
                <w:color w:val="000000" w:themeColor="text1"/>
                <w:sz w:val="16"/>
                <w:szCs w:val="16"/>
                <w:lang w:val="pt-BR"/>
              </w:rPr>
              <w:t>6</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5ECF4D0C"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51CBA1BF"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8</w:t>
            </w:r>
          </w:p>
        </w:tc>
        <w:tc>
          <w:tcPr>
            <w:tcW w:w="2126" w:type="dxa"/>
          </w:tcPr>
          <w:p w14:paraId="0C08F4C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78408D">
              <w:rPr>
                <w:rFonts w:ascii="Lato" w:hAnsi="Lato"/>
                <w:color w:val="000000" w:themeColor="text1"/>
                <w:sz w:val="16"/>
                <w:szCs w:val="16"/>
              </w:rPr>
              <w:t>Cognitive problem</w:t>
            </w:r>
            <w:r>
              <w:rPr>
                <w:rFonts w:ascii="Lato" w:hAnsi="Lato"/>
                <w:color w:val="000000" w:themeColor="text1"/>
                <w:sz w:val="16"/>
                <w:szCs w:val="16"/>
              </w:rPr>
              <w:t>s</w:t>
            </w:r>
            <w:r w:rsidRPr="0078408D">
              <w:rPr>
                <w:rFonts w:ascii="Lato" w:hAnsi="Lato"/>
                <w:color w:val="000000" w:themeColor="text1"/>
                <w:sz w:val="16"/>
                <w:szCs w:val="16"/>
              </w:rPr>
              <w:t xml:space="preserve"> and health</w:t>
            </w:r>
            <w:r>
              <w:rPr>
                <w:rFonts w:ascii="Lato" w:hAnsi="Lato"/>
                <w:color w:val="000000" w:themeColor="text1"/>
                <w:sz w:val="16"/>
                <w:szCs w:val="16"/>
              </w:rPr>
              <w:t>y</w:t>
            </w:r>
            <w:r w:rsidRPr="0078408D">
              <w:rPr>
                <w:rFonts w:ascii="Lato" w:hAnsi="Lato"/>
                <w:color w:val="000000" w:themeColor="text1"/>
                <w:sz w:val="16"/>
                <w:szCs w:val="16"/>
              </w:rPr>
              <w:t xml:space="preserve"> older adults</w:t>
            </w:r>
          </w:p>
          <w:p w14:paraId="4EA44333"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EB2D67E" w14:textId="77777777" w:rsidR="00457D2F" w:rsidRPr="0078408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78408D">
              <w:rPr>
                <w:rFonts w:ascii="Lato" w:hAnsi="Lato"/>
                <w:b/>
                <w:bCs/>
                <w:color w:val="000000" w:themeColor="text1"/>
                <w:sz w:val="16"/>
                <w:szCs w:val="16"/>
              </w:rPr>
              <w:t>Gender</w:t>
            </w:r>
          </w:p>
          <w:p w14:paraId="7DDB66E0"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6506AE09"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4C4F897A"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DA68B5">
              <w:rPr>
                <w:rFonts w:ascii="Lato" w:hAnsi="Lato"/>
                <w:b/>
                <w:bCs/>
                <w:color w:val="000000" w:themeColor="text1"/>
                <w:sz w:val="16"/>
                <w:szCs w:val="16"/>
              </w:rPr>
              <w:t xml:space="preserve">Education </w:t>
            </w:r>
          </w:p>
          <w:p w14:paraId="2259F0FA" w14:textId="77777777" w:rsidR="00457D2F" w:rsidRPr="00DA68B5"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6F7E709F"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Reported (Mean of education: 5.8y-18y) (results)</w:t>
            </w:r>
          </w:p>
        </w:tc>
      </w:tr>
      <w:tr w:rsidR="00457D2F" w:rsidRPr="00355DCD" w14:paraId="4702E24E"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15ED1F6" w14:textId="068F504F" w:rsidR="00457D2F" w:rsidRPr="00355DCD" w:rsidRDefault="00457D2F" w:rsidP="009C7D63">
            <w:pPr>
              <w:rPr>
                <w:rFonts w:ascii="Lato" w:hAnsi="Lato"/>
                <w:b w:val="0"/>
                <w:bCs w:val="0"/>
                <w:color w:val="000000" w:themeColor="text1"/>
                <w:sz w:val="16"/>
                <w:szCs w:val="16"/>
              </w:rPr>
            </w:pPr>
            <w:r>
              <w:rPr>
                <w:rFonts w:ascii="Lato" w:hAnsi="Lato"/>
                <w:b w:val="0"/>
                <w:bCs w:val="0"/>
                <w:color w:val="000000" w:themeColor="text1"/>
                <w:sz w:val="16"/>
                <w:szCs w:val="16"/>
              </w:rPr>
              <w:t>4</w:t>
            </w:r>
            <w:r w:rsidR="00FA50B9">
              <w:rPr>
                <w:rFonts w:ascii="Lato" w:hAnsi="Lato"/>
                <w:b w:val="0"/>
                <w:bCs w:val="0"/>
                <w:color w:val="000000" w:themeColor="text1"/>
                <w:sz w:val="16"/>
                <w:szCs w:val="16"/>
              </w:rPr>
              <w:t>3</w:t>
            </w:r>
          </w:p>
        </w:tc>
        <w:tc>
          <w:tcPr>
            <w:tcW w:w="1417" w:type="dxa"/>
          </w:tcPr>
          <w:p w14:paraId="0DA9BB83" w14:textId="109882FB"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81E0E">
              <w:rPr>
                <w:rFonts w:ascii="Lato" w:hAnsi="Lato"/>
                <w:color w:val="000000" w:themeColor="text1"/>
                <w:sz w:val="16"/>
                <w:szCs w:val="16"/>
              </w:rPr>
              <w:t>Reeder</w:t>
            </w:r>
            <w:r>
              <w:rPr>
                <w:rFonts w:ascii="Lato" w:hAnsi="Lato"/>
                <w:color w:val="000000" w:themeColor="text1"/>
                <w:sz w:val="16"/>
                <w:szCs w:val="16"/>
              </w:rPr>
              <w:t xml:space="preserve"> et al (2016)</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Reeder&lt;/Author&gt;&lt;Year&gt;2016&lt;/Year&gt;&lt;IDText&gt;Current Telerehabilitation Research With Older Adults at Home: An Integrative Review&lt;/IDText&gt;&lt;DisplayText&gt;[26]&lt;/DisplayText&gt;&lt;record&gt;&lt;dates&gt;&lt;pub-dates&gt;&lt;date&gt;Oct 1&lt;/date&gt;&lt;/pub-dates&gt;&lt;year&gt;2016&lt;/year&gt;&lt;/dates&gt;&lt;keywords&gt;&lt;keyword&gt;Aged&lt;/keyword&gt;&lt;keyword&gt;*Home Care Services&lt;/keyword&gt;&lt;keyword&gt;Humans&lt;/keyword&gt;&lt;keyword&gt;*Telemedicine&lt;/keyword&gt;&lt;/keywords&gt;&lt;isbn&gt;0098-9134 (Print)&amp;#xD;0098-9134&lt;/isbn&gt;&lt;titles&gt;&lt;title&gt;Current Telerehabilitation Research With Older Adults at Home: An Integrative Review&lt;/title&gt;&lt;secondary-title&gt;J Gerontol Nurs&lt;/secondary-title&gt;&lt;/titles&gt;&lt;pages&gt;15-20&lt;/pages&gt;&lt;number&gt;10&lt;/number&gt;&lt;contributors&gt;&lt;authors&gt;&lt;author&gt;Reeder, B.&lt;/author&gt;&lt;author&gt;Chung, J.&lt;/author&gt;&lt;author&gt;Stevens-Lapsley, J.&lt;/author&gt;&lt;/authors&gt;&lt;/contributors&gt;&lt;edition&gt;20160204&lt;/edition&gt;&lt;language&gt;eng&lt;/language&gt;&lt;added-date format="utc"&gt;1728528369&lt;/added-date&gt;&lt;ref-type name="Journal Article"&gt;17&lt;/ref-type&gt;&lt;remote-database-provider&gt;NLM&lt;/remote-database-provider&gt;&lt;rec-number&gt;928&lt;/rec-number&gt;&lt;last-updated-date format="utc"&gt;1728528369&lt;/last-updated-date&gt;&lt;accession-num&gt;26870988&lt;/accession-num&gt;&lt;electronic-resource-num&gt;10.3928/00989134-20160201-02&lt;/electronic-resource-num&gt;&lt;volume&gt;42&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2</w:t>
            </w:r>
            <w:r w:rsidR="00656A6D">
              <w:rPr>
                <w:rFonts w:ascii="Lato" w:hAnsi="Lato"/>
                <w:noProof/>
                <w:color w:val="000000" w:themeColor="text1"/>
                <w:sz w:val="16"/>
                <w:szCs w:val="16"/>
              </w:rPr>
              <w:t>0</w:t>
            </w:r>
            <w:r>
              <w:rPr>
                <w:rFonts w:ascii="Lato" w:hAnsi="Lato"/>
                <w:noProof/>
                <w:color w:val="000000" w:themeColor="text1"/>
                <w:sz w:val="16"/>
                <w:szCs w:val="16"/>
              </w:rPr>
              <w:t>]</w:t>
            </w:r>
            <w:r>
              <w:rPr>
                <w:rFonts w:ascii="Lato" w:hAnsi="Lato"/>
                <w:color w:val="000000" w:themeColor="text1"/>
                <w:sz w:val="16"/>
                <w:szCs w:val="16"/>
              </w:rPr>
              <w:fldChar w:fldCharType="end"/>
            </w:r>
          </w:p>
          <w:p w14:paraId="438B4EB5"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arrative review</w:t>
            </w:r>
          </w:p>
          <w:p w14:paraId="52573F7C" w14:textId="77777777" w:rsidR="00457D2F" w:rsidRPr="009D64BC"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9</w:t>
            </w:r>
          </w:p>
        </w:tc>
        <w:tc>
          <w:tcPr>
            <w:tcW w:w="2126" w:type="dxa"/>
          </w:tcPr>
          <w:p w14:paraId="782B47B1" w14:textId="77777777" w:rsidR="00457D2F" w:rsidRPr="00E81E0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81E0E">
              <w:rPr>
                <w:rFonts w:ascii="Lato" w:hAnsi="Lato"/>
                <w:color w:val="000000" w:themeColor="text1"/>
                <w:sz w:val="16"/>
                <w:szCs w:val="16"/>
              </w:rPr>
              <w:t>"Mobility-impaired community-dwelling older adults</w:t>
            </w:r>
            <w:r>
              <w:rPr>
                <w:rFonts w:ascii="Lato" w:hAnsi="Lato"/>
                <w:color w:val="000000" w:themeColor="text1"/>
                <w:sz w:val="16"/>
                <w:szCs w:val="16"/>
              </w:rPr>
              <w:t xml:space="preserve">; </w:t>
            </w:r>
            <w:r w:rsidRPr="00E81E0E">
              <w:rPr>
                <w:rFonts w:ascii="Lato" w:hAnsi="Lato"/>
                <w:color w:val="000000" w:themeColor="text1"/>
                <w:sz w:val="16"/>
                <w:szCs w:val="16"/>
              </w:rPr>
              <w:t>Balance-impaired older adults</w:t>
            </w:r>
            <w:r>
              <w:rPr>
                <w:rFonts w:ascii="Lato" w:hAnsi="Lato"/>
                <w:color w:val="000000" w:themeColor="text1"/>
                <w:sz w:val="16"/>
                <w:szCs w:val="16"/>
              </w:rPr>
              <w:t xml:space="preserve">; </w:t>
            </w:r>
            <w:r w:rsidRPr="00E81E0E">
              <w:rPr>
                <w:rFonts w:ascii="Lato" w:hAnsi="Lato"/>
                <w:color w:val="000000" w:themeColor="text1"/>
                <w:sz w:val="16"/>
                <w:szCs w:val="16"/>
              </w:rPr>
              <w:t>post-stroke survivors with hand paralysis</w:t>
            </w:r>
            <w:r>
              <w:rPr>
                <w:rFonts w:ascii="Lato" w:hAnsi="Lato"/>
                <w:color w:val="000000" w:themeColor="text1"/>
                <w:sz w:val="16"/>
                <w:szCs w:val="16"/>
              </w:rPr>
              <w:t xml:space="preserve">; </w:t>
            </w:r>
            <w:r w:rsidRPr="00E81E0E">
              <w:rPr>
                <w:rFonts w:ascii="Lato" w:hAnsi="Lato"/>
                <w:color w:val="000000" w:themeColor="text1"/>
                <w:sz w:val="16"/>
                <w:szCs w:val="16"/>
              </w:rPr>
              <w:t>Head and neck cancer surgery patients</w:t>
            </w:r>
          </w:p>
          <w:p w14:paraId="2F6A54BA" w14:textId="77777777" w:rsidR="00457D2F" w:rsidRPr="00E81E0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81E0E">
              <w:rPr>
                <w:rFonts w:ascii="Lato" w:hAnsi="Lato"/>
                <w:color w:val="000000" w:themeColor="text1"/>
                <w:sz w:val="16"/>
                <w:szCs w:val="16"/>
              </w:rPr>
              <w:t>Pre-admission orthopedic surgery patients</w:t>
            </w:r>
            <w:r>
              <w:rPr>
                <w:rFonts w:ascii="Lato" w:hAnsi="Lato"/>
                <w:color w:val="000000" w:themeColor="text1"/>
                <w:sz w:val="16"/>
                <w:szCs w:val="16"/>
              </w:rPr>
              <w:t xml:space="preserve">; </w:t>
            </w:r>
            <w:r w:rsidRPr="00E81E0E">
              <w:rPr>
                <w:rFonts w:ascii="Lato" w:hAnsi="Lato"/>
                <w:color w:val="000000" w:themeColor="text1"/>
                <w:sz w:val="16"/>
                <w:szCs w:val="16"/>
              </w:rPr>
              <w:t>Physically inactive older adults</w:t>
            </w:r>
            <w:r>
              <w:rPr>
                <w:rFonts w:ascii="Lato" w:hAnsi="Lato"/>
                <w:color w:val="000000" w:themeColor="text1"/>
                <w:sz w:val="16"/>
                <w:szCs w:val="16"/>
              </w:rPr>
              <w:t>;</w:t>
            </w:r>
          </w:p>
          <w:p w14:paraId="1D412DF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81E0E">
              <w:rPr>
                <w:rFonts w:ascii="Lato" w:hAnsi="Lato"/>
                <w:color w:val="000000" w:themeColor="text1"/>
                <w:sz w:val="16"/>
                <w:szCs w:val="16"/>
              </w:rPr>
              <w:t>Total knee arthroplasty patients</w:t>
            </w:r>
            <w:r>
              <w:rPr>
                <w:rFonts w:ascii="Lato" w:hAnsi="Lato"/>
                <w:color w:val="000000" w:themeColor="text1"/>
                <w:sz w:val="16"/>
                <w:szCs w:val="16"/>
              </w:rPr>
              <w:t xml:space="preserve">; </w:t>
            </w:r>
            <w:r w:rsidRPr="00E81E0E">
              <w:rPr>
                <w:rFonts w:ascii="Lato" w:hAnsi="Lato"/>
                <w:color w:val="000000" w:themeColor="text1"/>
                <w:sz w:val="16"/>
                <w:szCs w:val="16"/>
              </w:rPr>
              <w:t>post-stroke survivors</w:t>
            </w:r>
            <w:r>
              <w:rPr>
                <w:rFonts w:ascii="Lato" w:hAnsi="Lato"/>
                <w:color w:val="000000" w:themeColor="text1"/>
                <w:sz w:val="16"/>
                <w:szCs w:val="16"/>
              </w:rPr>
              <w:t xml:space="preserve">; </w:t>
            </w:r>
            <w:r w:rsidRPr="00E81E0E">
              <w:rPr>
                <w:rFonts w:ascii="Lato" w:hAnsi="Lato"/>
                <w:color w:val="000000" w:themeColor="text1"/>
                <w:sz w:val="16"/>
                <w:szCs w:val="16"/>
              </w:rPr>
              <w:t>Total knee arthroplasty patients"</w:t>
            </w:r>
          </w:p>
          <w:p w14:paraId="688D9175"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A1213D7" w14:textId="77777777" w:rsidR="00457D2F" w:rsidRPr="00E81E0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E81E0E">
              <w:rPr>
                <w:rFonts w:ascii="Lato" w:hAnsi="Lato"/>
                <w:b/>
                <w:bCs/>
                <w:color w:val="000000" w:themeColor="text1"/>
                <w:sz w:val="16"/>
                <w:szCs w:val="16"/>
              </w:rPr>
              <w:t xml:space="preserve">Gender </w:t>
            </w:r>
          </w:p>
          <w:p w14:paraId="428FECE2"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267F6269" w14:textId="77777777" w:rsidR="00457D2F" w:rsidRPr="00F6115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6115B">
              <w:rPr>
                <w:rFonts w:ascii="Lato" w:hAnsi="Lato"/>
                <w:b/>
                <w:bCs/>
                <w:color w:val="000000" w:themeColor="text1"/>
                <w:sz w:val="16"/>
                <w:szCs w:val="16"/>
              </w:rPr>
              <w:t>Safety</w:t>
            </w:r>
          </w:p>
          <w:p w14:paraId="7FEF147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1F1B7AF"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w:t>
            </w:r>
            <w:r w:rsidRPr="00F6115B">
              <w:rPr>
                <w:rFonts w:ascii="Lato" w:hAnsi="Lato"/>
                <w:color w:val="000000" w:themeColor="text1"/>
                <w:sz w:val="16"/>
                <w:szCs w:val="16"/>
              </w:rPr>
              <w:t>reating opportunities for more effective therapies and minimizing adverse health events is essential.</w:t>
            </w:r>
            <w:r>
              <w:rPr>
                <w:rFonts w:ascii="Lato" w:hAnsi="Lato"/>
                <w:color w:val="000000" w:themeColor="text1"/>
                <w:sz w:val="16"/>
                <w:szCs w:val="16"/>
              </w:rPr>
              <w:t>”</w:t>
            </w:r>
          </w:p>
        </w:tc>
        <w:tc>
          <w:tcPr>
            <w:tcW w:w="4962" w:type="dxa"/>
          </w:tcPr>
          <w:p w14:paraId="012077F0" w14:textId="77777777" w:rsidR="00457D2F" w:rsidRPr="00F6115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6115B">
              <w:rPr>
                <w:rFonts w:ascii="Lato" w:hAnsi="Lato"/>
                <w:b/>
                <w:bCs/>
                <w:color w:val="000000" w:themeColor="text1"/>
                <w:sz w:val="16"/>
                <w:szCs w:val="16"/>
              </w:rPr>
              <w:t>Cost</w:t>
            </w:r>
          </w:p>
          <w:p w14:paraId="55A5F0F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A1A88E7"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6115B">
              <w:rPr>
                <w:rFonts w:ascii="Lato" w:hAnsi="Lato"/>
                <w:color w:val="000000" w:themeColor="text1"/>
                <w:sz w:val="16"/>
                <w:szCs w:val="16"/>
              </w:rPr>
              <w:t>In an era of decreasing financial resources for patient care and increased constraints to health care reimbursement, maximizing patient adherence, creating opportunities for more effective therapies, and minimizing adverse health events is essential.</w:t>
            </w:r>
            <w:r>
              <w:rPr>
                <w:rFonts w:ascii="Lato" w:hAnsi="Lato"/>
                <w:color w:val="000000" w:themeColor="text1"/>
                <w:sz w:val="16"/>
                <w:szCs w:val="16"/>
              </w:rPr>
              <w:t>” (comments discussion)</w:t>
            </w:r>
          </w:p>
        </w:tc>
      </w:tr>
      <w:tr w:rsidR="00457D2F" w:rsidRPr="00355DCD" w14:paraId="441B840D"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4B0A2C0" w14:textId="3BEA23B4" w:rsidR="00457D2F" w:rsidRPr="00F6115B" w:rsidRDefault="00457D2F" w:rsidP="009C7D63">
            <w:pPr>
              <w:rPr>
                <w:rFonts w:ascii="Lato" w:hAnsi="Lato"/>
                <w:color w:val="000000" w:themeColor="text1"/>
                <w:sz w:val="16"/>
                <w:szCs w:val="16"/>
              </w:rPr>
            </w:pPr>
            <w:r w:rsidRPr="00F6115B">
              <w:rPr>
                <w:rFonts w:ascii="Lato" w:hAnsi="Lato"/>
                <w:color w:val="000000" w:themeColor="text1"/>
                <w:sz w:val="16"/>
                <w:szCs w:val="16"/>
              </w:rPr>
              <w:t>4</w:t>
            </w:r>
            <w:r w:rsidR="00FA50B9">
              <w:rPr>
                <w:rFonts w:ascii="Lato" w:hAnsi="Lato"/>
                <w:color w:val="000000" w:themeColor="text1"/>
                <w:sz w:val="16"/>
                <w:szCs w:val="16"/>
              </w:rPr>
              <w:t>4</w:t>
            </w:r>
          </w:p>
        </w:tc>
        <w:tc>
          <w:tcPr>
            <w:tcW w:w="1417" w:type="dxa"/>
          </w:tcPr>
          <w:p w14:paraId="1760867B" w14:textId="5A9647AF" w:rsidR="00457D2F" w:rsidRPr="006B251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Ambrens et al (2021)</w:t>
            </w:r>
            <w:r>
              <w:rPr>
                <w:rFonts w:ascii="Lato" w:hAnsi="Lato"/>
                <w:color w:val="000000" w:themeColor="text1"/>
                <w:sz w:val="16"/>
                <w:szCs w:val="16"/>
                <w:lang w:val="fr-FR"/>
              </w:rPr>
              <w:t xml:space="preserve"> </w:t>
            </w:r>
            <w:r>
              <w:rPr>
                <w:rFonts w:ascii="Lato" w:hAnsi="Lato"/>
                <w:color w:val="000000" w:themeColor="text1"/>
                <w:sz w:val="16"/>
                <w:szCs w:val="16"/>
                <w:lang w:val="fr-FR"/>
              </w:rPr>
              <w:fldChar w:fldCharType="begin">
                <w:fldData xml:space="preserve">PEVuZE5vdGU+PENpdGU+PEF1dGhvcj5BbWJyZW5zPC9BdXRob3I+PFllYXI+MjAyMjwvWWVhcj48
SURUZXh0PkVmZmVjdCBvZiBlSGVhbHRoLWRlbGl2ZXJlZCBleGVyY2lzZSBwcm9ncmFtbWVzIG9u
IGJhbGFuY2UgaW4gcGVvcGxlIGFnZWQgNjUgeWVhcnMgYW5kIG92ZXIgbGl2aW5nIGluIHRoZSBj
b21tdW5pdHk6IGEgc3lzdGVtYXRpYyByZXZpZXcgYW5kIG1ldGEtYW5hbHlzaXMgb2YgcmFuZG9t
aXNlZCBjb250cm9sbGVkIHRyaWFsczwvSURUZXh0PjxEaXNwbGF5VGV4dD5bMzBdPC9EaXNwbGF5
VGV4dD48cmVjb3JkPjxkYXRlcz48cHViLWRhdGVzPjxkYXRlPkp1biAxMDwvZGF0ZT48L3B1Yi1k
YXRlcz48eWVhcj4yMDIyPC95ZWFyPjwvZGF0ZXM+PGtleXdvcmRzPjxrZXl3b3JkPkFnZWQ8L2tl
eXdvcmQ+PGtleXdvcmQ+RXhlcmNpc2UgVGhlcmFweTwva2V5d29yZD48a2V5d29yZD5GZWFyPC9r
ZXl3b3JkPjxrZXl3b3JkPkh1bWFuczwva2V5d29yZD48a2V5d29yZD4qUG9zdHVyYWwgQmFsYW5j
ZTwva2V5d29yZD48a2V5d29yZD5SYW5kb21pemVkIENvbnRyb2xsZWQgVHJpYWxzIGFzIFRvcGlj
PC9rZXl3b3JkPjxrZXl3b3JkPipUZWxlbWVkaWNpbmU8L2tleXdvcmQ+PGtleXdvcmQ+Z2VyaWF0
cmljIG1lZGljaW5lPC9rZXl3b3JkPjxrZXl3b3JkPnByZXZlbnRpdmUgbWVkaWNpbmU8L2tleXdv
cmQ+PGtleXdvcmQ+cHVibGljIGhlYWx0aDwva2V5d29yZD48a2V5d29yZD5yZWhhYmlsaXRhdGlv
biBtZWRpY2luZTwva2V5d29yZD48a2V5d29yZD50ZWxlbWVkaWNpbmU8L2tleXdvcmQ+PC9rZXl3
b3Jkcz48aXNibj4yMDQ0LTYwNTU8L2lzYm4+PGN1c3RvbTI+UE1DOTE4OTg1MTwvY3VzdG9tMj48
Y3VzdG9tMT5Db21wZXRpbmcgaW50ZXJlc3RzOiBOb25lIGRlY2xhcmVkLjwvY3VzdG9tMT48dGl0
bGVzPjx0aXRsZT5FZmZlY3Qgb2YgZUhlYWx0aC1kZWxpdmVyZWQgZXhlcmNpc2UgcHJvZ3JhbW1l
cyBvbiBiYWxhbmNlIGluIHBlb3BsZSBhZ2VkIDY1IHllYXJzIGFuZCBvdmVyIGxpdmluZyBpbiB0
aGUgY29tbXVuaXR5OiBhIHN5c3RlbWF0aWMgcmV2aWV3IGFuZCBtZXRhLWFuYWx5c2lzIG9mIHJh
bmRvbWlzZWQgY29udHJvbGxlZCB0cmlhbHM8L3RpdGxlPjxzZWNvbmRhcnktdGl0bGU+Qk1KIE9w
ZW48L3NlY29uZGFyeS10aXRsZT48L3RpdGxlcz48cGFnZXM+ZTA1MTM3NzwvcGFnZXM+PG51bWJl
cj42PC9udW1iZXI+PGNvbnRyaWJ1dG9ycz48YXV0aG9ycz48YXV0aG9yPkFtYnJlbnMsIE0uPC9h
dXRob3I+PGF1dGhvcj5BbGxleSwgUy48L2F1dGhvcj48YXV0aG9yPk9saXZlaXJhLCBKLiBTLjwv
YXV0aG9yPjxhdXRob3I+VG8sIFEuPC9hdXRob3I+PGF1dGhvcj5EZWxiYWVyZSwgSy48L2F1dGhv
cj48YXV0aG9yPlZhbmRlbGFub3R0ZSwgQy48L2F1dGhvcj48YXV0aG9yPlRpZWRlbWFubiwgQS48
L2F1dGhvcj48L2F1dGhvcnM+PC9jb250cmlidXRvcnM+PGVkaXRpb24+MjAyMjA2MTA8L2VkaXRp
b24+PGxhbmd1YWdlPmVuZzwvbGFuZ3VhZ2U+PGFkZGVkLWRhdGUgZm9ybWF0PSJ1dGMiPjE3Mjg1
MzMzMTg8L2FkZGVkLWRhdGU+PHJlZi10eXBlIG5hbWU9IkpvdXJuYWwgQXJ0aWNsZSI+MTc8L3Jl
Zi10eXBlPjxhdXRoLWFkZHJlc3M+U2Nob29sIG9mIEhlYWx0aCwgTWVkaWNhbCBhbmQgQXBwbGll
ZCBTY2llbmNlcywgQ1FVbml2ZXJzaXR5LCBSb2NraGFtcHRvbiwgUXVlZW5zbGFuZCwgQXVzdHJh
bGlhIG0uYW1icmVuc0BuZXVyYS5lZHUuYXUuJiN4RDtOZXVyb3NjaWVuY2UgUmVzZWFyY2ggQXVz
dHJhbGlhLCBSYW5kd2ljaywgTmV3IFNvdXRoIFdhbGVzLCBBdXN0cmFsaWEuJiN4RDtQaHlzaWNh
bCBBY3Rpdml0eSBSZXNlYXJjaCBHcm91cCwgQXBwbGV0b24gSW5zdGl0dXRlLCBDUVVuaXZlcnNp
dHksIFJvY2toYW1wdG9uLCBRdWVlbnNsYW5kLCBBdXN0cmFsaWEuJiN4RDtJbnN0aXR1dGUgZm9y
IE11c2N1bG9za2VsZXRhbCBIZWFsdGgsIFRoZSBVbml2ZXJzaXR5IG9mIFN5ZG5leSBhbmQgU3lk
bmV5IExvY2FsIEhlYWx0aCBEaXN0cmljdCwgQ2FtcGVyZG93biwgTmV3IFNvdXRoIFdhbGVzLCBB
dXN0cmFsaWEuJiN4RDtTY2hvb2wgb2YgUHVibGljIEhlYWx0aCwgRmFjdWx0eSBvZiBNZWRpY2lu
ZSAmYW1wOyBIZWFsdGgsIFRoZSBVbml2ZXJzaXR5IG9mIFN5ZG5leSwgU3lkbmV5LCBOZXcgU291
dGggV2FsZXMsIEF1c3RyYWxpYS4mI3hEO1NjaG9vbCBvZiBQdWJsaWMgSGVhbHRoICZhbXA7IENv
bW11bml0eSBNZWRpY2luZSwgVW5pdmVyc2l0eSBvZiBOZXcgU291dGggV2FsZXMsIFN5ZG5leSwg
TmV3IFNvdXRoIFdhbGVzLCBBdXN0cmFsaWEuPC9hdXRoLWFkZHJlc3M+PHJlbW90ZS1kYXRhYmFz
ZS1wcm92aWRlcj5OTE08L3JlbW90ZS1kYXRhYmFzZS1wcm92aWRlcj48cmVjLW51bWJlcj45MzU8
L3JlYy1udW1iZXI+PGxhc3QtdXBkYXRlZC1kYXRlIGZvcm1hdD0idXRjIj4xNzI4NTMzMzE4PC9s
YXN0LXVwZGF0ZWQtZGF0ZT48YWNjZXNzaW9uLW51bT4zNTY4ODU4NjwvYWNjZXNzaW9uLW51bT48
ZWxlY3Ryb25pYy1yZXNvdXJjZS1udW0+MTAuMTEzNi9ibWpvcGVuLTIwMjEtMDUxMzc3PC9lbGVj
dHJvbmljLXJlc291cmNlLW51bT48dm9sdW1lPjEyPC92b2x1bWU+PC9yZWNvcmQ+PC9DaXRlPjwv
RW5kTm90ZT5=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BbWJyZW5zPC9BdXRob3I+PFllYXI+MjAyMjwvWWVhcj48
SURUZXh0PkVmZmVjdCBvZiBlSGVhbHRoLWRlbGl2ZXJlZCBleGVyY2lzZSBwcm9ncmFtbWVzIG9u
IGJhbGFuY2UgaW4gcGVvcGxlIGFnZWQgNjUgeWVhcnMgYW5kIG92ZXIgbGl2aW5nIGluIHRoZSBj
b21tdW5pdHk6IGEgc3lzdGVtYXRpYyByZXZpZXcgYW5kIG1ldGEtYW5hbHlzaXMgb2YgcmFuZG9t
aXNlZCBjb250cm9sbGVkIHRyaWFsczwvSURUZXh0PjxEaXNwbGF5VGV4dD5bMzBdPC9EaXNwbGF5
VGV4dD48cmVjb3JkPjxkYXRlcz48cHViLWRhdGVzPjxkYXRlPkp1biAxMDwvZGF0ZT48L3B1Yi1k
YXRlcz48eWVhcj4yMDIyPC95ZWFyPjwvZGF0ZXM+PGtleXdvcmRzPjxrZXl3b3JkPkFnZWQ8L2tl
eXdvcmQ+PGtleXdvcmQ+RXhlcmNpc2UgVGhlcmFweTwva2V5d29yZD48a2V5d29yZD5GZWFyPC9r
ZXl3b3JkPjxrZXl3b3JkPkh1bWFuczwva2V5d29yZD48a2V5d29yZD4qUG9zdHVyYWwgQmFsYW5j
ZTwva2V5d29yZD48a2V5d29yZD5SYW5kb21pemVkIENvbnRyb2xsZWQgVHJpYWxzIGFzIFRvcGlj
PC9rZXl3b3JkPjxrZXl3b3JkPipUZWxlbWVkaWNpbmU8L2tleXdvcmQ+PGtleXdvcmQ+Z2VyaWF0
cmljIG1lZGljaW5lPC9rZXl3b3JkPjxrZXl3b3JkPnByZXZlbnRpdmUgbWVkaWNpbmU8L2tleXdv
cmQ+PGtleXdvcmQ+cHVibGljIGhlYWx0aDwva2V5d29yZD48a2V5d29yZD5yZWhhYmlsaXRhdGlv
biBtZWRpY2luZTwva2V5d29yZD48a2V5d29yZD50ZWxlbWVkaWNpbmU8L2tleXdvcmQ+PC9rZXl3
b3Jkcz48aXNibj4yMDQ0LTYwNTU8L2lzYm4+PGN1c3RvbTI+UE1DOTE4OTg1MTwvY3VzdG9tMj48
Y3VzdG9tMT5Db21wZXRpbmcgaW50ZXJlc3RzOiBOb25lIGRlY2xhcmVkLjwvY3VzdG9tMT48dGl0
bGVzPjx0aXRsZT5FZmZlY3Qgb2YgZUhlYWx0aC1kZWxpdmVyZWQgZXhlcmNpc2UgcHJvZ3JhbW1l
cyBvbiBiYWxhbmNlIGluIHBlb3BsZSBhZ2VkIDY1IHllYXJzIGFuZCBvdmVyIGxpdmluZyBpbiB0
aGUgY29tbXVuaXR5OiBhIHN5c3RlbWF0aWMgcmV2aWV3IGFuZCBtZXRhLWFuYWx5c2lzIG9mIHJh
bmRvbWlzZWQgY29udHJvbGxlZCB0cmlhbHM8L3RpdGxlPjxzZWNvbmRhcnktdGl0bGU+Qk1KIE9w
ZW48L3NlY29uZGFyeS10aXRsZT48L3RpdGxlcz48cGFnZXM+ZTA1MTM3NzwvcGFnZXM+PG51bWJl
cj42PC9udW1iZXI+PGNvbnRyaWJ1dG9ycz48YXV0aG9ycz48YXV0aG9yPkFtYnJlbnMsIE0uPC9h
dXRob3I+PGF1dGhvcj5BbGxleSwgUy48L2F1dGhvcj48YXV0aG9yPk9saXZlaXJhLCBKLiBTLjwv
YXV0aG9yPjxhdXRob3I+VG8sIFEuPC9hdXRob3I+PGF1dGhvcj5EZWxiYWVyZSwgSy48L2F1dGhv
cj48YXV0aG9yPlZhbmRlbGFub3R0ZSwgQy48L2F1dGhvcj48YXV0aG9yPlRpZWRlbWFubiwgQS48
L2F1dGhvcj48L2F1dGhvcnM+PC9jb250cmlidXRvcnM+PGVkaXRpb24+MjAyMjA2MTA8L2VkaXRp
b24+PGxhbmd1YWdlPmVuZzwvbGFuZ3VhZ2U+PGFkZGVkLWRhdGUgZm9ybWF0PSJ1dGMiPjE3Mjg1
MzMzMTg8L2FkZGVkLWRhdGU+PHJlZi10eXBlIG5hbWU9IkpvdXJuYWwgQXJ0aWNsZSI+MTc8L3Jl
Zi10eXBlPjxhdXRoLWFkZHJlc3M+U2Nob29sIG9mIEhlYWx0aCwgTWVkaWNhbCBhbmQgQXBwbGll
ZCBTY2llbmNlcywgQ1FVbml2ZXJzaXR5LCBSb2NraGFtcHRvbiwgUXVlZW5zbGFuZCwgQXVzdHJh
bGlhIG0uYW1icmVuc0BuZXVyYS5lZHUuYXUuJiN4RDtOZXVyb3NjaWVuY2UgUmVzZWFyY2ggQXVz
dHJhbGlhLCBSYW5kd2ljaywgTmV3IFNvdXRoIFdhbGVzLCBBdXN0cmFsaWEuJiN4RDtQaHlzaWNh
bCBBY3Rpdml0eSBSZXNlYXJjaCBHcm91cCwgQXBwbGV0b24gSW5zdGl0dXRlLCBDUVVuaXZlcnNp
dHksIFJvY2toYW1wdG9uLCBRdWVlbnNsYW5kLCBBdXN0cmFsaWEuJiN4RDtJbnN0aXR1dGUgZm9y
IE11c2N1bG9za2VsZXRhbCBIZWFsdGgsIFRoZSBVbml2ZXJzaXR5IG9mIFN5ZG5leSBhbmQgU3lk
bmV5IExvY2FsIEhlYWx0aCBEaXN0cmljdCwgQ2FtcGVyZG93biwgTmV3IFNvdXRoIFdhbGVzLCBB
dXN0cmFsaWEuJiN4RDtTY2hvb2wgb2YgUHVibGljIEhlYWx0aCwgRmFjdWx0eSBvZiBNZWRpY2lu
ZSAmYW1wOyBIZWFsdGgsIFRoZSBVbml2ZXJzaXR5IG9mIFN5ZG5leSwgU3lkbmV5LCBOZXcgU291
dGggV2FsZXMsIEF1c3RyYWxpYS4mI3hEO1NjaG9vbCBvZiBQdWJsaWMgSGVhbHRoICZhbXA7IENv
bW11bml0eSBNZWRpY2luZSwgVW5pdmVyc2l0eSBvZiBOZXcgU291dGggV2FsZXMsIFN5ZG5leSwg
TmV3IFNvdXRoIFdhbGVzLCBBdXN0cmFsaWEuPC9hdXRoLWFkZHJlc3M+PHJlbW90ZS1kYXRhYmFz
ZS1wcm92aWRlcj5OTE08L3JlbW90ZS1kYXRhYmFzZS1wcm92aWRlcj48cmVjLW51bWJlcj45MzU8
L3JlYy1udW1iZXI+PGxhc3QtdXBkYXRlZC1kYXRlIGZvcm1hdD0idXRjIj4xNzI4NTMzMzE4PC9s
YXN0LXVwZGF0ZWQtZGF0ZT48YWNjZXNzaW9uLW51bT4zNTY4ODU4NjwvYWNjZXNzaW9uLW51bT48
ZWxlY3Ryb25pYy1yZXNvdXJjZS1udW0+MTAuMTEzNi9ibWpvcGVuLTIwMjEtMDUxMzc3PC9lbGVj
dHJvbmljLXJlc291cmNlLW51bT48dm9sdW1lPjEyPC92b2x1bWU+PC9yZWNvcmQ+PC9DaXRlPjwv
RW5kTm90ZT5=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656A6D">
              <w:rPr>
                <w:rFonts w:ascii="Lato" w:hAnsi="Lato"/>
                <w:noProof/>
                <w:color w:val="000000" w:themeColor="text1"/>
                <w:sz w:val="16"/>
                <w:szCs w:val="16"/>
                <w:lang w:val="fr-FR"/>
              </w:rPr>
              <w:t>24</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6D13D148" w14:textId="77777777" w:rsidR="00457D2F" w:rsidRPr="006B251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SR &amp; MA</w:t>
            </w:r>
          </w:p>
          <w:p w14:paraId="2C50A4A1" w14:textId="77777777" w:rsidR="00457D2F" w:rsidRPr="006937E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N=14</w:t>
            </w:r>
          </w:p>
        </w:tc>
        <w:tc>
          <w:tcPr>
            <w:tcW w:w="2126" w:type="dxa"/>
          </w:tcPr>
          <w:p w14:paraId="2CC87680" w14:textId="77777777" w:rsidR="00457D2F" w:rsidRPr="00E81E0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E81E0E">
              <w:rPr>
                <w:rFonts w:ascii="Lato" w:hAnsi="Lato"/>
                <w:b/>
                <w:bCs/>
                <w:color w:val="000000" w:themeColor="text1"/>
                <w:sz w:val="16"/>
                <w:szCs w:val="16"/>
              </w:rPr>
              <w:t xml:space="preserve">Gender </w:t>
            </w:r>
          </w:p>
          <w:p w14:paraId="2176E751"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6937EE">
              <w:rPr>
                <w:rFonts w:ascii="Lato" w:hAnsi="Lato"/>
                <w:color w:val="000000" w:themeColor="text1"/>
                <w:sz w:val="16"/>
                <w:szCs w:val="16"/>
              </w:rPr>
              <w:t>Both males and females were included in 11 studies, all had a higher percentage of female participants. Two studies included only female participants, one study included only male participants.</w:t>
            </w:r>
            <w:r>
              <w:rPr>
                <w:rFonts w:ascii="Lato" w:hAnsi="Lato"/>
                <w:color w:val="000000" w:themeColor="text1"/>
                <w:sz w:val="16"/>
                <w:szCs w:val="16"/>
              </w:rPr>
              <w:t>”</w:t>
            </w:r>
          </w:p>
        </w:tc>
        <w:tc>
          <w:tcPr>
            <w:tcW w:w="4536" w:type="dxa"/>
          </w:tcPr>
          <w:p w14:paraId="6994C798" w14:textId="77777777" w:rsidR="00457D2F" w:rsidRPr="00F6115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F6115B">
              <w:rPr>
                <w:rFonts w:ascii="Lato" w:hAnsi="Lato"/>
                <w:b/>
                <w:bCs/>
                <w:color w:val="000000" w:themeColor="text1"/>
                <w:sz w:val="16"/>
                <w:szCs w:val="16"/>
              </w:rPr>
              <w:t>Adverse event</w:t>
            </w:r>
          </w:p>
          <w:p w14:paraId="0BBA02C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A08C5E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6115B">
              <w:rPr>
                <w:rFonts w:ascii="Lato" w:hAnsi="Lato"/>
                <w:color w:val="000000" w:themeColor="text1"/>
                <w:sz w:val="16"/>
                <w:szCs w:val="16"/>
              </w:rPr>
              <w:t>Also extracted were data on drop out, attrition, adverse events and intervention features such as implementation fidelity, evidenced-based theory, tailoring, supervision, intervention acceptability.</w:t>
            </w:r>
            <w:r>
              <w:rPr>
                <w:rFonts w:ascii="Lato" w:hAnsi="Lato"/>
                <w:color w:val="000000" w:themeColor="text1"/>
                <w:sz w:val="16"/>
                <w:szCs w:val="16"/>
              </w:rPr>
              <w:t>” (methods)</w:t>
            </w:r>
          </w:p>
          <w:p w14:paraId="3D9E4C8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CEA7D54"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860E9B">
              <w:rPr>
                <w:rFonts w:ascii="Lato" w:hAnsi="Lato"/>
                <w:color w:val="000000" w:themeColor="text1"/>
                <w:sz w:val="16"/>
                <w:szCs w:val="16"/>
              </w:rPr>
              <w:t>Eight included studies (57%) measured adverse events. Of those reported, no major adverse events were related to the intervention</w:t>
            </w:r>
            <w:r>
              <w:rPr>
                <w:rFonts w:ascii="Lato" w:hAnsi="Lato"/>
                <w:color w:val="000000" w:themeColor="text1"/>
                <w:sz w:val="16"/>
                <w:szCs w:val="16"/>
              </w:rPr>
              <w:t>.” (results)</w:t>
            </w:r>
          </w:p>
        </w:tc>
        <w:tc>
          <w:tcPr>
            <w:tcW w:w="4962" w:type="dxa"/>
          </w:tcPr>
          <w:p w14:paraId="4AD6F8C0" w14:textId="77777777" w:rsidR="00457D2F" w:rsidRPr="00F6115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F6115B">
              <w:rPr>
                <w:rFonts w:ascii="Lato" w:hAnsi="Lato"/>
                <w:b/>
                <w:bCs/>
                <w:color w:val="000000" w:themeColor="text1"/>
                <w:sz w:val="16"/>
                <w:szCs w:val="16"/>
              </w:rPr>
              <w:t>Cost</w:t>
            </w:r>
          </w:p>
          <w:p w14:paraId="3411B38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621B483"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6115B">
              <w:rPr>
                <w:rFonts w:ascii="Lato" w:hAnsi="Lato"/>
                <w:color w:val="000000" w:themeColor="text1"/>
                <w:sz w:val="16"/>
                <w:szCs w:val="16"/>
              </w:rPr>
              <w:t>Falls place a significant burden on health systems and can result in serious long-term costs to the individual</w:t>
            </w:r>
            <w:r>
              <w:rPr>
                <w:rFonts w:ascii="Lato" w:hAnsi="Lato"/>
                <w:color w:val="000000" w:themeColor="text1"/>
                <w:sz w:val="16"/>
                <w:szCs w:val="16"/>
              </w:rPr>
              <w:t>.” (introduction)</w:t>
            </w:r>
          </w:p>
          <w:p w14:paraId="7616D75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54FDE99"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Fu</w:t>
            </w:r>
            <w:r w:rsidRPr="00F6115B">
              <w:rPr>
                <w:rFonts w:ascii="Lato" w:hAnsi="Lato"/>
                <w:color w:val="000000" w:themeColor="text1"/>
                <w:sz w:val="16"/>
                <w:szCs w:val="16"/>
              </w:rPr>
              <w:t>ture research needs to explore the long-term impact, cost-effectiveness and sustainability of eHealth-delivered programmes on balance and fall-related outcomes in older people living in the community</w:t>
            </w:r>
            <w:r>
              <w:rPr>
                <w:rFonts w:ascii="Lato" w:hAnsi="Lato"/>
                <w:color w:val="000000" w:themeColor="text1"/>
                <w:sz w:val="16"/>
                <w:szCs w:val="16"/>
              </w:rPr>
              <w:t>.” (Discussion)</w:t>
            </w:r>
          </w:p>
        </w:tc>
      </w:tr>
      <w:tr w:rsidR="00457D2F" w:rsidRPr="00355DCD" w14:paraId="080D2A6B"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EA5B2D9" w14:textId="620253D7" w:rsidR="00457D2F" w:rsidRPr="00355DCD" w:rsidRDefault="00457D2F" w:rsidP="009C7D63">
            <w:pPr>
              <w:rPr>
                <w:rFonts w:ascii="Lato" w:hAnsi="Lato"/>
                <w:color w:val="000000" w:themeColor="text1"/>
                <w:sz w:val="16"/>
                <w:szCs w:val="16"/>
              </w:rPr>
            </w:pPr>
            <w:r>
              <w:rPr>
                <w:rFonts w:ascii="Lato" w:hAnsi="Lato"/>
                <w:color w:val="000000" w:themeColor="text1"/>
                <w:sz w:val="16"/>
                <w:szCs w:val="16"/>
              </w:rPr>
              <w:t>4</w:t>
            </w:r>
            <w:r w:rsidR="00FA50B9">
              <w:rPr>
                <w:rFonts w:ascii="Lato" w:hAnsi="Lato"/>
                <w:color w:val="000000" w:themeColor="text1"/>
                <w:sz w:val="16"/>
                <w:szCs w:val="16"/>
              </w:rPr>
              <w:t>5</w:t>
            </w:r>
          </w:p>
        </w:tc>
        <w:tc>
          <w:tcPr>
            <w:tcW w:w="1417" w:type="dxa"/>
          </w:tcPr>
          <w:p w14:paraId="65CB1DA6" w14:textId="51AE185F"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olis-Navarro et al (2022)</w:t>
            </w:r>
            <w:r>
              <w:rPr>
                <w:rFonts w:ascii="Lato" w:hAnsi="Lato"/>
                <w:color w:val="000000" w:themeColor="text1"/>
                <w:sz w:val="16"/>
                <w:szCs w:val="16"/>
                <w:lang w:val="fr-FR"/>
              </w:rPr>
              <w:fldChar w:fldCharType="begin">
                <w:fldData xml:space="preserve">PEVuZE5vdGU+PENpdGU+PEF1dGhvcj5Tb2xpcy1OYXZhcnJvPC9BdXRob3I+PFllYXI+MjAyMjwv
WWVhcj48SURUZXh0PkVmZmVjdGl2ZW5lc3Mgb2YgaG9tZS1iYXNlZCBleGVyY2lzZSBkZWxpdmVy
ZWQgYnkgZGlnaXRhbCBoZWFsdGggaW4gb2xkZXIgYWR1bHRzOiBhIHN5c3RlbWF0aWMgcmV2aWV3
IGFuZCBtZXRhLWFuYWx5c2lzPC9JRFRleHQ+PERpc3BsYXlUZXh0PlszOF08L0Rpc3BsYXlUZXh0
PjxyZWNvcmQ+PGRhdGVzPjxwdWItZGF0ZXM+PGRhdGU+Tm92IDI8L2RhdGU+PC9wdWItZGF0ZXM+
PHllYXI+MjAyMjwveWVhcj48L2RhdGVzPjxrZXl3b3Jkcz48a2V5d29yZD5IdW1hbnM8L2tleXdv
cmQ+PGtleXdvcmQ+QWdlZDwva2V5d29yZD48a2V5d29yZD4qUXVhbGl0eSBvZiBMaWZlPC9rZXl3
b3JkPjxrZXl3b3JkPipFeGVyY2lzZTwva2V5d29yZD48a2V5d29yZD5FeGVyY2lzZSBUaGVyYXB5
PC9rZXl3b3JkPjxrZXl3b3JkPkluZGVwZW5kZW50IExpdmluZzwva2V5d29yZD48a2V5d29yZD5I
b21lLWJhc2VkIGV4ZXJjaXNlPC9rZXl3b3JkPjxrZXl3b3JkPmRpZ2l0YWwgaGVhbHRoIGludGVy
dmVudGlvbjwva2V5d29yZD48a2V5d29yZD5vbGRlciBhZHVsdHM8L2tleXdvcmQ+PGtleXdvcmQ+
b2xkZXIgcGVvcGxlPC9rZXl3b3JkPjxrZXl3b3JkPnBoeXNpY2FsIGZ1bmN0aW9uPC9rZXl3b3Jk
PjxrZXl3b3JkPnN5c3RlbWF0aWMgcmV2aWV3PC9rZXl3b3JkPjwva2V5d29yZHM+PGlzYm4+MDAw
Mi0wNzI5IChQcmludCkmI3hEOzAwMDItMDcyOTwvaXNibj48Y3VzdG9tMj5QTUM5NjQyODEwPC9j
dXN0b20yPjx0aXRsZXM+PHRpdGxlPkVmZmVjdGl2ZW5lc3Mgb2YgaG9tZS1iYXNlZCBleGVyY2lz
ZSBkZWxpdmVyZWQgYnkgZGlnaXRhbCBoZWFsdGggaW4gb2xkZXIgYWR1bHRzOiBhIHN5c3RlbWF0
aWMgcmV2aWV3IGFuZCBtZXRhLWFuYWx5c2lzPC90aXRsZT48c2Vjb25kYXJ5LXRpdGxlPkFnZSBB
Z2Vpbmc8L3NlY29uZGFyeS10aXRsZT48L3RpdGxlcz48bnVtYmVyPjExPC9udW1iZXI+PGNvbnRy
aWJ1dG9ycz48YXV0aG9ycz48YXV0aG9yPlNvbGlzLU5hdmFycm8sIEwuPC9hdXRob3I+PGF1dGhv
cj5HaXNtZXJvLCBBLjwvYXV0aG9yPjxhdXRob3I+RmVybsOhbmRlei1KYW7DqSwgQy48L2F1dGhv
cj48YXV0aG9yPlRvcnJlcy1DYXN0cm8sIFIuPC9hdXRob3I+PGF1dGhvcj5Tb2zDoS1NYWR1cmVs
bCwgTS48L2F1dGhvcj48YXV0aG9yPkJlcmfDqSwgQy48L2F1dGhvcj48YXV0aG9yPlDDqXJleiwg
TC4gTS48L2F1dGhvcj48YXV0aG9yPkFycywgSi48L2F1dGhvcj48YXV0aG9yPk1hcnTDrW4tQm9y
csOgcywgQy48L2F1dGhvcj48YXV0aG9yPlZpbGFyw7MsIEouPC9hdXRob3I+PGF1dGhvcj5TaXRq
w6AtUmFiZXJ0LCBNLjwvYXV0aG9yPjwvYXV0aG9ycz48L2NvbnRyaWJ1dG9ycz48bGFuZ3VhZ2U+
ZW5nPC9sYW5ndWFnZT48YWRkZWQtZGF0ZSBmb3JtYXQ9InV0YyI+MTcyODUyODcyNzwvYWRkZWQt
ZGF0ZT48cmVmLXR5cGUgbmFtZT0iSm91cm5hbCBBcnRpY2xlIj4xNzwvcmVmLXR5cGU+PGF1dGgt
YWRkcmVzcz5EZXBhcnRtZW50b2YgUGh5c2ljYWwgVGhlcmFweSwgRmFjdWx0YXQgQ2nDqG5jaWVz
IGRlIGxhIFNhbHV0IEJsYW5xdWVybmEsIFVuaXZlcnNpdGF0IFJhbW9uIExsdWxsLCBCYXJjZWxv
bmEsIFNwYWluLiYjeEQ7R2xvYmFsIFJlc2VhcmNoIG9uIFdlbGxiZWluZyAoR1JvVyksIEZhY3Vs
dGF0IENpw6huY2llcyBkZSBsYSBTYWx1dCBCbGFucXVlcm5hLCBVbml2ZXJzaXRhdCBSYW1vbiBM
bHVsbCwgQmFyY2Vsb25hLCBTcGFpbi4mI3hEO0RlcGFydG1lbnQgb2YgUGh5c2ljYWwgVGhlcmFw
eSwgVW5pdmVyc2l0eSBvZiBDaGlsZSwgU2FudGlhZ28sIENoaWxlLiYjeEQ7SW5zdGl0dXQgZCZh
cG9zO0ludmVzdGlnYWNpb25zIEJpb23DqGRpcXVlcyBBdWd1c3QgUGkgaSBTdW55ZXIgKElESUJB
UFMpLCBCYXJjZWxvbmEsIFNwYWluLiYjeEQ7RGVwYXJ0bWVudCBvZiBQdWxtb25hcnkgTWVkaWNp
bmUsIEhvc3BpdGFsIENsw61uaWMsIFVuaXZlcnNpdHkgb2YgQmFyY2Vsb25hLCBCYXJjZWxvbmEs
IFNwYWluLiYjeEQ7QXNzb2NpYWNpw7MgZGUgRG9uZXMgbm8gRXN0w6BuZGFyZHMsIEJhcmNlbG9u
YSwgU3BhaW4uJiN4RDtEZXBhcnRtZW50IG9mIFBoeXNpb3RoZXJhcHksIFNjaG9vbCBvZiBIZWFs
dGggU2NpZW5jZXMsIFRlY25vQ2FtcHVzLVBvbXBldSBGYWJyYSBVbml2ZXJzaXR5LCBCYXJjZWxv
bmEsIFNwYWluLiYjeEQ7UkUtRmlUIEJhcmNlbG9uYSBSZXNlYXJjaCBHcm91cCwgVmFsbCBkJmFw
b3M7SGVicm9uIEluc3RpdHV0ZSBvZiBSZXNlYXJjaCAmYW1wOyBQYXJjIFNhbml0YXJpIFBlcmUg
VmlyZ2lsaSwgQmFyY2Vsb25hLCBTcGFpbi4mI3hEO01lZGljaW5lIERlcGFydG1lbnQsIFVuaXZl
cnNpdGF0IEF1dG9ub21hIGRlIEJhcmNlbG9uYSwgQmFyY2Vsb25hLCBTcGFpbi4mI3hEO0ZhY3Vs
dGF0IGRlIFBzaWNvbG9naWEsIENpw6huY2llcyBkZSBsJmFwb3M7RWR1Y2FjacOzIGkgbCZhcG9z
O0VzcG9ydCAoRlBDRUUpLCBVbml2ZXJzaXRhdCBSYW1vbiBMbHVsbCwgQmFyY2Vsb25hLCBTcGFp
bi48L2F1dGgtYWRkcmVzcz48cmVtb3RlLWRhdGFiYXNlLXByb3ZpZGVyPk5MTTwvcmVtb3RlLWRh
dGFiYXNlLXByb3ZpZGVyPjxyZWMtbnVtYmVyPjkyOTwvcmVjLW51bWJlcj48bGFzdC11cGRhdGVk
LWRhdGUgZm9ybWF0PSJ1dGMiPjE3Mjg1Mjg3Mjc8L2xhc3QtdXBkYXRlZC1kYXRlPjxhY2Nlc3Np
b24tbnVtPjM2MzQ2NzM2PC9hY2Nlc3Npb24tbnVtPjxlbGVjdHJvbmljLXJlc291cmNlLW51bT4x
MC4xMDkzL2FnZWluZy9hZmFjMjQzPC9lbGVjdHJvbmljLXJlc291cmNlLW51bT48dm9sdW1lPjUx
PC92b2x1bWU+PC9yZWNvcmQ+PC9DaXRlPjwvRW5kTm90ZT4A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Tb2xpcy1OYXZhcnJvPC9BdXRob3I+PFllYXI+MjAyMjwv
WWVhcj48SURUZXh0PkVmZmVjdGl2ZW5lc3Mgb2YgaG9tZS1iYXNlZCBleGVyY2lzZSBkZWxpdmVy
ZWQgYnkgZGlnaXRhbCBoZWFsdGggaW4gb2xkZXIgYWR1bHRzOiBhIHN5c3RlbWF0aWMgcmV2aWV3
IGFuZCBtZXRhLWFuYWx5c2lzPC9JRFRleHQ+PERpc3BsYXlUZXh0PlszOF08L0Rpc3BsYXlUZXh0
PjxyZWNvcmQ+PGRhdGVzPjxwdWItZGF0ZXM+PGRhdGU+Tm92IDI8L2RhdGU+PC9wdWItZGF0ZXM+
PHllYXI+MjAyMjwveWVhcj48L2RhdGVzPjxrZXl3b3Jkcz48a2V5d29yZD5IdW1hbnM8L2tleXdv
cmQ+PGtleXdvcmQ+QWdlZDwva2V5d29yZD48a2V5d29yZD4qUXVhbGl0eSBvZiBMaWZlPC9rZXl3
b3JkPjxrZXl3b3JkPipFeGVyY2lzZTwva2V5d29yZD48a2V5d29yZD5FeGVyY2lzZSBUaGVyYXB5
PC9rZXl3b3JkPjxrZXl3b3JkPkluZGVwZW5kZW50IExpdmluZzwva2V5d29yZD48a2V5d29yZD5I
b21lLWJhc2VkIGV4ZXJjaXNlPC9rZXl3b3JkPjxrZXl3b3JkPmRpZ2l0YWwgaGVhbHRoIGludGVy
dmVudGlvbjwva2V5d29yZD48a2V5d29yZD5vbGRlciBhZHVsdHM8L2tleXdvcmQ+PGtleXdvcmQ+
b2xkZXIgcGVvcGxlPC9rZXl3b3JkPjxrZXl3b3JkPnBoeXNpY2FsIGZ1bmN0aW9uPC9rZXl3b3Jk
PjxrZXl3b3JkPnN5c3RlbWF0aWMgcmV2aWV3PC9rZXl3b3JkPjwva2V5d29yZHM+PGlzYm4+MDAw
Mi0wNzI5IChQcmludCkmI3hEOzAwMDItMDcyOTwvaXNibj48Y3VzdG9tMj5QTUM5NjQyODEwPC9j
dXN0b20yPjx0aXRsZXM+PHRpdGxlPkVmZmVjdGl2ZW5lc3Mgb2YgaG9tZS1iYXNlZCBleGVyY2lz
ZSBkZWxpdmVyZWQgYnkgZGlnaXRhbCBoZWFsdGggaW4gb2xkZXIgYWR1bHRzOiBhIHN5c3RlbWF0
aWMgcmV2aWV3IGFuZCBtZXRhLWFuYWx5c2lzPC90aXRsZT48c2Vjb25kYXJ5LXRpdGxlPkFnZSBB
Z2Vpbmc8L3NlY29uZGFyeS10aXRsZT48L3RpdGxlcz48bnVtYmVyPjExPC9udW1iZXI+PGNvbnRy
aWJ1dG9ycz48YXV0aG9ycz48YXV0aG9yPlNvbGlzLU5hdmFycm8sIEwuPC9hdXRob3I+PGF1dGhv
cj5HaXNtZXJvLCBBLjwvYXV0aG9yPjxhdXRob3I+RmVybsOhbmRlei1KYW7DqSwgQy48L2F1dGhv
cj48YXV0aG9yPlRvcnJlcy1DYXN0cm8sIFIuPC9hdXRob3I+PGF1dGhvcj5Tb2zDoS1NYWR1cmVs
bCwgTS48L2F1dGhvcj48YXV0aG9yPkJlcmfDqSwgQy48L2F1dGhvcj48YXV0aG9yPlDDqXJleiwg
TC4gTS48L2F1dGhvcj48YXV0aG9yPkFycywgSi48L2F1dGhvcj48YXV0aG9yPk1hcnTDrW4tQm9y
csOgcywgQy48L2F1dGhvcj48YXV0aG9yPlZpbGFyw7MsIEouPC9hdXRob3I+PGF1dGhvcj5TaXRq
w6AtUmFiZXJ0LCBNLjwvYXV0aG9yPjwvYXV0aG9ycz48L2NvbnRyaWJ1dG9ycz48bGFuZ3VhZ2U+
ZW5nPC9sYW5ndWFnZT48YWRkZWQtZGF0ZSBmb3JtYXQ9InV0YyI+MTcyODUyODcyNzwvYWRkZWQt
ZGF0ZT48cmVmLXR5cGUgbmFtZT0iSm91cm5hbCBBcnRpY2xlIj4xNzwvcmVmLXR5cGU+PGF1dGgt
YWRkcmVzcz5EZXBhcnRtZW50b2YgUGh5c2ljYWwgVGhlcmFweSwgRmFjdWx0YXQgQ2nDqG5jaWVz
IGRlIGxhIFNhbHV0IEJsYW5xdWVybmEsIFVuaXZlcnNpdGF0IFJhbW9uIExsdWxsLCBCYXJjZWxv
bmEsIFNwYWluLiYjeEQ7R2xvYmFsIFJlc2VhcmNoIG9uIFdlbGxiZWluZyAoR1JvVyksIEZhY3Vs
dGF0IENpw6huY2llcyBkZSBsYSBTYWx1dCBCbGFucXVlcm5hLCBVbml2ZXJzaXRhdCBSYW1vbiBM
bHVsbCwgQmFyY2Vsb25hLCBTcGFpbi4mI3hEO0RlcGFydG1lbnQgb2YgUGh5c2ljYWwgVGhlcmFw
eSwgVW5pdmVyc2l0eSBvZiBDaGlsZSwgU2FudGlhZ28sIENoaWxlLiYjeEQ7SW5zdGl0dXQgZCZh
cG9zO0ludmVzdGlnYWNpb25zIEJpb23DqGRpcXVlcyBBdWd1c3QgUGkgaSBTdW55ZXIgKElESUJB
UFMpLCBCYXJjZWxvbmEsIFNwYWluLiYjeEQ7RGVwYXJ0bWVudCBvZiBQdWxtb25hcnkgTWVkaWNp
bmUsIEhvc3BpdGFsIENsw61uaWMsIFVuaXZlcnNpdHkgb2YgQmFyY2Vsb25hLCBCYXJjZWxvbmEs
IFNwYWluLiYjeEQ7QXNzb2NpYWNpw7MgZGUgRG9uZXMgbm8gRXN0w6BuZGFyZHMsIEJhcmNlbG9u
YSwgU3BhaW4uJiN4RDtEZXBhcnRtZW50IG9mIFBoeXNpb3RoZXJhcHksIFNjaG9vbCBvZiBIZWFs
dGggU2NpZW5jZXMsIFRlY25vQ2FtcHVzLVBvbXBldSBGYWJyYSBVbml2ZXJzaXR5LCBCYXJjZWxv
bmEsIFNwYWluLiYjeEQ7UkUtRmlUIEJhcmNlbG9uYSBSZXNlYXJjaCBHcm91cCwgVmFsbCBkJmFw
b3M7SGVicm9uIEluc3RpdHV0ZSBvZiBSZXNlYXJjaCAmYW1wOyBQYXJjIFNhbml0YXJpIFBlcmUg
VmlyZ2lsaSwgQmFyY2Vsb25hLCBTcGFpbi4mI3hEO01lZGljaW5lIERlcGFydG1lbnQsIFVuaXZl
cnNpdGF0IEF1dG9ub21hIGRlIEJhcmNlbG9uYSwgQmFyY2Vsb25hLCBTcGFpbi4mI3hEO0ZhY3Vs
dGF0IGRlIFBzaWNvbG9naWEsIENpw6huY2llcyBkZSBsJmFwb3M7RWR1Y2FjacOzIGkgbCZhcG9z
O0VzcG9ydCAoRlBDRUUpLCBVbml2ZXJzaXRhdCBSYW1vbiBMbHVsbCwgQmFyY2Vsb25hLCBTcGFp
bi48L2F1dGgtYWRkcmVzcz48cmVtb3RlLWRhdGFiYXNlLXByb3ZpZGVyPk5MTTwvcmVtb3RlLWRh
dGFiYXNlLXByb3ZpZGVyPjxyZWMtbnVtYmVyPjkyOTwvcmVjLW51bWJlcj48bGFzdC11cGRhdGVk
LWRhdGUgZm9ybWF0PSJ1dGMiPjE3Mjg1Mjg3Mjc8L2xhc3QtdXBkYXRlZC1kYXRlPjxhY2Nlc3Np
b24tbnVtPjM2MzQ2NzM2PC9hY2Nlc3Npb24tbnVtPjxlbGVjdHJvbmljLXJlc291cmNlLW51bT4x
MC4xMDkzL2FnZWluZy9hZmFjMjQzPC9lbGVjdHJvbmljLXJlc291cmNlLW51bT48dm9sdW1lPjUx
PC92b2x1bWU+PC9yZWNvcmQ+PC9DaXRlPjwvRW5kTm90ZT4A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3</w:t>
            </w:r>
            <w:r w:rsidR="00B73977">
              <w:rPr>
                <w:rFonts w:ascii="Lato" w:hAnsi="Lato"/>
                <w:noProof/>
                <w:color w:val="000000" w:themeColor="text1"/>
                <w:sz w:val="16"/>
                <w:szCs w:val="16"/>
                <w:lang w:val="pt-BR"/>
              </w:rPr>
              <w:t>1</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3C3D5C05"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 &amp; MA</w:t>
            </w:r>
          </w:p>
          <w:p w14:paraId="1900092E"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26</w:t>
            </w:r>
          </w:p>
        </w:tc>
        <w:tc>
          <w:tcPr>
            <w:tcW w:w="2126" w:type="dxa"/>
          </w:tcPr>
          <w:p w14:paraId="316CE9A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w:t>
            </w:r>
            <w:r w:rsidRPr="00184902">
              <w:rPr>
                <w:rFonts w:ascii="Lato" w:hAnsi="Lato"/>
                <w:color w:val="000000" w:themeColor="text1"/>
                <w:sz w:val="16"/>
                <w:szCs w:val="16"/>
              </w:rPr>
              <w:t>ardiorespiratory problems, balance disorders</w:t>
            </w:r>
            <w:r>
              <w:rPr>
                <w:rFonts w:ascii="Lato" w:hAnsi="Lato"/>
                <w:color w:val="000000" w:themeColor="text1"/>
                <w:sz w:val="16"/>
                <w:szCs w:val="16"/>
              </w:rPr>
              <w:t>,</w:t>
            </w:r>
            <w:r w:rsidRPr="00184902">
              <w:rPr>
                <w:rFonts w:ascii="Lato" w:hAnsi="Lato"/>
                <w:color w:val="000000" w:themeColor="text1"/>
                <w:sz w:val="16"/>
                <w:szCs w:val="16"/>
              </w:rPr>
              <w:t xml:space="preserve"> musculoskeletal </w:t>
            </w:r>
            <w:r w:rsidRPr="00184902">
              <w:rPr>
                <w:rFonts w:ascii="Lato" w:hAnsi="Lato"/>
                <w:color w:val="000000" w:themeColor="text1"/>
                <w:sz w:val="16"/>
                <w:szCs w:val="16"/>
              </w:rPr>
              <w:lastRenderedPageBreak/>
              <w:t>disorders</w:t>
            </w:r>
            <w:r>
              <w:rPr>
                <w:rFonts w:ascii="Lato" w:hAnsi="Lato"/>
                <w:color w:val="000000" w:themeColor="text1"/>
                <w:sz w:val="16"/>
                <w:szCs w:val="16"/>
              </w:rPr>
              <w:t>,</w:t>
            </w:r>
            <w:r w:rsidRPr="00184902">
              <w:rPr>
                <w:rFonts w:ascii="Lato" w:hAnsi="Lato"/>
                <w:color w:val="000000" w:themeColor="text1"/>
                <w:sz w:val="16"/>
                <w:szCs w:val="16"/>
              </w:rPr>
              <w:t xml:space="preserve"> cancer and others.</w:t>
            </w:r>
          </w:p>
          <w:p w14:paraId="3A4B76A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C135168"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184902">
              <w:rPr>
                <w:rFonts w:ascii="Lato" w:hAnsi="Lato"/>
                <w:b/>
                <w:bCs/>
                <w:color w:val="000000" w:themeColor="text1"/>
                <w:sz w:val="16"/>
                <w:szCs w:val="16"/>
              </w:rPr>
              <w:t>Gender</w:t>
            </w:r>
          </w:p>
          <w:p w14:paraId="0C270F33"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65% females</w:t>
            </w:r>
          </w:p>
        </w:tc>
        <w:tc>
          <w:tcPr>
            <w:tcW w:w="4536" w:type="dxa"/>
          </w:tcPr>
          <w:p w14:paraId="517EDA23"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184902">
              <w:rPr>
                <w:rFonts w:ascii="Lato" w:hAnsi="Lato"/>
                <w:b/>
                <w:bCs/>
                <w:color w:val="000000" w:themeColor="text1"/>
                <w:sz w:val="16"/>
                <w:szCs w:val="16"/>
              </w:rPr>
              <w:lastRenderedPageBreak/>
              <w:t>Safety</w:t>
            </w:r>
          </w:p>
          <w:p w14:paraId="0A835CE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C903B92"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184902">
              <w:rPr>
                <w:rFonts w:ascii="Lato" w:hAnsi="Lato"/>
                <w:color w:val="000000" w:themeColor="text1"/>
                <w:sz w:val="16"/>
                <w:szCs w:val="16"/>
              </w:rPr>
              <w:t>Current recommendations indicate the importance of</w:t>
            </w:r>
          </w:p>
          <w:p w14:paraId="744A4393"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184902">
              <w:rPr>
                <w:rFonts w:ascii="Lato" w:hAnsi="Lato"/>
                <w:color w:val="000000" w:themeColor="text1"/>
                <w:sz w:val="16"/>
                <w:szCs w:val="16"/>
              </w:rPr>
              <w:lastRenderedPageBreak/>
              <w:t>training lower limb strength in older adults, making it a</w:t>
            </w:r>
            <w:r>
              <w:rPr>
                <w:rFonts w:ascii="Lato" w:hAnsi="Lato"/>
                <w:color w:val="000000" w:themeColor="text1"/>
                <w:sz w:val="16"/>
                <w:szCs w:val="16"/>
              </w:rPr>
              <w:t xml:space="preserve"> </w:t>
            </w:r>
            <w:r w:rsidRPr="00184902">
              <w:rPr>
                <w:rFonts w:ascii="Lato" w:hAnsi="Lato"/>
                <w:color w:val="000000" w:themeColor="text1"/>
                <w:sz w:val="16"/>
                <w:szCs w:val="16"/>
              </w:rPr>
              <w:t>very frequently training task, safe to perform without direct</w:t>
            </w:r>
          </w:p>
          <w:p w14:paraId="600F620D"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184902">
              <w:rPr>
                <w:rFonts w:ascii="Lato" w:hAnsi="Lato"/>
                <w:color w:val="000000" w:themeColor="text1"/>
                <w:sz w:val="16"/>
                <w:szCs w:val="16"/>
              </w:rPr>
              <w:t>supervision and easy to progress (overload</w:t>
            </w:r>
            <w:r>
              <w:rPr>
                <w:rFonts w:ascii="Lato" w:hAnsi="Lato"/>
                <w:color w:val="000000" w:themeColor="text1"/>
                <w:sz w:val="16"/>
                <w:szCs w:val="16"/>
              </w:rPr>
              <w:t>).” (discussion)</w:t>
            </w:r>
          </w:p>
        </w:tc>
        <w:tc>
          <w:tcPr>
            <w:tcW w:w="4962" w:type="dxa"/>
          </w:tcPr>
          <w:p w14:paraId="49316C1B"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lastRenderedPageBreak/>
              <w:t>NR</w:t>
            </w:r>
          </w:p>
        </w:tc>
      </w:tr>
      <w:tr w:rsidR="00457D2F" w:rsidRPr="00184902" w14:paraId="79546838"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C20FFD8" w14:textId="47F056E2" w:rsidR="00457D2F" w:rsidRPr="00355DCD" w:rsidRDefault="00457D2F" w:rsidP="009C7D63">
            <w:pPr>
              <w:rPr>
                <w:rFonts w:ascii="Lato" w:hAnsi="Lato"/>
                <w:color w:val="000000" w:themeColor="text1"/>
                <w:sz w:val="16"/>
                <w:szCs w:val="16"/>
              </w:rPr>
            </w:pPr>
            <w:r>
              <w:rPr>
                <w:rFonts w:ascii="Lato" w:hAnsi="Lato"/>
                <w:color w:val="000000" w:themeColor="text1"/>
                <w:sz w:val="16"/>
                <w:szCs w:val="16"/>
              </w:rPr>
              <w:t>4</w:t>
            </w:r>
            <w:r w:rsidR="00FA50B9">
              <w:rPr>
                <w:rFonts w:ascii="Lato" w:hAnsi="Lato"/>
                <w:color w:val="000000" w:themeColor="text1"/>
                <w:sz w:val="16"/>
                <w:szCs w:val="16"/>
              </w:rPr>
              <w:t>6</w:t>
            </w:r>
          </w:p>
        </w:tc>
        <w:tc>
          <w:tcPr>
            <w:tcW w:w="1417" w:type="dxa"/>
          </w:tcPr>
          <w:p w14:paraId="1903EB6C" w14:textId="6F02DA89"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 xml:space="preserve">Del Pino et al (2022) </w:t>
            </w:r>
            <w:r>
              <w:rPr>
                <w:rFonts w:ascii="Lato" w:hAnsi="Lato"/>
                <w:color w:val="000000" w:themeColor="text1"/>
                <w:sz w:val="16"/>
                <w:szCs w:val="16"/>
                <w:lang w:val="fr-FR"/>
              </w:rPr>
              <w:fldChar w:fldCharType="begin">
                <w:fldData xml:space="preserve">PEVuZE5vdGU+PENpdGU+PEF1dGhvcj5EZWwgUGlubzwvQXV0aG9yPjxZZWFyPjIwMjI8L1llYXI+
PElEVGV4dD5Db3N0cyBhbmQgZWZmZWN0cyBvZiB0ZWxlcmVoYWJpbGl0YXRpb24gaW4gbmV1cm9s
b2dpY2FsIGFuZCBjYXJkaW9sb2dpY2FsIGRpc2Vhc2VzOiBBIHN5c3RlbWF0aWMgcmV2aWV3PC9J
RFRleHQ+PERpc3BsYXlUZXh0PlszMV08L0Rpc3BsYXlUZXh0PjxyZWNvcmQ+PGtleXdvcmRzPjxr
ZXl3b3JkPmNhcmRpb2xvZ2ljYWwgZGlzZWFzZXM8L2tleXdvcmQ+PGtleXdvcmQ+Y29zdC1lZmZl
Y3RpdmVuZXNzPC9rZXl3b3JkPjxrZXl3b3JkPm5ldXJvbG9naWNhbCBkaXNlYXNlPC9rZXl3b3Jk
PjxrZXl3b3JkPnN5c3RlbWF0aWMgcmV2aWV3PC9rZXl3b3JkPjxrZXl3b3JkPnRlbGVyZWhhYmls
aXRhdGlvbjwva2V5d29yZD48L2tleXdvcmRzPjxpc2JuPjIyOTYtODU4WCAoUHJpbnQpJiN4RDsy
Mjk2LTg1OHg8L2lzYm4+PGN1c3RvbTI+UE1DOTc0NTA4MTwvY3VzdG9tMj48Y3VzdG9tMT5UaGUg
YXV0aG9ycyBkZWNsYXJlIHRoYXQgdGhlIHJlc2VhcmNoIHdhcyBjb25kdWN0ZWQgaW4gdGhlIGFi
c2VuY2Ugb2YgYW55IGNvbW1lcmNpYWwgb3IgZmluYW5jaWFsIHJlbGF0aW9uc2hpcHMgdGhhdCBj
b3VsZCBiZSBjb25zdHJ1ZWQgYXMgYSBwb3RlbnRpYWwgY29uZmxpY3Qgb2YgaW50ZXJlc3QuPC9j
dXN0b20xPjx0aXRsZXM+PHRpdGxlPkNvc3RzIGFuZCBlZmZlY3RzIG9mIHRlbGVyZWhhYmlsaXRh
dGlvbiBpbiBuZXVyb2xvZ2ljYWwgYW5kIGNhcmRpb2xvZ2ljYWwgZGlzZWFzZXM6IEEgc3lzdGVt
YXRpYyByZXZpZXc8L3RpdGxlPjxzZWNvbmRhcnktdGl0bGU+RnJvbnQgTWVkIChMYXVzYW5uZSk8
L3NlY29uZGFyeS10aXRsZT48L3RpdGxlcz48cGFnZXM+ODMyMjI5PC9wYWdlcz48Y29udHJpYnV0
b3JzPjxhdXRob3JzPjxhdXRob3I+RGVsIFBpbm8sIFIuPC9hdXRob3I+PGF1dGhvcj5Ew61lei1D
aXJhcmRhLCBNLjwvYXV0aG9yPjxhdXRob3I+VXN0YXJyb3otQWd1aXJyZSwgSS48L2F1dGhvcj48
YXV0aG9yPkdvbnphbGV6LUxhcnJhZ2FuLCBTLjwvYXV0aG9yPjxhdXRob3I+Q2FwcmlubywgTS48
L2F1dGhvcj48YXV0aG9yPkJ1c25hdHUsIFMuPC9hdXRob3I+PGF1dGhvcj5HYW5kLCBLLjwvYXV0
aG9yPjxhdXRob3I+U2NobGlldGVyLCBILjwvYXV0aG9yPjxhdXRob3I+R2FiaWxvbmRvLCBJLjwv
YXV0aG9yPjxhdXRob3I+R8OzbWV6LUVzdGViYW4sIEouIEMuPC9hdXRob3I+PC9hdXRob3JzPjwv
Y29udHJpYnV0b3JzPjxlZGl0aW9uPjIwMjIxMTI5PC9lZGl0aW9uPjxsYW5ndWFnZT5lbmc8L2xh
bmd1YWdlPjxhZGRlZC1kYXRlIGZvcm1hdD0idXRjIj4xNzI4NTM0MjMxPC9hZGRlZC1kYXRlPjxy
ZWYtdHlwZSBuYW1lPSJKb3VybmFsIEFydGljbGUiPjE3PC9yZWYtdHlwZT48YXV0aC1hZGRyZXNz
Pk5ldXJvZGVnZW5lcmF0aXZlIERpc2Vhc2VzIEdyb3VwLCBCaW9jcnVjZXMgQml6a2FpYSBIZWFs
dGggUmVzZWFyY2ggSW5zdGl0dXRlLCBCYXJha2FsZG8sIFNwYWluLiYjeEQ7RWNvbm9taWMgRXZh
bHVhdGlvbiBEZXBhcnRtZW50LCBDcnVjZXMgVW5pdmVyc2l0eSBIb3NwaXRhbCwgQmFyYWthbGRv
LCBTcGFpbi4mI3hEO0RlcGFydG1lbnQgb2YgSGVhbHRoIFNjaWVuY2UgTGlicmFyeSwgQ3J1Y2Vz
IFVuaXZlcnNpdHkgSG9zcGl0YWwsIEJhcmFrYWxkbywgU3BhaW4uJiN4RDtEZXBhcnRtZW50IG9m
IE5ldXJvcmVoYWJpbGl0YXRpb24gU2NpZW5jZXMsIENhc2EgZGkgQ3VyYSBkZWwgUG9saWNsaW5p
Y28gU3BhLCBNaWxhbm8sIEl0YWx5LiYjeEQ7RmFjdWx0eSBvZiBNZWRpY2luZSwgQ2Fyb2wgRGF2
aWxhIFVuaXZlcnNpdHkgb2YgTWVkaWNpbmUgYW5kIFBoYXJtYWN5LCBCdWNoYXJlc3QsIFJvbWFu
aWEuJiN4RDtUZWNobmlzY2hlIFVuaXZlcnNpdMOkdCBEcmVzZGVuLCBGYWN1bHR5IG9mIEJ1c2lu
ZXNzIGFuZCBFY29ub21pY3MsIFJlc2VhcmNoIEdyb3VwIERpZ2l0YWwgSGVhbHRoLCBEcmVzZGVu
LCBHZXJtYW55LiYjeEQ7SWtlcmJhc3F1ZSwgVGhlIEJhc3F1ZSBGb3VuZGF0aW9uIGZvciBTY2ll
bmNlLCBCaWxiYW8sIFNwYWluLiYjeEQ7RGVwYXJ0bWVudCBvZiBOZXVyb2xvZ3ksIENydWNlcyBV
bml2ZXJzaXR5IEhvc3BpdGFsLCBCYXJha2FsZG8sIFNwYWluLiYjeEQ7RGVwYXJ0bWVudCBvZiBO
ZXVyb3NjaWVuY2UsIFVuaXZlcnNpdHkgb2YgdGhlIEJhc3F1ZSBDb3VudHJ5IChVbml2ZXJzaWRh
ZCBkZWwgUGFpcyBWYXNjby9FdXNrYWwgSGVycmlrbyBVbmliZXJ0c2l0YXRlYSksIExlaW9hLCBT
cGFpbi48L2F1dGgtYWRkcmVzcz48ZGF0ZXM+PHllYXI+MjAyMjwveWVhcj48L2RhdGVzPjxyZW1v
dGUtZGF0YWJhc2UtcHJvdmlkZXI+TkxNPC9yZW1vdGUtZGF0YWJhc2UtcHJvdmlkZXI+PHJlYy1u
dW1iZXI+OTM3PC9yZWMtbnVtYmVyPjxsYXN0LXVwZGF0ZWQtZGF0ZSBmb3JtYXQ9InV0YyI+MTcy
ODUzNDIzMTwvbGFzdC11cGRhdGVkLWRhdGU+PGFjY2Vzc2lvbi1udW0+MzY1MjM3ODM8L2FjY2Vz
c2lvbi1udW0+PGVsZWN0cm9uaWMtcmVzb3VyY2UtbnVtPjEwLjMzODkvZm1lZC4yMDIyLjgzMjIy
OTwvZWxlY3Ryb25pYy1yZXNvdXJjZS1udW0+PHZvbHVtZT45PC92b2x1bWU+PC9yZWNvcmQ+PC9D
aXRlPjwvRW5kTm90ZT5=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EZWwgUGlubzwvQXV0aG9yPjxZZWFyPjIwMjI8L1llYXI+
PElEVGV4dD5Db3N0cyBhbmQgZWZmZWN0cyBvZiB0ZWxlcmVoYWJpbGl0YXRpb24gaW4gbmV1cm9s
b2dpY2FsIGFuZCBjYXJkaW9sb2dpY2FsIGRpc2Vhc2VzOiBBIHN5c3RlbWF0aWMgcmV2aWV3PC9J
RFRleHQ+PERpc3BsYXlUZXh0PlszMV08L0Rpc3BsYXlUZXh0PjxyZWNvcmQ+PGtleXdvcmRzPjxr
ZXl3b3JkPmNhcmRpb2xvZ2ljYWwgZGlzZWFzZXM8L2tleXdvcmQ+PGtleXdvcmQ+Y29zdC1lZmZl
Y3RpdmVuZXNzPC9rZXl3b3JkPjxrZXl3b3JkPm5ldXJvbG9naWNhbCBkaXNlYXNlPC9rZXl3b3Jk
PjxrZXl3b3JkPnN5c3RlbWF0aWMgcmV2aWV3PC9rZXl3b3JkPjxrZXl3b3JkPnRlbGVyZWhhYmls
aXRhdGlvbjwva2V5d29yZD48L2tleXdvcmRzPjxpc2JuPjIyOTYtODU4WCAoUHJpbnQpJiN4RDsy
Mjk2LTg1OHg8L2lzYm4+PGN1c3RvbTI+UE1DOTc0NTA4MTwvY3VzdG9tMj48Y3VzdG9tMT5UaGUg
YXV0aG9ycyBkZWNsYXJlIHRoYXQgdGhlIHJlc2VhcmNoIHdhcyBjb25kdWN0ZWQgaW4gdGhlIGFi
c2VuY2Ugb2YgYW55IGNvbW1lcmNpYWwgb3IgZmluYW5jaWFsIHJlbGF0aW9uc2hpcHMgdGhhdCBj
b3VsZCBiZSBjb25zdHJ1ZWQgYXMgYSBwb3RlbnRpYWwgY29uZmxpY3Qgb2YgaW50ZXJlc3QuPC9j
dXN0b20xPjx0aXRsZXM+PHRpdGxlPkNvc3RzIGFuZCBlZmZlY3RzIG9mIHRlbGVyZWhhYmlsaXRh
dGlvbiBpbiBuZXVyb2xvZ2ljYWwgYW5kIGNhcmRpb2xvZ2ljYWwgZGlzZWFzZXM6IEEgc3lzdGVt
YXRpYyByZXZpZXc8L3RpdGxlPjxzZWNvbmRhcnktdGl0bGU+RnJvbnQgTWVkIChMYXVzYW5uZSk8
L3NlY29uZGFyeS10aXRsZT48L3RpdGxlcz48cGFnZXM+ODMyMjI5PC9wYWdlcz48Y29udHJpYnV0
b3JzPjxhdXRob3JzPjxhdXRob3I+RGVsIFBpbm8sIFIuPC9hdXRob3I+PGF1dGhvcj5Ew61lei1D
aXJhcmRhLCBNLjwvYXV0aG9yPjxhdXRob3I+VXN0YXJyb3otQWd1aXJyZSwgSS48L2F1dGhvcj48
YXV0aG9yPkdvbnphbGV6LUxhcnJhZ2FuLCBTLjwvYXV0aG9yPjxhdXRob3I+Q2FwcmlubywgTS48
L2F1dGhvcj48YXV0aG9yPkJ1c25hdHUsIFMuPC9hdXRob3I+PGF1dGhvcj5HYW5kLCBLLjwvYXV0
aG9yPjxhdXRob3I+U2NobGlldGVyLCBILjwvYXV0aG9yPjxhdXRob3I+R2FiaWxvbmRvLCBJLjwv
YXV0aG9yPjxhdXRob3I+R8OzbWV6LUVzdGViYW4sIEouIEMuPC9hdXRob3I+PC9hdXRob3JzPjwv
Y29udHJpYnV0b3JzPjxlZGl0aW9uPjIwMjIxMTI5PC9lZGl0aW9uPjxsYW5ndWFnZT5lbmc8L2xh
bmd1YWdlPjxhZGRlZC1kYXRlIGZvcm1hdD0idXRjIj4xNzI4NTM0MjMxPC9hZGRlZC1kYXRlPjxy
ZWYtdHlwZSBuYW1lPSJKb3VybmFsIEFydGljbGUiPjE3PC9yZWYtdHlwZT48YXV0aC1hZGRyZXNz
Pk5ldXJvZGVnZW5lcmF0aXZlIERpc2Vhc2VzIEdyb3VwLCBCaW9jcnVjZXMgQml6a2FpYSBIZWFs
dGggUmVzZWFyY2ggSW5zdGl0dXRlLCBCYXJha2FsZG8sIFNwYWluLiYjeEQ7RWNvbm9taWMgRXZh
bHVhdGlvbiBEZXBhcnRtZW50LCBDcnVjZXMgVW5pdmVyc2l0eSBIb3NwaXRhbCwgQmFyYWthbGRv
LCBTcGFpbi4mI3hEO0RlcGFydG1lbnQgb2YgSGVhbHRoIFNjaWVuY2UgTGlicmFyeSwgQ3J1Y2Vz
IFVuaXZlcnNpdHkgSG9zcGl0YWwsIEJhcmFrYWxkbywgU3BhaW4uJiN4RDtEZXBhcnRtZW50IG9m
IE5ldXJvcmVoYWJpbGl0YXRpb24gU2NpZW5jZXMsIENhc2EgZGkgQ3VyYSBkZWwgUG9saWNsaW5p
Y28gU3BhLCBNaWxhbm8sIEl0YWx5LiYjeEQ7RmFjdWx0eSBvZiBNZWRpY2luZSwgQ2Fyb2wgRGF2
aWxhIFVuaXZlcnNpdHkgb2YgTWVkaWNpbmUgYW5kIFBoYXJtYWN5LCBCdWNoYXJlc3QsIFJvbWFu
aWEuJiN4RDtUZWNobmlzY2hlIFVuaXZlcnNpdMOkdCBEcmVzZGVuLCBGYWN1bHR5IG9mIEJ1c2lu
ZXNzIGFuZCBFY29ub21pY3MsIFJlc2VhcmNoIEdyb3VwIERpZ2l0YWwgSGVhbHRoLCBEcmVzZGVu
LCBHZXJtYW55LiYjeEQ7SWtlcmJhc3F1ZSwgVGhlIEJhc3F1ZSBGb3VuZGF0aW9uIGZvciBTY2ll
bmNlLCBCaWxiYW8sIFNwYWluLiYjeEQ7RGVwYXJ0bWVudCBvZiBOZXVyb2xvZ3ksIENydWNlcyBV
bml2ZXJzaXR5IEhvc3BpdGFsLCBCYXJha2FsZG8sIFNwYWluLiYjeEQ7RGVwYXJ0bWVudCBvZiBO
ZXVyb3NjaWVuY2UsIFVuaXZlcnNpdHkgb2YgdGhlIEJhc3F1ZSBDb3VudHJ5IChVbml2ZXJzaWRh
ZCBkZWwgUGFpcyBWYXNjby9FdXNrYWwgSGVycmlrbyBVbmliZXJ0c2l0YXRlYSksIExlaW9hLCBT
cGFpbi48L2F1dGgtYWRkcmVzcz48ZGF0ZXM+PHllYXI+MjAyMjwveWVhcj48L2RhdGVzPjxyZW1v
dGUtZGF0YWJhc2UtcHJvdmlkZXI+TkxNPC9yZW1vdGUtZGF0YWJhc2UtcHJvdmlkZXI+PHJlYy1u
dW1iZXI+OTM3PC9yZWMtbnVtYmVyPjxsYXN0LXVwZGF0ZWQtZGF0ZSBmb3JtYXQ9InV0YyI+MTcy
ODUzNDIzMTwvbGFzdC11cGRhdGVkLWRhdGU+PGFjY2Vzc2lvbi1udW0+MzY1MjM3ODM8L2FjY2Vz
c2lvbi1udW0+PGVsZWN0cm9uaWMtcmVzb3VyY2UtbnVtPjEwLjMzODkvZm1lZC4yMDIyLjgzMjIy
OTwvZWxlY3Ryb25pYy1yZXNvdXJjZS1udW0+PHZvbHVtZT45PC92b2x1bWU+PC9yZWNvcmQ+PC9D
aXRlPjwvRW5kTm90ZT5=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B73977">
              <w:rPr>
                <w:rFonts w:ascii="Lato" w:hAnsi="Lato"/>
                <w:noProof/>
                <w:color w:val="000000" w:themeColor="text1"/>
                <w:sz w:val="16"/>
                <w:szCs w:val="16"/>
                <w:lang w:val="pt-BR"/>
              </w:rPr>
              <w:t>47</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466B3B91"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1AD8FF65"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8</w:t>
            </w:r>
          </w:p>
        </w:tc>
        <w:tc>
          <w:tcPr>
            <w:tcW w:w="2126" w:type="dxa"/>
          </w:tcPr>
          <w:p w14:paraId="11CA97B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ardiological diseases</w:t>
            </w:r>
          </w:p>
          <w:p w14:paraId="242C038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7903207" w14:textId="77777777" w:rsidR="00457D2F" w:rsidRPr="005F6B3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5F6B31">
              <w:rPr>
                <w:rFonts w:ascii="Lato" w:hAnsi="Lato"/>
                <w:b/>
                <w:bCs/>
                <w:color w:val="000000" w:themeColor="text1"/>
                <w:sz w:val="16"/>
                <w:szCs w:val="16"/>
              </w:rPr>
              <w:t>Gender</w:t>
            </w:r>
          </w:p>
          <w:p w14:paraId="01DC042C"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7098C65A"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Adverse events</w:t>
            </w:r>
          </w:p>
          <w:p w14:paraId="2FFE57A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B752364"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C87FE5">
              <w:rPr>
                <w:rFonts w:ascii="Lato" w:hAnsi="Lato"/>
                <w:color w:val="000000" w:themeColor="text1"/>
                <w:sz w:val="16"/>
                <w:szCs w:val="16"/>
              </w:rPr>
              <w:t>However, adverse events were higher during treatment in the telerehabilitation group</w:t>
            </w:r>
            <w:r>
              <w:rPr>
                <w:rFonts w:ascii="Lato" w:hAnsi="Lato"/>
                <w:color w:val="000000" w:themeColor="text1"/>
                <w:sz w:val="16"/>
                <w:szCs w:val="16"/>
              </w:rPr>
              <w:t>.” (discussion)</w:t>
            </w:r>
          </w:p>
        </w:tc>
        <w:tc>
          <w:tcPr>
            <w:tcW w:w="4962" w:type="dxa"/>
          </w:tcPr>
          <w:p w14:paraId="67DB93FC" w14:textId="77777777" w:rsidR="00457D2F" w:rsidRPr="005F6B3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5F6B31">
              <w:rPr>
                <w:rFonts w:ascii="Lato" w:hAnsi="Lato"/>
                <w:b/>
                <w:bCs/>
                <w:color w:val="000000" w:themeColor="text1"/>
                <w:sz w:val="16"/>
                <w:szCs w:val="16"/>
              </w:rPr>
              <w:t>Access</w:t>
            </w:r>
          </w:p>
          <w:p w14:paraId="6DC9108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58BC6A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T</w:t>
            </w:r>
            <w:r w:rsidRPr="005F6B31">
              <w:rPr>
                <w:rFonts w:ascii="Lato" w:hAnsi="Lato"/>
                <w:color w:val="000000" w:themeColor="text1"/>
                <w:sz w:val="16"/>
                <w:szCs w:val="16"/>
              </w:rPr>
              <w:t>elerehabilitation could expand the access to perform rehabilitation for people that could not have access to traditional clinic care either for personal, geographical, economic reasons or due to the public health system</w:t>
            </w:r>
            <w:r>
              <w:rPr>
                <w:rFonts w:ascii="Lato" w:hAnsi="Lato"/>
                <w:color w:val="000000" w:themeColor="text1"/>
                <w:sz w:val="16"/>
                <w:szCs w:val="16"/>
              </w:rPr>
              <w:t>.” (comments on strengths and limitations)</w:t>
            </w:r>
          </w:p>
          <w:p w14:paraId="6E5217E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E6B6A61" w14:textId="77777777" w:rsidR="00457D2F" w:rsidRPr="005F6B3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5F6B31">
              <w:rPr>
                <w:rFonts w:ascii="Lato" w:hAnsi="Lato"/>
                <w:b/>
                <w:bCs/>
                <w:color w:val="000000" w:themeColor="text1"/>
                <w:sz w:val="16"/>
                <w:szCs w:val="16"/>
              </w:rPr>
              <w:t>Cost</w:t>
            </w:r>
          </w:p>
          <w:p w14:paraId="59DD024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EAE0F8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5F6B31">
              <w:rPr>
                <w:rFonts w:ascii="Lato" w:hAnsi="Lato"/>
                <w:color w:val="000000" w:themeColor="text1"/>
                <w:sz w:val="16"/>
                <w:szCs w:val="16"/>
              </w:rPr>
              <w:t>Three studies were related to the costs and results of telerehabilitation in neurological diseases (specifically in stroke)</w:t>
            </w:r>
            <w:r>
              <w:rPr>
                <w:rFonts w:ascii="Lato" w:hAnsi="Lato"/>
                <w:color w:val="000000" w:themeColor="text1"/>
                <w:sz w:val="16"/>
                <w:szCs w:val="16"/>
              </w:rPr>
              <w:t>.”</w:t>
            </w:r>
          </w:p>
          <w:p w14:paraId="46957EE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5F6B31">
              <w:rPr>
                <w:rFonts w:ascii="Lato" w:hAnsi="Lato"/>
                <w:color w:val="000000" w:themeColor="text1"/>
                <w:sz w:val="16"/>
                <w:szCs w:val="16"/>
              </w:rPr>
              <w:t>The studies included cost-analysis, cost-benefit, cost-effectiveness, or cost-utility. In total, four studies found significant cost/savings per person between $565.66 and $2,352.00 (p &lt; 0.05). In contrast, most studies found differences in costs and clinical effects between the telerehabilitation performed and the rehabilitation performed at the clinic. Just one study found quality-adjusted life years (QALY) significant differences between groups [Incremental cost-effectiveness ratio (ICER) per QALY ($−21,666.41/QALY).</w:t>
            </w:r>
            <w:r>
              <w:rPr>
                <w:rFonts w:ascii="Lato" w:hAnsi="Lato"/>
                <w:color w:val="000000" w:themeColor="text1"/>
                <w:sz w:val="16"/>
                <w:szCs w:val="16"/>
              </w:rPr>
              <w:t>” (results)</w:t>
            </w:r>
          </w:p>
          <w:p w14:paraId="7033841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35E79F0"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5F6B31">
              <w:rPr>
                <w:rFonts w:ascii="Lato" w:hAnsi="Lato"/>
                <w:color w:val="000000" w:themeColor="text1"/>
                <w:sz w:val="16"/>
                <w:szCs w:val="16"/>
              </w:rPr>
              <w:t>Telerehabilitation seems to be as clinical and cost-effective as traditional rehabilitation, even if, generally, telerehabilitation is less costly. More research is needed to evaluate health-related quality of life and cost-effectiveness in other neurological diseases.</w:t>
            </w:r>
            <w:r>
              <w:rPr>
                <w:rFonts w:ascii="Lato" w:hAnsi="Lato"/>
                <w:color w:val="000000" w:themeColor="text1"/>
                <w:sz w:val="16"/>
                <w:szCs w:val="16"/>
              </w:rPr>
              <w:t>” (discussion)</w:t>
            </w:r>
          </w:p>
          <w:p w14:paraId="5A78A61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189434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C87FE5">
              <w:rPr>
                <w:rFonts w:ascii="Lato" w:hAnsi="Lato"/>
                <w:color w:val="000000" w:themeColor="text1"/>
                <w:sz w:val="16"/>
                <w:szCs w:val="16"/>
              </w:rPr>
              <w:t>The systematic review revealed that just eight studies focused on the costs and effectiveness of neurological and cardiological telerehabilitation. According to the studies reviewed, telerehabilitation was more cost-effective than traditional rehabilitation at the clinic. Half of the studies found significant differences in cost/savings per person between the telerehabilitation performed and the traditional one at the clinic</w:t>
            </w:r>
            <w:r>
              <w:rPr>
                <w:rFonts w:ascii="Lato" w:hAnsi="Lato"/>
                <w:color w:val="000000" w:themeColor="text1"/>
                <w:sz w:val="16"/>
                <w:szCs w:val="16"/>
              </w:rPr>
              <w:t>.” (discussion)</w:t>
            </w:r>
          </w:p>
          <w:p w14:paraId="69E7FDF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4061B5D"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I</w:t>
            </w:r>
            <w:r w:rsidRPr="00C87FE5">
              <w:rPr>
                <w:rFonts w:ascii="Lato" w:hAnsi="Lato"/>
                <w:color w:val="000000" w:themeColor="text1"/>
                <w:sz w:val="16"/>
                <w:szCs w:val="16"/>
              </w:rPr>
              <w:t>t is highlighted that in order to make proper clinical decisions and decide whether a new telerehabilitation program is good enough, from the clinical and economic perspective, to be implemented in the public or private health system, cost needs to be considered, and therefore, cost-effectiveness analyses are needed.</w:t>
            </w:r>
            <w:r>
              <w:rPr>
                <w:rFonts w:ascii="Lato" w:hAnsi="Lato"/>
                <w:color w:val="000000" w:themeColor="text1"/>
                <w:sz w:val="16"/>
                <w:szCs w:val="16"/>
              </w:rPr>
              <w:t>” (results)</w:t>
            </w:r>
          </w:p>
        </w:tc>
      </w:tr>
      <w:tr w:rsidR="00457D2F" w:rsidRPr="00184902" w14:paraId="33088D5A"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362F1758" w14:textId="7CECEE18" w:rsidR="00457D2F" w:rsidRPr="00184902" w:rsidRDefault="00457D2F" w:rsidP="009C7D63">
            <w:pPr>
              <w:rPr>
                <w:rFonts w:ascii="Lato" w:hAnsi="Lato"/>
                <w:color w:val="000000" w:themeColor="text1"/>
                <w:sz w:val="16"/>
                <w:szCs w:val="16"/>
              </w:rPr>
            </w:pPr>
            <w:r>
              <w:rPr>
                <w:rFonts w:ascii="Lato" w:hAnsi="Lato"/>
                <w:color w:val="000000" w:themeColor="text1"/>
                <w:sz w:val="16"/>
                <w:szCs w:val="16"/>
              </w:rPr>
              <w:lastRenderedPageBreak/>
              <w:t>4</w:t>
            </w:r>
            <w:r w:rsidR="00FA50B9">
              <w:rPr>
                <w:rFonts w:ascii="Lato" w:hAnsi="Lato"/>
                <w:color w:val="000000" w:themeColor="text1"/>
                <w:sz w:val="16"/>
                <w:szCs w:val="16"/>
              </w:rPr>
              <w:t>7</w:t>
            </w:r>
          </w:p>
        </w:tc>
        <w:tc>
          <w:tcPr>
            <w:tcW w:w="1417" w:type="dxa"/>
          </w:tcPr>
          <w:p w14:paraId="479F4D21" w14:textId="1774B20A"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 xml:space="preserve">Bacanoiu </w:t>
            </w:r>
            <w:r w:rsidR="008F137B">
              <w:rPr>
                <w:rFonts w:ascii="Lato" w:hAnsi="Lato"/>
                <w:color w:val="000000" w:themeColor="text1"/>
                <w:sz w:val="16"/>
                <w:szCs w:val="16"/>
                <w:lang w:val="pt-BR"/>
              </w:rPr>
              <w:t xml:space="preserve">and </w:t>
            </w:r>
            <w:r w:rsidR="008F137B" w:rsidRPr="008F137B">
              <w:rPr>
                <w:rFonts w:ascii="Lato" w:hAnsi="Lato"/>
                <w:color w:val="000000" w:themeColor="text1"/>
                <w:sz w:val="16"/>
                <w:szCs w:val="16"/>
                <w:lang w:val="pt-BR"/>
              </w:rPr>
              <w:t>Danoiu</w:t>
            </w:r>
            <w:r w:rsidR="008F137B">
              <w:rPr>
                <w:rFonts w:ascii="Lato" w:hAnsi="Lato"/>
                <w:color w:val="000000" w:themeColor="text1"/>
                <w:sz w:val="16"/>
                <w:szCs w:val="16"/>
                <w:lang w:val="pt-BR"/>
              </w:rPr>
              <w:t xml:space="preserve"> </w:t>
            </w:r>
            <w:r w:rsidRPr="00B003D7">
              <w:rPr>
                <w:rFonts w:ascii="Lato" w:hAnsi="Lato"/>
                <w:color w:val="000000" w:themeColor="text1"/>
                <w:sz w:val="16"/>
                <w:szCs w:val="16"/>
                <w:lang w:val="pt-BR"/>
              </w:rPr>
              <w:t>(2022)</w:t>
            </w:r>
            <w:r>
              <w:rPr>
                <w:rFonts w:ascii="Lato" w:hAnsi="Lato"/>
                <w:color w:val="000000" w:themeColor="text1"/>
                <w:sz w:val="16"/>
                <w:szCs w:val="16"/>
                <w:lang w:val="fr-FR"/>
              </w:rPr>
              <w:fldChar w:fldCharType="begin"/>
            </w:r>
            <w:r w:rsidRPr="00B003D7">
              <w:rPr>
                <w:rFonts w:ascii="Lato" w:hAnsi="Lato"/>
                <w:color w:val="000000" w:themeColor="text1"/>
                <w:sz w:val="16"/>
                <w:szCs w:val="16"/>
                <w:lang w:val="pt-BR"/>
              </w:rPr>
              <w:instrText xml:space="preserve"> ADDIN EN.CITE &lt;EndNote&gt;&lt;Cite&gt;&lt;Author&gt;Bacanoiu&lt;/Author&gt;&lt;Year&gt;2022&lt;/Year&gt;&lt;IDText&gt;New Strategies to Improve the Quality of Life for Normal Aging versus Pathological Aging&lt;/IDText&gt;&lt;DisplayText&gt;[70]&lt;/DisplayText&gt;&lt;record&gt;&lt;dates&gt;&lt;pub-dates&gt;&lt;date&gt;Jul 20&lt;/date&gt;&lt;/pub-dates&gt;&lt;year&gt;2022&lt;/year&gt;&lt;/dates&gt;&lt;keywords&gt;&lt;keyword&gt;health and well-being lifestyle older adults&lt;/keyword&gt;&lt;keyword&gt;health nutrition&lt;/keyword&gt;&lt;keyword&gt;neurodegenerative pathology aging&lt;/keyword&gt;&lt;keyword&gt;physical activity&lt;/keyword&gt;&lt;keyword&gt;quality of life&lt;/keyword&gt;&lt;keyword&gt;tele-rehabilitation&lt;/keyword&gt;&lt;keyword&gt;tools&lt;/keyword&gt;&lt;/keywords&gt;&lt;isbn&gt;2077-0383 (Print)&amp;#xD;2077-0383&lt;/isbn&gt;&lt;custom2&gt;PMC9322909&lt;/custom2&gt;&lt;custom1&gt;The authors declare no conflicts of interest.&lt;/custom1&gt;&lt;titles&gt;&lt;title&gt;New Strategies to Improve the Quality of Life for Normal Aging versus Pathological Aging&lt;/title&gt;&lt;secondary-title&gt;J Clin Med&lt;/secondary-title&gt;&lt;/titles&gt;&lt;number&gt;14&lt;/number&gt;&lt;contributors&gt;&lt;authors&gt;&lt;author&gt;Bacanoiu, M. V.&lt;/author&gt;&lt;author&gt;Danoiu, M.&lt;/author&gt;&lt;/authors&gt;&lt;/contributors&gt;&lt;edition&gt;20220720&lt;/edition&gt;&lt;language&gt;eng&lt;/language&gt;&lt;added-date format="utc"&gt;1728572391&lt;/added-date&gt;&lt;ref-type name="Journal Article"&gt;17&lt;/ref-type&gt;&lt;auth-address&gt;Department of Physical Therapy and Sports Medicine, University of Craiova, 200207 Craiova, Romania.&amp;#xD;Department of Laboratory Medicine, County Clinical Emergency Hospital of Craiova, 200642 Craiova, Romania.&lt;/auth-address&gt;&lt;remote-database-provider&gt;NLM&lt;/remote-database-provider&gt;&lt;rec-number&gt;961&lt;/rec-number&gt;&lt;last-updated-date format="utc"&gt;1728572391&lt;/last-updated-date&gt;&lt;accession-num&gt;35887969&lt;/accession-num&gt;&lt;electronic-resource-num&gt;10.3390/jcm11144207&lt;/electronic-resource-num&gt;&lt;volume&gt;11&lt;/volume&gt;&lt;/record&gt;&lt;/Cite&gt;&lt;/EndNote&gt;</w:instrText>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B73977">
              <w:rPr>
                <w:rFonts w:ascii="Lato" w:hAnsi="Lato"/>
                <w:noProof/>
                <w:color w:val="000000" w:themeColor="text1"/>
                <w:sz w:val="16"/>
                <w:szCs w:val="16"/>
                <w:lang w:val="pt-BR"/>
              </w:rPr>
              <w:t>4</w:t>
            </w:r>
            <w:r w:rsidRPr="00B003D7">
              <w:rPr>
                <w:rFonts w:ascii="Lato" w:hAnsi="Lato"/>
                <w:noProof/>
                <w:color w:val="000000" w:themeColor="text1"/>
                <w:sz w:val="16"/>
                <w:szCs w:val="16"/>
                <w:lang w:val="pt-BR"/>
              </w:rPr>
              <w:t>0]</w:t>
            </w:r>
            <w:r>
              <w:rPr>
                <w:rFonts w:ascii="Lato" w:hAnsi="Lato"/>
                <w:color w:val="000000" w:themeColor="text1"/>
                <w:sz w:val="16"/>
                <w:szCs w:val="16"/>
                <w:lang w:val="fr-FR"/>
              </w:rPr>
              <w:fldChar w:fldCharType="end"/>
            </w:r>
          </w:p>
          <w:p w14:paraId="455ED3BD"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61EDD0F3"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34</w:t>
            </w:r>
          </w:p>
        </w:tc>
        <w:tc>
          <w:tcPr>
            <w:tcW w:w="2126" w:type="dxa"/>
          </w:tcPr>
          <w:p w14:paraId="7B75EB91"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H</w:t>
            </w:r>
            <w:r w:rsidRPr="00073254">
              <w:rPr>
                <w:rFonts w:ascii="Lato" w:hAnsi="Lato"/>
                <w:color w:val="000000" w:themeColor="text1"/>
                <w:sz w:val="16"/>
                <w:szCs w:val="16"/>
              </w:rPr>
              <w:t>ealthy older adults and elderly with motor and cognitive impairments from Parkinson’s disease and Alzheimer’s disease</w:t>
            </w:r>
          </w:p>
          <w:p w14:paraId="75DB0C1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F6BB64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073254">
              <w:rPr>
                <w:rFonts w:ascii="Lato" w:hAnsi="Lato"/>
                <w:b/>
                <w:bCs/>
                <w:color w:val="000000" w:themeColor="text1"/>
                <w:sz w:val="16"/>
                <w:szCs w:val="16"/>
              </w:rPr>
              <w:t>Gender</w:t>
            </w:r>
          </w:p>
          <w:p w14:paraId="123CBF9A" w14:textId="77777777" w:rsidR="00457D2F" w:rsidRPr="0007325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3F8F2986"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A</w:t>
            </w:r>
            <w:r w:rsidRPr="009D64BC">
              <w:rPr>
                <w:rFonts w:ascii="Lato" w:hAnsi="Lato"/>
                <w:color w:val="000000" w:themeColor="text1"/>
                <w:sz w:val="16"/>
                <w:szCs w:val="16"/>
              </w:rPr>
              <w:t>ll randomized studies used in the synthesis included a large number of individuals of both sexes</w:t>
            </w:r>
            <w:r>
              <w:rPr>
                <w:rFonts w:ascii="Lato" w:hAnsi="Lato"/>
                <w:color w:val="000000" w:themeColor="text1"/>
                <w:sz w:val="16"/>
                <w:szCs w:val="16"/>
              </w:rPr>
              <w:t>.”</w:t>
            </w:r>
          </w:p>
        </w:tc>
        <w:tc>
          <w:tcPr>
            <w:tcW w:w="4536" w:type="dxa"/>
          </w:tcPr>
          <w:p w14:paraId="7238C475"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06D5A0FD" w14:textId="77777777" w:rsidR="00457D2F" w:rsidRPr="0007325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073254">
              <w:rPr>
                <w:rFonts w:ascii="Lato" w:hAnsi="Lato"/>
                <w:b/>
                <w:bCs/>
                <w:color w:val="000000" w:themeColor="text1"/>
                <w:sz w:val="16"/>
                <w:szCs w:val="16"/>
              </w:rPr>
              <w:t xml:space="preserve">Socioeconomic status </w:t>
            </w:r>
            <w:r>
              <w:rPr>
                <w:rFonts w:ascii="Lato" w:hAnsi="Lato"/>
                <w:b/>
                <w:bCs/>
                <w:color w:val="000000" w:themeColor="text1"/>
                <w:sz w:val="16"/>
                <w:szCs w:val="16"/>
              </w:rPr>
              <w:t>(SES)</w:t>
            </w:r>
          </w:p>
          <w:p w14:paraId="4C8DAD5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2402C4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073254">
              <w:rPr>
                <w:rFonts w:ascii="Lato" w:hAnsi="Lato"/>
                <w:color w:val="000000" w:themeColor="text1"/>
                <w:sz w:val="16"/>
                <w:szCs w:val="16"/>
              </w:rPr>
              <w:t>Older adults living in disadvantaged areas, dwelling communities, discharge hospitalization, or housing care, for whom travel to specialists would be difficult due to financial expensive; and there are limitations on the costs of instruments/tools used or the extend periods of time allocated to effective monitoring of remote older adults by physicians and care givers. To these is added the incorrect assessment of the needs of the elderly and the degree of dependency, which makes the interventions only formal.</w:t>
            </w:r>
            <w:r>
              <w:rPr>
                <w:rFonts w:ascii="Lato" w:hAnsi="Lato"/>
                <w:color w:val="000000" w:themeColor="text1"/>
                <w:sz w:val="16"/>
                <w:szCs w:val="16"/>
              </w:rPr>
              <w:t>” (comment on conclusion)</w:t>
            </w:r>
          </w:p>
          <w:p w14:paraId="22F0D201"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BB53B38" w14:textId="77777777" w:rsidR="00457D2F" w:rsidRPr="0007325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073254">
              <w:rPr>
                <w:rFonts w:ascii="Lato" w:hAnsi="Lato"/>
                <w:b/>
                <w:bCs/>
                <w:color w:val="000000" w:themeColor="text1"/>
                <w:sz w:val="16"/>
                <w:szCs w:val="16"/>
              </w:rPr>
              <w:t>Geographic location</w:t>
            </w:r>
            <w:r>
              <w:rPr>
                <w:rFonts w:ascii="Lato" w:hAnsi="Lato"/>
                <w:b/>
                <w:bCs/>
                <w:color w:val="000000" w:themeColor="text1"/>
                <w:sz w:val="16"/>
                <w:szCs w:val="16"/>
              </w:rPr>
              <w:t>/SES</w:t>
            </w:r>
          </w:p>
          <w:p w14:paraId="42AD986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8BD799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37EDA610"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073254">
              <w:rPr>
                <w:rFonts w:ascii="Lato" w:hAnsi="Lato"/>
                <w:color w:val="000000" w:themeColor="text1"/>
                <w:sz w:val="16"/>
                <w:szCs w:val="16"/>
              </w:rPr>
              <w:t>Rural population included in one study. The need for the future is to implement programs to promote health and healthy diet for the elderly in both urban and rural areas, regardless of their income and, especially, to combat poor socio-economic status. In this sense, health policies will have to be approached to promote a functional diet in both rural and urban areas, but also financial support for those who benefit from low incomes, who cannot provide a healthy diet</w:t>
            </w:r>
            <w:r>
              <w:rPr>
                <w:rFonts w:ascii="Lato" w:hAnsi="Lato"/>
                <w:color w:val="000000" w:themeColor="text1"/>
                <w:sz w:val="16"/>
                <w:szCs w:val="16"/>
              </w:rPr>
              <w:t>.” (results)</w:t>
            </w:r>
          </w:p>
        </w:tc>
      </w:tr>
      <w:tr w:rsidR="00457D2F" w:rsidRPr="00184902" w14:paraId="00C40626"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A2391DB" w14:textId="7961F29D" w:rsidR="00457D2F" w:rsidRPr="00184902" w:rsidRDefault="00457D2F" w:rsidP="009C7D63">
            <w:pPr>
              <w:rPr>
                <w:rFonts w:ascii="Lato" w:hAnsi="Lato"/>
                <w:color w:val="000000" w:themeColor="text1"/>
                <w:sz w:val="16"/>
                <w:szCs w:val="16"/>
              </w:rPr>
            </w:pPr>
            <w:r>
              <w:rPr>
                <w:rFonts w:ascii="Lato" w:hAnsi="Lato"/>
                <w:color w:val="000000" w:themeColor="text1"/>
                <w:sz w:val="16"/>
                <w:szCs w:val="16"/>
              </w:rPr>
              <w:t>4</w:t>
            </w:r>
            <w:r w:rsidR="00FA50B9">
              <w:rPr>
                <w:rFonts w:ascii="Lato" w:hAnsi="Lato"/>
                <w:color w:val="000000" w:themeColor="text1"/>
                <w:sz w:val="16"/>
                <w:szCs w:val="16"/>
              </w:rPr>
              <w:t>8</w:t>
            </w:r>
          </w:p>
        </w:tc>
        <w:tc>
          <w:tcPr>
            <w:tcW w:w="1417" w:type="dxa"/>
          </w:tcPr>
          <w:p w14:paraId="719F686E" w14:textId="7D72D382"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72FAE">
              <w:rPr>
                <w:rFonts w:ascii="Lato" w:hAnsi="Lato"/>
                <w:color w:val="000000" w:themeColor="text1"/>
                <w:sz w:val="16"/>
                <w:szCs w:val="16"/>
              </w:rPr>
              <w:t>Zhang</w:t>
            </w:r>
            <w:r>
              <w:rPr>
                <w:rFonts w:ascii="Lato" w:hAnsi="Lato"/>
                <w:color w:val="000000" w:themeColor="text1"/>
                <w:sz w:val="16"/>
                <w:szCs w:val="16"/>
              </w:rPr>
              <w:t xml:space="preserve"> et al (2022)</w:t>
            </w:r>
            <w:r>
              <w:rPr>
                <w:rFonts w:ascii="Lato" w:hAnsi="Lato"/>
                <w:color w:val="000000" w:themeColor="text1"/>
                <w:sz w:val="16"/>
                <w:szCs w:val="16"/>
              </w:rPr>
              <w:fldChar w:fldCharType="begin">
                <w:fldData xml:space="preserve">PEVuZE5vdGU+PENpdGU+PEF1dGhvcj5aaGFuZzwvQXV0aG9yPjxZZWFyPjIwMjI8L1llYXI+PElE
VGV4dD5UaGUgcm9sZSBvZiBkaWdpdGFsIGhlYWx0aCBmb3IgcG9zdC1zdXJnZXJ5IGNhcmUgb2Yg
b2xkZXIgcGF0aWVudHMgd2l0aCBoaXAgZnJhY3R1cmU6IEEgc2NvcGluZyByZXZpZXc8L0lEVGV4
dD48RGlzcGxheVRleHQ+WzcxXTwvRGlzcGxheVRleHQ+PHJlY29yZD48ZGF0ZXM+PHB1Yi1kYXRl
cz48ZGF0ZT5BcHI8L2RhdGU+PC9wdWItZGF0ZXM+PHllYXI+MjAyMjwveWVhcj48L2RhdGVzPjxr
ZXl3b3Jkcz48a2V5d29yZD5BZ2VkPC9rZXl3b3JkPjxrZXl3b3JkPkRlbGl2ZXJ5IG9mIEhlYWx0
aCBDYXJlPC9rZXl3b3JkPjxrZXl3b3JkPkhlYWx0aCBQZXJzb25uZWw8L2tleXdvcmQ+PGtleXdv
cmQ+KkhpcCBGcmFjdHVyZXMvcmVoYWJpbGl0YXRpb24vc3VyZ2VyeTwva2V5d29yZD48a2V5d29y
ZD5IdW1hbnM8L2tleXdvcmQ+PGtleXdvcmQ+UXVhbGl0YXRpdmUgUmVzZWFyY2g8L2tleXdvcmQ+
PGtleXdvcmQ+RGlnaXRhbCBoZWFsdGggaW50ZXJ2ZW50aW9uczwva2V5d29yZD48a2V5d29yZD5I
ZWFsdGggc3lzdGVtPC9rZXl3b3JkPjxrZXl3b3JkPkhpcCBmcmFjdHVyZTwva2V5d29yZD48a2V5
d29yZD5JbnRlZ3JhdGVkIGNhcmUgZm9yIG9sZGVyIHBlb3BsZTwva2V5d29yZD48a2V5d29yZD5Q
b3N0LXN1cmdlcnkgY2FyZTwva2V5d29yZD48a2V5d29yZD5TY29waW5nIHJldmlldzwva2V5d29y
ZD48L2tleXdvcmRzPjxpc2JuPjEzODYtNTA1NjwvaXNibj48dGl0bGVzPjx0aXRsZT5UaGUgcm9s
ZSBvZiBkaWdpdGFsIGhlYWx0aCBmb3IgcG9zdC1zdXJnZXJ5IGNhcmUgb2Ygb2xkZXIgcGF0aWVu
dHMgd2l0aCBoaXAgZnJhY3R1cmU6IEEgc2NvcGluZyByZXZpZXc8L3RpdGxlPjxzZWNvbmRhcnkt
dGl0bGU+SW50IEogTWVkIEluZm9ybTwvc2Vjb25kYXJ5LXRpdGxlPjwvdGl0bGVzPjxwYWdlcz4x
MDQ3MDk8L3BhZ2VzPjxjb250cmlidXRvcnM+PGF1dGhvcnM+PGF1dGhvcj5aaGFuZywgSi48L2F1
dGhvcj48YXV0aG9yPllhbmcsIE0uPC9hdXRob3I+PGF1dGhvcj5HZSwgWS48L2F1dGhvcj48YXV0
aG9yPkl2ZXJzLCBSLjwvYXV0aG9yPjxhdXRob3I+V2Vic3RlciwgUi48L2F1dGhvcj48YXV0aG9y
PlRpYW4sIE0uPC9hdXRob3I+PC9hdXRob3JzPjwvY29udHJpYnV0b3JzPjxlZGl0aW9uPjIwMjIw
MjA1PC9lZGl0aW9uPjxsYW5ndWFnZT5lbmc8L2xhbmd1YWdlPjxhZGRlZC1kYXRlIGZvcm1hdD0i
dXRjIj4xNzI4NTcyNzkyPC9hZGRlZC1kYXRlPjxyZWYtdHlwZSBuYW1lPSJKb3VybmFsIEFydGlj
bGUiPjE3PC9yZWYtdHlwZT48YXV0aC1hZGRyZXNzPlNjaG9vbCBvZiBQb3B1bGF0aW9uIEhlYWx0
aCwgVW5pdmVyc2l0eSBvZiBOZXcgU291dGggV2FsZXMsIFN5ZG5leSwgTmV3IFNvdXRoIFdhbGVz
LCBBdXN0cmFsaWEuJiN4RDtEZXBhcnRtZW50IG9mIE9ydGhvcGFlZGljcyBhbmQgVHJhdW1hdG9s
b2d5LCBCZWlqaW5nIEppc2h1aXRhbiBIb3NwaXRhbCwgUGVraW5nIFVuaXZlcnNpdHkgRm91cnRo
IFNjaG9vbCBvZiBDbGluaWNhbCBNZWRpY2luZSwgQmVpamluZywgQ2hpbmEuIEVsZWN0cm9uaWMg
YWRkcmVzczogZG9jdHlhbmcwMTI1QDEyNi5jb20uJiN4RDtEZXBhcnRtZW50IG9mIE9ydGhvcGFl
ZGljcyBhbmQgVHJhdW1hdG9sb2d5LCBCZWlqaW5nIEppc2h1aXRhbiBIb3NwaXRhbCwgUGVraW5n
IFVuaXZlcnNpdHkgRm91cnRoIFNjaG9vbCBvZiBDbGluaWNhbCBNZWRpY2luZSwgQmVpamluZywg
Q2hpbmEuJiN4RDtTY2hvb2wgb2YgUG9wdWxhdGlvbiBIZWFsdGgsIFVuaXZlcnNpdHkgb2YgTmV3
IFNvdXRoIFdhbGVzLCBTeWRuZXksIE5ldyBTb3V0aCBXYWxlcywgQXVzdHJhbGlhJiN4RDtUaGUg
R2VvcmdlIEluc3RpdHV0ZSBmb3IgR2xvYmFsIEhlYWx0aCwgVW5pdmVyc2l0eSBvZiBOZXcgU291
dGggV2FsZXMsIE5ldyBTb3V0aCBXYWxlcywgU3lkbmV5LCBBdXN0cmFsaWEuJiN4RDtUaGUgR2Vv
cmdlIEluc3RpdHV0ZSBmb3IgR2xvYmFsIEhlYWx0aCwgVW5pdmVyc2l0eSBvZiBOZXcgU291dGgg
V2FsZXMsIE5ldyBTb3V0aCBXYWxlcywgU3lkbmV5LCBBdXN0cmFsaWEuJiN4RDtUaGUgR2Vvcmdl
IEluc3RpdHV0ZSBmb3IgR2xvYmFsIEhlYWx0aCwgVW5pdmVyc2l0eSBvZiBOZXcgU291dGggV2Fs
ZXMsIE5ldyBTb3V0aCBXYWxlcywgU3lkbmV5LCBBdXN0cmFsaWEmI3hEO1NjaG9vbCBvZiBQdWJs
aWMgSGVhbHRoLCBIYXJiaW4gTWVkaWNhbCBVbml2ZXJzaXR5LCBIYXJiaW4sIENoaW5hLjwvYXV0
aC1hZGRyZXNzPjxyZW1vdGUtZGF0YWJhc2UtcHJvdmlkZXI+TkxNPC9yZW1vdGUtZGF0YWJhc2Ut
cHJvdmlkZXI+PHJlYy1udW1iZXI+OTYyPC9yZWMtbnVtYmVyPjxsYXN0LXVwZGF0ZWQtZGF0ZSBm
b3JtYXQ9InV0YyI+MTcyODU3Mjc5MjwvbGFzdC11cGRhdGVkLWRhdGU+PGFjY2Vzc2lvbi1udW0+
MzUxNDQxMDE8L2FjY2Vzc2lvbi1udW0+PGVsZWN0cm9uaWMtcmVzb3VyY2UtbnVtPjEwLjEwMTYv
ai5pam1lZGluZi4yMDIyLjEwNDcwOTwvZWxlY3Ryb25pYy1yZXNvdXJjZS1udW0+PHZvbHVtZT4x
NjA8L3ZvbHVtZT48L3JlY29yZD48L0NpdGU+PC9FbmROb3RlPn==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aaGFuZzwvQXV0aG9yPjxZZWFyPjIwMjI8L1llYXI+PElE
VGV4dD5UaGUgcm9sZSBvZiBkaWdpdGFsIGhlYWx0aCBmb3IgcG9zdC1zdXJnZXJ5IGNhcmUgb2Yg
b2xkZXIgcGF0aWVudHMgd2l0aCBoaXAgZnJhY3R1cmU6IEEgc2NvcGluZyByZXZpZXc8L0lEVGV4
dD48RGlzcGxheVRleHQ+WzcxXTwvRGlzcGxheVRleHQ+PHJlY29yZD48ZGF0ZXM+PHB1Yi1kYXRl
cz48ZGF0ZT5BcHI8L2RhdGU+PC9wdWItZGF0ZXM+PHllYXI+MjAyMjwveWVhcj48L2RhdGVzPjxr
ZXl3b3Jkcz48a2V5d29yZD5BZ2VkPC9rZXl3b3JkPjxrZXl3b3JkPkRlbGl2ZXJ5IG9mIEhlYWx0
aCBDYXJlPC9rZXl3b3JkPjxrZXl3b3JkPkhlYWx0aCBQZXJzb25uZWw8L2tleXdvcmQ+PGtleXdv
cmQ+KkhpcCBGcmFjdHVyZXMvcmVoYWJpbGl0YXRpb24vc3VyZ2VyeTwva2V5d29yZD48a2V5d29y
ZD5IdW1hbnM8L2tleXdvcmQ+PGtleXdvcmQ+UXVhbGl0YXRpdmUgUmVzZWFyY2g8L2tleXdvcmQ+
PGtleXdvcmQ+RGlnaXRhbCBoZWFsdGggaW50ZXJ2ZW50aW9uczwva2V5d29yZD48a2V5d29yZD5I
ZWFsdGggc3lzdGVtPC9rZXl3b3JkPjxrZXl3b3JkPkhpcCBmcmFjdHVyZTwva2V5d29yZD48a2V5
d29yZD5JbnRlZ3JhdGVkIGNhcmUgZm9yIG9sZGVyIHBlb3BsZTwva2V5d29yZD48a2V5d29yZD5Q
b3N0LXN1cmdlcnkgY2FyZTwva2V5d29yZD48a2V5d29yZD5TY29waW5nIHJldmlldzwva2V5d29y
ZD48L2tleXdvcmRzPjxpc2JuPjEzODYtNTA1NjwvaXNibj48dGl0bGVzPjx0aXRsZT5UaGUgcm9s
ZSBvZiBkaWdpdGFsIGhlYWx0aCBmb3IgcG9zdC1zdXJnZXJ5IGNhcmUgb2Ygb2xkZXIgcGF0aWVu
dHMgd2l0aCBoaXAgZnJhY3R1cmU6IEEgc2NvcGluZyByZXZpZXc8L3RpdGxlPjxzZWNvbmRhcnkt
dGl0bGU+SW50IEogTWVkIEluZm9ybTwvc2Vjb25kYXJ5LXRpdGxlPjwvdGl0bGVzPjxwYWdlcz4x
MDQ3MDk8L3BhZ2VzPjxjb250cmlidXRvcnM+PGF1dGhvcnM+PGF1dGhvcj5aaGFuZywgSi48L2F1
dGhvcj48YXV0aG9yPllhbmcsIE0uPC9hdXRob3I+PGF1dGhvcj5HZSwgWS48L2F1dGhvcj48YXV0
aG9yPkl2ZXJzLCBSLjwvYXV0aG9yPjxhdXRob3I+V2Vic3RlciwgUi48L2F1dGhvcj48YXV0aG9y
PlRpYW4sIE0uPC9hdXRob3I+PC9hdXRob3JzPjwvY29udHJpYnV0b3JzPjxlZGl0aW9uPjIwMjIw
MjA1PC9lZGl0aW9uPjxsYW5ndWFnZT5lbmc8L2xhbmd1YWdlPjxhZGRlZC1kYXRlIGZvcm1hdD0i
dXRjIj4xNzI4NTcyNzkyPC9hZGRlZC1kYXRlPjxyZWYtdHlwZSBuYW1lPSJKb3VybmFsIEFydGlj
bGUiPjE3PC9yZWYtdHlwZT48YXV0aC1hZGRyZXNzPlNjaG9vbCBvZiBQb3B1bGF0aW9uIEhlYWx0
aCwgVW5pdmVyc2l0eSBvZiBOZXcgU291dGggV2FsZXMsIFN5ZG5leSwgTmV3IFNvdXRoIFdhbGVz
LCBBdXN0cmFsaWEuJiN4RDtEZXBhcnRtZW50IG9mIE9ydGhvcGFlZGljcyBhbmQgVHJhdW1hdG9s
b2d5LCBCZWlqaW5nIEppc2h1aXRhbiBIb3NwaXRhbCwgUGVraW5nIFVuaXZlcnNpdHkgRm91cnRo
IFNjaG9vbCBvZiBDbGluaWNhbCBNZWRpY2luZSwgQmVpamluZywgQ2hpbmEuIEVsZWN0cm9uaWMg
YWRkcmVzczogZG9jdHlhbmcwMTI1QDEyNi5jb20uJiN4RDtEZXBhcnRtZW50IG9mIE9ydGhvcGFl
ZGljcyBhbmQgVHJhdW1hdG9sb2d5LCBCZWlqaW5nIEppc2h1aXRhbiBIb3NwaXRhbCwgUGVraW5n
IFVuaXZlcnNpdHkgRm91cnRoIFNjaG9vbCBvZiBDbGluaWNhbCBNZWRpY2luZSwgQmVpamluZywg
Q2hpbmEuJiN4RDtTY2hvb2wgb2YgUG9wdWxhdGlvbiBIZWFsdGgsIFVuaXZlcnNpdHkgb2YgTmV3
IFNvdXRoIFdhbGVzLCBTeWRuZXksIE5ldyBTb3V0aCBXYWxlcywgQXVzdHJhbGlhJiN4RDtUaGUg
R2VvcmdlIEluc3RpdHV0ZSBmb3IgR2xvYmFsIEhlYWx0aCwgVW5pdmVyc2l0eSBvZiBOZXcgU291
dGggV2FsZXMsIE5ldyBTb3V0aCBXYWxlcywgU3lkbmV5LCBBdXN0cmFsaWEuJiN4RDtUaGUgR2Vv
cmdlIEluc3RpdHV0ZSBmb3IgR2xvYmFsIEhlYWx0aCwgVW5pdmVyc2l0eSBvZiBOZXcgU291dGgg
V2FsZXMsIE5ldyBTb3V0aCBXYWxlcywgU3lkbmV5LCBBdXN0cmFsaWEuJiN4RDtUaGUgR2Vvcmdl
IEluc3RpdHV0ZSBmb3IgR2xvYmFsIEhlYWx0aCwgVW5pdmVyc2l0eSBvZiBOZXcgU291dGggV2Fs
ZXMsIE5ldyBTb3V0aCBXYWxlcywgU3lkbmV5LCBBdXN0cmFsaWEmI3hEO1NjaG9vbCBvZiBQdWJs
aWMgSGVhbHRoLCBIYXJiaW4gTWVkaWNhbCBVbml2ZXJzaXR5LCBIYXJiaW4sIENoaW5hLjwvYXV0
aC1hZGRyZXNzPjxyZW1vdGUtZGF0YWJhc2UtcHJvdmlkZXI+TkxNPC9yZW1vdGUtZGF0YWJhc2Ut
cHJvdmlkZXI+PHJlYy1udW1iZXI+OTYyPC9yZWMtbnVtYmVyPjxsYXN0LXVwZGF0ZWQtZGF0ZSBm
b3JtYXQ9InV0YyI+MTcyODU3Mjc5MjwvbGFzdC11cGRhdGVkLWRhdGU+PGFjY2Vzc2lvbi1udW0+
MzUxNDQxMDE8L2FjY2Vzc2lvbi1udW0+PGVsZWN0cm9uaWMtcmVzb3VyY2UtbnVtPjEwLjEwMTYv
ai5pam1lZGluZi4yMDIyLjEwNDcwOTwvZWxlY3Ryb25pYy1yZXNvdXJjZS1udW0+PHZvbHVtZT4x
NjA8L3ZvbHVtZT48L3JlY29yZD48L0NpdGU+PC9FbmROb3RlPn==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6826B9">
              <w:rPr>
                <w:rFonts w:ascii="Lato" w:hAnsi="Lato"/>
                <w:noProof/>
                <w:color w:val="000000" w:themeColor="text1"/>
                <w:sz w:val="16"/>
                <w:szCs w:val="16"/>
              </w:rPr>
              <w:t>4</w:t>
            </w:r>
            <w:r>
              <w:rPr>
                <w:rFonts w:ascii="Lato" w:hAnsi="Lato"/>
                <w:noProof/>
                <w:color w:val="000000" w:themeColor="text1"/>
                <w:sz w:val="16"/>
                <w:szCs w:val="16"/>
              </w:rPr>
              <w:t>1]</w:t>
            </w:r>
            <w:r>
              <w:rPr>
                <w:rFonts w:ascii="Lato" w:hAnsi="Lato"/>
                <w:color w:val="000000" w:themeColor="text1"/>
                <w:sz w:val="16"/>
                <w:szCs w:val="16"/>
              </w:rPr>
              <w:fldChar w:fldCharType="end"/>
            </w:r>
          </w:p>
          <w:p w14:paraId="0B76370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Scoping review</w:t>
            </w:r>
          </w:p>
          <w:p w14:paraId="512AC790" w14:textId="77777777" w:rsidR="00457D2F" w:rsidRPr="006937E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39</w:t>
            </w:r>
          </w:p>
        </w:tc>
        <w:tc>
          <w:tcPr>
            <w:tcW w:w="2126" w:type="dxa"/>
          </w:tcPr>
          <w:p w14:paraId="7136B0F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Hip fracture</w:t>
            </w:r>
          </w:p>
          <w:p w14:paraId="5A308CE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39BA17E" w14:textId="77777777" w:rsidR="00457D2F" w:rsidRPr="00E0276A"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E0276A">
              <w:rPr>
                <w:rFonts w:ascii="Lato" w:hAnsi="Lato"/>
                <w:b/>
                <w:bCs/>
                <w:color w:val="000000" w:themeColor="text1"/>
                <w:sz w:val="16"/>
                <w:szCs w:val="16"/>
              </w:rPr>
              <w:t>Gender</w:t>
            </w:r>
          </w:p>
          <w:p w14:paraId="548F0B21"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0EAADF36"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4C41D583" w14:textId="77777777" w:rsidR="00457D2F" w:rsidRPr="00E0276A"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E0276A">
              <w:rPr>
                <w:rFonts w:ascii="Lato" w:hAnsi="Lato"/>
                <w:b/>
                <w:bCs/>
                <w:color w:val="000000" w:themeColor="text1"/>
                <w:sz w:val="16"/>
                <w:szCs w:val="16"/>
              </w:rPr>
              <w:t>Geographic location</w:t>
            </w:r>
          </w:p>
          <w:p w14:paraId="14A8D39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BCA08E5"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E0276A">
              <w:rPr>
                <w:rFonts w:ascii="Lato" w:hAnsi="Lato"/>
                <w:color w:val="000000" w:themeColor="text1"/>
                <w:sz w:val="16"/>
                <w:szCs w:val="16"/>
              </w:rPr>
              <w:t>A total of 31 studies were conducted in high income countries, with the remaining 8 studies in low- and middle-income countries (LMICs)</w:t>
            </w:r>
            <w:r>
              <w:rPr>
                <w:rFonts w:ascii="Lato" w:hAnsi="Lato"/>
                <w:color w:val="000000" w:themeColor="text1"/>
                <w:sz w:val="16"/>
                <w:szCs w:val="16"/>
              </w:rPr>
              <w:t>.” (results)</w:t>
            </w:r>
          </w:p>
        </w:tc>
      </w:tr>
      <w:tr w:rsidR="00457D2F" w:rsidRPr="00184902" w14:paraId="0DAEA941"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7B2C81D2" w14:textId="6D31D93F" w:rsidR="00457D2F" w:rsidRPr="00184902" w:rsidRDefault="00FA50B9" w:rsidP="009C7D63">
            <w:pPr>
              <w:rPr>
                <w:rFonts w:ascii="Lato" w:hAnsi="Lato"/>
                <w:color w:val="000000" w:themeColor="text1"/>
                <w:sz w:val="16"/>
                <w:szCs w:val="16"/>
              </w:rPr>
            </w:pPr>
            <w:r>
              <w:rPr>
                <w:rFonts w:ascii="Lato" w:hAnsi="Lato"/>
                <w:color w:val="000000" w:themeColor="text1"/>
                <w:sz w:val="16"/>
                <w:szCs w:val="16"/>
              </w:rPr>
              <w:t>49</w:t>
            </w:r>
          </w:p>
        </w:tc>
        <w:tc>
          <w:tcPr>
            <w:tcW w:w="1417" w:type="dxa"/>
          </w:tcPr>
          <w:p w14:paraId="757D40F6" w14:textId="033DAC60"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96A75">
              <w:rPr>
                <w:rFonts w:ascii="Lato" w:hAnsi="Lato"/>
                <w:color w:val="000000" w:themeColor="text1"/>
                <w:sz w:val="16"/>
                <w:szCs w:val="16"/>
              </w:rPr>
              <w:t>Ding</w:t>
            </w:r>
            <w:r>
              <w:rPr>
                <w:rFonts w:ascii="Lato" w:hAnsi="Lato"/>
                <w:color w:val="000000" w:themeColor="text1"/>
                <w:sz w:val="16"/>
                <w:szCs w:val="16"/>
              </w:rPr>
              <w:t xml:space="preserve"> et al (2022</w:t>
            </w:r>
            <w:r w:rsidRPr="00D96A75">
              <w:rPr>
                <w:rFonts w:ascii="Lato" w:hAnsi="Lato"/>
                <w:color w:val="000000" w:themeColor="text1"/>
                <w:sz w:val="16"/>
                <w:szCs w:val="16"/>
              </w:rPr>
              <w:t>)</w:t>
            </w:r>
            <w:r>
              <w:rPr>
                <w:rFonts w:ascii="Lato" w:hAnsi="Lato"/>
                <w:color w:val="000000" w:themeColor="text1"/>
                <w:sz w:val="16"/>
                <w:szCs w:val="16"/>
              </w:rPr>
              <w:fldChar w:fldCharType="begin">
                <w:fldData xml:space="preserve">PEVuZE5vdGU+PENpdGU+PEF1dGhvcj5EaW5nPC9BdXRob3I+PFllYXI+MjAyMzwvWWVhcj48SURU
ZXh0PlRoZSB0ZWxlaGVhbHRoIHByb2dyYW0gb2Ygb2NjdXBhdGlvbmFsIHRoZXJhcHkgYW1vbmcg
b2xkZXIgcGVvcGxlOiBhbiB1cC10by1kYXRlIHNjb3BpbmcgcmV2aWV3PC9JRFRleHQ+PERpc3Bs
YXlUZXh0PlszMl08L0Rpc3BsYXlUZXh0PjxyZWNvcmQ+PGRhdGVzPjxwdWItZGF0ZXM+PGRhdGU+
SmFuPC9kYXRlPjwvcHViLWRhdGVzPjx5ZWFyPjIwMjM8L3llYXI+PC9kYXRlcz48a2V5d29yZHM+
PGtleXdvcmQ+SHVtYW5zPC9rZXl3b3JkPjxrZXl3b3JkPkFnZWQ8L2tleXdvcmQ+PGtleXdvcmQ+
QWR1bHQ8L2tleXdvcmQ+PGtleXdvcmQ+Kk9jY3VwYXRpb25hbCBUaGVyYXB5L21ldGhvZHM8L2tl
eXdvcmQ+PGtleXdvcmQ+UGFuZGVtaWNzPC9rZXl3b3JkPjxrZXl3b3JkPipDb3ZpZC0xOTwva2V5
d29yZD48a2V5d29yZD4qVGVsZW1lZGljaW5lL21ldGhvZHM8L2tleXdvcmQ+PGtleXdvcmQ+Q2Fy
ZWdpdmVyczwva2V5d29yZD48a2V5d29yZD5PY2N1cGF0aW9uYWwgdGhlcmFweTwva2V5d29yZD48
a2V5d29yZD5PbGRlciBwZW9wbGU8L2tleXdvcmQ+PGtleXdvcmQ+U2NvcGluZyByZXZpZXc8L2tl
eXdvcmQ+PGtleXdvcmQ+VGVsZWhlYWx0aDwva2V5d29yZD48a2V5d29yZD5UZWxlcmVoYWJpbGl0
YXRpb248L2tleXdvcmQ+PC9rZXl3b3Jkcz48aXNibj4xNTk0LTA2NjcgKFByaW50KSYjeEQ7MTU5
NC0wNjY3PC9pc2JuPjxjdXN0b20yPlBNQzk2NDA4OTk8L2N1c3RvbTI+PGN1c3RvbTE+Tm9uZS48
L2N1c3RvbTE+PHRpdGxlcz48dGl0bGU+VGhlIHRlbGVoZWFsdGggcHJvZ3JhbSBvZiBvY2N1cGF0
aW9uYWwgdGhlcmFweSBhbW9uZyBvbGRlciBwZW9wbGU6IGFuIHVwLXRvLWRhdGUgc2NvcGluZyBy
ZXZpZXc8L3RpdGxlPjxzZWNvbmRhcnktdGl0bGU+QWdpbmcgQ2xpbiBFeHAgUmVzPC9zZWNvbmRh
cnktdGl0bGU+PC90aXRsZXM+PHBhZ2VzPjIzLTQwPC9wYWdlcz48bnVtYmVyPjE8L251bWJlcj48
Y29udHJpYnV0b3JzPjxhdXRob3JzPjxhdXRob3I+RGluZywgSi48L2F1dGhvcj48YXV0aG9yPllh
bmcsIFkuPC9hdXRob3I+PGF1dGhvcj5XdSwgWC48L2F1dGhvcj48YXV0aG9yPlhpYW8sIEIuPC9h
dXRob3I+PGF1dGhvcj5NYSwgTC48L2F1dGhvcj48YXV0aG9yPlh1LCBZLjwvYXV0aG9yPjwvYXV0
aG9ycz48L2NvbnRyaWJ1dG9ycz48ZWRpdGlvbj4yMDIyMTEwODwvZWRpdGlvbj48bGFuZ3VhZ2U+
ZW5nPC9sYW5ndWFnZT48YWRkZWQtZGF0ZSBmb3JtYXQ9InV0YyI+MTcyODUzNTExNDwvYWRkZWQt
ZGF0ZT48cmVmLXR5cGUgbmFtZT0iSm91cm5hbCBBcnRpY2xlIj4xNzwvcmVmLXR5cGU+PGF1dGgt
YWRkcmVzcz5Db2xsZWdlIG9mIFJlaGFiaWxpdGF0aW9uIE1lZGljaW5lLCBTaGFuZG9uZyBVbml2
ZXJzaXR5IG9mIFRyYWRpdGlvbmFsIENoaW5lc2UgTWVkaWNpbmUsIEppbmFuLCAyNTAzNTUsIFNo
YW5kb25nLCBDaGluYS4mI3hEO0NvbGxlZ2Ugb2YgUmVoYWJpbGl0YXRpb24gTWVkaWNpbmUsIFNo
YW5kb25nIFVuaXZlcnNpdHkgb2YgVHJhZGl0aW9uYWwgQ2hpbmVzZSBNZWRpY2luZSwgSmluYW4s
IDI1MDM1NSwgU2hhbmRvbmcsIENoaW5hLiBsaG1hMjAwMkAxNjMuY29tLiYjeEQ7RXJnb25vbWlj
cyBhbmQgVm9jYXRpb25hbCBSZWhhYmlsaXRhdGlvbiBMYWIuIENvbGxlZ2Ugb2YgUmVoYWJpbGl0
YXRpb24gTWVkaWNpbmUsIFNoYW5kb25nIFVuaXZlcnNpdHkgb2YgVHJhZGl0aW9uYWwgQ2hpbmVz
ZSBNZWRpY2luZSwgSmluYW4sIDI1MDM1NSwgU2hhbmRvbmcsIENoaW5hLiB4dWRlbmcyQDE2My5j
b20uJiN4RDtEZXBhcnRtZW50IG9mIFJlaGFiaWxpdGF0aW9uIE1lZGljaW5lLCBXdXhpIDl0aCBB
ZmZpbGlhdGVkIEhvc3BpdGFsIG9mIFNvb2Nob3cgVW5pdmVyc2l0eSwgV3V4aSwgMjE0MDAwLCBK
aWFuZ3N1LCBDaGluYS4geHVkZW5nMkAxNjMuY29tLjwvYXV0aC1hZGRyZXNzPjxyZW1vdGUtZGF0
YWJhc2UtcHJvdmlkZXI+TkxNPC9yZW1vdGUtZGF0YWJhc2UtcHJvdmlkZXI+PHJlYy1udW1iZXI+
OTM4PC9yZWMtbnVtYmVyPjxsYXN0LXVwZGF0ZWQtZGF0ZSBmb3JtYXQ9InV0YyI+MTcyODUzNTEx
NDwvbGFzdC11cGRhdGVkLWRhdGU+PGFjY2Vzc2lvbi1udW0+MzYzNDQ4MDU8L2FjY2Vzc2lvbi1u
dW0+PGVsZWN0cm9uaWMtcmVzb3VyY2UtbnVtPjEwLjEwMDcvczQwNTIwLTAyMi0wMjI5MS13PC9l
bGVjdHJvbmljLXJlc291cmNlLW51bT48dm9sdW1lPjM1PC92b2x1bWU+PC9yZWNvcmQ+PC9DaXRl
PjwvRW5kTm90ZT4A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EaW5nPC9BdXRob3I+PFllYXI+MjAyMzwvWWVhcj48SURU
ZXh0PlRoZSB0ZWxlaGVhbHRoIHByb2dyYW0gb2Ygb2NjdXBhdGlvbmFsIHRoZXJhcHkgYW1vbmcg
b2xkZXIgcGVvcGxlOiBhbiB1cC10by1kYXRlIHNjb3BpbmcgcmV2aWV3PC9JRFRleHQ+PERpc3Bs
YXlUZXh0PlszMl08L0Rpc3BsYXlUZXh0PjxyZWNvcmQ+PGRhdGVzPjxwdWItZGF0ZXM+PGRhdGU+
SmFuPC9kYXRlPjwvcHViLWRhdGVzPjx5ZWFyPjIwMjM8L3llYXI+PC9kYXRlcz48a2V5d29yZHM+
PGtleXdvcmQ+SHVtYW5zPC9rZXl3b3JkPjxrZXl3b3JkPkFnZWQ8L2tleXdvcmQ+PGtleXdvcmQ+
QWR1bHQ8L2tleXdvcmQ+PGtleXdvcmQ+Kk9jY3VwYXRpb25hbCBUaGVyYXB5L21ldGhvZHM8L2tl
eXdvcmQ+PGtleXdvcmQ+UGFuZGVtaWNzPC9rZXl3b3JkPjxrZXl3b3JkPipDb3ZpZC0xOTwva2V5
d29yZD48a2V5d29yZD4qVGVsZW1lZGljaW5lL21ldGhvZHM8L2tleXdvcmQ+PGtleXdvcmQ+Q2Fy
ZWdpdmVyczwva2V5d29yZD48a2V5d29yZD5PY2N1cGF0aW9uYWwgdGhlcmFweTwva2V5d29yZD48
a2V5d29yZD5PbGRlciBwZW9wbGU8L2tleXdvcmQ+PGtleXdvcmQ+U2NvcGluZyByZXZpZXc8L2tl
eXdvcmQ+PGtleXdvcmQ+VGVsZWhlYWx0aDwva2V5d29yZD48a2V5d29yZD5UZWxlcmVoYWJpbGl0
YXRpb248L2tleXdvcmQ+PC9rZXl3b3Jkcz48aXNibj4xNTk0LTA2NjcgKFByaW50KSYjeEQ7MTU5
NC0wNjY3PC9pc2JuPjxjdXN0b20yPlBNQzk2NDA4OTk8L2N1c3RvbTI+PGN1c3RvbTE+Tm9uZS48
L2N1c3RvbTE+PHRpdGxlcz48dGl0bGU+VGhlIHRlbGVoZWFsdGggcHJvZ3JhbSBvZiBvY2N1cGF0
aW9uYWwgdGhlcmFweSBhbW9uZyBvbGRlciBwZW9wbGU6IGFuIHVwLXRvLWRhdGUgc2NvcGluZyBy
ZXZpZXc8L3RpdGxlPjxzZWNvbmRhcnktdGl0bGU+QWdpbmcgQ2xpbiBFeHAgUmVzPC9zZWNvbmRh
cnktdGl0bGU+PC90aXRsZXM+PHBhZ2VzPjIzLTQwPC9wYWdlcz48bnVtYmVyPjE8L251bWJlcj48
Y29udHJpYnV0b3JzPjxhdXRob3JzPjxhdXRob3I+RGluZywgSi48L2F1dGhvcj48YXV0aG9yPllh
bmcsIFkuPC9hdXRob3I+PGF1dGhvcj5XdSwgWC48L2F1dGhvcj48YXV0aG9yPlhpYW8sIEIuPC9h
dXRob3I+PGF1dGhvcj5NYSwgTC48L2F1dGhvcj48YXV0aG9yPlh1LCBZLjwvYXV0aG9yPjwvYXV0
aG9ycz48L2NvbnRyaWJ1dG9ycz48ZWRpdGlvbj4yMDIyMTEwODwvZWRpdGlvbj48bGFuZ3VhZ2U+
ZW5nPC9sYW5ndWFnZT48YWRkZWQtZGF0ZSBmb3JtYXQ9InV0YyI+MTcyODUzNTExNDwvYWRkZWQt
ZGF0ZT48cmVmLXR5cGUgbmFtZT0iSm91cm5hbCBBcnRpY2xlIj4xNzwvcmVmLXR5cGU+PGF1dGgt
YWRkcmVzcz5Db2xsZWdlIG9mIFJlaGFiaWxpdGF0aW9uIE1lZGljaW5lLCBTaGFuZG9uZyBVbml2
ZXJzaXR5IG9mIFRyYWRpdGlvbmFsIENoaW5lc2UgTWVkaWNpbmUsIEppbmFuLCAyNTAzNTUsIFNo
YW5kb25nLCBDaGluYS4mI3hEO0NvbGxlZ2Ugb2YgUmVoYWJpbGl0YXRpb24gTWVkaWNpbmUsIFNo
YW5kb25nIFVuaXZlcnNpdHkgb2YgVHJhZGl0aW9uYWwgQ2hpbmVzZSBNZWRpY2luZSwgSmluYW4s
IDI1MDM1NSwgU2hhbmRvbmcsIENoaW5hLiBsaG1hMjAwMkAxNjMuY29tLiYjeEQ7RXJnb25vbWlj
cyBhbmQgVm9jYXRpb25hbCBSZWhhYmlsaXRhdGlvbiBMYWIuIENvbGxlZ2Ugb2YgUmVoYWJpbGl0
YXRpb24gTWVkaWNpbmUsIFNoYW5kb25nIFVuaXZlcnNpdHkgb2YgVHJhZGl0aW9uYWwgQ2hpbmVz
ZSBNZWRpY2luZSwgSmluYW4sIDI1MDM1NSwgU2hhbmRvbmcsIENoaW5hLiB4dWRlbmcyQDE2My5j
b20uJiN4RDtEZXBhcnRtZW50IG9mIFJlaGFiaWxpdGF0aW9uIE1lZGljaW5lLCBXdXhpIDl0aCBB
ZmZpbGlhdGVkIEhvc3BpdGFsIG9mIFNvb2Nob3cgVW5pdmVyc2l0eSwgV3V4aSwgMjE0MDAwLCBK
aWFuZ3N1LCBDaGluYS4geHVkZW5nMkAxNjMuY29tLjwvYXV0aC1hZGRyZXNzPjxyZW1vdGUtZGF0
YWJhc2UtcHJvdmlkZXI+TkxNPC9yZW1vdGUtZGF0YWJhc2UtcHJvdmlkZXI+PHJlYy1udW1iZXI+
OTM4PC9yZWMtbnVtYmVyPjxsYXN0LXVwZGF0ZWQtZGF0ZSBmb3JtYXQ9InV0YyI+MTcyODUzNTEx
NDwvbGFzdC11cGRhdGVkLWRhdGU+PGFjY2Vzc2lvbi1udW0+MzYzNDQ4MDU8L2FjY2Vzc2lvbi1u
dW0+PGVsZWN0cm9uaWMtcmVzb3VyY2UtbnVtPjEwLjEwMDcvczQwNTIwLTAyMi0wMjI5MS13PC9l
bGVjdHJvbmljLXJlc291cmNlLW51bT48dm9sdW1lPjM1PC92b2x1bWU+PC9yZWNvcmQ+PC9DaXRl
PjwvRW5kTm90ZT4A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6826B9">
              <w:rPr>
                <w:rFonts w:ascii="Lato" w:hAnsi="Lato"/>
                <w:noProof/>
                <w:color w:val="000000" w:themeColor="text1"/>
                <w:sz w:val="16"/>
                <w:szCs w:val="16"/>
              </w:rPr>
              <w:t>25</w:t>
            </w:r>
            <w:r>
              <w:rPr>
                <w:rFonts w:ascii="Lato" w:hAnsi="Lato"/>
                <w:noProof/>
                <w:color w:val="000000" w:themeColor="text1"/>
                <w:sz w:val="16"/>
                <w:szCs w:val="16"/>
              </w:rPr>
              <w:t>]</w:t>
            </w:r>
            <w:r>
              <w:rPr>
                <w:rFonts w:ascii="Lato" w:hAnsi="Lato"/>
                <w:color w:val="000000" w:themeColor="text1"/>
                <w:sz w:val="16"/>
                <w:szCs w:val="16"/>
              </w:rPr>
              <w:fldChar w:fldCharType="end"/>
            </w:r>
          </w:p>
          <w:p w14:paraId="61320358"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96A75">
              <w:rPr>
                <w:rFonts w:ascii="Lato" w:hAnsi="Lato"/>
                <w:color w:val="000000" w:themeColor="text1"/>
                <w:sz w:val="16"/>
                <w:szCs w:val="16"/>
              </w:rPr>
              <w:t>Scoping review</w:t>
            </w:r>
          </w:p>
          <w:p w14:paraId="56B7290C"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20</w:t>
            </w:r>
          </w:p>
        </w:tc>
        <w:tc>
          <w:tcPr>
            <w:tcW w:w="2126" w:type="dxa"/>
          </w:tcPr>
          <w:p w14:paraId="4BAEA8A5"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96A75">
              <w:rPr>
                <w:rFonts w:ascii="Lato" w:hAnsi="Lato"/>
                <w:color w:val="000000" w:themeColor="text1"/>
                <w:sz w:val="16"/>
                <w:szCs w:val="16"/>
              </w:rPr>
              <w:t>Stroke, Parkinson's disease, hip fracture, special diseases, cognitive impairment, obstructive pulmonary disease, acquired brain injury, cancer, manual wheelchair users, older adults</w:t>
            </w:r>
          </w:p>
          <w:p w14:paraId="0688A261"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2CA0DF3" w14:textId="77777777"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96A75">
              <w:rPr>
                <w:rFonts w:ascii="Lato" w:hAnsi="Lato"/>
                <w:b/>
                <w:bCs/>
                <w:color w:val="000000" w:themeColor="text1"/>
                <w:sz w:val="16"/>
                <w:szCs w:val="16"/>
              </w:rPr>
              <w:t>Gender</w:t>
            </w:r>
          </w:p>
          <w:p w14:paraId="5C85EB48"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18A0185A" w14:textId="77777777"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96A75">
              <w:rPr>
                <w:rFonts w:ascii="Lato" w:hAnsi="Lato"/>
                <w:b/>
                <w:bCs/>
                <w:color w:val="000000" w:themeColor="text1"/>
                <w:sz w:val="16"/>
                <w:szCs w:val="16"/>
              </w:rPr>
              <w:t>Adverse events</w:t>
            </w:r>
          </w:p>
          <w:p w14:paraId="50D2FD73"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9520CED"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96A75">
              <w:rPr>
                <w:rFonts w:ascii="Lato" w:hAnsi="Lato"/>
                <w:color w:val="000000" w:themeColor="text1"/>
                <w:sz w:val="16"/>
                <w:szCs w:val="16"/>
              </w:rPr>
              <w:t>No serious adverse events were reported in any of the studies we included, so the safety of telehealth OT can be initially confirmed.</w:t>
            </w:r>
            <w:r>
              <w:rPr>
                <w:rFonts w:ascii="Lato" w:hAnsi="Lato"/>
                <w:color w:val="000000" w:themeColor="text1"/>
                <w:sz w:val="16"/>
                <w:szCs w:val="16"/>
              </w:rPr>
              <w:t>” (discussion)</w:t>
            </w:r>
          </w:p>
        </w:tc>
        <w:tc>
          <w:tcPr>
            <w:tcW w:w="4962" w:type="dxa"/>
          </w:tcPr>
          <w:p w14:paraId="6BC6CC5E" w14:textId="77777777"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lang w:val="en-US"/>
              </w:rPr>
            </w:pPr>
            <w:r w:rsidRPr="00D96A75">
              <w:rPr>
                <w:rFonts w:ascii="Lato" w:hAnsi="Lato"/>
                <w:b/>
                <w:bCs/>
                <w:color w:val="000000" w:themeColor="text1"/>
                <w:sz w:val="16"/>
                <w:szCs w:val="16"/>
                <w:lang w:val="en-US"/>
              </w:rPr>
              <w:t>Access</w:t>
            </w:r>
          </w:p>
          <w:p w14:paraId="449B1E0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en-US"/>
              </w:rPr>
            </w:pPr>
          </w:p>
          <w:p w14:paraId="0DDC7B6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lang w:val="en-US"/>
              </w:rPr>
              <w:t>“</w:t>
            </w:r>
            <w:r>
              <w:rPr>
                <w:rFonts w:ascii="Lato" w:hAnsi="Lato"/>
                <w:color w:val="000000" w:themeColor="text1"/>
                <w:sz w:val="16"/>
                <w:szCs w:val="16"/>
              </w:rPr>
              <w:t>T</w:t>
            </w:r>
            <w:r w:rsidRPr="00D96A75">
              <w:rPr>
                <w:rFonts w:ascii="Lato" w:hAnsi="Lato"/>
                <w:color w:val="000000" w:themeColor="text1"/>
                <w:sz w:val="16"/>
                <w:szCs w:val="16"/>
              </w:rPr>
              <w:t xml:space="preserve">he majority of older people with functional impairments have no access to timely occupational interventions because they have limited traditional rehabilitation resources. </w:t>
            </w:r>
            <w:r>
              <w:rPr>
                <w:rFonts w:ascii="Lato" w:hAnsi="Lato"/>
                <w:color w:val="000000" w:themeColor="text1"/>
                <w:sz w:val="16"/>
                <w:szCs w:val="16"/>
              </w:rPr>
              <w:t>(Introduction)</w:t>
            </w:r>
          </w:p>
          <w:p w14:paraId="5E776F2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26F0A069" w14:textId="77777777"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96A75">
              <w:rPr>
                <w:rFonts w:ascii="Lato" w:hAnsi="Lato"/>
                <w:b/>
                <w:bCs/>
                <w:color w:val="000000" w:themeColor="text1"/>
                <w:sz w:val="16"/>
                <w:szCs w:val="16"/>
              </w:rPr>
              <w:t>Cost</w:t>
            </w:r>
          </w:p>
          <w:p w14:paraId="7846A32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8EED6AE"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96A75">
              <w:rPr>
                <w:rFonts w:ascii="Lato" w:hAnsi="Lato"/>
                <w:color w:val="000000" w:themeColor="text1"/>
                <w:sz w:val="16"/>
                <w:szCs w:val="16"/>
              </w:rPr>
              <w:t xml:space="preserve"> </w:t>
            </w:r>
            <w:r>
              <w:rPr>
                <w:rFonts w:ascii="Lato" w:hAnsi="Lato"/>
                <w:color w:val="000000" w:themeColor="text1"/>
                <w:sz w:val="16"/>
                <w:szCs w:val="16"/>
              </w:rPr>
              <w:t>“A</w:t>
            </w:r>
            <w:r w:rsidRPr="00D96A75">
              <w:rPr>
                <w:rFonts w:ascii="Lato" w:hAnsi="Lato"/>
                <w:color w:val="000000" w:themeColor="text1"/>
                <w:sz w:val="16"/>
                <w:szCs w:val="16"/>
              </w:rPr>
              <w:t>lthough the COVID-19 pandemic has seriously further affected patients’ access to rehabilitation, telehealth is an attractive alternative to in-person rehabilitation. older people have difficulty adhering to traditional rehabilitation because of its high cost, the time spent travelling between rehabilitation facilities and their home, and the safety issues that result from the journey</w:t>
            </w:r>
            <w:r>
              <w:rPr>
                <w:rFonts w:ascii="Lato" w:hAnsi="Lato"/>
                <w:color w:val="000000" w:themeColor="text1"/>
                <w:sz w:val="16"/>
                <w:szCs w:val="16"/>
              </w:rPr>
              <w:t>.” (results)</w:t>
            </w:r>
          </w:p>
        </w:tc>
      </w:tr>
    </w:tbl>
    <w:p w14:paraId="148A463F" w14:textId="00B0A80A" w:rsidR="006826B9" w:rsidRPr="009E418F" w:rsidRDefault="006826B9">
      <w:pPr>
        <w:rPr>
          <w:rFonts w:ascii="Helvetica" w:hAnsi="Helvetica"/>
          <w:sz w:val="19"/>
          <w:szCs w:val="19"/>
          <w:shd w:val="clear" w:color="auto" w:fill="FFFFFF"/>
        </w:rPr>
      </w:pPr>
    </w:p>
    <w:sectPr w:rsidR="006826B9" w:rsidRPr="009E418F" w:rsidSect="0020449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o">
    <w:charset w:val="00"/>
    <w:family w:val="swiss"/>
    <w:pitch w:val="variable"/>
    <w:sig w:usb0="E10002FF" w:usb1="5000ECFF" w:usb2="00000021" w:usb3="00000000" w:csb0="0000019F" w:csb1="00000000"/>
  </w:font>
  <w:font w:name="AdvTT5235d5a9">
    <w:altName w:val="Cambria"/>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E45050"/>
    <w:multiLevelType w:val="multilevel"/>
    <w:tmpl w:val="82628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7979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49F"/>
    <w:rsid w:val="00003823"/>
    <w:rsid w:val="0001062A"/>
    <w:rsid w:val="00022607"/>
    <w:rsid w:val="00043425"/>
    <w:rsid w:val="000501EC"/>
    <w:rsid w:val="00051227"/>
    <w:rsid w:val="00055886"/>
    <w:rsid w:val="00066B8E"/>
    <w:rsid w:val="000A39CA"/>
    <w:rsid w:val="000E5008"/>
    <w:rsid w:val="0010402D"/>
    <w:rsid w:val="00105BAA"/>
    <w:rsid w:val="00127F1E"/>
    <w:rsid w:val="00161A19"/>
    <w:rsid w:val="00177BED"/>
    <w:rsid w:val="001C39AA"/>
    <w:rsid w:val="001C4D9A"/>
    <w:rsid w:val="001D381A"/>
    <w:rsid w:val="0020449F"/>
    <w:rsid w:val="0023002D"/>
    <w:rsid w:val="00230E8B"/>
    <w:rsid w:val="00234F7E"/>
    <w:rsid w:val="00237B39"/>
    <w:rsid w:val="002934B7"/>
    <w:rsid w:val="002B668F"/>
    <w:rsid w:val="002C6C96"/>
    <w:rsid w:val="002E4A0B"/>
    <w:rsid w:val="00302761"/>
    <w:rsid w:val="003206D9"/>
    <w:rsid w:val="003363DE"/>
    <w:rsid w:val="003A6905"/>
    <w:rsid w:val="003B5227"/>
    <w:rsid w:val="003B7CD2"/>
    <w:rsid w:val="003D2AE9"/>
    <w:rsid w:val="003F179B"/>
    <w:rsid w:val="00413185"/>
    <w:rsid w:val="00415FE9"/>
    <w:rsid w:val="00433F5C"/>
    <w:rsid w:val="0044764A"/>
    <w:rsid w:val="00457D2F"/>
    <w:rsid w:val="004710F8"/>
    <w:rsid w:val="00484BC5"/>
    <w:rsid w:val="00497D7B"/>
    <w:rsid w:val="00532C08"/>
    <w:rsid w:val="00532C53"/>
    <w:rsid w:val="00533A68"/>
    <w:rsid w:val="00552928"/>
    <w:rsid w:val="00564B9B"/>
    <w:rsid w:val="00570CED"/>
    <w:rsid w:val="0057364F"/>
    <w:rsid w:val="00586D1D"/>
    <w:rsid w:val="005D4D56"/>
    <w:rsid w:val="005D6FA5"/>
    <w:rsid w:val="005E4EB6"/>
    <w:rsid w:val="005F24B7"/>
    <w:rsid w:val="00615D69"/>
    <w:rsid w:val="00625711"/>
    <w:rsid w:val="0063607F"/>
    <w:rsid w:val="006429E4"/>
    <w:rsid w:val="0065334D"/>
    <w:rsid w:val="006565E0"/>
    <w:rsid w:val="00656A6D"/>
    <w:rsid w:val="006826B9"/>
    <w:rsid w:val="0068289C"/>
    <w:rsid w:val="00684772"/>
    <w:rsid w:val="00691AE5"/>
    <w:rsid w:val="006B7EC9"/>
    <w:rsid w:val="006C04AC"/>
    <w:rsid w:val="006C52FC"/>
    <w:rsid w:val="006C54DE"/>
    <w:rsid w:val="006E66A8"/>
    <w:rsid w:val="006F1EC6"/>
    <w:rsid w:val="00711D93"/>
    <w:rsid w:val="00712D8A"/>
    <w:rsid w:val="007501EE"/>
    <w:rsid w:val="007511CC"/>
    <w:rsid w:val="007522D5"/>
    <w:rsid w:val="007620DC"/>
    <w:rsid w:val="007670C5"/>
    <w:rsid w:val="007731C1"/>
    <w:rsid w:val="00773537"/>
    <w:rsid w:val="00780AC1"/>
    <w:rsid w:val="0078449B"/>
    <w:rsid w:val="007D1F67"/>
    <w:rsid w:val="007D2109"/>
    <w:rsid w:val="007E1DFB"/>
    <w:rsid w:val="0083587F"/>
    <w:rsid w:val="00835BEC"/>
    <w:rsid w:val="008601E7"/>
    <w:rsid w:val="00861261"/>
    <w:rsid w:val="00863563"/>
    <w:rsid w:val="00867EA3"/>
    <w:rsid w:val="00872ED3"/>
    <w:rsid w:val="0087402A"/>
    <w:rsid w:val="00885925"/>
    <w:rsid w:val="008B15E5"/>
    <w:rsid w:val="008C07F8"/>
    <w:rsid w:val="008F137B"/>
    <w:rsid w:val="008F14A3"/>
    <w:rsid w:val="008F6E5D"/>
    <w:rsid w:val="009002FC"/>
    <w:rsid w:val="009039F1"/>
    <w:rsid w:val="0093428F"/>
    <w:rsid w:val="0093436C"/>
    <w:rsid w:val="00942110"/>
    <w:rsid w:val="009517E9"/>
    <w:rsid w:val="00954E40"/>
    <w:rsid w:val="00967482"/>
    <w:rsid w:val="00977FA0"/>
    <w:rsid w:val="009A2633"/>
    <w:rsid w:val="009A2DB5"/>
    <w:rsid w:val="009B5335"/>
    <w:rsid w:val="009B54A9"/>
    <w:rsid w:val="009E418F"/>
    <w:rsid w:val="009F0BF2"/>
    <w:rsid w:val="009F712F"/>
    <w:rsid w:val="00A028DC"/>
    <w:rsid w:val="00A04C06"/>
    <w:rsid w:val="00A323C0"/>
    <w:rsid w:val="00A518D5"/>
    <w:rsid w:val="00A812FA"/>
    <w:rsid w:val="00AB0BD7"/>
    <w:rsid w:val="00AB131A"/>
    <w:rsid w:val="00AB1367"/>
    <w:rsid w:val="00AB2C82"/>
    <w:rsid w:val="00AB516B"/>
    <w:rsid w:val="00AC6E84"/>
    <w:rsid w:val="00AD1832"/>
    <w:rsid w:val="00AD1ED1"/>
    <w:rsid w:val="00AF5AFD"/>
    <w:rsid w:val="00B003D7"/>
    <w:rsid w:val="00B02E60"/>
    <w:rsid w:val="00B61EF4"/>
    <w:rsid w:val="00B6498B"/>
    <w:rsid w:val="00B73977"/>
    <w:rsid w:val="00B93195"/>
    <w:rsid w:val="00BA1CB0"/>
    <w:rsid w:val="00BA7A83"/>
    <w:rsid w:val="00C04917"/>
    <w:rsid w:val="00C05058"/>
    <w:rsid w:val="00C34B32"/>
    <w:rsid w:val="00C507F5"/>
    <w:rsid w:val="00C51D6F"/>
    <w:rsid w:val="00C5625D"/>
    <w:rsid w:val="00C75C36"/>
    <w:rsid w:val="00C87388"/>
    <w:rsid w:val="00C909A8"/>
    <w:rsid w:val="00C95C16"/>
    <w:rsid w:val="00CA08DC"/>
    <w:rsid w:val="00CD5FC5"/>
    <w:rsid w:val="00CD74A9"/>
    <w:rsid w:val="00CE049C"/>
    <w:rsid w:val="00CE096D"/>
    <w:rsid w:val="00CF17A1"/>
    <w:rsid w:val="00D04FB3"/>
    <w:rsid w:val="00D0609A"/>
    <w:rsid w:val="00D261BA"/>
    <w:rsid w:val="00D618FF"/>
    <w:rsid w:val="00D64316"/>
    <w:rsid w:val="00DA7D3E"/>
    <w:rsid w:val="00DC63CD"/>
    <w:rsid w:val="00DE0A8E"/>
    <w:rsid w:val="00DE4AD7"/>
    <w:rsid w:val="00DF2612"/>
    <w:rsid w:val="00E40E84"/>
    <w:rsid w:val="00E4653C"/>
    <w:rsid w:val="00E60E6D"/>
    <w:rsid w:val="00E71C8B"/>
    <w:rsid w:val="00E73360"/>
    <w:rsid w:val="00E74EA2"/>
    <w:rsid w:val="00EA0D8F"/>
    <w:rsid w:val="00EA3072"/>
    <w:rsid w:val="00EB0308"/>
    <w:rsid w:val="00EB38EE"/>
    <w:rsid w:val="00EB67FA"/>
    <w:rsid w:val="00EE531D"/>
    <w:rsid w:val="00EE6722"/>
    <w:rsid w:val="00EF715C"/>
    <w:rsid w:val="00F120C8"/>
    <w:rsid w:val="00F23C80"/>
    <w:rsid w:val="00F24477"/>
    <w:rsid w:val="00F31905"/>
    <w:rsid w:val="00F35D5B"/>
    <w:rsid w:val="00F4646B"/>
    <w:rsid w:val="00F5015F"/>
    <w:rsid w:val="00F672F5"/>
    <w:rsid w:val="00F8079A"/>
    <w:rsid w:val="00FA50B9"/>
    <w:rsid w:val="00FA790C"/>
    <w:rsid w:val="00FC0B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D8D0A2"/>
  <w15:chartTrackingRefBased/>
  <w15:docId w15:val="{0C65DE62-8C51-0947-87EB-E9FB7B348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44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44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4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4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4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44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44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44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44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4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44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4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4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4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4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4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4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449F"/>
    <w:rPr>
      <w:rFonts w:eastAsiaTheme="majorEastAsia" w:cstheme="majorBidi"/>
      <w:color w:val="272727" w:themeColor="text1" w:themeTint="D8"/>
    </w:rPr>
  </w:style>
  <w:style w:type="paragraph" w:styleId="Title">
    <w:name w:val="Title"/>
    <w:basedOn w:val="Normal"/>
    <w:next w:val="Normal"/>
    <w:link w:val="TitleChar"/>
    <w:uiPriority w:val="10"/>
    <w:qFormat/>
    <w:rsid w:val="002044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44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44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4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44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449F"/>
    <w:rPr>
      <w:i/>
      <w:iCs/>
      <w:color w:val="404040" w:themeColor="text1" w:themeTint="BF"/>
    </w:rPr>
  </w:style>
  <w:style w:type="paragraph" w:styleId="ListParagraph">
    <w:name w:val="List Paragraph"/>
    <w:basedOn w:val="Normal"/>
    <w:uiPriority w:val="34"/>
    <w:qFormat/>
    <w:rsid w:val="0020449F"/>
    <w:pPr>
      <w:ind w:left="720"/>
      <w:contextualSpacing/>
    </w:pPr>
  </w:style>
  <w:style w:type="character" w:styleId="IntenseEmphasis">
    <w:name w:val="Intense Emphasis"/>
    <w:basedOn w:val="DefaultParagraphFont"/>
    <w:uiPriority w:val="21"/>
    <w:qFormat/>
    <w:rsid w:val="0020449F"/>
    <w:rPr>
      <w:i/>
      <w:iCs/>
      <w:color w:val="0F4761" w:themeColor="accent1" w:themeShade="BF"/>
    </w:rPr>
  </w:style>
  <w:style w:type="paragraph" w:styleId="IntenseQuote">
    <w:name w:val="Intense Quote"/>
    <w:basedOn w:val="Normal"/>
    <w:next w:val="Normal"/>
    <w:link w:val="IntenseQuoteChar"/>
    <w:uiPriority w:val="30"/>
    <w:qFormat/>
    <w:rsid w:val="00204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449F"/>
    <w:rPr>
      <w:i/>
      <w:iCs/>
      <w:color w:val="0F4761" w:themeColor="accent1" w:themeShade="BF"/>
    </w:rPr>
  </w:style>
  <w:style w:type="character" w:styleId="IntenseReference">
    <w:name w:val="Intense Reference"/>
    <w:basedOn w:val="DefaultParagraphFont"/>
    <w:uiPriority w:val="32"/>
    <w:qFormat/>
    <w:rsid w:val="0020449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0449F"/>
    <w:pPr>
      <w:jc w:val="center"/>
    </w:pPr>
    <w:rPr>
      <w:rFonts w:ascii="Aptos" w:eastAsia="Aptos" w:hAnsi="Aptos" w:cs="Aptos"/>
      <w:kern w:val="0"/>
      <w:lang w:val="en-US"/>
      <w14:ligatures w14:val="none"/>
    </w:rPr>
  </w:style>
  <w:style w:type="character" w:customStyle="1" w:styleId="EndNoteBibliographyTitleChar">
    <w:name w:val="EndNote Bibliography Title Char"/>
    <w:basedOn w:val="DefaultParagraphFont"/>
    <w:link w:val="EndNoteBibliographyTitle"/>
    <w:rsid w:val="0020449F"/>
    <w:rPr>
      <w:rFonts w:ascii="Aptos" w:eastAsia="Aptos" w:hAnsi="Aptos" w:cs="Aptos"/>
      <w:kern w:val="0"/>
      <w:lang w:val="en-US"/>
      <w14:ligatures w14:val="none"/>
    </w:rPr>
  </w:style>
  <w:style w:type="paragraph" w:customStyle="1" w:styleId="EndNoteBibliography">
    <w:name w:val="EndNote Bibliography"/>
    <w:basedOn w:val="Normal"/>
    <w:link w:val="EndNoteBibliographyChar"/>
    <w:rsid w:val="0020449F"/>
    <w:rPr>
      <w:rFonts w:ascii="Aptos" w:eastAsia="Aptos" w:hAnsi="Aptos" w:cs="Aptos"/>
      <w:kern w:val="0"/>
      <w:lang w:val="en-US"/>
      <w14:ligatures w14:val="none"/>
    </w:rPr>
  </w:style>
  <w:style w:type="character" w:customStyle="1" w:styleId="EndNoteBibliographyChar">
    <w:name w:val="EndNote Bibliography Char"/>
    <w:basedOn w:val="DefaultParagraphFont"/>
    <w:link w:val="EndNoteBibliography"/>
    <w:rsid w:val="0020449F"/>
    <w:rPr>
      <w:rFonts w:ascii="Aptos" w:eastAsia="Aptos" w:hAnsi="Aptos" w:cs="Aptos"/>
      <w:kern w:val="0"/>
      <w:lang w:val="en-US"/>
      <w14:ligatures w14:val="none"/>
    </w:rPr>
  </w:style>
  <w:style w:type="character" w:styleId="Hyperlink">
    <w:name w:val="Hyperlink"/>
    <w:basedOn w:val="DefaultParagraphFont"/>
    <w:uiPriority w:val="99"/>
    <w:unhideWhenUsed/>
    <w:rsid w:val="0020449F"/>
    <w:rPr>
      <w:color w:val="467886" w:themeColor="hyperlink"/>
      <w:u w:val="single"/>
    </w:rPr>
  </w:style>
  <w:style w:type="character" w:styleId="UnresolvedMention">
    <w:name w:val="Unresolved Mention"/>
    <w:basedOn w:val="DefaultParagraphFont"/>
    <w:uiPriority w:val="99"/>
    <w:semiHidden/>
    <w:unhideWhenUsed/>
    <w:rsid w:val="0020449F"/>
    <w:rPr>
      <w:color w:val="605E5C"/>
      <w:shd w:val="clear" w:color="auto" w:fill="E1DFDD"/>
    </w:rPr>
  </w:style>
  <w:style w:type="character" w:customStyle="1" w:styleId="apple-converted-space">
    <w:name w:val="apple-converted-space"/>
    <w:basedOn w:val="DefaultParagraphFont"/>
    <w:rsid w:val="0020449F"/>
  </w:style>
  <w:style w:type="paragraph" w:styleId="NormalWeb">
    <w:name w:val="Normal (Web)"/>
    <w:basedOn w:val="Normal"/>
    <w:uiPriority w:val="99"/>
    <w:unhideWhenUsed/>
    <w:rsid w:val="0020449F"/>
    <w:pPr>
      <w:spacing w:before="100" w:beforeAutospacing="1" w:after="100" w:afterAutospacing="1"/>
    </w:pPr>
    <w:rPr>
      <w:rFonts w:ascii="Times New Roman" w:eastAsia="Times New Roman" w:hAnsi="Times New Roman" w:cs="Times New Roman"/>
      <w:kern w:val="0"/>
      <w:lang w:val="en-US"/>
      <w14:ligatures w14:val="none"/>
    </w:rPr>
  </w:style>
  <w:style w:type="character" w:styleId="CommentReference">
    <w:name w:val="annotation reference"/>
    <w:basedOn w:val="DefaultParagraphFont"/>
    <w:uiPriority w:val="99"/>
    <w:semiHidden/>
    <w:unhideWhenUsed/>
    <w:rsid w:val="0020449F"/>
    <w:rPr>
      <w:sz w:val="16"/>
      <w:szCs w:val="16"/>
    </w:rPr>
  </w:style>
  <w:style w:type="paragraph" w:styleId="CommentText">
    <w:name w:val="annotation text"/>
    <w:basedOn w:val="Normal"/>
    <w:link w:val="CommentTextChar"/>
    <w:uiPriority w:val="99"/>
    <w:unhideWhenUsed/>
    <w:rsid w:val="0020449F"/>
    <w:rPr>
      <w:rFonts w:ascii="Aptos" w:eastAsia="Aptos" w:hAnsi="Aptos" w:cs="Aptos"/>
      <w:kern w:val="0"/>
      <w:sz w:val="20"/>
      <w:szCs w:val="20"/>
      <w:lang w:val="en-US"/>
      <w14:ligatures w14:val="none"/>
    </w:rPr>
  </w:style>
  <w:style w:type="character" w:customStyle="1" w:styleId="CommentTextChar">
    <w:name w:val="Comment Text Char"/>
    <w:basedOn w:val="DefaultParagraphFont"/>
    <w:link w:val="CommentText"/>
    <w:uiPriority w:val="99"/>
    <w:rsid w:val="0020449F"/>
    <w:rPr>
      <w:rFonts w:ascii="Aptos" w:eastAsia="Aptos" w:hAnsi="Aptos" w:cs="Aptos"/>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0449F"/>
    <w:rPr>
      <w:b/>
      <w:bCs/>
    </w:rPr>
  </w:style>
  <w:style w:type="character" w:customStyle="1" w:styleId="CommentSubjectChar">
    <w:name w:val="Comment Subject Char"/>
    <w:basedOn w:val="CommentTextChar"/>
    <w:link w:val="CommentSubject"/>
    <w:uiPriority w:val="99"/>
    <w:semiHidden/>
    <w:rsid w:val="0020449F"/>
    <w:rPr>
      <w:rFonts w:ascii="Aptos" w:eastAsia="Aptos" w:hAnsi="Aptos" w:cs="Aptos"/>
      <w:b/>
      <w:bCs/>
      <w:kern w:val="0"/>
      <w:sz w:val="20"/>
      <w:szCs w:val="20"/>
      <w:lang w:val="en-US"/>
      <w14:ligatures w14:val="none"/>
    </w:rPr>
  </w:style>
  <w:style w:type="paragraph" w:styleId="Revision">
    <w:name w:val="Revision"/>
    <w:hidden/>
    <w:uiPriority w:val="99"/>
    <w:semiHidden/>
    <w:rsid w:val="0020449F"/>
    <w:rPr>
      <w:rFonts w:ascii="Aptos" w:eastAsia="Aptos" w:hAnsi="Aptos" w:cs="Aptos"/>
      <w:kern w:val="0"/>
      <w:lang w:val="en-US"/>
      <w14:ligatures w14:val="none"/>
    </w:rPr>
  </w:style>
  <w:style w:type="paragraph" w:styleId="FootnoteText">
    <w:name w:val="footnote text"/>
    <w:basedOn w:val="Normal"/>
    <w:link w:val="FootnoteTextChar"/>
    <w:uiPriority w:val="99"/>
    <w:semiHidden/>
    <w:unhideWhenUsed/>
    <w:rsid w:val="0020449F"/>
    <w:rPr>
      <w:rFonts w:ascii="Aptos" w:eastAsia="Aptos" w:hAnsi="Aptos" w:cs="Aptos"/>
      <w:kern w:val="0"/>
      <w:sz w:val="20"/>
      <w:szCs w:val="20"/>
      <w:lang w:val="en-US"/>
      <w14:ligatures w14:val="none"/>
    </w:rPr>
  </w:style>
  <w:style w:type="character" w:customStyle="1" w:styleId="FootnoteTextChar">
    <w:name w:val="Footnote Text Char"/>
    <w:basedOn w:val="DefaultParagraphFont"/>
    <w:link w:val="FootnoteText"/>
    <w:uiPriority w:val="99"/>
    <w:semiHidden/>
    <w:rsid w:val="0020449F"/>
    <w:rPr>
      <w:rFonts w:ascii="Aptos" w:eastAsia="Aptos" w:hAnsi="Aptos" w:cs="Aptos"/>
      <w:kern w:val="0"/>
      <w:sz w:val="20"/>
      <w:szCs w:val="20"/>
      <w:lang w:val="en-US"/>
      <w14:ligatures w14:val="none"/>
    </w:rPr>
  </w:style>
  <w:style w:type="character" w:styleId="FootnoteReference">
    <w:name w:val="footnote reference"/>
    <w:basedOn w:val="DefaultParagraphFont"/>
    <w:uiPriority w:val="99"/>
    <w:semiHidden/>
    <w:unhideWhenUsed/>
    <w:rsid w:val="0020449F"/>
    <w:rPr>
      <w:vertAlign w:val="superscript"/>
    </w:rPr>
  </w:style>
  <w:style w:type="paragraph" w:styleId="EndnoteText">
    <w:name w:val="endnote text"/>
    <w:basedOn w:val="Normal"/>
    <w:link w:val="EndnoteTextChar"/>
    <w:uiPriority w:val="99"/>
    <w:semiHidden/>
    <w:unhideWhenUsed/>
    <w:rsid w:val="0020449F"/>
    <w:rPr>
      <w:rFonts w:ascii="Aptos" w:eastAsia="Aptos" w:hAnsi="Aptos" w:cs="Aptos"/>
      <w:kern w:val="0"/>
      <w:sz w:val="20"/>
      <w:szCs w:val="20"/>
      <w:lang w:val="en-US"/>
      <w14:ligatures w14:val="none"/>
    </w:rPr>
  </w:style>
  <w:style w:type="character" w:customStyle="1" w:styleId="EndnoteTextChar">
    <w:name w:val="Endnote Text Char"/>
    <w:basedOn w:val="DefaultParagraphFont"/>
    <w:link w:val="EndnoteText"/>
    <w:uiPriority w:val="99"/>
    <w:semiHidden/>
    <w:rsid w:val="0020449F"/>
    <w:rPr>
      <w:rFonts w:ascii="Aptos" w:eastAsia="Aptos" w:hAnsi="Aptos" w:cs="Aptos"/>
      <w:kern w:val="0"/>
      <w:sz w:val="20"/>
      <w:szCs w:val="20"/>
      <w:lang w:val="en-US"/>
      <w14:ligatures w14:val="none"/>
    </w:rPr>
  </w:style>
  <w:style w:type="character" w:styleId="EndnoteReference">
    <w:name w:val="endnote reference"/>
    <w:basedOn w:val="DefaultParagraphFont"/>
    <w:uiPriority w:val="99"/>
    <w:semiHidden/>
    <w:unhideWhenUsed/>
    <w:rsid w:val="0020449F"/>
    <w:rPr>
      <w:vertAlign w:val="superscript"/>
    </w:rPr>
  </w:style>
  <w:style w:type="table" w:styleId="TableGrid">
    <w:name w:val="Table Grid"/>
    <w:basedOn w:val="TableNormal"/>
    <w:uiPriority w:val="39"/>
    <w:rsid w:val="002044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3">
    <w:name w:val="List Table 4 Accent 3"/>
    <w:basedOn w:val="TableNormal"/>
    <w:uiPriority w:val="49"/>
    <w:rsid w:val="0020449F"/>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p">
    <w:name w:val="p"/>
    <w:basedOn w:val="Normal"/>
    <w:rsid w:val="0020449F"/>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20449F"/>
    <w:pPr>
      <w:tabs>
        <w:tab w:val="center" w:pos="4680"/>
        <w:tab w:val="right" w:pos="9360"/>
      </w:tabs>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20449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0449F"/>
    <w:pPr>
      <w:tabs>
        <w:tab w:val="center" w:pos="4680"/>
        <w:tab w:val="right" w:pos="9360"/>
      </w:tabs>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20449F"/>
    <w:rPr>
      <w:rFonts w:ascii="Times New Roman" w:eastAsia="Times New Roman" w:hAnsi="Times New Roman" w:cs="Times New Roman"/>
      <w:kern w:val="0"/>
      <w14:ligatures w14:val="none"/>
    </w:rPr>
  </w:style>
  <w:style w:type="character" w:customStyle="1" w:styleId="current-selection">
    <w:name w:val="current-selection"/>
    <w:basedOn w:val="DefaultParagraphFont"/>
    <w:rsid w:val="0020449F"/>
  </w:style>
  <w:style w:type="character" w:customStyle="1" w:styleId="search-result">
    <w:name w:val="search-result"/>
    <w:basedOn w:val="DefaultParagraphFont"/>
    <w:rsid w:val="0020449F"/>
  </w:style>
  <w:style w:type="character" w:customStyle="1" w:styleId="refslno">
    <w:name w:val="refslno"/>
    <w:basedOn w:val="DefaultParagraphFont"/>
    <w:rsid w:val="00C909A8"/>
  </w:style>
  <w:style w:type="character" w:customStyle="1" w:styleId="refauthor">
    <w:name w:val="refauthor"/>
    <w:basedOn w:val="DefaultParagraphFont"/>
    <w:rsid w:val="00C909A8"/>
  </w:style>
  <w:style w:type="character" w:customStyle="1" w:styleId="refsurname">
    <w:name w:val="refsurname"/>
    <w:basedOn w:val="DefaultParagraphFont"/>
    <w:rsid w:val="00C909A8"/>
  </w:style>
  <w:style w:type="character" w:customStyle="1" w:styleId="refgivenname">
    <w:name w:val="refgivenname"/>
    <w:basedOn w:val="DefaultParagraphFont"/>
    <w:rsid w:val="00C909A8"/>
  </w:style>
  <w:style w:type="character" w:customStyle="1" w:styleId="refarticletitle">
    <w:name w:val="refarticletitle"/>
    <w:basedOn w:val="DefaultParagraphFont"/>
    <w:rsid w:val="00C909A8"/>
  </w:style>
  <w:style w:type="character" w:customStyle="1" w:styleId="refjournaltitle">
    <w:name w:val="refjournaltitle"/>
    <w:basedOn w:val="DefaultParagraphFont"/>
    <w:rsid w:val="00C909A8"/>
  </w:style>
  <w:style w:type="character" w:customStyle="1" w:styleId="refmonth">
    <w:name w:val="refmonth"/>
    <w:basedOn w:val="DefaultParagraphFont"/>
    <w:rsid w:val="00C909A8"/>
  </w:style>
  <w:style w:type="character" w:customStyle="1" w:styleId="refyear">
    <w:name w:val="refyear"/>
    <w:basedOn w:val="DefaultParagraphFont"/>
    <w:rsid w:val="00C909A8"/>
  </w:style>
  <w:style w:type="character" w:customStyle="1" w:styleId="refvolume">
    <w:name w:val="refvolume"/>
    <w:basedOn w:val="DefaultParagraphFont"/>
    <w:rsid w:val="00C909A8"/>
  </w:style>
  <w:style w:type="character" w:customStyle="1" w:styleId="refissue">
    <w:name w:val="refissue"/>
    <w:basedOn w:val="DefaultParagraphFont"/>
    <w:rsid w:val="00C909A8"/>
  </w:style>
  <w:style w:type="character" w:customStyle="1" w:styleId="reffpage">
    <w:name w:val="reffpage"/>
    <w:basedOn w:val="DefaultParagraphFont"/>
    <w:rsid w:val="00C909A8"/>
  </w:style>
  <w:style w:type="character" w:customStyle="1" w:styleId="reflpage">
    <w:name w:val="reflpage"/>
    <w:basedOn w:val="DefaultParagraphFont"/>
    <w:rsid w:val="00C909A8"/>
  </w:style>
  <w:style w:type="character" w:customStyle="1" w:styleId="refcomments">
    <w:name w:val="refcomments"/>
    <w:basedOn w:val="DefaultParagraphFont"/>
    <w:rsid w:val="00C909A8"/>
  </w:style>
  <w:style w:type="character" w:customStyle="1" w:styleId="changecase">
    <w:name w:val="changecase"/>
    <w:basedOn w:val="DefaultParagraphFont"/>
    <w:rsid w:val="00C909A8"/>
  </w:style>
  <w:style w:type="character" w:customStyle="1" w:styleId="refday">
    <w:name w:val="refday"/>
    <w:basedOn w:val="DefaultParagraphFont"/>
    <w:rsid w:val="00C909A8"/>
  </w:style>
  <w:style w:type="character" w:customStyle="1" w:styleId="ins">
    <w:name w:val="ins"/>
    <w:basedOn w:val="DefaultParagraphFont"/>
    <w:rsid w:val="00C909A8"/>
  </w:style>
  <w:style w:type="character" w:customStyle="1" w:styleId="refetal">
    <w:name w:val="refetal"/>
    <w:basedOn w:val="DefaultParagraphFont"/>
    <w:rsid w:val="009E418F"/>
  </w:style>
  <w:style w:type="character" w:customStyle="1" w:styleId="refelocation">
    <w:name w:val="refelocation"/>
    <w:basedOn w:val="DefaultParagraphFont"/>
    <w:rsid w:val="00B61EF4"/>
  </w:style>
  <w:style w:type="paragraph" w:customStyle="1" w:styleId="jrnlreftext">
    <w:name w:val="jrnlreftext"/>
    <w:basedOn w:val="Normal"/>
    <w:rsid w:val="0010402D"/>
    <w:pPr>
      <w:spacing w:before="100" w:beforeAutospacing="1" w:after="100" w:afterAutospacing="1"/>
    </w:pPr>
    <w:rPr>
      <w:rFonts w:ascii="Times New Roman" w:eastAsia="Times New Roman" w:hAnsi="Times New Roman" w:cs="Times New Roman"/>
      <w:kern w:val="0"/>
      <w:lang w:val="en-IN"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9</Pages>
  <Words>12151</Words>
  <Characters>71572</Characters>
  <Application>Microsoft Office Word</Application>
  <DocSecurity>0</DocSecurity>
  <Lines>2862</Lines>
  <Paragraphs>1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la Veras</dc:creator>
  <cp:keywords/>
  <dc:description/>
  <cp:lastModifiedBy>Anjana Indu Priya</cp:lastModifiedBy>
  <cp:revision>27</cp:revision>
  <dcterms:created xsi:type="dcterms:W3CDTF">2025-07-08T14:43:00Z</dcterms:created>
  <dcterms:modified xsi:type="dcterms:W3CDTF">2025-08-01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3dc57b-7cef-4a67-9235-2e95d1da944d</vt:lpwstr>
  </property>
</Properties>
</file>